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392127" w14:textId="0C893E8A" w:rsidR="003B17D2" w:rsidRPr="004B0AEF" w:rsidRDefault="003B17D2">
      <w:pPr>
        <w:rPr>
          <w:rFonts w:ascii="Times New Roman" w:hAnsi="Times New Roman" w:cs="Times New Roman"/>
          <w:b/>
          <w:bCs/>
        </w:rPr>
      </w:pPr>
      <w:r w:rsidRPr="004B0AEF">
        <w:rPr>
          <w:rFonts w:ascii="Times New Roman" w:hAnsi="Times New Roman" w:cs="Times New Roman"/>
          <w:b/>
          <w:bCs/>
        </w:rPr>
        <w:t>Table 1</w:t>
      </w:r>
      <w:r w:rsidR="00440A2D" w:rsidRPr="004B0AEF">
        <w:rPr>
          <w:rFonts w:ascii="Times New Roman" w:hAnsi="Times New Roman" w:cs="Times New Roman"/>
          <w:b/>
          <w:bCs/>
        </w:rPr>
        <w:t>4</w:t>
      </w:r>
      <w:r w:rsidRPr="004B0AEF">
        <w:rPr>
          <w:rFonts w:ascii="Times New Roman" w:hAnsi="Times New Roman" w:cs="Times New Roman"/>
          <w:b/>
          <w:bCs/>
        </w:rPr>
        <w:t xml:space="preserve">. The performance measures reported </w:t>
      </w:r>
      <w:r w:rsidR="0030788A" w:rsidRPr="004B0AEF">
        <w:rPr>
          <w:rFonts w:ascii="Times New Roman" w:hAnsi="Times New Roman" w:cs="Times New Roman"/>
          <w:b/>
          <w:bCs/>
        </w:rPr>
        <w:t xml:space="preserve">by </w:t>
      </w:r>
      <w:r w:rsidR="004A41E3" w:rsidRPr="004B0AEF">
        <w:rPr>
          <w:rFonts w:ascii="Times New Roman" w:hAnsi="Times New Roman" w:cs="Times New Roman"/>
          <w:b/>
          <w:bCs/>
        </w:rPr>
        <w:t>the included reviews for each</w:t>
      </w:r>
      <w:r w:rsidRPr="004B0AEF">
        <w:rPr>
          <w:rFonts w:ascii="Times New Roman" w:hAnsi="Times New Roman" w:cs="Times New Roman"/>
          <w:b/>
          <w:bCs/>
        </w:rPr>
        <w:t xml:space="preserve"> intervention</w:t>
      </w:r>
    </w:p>
    <w:tbl>
      <w:tblPr>
        <w:tblStyle w:val="TableGrid"/>
        <w:tblW w:w="0" w:type="auto"/>
        <w:tblLook w:val="04A0" w:firstRow="1" w:lastRow="0" w:firstColumn="1" w:lastColumn="0" w:noHBand="0" w:noVBand="1"/>
      </w:tblPr>
      <w:tblGrid>
        <w:gridCol w:w="1893"/>
        <w:gridCol w:w="2791"/>
        <w:gridCol w:w="2385"/>
        <w:gridCol w:w="2425"/>
        <w:gridCol w:w="2079"/>
        <w:gridCol w:w="2375"/>
      </w:tblGrid>
      <w:tr w:rsidR="004B0AEF" w:rsidRPr="00182061" w14:paraId="39C8ED6B" w14:textId="77777777" w:rsidTr="004B0AEF">
        <w:trPr>
          <w:tblHeader/>
        </w:trPr>
        <w:tc>
          <w:tcPr>
            <w:tcW w:w="0" w:type="auto"/>
          </w:tcPr>
          <w:p w14:paraId="6FDAFBE5" w14:textId="4F113A97" w:rsidR="004B0AEF" w:rsidRPr="004B0AEF" w:rsidRDefault="004B0AEF" w:rsidP="004B0AEF">
            <w:pPr>
              <w:rPr>
                <w:rFonts w:ascii="Times New Roman" w:hAnsi="Times New Roman" w:cs="Times New Roman"/>
                <w:b/>
                <w:bCs/>
                <w:sz w:val="20"/>
                <w:szCs w:val="20"/>
              </w:rPr>
            </w:pPr>
            <w:r w:rsidRPr="004B0AEF">
              <w:rPr>
                <w:rFonts w:ascii="Times New Roman" w:hAnsi="Times New Roman" w:cs="Times New Roman"/>
                <w:b/>
                <w:bCs/>
                <w:sz w:val="20"/>
                <w:szCs w:val="20"/>
              </w:rPr>
              <w:t>Intervention</w:t>
            </w:r>
          </w:p>
        </w:tc>
        <w:tc>
          <w:tcPr>
            <w:tcW w:w="0" w:type="auto"/>
          </w:tcPr>
          <w:p w14:paraId="630181E7" w14:textId="77777777"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b/>
                <w:bCs/>
                <w:sz w:val="20"/>
                <w:szCs w:val="20"/>
              </w:rPr>
              <w:t>Time</w:t>
            </w:r>
          </w:p>
          <w:p w14:paraId="3EFE60C6" w14:textId="4BE16CF5"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b/>
                <w:bCs/>
                <w:sz w:val="20"/>
                <w:szCs w:val="20"/>
              </w:rPr>
              <w:t>No.- measure</w:t>
            </w:r>
          </w:p>
        </w:tc>
        <w:tc>
          <w:tcPr>
            <w:tcW w:w="0" w:type="auto"/>
          </w:tcPr>
          <w:p w14:paraId="3FD36B04" w14:textId="221DDE61"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b/>
                <w:bCs/>
                <w:sz w:val="20"/>
                <w:szCs w:val="20"/>
              </w:rPr>
              <w:t>Proportion No.- measure</w:t>
            </w:r>
          </w:p>
        </w:tc>
        <w:tc>
          <w:tcPr>
            <w:tcW w:w="0" w:type="auto"/>
          </w:tcPr>
          <w:p w14:paraId="6EE8EDE0" w14:textId="77777777"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b/>
                <w:bCs/>
                <w:sz w:val="20"/>
                <w:szCs w:val="20"/>
              </w:rPr>
              <w:t xml:space="preserve">Process </w:t>
            </w:r>
          </w:p>
          <w:p w14:paraId="2CBD3F30" w14:textId="78FAA4E1"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b/>
                <w:bCs/>
                <w:sz w:val="20"/>
                <w:szCs w:val="20"/>
              </w:rPr>
              <w:t>No.- measure</w:t>
            </w:r>
          </w:p>
        </w:tc>
        <w:tc>
          <w:tcPr>
            <w:tcW w:w="0" w:type="auto"/>
          </w:tcPr>
          <w:p w14:paraId="42944B57" w14:textId="77777777"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b/>
                <w:bCs/>
                <w:sz w:val="20"/>
                <w:szCs w:val="20"/>
              </w:rPr>
              <w:t>Cost</w:t>
            </w:r>
          </w:p>
          <w:p w14:paraId="732DD9E5" w14:textId="4E1B2F55"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b/>
                <w:bCs/>
                <w:sz w:val="20"/>
                <w:szCs w:val="20"/>
              </w:rPr>
              <w:t>No.- measure</w:t>
            </w:r>
          </w:p>
        </w:tc>
        <w:tc>
          <w:tcPr>
            <w:tcW w:w="0" w:type="auto"/>
          </w:tcPr>
          <w:p w14:paraId="03F3AAD9" w14:textId="77777777"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b/>
                <w:bCs/>
                <w:sz w:val="20"/>
                <w:szCs w:val="20"/>
              </w:rPr>
              <w:t xml:space="preserve">Clinical </w:t>
            </w:r>
          </w:p>
          <w:p w14:paraId="57B44506" w14:textId="35EDE794"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b/>
                <w:bCs/>
                <w:sz w:val="20"/>
                <w:szCs w:val="20"/>
              </w:rPr>
              <w:t>No.- measure</w:t>
            </w:r>
          </w:p>
        </w:tc>
      </w:tr>
      <w:tr w:rsidR="004B0AEF" w:rsidRPr="00182061" w14:paraId="3E738B9B" w14:textId="77777777" w:rsidTr="004B0AEF">
        <w:tc>
          <w:tcPr>
            <w:tcW w:w="0" w:type="auto"/>
            <w:gridSpan w:val="6"/>
          </w:tcPr>
          <w:p w14:paraId="5E7B6236" w14:textId="77777777" w:rsidR="004B0AEF" w:rsidRPr="004B0AEF" w:rsidRDefault="004B0AEF" w:rsidP="004B0AEF">
            <w:pPr>
              <w:rPr>
                <w:rFonts w:ascii="Times New Roman" w:hAnsi="Times New Roman" w:cs="Times New Roman"/>
                <w:b/>
                <w:bCs/>
                <w:sz w:val="20"/>
                <w:szCs w:val="20"/>
              </w:rPr>
            </w:pPr>
            <w:r w:rsidRPr="004B0AEF">
              <w:rPr>
                <w:rFonts w:ascii="Times New Roman" w:hAnsi="Times New Roman" w:cs="Times New Roman"/>
                <w:b/>
                <w:bCs/>
                <w:sz w:val="20"/>
                <w:szCs w:val="20"/>
              </w:rPr>
              <w:t>Practices and Processes</w:t>
            </w:r>
          </w:p>
        </w:tc>
      </w:tr>
      <w:tr w:rsidR="004B0AEF" w:rsidRPr="00182061" w14:paraId="5E5A4084" w14:textId="77777777" w:rsidTr="004B0AEF">
        <w:tc>
          <w:tcPr>
            <w:tcW w:w="0" w:type="auto"/>
            <w:gridSpan w:val="6"/>
          </w:tcPr>
          <w:p w14:paraId="71BF98EA" w14:textId="77777777" w:rsidR="004B0AEF" w:rsidRPr="004B0AEF" w:rsidRDefault="004B0AEF" w:rsidP="004B0AEF">
            <w:pPr>
              <w:rPr>
                <w:rFonts w:ascii="Times New Roman" w:hAnsi="Times New Roman" w:cs="Times New Roman"/>
                <w:b/>
                <w:bCs/>
                <w:sz w:val="20"/>
                <w:szCs w:val="20"/>
              </w:rPr>
            </w:pPr>
            <w:r w:rsidRPr="004B0AEF">
              <w:rPr>
                <w:rFonts w:ascii="Times New Roman" w:hAnsi="Times New Roman" w:cs="Times New Roman"/>
                <w:b/>
                <w:bCs/>
                <w:sz w:val="20"/>
                <w:szCs w:val="20"/>
              </w:rPr>
              <w:t>Triage Interventions</w:t>
            </w:r>
          </w:p>
        </w:tc>
      </w:tr>
      <w:tr w:rsidR="004B0AEF" w:rsidRPr="00182061" w14:paraId="2C7F12B5" w14:textId="77777777" w:rsidTr="004B0AEF">
        <w:tc>
          <w:tcPr>
            <w:tcW w:w="0" w:type="auto"/>
          </w:tcPr>
          <w:p w14:paraId="6F14BB71"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Senior Doctor Triage/ Team triage</w:t>
            </w:r>
          </w:p>
        </w:tc>
        <w:tc>
          <w:tcPr>
            <w:tcW w:w="0" w:type="auto"/>
          </w:tcPr>
          <w:p w14:paraId="0967DDF5"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0- ED LO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4-204388","ISSN":"14720213","abstract":"Study question To determine if placing a senior doctor at triage versus standard single nurse in a hospital emergency department (ED) improves ED performance by reviewing evidence from comparative design studies using several quality indicators. Design Systematic review. Data sources Cochrane Library, MEDLINE, EMBASE, CINAHL, Cochrane Effective Practice and Organisation of Care (EPOC), Web of Science, Clinical Trials Registry website. In addition, references from included studies and citation searches were used to identify relevant studies. Review methods Databases were searched for comparative studies examining the role of senior doctor triage (SDT), published from 1994 to 2014. Senior doctor was defined as a qualified medical doctor who completed high specialty training in emergency medicine. Articles with a primary aim to investigate the effect of SDT on ED quality indicators such as waiting time (WT), length of stay (LOS), left without being seen (LWBS) and left without treatment complete (LWTC) were included. Articles examining the adverse events and cost associated with SDT were also included. Only studies with a control group, either in a randomised controlled trial (RCT) or in an observational study with historical controls, were included. The systematic literature search was followed by assessment of relevance and risk of bias in each individual study fulfilling the inclusion criteria using the Effective Public Health Practice Project (EPHPP) bias tool. Data extraction was based on a form designed and piloted by the authors for dichotomous and continuous data. Data synthesis Narrative synthesis and meta-analysis of homogenous data were performed. Results Of 4506 articles identified, 25 relevant studies were retrieved; 12 were of the weak pre-post study design, 9 were of moderate quality and 4 were of strong quality. The majority of the studies revealed improvements in ED performance measures favouring SDT. Pooled results from two Canadian RCTs showed a significant reduction in LOS of medium acuity patients (weighted means difference (WMD) 26.26 min, 95% CI 38.50 to 14.01). Another two RCTs revealed a significant reduction in WT (WMD 26.17 min, 95% CI 31.68 to 20.65). LWBS was reduced in two Canadian RCTs (risk ratio (RR)=0.79, 95% CI 0.66 to 0.94). This was echoed by the majority of pre-post study designs. SDT did not change the occurrence of adverse events. No clear benefit of SDT in terms of patient satisfaction or cost effectiveness could be…","author":[{"dropping-particle":"","family":"Abdulwahid","given":"Maysam Ali","non-dropping-particle":"","parse-names":false,"suffix":""},{"dropping-particle":"","family":"Booth","given":"Andrew","non-dropping-particle":"","parse-names":false,"suffix":""},{"dropping-particle":"","family":"Kuczawski","given":"Maxine","non-dropping-particle":"","parse-names":false,"suffix":""},{"dropping-particle":"","family":"Mason","given":"Suzanne M.","non-dropping-particle":"","parse-names":false,"suffix":""}],"container-title":"Emergency Medicine Journal","id":"ITEM-1","issue":"7","issued":{"date-parts":[["2016"]]},"page":"504-513","title":"The impact of senior doctor assessment at triage on emergency department performance measures: Systematic review and meta-analysis of comparative studies","type":"article-journal","volume":"33"},"uris":["http://www.mendeley.com/documents/?uuid=552c4914-491c-4cc2-8158-5e1d0fac32d9"]},{"id":"ITEM-2","itemData":{"DOI":"10.1136/emermed-2017-207263","ISSN":"14720213","abstract":"Objectives Patient flow and crowding are two major issues in ED service improvement. A substantial amount of literature exists on the interventions to improve patient flow and crowding, making it difficult for policymakers, managers and clinicians to be familiar with all the available literature and identify which interventions are supported by the evidence. This umbrella review provides a comprehensive analysis of the evidence from existing quantitative systematic reviews on the interventions that improve patient flow in EDs. Methods An umbrella review of systematic reviews published between 2000 and 2017 was undertaken. Included studies were systematic reviews and meta-Analyses of quantitative primary studies assessing an intervention that aimed to improve ED throughput. Results The search strategy yielded 623 articles of which 13 were included in the umbrella review. The publication dates of the systematic reviews ranged from 2006 to 2016. The 13 systematic reviews evaluated 26 interventions: full capacity protocols, computerised provider order entry, scribes, streaming, fast track and triage. Interventions with similar characteristics were grouped together to produce the following categories: diagnostic services, assessment/short stay units, nurse-directed interventions, physician-directed interventions, administrative/organisational and miscellaneous. The statistical evidence from 14 primary randomised controlled trials (RCTs) was evaluated to determine if correlation or clustering of observations was considered. Only the fast track intervention had moderate evidence to support its use but the RCTs that assessed the intervention did not use statistical tests that considered correlation. Conclusions Overall, the evidence supporting the interventions to improve patient flow is weak. Only the fast track intervention had moderate evidence to support its use but correlation/clustering was not taken into consideration in the RCTs examining the intervention. Failure to consider the correlation of the data in the primary studies could result in erroneous conclusions of effectiveness.","author":[{"dropping-particle":"","family":"Freitas","given":"Loren","non-dropping-particle":"De","parse-names":false,"suffix":""},{"dropping-particle":"","family":"Goodacre","given":"Steve","non-dropping-particle":"","parse-names":false,"suffix":""},{"dropping-particle":"","family":"O'Hara","given":"Rachel","non-dropping-particle":"","parse-names":false,"suffix":""},{"dropping-particle":"","family":"Thokala","given":"Praveen","non-dropping-particle":"","parse-names":false,"suffix":""},{"dropping-particle":"","family":"Hariharan","given":"Seetharaman","non-dropping-particle":"","parse-names":false,"suffix":""}],"container-title":"Emergency Medicine Journal","id":"ITEM-2","issue":"10","issued":{"date-parts":[["2018"]]},"page":"626-637","title":"Interventions to improve patient flow in emergency departments: An umbrella review","type":"article-journal","volume":"35"},"uris":["http://www.mendeley.com/documents/?uuid=0938b102-7ab3-4631-ba94-08b159298e28"]},{"id":"ITEM-3","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3","issue":"5","issued":{"date-parts":[["2015"]]},"page":"394-404","title":"Review article: Systematic review of three key strategies designed to improve patient flow through the emergency department","type":"article-journal","volume":"27"},"uris":["http://www.mendeley.com/documents/?uuid=739b53fe-e25e-4f00-b1ba-43785704a539"]},{"id":"ITEM-4","itemData":{"DOI":"10.1071/AH10927","ISSN":"01565788","abstract":"Objectives. Triage processes are often used by Emergency Departments to sort patients according to urgency or type of service required. Triage may also be used in a broad spectrum of other health services and not just emergency departments. Triage systems may be used to ensure the most urgent patients get timely service, but do they have an effect on patient flow? Methods. We conducted a systematic review by searching five electronic databases (until August 2009) combining the elements 'triage' and 'patient flow', complemented by hand searching reference lists and citation tracking. We identified and assessed the quality of 25 articles that met inclusion criteria. Population, setting, design and results were extracted and a process of descriptive synthesis applied. Effect sizes for waiting time were compared for seven studies in which sufficient data could be extracted. Results and conclusion. Moderate evidence exists from a range of health services that the ability to combine triage and initial treatment in less resource intensive cases can have a positive effect on patient flow. There is conflicting evidence that triage systems that only prioritise patients, without providing any treatment, improve overall patient flow, although tailoring triage criteria more specifically to the patient population or using triage to prioritise treatable cases may be of benefit. What is known about the topic? Triage systems are widely used across many health services. Triage systems that combine treatment and triage have been found to improve patient flow in emergency departments, but the effect of more basic triage systems on patient flow and the effect of triage on patient flow in other settings has not been widely examined. What does this paper add? The results of this review reinforce previous findings from emergency departments, but also suggests that these principles can be used to enhance triages systems and improve patient flow in other healthcare settings. What are the implications for practitioners? Triage systems can improve patient flow, and providing some options for management of simple cases at the point of triage is likely to be of benefit in achieving this outcome across a broad spectrum of health services. © 2011 AHHA.","author":[{"dropping-particle":"","family":"Harding","given":"Katherine E.","non-dropping-particle":"","parse-names":false,"suffix":""},{"dropping-particle":"","family":"Taylor","given":"Nicholas F.","non-dropping-particle":"","parse-names":false,"suffix":""},{"dropping-particle":"","family":"Leggat","given":"Sandra G.","non-dropping-particle":"","parse-names":false,"suffix":""}],"container-title":"Australian Health Review","id":"ITEM-4","issue":"3","issued":{"date-parts":[["2011"]]},"page":"371-383","title":"Do triage systems in healthcare improve patient flow? A systematic review of the literature","type":"article-journal","volume":"35"},"uris":["http://www.mendeley.com/documents/?uuid=80199b26-7cc0-40e9-874f-77586e74c749"]},{"id":"ITEM-5","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5","issue":"2","issued":{"date-parts":[["2015"]]},"page":"95-101","title":"Review article: Emergency department models of care in the context of care quality and cost: A systematic review","type":"article-journal","volume":"27"},"uris":["http://www.mendeley.com/documents/?uuid=0590db61-4109-4522-abed-f11e5b8531a6"]},{"id":"ITEM-6","itemData":{"DOI":"10.1371/journal.pone.0203316","ISSN":"19326203","abstract":"Background Emergency department crowding is a major global healthcare issue. There is much debate as to the causes of the phenomenon, leading to difficulties in developing successful, targeted solutions. Aim The aim of this systematic review was to critically analyse and summarise the findings of peer-reviewed research studies investigating the causes and consequences of, and solutions to, emergency department crowding. Method The Preferred Reporting Items for Systematic Reviews and Meta-Analyses (PRISMA) guidelines were followed. A structured search of four databases (Medline, CINAHL, EMBASE and Web of Science) was undertaken to identify peer-reviewed research publications aimed at investigating the causes or consequences of, or solutions to, emergency department crowding, published between January 2000 and June 2018. Two reviewers used validated critical appraisal tools to independently assess the quality of the studies. The study protocol was registered with the International prospective register of systematic reviews (PROSPERO 2017: CRD42017073439). Results From 4,131 identified studies and 162 full text reviews, 102 studies met the inclusion criteria. The majority were retrospective cohort studies, with the greatest proportion (51%) trialling or modelling potential solutions to emergency department crowding. Fourteen studies examined causes and 40 investigated consequences. Two studies looked at both causes and consequences, and two investigated causes and solutions. Conclusions The negative consequences of ED crowding are well established, including poorer patient outcomes and the inability of staff to adhere to guideline-recommended treatment. This review identified a mismatch between causes and solutions. The majority of identified causes related to the number and type of people attending ED and timely discharge from ED, while reported solutions focused on efficient patient flow within the ED. Solutions aimed at the introduction of whole-of-system initiatives to meet timed patient disposition targets, as well as extended hours of primary care, demonstrated promising outcomes. While the review identified increased presentations by the elderly with complex and chronic conditions as an emerging and widespread driver of crowding, more research is required to isolate the precise local factors leading to ED crowding, with system-wide solutions tailored to address identified causes.","author":[{"dropping-particle":"","family":"Morley","given":"Claire","non-dropping-particle":"","parse-names":false,"suffix":""},{"dropping-particle":"","family":"Unwin","given":"Maria","non-dropping-particle":"","parse-names":false,"suffix":""},{"dropping-particle":"","family":"Peterson","given":"Gregory M.","non-dropping-particle":"","parse-names":false,"suffix":""},{"dropping-particle":"","family":"Stankovich","given":"Jim","non-dropping-particle":"","parse-names":false,"suffix":""},{"dropping-particle":"","family":"Kinsman","given":"Leigh","non-dropping-particle":"","parse-names":false,"suffix":""}],"container-title":"PLoS ONE","id":"ITEM-6","issue":"8","issued":{"date-parts":[["2018"]]},"page":"e0203316","title":"Emergency department crowding: A systematic review of causes, consequences and solutions","type":"article-journal","volume":"13"},"uris":["http://www.mendeley.com/documents/?uuid=0edec586-ab4c-4553-8f2f-06e0c2ab3e2c"]},{"id":"ITEM-7","itemData":{"DOI":"10.1111/j.1553-2712.2010.00984.x","ISSN":"10696563","PMID":"21314769","abstract":"Objectives: The objective was to examine the effectiveness of triage liaison physicians (TLPs) on mitigating the effects of emergency department (ED) overcrowding. Methods: Electronic databases (Cochrane Central Register of Controlled Trials, MEDLINE, EMBASE, Web of Science, HealthSTAR, Dissertation Abstracts, and ABI/INFORM Global), controlled trial registry websites, conference proceedings, study references, contact with experts in the field, and correspondence with authors were used to identify potentially relevant TLP studies. Intervention studies in which a TLP was used to influence ED overcrowding metrics (length of stay [LOS] in minutes, physician initial assessment [PIA], and left without being seen [LWBS]) were included in the review. Two reviewers independently conducted data extraction and assessed the citation relevance, inclusion, and study quality. For continuous outcomes, weighted mean differences (WMD) were calculated and reported with corresponding 95% confidence intervals (CIs). For dichotomous variables, individual and pooled statistics were calculated as relative risk (RR) with 95% CI. Results: From 14,446 potentially relevant studies, 28 were included in the systematic review. Thirteen were journal publications, 12 were abstracts, and three were Web-based articles. Most studies employed before-after designs; 23 of the 28 studies were considered of weak quality. Based on the statistical pooling of data from two randomized controlled trials (RCTs), TLP resulted in shorter ED LOS compared to nurse-led triage (WMD = -36.85 min; 95% CI = -51.11 to -22.58). One of these RCTs showed a significant reduction in the PIA associated to TLP presence (WMD = -30.00 min; 95% CI = -56.91 to -3.09); the other RCT showed no change in LWBS due to a CI that included unity (RR = 0.82; 95% CI = 0.67 to 1.00). Conclusions: While the evidence summarized here suggests that to have a TLP is an effective intervention to mitigate the effects of ED overcrowding, due to the weak research methods identified, more research is required before its widespread implementation. © 2011 by the Society for Academic Emergency Medicine.","author":[{"dropping-particle":"","family":"Rowe","given":"Brian H.","non-dropping-particle":"","parse-names":false,"suffix":""},{"dropping-particle":"","family":"Guo","given":"Xiaoyan","non-dropping-particle":"","parse-names":false,"suffix":""},{"dropping-particle":"","family":"Villa-Roel","given":"Cristina","non-dropping-particle":"","parse-names":false,"suffix":""},{"dropping-particle":"","family":"Schull","given":"Michael","non-dropping-particle":"","parse-names":false,"suffix":""},{"dropping-particle":"","family":"Holroyd","given":"Brian","non-dropping-particle":"","parse-names":false,"suffix":""},{"dropping-particle":"","family":"Bullard","given":"Michael","non-dropping-particle":"","parse-names":false,"suffix":""},{"dropping-particle":"","family":"Vandermeer","given":"Benjamin","non-dropping-particle":"","parse-names":false,"suffix":""},{"dropping-particle":"","family":"Ospina","given":"Maria","non-dropping-particle":"","parse-names":false,"suffix":""},{"dropping-particle":"","family":"Innes","given":"Grant","non-dropping-particle":"","parse-names":false,"suffix":""}],"container-title":"Academic Emergency Medicine","id":"ITEM-7","issue":"2","issued":{"date-parts":[["2011"]]},"page":"111-120","title":"The role of triage liaison physicians on mitigating overcrowding in emergency departments: A systematic review","type":"article-journal","volume":"18"},"uris":["http://www.mendeley.com/documents/?uuid=d3a6dd9d-817f-4205-ba36-c6d8513d2dee"]},{"id":"ITEM-8","itemData":{"DOI":"10.1186/1757-7241-19-43","ISSN":"17577241","abstract":"Background: Overcrowding in emergency departments is a worldwide problem. A systematic literature review was undertaken to scientifically explore which interventions improve patient flow in emergency departments.Methods: A systematic literature search for flow processes in emergency departments was followed by assessment of relevance and methodological quality of each individual study fulfilling the inclusion criteria. Studies were excluded if they did not present data on waiting time, length of stay, patients leaving the emergency department without being seen or other flow parameters based on a nonselected material of patients. Only studies with a control group, either in a randomized controlled trial or in an observational study with historical controls, were included. For each intervention, the level of scientific evidence was rated according to the GRADE system, launched by a WHO-supported working group.Results: The interventions were grouped into streaming, fast track, team triage, point-of-care testing (performing laboratory analysis in the emergency department), and nurse-requested x-ray. Thirty-three studies, including over 800,000 patients in total, were included. Scientific evidence on the effect of fast track on waiting time, length of stay, and left without being seen was moderately strong. The effect of team triage on left without being seen was relatively strong, but the evidence for all other interventions was limited or insufficient.Conclusions: Introducing fast track for patients with less severe symptoms results in shorter waiting time, shorter length of stay, and fewer patients leaving without being seen. Team triage, with a physician in the team, will probably result in shorter waiting time and shorter length of stay and most likely in fewer patients leaving without being seen. There is only limited scientific evidence that streaming of patients into different tracks, performing laboratory analysis in the emergency department or having nurses to request certain x-rays results in shorter waiting time and length of stay. © 2011 Oredsson et al; licensee BioMed Central Ltd.","author":[{"dropping-particle":"","family":"Oredsson","given":"Sven","non-dropping-particle":"","parse-names":false,"suffix":""},{"dropping-particle":"","family":"Jonsson","given":"Håkan","non-dropping-particle":"","parse-names":false,"suffix":""},{"dropping-particle":"","family":"Rognes","given":"Jon","non-dropping-particle":"","parse-names":false,"suffix":""},{"dropping-particle":"","family":"Lind","given":"Lars","non-dropping-particle":"","parse-names":false,"suffix":""},{"dropping-particle":"","family":"Göransson","given":"Katarina E.","non-dropping-particle":"","parse-names":false,"suffix":""},{"dropping-particle":"","family":"Ehrenberg","given":"Anna","non-dropping-particle":"","parse-names":false,"suffix":""},{"dropping-particle":"","family":"Asplund","given":"Kjell","non-dropping-particle":"","parse-names":false,"suffix":""},{"dropping-particle":"","family":"Castrén","given":"Maaret","non-dropping-particle":"","parse-names":false,"suffix":""},{"dropping-particle":"","family":"Farrohknia","given":"Nasim","non-dropping-particle":"","parse-names":false,"suffix":""}],"container-title":"Scandinavian Journal of Trauma, Resuscitation and Emergency Medicine","id":"ITEM-8","issue":"1","issued":{"date-parts":[["2011"]]},"page":"43","title":"A systematic review of triage-related interventions to improve patient flow in emergency departments","type":"article-journal","volume":"19"},"uris":["http://www.mendeley.com/documents/?uuid=dacb2fff-0f30-4605-bf35-dbdbfc2377d5"]},{"id":"ITEM-9","itemData":{"DOI":"10.1097/TME.0000000000000113","ISSN":"19314493","abstract":"This systematic review was performed as a feasibility study for revamping the triage service of an emergency department (ED) in a district hospital. In view of the overcrowding problem that plagues EDs worldwide, we reviewed evidence from randomized controlled trials (RCTs) to determine whether ED team triage improves patient flow in comparison with single-nurse triage. We measured improvement in patient flow in terms of the reduction in length of stay (LOS) or wait time (WT) for all ED patients. Adopting the Cochrane methodology, we searched and evaluated data sources for RCTs comparing patients assessed by an ED triage team, with patients receiving single-nurse triage at the same site. The data extracted were independently reviewed by 2 authors for inclusion and quality assessment. As for risk of bias across studies, there was an overall assessment of every outcome across the included studies according to the GRADE (Grading of Recommendations Assessment, Development and Evaluation) criteria for RCTs. In total, 2,164 studies were identified and 2,106 were excluded on the basis of title/abstract, leaving 58 articles for full assessment. Four trials (all cluster RCTs) involving 14,772 patients (165 clusters) met the inclusion criteria. On the basis of our analysis, there was no statistically significant or clinically relevant reduction of LOS and WT for all patients in these studies. One study reported death as an outcome: Relative risk was 0.34 (95% CI [0.01, 8.24]), which suggested that team triage might reduce mortality. Overall, although we have found no conclusive evidence from RCTs to support the use of team triage for improving patient flow in the ED, the results need not deter nursing managers intending to introduce team triage for improving the morale of the triage nurse. However, they may need to consider economic and organizational factors, such as resource reallocation and staff receptiveness, in implementing the new practice.","author":[{"dropping-particle":"","family":"Ming","given":"Thomas","non-dropping-particle":"","parse-names":false,"suffix":""},{"dropping-particle":"","family":"Lai","given":"Aaron","non-dropping-particle":"","parse-names":false,"suffix":""},{"dropping-particle":"","family":"Lau","given":"Pui Man","non-dropping-particle":"","parse-names":false,"suffix":""}],"container-title":"Advanced Emergency Nursing Journal","id":"ITEM-9","issue":"3","issued":{"date-parts":[["2016"]]},"page":"233-250","title":"Can Team Triage Improve Patient Flow in the Emergency Department? A Systematic Review and Meta-Analysis","type":"article-journal","volume":"38"},"uris":["http://www.mendeley.com/documents/?uuid=f85e3d11-3950-46f3-80ee-94e216112bdb"]}],"mendeley":{"formattedCitation":"(15–23)","plainTextFormattedCitation":"(15–23)","previouslyFormattedCitation":"(15–2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5–23)</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aiting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4-204388","ISSN":"14720213","abstract":"Study question To determine if placing a senior doctor at triage versus standard single nurse in a hospital emergency department (ED) improves ED performance by reviewing evidence from comparative design studies using several quality indicators. Design Systematic review. Data sources Cochrane Library, MEDLINE, EMBASE, CINAHL, Cochrane Effective Practice and Organisation of Care (EPOC), Web of Science, Clinical Trials Registry website. In addition, references from included studies and citation searches were used to identify relevant studies. Review methods Databases were searched for comparative studies examining the role of senior doctor triage (SDT), published from 1994 to 2014. Senior doctor was defined as a qualified medical doctor who completed high specialty training in emergency medicine. Articles with a primary aim to investigate the effect of SDT on ED quality indicators such as waiting time (WT), length of stay (LOS), left without being seen (LWBS) and left without treatment complete (LWTC) were included. Articles examining the adverse events and cost associated with SDT were also included. Only studies with a control group, either in a randomised controlled trial (RCT) or in an observational study with historical controls, were included. The systematic literature search was followed by assessment of relevance and risk of bias in each individual study fulfilling the inclusion criteria using the Effective Public Health Practice Project (EPHPP) bias tool. Data extraction was based on a form designed and piloted by the authors for dichotomous and continuous data. Data synthesis Narrative synthesis and meta-analysis of homogenous data were performed. Results Of 4506 articles identified, 25 relevant studies were retrieved; 12 were of the weak pre-post study design, 9 were of moderate quality and 4 were of strong quality. The majority of the studies revealed improvements in ED performance measures favouring SDT. Pooled results from two Canadian RCTs showed a significant reduction in LOS of medium acuity patients (weighted means difference (WMD) 26.26 min, 95% CI 38.50 to 14.01). Another two RCTs revealed a significant reduction in WT (WMD 26.17 min, 95% CI 31.68 to 20.65). LWBS was reduced in two Canadian RCTs (risk ratio (RR)=0.79, 95% CI 0.66 to 0.94). This was echoed by the majority of pre-post study designs. SDT did not change the occurrence of adverse events. No clear benefit of SDT in terms of patient satisfaction or cost effectiveness could be…","author":[{"dropping-particle":"","family":"Abdulwahid","given":"Maysam Ali","non-dropping-particle":"","parse-names":false,"suffix":""},{"dropping-particle":"","family":"Booth","given":"Andrew","non-dropping-particle":"","parse-names":false,"suffix":""},{"dropping-particle":"","family":"Kuczawski","given":"Maxine","non-dropping-particle":"","parse-names":false,"suffix":""},{"dropping-particle":"","family":"Mason","given":"Suzanne M.","non-dropping-particle":"","parse-names":false,"suffix":""}],"container-title":"Emergency Medicine Journal","id":"ITEM-1","issue":"7","issued":{"date-parts":[["2016"]]},"page":"504-513","title":"The impact of senior doctor assessment at triage on emergency department performance measures: Systematic review and meta-analysis of comparative studies","type":"article-journal","volume":"33"},"uris":["http://www.mendeley.com/documents/?uuid=552c4914-491c-4cc2-8158-5e1d0fac32d9"]},{"id":"ITEM-2","itemData":{"DOI":"10.1136/emermed-2017-207263","ISSN":"14720213","abstract":"Objectives Patient flow and crowding are two major issues in ED service improvement. A substantial amount of literature exists on the interventions to improve patient flow and crowding, making it difficult for policymakers, managers and clinicians to be familiar with all the available literature and identify which interventions are supported by the evidence. This umbrella review provides a comprehensive analysis of the evidence from existing quantitative systematic reviews on the interventions that improve patient flow in EDs. Methods An umbrella review of systematic reviews published between 2000 and 2017 was undertaken. Included studies were systematic reviews and meta-Analyses of quantitative primary studies assessing an intervention that aimed to improve ED throughput. Results The search strategy yielded 623 articles of which 13 were included in the umbrella review. The publication dates of the systematic reviews ranged from 2006 to 2016. The 13 systematic reviews evaluated 26 interventions: full capacity protocols, computerised provider order entry, scribes, streaming, fast track and triage. Interventions with similar characteristics were grouped together to produce the following categories: diagnostic services, assessment/short stay units, nurse-directed interventions, physician-directed interventions, administrative/organisational and miscellaneous. The statistical evidence from 14 primary randomised controlled trials (RCTs) was evaluated to determine if correlation or clustering of observations was considered. Only the fast track intervention had moderate evidence to support its use but the RCTs that assessed the intervention did not use statistical tests that considered correlation. Conclusions Overall, the evidence supporting the interventions to improve patient flow is weak. Only the fast track intervention had moderate evidence to support its use but correlation/clustering was not taken into consideration in the RCTs examining the intervention. Failure to consider the correlation of the data in the primary studies could result in erroneous conclusions of effectiveness.","author":[{"dropping-particle":"","family":"Freitas","given":"Loren","non-dropping-particle":"De","parse-names":false,"suffix":""},{"dropping-particle":"","family":"Goodacre","given":"Steve","non-dropping-particle":"","parse-names":false,"suffix":""},{"dropping-particle":"","family":"O'Hara","given":"Rachel","non-dropping-particle":"","parse-names":false,"suffix":""},{"dropping-particle":"","family":"Thokala","given":"Praveen","non-dropping-particle":"","parse-names":false,"suffix":""},{"dropping-particle":"","family":"Hariharan","given":"Seetharaman","non-dropping-particle":"","parse-names":false,"suffix":""}],"container-title":"Emergency Medicine Journal","id":"ITEM-2","issue":"10","issued":{"date-parts":[["2018"]]},"page":"626-637","title":"Interventions to improve patient flow in emergency departments: An umbrella review","type":"article-journal","volume":"35"},"uris":["http://www.mendeley.com/documents/?uuid=0938b102-7ab3-4631-ba94-08b159298e28"]},{"id":"ITEM-3","itemData":{"DOI":"10.1071/AH10927","ISSN":"01565788","abstract":"Objectives. Triage processes are often used by Emergency Departments to sort patients according to urgency or type of service required. Triage may also be used in a broad spectrum of other health services and not just emergency departments. Triage systems may be used to ensure the most urgent patients get timely service, but do they have an effect on patient flow? Methods. We conducted a systematic review by searching five electronic databases (until August 2009) combining the elements 'triage' and 'patient flow', complemented by hand searching reference lists and citation tracking. We identified and assessed the quality of 25 articles that met inclusion criteria. Population, setting, design and results were extracted and a process of descriptive synthesis applied. Effect sizes for waiting time were compared for seven studies in which sufficient data could be extracted. Results and conclusion. Moderate evidence exists from a range of health services that the ability to combine triage and initial treatment in less resource intensive cases can have a positive effect on patient flow. There is conflicting evidence that triage systems that only prioritise patients, without providing any treatment, improve overall patient flow, although tailoring triage criteria more specifically to the patient population or using triage to prioritise treatable cases may be of benefit. What is known about the topic? Triage systems are widely used across many health services. Triage systems that combine treatment and triage have been found to improve patient flow in emergency departments, but the effect of more basic triage systems on patient flow and the effect of triage on patient flow in other settings has not been widely examined. What does this paper add? The results of this review reinforce previous findings from emergency departments, but also suggests that these principles can be used to enhance triages systems and improve patient flow in other healthcare settings. What are the implications for practitioners? Triage systems can improve patient flow, and providing some options for management of simple cases at the point of triage is likely to be of benefit in achieving this outcome across a broad spectrum of health services. © 2011 AHHA.","author":[{"dropping-particle":"","family":"Harding","given":"Katherine E.","non-dropping-particle":"","parse-names":false,"suffix":""},{"dropping-particle":"","family":"Taylor","given":"Nicholas F.","non-dropping-particle":"","parse-names":false,"suffix":""},{"dropping-particle":"","family":"Leggat","given":"Sandra G.","non-dropping-particle":"","parse-names":false,"suffix":""}],"container-title":"Australian Health Review","id":"ITEM-3","issue":"3","issued":{"date-parts":[["2011"]]},"page":"371-383","title":"Do triage systems in healthcare improve patient flow? A systematic review of the literature","type":"article-journal","volume":"35"},"uris":["http://www.mendeley.com/documents/?uuid=80199b26-7cc0-40e9-874f-77586e74c749"]},{"id":"ITEM-4","itemData":{"DOI":"10.1186/1757-7241-19-43","ISSN":"17577241","abstract":"Background: Overcrowding in emergency departments is a worldwide problem. A systematic literature review was undertaken to scientifically explore which interventions improve patient flow in emergency departments.Methods: A systematic literature search for flow processes in emergency departments was followed by assessment of relevance and methodological quality of each individual study fulfilling the inclusion criteria. Studies were excluded if they did not present data on waiting time, length of stay, patients leaving the emergency department without being seen or other flow parameters based on a nonselected material of patients. Only studies with a control group, either in a randomized controlled trial or in an observational study with historical controls, were included. For each intervention, the level of scientific evidence was rated according to the GRADE system, launched by a WHO-supported working group.Results: The interventions were grouped into streaming, fast track, team triage, point-of-care testing (performing laboratory analysis in the emergency department), and nurse-requested x-ray. Thirty-three studies, including over 800,000 patients in total, were included. Scientific evidence on the effect of fast track on waiting time, length of stay, and left without being seen was moderately strong. The effect of team triage on left without being seen was relatively strong, but the evidence for all other interventions was limited or insufficient.Conclusions: Introducing fast track for patients with less severe symptoms results in shorter waiting time, shorter length of stay, and fewer patients leaving without being seen. Team triage, with a physician in the team, will probably result in shorter waiting time and shorter length of stay and most likely in fewer patients leaving without being seen. There is only limited scientific evidence that streaming of patients into different tracks, performing laboratory analysis in the emergency department or having nurses to request certain x-rays results in shorter waiting time and length of stay. © 2011 Oredsson et al; licensee BioMed Central Ltd.","author":[{"dropping-particle":"","family":"Oredsson","given":"Sven","non-dropping-particle":"","parse-names":false,"suffix":""},{"dropping-particle":"","family":"Jonsson","given":"Håkan","non-dropping-particle":"","parse-names":false,"suffix":""},{"dropping-particle":"","family":"Rognes","given":"Jon","non-dropping-particle":"","parse-names":false,"suffix":""},{"dropping-particle":"","family":"Lind","given":"Lars","non-dropping-particle":"","parse-names":false,"suffix":""},{"dropping-particle":"","family":"Göransson","given":"Katarina E.","non-dropping-particle":"","parse-names":false,"suffix":""},{"dropping-particle":"","family":"Ehrenberg","given":"Anna","non-dropping-particle":"","parse-names":false,"suffix":""},{"dropping-particle":"","family":"Asplund","given":"Kjell","non-dropping-particle":"","parse-names":false,"suffix":""},{"dropping-particle":"","family":"Castrén","given":"Maaret","non-dropping-particle":"","parse-names":false,"suffix":""},{"dropping-particle":"","family":"Farrohknia","given":"Nasim","non-dropping-particle":"","parse-names":false,"suffix":""}],"container-title":"Scandinavian Journal of Trauma, Resuscitation and Emergency Medicine","id":"ITEM-4","issue":"1","issued":{"date-parts":[["2011"]]},"page":"43","title":"A systematic review of triage-related interventions to improve patient flow in emergency departments","type":"article-journal","volume":"19"},"uris":["http://www.mendeley.com/documents/?uuid=dacb2fff-0f30-4605-bf35-dbdbfc2377d5"]},{"id":"ITEM-5","itemData":{"DOI":"10.1097/TME.0000000000000113","ISSN":"19314493","abstract":"This systematic review was performed as a feasibility study for revamping the triage service of an emergency department (ED) in a district hospital. In view of the overcrowding problem that plagues EDs worldwide, we reviewed evidence from randomized controlled trials (RCTs) to determine whether ED team triage improves patient flow in comparison with single-nurse triage. We measured improvement in patient flow in terms of the reduction in length of stay (LOS) or wait time (WT) for all ED patients. Adopting the Cochrane methodology, we searched and evaluated data sources for RCTs comparing patients assessed by an ED triage team, with patients receiving single-nurse triage at the same site. The data extracted were independently reviewed by 2 authors for inclusion and quality assessment. As for risk of bias across studies, there was an overall assessment of every outcome across the included studies according to the GRADE (Grading of Recommendations Assessment, Development and Evaluation) criteria for RCTs. In total, 2,164 studies were identified and 2,106 were excluded on the basis of title/abstract, leaving 58 articles for full assessment. Four trials (all cluster RCTs) involving 14,772 patients (165 clusters) met the inclusion criteria. On the basis of our analysis, there was no statistically significant or clinically relevant reduction of LOS and WT for all patients in these studies. One study reported death as an outcome: Relative risk was 0.34 (95% CI [0.01, 8.24]), which suggested that team triage might reduce mortality. Overall, although we have found no conclusive evidence from RCTs to support the use of team triage for improving patient flow in the ED, the results need not deter nursing managers intending to introduce team triage for improving the morale of the triage nurse. However, they may need to consider economic and organizational factors, such as resource reallocation and staff receptiveness, in implementing the new practice.","author":[{"dropping-particle":"","family":"Ming","given":"Thomas","non-dropping-particle":"","parse-names":false,"suffix":""},{"dropping-particle":"","family":"Lai","given":"Aaron","non-dropping-particle":"","parse-names":false,"suffix":""},{"dropping-particle":"","family":"Lau","given":"Pui Man","non-dropping-particle":"","parse-names":false,"suffix":""}],"container-title":"Advanced Emergency Nursing Journal","id":"ITEM-5","issue":"3","issued":{"date-parts":[["2016"]]},"page":"233-250","title":"Can Team Triage Improve Patient Flow in the Emergency Department? A Systematic Review and Meta-Analysis","type":"article-journal","volume":"38"},"uris":["http://www.mendeley.com/documents/?uuid=f85e3d11-3950-46f3-80ee-94e216112bdb"]}],"mendeley":{"formattedCitation":"(15–17,22,23)","plainTextFormattedCitation":"(15–17,22,23)","previouslyFormattedCitation":"(15–17,22,2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5–17,22,23)</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ransit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71/AH10927","ISSN":"01565788","abstract":"Objectives. Triage processes are often used by Emergency Departments to sort patients according to urgency or type of service required. Triage may also be used in a broad spectrum of other health services and not just emergency departments. Triage systems may be used to ensure the most urgent patients get timely service, but do they have an effect on patient flow? Methods. We conducted a systematic review by searching five electronic databases (until August 2009) combining the elements 'triage' and 'patient flow', complemented by hand searching reference lists and citation tracking. We identified and assessed the quality of 25 articles that met inclusion criteria. Population, setting, design and results were extracted and a process of descriptive synthesis applied. Effect sizes for waiting time were compared for seven studies in which sufficient data could be extracted. Results and conclusion. Moderate evidence exists from a range of health services that the ability to combine triage and initial treatment in less resource intensive cases can have a positive effect on patient flow. There is conflicting evidence that triage systems that only prioritise patients, without providing any treatment, improve overall patient flow, although tailoring triage criteria more specifically to the patient population or using triage to prioritise treatable cases may be of benefit. What is known about the topic? Triage systems are widely used across many health services. Triage systems that combine treatment and triage have been found to improve patient flow in emergency departments, but the effect of more basic triage systems on patient flow and the effect of triage on patient flow in other settings has not been widely examined. What does this paper add? The results of this review reinforce previous findings from emergency departments, but also suggests that these principles can be used to enhance triages systems and improve patient flow in other healthcare settings. What are the implications for practitioners? Triage systems can improve patient flow, and providing some options for management of simple cases at the point of triage is likely to be of benefit in achieving this outcome across a broad spectrum of health services. © 2011 AHHA.","author":[{"dropping-particle":"","family":"Harding","given":"Katherine E.","non-dropping-particle":"","parse-names":false,"suffix":""},{"dropping-particle":"","family":"Taylor","given":"Nicholas F.","non-dropping-particle":"","parse-names":false,"suffix":""},{"dropping-particle":"","family":"Leggat","given":"Sandra G.","non-dropping-particle":"","parse-names":false,"suffix":""}],"container-title":"Australian Health Review","id":"ITEM-1","issue":"3","issued":{"date-parts":[["2011"]]},"page":"371-383","title":"Do triage systems in healthcare improve patient flow? A systematic review of the literature","type":"article-journal","volume":"35"},"uris":["http://www.mendeley.com/documents/?uuid=80199b26-7cc0-40e9-874f-77586e74c749"]}],"mendeley":{"formattedCitation":"(15)","plainTextFormattedCitation":"(15)","previouslyFormattedCitation":"(1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5)</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riage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71/AH10927","ISSN":"01565788","abstract":"Objectives. Triage processes are often used by Emergency Departments to sort patients according to urgency or type of service required. Triage may also be used in a broad spectrum of other health services and not just emergency departments. Triage systems may be used to ensure the most urgent patients get timely service, but do they have an effect on patient flow? Methods. We conducted a systematic review by searching five electronic databases (until August 2009) combining the elements 'triage' and 'patient flow', complemented by hand searching reference lists and citation tracking. We identified and assessed the quality of 25 articles that met inclusion criteria. Population, setting, design and results were extracted and a process of descriptive synthesis applied. Effect sizes for waiting time were compared for seven studies in which sufficient data could be extracted. Results and conclusion. Moderate evidence exists from a range of health services that the ability to combine triage and initial treatment in less resource intensive cases can have a positive effect on patient flow. There is conflicting evidence that triage systems that only prioritise patients, without providing any treatment, improve overall patient flow, although tailoring triage criteria more specifically to the patient population or using triage to prioritise treatable cases may be of benefit. What is known about the topic? Triage systems are widely used across many health services. Triage systems that combine treatment and triage have been found to improve patient flow in emergency departments, but the effect of more basic triage systems on patient flow and the effect of triage on patient flow in other settings has not been widely examined. What does this paper add? The results of this review reinforce previous findings from emergency departments, but also suggests that these principles can be used to enhance triages systems and improve patient flow in other healthcare settings. What are the implications for practitioners? Triage systems can improve patient flow, and providing some options for management of simple cases at the point of triage is likely to be of benefit in achieving this outcome across a broad spectrum of health services. © 2011 AHHA.","author":[{"dropping-particle":"","family":"Harding","given":"Katherine E.","non-dropping-particle":"","parse-names":false,"suffix":""},{"dropping-particle":"","family":"Taylor","given":"Nicholas F.","non-dropping-particle":"","parse-names":false,"suffix":""},{"dropping-particle":"","family":"Leggat","given":"Sandra G.","non-dropping-particle":"","parse-names":false,"suffix":""}],"container-title":"Australian Health Review","id":"ITEM-1","issue":"3","issued":{"date-parts":[["2011"]]},"page":"371-383","title":"Do triage systems in healthcare improve patient flow? A systematic review of the literature","type":"article-journal","volume":"35"},"uris":["http://www.mendeley.com/documents/?uuid=80199b26-7cc0-40e9-874f-77586e74c749"]}],"mendeley":{"formattedCitation":"(15)","plainTextFormattedCitation":"(15)","previouslyFormattedCitation":"(1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5)</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to be seen (physician/ provider)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371/journal.pone.0203316","ISSN":"19326203","abstract":"Background Emergency department crowding is a major global healthcare issue. There is much debate as to the causes of the phenomenon, leading to difficulties in developing successful, targeted solutions. Aim The aim of this systematic review was to critically analyse and summarise the findings of peer-reviewed research studies investigating the causes and consequences of, and solutions to, emergency department crowding. Method The Preferred Reporting Items for Systematic Reviews and Meta-Analyses (PRISMA) guidelines were followed. A structured search of four databases (Medline, CINAHL, EMBASE and Web of Science) was undertaken to identify peer-reviewed research publications aimed at investigating the causes or consequences of, or solutions to, emergency department crowding, published between January 2000 and June 2018. Two reviewers used validated critical appraisal tools to independently assess the quality of the studies. The study protocol was registered with the International prospective register of systematic reviews (PROSPERO 2017: CRD42017073439). Results From 4,131 identified studies and 162 full text reviews, 102 studies met the inclusion criteria. The majority were retrospective cohort studies, with the greatest proportion (51%) trialling or modelling potential solutions to emergency department crowding. Fourteen studies examined causes and 40 investigated consequences. Two studies looked at both causes and consequences, and two investigated causes and solutions. Conclusions The negative consequences of ED crowding are well established, including poorer patient outcomes and the inability of staff to adhere to guideline-recommended treatment. This review identified a mismatch between causes and solutions. The majority of identified causes related to the number and type of people attending ED and timely discharge from ED, while reported solutions focused on efficient patient flow within the ED. Solutions aimed at the introduction of whole-of-system initiatives to meet timed patient disposition targets, as well as extended hours of primary care, demonstrated promising outcomes. While the review identified increased presentations by the elderly with complex and chronic conditions as an emerging and widespread driver of crowding, more research is required to isolate the precise local factors leading to ED crowding, with system-wide solutions tailored to address identified causes.","author":[{"dropping-particle":"","family":"Morley","given":"Claire","non-dropping-particle":"","parse-names":false,"suffix":""},{"dropping-particle":"","family":"Unwin","given":"Maria","non-dropping-particle":"","parse-names":false,"suffix":""},{"dropping-particle":"","family":"Peterson","given":"Gregory M.","non-dropping-particle":"","parse-names":false,"suffix":""},{"dropping-particle":"","family":"Stankovich","given":"Jim","non-dropping-particle":"","parse-names":false,"suffix":""},{"dropping-particle":"","family":"Kinsman","given":"Leigh","non-dropping-particle":"","parse-names":false,"suffix":""}],"container-title":"PLoS ONE","id":"ITEM-1","issue":"8","issued":{"date-parts":[["2018"]]},"page":"e0203316","title":"Emergency department crowding: A systematic review of causes, consequences and solutions","type":"article-journal","volume":"13"},"uris":["http://www.mendeley.com/documents/?uuid=0edec586-ab4c-4553-8f2f-06e0c2ab3e2c"]}],"mendeley":{"formattedCitation":"(20)","plainTextFormattedCitation":"(20)","previouslyFormattedCitation":"(2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0)</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door to doctor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371/journal.pone.0203316","ISSN":"19326203","abstract":"Background Emergency department crowding is a major global healthcare issue. There is much debate as to the causes of the phenomenon, leading to difficulties in developing successful, targeted solutions. Aim The aim of this systematic review was to critically analyse and summarise the findings of peer-reviewed research studies investigating the causes and consequences of, and solutions to, emergency department crowding. Method The Preferred Reporting Items for Systematic Reviews and Meta-Analyses (PRISMA) guidelines were followed. A structured search of four databases (Medline, CINAHL, EMBASE and Web of Science) was undertaken to identify peer-reviewed research publications aimed at investigating the causes or consequences of, or solutions to, emergency department crowding, published between January 2000 and June 2018. Two reviewers used validated critical appraisal tools to independently assess the quality of the studies. The study protocol was registered with the International prospective register of systematic reviews (PROSPERO 2017: CRD42017073439). Results From 4,131 identified studies and 162 full text reviews, 102 studies met the inclusion criteria. The majority were retrospective cohort studies, with the greatest proportion (51%) trialling or modelling potential solutions to emergency department crowding. Fourteen studies examined causes and 40 investigated consequences. Two studies looked at both causes and consequences, and two investigated causes and solutions. Conclusions The negative consequences of ED crowding are well established, including poorer patient outcomes and the inability of staff to adhere to guideline-recommended treatment. This review identified a mismatch between causes and solutions. The majority of identified causes related to the number and type of people attending ED and timely discharge from ED, while reported solutions focused on efficient patient flow within the ED. Solutions aimed at the introduction of whole-of-system initiatives to meet timed patient disposition targets, as well as extended hours of primary care, demonstrated promising outcomes. While the review identified increased presentations by the elderly with complex and chronic conditions as an emerging and widespread driver of crowding, more research is required to isolate the precise local factors leading to ED crowding, with system-wide solutions tailored to address identified causes.","author":[{"dropping-particle":"","family":"Morley","given":"Claire","non-dropping-particle":"","parse-names":false,"suffix":""},{"dropping-particle":"","family":"Unwin","given":"Maria","non-dropping-particle":"","parse-names":false,"suffix":""},{"dropping-particle":"","family":"Peterson","given":"Gregory M.","non-dropping-particle":"","parse-names":false,"suffix":""},{"dropping-particle":"","family":"Stankovich","given":"Jim","non-dropping-particle":"","parse-names":false,"suffix":""},{"dropping-particle":"","family":"Kinsman","given":"Leigh","non-dropping-particle":"","parse-names":false,"suffix":""}],"container-title":"PLoS ONE","id":"ITEM-1","issue":"8","issued":{"date-parts":[["2018"]]},"page":"e0203316","title":"Emergency department crowding: A systematic review of causes, consequences and solutions","type":"article-journal","volume":"13"},"uris":["http://www.mendeley.com/documents/?uuid=0edec586-ab4c-4553-8f2f-06e0c2ab3e2c"]}],"mendeley":{"formattedCitation":"(20)","plainTextFormattedCitation":"(20)","previouslyFormattedCitation":"(2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0)</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to patient disposition decis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371/journal.pone.0203316","ISSN":"19326203","abstract":"Background Emergency department crowding is a major global healthcare issue. There is much debate as to the causes of the phenomenon, leading to difficulties in developing successful, targeted solutions. Aim The aim of this systematic review was to critically analyse and summarise the findings of peer-reviewed research studies investigating the causes and consequences of, and solutions to, emergency department crowding. Method The Preferred Reporting Items for Systematic Reviews and Meta-Analyses (PRISMA) guidelines were followed. A structured search of four databases (Medline, CINAHL, EMBASE and Web of Science) was undertaken to identify peer-reviewed research publications aimed at investigating the causes or consequences of, or solutions to, emergency department crowding, published between January 2000 and June 2018. Two reviewers used validated critical appraisal tools to independently assess the quality of the studies. The study protocol was registered with the International prospective register of systematic reviews (PROSPERO 2017: CRD42017073439). Results From 4,131 identified studies and 162 full text reviews, 102 studies met the inclusion criteria. The majority were retrospective cohort studies, with the greatest proportion (51%) trialling or modelling potential solutions to emergency department crowding. Fourteen studies examined causes and 40 investigated consequences. Two studies looked at both causes and consequences, and two investigated causes and solutions. Conclusions The negative consequences of ED crowding are well established, including poorer patient outcomes and the inability of staff to adhere to guideline-recommended treatment. This review identified a mismatch between causes and solutions. The majority of identified causes related to the number and type of people attending ED and timely discharge from ED, while reported solutions focused on efficient patient flow within the ED. Solutions aimed at the introduction of whole-of-system initiatives to meet timed patient disposition targets, as well as extended hours of primary care, demonstrated promising outcomes. While the review identified increased presentations by the elderly with complex and chronic conditions as an emerging and widespread driver of crowding, more research is required to isolate the precise local factors leading to ED crowding, with system-wide solutions tailored to address identified causes.","author":[{"dropping-particle":"","family":"Morley","given":"Claire","non-dropping-particle":"","parse-names":false,"suffix":""},{"dropping-particle":"","family":"Unwin","given":"Maria","non-dropping-particle":"","parse-names":false,"suffix":""},{"dropping-particle":"","family":"Peterson","given":"Gregory M.","non-dropping-particle":"","parse-names":false,"suffix":""},{"dropping-particle":"","family":"Stankovich","given":"Jim","non-dropping-particle":"","parse-names":false,"suffix":""},{"dropping-particle":"","family":"Kinsman","given":"Leigh","non-dropping-particle":"","parse-names":false,"suffix":""}],"container-title":"PLoS ONE","id":"ITEM-1","issue":"8","issued":{"date-parts":[["2018"]]},"page":"e0203316","title":"Emergency department crowding: A systematic review of causes, consequences and solutions","type":"article-journal","volume":"13"},"uris":["http://www.mendeley.com/documents/?uuid=0edec586-ab4c-4553-8f2f-06e0c2ab3e2c"]}],"mendeley":{"formattedCitation":"(20)","plainTextFormattedCitation":"(20)","previouslyFormattedCitation":"(2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0)</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hysician initial assessment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1553-2712.2010.00984.x","ISSN":"10696563","PMID":"21314769","abstract":"Objectives: The objective was to examine the effectiveness of triage liaison physicians (TLPs) on mitigating the effects of emergency department (ED) overcrowding. Methods: Electronic databases (Cochrane Central Register of Controlled Trials, MEDLINE, EMBASE, Web of Science, HealthSTAR, Dissertation Abstracts, and ABI/INFORM Global), controlled trial registry websites, conference proceedings, study references, contact with experts in the field, and correspondence with authors were used to identify potentially relevant TLP studies. Intervention studies in which a TLP was used to influence ED overcrowding metrics (length of stay [LOS] in minutes, physician initial assessment [PIA], and left without being seen [LWBS]) were included in the review. Two reviewers independently conducted data extraction and assessed the citation relevance, inclusion, and study quality. For continuous outcomes, weighted mean differences (WMD) were calculated and reported with corresponding 95% confidence intervals (CIs). For dichotomous variables, individual and pooled statistics were calculated as relative risk (RR) with 95% CI. Results: From 14,446 potentially relevant studies, 28 were included in the systematic review. Thirteen were journal publications, 12 were abstracts, and three were Web-based articles. Most studies employed before-after designs; 23 of the 28 studies were considered of weak quality. Based on the statistical pooling of data from two randomized controlled trials (RCTs), TLP resulted in shorter ED LOS compared to nurse-led triage (WMD = -36.85 min; 95% CI = -51.11 to -22.58). One of these RCTs showed a significant reduction in the PIA associated to TLP presence (WMD = -30.00 min; 95% CI = -56.91 to -3.09); the other RCT showed no change in LWBS due to a CI that included unity (RR = 0.82; 95% CI = 0.67 to 1.00). Conclusions: While the evidence summarized here suggests that to have a TLP is an effective intervention to mitigate the effects of ED overcrowding, due to the weak research methods identified, more research is required before its widespread implementation. © 2011 by the Society for Academic Emergency Medicine.","author":[{"dropping-particle":"","family":"Rowe","given":"Brian H.","non-dropping-particle":"","parse-names":false,"suffix":""},{"dropping-particle":"","family":"Guo","given":"Xiaoyan","non-dropping-particle":"","parse-names":false,"suffix":""},{"dropping-particle":"","family":"Villa-Roel","given":"Cristina","non-dropping-particle":"","parse-names":false,"suffix":""},{"dropping-particle":"","family":"Schull","given":"Michael","non-dropping-particle":"","parse-names":false,"suffix":""},{"dropping-particle":"","family":"Holroyd","given":"Brian","non-dropping-particle":"","parse-names":false,"suffix":""},{"dropping-particle":"","family":"Bullard","given":"Michael","non-dropping-particle":"","parse-names":false,"suffix":""},{"dropping-particle":"","family":"Vandermeer","given":"Benjamin","non-dropping-particle":"","parse-names":false,"suffix":""},{"dropping-particle":"","family":"Ospina","given":"Maria","non-dropping-particle":"","parse-names":false,"suffix":""},{"dropping-particle":"","family":"Innes","given":"Grant","non-dropping-particle":"","parse-names":false,"suffix":""}],"container-title":"Academic Emergency Medicine","id":"ITEM-1","issue":"2","issued":{"date-parts":[["2011"]]},"page":"111-120","title":"The role of triage liaison physicians on mitigating overcrowding in emergency departments: A systematic review","type":"article-journal","volume":"18"},"uris":["http://www.mendeley.com/documents/?uuid=d3a6dd9d-817f-4205-ba36-c6d8513d2dee"]}],"mendeley":{"formattedCitation":"(21)","plainTextFormattedCitation":"(21)","previouslyFormattedCitation":"(2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to consulta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mendeley":{"formattedCitation":"(18)","plainTextFormattedCitation":"(18)","previouslyFormattedCitation":"(1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to review and disposi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mendeley":{"formattedCitation":"(18)","plainTextFormattedCitation":"(18)","previouslyFormattedCitation":"(1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w:t>
            </w:r>
            <w:r w:rsidRPr="00182061">
              <w:rPr>
                <w:rFonts w:ascii="Times New Roman" w:hAnsi="Times New Roman" w:cs="Times New Roman"/>
                <w:sz w:val="20"/>
                <w:szCs w:val="20"/>
              </w:rPr>
              <w:fldChar w:fldCharType="end"/>
            </w:r>
          </w:p>
        </w:tc>
        <w:tc>
          <w:tcPr>
            <w:tcW w:w="0" w:type="auto"/>
          </w:tcPr>
          <w:p w14:paraId="70BAB5E0"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Ambulance diversion/ bypass (hour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id":"ITEM-2","itemData":{"DOI":"10.1371/journal.pone.0203316","ISSN":"19326203","abstract":"Background Emergency department crowding is a major global healthcare issue. There is much debate as to the causes of the phenomenon, leading to difficulties in developing successful, targeted solutions. Aim The aim of this systematic review was to critically analyse and summarise the findings of peer-reviewed research studies investigating the causes and consequences of, and solutions to, emergency department crowding. Method The Preferred Reporting Items for Systematic Reviews and Meta-Analyses (PRISMA) guidelines were followed. A structured search of four databases (Medline, CINAHL, EMBASE and Web of Science) was undertaken to identify peer-reviewed research publications aimed at investigating the causes or consequences of, or solutions to, emergency department crowding, published between January 2000 and June 2018. Two reviewers used validated critical appraisal tools to independently assess the quality of the studies. The study protocol was registered with the International prospective register of systematic reviews (PROSPERO 2017: CRD42017073439). Results From 4,131 identified studies and 162 full text reviews, 102 studies met the inclusion criteria. The majority were retrospective cohort studies, with the greatest proportion (51%) trialling or modelling potential solutions to emergency department crowding. Fourteen studies examined causes and 40 investigated consequences. Two studies looked at both causes and consequences, and two investigated causes and solutions. Conclusions The negative consequences of ED crowding are well established, including poorer patient outcomes and the inability of staff to adhere to guideline-recommended treatment. This review identified a mismatch between causes and solutions. The majority of identified causes related to the number and type of people attending ED and timely discharge from ED, while reported solutions focused on efficient patient flow within the ED. Solutions aimed at the introduction of whole-of-system initiatives to meet timed patient disposition targets, as well as extended hours of primary care, demonstrated promising outcomes. While the review identified increased presentations by the elderly with complex and chronic conditions as an emerging and widespread driver of crowding, more research is required to isolate the precise local factors leading to ED crowding, with system-wide solutions tailored to address identified causes.","author":[{"dropping-particle":"","family":"Morley","given":"Claire","non-dropping-particle":"","parse-names":false,"suffix":""},{"dropping-particle":"","family":"Unwin","given":"Maria","non-dropping-particle":"","parse-names":false,"suffix":""},{"dropping-particle":"","family":"Peterson","given":"Gregory M.","non-dropping-particle":"","parse-names":false,"suffix":""},{"dropping-particle":"","family":"Stankovich","given":"Jim","non-dropping-particle":"","parse-names":false,"suffix":""},{"dropping-particle":"","family":"Kinsman","given":"Leigh","non-dropping-particle":"","parse-names":false,"suffix":""}],"container-title":"PLoS ONE","id":"ITEM-2","issue":"8","issued":{"date-parts":[["2018"]]},"page":"e0203316","title":"Emergency department crowding: A systematic review of causes, consequences and solutions","type":"article-journal","volume":"13"},"uris":["http://www.mendeley.com/documents/?uuid=0edec586-ab4c-4553-8f2f-06e0c2ab3e2c"]}],"mendeley":{"formattedCitation":"(19,20)","plainTextFormattedCitation":"(19,20)","previouslyFormattedCitation":"(19,2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20)</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number on waiting list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71/AH10927","ISSN":"01565788","abstract":"Objectives. Triage processes are often used by Emergency Departments to sort patients according to urgency or type of service required. Triage may also be used in a broad spectrum of other health services and not just emergency departments. Triage systems may be used to ensure the most urgent patients get timely service, but do they have an effect on patient flow? Methods. We conducted a systematic review by searching five electronic databases (until August 2009) combining the elements 'triage' and 'patient flow', complemented by hand searching reference lists and citation tracking. We identified and assessed the quality of 25 articles that met inclusion criteria. Population, setting, design and results were extracted and a process of descriptive synthesis applied. Effect sizes for waiting time were compared for seven studies in which sufficient data could be extracted. Results and conclusion. Moderate evidence exists from a range of health services that the ability to combine triage and initial treatment in less resource intensive cases can have a positive effect on patient flow. There is conflicting evidence that triage systems that only prioritise patients, without providing any treatment, improve overall patient flow, although tailoring triage criteria more specifically to the patient population or using triage to prioritise treatable cases may be of benefit. What is known about the topic? Triage systems are widely used across many health services. Triage systems that combine treatment and triage have been found to improve patient flow in emergency departments, but the effect of more basic triage systems on patient flow and the effect of triage on patient flow in other settings has not been widely examined. What does this paper add? The results of this review reinforce previous findings from emergency departments, but also suggests that these principles can be used to enhance triages systems and improve patient flow in other healthcare settings. What are the implications for practitioners? Triage systems can improve patient flow, and providing some options for management of simple cases at the point of triage is likely to be of benefit in achieving this outcome across a broad spectrum of health services. © 2011 AHHA.","author":[{"dropping-particle":"","family":"Harding","given":"Katherine E.","non-dropping-particle":"","parse-names":false,"suffix":""},{"dropping-particle":"","family":"Taylor","given":"Nicholas F.","non-dropping-particle":"","parse-names":false,"suffix":""},{"dropping-particle":"","family":"Leggat","given":"Sandra G.","non-dropping-particle":"","parse-names":false,"suffix":""}],"container-title":"Australian Health Review","id":"ITEM-1","issue":"3","issued":{"date-parts":[["2011"]]},"page":"371-383","title":"Do triage systems in healthcare improve patient flow? A systematic review of the literature","type":"article-journal","volume":"35"},"uris":["http://www.mendeley.com/documents/?uuid=80199b26-7cc0-40e9-874f-77586e74c749"]}],"mendeley":{"formattedCitation":"(15)","plainTextFormattedCitation":"(15)","previouslyFormattedCitation":"(1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5)</w:t>
            </w:r>
            <w:r w:rsidRPr="00182061">
              <w:rPr>
                <w:rFonts w:ascii="Times New Roman" w:hAnsi="Times New Roman" w:cs="Times New Roman"/>
                <w:sz w:val="20"/>
                <w:szCs w:val="20"/>
              </w:rPr>
              <w:fldChar w:fldCharType="end"/>
            </w:r>
          </w:p>
        </w:tc>
        <w:tc>
          <w:tcPr>
            <w:tcW w:w="0" w:type="auto"/>
          </w:tcPr>
          <w:p w14:paraId="45E04338"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8- LWBS/ DNW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71/AH10927","ISSN":"01565788","abstract":"Objectives. Triage processes are often used by Emergency Departments to sort patients according to urgency or type of service required. Triage may also be used in a broad spectrum of other health services and not just emergency departments. Triage systems may be used to ensure the most urgent patients get timely service, but do they have an effect on patient flow? Methods. We conducted a systematic review by searching five electronic databases (until August 2009) combining the elements 'triage' and 'patient flow', complemented by hand searching reference lists and citation tracking. We identified and assessed the quality of 25 articles that met inclusion criteria. Population, setting, design and results were extracted and a process of descriptive synthesis applied. Effect sizes for waiting time were compared for seven studies in which sufficient data could be extracted. Results and conclusion. Moderate evidence exists from a range of health services that the ability to combine triage and initial treatment in less resource intensive cases can have a positive effect on patient flow. There is conflicting evidence that triage systems that only prioritise patients, without providing any treatment, improve overall patient flow, although tailoring triage criteria more specifically to the patient population or using triage to prioritise treatable cases may be of benefit. What is known about the topic? Triage systems are widely used across many health services. Triage systems that combine treatment and triage have been found to improve patient flow in emergency departments, but the effect of more basic triage systems on patient flow and the effect of triage on patient flow in other settings has not been widely examined. What does this paper add? The results of this review reinforce previous findings from emergency departments, but also suggests that these principles can be used to enhance triages systems and improve patient flow in other healthcare settings. What are the implications for practitioners? Triage systems can improve patient flow, and providing some options for management of simple cases at the point of triage is likely to be of benefit in achieving this outcome across a broad spectrum of health services. © 2011 AHHA.","author":[{"dropping-particle":"","family":"Harding","given":"Katherine E.","non-dropping-particle":"","parse-names":false,"suffix":""},{"dropping-particle":"","family":"Taylor","given":"Nicholas F.","non-dropping-particle":"","parse-names":false,"suffix":""},{"dropping-particle":"","family":"Leggat","given":"Sandra G.","non-dropping-particle":"","parse-names":false,"suffix":""}],"container-title":"Australian Health Review","id":"ITEM-1","issue":"3","issued":{"date-parts":[["2011"]]},"page":"371-383","title":"Do triage systems in healthcare improve patient flow? A systematic review of the literature","type":"article-journal","volume":"35"},"uris":["http://www.mendeley.com/documents/?uuid=80199b26-7cc0-40e9-874f-77586e74c749"]},{"id":"ITEM-2","itemData":{"DOI":"10.1136/emermed-2014-204388","ISSN":"14720213","abstract":"Study question To determine if placing a senior doctor at triage versus standard single nurse in a hospital emergency department (ED) improves ED performance by reviewing evidence from comparative design studies using several quality indicators. Design Systematic review. Data sources Cochrane Library, MEDLINE, EMBASE, CINAHL, Cochrane Effective Practice and Organisation of Care (EPOC), Web of Science, Clinical Trials Registry website. In addition, references from included studies and citation searches were used to identify relevant studies. Review methods Databases were searched for comparative studies examining the role of senior doctor triage (SDT), published from 1994 to 2014. Senior doctor was defined as a qualified medical doctor who completed high specialty training in emergency medicine. Articles with a primary aim to investigate the effect of SDT on ED quality indicators such as waiting time (WT), length of stay (LOS), left without being seen (LWBS) and left without treatment complete (LWTC) were included. Articles examining the adverse events and cost associated with SDT were also included. Only studies with a control group, either in a randomised controlled trial (RCT) or in an observational study with historical controls, were included. The systematic literature search was followed by assessment of relevance and risk of bias in each individual study fulfilling the inclusion criteria using the Effective Public Health Practice Project (EPHPP) bias tool. Data extraction was based on a form designed and piloted by the authors for dichotomous and continuous data. Data synthesis Narrative synthesis and meta-analysis of homogenous data were performed. Results Of 4506 articles identified, 25 relevant studies were retrieved; 12 were of the weak pre-post study design, 9 were of moderate quality and 4 were of strong quality. The majority of the studies revealed improvements in ED performance measures favouring SDT. Pooled results from two Canadian RCTs showed a significant reduction in LOS of medium acuity patients (weighted means difference (WMD) 26.26 min, 95% CI 38.50 to 14.01). Another two RCTs revealed a significant reduction in WT (WMD 26.17 min, 95% CI 31.68 to 20.65). LWBS was reduced in two Canadian RCTs (risk ratio (RR)=0.79, 95% CI 0.66 to 0.94). This was echoed by the majority of pre-post study designs. SDT did not change the occurrence of adverse events. No clear benefit of SDT in terms of patient satisfaction or cost effectiveness could be…","author":[{"dropping-particle":"","family":"Abdulwahid","given":"Maysam Ali","non-dropping-particle":"","parse-names":false,"suffix":""},{"dropping-particle":"","family":"Booth","given":"Andrew","non-dropping-particle":"","parse-names":false,"suffix":""},{"dropping-particle":"","family":"Kuczawski","given":"Maxine","non-dropping-particle":"","parse-names":false,"suffix":""},{"dropping-particle":"","family":"Mason","given":"Suzanne M.","non-dropping-particle":"","parse-names":false,"suffix":""}],"container-title":"Emergency Medicine Journal","id":"ITEM-2","issue":"7","issued":{"date-parts":[["2016"]]},"page":"504-513","title":"The impact of senior doctor assessment at triage on emergency department performance measures: Systematic review and meta-analysis of comparative studies","type":"article-journal","volume":"33"},"uris":["http://www.mendeley.com/documents/?uuid=552c4914-491c-4cc2-8158-5e1d0fac32d9"]},{"id":"ITEM-3","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3","issue":"5","issued":{"date-parts":[["2015"]]},"page":"394-404","title":"Review article: Systematic review of three key strategies designed to improve patient flow through the emergency department","type":"article-journal","volume":"27"},"uris":["http://www.mendeley.com/documents/?uuid=739b53fe-e25e-4f00-b1ba-43785704a539"]},{"id":"ITEM-4","itemData":{"DOI":"10.1371/journal.pone.0203316","ISSN":"19326203","abstract":"Background Emergency department crowding is a major global healthcare issue. There is much debate as to the causes of the phenomenon, leading to difficulties in developing successful, targeted solutions. Aim The aim of this systematic review was to critically analyse and summarise the findings of peer-reviewed research studies investigating the causes and consequences of, and solutions to, emergency department crowding. Method The Preferred Reporting Items for Systematic Reviews and Meta-Analyses (PRISMA) guidelines were followed. A structured search of four databases (Medline, CINAHL, EMBASE and Web of Science) was undertaken to identify peer-reviewed research publications aimed at investigating the causes or consequences of, or solutions to, emergency department crowding, published between January 2000 and June 2018. Two reviewers used validated critical appraisal tools to independently assess the quality of the studies. The study protocol was registered with the International prospective register of systematic reviews (PROSPERO 2017: CRD42017073439). Results From 4,131 identified studies and 162 full text reviews, 102 studies met the inclusion criteria. The majority were retrospective cohort studies, with the greatest proportion (51%) trialling or modelling potential solutions to emergency department crowding. Fourteen studies examined causes and 40 investigated consequences. Two studies looked at both causes and consequences, and two investigated causes and solutions. Conclusions The negative consequences of ED crowding are well established, including poorer patient outcomes and the inability of staff to adhere to guideline-recommended treatment. This review identified a mismatch between causes and solutions. The majority of identified causes related to the number and type of people attending ED and timely discharge from ED, while reported solutions focused on efficient patient flow within the ED. Solutions aimed at the introduction of whole-of-system initiatives to meet timed patient disposition targets, as well as extended hours of primary care, demonstrated promising outcomes. While the review identified increased presentations by the elderly with complex and chronic conditions as an emerging and widespread driver of crowding, more research is required to isolate the precise local factors leading to ED crowding, with system-wide solutions tailored to address identified causes.","author":[{"dropping-particle":"","family":"Morley","given":"Claire","non-dropping-particle":"","parse-names":false,"suffix":""},{"dropping-particle":"","family":"Unwin","given":"Maria","non-dropping-particle":"","parse-names":false,"suffix":""},{"dropping-particle":"","family":"Peterson","given":"Gregory M.","non-dropping-particle":"","parse-names":false,"suffix":""},{"dropping-particle":"","family":"Stankovich","given":"Jim","non-dropping-particle":"","parse-names":false,"suffix":""},{"dropping-particle":"","family":"Kinsman","given":"Leigh","non-dropping-particle":"","parse-names":false,"suffix":""}],"container-title":"PLoS ONE","id":"ITEM-4","issue":"8","issued":{"date-parts":[["2018"]]},"page":"e0203316","title":"Emergency department crowding: A systematic review of causes, consequences and solutions","type":"article-journal","volume":"13"},"uris":["http://www.mendeley.com/documents/?uuid=0edec586-ab4c-4553-8f2f-06e0c2ab3e2c"]},{"id":"ITEM-5","itemData":{"DOI":"10.1111/j.1553-2712.2010.00984.x","ISSN":"10696563","PMID":"21314769","abstract":"Objectives: The objective was to examine the effectiveness of triage liaison physicians (TLPs) on mitigating the effects of emergency department (ED) overcrowding. Methods: Electronic databases (Cochrane Central Register of Controlled Trials, MEDLINE, EMBASE, Web of Science, HealthSTAR, Dissertation Abstracts, and ABI/INFORM Global), controlled trial registry websites, conference proceedings, study references, contact with experts in the field, and correspondence with authors were used to identify potentially relevant TLP studies. Intervention studies in which a TLP was used to influence ED overcrowding metrics (length of stay [LOS] in minutes, physician initial assessment [PIA], and left without being seen [LWBS]) were included in the review. Two reviewers independently conducted data extraction and assessed the citation relevance, inclusion, and study quality. For continuous outcomes, weighted mean differences (WMD) were calculated and reported with corresponding 95% confidence intervals (CIs). For dichotomous variables, individual and pooled statistics were calculated as relative risk (RR) with 95% CI. Results: From 14,446 potentially relevant studies, 28 were included in the systematic review. Thirteen were journal publications, 12 were abstracts, and three were Web-based articles. Most studies employed before-after designs; 23 of the 28 studies were considered of weak quality. Based on the statistical pooling of data from two randomized controlled trials (RCTs), TLP resulted in shorter ED LOS compared to nurse-led triage (WMD = -36.85 min; 95% CI = -51.11 to -22.58). One of these RCTs showed a significant reduction in the PIA associated to TLP presence (WMD = -30.00 min; 95% CI = -56.91 to -3.09); the other RCT showed no change in LWBS due to a CI that included unity (RR = 0.82; 95% CI = 0.67 to 1.00). Conclusions: While the evidence summarized here suggests that to have a TLP is an effective intervention to mitigate the effects of ED overcrowding, due to the weak research methods identified, more research is required before its widespread implementation. © 2011 by the Society for Academic Emergency Medicine.","author":[{"dropping-particle":"","family":"Rowe","given":"Brian H.","non-dropping-particle":"","parse-names":false,"suffix":""},{"dropping-particle":"","family":"Guo","given":"Xiaoyan","non-dropping-particle":"","parse-names":false,"suffix":""},{"dropping-particle":"","family":"Villa-Roel","given":"Cristina","non-dropping-particle":"","parse-names":false,"suffix":""},{"dropping-particle":"","family":"Schull","given":"Michael","non-dropping-particle":"","parse-names":false,"suffix":""},{"dropping-particle":"","family":"Holroyd","given":"Brian","non-dropping-particle":"","parse-names":false,"suffix":""},{"dropping-particle":"","family":"Bullard","given":"Michael","non-dropping-particle":"","parse-names":false,"suffix":""},{"dropping-particle":"","family":"Vandermeer","given":"Benjamin","non-dropping-particle":"","parse-names":false,"suffix":""},{"dropping-particle":"","family":"Ospina","given":"Maria","non-dropping-particle":"","parse-names":false,"suffix":""},{"dropping-particle":"","family":"Innes","given":"Grant","non-dropping-particle":"","parse-names":false,"suffix":""}],"container-title":"Academic Emergency Medicine","id":"ITEM-5","issue":"2","issued":{"date-parts":[["2011"]]},"page":"111-120","title":"The role of triage liaison physicians on mitigating overcrowding in emergency departments: A systematic review","type":"article-journal","volume":"18"},"uris":["http://www.mendeley.com/documents/?uuid=d3a6dd9d-817f-4205-ba36-c6d8513d2dee"]},{"id":"ITEM-6","itemData":{"DOI":"10.1186/1757-7241-19-43","ISSN":"17577241","abstract":"Background: Overcrowding in emergency departments is a worldwide problem. A systematic literature review was undertaken to scientifically explore which interventions improve patient flow in emergency departments.Methods: A systematic literature search for flow processes in emergency departments was followed by assessment of relevance and methodological quality of each individual study fulfilling the inclusion criteria. Studies were excluded if they did not present data on waiting time, length of stay, patients leaving the emergency department without being seen or other flow parameters based on a nonselected material of patients. Only studies with a control group, either in a randomized controlled trial or in an observational study with historical controls, were included. For each intervention, the level of scientific evidence was rated according to the GRADE system, launched by a WHO-supported working group.Results: The interventions were grouped into streaming, fast track, team triage, point-of-care testing (performing laboratory analysis in the emergency department), and nurse-requested x-ray. Thirty-three studies, including over 800,000 patients in total, were included. Scientific evidence on the effect of fast track on waiting time, length of stay, and left without being seen was moderately strong. The effect of team triage on left without being seen was relatively strong, but the evidence for all other interventions was limited or insufficient.Conclusions: Introducing fast track for patients with less severe symptoms results in shorter waiting time, shorter length of stay, and fewer patients leaving without being seen. Team triage, with a physician in the team, will probably result in shorter waiting time and shorter length of stay and most likely in fewer patients leaving without being seen. There is only limited scientific evidence that streaming of patients into different tracks, performing laboratory analysis in the emergency department or having nurses to request certain x-rays results in shorter waiting time and length of stay. © 2011 Oredsson et al; licensee BioMed Central Ltd.","author":[{"dropping-particle":"","family":"Oredsson","given":"Sven","non-dropping-particle":"","parse-names":false,"suffix":""},{"dropping-particle":"","family":"Jonsson","given":"Håkan","non-dropping-particle":"","parse-names":false,"suffix":""},{"dropping-particle":"","family":"Rognes","given":"Jon","non-dropping-particle":"","parse-names":false,"suffix":""},{"dropping-particle":"","family":"Lind","given":"Lars","non-dropping-particle":"","parse-names":false,"suffix":""},{"dropping-particle":"","family":"Göransson","given":"Katarina E.","non-dropping-particle":"","parse-names":false,"suffix":""},{"dropping-particle":"","family":"Ehrenberg","given":"Anna","non-dropping-particle":"","parse-names":false,"suffix":""},{"dropping-particle":"","family":"Asplund","given":"Kjell","non-dropping-particle":"","parse-names":false,"suffix":""},{"dropping-particle":"","family":"Castrén","given":"Maaret","non-dropping-particle":"","parse-names":false,"suffix":""},{"dropping-particle":"","family":"Farrohknia","given":"Nasim","non-dropping-particle":"","parse-names":false,"suffix":""}],"container-title":"Scandinavian Journal of Trauma, Resuscitation and Emergency Medicine","id":"ITEM-6","issue":"1","issued":{"date-parts":[["2011"]]},"page":"43","title":"A systematic review of triage-related interventions to improve patient flow in emergency departments","type":"article-journal","volume":"19"},"uris":["http://www.mendeley.com/documents/?uuid=dacb2fff-0f30-4605-bf35-dbdbfc2377d5"]}],"mendeley":{"formattedCitation":"(15,16,18,20–22)","plainTextFormattedCitation":"(15,16,18,20–22)","previouslyFormattedCitation":"(15,16,18,20–2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5,16,18,20–22)</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left without treatment complet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4-204388","ISSN":"14720213","abstract":"Study question To determine if placing a senior doctor at triage versus standard single nurse in a hospital emergency department (ED) improves ED performance by reviewing evidence from comparative design studies using several quality indicators. Design Systematic review. Data sources Cochrane Library, MEDLINE, EMBASE, CINAHL, Cochrane Effective Practice and Organisation of Care (EPOC), Web of Science, Clinical Trials Registry website. In addition, references from included studies and citation searches were used to identify relevant studies. Review methods Databases were searched for comparative studies examining the role of senior doctor triage (SDT), published from 1994 to 2014. Senior doctor was defined as a qualified medical doctor who completed high specialty training in emergency medicine. Articles with a primary aim to investigate the effect of SDT on ED quality indicators such as waiting time (WT), length of stay (LOS), left without being seen (LWBS) and left without treatment complete (LWTC) were included. Articles examining the adverse events and cost associated with SDT were also included. Only studies with a control group, either in a randomised controlled trial (RCT) or in an observational study with historical controls, were included. The systematic literature search was followed by assessment of relevance and risk of bias in each individual study fulfilling the inclusion criteria using the Effective Public Health Practice Project (EPHPP) bias tool. Data extraction was based on a form designed and piloted by the authors for dichotomous and continuous data. Data synthesis Narrative synthesis and meta-analysis of homogenous data were performed. Results Of 4506 articles identified, 25 relevant studies were retrieved; 12 were of the weak pre-post study design, 9 were of moderate quality and 4 were of strong quality. The majority of the studies revealed improvements in ED performance measures favouring SDT. Pooled results from two Canadian RCTs showed a significant reduction in LOS of medium acuity patients (weighted means difference (WMD) 26.26 min, 95% CI 38.50 to 14.01). Another two RCTs revealed a significant reduction in WT (WMD 26.17 min, 95% CI 31.68 to 20.65). LWBS was reduced in two Canadian RCTs (risk ratio (RR)=0.79, 95% CI 0.66 to 0.94). This was echoed by the majority of pre-post study designs. SDT did not change the occurrence of adverse events. No clear benefit of SDT in terms of patient satisfaction or cost effectiveness could be…","author":[{"dropping-particle":"","family":"Abdulwahid","given":"Maysam Ali","non-dropping-particle":"","parse-names":false,"suffix":""},{"dropping-particle":"","family":"Booth","given":"Andrew","non-dropping-particle":"","parse-names":false,"suffix":""},{"dropping-particle":"","family":"Kuczawski","given":"Maxine","non-dropping-particle":"","parse-names":false,"suffix":""},{"dropping-particle":"","family":"Mason","given":"Suzanne M.","non-dropping-particle":"","parse-names":false,"suffix":""}],"container-title":"Emergency Medicine Journal","id":"ITEM-1","issue":"7","issued":{"date-parts":[["2016"]]},"page":"504-513","title":"The impact of senior doctor assessment at triage on emergency department performance measures: Systematic review and meta-analysis of comparative studies","type":"article-journal","volume":"33"},"uris":["http://www.mendeley.com/documents/?uuid=552c4914-491c-4cc2-8158-5e1d0fac32d9"]}],"mendeley":{"formattedCitation":"(16)","plainTextFormattedCitation":"(16)","previouslyFormattedCitation":"(1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id":"ITEM-2","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2","issue":"2","issued":{"date-parts":[["2015"]]},"page":"95-101","title":"Review article: Emergency department models of care in the context of care quality and cost: A systematic review","type":"article-journal","volume":"27"},"uris":["http://www.mendeley.com/documents/?uuid=0590db61-4109-4522-abed-f11e5b8531a6"]},{"id":"ITEM-3","itemData":{"DOI":"10.1016/j.jen.2011.12.016","ISSN":"00991767","abstract":"The purpose of this integrative review is to identify the effectiveness of using triage protocols to decrease ED length of stay. The review method described by Ganong was used to guide the review process. Data sources included CINAHL (Cumulative Index to Nursing and Allied Health Literature), Medline, the Cochrane Library, Mosby's Nursing Consult, and the National Guideline Clearinghouse. In addition, reference lists of all articles were reviewed, 3 authors of previous articles were contacted for more current or updated work, and a hand search of the Journal of Emergency Nursing was conducted. The search generated 56 articles, 8 of which met inclusion criteria. Data were interpreted and evaluated by use of a data summary sheet. Key conclusions drawn from the appraisals included that a decrease in length of stay was related to protocol use and nurses were able to initiate diagnostic testing and treatments appropriately. These conclusions apply to acuity levels 3 and 4, which require either little or no testing or require testing to facilitate a disposition decision. The implications for nursing are that appraisals of evidence lead to better practice decisions, protocols can provide greater nursing autonomy and satisfaction, and protocols are able to increase the facilitation of patient care in the emergency department. © 2013 Emergency Nurses Association.","author":[{"dropping-particle":"","family":"Robinson","given":"Dana J.","non-dropping-particle":"","parse-names":false,"suffix":""}],"container-title":"Journal of Emergency Nursing","id":"ITEM-3","issue":"4","issued":{"date-parts":[["2013"]]},"page":"398-408","title":"An integrative review: Triage protocols and the effect on ED length of stay","type":"article-journal","volume":"39"},"uris":["http://www.mendeley.com/documents/?uuid=3117d22c-62f2-4b98-a704-d654f005e0e9"]}],"mendeley":{"formattedCitation":"(18,19,25)","plainTextFormattedCitation":"(18,19,25)","previouslyFormattedCitation":"(18,19,2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19,25)</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atient disappearanc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97/TME.0000000000000113","ISSN":"19314493","abstract":"This systematic review was performed as a feasibility study for revamping the triage service of an emergency department (ED) in a district hospital. In view of the overcrowding problem that plagues EDs worldwide, we reviewed evidence from randomized controlled trials (RCTs) to determine whether ED team triage improves patient flow in comparison with single-nurse triage. We measured improvement in patient flow in terms of the reduction in length of stay (LOS) or wait time (WT) for all ED patients. Adopting the Cochrane methodology, we searched and evaluated data sources for RCTs comparing patients assessed by an ED triage team, with patients receiving single-nurse triage at the same site. The data extracted were independently reviewed by 2 authors for inclusion and quality assessment. As for risk of bias across studies, there was an overall assessment of every outcome across the included studies according to the GRADE (Grading of Recommendations Assessment, Development and Evaluation) criteria for RCTs. In total, 2,164 studies were identified and 2,106 were excluded on the basis of title/abstract, leaving 58 articles for full assessment. Four trials (all cluster RCTs) involving 14,772 patients (165 clusters) met the inclusion criteria. On the basis of our analysis, there was no statistically significant or clinically relevant reduction of LOS and WT for all patients in these studies. One study reported death as an outcome: Relative risk was 0.34 (95% CI [0.01, 8.24]), which suggested that team triage might reduce mortality. Overall, although we have found no conclusive evidence from RCTs to support the use of team triage for improving patient flow in the ED, the results need not deter nursing managers intending to introduce team triage for improving the morale of the triage nurse. However, they may need to consider economic and organizational factors, such as resource reallocation and staff receptiveness, in implementing the new practice.","author":[{"dropping-particle":"","family":"Ming","given":"Thomas","non-dropping-particle":"","parse-names":false,"suffix":""},{"dropping-particle":"","family":"Lai","given":"Aaron","non-dropping-particle":"","parse-names":false,"suffix":""},{"dropping-particle":"","family":"Lau","given":"Pui Man","non-dropping-particle":"","parse-names":false,"suffix":""}],"container-title":"Advanced Emergency Nursing Journal","id":"ITEM-1","issue":"3","issued":{"date-parts":[["2016"]]},"page":"233-250","title":"Can Team Triage Improve Patient Flow in the Emergency Department? A Systematic Review and Meta-Analysis","type":"article-journal","volume":"38"},"uris":["http://www.mendeley.com/documents/?uuid=f85e3d11-3950-46f3-80ee-94e216112bdb"]}],"mendeley":{"formattedCitation":"(23)","plainTextFormattedCitation":"(23)","previouslyFormattedCitation":"(2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3)</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hours of access block/ boarding hour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1553-2712.2010.00984.x","ISSN":"10696563","PMID":"21314769","abstract":"Objectives: The objective was to examine the effectiveness of triage liaison physicians (TLPs) on mitigating the effects of emergency department (ED) overcrowding. Methods: Electronic databases (Cochrane Central Register of Controlled Trials, MEDLINE, EMBASE, Web of Science, HealthSTAR, Dissertation Abstracts, and ABI/INFORM Global), controlled trial registry websites, conference proceedings, study references, contact with experts in the field, and correspondence with authors were used to identify potentially relevant TLP studies. Intervention studies in which a TLP was used to influence ED overcrowding metrics (length of stay [LOS] in minutes, physician initial assessment [PIA], and left without being seen [LWBS]) were included in the review. Two reviewers independently conducted data extraction and assessed the citation relevance, inclusion, and study quality. For continuous outcomes, weighted mean differences (WMD) were calculated and reported with corresponding 95% confidence intervals (CIs). For dichotomous variables, individual and pooled statistics were calculated as relative risk (RR) with 95% CI. Results: From 14,446 potentially relevant studies, 28 were included in the systematic review. Thirteen were journal publications, 12 were abstracts, and three were Web-based articles. Most studies employed before-after designs; 23 of the 28 studies were considered of weak quality. Based on the statistical pooling of data from two randomized controlled trials (RCTs), TLP resulted in shorter ED LOS compared to nurse-led triage (WMD = -36.85 min; 95% CI = -51.11 to -22.58). One of these RCTs showed a significant reduction in the PIA associated to TLP presence (WMD = -30.00 min; 95% CI = -56.91 to -3.09); the other RCT showed no change in LWBS due to a CI that included unity (RR = 0.82; 95% CI = 0.67 to 1.00). Conclusions: While the evidence summarized here suggests that to have a TLP is an effective intervention to mitigate the effects of ED overcrowding, due to the weak research methods identified, more research is required before its widespread implementation. © 2011 by the Society for Academic Emergency Medicine.","author":[{"dropping-particle":"","family":"Rowe","given":"Brian H.","non-dropping-particle":"","parse-names":false,"suffix":""},{"dropping-particle":"","family":"Guo","given":"Xiaoyan","non-dropping-particle":"","parse-names":false,"suffix":""},{"dropping-particle":"","family":"Villa-Roel","given":"Cristina","non-dropping-particle":"","parse-names":false,"suffix":""},{"dropping-particle":"","family":"Schull","given":"Michael","non-dropping-particle":"","parse-names":false,"suffix":""},{"dropping-particle":"","family":"Holroyd","given":"Brian","non-dropping-particle":"","parse-names":false,"suffix":""},{"dropping-particle":"","family":"Bullard","given":"Michael","non-dropping-particle":"","parse-names":false,"suffix":""},{"dropping-particle":"","family":"Vandermeer","given":"Benjamin","non-dropping-particle":"","parse-names":false,"suffix":""},{"dropping-particle":"","family":"Ospina","given":"Maria","non-dropping-particle":"","parse-names":false,"suffix":""},{"dropping-particle":"","family":"Innes","given":"Grant","non-dropping-particle":"","parse-names":false,"suffix":""}],"container-title":"Academic Emergency Medicine","id":"ITEM-1","issue":"2","issued":{"date-parts":[["2011"]]},"page":"111-120","title":"The role of triage liaison physicians on mitigating overcrowding in emergency departments: A systematic review","type":"article-journal","volume":"18"},"uris":["http://www.mendeley.com/documents/?uuid=d3a6dd9d-817f-4205-ba36-c6d8513d2dee"]}],"mendeley":{"formattedCitation":"(21)","plainTextFormattedCitation":"(21)","previouslyFormattedCitation":"(2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adherence to guidelin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1553-2712.2010.00984.x","ISSN":"10696563","PMID":"21314769","abstract":"Objectives: The objective was to examine the effectiveness of triage liaison physicians (TLPs) on mitigating the effects of emergency department (ED) overcrowding. Methods: Electronic databases (Cochrane Central Register of Controlled Trials, MEDLINE, EMBASE, Web of Science, HealthSTAR, Dissertation Abstracts, and ABI/INFORM Global), controlled trial registry websites, conference proceedings, study references, contact with experts in the field, and correspondence with authors were used to identify potentially relevant TLP studies. Intervention studies in which a TLP was used to influence ED overcrowding metrics (length of stay [LOS] in minutes, physician initial assessment [PIA], and left without being seen [LWBS]) were included in the review. Two reviewers independently conducted data extraction and assessed the citation relevance, inclusion, and study quality. For continuous outcomes, weighted mean differences (WMD) were calculated and reported with corresponding 95% confidence intervals (CIs). For dichotomous variables, individual and pooled statistics were calculated as relative risk (RR) with 95% CI. Results: From 14,446 potentially relevant studies, 28 were included in the systematic review. Thirteen were journal publications, 12 were abstracts, and three were Web-based articles. Most studies employed before-after designs; 23 of the 28 studies were considered of weak quality. Based on the statistical pooling of data from two randomized controlled trials (RCTs), TLP resulted in shorter ED LOS compared to nurse-led triage (WMD = -36.85 min; 95% CI = -51.11 to -22.58). One of these RCTs showed a significant reduction in the PIA associated to TLP presence (WMD = -30.00 min; 95% CI = -56.91 to -3.09); the other RCT showed no change in LWBS due to a CI that included unity (RR = 0.82; 95% CI = 0.67 to 1.00). Conclusions: While the evidence summarized here suggests that to have a TLP is an effective intervention to mitigate the effects of ED overcrowding, due to the weak research methods identified, more research is required before its widespread implementation. © 2011 by the Society for Academic Emergency Medicine.","author":[{"dropping-particle":"","family":"Rowe","given":"Brian H.","non-dropping-particle":"","parse-names":false,"suffix":""},{"dropping-particle":"","family":"Guo","given":"Xiaoyan","non-dropping-particle":"","parse-names":false,"suffix":""},{"dropping-particle":"","family":"Villa-Roel","given":"Cristina","non-dropping-particle":"","parse-names":false,"suffix":""},{"dropping-particle":"","family":"Schull","given":"Michael","non-dropping-particle":"","parse-names":false,"suffix":""},{"dropping-particle":"","family":"Holroyd","given":"Brian","non-dropping-particle":"","parse-names":false,"suffix":""},{"dropping-particle":"","family":"Bullard","given":"Michael","non-dropping-particle":"","parse-names":false,"suffix":""},{"dropping-particle":"","family":"Vandermeer","given":"Benjamin","non-dropping-particle":"","parse-names":false,"suffix":""},{"dropping-particle":"","family":"Ospina","given":"Maria","non-dropping-particle":"","parse-names":false,"suffix":""},{"dropping-particle":"","family":"Innes","given":"Grant","non-dropping-particle":"","parse-names":false,"suffix":""}],"container-title":"Academic Emergency Medicine","id":"ITEM-1","issue":"2","issued":{"date-parts":[["2011"]]},"page":"111-120","title":"The role of triage liaison physicians on mitigating overcrowding in emergency departments: A systematic review","type":"article-journal","volume":"18"},"uris":["http://www.mendeley.com/documents/?uuid=d3a6dd9d-817f-4205-ba36-c6d8513d2dee"]}],"mendeley":{"formattedCitation":"(21)","plainTextFormattedCitation":"(21)","previouslyFormattedCitation":"(2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leaving against medical advic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1553-2712.2010.00984.x","ISSN":"10696563","PMID":"21314769","abstract":"Objectives: The objective was to examine the effectiveness of triage liaison physicians (TLPs) on mitigating the effects of emergency department (ED) overcrowding. Methods: Electronic databases (Cochrane Central Register of Controlled Trials, MEDLINE, EMBASE, Web of Science, HealthSTAR, Dissertation Abstracts, and ABI/INFORM Global), controlled trial registry websites, conference proceedings, study references, contact with experts in the field, and correspondence with authors were used to identify potentially relevant TLP studies. Intervention studies in which a TLP was used to influence ED overcrowding metrics (length of stay [LOS] in minutes, physician initial assessment [PIA], and left without being seen [LWBS]) were included in the review. Two reviewers independently conducted data extraction and assessed the citation relevance, inclusion, and study quality. For continuous outcomes, weighted mean differences (WMD) were calculated and reported with corresponding 95% confidence intervals (CIs). For dichotomous variables, individual and pooled statistics were calculated as relative risk (RR) with 95% CI. Results: From 14,446 potentially relevant studies, 28 were included in the systematic review. Thirteen were journal publications, 12 were abstracts, and three were Web-based articles. Most studies employed before-after designs; 23 of the 28 studies were considered of weak quality. Based on the statistical pooling of data from two randomized controlled trials (RCTs), TLP resulted in shorter ED LOS compared to nurse-led triage (WMD = -36.85 min; 95% CI = -51.11 to -22.58). One of these RCTs showed a significant reduction in the PIA associated to TLP presence (WMD = -30.00 min; 95% CI = -56.91 to -3.09); the other RCT showed no change in LWBS due to a CI that included unity (RR = 0.82; 95% CI = 0.67 to 1.00). Conclusions: While the evidence summarized here suggests that to have a TLP is an effective intervention to mitigate the effects of ED overcrowding, due to the weak research methods identified, more research is required before its widespread implementation. © 2011 by the Society for Academic Emergency Medicine.","author":[{"dropping-particle":"","family":"Rowe","given":"Brian H.","non-dropping-particle":"","parse-names":false,"suffix":""},{"dropping-particle":"","family":"Guo","given":"Xiaoyan","non-dropping-particle":"","parse-names":false,"suffix":""},{"dropping-particle":"","family":"Villa-Roel","given":"Cristina","non-dropping-particle":"","parse-names":false,"suffix":""},{"dropping-particle":"","family":"Schull","given":"Michael","non-dropping-particle":"","parse-names":false,"suffix":""},{"dropping-particle":"","family":"Holroyd","given":"Brian","non-dropping-particle":"","parse-names":false,"suffix":""},{"dropping-particle":"","family":"Bullard","given":"Michael","non-dropping-particle":"","parse-names":false,"suffix":""},{"dropping-particle":"","family":"Vandermeer","given":"Benjamin","non-dropping-particle":"","parse-names":false,"suffix":""},{"dropping-particle":"","family":"Ospina","given":"Maria","non-dropping-particle":"","parse-names":false,"suffix":""},{"dropping-particle":"","family":"Innes","given":"Grant","non-dropping-particle":"","parse-names":false,"suffix":""}],"container-title":"Academic Emergency Medicine","id":"ITEM-1","issue":"2","issued":{"date-parts":[["2011"]]},"page":"111-120","title":"The role of triage liaison physicians on mitigating overcrowding in emergency departments: A systematic review","type":"article-journal","volume":"18"},"uris":["http://www.mendeley.com/documents/?uuid=d3a6dd9d-817f-4205-ba36-c6d8513d2dee"]}],"mendeley":{"formattedCitation":"(21)","plainTextFormattedCitation":"(21)","previouslyFormattedCitation":"(2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1)</w:t>
            </w:r>
            <w:r w:rsidRPr="00182061">
              <w:rPr>
                <w:rFonts w:ascii="Times New Roman" w:hAnsi="Times New Roman" w:cs="Times New Roman"/>
                <w:sz w:val="20"/>
                <w:szCs w:val="20"/>
              </w:rPr>
              <w:fldChar w:fldCharType="end"/>
            </w:r>
          </w:p>
        </w:tc>
        <w:tc>
          <w:tcPr>
            <w:tcW w:w="0" w:type="auto"/>
          </w:tcPr>
          <w:p w14:paraId="477F8419"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Salary, staff turnover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mendeley":{"formattedCitation":"(19)","plainTextFormattedCitation":"(19)","previouslyFormattedCitation":"(1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w:t>
            </w:r>
            <w:r w:rsidRPr="00182061">
              <w:rPr>
                <w:rFonts w:ascii="Times New Roman" w:hAnsi="Times New Roman" w:cs="Times New Roman"/>
                <w:sz w:val="20"/>
                <w:szCs w:val="20"/>
              </w:rPr>
              <w:fldChar w:fldCharType="end"/>
            </w:r>
          </w:p>
        </w:tc>
        <w:tc>
          <w:tcPr>
            <w:tcW w:w="0" w:type="auto"/>
          </w:tcPr>
          <w:p w14:paraId="01FB9B3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6- Patient reattendanc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id":"ITEM-2","itemData":{"DOI":"10.1097/TME.0000000000000113","ISSN":"19314493","abstract":"This systematic review was performed as a feasibility study for revamping the triage service of an emergency department (ED) in a district hospital. In view of the overcrowding problem that plagues EDs worldwide, we reviewed evidence from randomized controlled trials (RCTs) to determine whether ED team triage improves patient flow in comparison with single-nurse triage. We measured improvement in patient flow in terms of the reduction in length of stay (LOS) or wait time (WT) for all ED patients. Adopting the Cochrane methodology, we searched and evaluated data sources for RCTs comparing patients assessed by an ED triage team, with patients receiving single-nurse triage at the same site. The data extracted were independently reviewed by 2 authors for inclusion and quality assessment. As for risk of bias across studies, there was an overall assessment of every outcome across the included studies according to the GRADE (Grading of Recommendations Assessment, Development and Evaluation) criteria for RCTs. In total, 2,164 studies were identified and 2,106 were excluded on the basis of title/abstract, leaving 58 articles for full assessment. Four trials (all cluster RCTs) involving 14,772 patients (165 clusters) met the inclusion criteria. On the basis of our analysis, there was no statistically significant or clinically relevant reduction of LOS and WT for all patients in these studies. One study reported death as an outcome: Relative risk was 0.34 (95% CI [0.01, 8.24]), which suggested that team triage might reduce mortality. Overall, although we have found no conclusive evidence from RCTs to support the use of team triage for improving patient flow in the ED, the results need not deter nursing managers intending to introduce team triage for improving the morale of the triage nurse. However, they may need to consider economic and organizational factors, such as resource reallocation and staff receptiveness, in implementing the new practice.","author":[{"dropping-particle":"","family":"Ming","given":"Thomas","non-dropping-particle":"","parse-names":false,"suffix":""},{"dropping-particle":"","family":"Lai","given":"Aaron","non-dropping-particle":"","parse-names":false,"suffix":""},{"dropping-particle":"","family":"Lau","given":"Pui Man","non-dropping-particle":"","parse-names":false,"suffix":""}],"container-title":"Advanced Emergency Nursing Journal","id":"ITEM-2","issue":"3","issued":{"date-parts":[["2016"]]},"page":"233-250","title":"Can Team Triage Improve Patient Flow in the Emergency Department? A Systematic Review and Meta-Analysis","type":"article-journal","volume":"38"},"uris":["http://www.mendeley.com/documents/?uuid=f85e3d11-3950-46f3-80ee-94e216112bdb"]}],"mendeley":{"formattedCitation":"(19,23)","plainTextFormattedCitation":"(19,23)","previouslyFormattedCitation":"(19,2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23)</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unscheduled return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371/journal.pone.0203316","ISSN":"19326203","abstract":"Background Emergency department crowding is a major global healthcare issue. There is much debate as to the causes of the phenomenon, leading to difficulties in developing successful, targeted solutions. Aim The aim of this systematic review was to critically analyse and summarise the findings of peer-reviewed research studies investigating the causes and consequences of, and solutions to, emergency department crowding. Method The Preferred Reporting Items for Systematic Reviews and Meta-Analyses (PRISMA) guidelines were followed. A structured search of four databases (Medline, CINAHL, EMBASE and Web of Science) was undertaken to identify peer-reviewed research publications aimed at investigating the causes or consequences of, or solutions to, emergency department crowding, published between January 2000 and June 2018. Two reviewers used validated critical appraisal tools to independently assess the quality of the studies. The study protocol was registered with the International prospective register of systematic reviews (PROSPERO 2017: CRD42017073439). Results From 4,131 identified studies and 162 full text reviews, 102 studies met the inclusion criteria. The majority were retrospective cohort studies, with the greatest proportion (51%) trialling or modelling potential solutions to emergency department crowding. Fourteen studies examined causes and 40 investigated consequences. Two studies looked at both causes and consequences, and two investigated causes and solutions. Conclusions The negative consequences of ED crowding are well established, including poorer patient outcomes and the inability of staff to adhere to guideline-recommended treatment. This review identified a mismatch between causes and solutions. The majority of identified causes related to the number and type of people attending ED and timely discharge from ED, while reported solutions focused on efficient patient flow within the ED. Solutions aimed at the introduction of whole-of-system initiatives to meet timed patient disposition targets, as well as extended hours of primary care, demonstrated promising outcomes. While the review identified increased presentations by the elderly with complex and chronic conditions as an emerging and widespread driver of crowding, more research is required to isolate the precise local factors leading to ED crowding, with system-wide solutions tailored to address identified causes.","author":[{"dropping-particle":"","family":"Morley","given":"Claire","non-dropping-particle":"","parse-names":false,"suffix":""},{"dropping-particle":"","family":"Unwin","given":"Maria","non-dropping-particle":"","parse-names":false,"suffix":""},{"dropping-particle":"","family":"Peterson","given":"Gregory M.","non-dropping-particle":"","parse-names":false,"suffix":""},{"dropping-particle":"","family":"Stankovich","given":"Jim","non-dropping-particle":"","parse-names":false,"suffix":""},{"dropping-particle":"","family":"Kinsman","given":"Leigh","non-dropping-particle":"","parse-names":false,"suffix":""}],"container-title":"PLoS ONE","id":"ITEM-1","issue":"8","issued":{"date-parts":[["2018"]]},"page":"e0203316","title":"Emergency department crowding: A systematic review of causes, consequences and solutions","type":"article-journal","volume":"13"},"uris":["http://www.mendeley.com/documents/?uuid=0edec586-ab4c-4553-8f2f-06e0c2ab3e2c"]}],"mendeley":{"formattedCitation":"(20)","plainTextFormattedCitation":"(20)","previouslyFormattedCitation":"(2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0)</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representation with in 48hour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mendeley":{"formattedCitation":"(18)","plainTextFormattedCitation":"(18)","previouslyFormattedCitation":"(1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adverse event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id":"ITEM-2","itemData":{"DOI":"10.1071/AH10927","ISSN":"01565788","abstract":"Objectives. Triage processes are often used by Emergency Departments to sort patients according to urgency or type of service required. Triage may also be used in a broad spectrum of other health services and not just emergency departments. Triage systems may be used to ensure the most urgent patients get timely service, but do they have an effect on patient flow? Methods. We conducted a systematic review by searching five electronic databases (until August 2009) combining the elements 'triage' and 'patient flow', complemented by hand searching reference lists and citation tracking. We identified and assessed the quality of 25 articles that met inclusion criteria. Population, setting, design and results were extracted and a process of descriptive synthesis applied. Effect sizes for waiting time were compared for seven studies in which sufficient data could be extracted. Results and conclusion. Moderate evidence exists from a range of health services that the ability to combine triage and initial treatment in less resource intensive cases can have a positive effect on patient flow. There is conflicting evidence that triage systems that only prioritise patients, without providing any treatment, improve overall patient flow, although tailoring triage criteria more specifically to the patient population or using triage to prioritise treatable cases may be of benefit. What is known about the topic? Triage systems are widely used across many health services. Triage systems that combine treatment and triage have been found to improve patient flow in emergency departments, but the effect of more basic triage systems on patient flow and the effect of triage on patient flow in other settings has not been widely examined. What does this paper add? The results of this review reinforce previous findings from emergency departments, but also suggests that these principles can be used to enhance triages systems and improve patient flow in other healthcare settings. What are the implications for practitioners? Triage systems can improve patient flow, and providing some options for management of simple cases at the point of triage is likely to be of benefit in achieving this outcome across a broad spectrum of health services. © 2011 AHHA.","author":[{"dropping-particle":"","family":"Harding","given":"Katherine E.","non-dropping-particle":"","parse-names":false,"suffix":""},{"dropping-particle":"","family":"Taylor","given":"Nicholas F.","non-dropping-particle":"","parse-names":false,"suffix":""},{"dropping-particle":"","family":"Leggat","given":"Sandra G.","non-dropping-particle":"","parse-names":false,"suffix":""}],"container-title":"Australian Health Review","id":"ITEM-2","issue":"3","issued":{"date-parts":[["2011"]]},"page":"371-383","title":"Do triage systems in healthcare improve patient flow? A systematic review of the literature","type":"article-journal","volume":"35"},"uris":["http://www.mendeley.com/documents/?uuid=80199b26-7cc0-40e9-874f-77586e74c749"]}],"mendeley":{"formattedCitation":"(15,19)","plainTextFormattedCitation":"(15,19)","previouslyFormattedCitation":"(15,1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5,1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clinical error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mendeley":{"formattedCitation":"(19)","plainTextFormattedCitation":"(19)","previouslyFormattedCitation":"(1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mortality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371/journal.pone.0203316","ISSN":"19326203","abstract":"Background Emergency department crowding is a major global healthcare issue. There is much debate as to the causes of the phenomenon, leading to difficulties in developing successful, targeted solutions. Aim The aim of this systematic review was to critically analyse and summarise the findings of peer-reviewed research studies investigating the causes and consequences of, and solutions to, emergency department crowding. Method The Preferred Reporting Items for Systematic Reviews and Meta-Analyses (PRISMA) guidelines were followed. A structured search of four databases (Medline, CINAHL, EMBASE and Web of Science) was undertaken to identify peer-reviewed research publications aimed at investigating the causes or consequences of, or solutions to, emergency department crowding, published between January 2000 and June 2018. Two reviewers used validated critical appraisal tools to independently assess the quality of the studies. The study protocol was registered with the International prospective register of systematic reviews (PROSPERO 2017: CRD42017073439). Results From 4,131 identified studies and 162 full text reviews, 102 studies met the inclusion criteria. The majority were retrospective cohort studies, with the greatest proportion (51%) trialling or modelling potential solutions to emergency department crowding. Fourteen studies examined causes and 40 investigated consequences. Two studies looked at both causes and consequences, and two investigated causes and solutions. Conclusions The negative consequences of ED crowding are well established, including poorer patient outcomes and the inability of staff to adhere to guideline-recommended treatment. This review identified a mismatch between causes and solutions. The majority of identified causes related to the number and type of people attending ED and timely discharge from ED, while reported solutions focused on efficient patient flow within the ED. Solutions aimed at the introduction of whole-of-system initiatives to meet timed patient disposition targets, as well as extended hours of primary care, demonstrated promising outcomes. While the review identified increased presentations by the elderly with complex and chronic conditions as an emerging and widespread driver of crowding, more research is required to isolate the precise local factors leading to ED crowding, with system-wide solutions tailored to address identified causes.","author":[{"dropping-particle":"","family":"Morley","given":"Claire","non-dropping-particle":"","parse-names":false,"suffix":""},{"dropping-particle":"","family":"Unwin","given":"Maria","non-dropping-particle":"","parse-names":false,"suffix":""},{"dropping-particle":"","family":"Peterson","given":"Gregory M.","non-dropping-particle":"","parse-names":false,"suffix":""},{"dropping-particle":"","family":"Stankovich","given":"Jim","non-dropping-particle":"","parse-names":false,"suffix":""},{"dropping-particle":"","family":"Kinsman","given":"Leigh","non-dropping-particle":"","parse-names":false,"suffix":""}],"container-title":"PLoS ONE","id":"ITEM-1","issue":"8","issued":{"date-parts":[["2018"]]},"page":"e0203316","title":"Emergency department crowding: A systematic review of causes, consequences and solutions","type":"article-journal","volume":"13"},"uris":["http://www.mendeley.com/documents/?uuid=0edec586-ab4c-4553-8f2f-06e0c2ab3e2c"]},{"id":"ITEM-2","itemData":{"DOI":"10.1097/TME.0000000000000113","ISSN":"19314493","abstract":"This systematic review was performed as a feasibility study for revamping the triage service of an emergency department (ED) in a district hospital. In view of the overcrowding problem that plagues EDs worldwide, we reviewed evidence from randomized controlled trials (RCTs) to determine whether ED team triage improves patient flow in comparison with single-nurse triage. We measured improvement in patient flow in terms of the reduction in length of stay (LOS) or wait time (WT) for all ED patients. Adopting the Cochrane methodology, we searched and evaluated data sources for RCTs comparing patients assessed by an ED triage team, with patients receiving single-nurse triage at the same site. The data extracted were independently reviewed by 2 authors for inclusion and quality assessment. As for risk of bias across studies, there was an overall assessment of every outcome across the included studies according to the GRADE (Grading of Recommendations Assessment, Development and Evaluation) criteria for RCTs. In total, 2,164 studies were identified and 2,106 were excluded on the basis of title/abstract, leaving 58 articles for full assessment. Four trials (all cluster RCTs) involving 14,772 patients (165 clusters) met the inclusion criteria. On the basis of our analysis, there was no statistically significant or clinically relevant reduction of LOS and WT for all patients in these studies. One study reported death as an outcome: Relative risk was 0.34 (95% CI [0.01, 8.24]), which suggested that team triage might reduce mortality. Overall, although we have found no conclusive evidence from RCTs to support the use of team triage for improving patient flow in the ED, the results need not deter nursing managers intending to introduce team triage for improving the morale of the triage nurse. However, they may need to consider economic and organizational factors, such as resource reallocation and staff receptiveness, in implementing the new practice.","author":[{"dropping-particle":"","family":"Ming","given":"Thomas","non-dropping-particle":"","parse-names":false,"suffix":""},{"dropping-particle":"","family":"Lai","given":"Aaron","non-dropping-particle":"","parse-names":false,"suffix":""},{"dropping-particle":"","family":"Lau","given":"Pui Man","non-dropping-particle":"","parse-names":false,"suffix":""}],"container-title":"Advanced Emergency Nursing Journal","id":"ITEM-2","issue":"3","issued":{"date-parts":[["2016"]]},"page":"233-250","title":"Can Team Triage Improve Patient Flow in the Emergency Department? A Systematic Review and Meta-Analysis","type":"article-journal","volume":"38"},"uris":["http://www.mendeley.com/documents/?uuid=f85e3d11-3950-46f3-80ee-94e216112bdb"]}],"mendeley":{"formattedCitation":"(20,23)","plainTextFormattedCitation":"(20,23)","previouslyFormattedCitation":"(20,2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0,23)</w:t>
            </w:r>
            <w:r w:rsidRPr="00182061">
              <w:rPr>
                <w:rFonts w:ascii="Times New Roman" w:hAnsi="Times New Roman" w:cs="Times New Roman"/>
                <w:sz w:val="20"/>
                <w:szCs w:val="20"/>
              </w:rPr>
              <w:fldChar w:fldCharType="end"/>
            </w:r>
          </w:p>
        </w:tc>
      </w:tr>
      <w:tr w:rsidR="004B0AEF" w:rsidRPr="00182061" w14:paraId="7E233481" w14:textId="77777777" w:rsidTr="004B0AEF">
        <w:tc>
          <w:tcPr>
            <w:tcW w:w="0" w:type="auto"/>
          </w:tcPr>
          <w:p w14:paraId="21FD6F4B"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Dedicated Triage Resources</w:t>
            </w:r>
          </w:p>
        </w:tc>
        <w:tc>
          <w:tcPr>
            <w:tcW w:w="0" w:type="auto"/>
          </w:tcPr>
          <w:p w14:paraId="12A349F2"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Door-to-ECG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7/cem.2019.342","ISSN":"1481-8035","abstract":"Objectives We sought to identify emergency department interventions that lead to improvement in door-to-electrocardiogram (ECG) times for adults presenting with symptoms suggestive of acute coronary syndrome. Methods Two reviewers searched Medline, Embase, CINAHL, and Cochrane CENTRAL from inception to April 2018 for studies in adult emergency departments with an identifiable intervention to reduce median door-to-ECG times when compared with the institution's baseline. Quality was assessed using the Quality Improvement Minimum Quality Criteria Set critical appraisal tool. The primary outcome was the absolute median reduction in door-to-ECG times as calculated by the difference between the post-intervention time and pre-intervention time. Results Two reviewers identified 809 unique articles, yielding 11 before-after quality improvement studies that met eligibility criteria (N = 15,622 patients). The majority of studies (10/11) reported bundled interventions, and most (10/11) showed statistical improvement in door-to-ECG times. The most common interventions were having a dedicated ECG machine and technician in triage (5/11); improved triage education (4/11); improved triage disposition (2/11); and data feedback mechanisms (2/11). Conclusions There are multiple interventions that show potential for reducing emergency department door-to-ECG times. Effective bundled interventions include having a dedicated ECG technician, triage education, and better triage disposition. These changes can help institutions attain best practice guidelines. Emergency departments must first understand their local context before adopting any single or group of interventions. https://www.cambridge.org/core/product/identifier/S1481803519003427/type/journal_article Date accessed: 2019-11-08","author":[{"dropping-particle":"","family":"Chhabra","given":"Shawn","non-dropping-particle":"","parse-names":false,"suffix":""},{"dropping-particle":"","family":"Eagles","given":"Debra","non-dropping-particle":"","parse-names":false,"suffix":""},{"dropping-particle":"","family":"Kwok","given":"Edmund S.H.","non-dropping-particle":"","parse-names":false,"suffix":""},{"dropping-particle":"","family":"Perry","given":"Jeffrey J","non-dropping-particle":"","parse-names":false,"suffix":""}],"container-title":"CJEM","id":"ITEM-1","issue":"5","issued":{"date-parts":[["2019","9","15"]]},"page":"607-617","publisher":"Cambridge University Press","title":"Interventions to reduce emergency department door-to- electrocardiogram times: A systematic review","type":"article-journal","volume":"21"},"uris":["http://www.mendeley.com/documents/?uuid=076548bb-41be-4083-837b-60522b69df69"]}],"mendeley":{"formattedCitation":"(24)","plainTextFormattedCitation":"(24)","previouslyFormattedCitation":"(2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4)</w:t>
            </w:r>
            <w:r w:rsidRPr="00182061">
              <w:rPr>
                <w:rFonts w:ascii="Times New Roman" w:hAnsi="Times New Roman" w:cs="Times New Roman"/>
                <w:sz w:val="20"/>
                <w:szCs w:val="20"/>
              </w:rPr>
              <w:fldChar w:fldCharType="end"/>
            </w:r>
          </w:p>
        </w:tc>
        <w:tc>
          <w:tcPr>
            <w:tcW w:w="0" w:type="auto"/>
          </w:tcPr>
          <w:p w14:paraId="1D587726"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65DFA30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4F7F170B"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59A3DB5C"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37AC3D99" w14:textId="77777777" w:rsidTr="004B0AEF">
        <w:tc>
          <w:tcPr>
            <w:tcW w:w="0" w:type="auto"/>
          </w:tcPr>
          <w:p w14:paraId="27A24222"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Triage Education</w:t>
            </w:r>
          </w:p>
        </w:tc>
        <w:tc>
          <w:tcPr>
            <w:tcW w:w="0" w:type="auto"/>
          </w:tcPr>
          <w:p w14:paraId="16CFE334"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Door-to-ECG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7/cem.2019.342","ISSN":"1481-8035","abstract":"Objectives We sought to identify emergency department interventions that lead to improvement in door-to-electrocardiogram (ECG) times for adults presenting with symptoms suggestive of acute coronary syndrome. Methods Two reviewers searched Medline, Embase, CINAHL, and Cochrane CENTRAL from inception to April 2018 for studies in adult emergency departments with an identifiable intervention to reduce median door-to-ECG times when compared with the institution's baseline. Quality was assessed using the Quality Improvement Minimum Quality Criteria Set critical appraisal tool. The primary outcome was the absolute median reduction in door-to-ECG times as calculated by the difference between the post-intervention time and pre-intervention time. Results Two reviewers identified 809 unique articles, yielding 11 before-after quality improvement studies that met eligibility criteria (N = 15,622 patients). The majority of studies (10/11) reported bundled interventions, and most (10/11) showed statistical improvement in door-to-ECG times. The most common interventions were having a dedicated ECG machine and technician in triage (5/11); improved triage education (4/11); improved triage disposition (2/11); and data feedback mechanisms (2/11). Conclusions There are multiple interventions that show potential for reducing emergency department door-to-ECG times. Effective bundled interventions include having a dedicated ECG technician, triage education, and better triage disposition. These changes can help institutions attain best practice guidelines. Emergency departments must first understand their local context before adopting any single or group of interventions. https://www.cambridge.org/core/product/identifier/S1481803519003427/type/journal_article Date accessed: 2019-11-08","author":[{"dropping-particle":"","family":"Chhabra","given":"Shawn","non-dropping-particle":"","parse-names":false,"suffix":""},{"dropping-particle":"","family":"Eagles","given":"Debra","non-dropping-particle":"","parse-names":false,"suffix":""},{"dropping-particle":"","family":"Kwok","given":"Edmund S.H.","non-dropping-particle":"","parse-names":false,"suffix":""},{"dropping-particle":"","family":"Perry","given":"Jeffrey J","non-dropping-particle":"","parse-names":false,"suffix":""}],"container-title":"CJEM","id":"ITEM-1","issue":"5","issued":{"date-parts":[["2019","9","15"]]},"page":"607-617","publisher":"Cambridge University Press","title":"Interventions to reduce emergency department door-to- electrocardiogram times: A systematic review","type":"article-journal","volume":"21"},"uris":["http://www.mendeley.com/documents/?uuid=076548bb-41be-4083-837b-60522b69df69"]}],"mendeley":{"formattedCitation":"(24)","plainTextFormattedCitation":"(24)","previouslyFormattedCitation":"(2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4)</w:t>
            </w:r>
            <w:r w:rsidRPr="00182061">
              <w:rPr>
                <w:rFonts w:ascii="Times New Roman" w:hAnsi="Times New Roman" w:cs="Times New Roman"/>
                <w:sz w:val="20"/>
                <w:szCs w:val="20"/>
              </w:rPr>
              <w:fldChar w:fldCharType="end"/>
            </w:r>
          </w:p>
        </w:tc>
        <w:tc>
          <w:tcPr>
            <w:tcW w:w="0" w:type="auto"/>
          </w:tcPr>
          <w:p w14:paraId="404BF4F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3D028978"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2560883A"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0356E56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6D5D8D59" w14:textId="77777777" w:rsidTr="004B0AEF">
        <w:tc>
          <w:tcPr>
            <w:tcW w:w="0" w:type="auto"/>
          </w:tcPr>
          <w:p w14:paraId="65C3D67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Triage Systems</w:t>
            </w:r>
          </w:p>
        </w:tc>
        <w:tc>
          <w:tcPr>
            <w:tcW w:w="0" w:type="auto"/>
          </w:tcPr>
          <w:p w14:paraId="25089DA8"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4- ED LOS, waiting time, transit time, triage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71/AH10927","ISSN":"01565788","abstract":"Objectives. Triage processes are often used by Emergency Departments to sort patients according to urgency or type of service required. Triage may also be used in a broad spectrum of other health services and not just emergency departments. Triage systems may be used to ensure the most urgent patients get timely service, but do they have an effect on patient flow? Methods. We conducted a systematic review by searching five electronic databases (until August 2009) combining the elements 'triage' and 'patient flow', complemented by hand searching reference lists and citation tracking. We identified and assessed the quality of 25 articles that met inclusion criteria. Population, setting, design and results were extracted and a process of descriptive synthesis applied. Effect sizes for waiting time were compared for seven studies in which sufficient data could be extracted. Results and conclusion. Moderate evidence exists from a range of health services that the ability to combine triage and initial treatment in less resource intensive cases can have a positive effect on patient flow. There is conflicting evidence that triage systems that only prioritise patients, without providing any treatment, improve overall patient flow, although tailoring triage criteria more specifically to the patient population or using triage to prioritise treatable cases may be of benefit. What is known about the topic? Triage systems are widely used across many health services. Triage systems that combine treatment and triage have been found to improve patient flow in emergency departments, but the effect of more basic triage systems on patient flow and the effect of triage on patient flow in other settings has not been widely examined. What does this paper add? The results of this review reinforce previous findings from emergency departments, but also suggests that these principles can be used to enhance triages systems and improve patient flow in other healthcare settings. What are the implications for practitioners? Triage systems can improve patient flow, and providing some options for management of simple cases at the point of triage is likely to be of benefit in achieving this outcome across a broad spectrum of health services. © 2011 AHHA.","author":[{"dropping-particle":"","family":"Harding","given":"Katherine E.","non-dropping-particle":"","parse-names":false,"suffix":""},{"dropping-particle":"","family":"Taylor","given":"Nicholas F.","non-dropping-particle":"","parse-names":false,"suffix":""},{"dropping-particle":"","family":"Leggat","given":"Sandra G.","non-dropping-particle":"","parse-names":false,"suffix":""}],"container-title":"Australian Health Review","id":"ITEM-1","issue":"3","issued":{"date-parts":[["2011"]]},"page":"371-383","title":"Do triage systems in healthcare improve patient flow? A systematic review of the literature","type":"article-journal","volume":"35"},"uris":["http://www.mendeley.com/documents/?uuid=80199b26-7cc0-40e9-874f-77586e74c749"]}],"mendeley":{"formattedCitation":"(15)","plainTextFormattedCitation":"(15)","previouslyFormattedCitation":"(1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5)</w:t>
            </w:r>
            <w:r w:rsidRPr="00182061">
              <w:rPr>
                <w:rFonts w:ascii="Times New Roman" w:hAnsi="Times New Roman" w:cs="Times New Roman"/>
                <w:sz w:val="20"/>
                <w:szCs w:val="20"/>
              </w:rPr>
              <w:fldChar w:fldCharType="end"/>
            </w:r>
          </w:p>
        </w:tc>
        <w:tc>
          <w:tcPr>
            <w:tcW w:w="0" w:type="auto"/>
          </w:tcPr>
          <w:p w14:paraId="5694EF80"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Number on the waiting list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71/AH10927","ISSN":"01565788","abstract":"Objectives. Triage processes are often used by Emergency Departments to sort patients according to urgency or type of service required. Triage may also be used in a broad spectrum of other health services and not just emergency departments. Triage systems may be used to ensure the most urgent patients get timely service, but do they have an effect on patient flow? Methods. We conducted a systematic review by searching five electronic databases (until August 2009) combining the elements 'triage' and 'patient flow', complemented by hand searching reference lists and citation tracking. We identified and assessed the quality of 25 articles that met inclusion criteria. Population, setting, design and results were extracted and a process of descriptive synthesis applied. Effect sizes for waiting time were compared for seven studies in which sufficient data could be extracted. Results and conclusion. Moderate evidence exists from a range of health services that the ability to combine triage and initial treatment in less resource intensive cases can have a positive effect on patient flow. There is conflicting evidence that triage systems that only prioritise patients, without providing any treatment, improve overall patient flow, although tailoring triage criteria more specifically to the patient population or using triage to prioritise treatable cases may be of benefit. What is known about the topic? Triage systems are widely used across many health services. Triage systems that combine treatment and triage have been found to improve patient flow in emergency departments, but the effect of more basic triage systems on patient flow and the effect of triage on patient flow in other settings has not been widely examined. What does this paper add? The results of this review reinforce previous findings from emergency departments, but also suggests that these principles can be used to enhance triages systems and improve patient flow in other healthcare settings. What are the implications for practitioners? Triage systems can improve patient flow, and providing some options for management of simple cases at the point of triage is likely to be of benefit in achieving this outcome across a broad spectrum of health services. © 2011 AHHA.","author":[{"dropping-particle":"","family":"Harding","given":"Katherine E.","non-dropping-particle":"","parse-names":false,"suffix":""},{"dropping-particle":"","family":"Taylor","given":"Nicholas F.","non-dropping-particle":"","parse-names":false,"suffix":""},{"dropping-particle":"","family":"Leggat","given":"Sandra G.","non-dropping-particle":"","parse-names":false,"suffix":""}],"container-title":"Australian Health Review","id":"ITEM-1","issue":"3","issued":{"date-parts":[["2011"]]},"page":"371-383","title":"Do triage systems in healthcare improve patient flow? A systematic review of the literature","type":"article-journal","volume":"35"},"uris":["http://www.mendeley.com/documents/?uuid=80199b26-7cc0-40e9-874f-77586e74c749"]}],"mendeley":{"formattedCitation":"(15)","plainTextFormattedCitation":"(15)","previouslyFormattedCitation":"(1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5)</w:t>
            </w:r>
            <w:r w:rsidRPr="00182061">
              <w:rPr>
                <w:rFonts w:ascii="Times New Roman" w:hAnsi="Times New Roman" w:cs="Times New Roman"/>
                <w:sz w:val="20"/>
                <w:szCs w:val="20"/>
              </w:rPr>
              <w:fldChar w:fldCharType="end"/>
            </w:r>
          </w:p>
        </w:tc>
        <w:tc>
          <w:tcPr>
            <w:tcW w:w="0" w:type="auto"/>
          </w:tcPr>
          <w:p w14:paraId="2AB4E78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LWBS/ DNW, did not arriv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71/AH10927","ISSN":"01565788","abstract":"Objectives. Triage processes are often used by Emergency Departments to sort patients according to urgency or type of service required. Triage may also be used in a broad spectrum of other health services and not just emergency departments. Triage systems may be used to ensure the most urgent patients get timely service, but do they have an effect on patient flow? Methods. We conducted a systematic review by searching five electronic databases (until August 2009) combining the elements 'triage' and 'patient flow', complemented by hand searching reference lists and citation tracking. We identified and assessed the quality of 25 articles that met inclusion criteria. Population, setting, design and results were extracted and a process of descriptive synthesis applied. Effect sizes for waiting time were compared for seven studies in which sufficient data could be extracted. Results and conclusion. Moderate evidence exists from a range of health services that the ability to combine triage and initial treatment in less resource intensive cases can have a positive effect on patient flow. There is conflicting evidence that triage systems that only prioritise patients, without providing any treatment, improve overall patient flow, although tailoring triage criteria more specifically to the patient population or using triage to prioritise treatable cases may be of benefit. What is known about the topic? Triage systems are widely used across many health services. Triage systems that combine treatment and triage have been found to improve patient flow in emergency departments, but the effect of more basic triage systems on patient flow and the effect of triage on patient flow in other settings has not been widely examined. What does this paper add? The results of this review reinforce previous findings from emergency departments, but also suggests that these principles can be used to enhance triages systems and improve patient flow in other healthcare settings. What are the implications for practitioners? Triage systems can improve patient flow, and providing some options for management of simple cases at the point of triage is likely to be of benefit in achieving this outcome across a broad spectrum of health services. © 2011 AHHA.","author":[{"dropping-particle":"","family":"Harding","given":"Katherine E.","non-dropping-particle":"","parse-names":false,"suffix":""},{"dropping-particle":"","family":"Taylor","given":"Nicholas F.","non-dropping-particle":"","parse-names":false,"suffix":""},{"dropping-particle":"","family":"Leggat","given":"Sandra G.","non-dropping-particle":"","parse-names":false,"suffix":""}],"container-title":"Australian Health Review","id":"ITEM-1","issue":"3","issued":{"date-parts":[["2011"]]},"page":"371-383","title":"Do triage systems in healthcare improve patient flow? A systematic review of the literature","type":"article-journal","volume":"35"},"uris":["http://www.mendeley.com/documents/?uuid=80199b26-7cc0-40e9-874f-77586e74c749"]}],"mendeley":{"formattedCitation":"(15)","plainTextFormattedCitation":"(15)","previouslyFormattedCitation":"(1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5)</w:t>
            </w:r>
            <w:r w:rsidRPr="00182061">
              <w:rPr>
                <w:rFonts w:ascii="Times New Roman" w:hAnsi="Times New Roman" w:cs="Times New Roman"/>
                <w:sz w:val="20"/>
                <w:szCs w:val="20"/>
              </w:rPr>
              <w:fldChar w:fldCharType="end"/>
            </w:r>
          </w:p>
        </w:tc>
        <w:tc>
          <w:tcPr>
            <w:tcW w:w="0" w:type="auto"/>
          </w:tcPr>
          <w:p w14:paraId="7923F532"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73826B5C"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Adverse event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71/AH10927","ISSN":"01565788","abstract":"Objectives. Triage processes are often used by Emergency Departments to sort patients according to urgency or type of service required. Triage may also be used in a broad spectrum of other health services and not just emergency departments. Triage systems may be used to ensure the most urgent patients get timely service, but do they have an effect on patient flow? Methods. We conducted a systematic review by searching five electronic databases (until August 2009) combining the elements 'triage' and 'patient flow', complemented by hand searching reference lists and citation tracking. We identified and assessed the quality of 25 articles that met inclusion criteria. Population, setting, design and results were extracted and a process of descriptive synthesis applied. Effect sizes for waiting time were compared for seven studies in which sufficient data could be extracted. Results and conclusion. Moderate evidence exists from a range of health services that the ability to combine triage and initial treatment in less resource intensive cases can have a positive effect on patient flow. There is conflicting evidence that triage systems that only prioritise patients, without providing any treatment, improve overall patient flow, although tailoring triage criteria more specifically to the patient population or using triage to prioritise treatable cases may be of benefit. What is known about the topic? Triage systems are widely used across many health services. Triage systems that combine treatment and triage have been found to improve patient flow in emergency departments, but the effect of more basic triage systems on patient flow and the effect of triage on patient flow in other settings has not been widely examined. What does this paper add? The results of this review reinforce previous findings from emergency departments, but also suggests that these principles can be used to enhance triages systems and improve patient flow in other healthcare settings. What are the implications for practitioners? Triage systems can improve patient flow, and providing some options for management of simple cases at the point of triage is likely to be of benefit in achieving this outcome across a broad spectrum of health services. © 2011 AHHA.","author":[{"dropping-particle":"","family":"Harding","given":"Katherine E.","non-dropping-particle":"","parse-names":false,"suffix":""},{"dropping-particle":"","family":"Taylor","given":"Nicholas F.","non-dropping-particle":"","parse-names":false,"suffix":""},{"dropping-particle":"","family":"Leggat","given":"Sandra G.","non-dropping-particle":"","parse-names":false,"suffix":""}],"container-title":"Australian Health Review","id":"ITEM-1","issue":"3","issued":{"date-parts":[["2011"]]},"page":"371-383","title":"Do triage systems in healthcare improve patient flow? A systematic review of the literature","type":"article-journal","volume":"35"},"uris":["http://www.mendeley.com/documents/?uuid=80199b26-7cc0-40e9-874f-77586e74c749"]}],"mendeley":{"formattedCitation":"(15)","plainTextFormattedCitation":"(15)","previouslyFormattedCitation":"(1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5)</w:t>
            </w:r>
            <w:r w:rsidRPr="00182061">
              <w:rPr>
                <w:rFonts w:ascii="Times New Roman" w:hAnsi="Times New Roman" w:cs="Times New Roman"/>
                <w:sz w:val="20"/>
                <w:szCs w:val="20"/>
              </w:rPr>
              <w:fldChar w:fldCharType="end"/>
            </w:r>
          </w:p>
        </w:tc>
      </w:tr>
      <w:tr w:rsidR="004B0AEF" w:rsidRPr="00182061" w14:paraId="39723174" w14:textId="77777777" w:rsidTr="004B0AEF">
        <w:tc>
          <w:tcPr>
            <w:tcW w:w="0" w:type="auto"/>
          </w:tcPr>
          <w:p w14:paraId="390482F2"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Triage Protocols</w:t>
            </w:r>
          </w:p>
        </w:tc>
        <w:tc>
          <w:tcPr>
            <w:tcW w:w="0" w:type="auto"/>
          </w:tcPr>
          <w:p w14:paraId="7D20623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LOS after provider assessment, LOS in relation to acuity level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jen.2011.12.016","ISSN":"00991767","abstract":"The purpose of this integrative review is to identify the effectiveness of using triage protocols to decrease ED length of stay. The review method described by Ganong was used to guide the review process. Data sources included CINAHL (Cumulative Index to Nursing and Allied Health Literature), Medline, the Cochrane Library, Mosby's Nursing Consult, and the National Guideline Clearinghouse. In addition, reference lists of all articles were reviewed, 3 authors of previous articles were contacted for more current or updated work, and a hand search of the Journal of Emergency Nursing was conducted. The search generated 56 articles, 8 of which met inclusion criteria. Data were interpreted and evaluated by use of a data summary sheet. Key conclusions drawn from the appraisals included that a decrease in length of stay was related to protocol use and nurses were able to initiate diagnostic testing and treatments appropriately. These conclusions apply to acuity levels 3 and 4, which require either little or no testing or require testing to facilitate a disposition decision. The implications for nursing are that appraisals of evidence lead to better practice decisions, protocols can provide greater nursing autonomy and satisfaction, and protocols are able to increase the facilitation of patient care in the emergency department. © 2013 Emergency Nurses Association.","author":[{"dropping-particle":"","family":"Robinson","given":"Dana J.","non-dropping-particle":"","parse-names":false,"suffix":""}],"container-title":"Journal of Emergency Nursing","id":"ITEM-1","issue":"4","issued":{"date-parts":[["2013"]]},"page":"398-408","title":"An integrative review: Triage protocols and the effect on ED length of stay","type":"article-journal","volume":"39"},"uris":["http://www.mendeley.com/documents/?uuid=3117d22c-62f2-4b98-a704-d654f005e0e9"]}],"mendeley":{"formattedCitation":"(25)","plainTextFormattedCitation":"(25)","previouslyFormattedCitation":"(2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5)</w:t>
            </w:r>
            <w:r w:rsidRPr="00182061">
              <w:rPr>
                <w:rFonts w:ascii="Times New Roman" w:hAnsi="Times New Roman" w:cs="Times New Roman"/>
                <w:sz w:val="20"/>
                <w:szCs w:val="20"/>
              </w:rPr>
              <w:fldChar w:fldCharType="end"/>
            </w:r>
          </w:p>
        </w:tc>
        <w:tc>
          <w:tcPr>
            <w:tcW w:w="0" w:type="auto"/>
          </w:tcPr>
          <w:p w14:paraId="5E65C6A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Rates of unnecessary radiograph request, rate of radiographs requested after assessment, rate of positive abnormalities on radiograph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jen.2011.12.016","ISSN":"00991767","abstract":"The purpose of this integrative review is to identify the effectiveness of using triage protocols to decrease ED length of stay. The review method described by Ganong was used to guide the review process. Data sources included CINAHL (Cumulative Index to Nursing and Allied Health Literature), Medline, the Cochrane Library, Mosby's Nursing Consult, and the National Guideline Clearinghouse. In addition, reference lists of all articles were reviewed, 3 authors of previous articles were contacted for more current or updated work, and a hand search of the Journal of Emergency Nursing was conducted. The search generated 56 articles, 8 of which met inclusion criteria. Data were interpreted and evaluated by use of a data summary sheet. Key conclusions drawn from the appraisals included that a decrease in length of stay was related to protocol use and nurses were able to initiate diagnostic testing and treatments appropriately. These conclusions apply to acuity levels 3 and 4, which require either little or no testing or require testing to facilitate a disposition decision. The implications for nursing are that appraisals of evidence lead to better practice decisions, protocols can provide greater nursing autonomy and satisfaction, and protocols are able to increase the facilitation of patient care in the emergency department. © 2013 Emergency Nurses Association.","author":[{"dropping-particle":"","family":"Robinson","given":"Dana J.","non-dropping-particle":"","parse-names":false,"suffix":""}],"container-title":"Journal of Emergency Nursing","id":"ITEM-1","issue":"4","issued":{"date-parts":[["2013"]]},"page":"398-408","title":"An integrative review: Triage protocols and the effect on ED length of stay","type":"article-journal","volume":"39"},"uris":["http://www.mendeley.com/documents/?uuid=3117d22c-62f2-4b98-a704-d654f005e0e9"]}],"mendeley":{"formattedCitation":"(25)","plainTextFormattedCitation":"(25)","previouslyFormattedCitation":"(2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5)</w:t>
            </w:r>
            <w:r w:rsidRPr="00182061">
              <w:rPr>
                <w:rFonts w:ascii="Times New Roman" w:hAnsi="Times New Roman" w:cs="Times New Roman"/>
                <w:sz w:val="20"/>
                <w:szCs w:val="20"/>
              </w:rPr>
              <w:fldChar w:fldCharType="end"/>
            </w:r>
          </w:p>
        </w:tc>
        <w:tc>
          <w:tcPr>
            <w:tcW w:w="0" w:type="auto"/>
          </w:tcPr>
          <w:p w14:paraId="0183D941"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jen.2011.12.016","ISSN":"00991767","abstract":"The purpose of this integrative review is to identify the effectiveness of using triage protocols to decrease ED length of stay. The review method described by Ganong was used to guide the review process. Data sources included CINAHL (Cumulative Index to Nursing and Allied Health Literature), Medline, the Cochrane Library, Mosby's Nursing Consult, and the National Guideline Clearinghouse. In addition, reference lists of all articles were reviewed, 3 authors of previous articles were contacted for more current or updated work, and a hand search of the Journal of Emergency Nursing was conducted. The search generated 56 articles, 8 of which met inclusion criteria. Data were interpreted and evaluated by use of a data summary sheet. Key conclusions drawn from the appraisals included that a decrease in length of stay was related to protocol use and nurses were able to initiate diagnostic testing and treatments appropriately. These conclusions apply to acuity levels 3 and 4, which require either little or no testing or require testing to facilitate a disposition decision. The implications for nursing are that appraisals of evidence lead to better practice decisions, protocols can provide greater nursing autonomy and satisfaction, and protocols are able to increase the facilitation of patient care in the emergency department. © 2013 Emergency Nurses Association.","author":[{"dropping-particle":"","family":"Robinson","given":"Dana J.","non-dropping-particle":"","parse-names":false,"suffix":""}],"container-title":"Journal of Emergency Nursing","id":"ITEM-1","issue":"4","issued":{"date-parts":[["2013"]]},"page":"398-408","title":"An integrative review: Triage protocols and the effect on ED length of stay","type":"article-journal","volume":"39"},"uris":["http://www.mendeley.com/documents/?uuid=3117d22c-62f2-4b98-a704-d654f005e0e9"]}],"mendeley":{"formattedCitation":"(25)","plainTextFormattedCitation":"(25)","previouslyFormattedCitation":"(2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5)</w:t>
            </w:r>
            <w:r w:rsidRPr="00182061">
              <w:rPr>
                <w:rFonts w:ascii="Times New Roman" w:hAnsi="Times New Roman" w:cs="Times New Roman"/>
                <w:sz w:val="20"/>
                <w:szCs w:val="20"/>
              </w:rPr>
              <w:fldChar w:fldCharType="end"/>
            </w:r>
          </w:p>
        </w:tc>
        <w:tc>
          <w:tcPr>
            <w:tcW w:w="0" w:type="auto"/>
          </w:tcPr>
          <w:p w14:paraId="3A325680"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382D35B5"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358C52A0" w14:textId="77777777" w:rsidTr="004B0AEF">
        <w:tc>
          <w:tcPr>
            <w:tcW w:w="0" w:type="auto"/>
          </w:tcPr>
          <w:p w14:paraId="6CDFFAAA"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Nurse-led Triage</w:t>
            </w:r>
          </w:p>
        </w:tc>
        <w:tc>
          <w:tcPr>
            <w:tcW w:w="0" w:type="auto"/>
          </w:tcPr>
          <w:p w14:paraId="67A04F8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0C18E7E9"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328589A5"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ienj.2015.11.002","ISSN":"1755599X","abstract":"Aim To determine the factors that affect patient satisfaction with nurse-led-triage in EDs using a systematic review. Background Nurses' involvement in the triage services provided in the Emergency Department has been an integral part of practice for several decades in some countries. Although studies exploring patient satisfaction with nurse-led ED triage exist, no systematic review of this evidence is available. Methods MEDLINE, CINAHL, PsycInfo, EMBASE, the Cochrane Library, Joanna Briggs Library and Google Scholar were searched (January 1980–June 2013). Result Eighteen studies that met the inclusion criteria were reviewed. Factors that affect patient satisfaction with nurse-led-triage include nurses' abilities to provide patient centred care, communication skills, nurses' caring abilities, concern for the patient and competence in diagnosing and treating the health problem. Other factors include availability and visibility of nurses, provision of appropriate health related information in a jargon-free language, nurses' ability to answer questions, and an ability to provide patients with an opportunity to ask questions. Conclusion There is continued scope for nurse-led-triage services in the ED. Patients are generally satisfied with the service provided by nurses in EDs and report a willingness to see the same professional again in the future if needed.","author":[{"dropping-particle":"","family":"Rehman","given":"Salma Abdul","non-dropping-particle":"","parse-names":false,"suffix":""},{"dropping-particle":"","family":"Ali","given":"Parveen Azam","non-dropping-particle":"","parse-names":false,"suffix":""}],"container-title":"International Emergency Nursing","id":"ITEM-1","issued":{"date-parts":[["2016"]]},"page":"38-44","title":"A review of factors affecting patient satisfaction with nurse led triage in emergency departments","type":"article-journal","volume":"29"},"uris":["http://www.mendeley.com/documents/?uuid=e3352759-5a48-4ca8-834f-96ca290dbbb6"]}],"mendeley":{"formattedCitation":"(27)","plainTextFormattedCitation":"(27)","previouslyFormattedCitation":"(2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7)</w:t>
            </w:r>
            <w:r w:rsidRPr="00182061">
              <w:rPr>
                <w:rFonts w:ascii="Times New Roman" w:hAnsi="Times New Roman" w:cs="Times New Roman"/>
                <w:sz w:val="20"/>
                <w:szCs w:val="20"/>
              </w:rPr>
              <w:fldChar w:fldCharType="end"/>
            </w:r>
          </w:p>
        </w:tc>
        <w:tc>
          <w:tcPr>
            <w:tcW w:w="0" w:type="auto"/>
          </w:tcPr>
          <w:p w14:paraId="47FE5B07"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03F6FE74"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7C6064AA" w14:textId="77777777" w:rsidTr="00F726ED">
        <w:tc>
          <w:tcPr>
            <w:tcW w:w="0" w:type="auto"/>
            <w:gridSpan w:val="6"/>
          </w:tcPr>
          <w:p w14:paraId="40544824" w14:textId="1A287335" w:rsidR="004B0AEF" w:rsidRPr="004B0AEF" w:rsidRDefault="004B0AEF" w:rsidP="004B0AEF">
            <w:pPr>
              <w:rPr>
                <w:rFonts w:ascii="Times New Roman" w:hAnsi="Times New Roman" w:cs="Times New Roman"/>
                <w:b/>
                <w:bCs/>
                <w:sz w:val="20"/>
                <w:szCs w:val="20"/>
              </w:rPr>
            </w:pPr>
            <w:r w:rsidRPr="004B0AEF">
              <w:rPr>
                <w:rFonts w:ascii="Times New Roman" w:hAnsi="Times New Roman" w:cs="Times New Roman"/>
                <w:b/>
                <w:bCs/>
                <w:sz w:val="20"/>
                <w:szCs w:val="20"/>
              </w:rPr>
              <w:t>Care Transitions (Handover processes) Interventions</w:t>
            </w:r>
          </w:p>
        </w:tc>
      </w:tr>
      <w:tr w:rsidR="004B0AEF" w:rsidRPr="00182061" w14:paraId="70730996" w14:textId="77777777" w:rsidTr="004B0AEF">
        <w:tc>
          <w:tcPr>
            <w:tcW w:w="0" w:type="auto"/>
          </w:tcPr>
          <w:p w14:paraId="6F1AC811"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Handover Tools</w:t>
            </w:r>
          </w:p>
        </w:tc>
        <w:tc>
          <w:tcPr>
            <w:tcW w:w="0" w:type="auto"/>
          </w:tcPr>
          <w:p w14:paraId="717A1FFF"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ED LOS, Wait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86/s13643-017-0651-z","ISSN":"20464053","abstract":"Background: Effective and efficient transitions in care between emergency medical services (EMS) practitioners and emergency department (ED) nurses is vital as poor clinical transitions in care may place patients at increased risk for adverse events such as delay in treatment for time sensitive conditions (e.g., myocardial infarction) or worsening of status (e.g., sepsis). Such transitions in care are complex and prone to communication errors primarily caused by misunderstanding related to divergent professional perspectives leading to misunderstandings that are further susceptible to contextual factors and divergent professional lenses. In this systematic review, we aim to examine (1) factors that mitigate or improve transitions in care specifically from EMS practitioners to ED nurses, and (2) effectiveness of interventional strategies that lead to improvements in communication and fewer adverse events. Methods: We will search electronic databases (DARE, MEDLINE, EMBASE, Cochrane, CINAHL, Joanna Briggs Institute EBP; Communication Abstracts); gray literature (gray literature databases, organization websites, querying experts in emergency medicine); and reference lists and conduct forward citation searches of included studies. All English-language primary studies will be eligible for inclusion if the study includes (1) EMS practitioners or ED nurses involved in transitions for arriving EMS patients; and (2) an intervention to improve transitions in care or description of factors that influence transitions in care (barriers/facilitators, perceptions, experiences, quality of information exchange). Two reviewers will independently screen titles/abstracts and full texts for inclusion and methodological quality. We will use narrative and thematic synthesis to integrate and explore relationships within the data. Should the data permit, a meta-analysis will be conducted. Discussion: This systematic review will help identify factors that influence communication between EMS and ED nurses during transitions in care, and identify interventional strategies that lead to improved communication and decrease in adverse events. The findings can be used to develop an evidence-informed transitions in care tool that ensures efficient transfer of accurate patient information, continuity of care, enhances patient safety, and avoids duplication of services. This review will also identify gaps in the existing literature to inform future research efforts.","author":[{"dropping-particle":"","family":"Reay","given":"Gudrun","non-dropping-particle":"","parse-names":false,"suffix":""},{"dropping-particle":"","family":"Norris","given":"Jill M.","non-dropping-particle":"","parse-names":false,"suffix":""},{"dropping-particle":"","family":"Alix Hayden","given":"K.","non-dropping-particle":"","parse-names":false,"suffix":""},{"dropping-particle":"","family":"Abraham","given":"Joanna","non-dropping-particle":"","parse-names":false,"suffix":""},{"dropping-particle":"","family":"Yokom","given":"Katherine","non-dropping-particle":"","parse-names":false,"suffix":""},{"dropping-particle":"","family":"Nowell","given":"Lorelli","non-dropping-particle":"","parse-names":false,"suffix":""},{"dropping-particle":"","family":"Lazarenko","given":"Gerald C.","non-dropping-particle":"","parse-names":false,"suffix":""},{"dropping-particle":"","family":"Lang","given":"Eddy S.","non-dropping-particle":"","parse-names":false,"suffix":""}],"container-title":"Systematic Reviews","id":"ITEM-1","issued":{"date-parts":[["2017"]]},"title":"Transition in care from paramedics to emergency department nurses: A systematic review protocol","type":"article-journal"},"uris":["http://www.mendeley.com/documents/?uuid=0b27bf72-5976-4661-a98b-2b0cd951d97b"]}],"mendeley":{"formattedCitation":"(88)","manualFormatting":"(31)","plainTextFormattedCitation":"(88)","previouslyFormattedCitation":"(8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fldChar w:fldCharType="begin" w:fldLock="1"/>
            </w:r>
            <w:r w:rsidRPr="00182061">
              <w:rPr>
                <w:rFonts w:ascii="Times New Roman" w:hAnsi="Times New Roman" w:cs="Times New Roman"/>
                <w:noProof/>
                <w:sz w:val="20"/>
                <w:szCs w:val="20"/>
              </w:rPr>
              <w:instrText>ADDIN CSL_CITATION {"citationItems":[{"id":"ITEM-1","itemData":{"DOI":"10.1080/10903127.2019.1632999","ISSN":"1090-3127","abstract":"AbstractBackground: Transitions in care between emergency medical services (EMS) providers and emergency department (ED) nurses are critical to patient care and safety. However, interactions betwee...","author":[{"dropping-particle":"","family":"Reay","given":"Gudrun","non-dropping-particle":"","parse-names":false,"suffix":""},{"dropping-particle":"","family":"Norris","given":"Jill M.","non-dropping-particle":"","parse-names":false,"suffix":""},{"dropping-particle":"","family":"Nowell","given":"Lorelli","non-dropping-particle":"","parse-names":false,"suffix":""},{"dropping-particle":"","family":"Hayden","given":"K. Alix","non-dropping-particle":"","parse-names":false,"suffix":""},{"dropping-particle":"","family":"Yokom","given":"Katherine","non-dropping-particle":"","parse-names":false,"suffix":""},{"dropping-particle":"","family":"Lang","given":"Eddy S.","non-dropping-particle":"","parse-names":false,"suffix":""},{"dropping-particle":"","family":"Lazarenko","given":"Gerald C.","non-dropping-particle":"","parse-names":false,"suffix":""},{"dropping-particle":"","family":"Abraham","given":"Joanna","non-dropping-particle":"","parse-names":false,"suffix":""}],"container-title":"Prehospital Emergency Care","id":"ITEM-1","issued":{"date-parts":[["2019"]]},"page":"1-18","title":"Transition in Care from EMS Providers to Emergency Department Nurses: A Systematic Review","type":"article-journal"},"uris":["http://www.mendeley.com/documents/?uuid=b3f6bcab-31b9-472d-892b-9c47a18ff07e"]}],"mendeley":{"formattedCitation":"(31)","plainTextFormattedCitation":"(31)","previouslyFormattedCitation":"(31)"},"properties":{"noteIndex":0},"schema":"https://github.com/citation-style-language/schema/raw/master/csl-citation.json"}</w:instrText>
            </w:r>
            <w:r w:rsidRPr="00182061">
              <w:rPr>
                <w:rFonts w:ascii="Times New Roman" w:hAnsi="Times New Roman" w:cs="Times New Roman"/>
                <w:noProof/>
                <w:sz w:val="20"/>
                <w:szCs w:val="20"/>
              </w:rPr>
              <w:fldChar w:fldCharType="separate"/>
            </w:r>
            <w:r w:rsidRPr="00182061">
              <w:rPr>
                <w:rFonts w:ascii="Times New Roman" w:hAnsi="Times New Roman" w:cs="Times New Roman"/>
                <w:noProof/>
                <w:sz w:val="20"/>
                <w:szCs w:val="20"/>
              </w:rPr>
              <w:t>(31)</w:t>
            </w:r>
            <w:r w:rsidRPr="00182061">
              <w:rPr>
                <w:rFonts w:ascii="Times New Roman" w:hAnsi="Times New Roman" w:cs="Times New Roman"/>
                <w:noProof/>
                <w:sz w:val="20"/>
                <w:szCs w:val="20"/>
              </w:rPr>
              <w:fldChar w:fldCharType="end"/>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t>
            </w:r>
          </w:p>
        </w:tc>
        <w:tc>
          <w:tcPr>
            <w:tcW w:w="0" w:type="auto"/>
          </w:tcPr>
          <w:p w14:paraId="752A6229"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Types and characteristics of handover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120","ISSN":"17426731","abstract":"Clinical communication and recognising and responding to a deteriorating patient are key current patient safety issues in healthcare. The aim of this literature review is to identify themes associated with aspects of the hospital clinical handover between paramedics and ED staff that can be improved, with a specific focus on the transfer of care of a deteriorating patient. Extensive searches of scholarly literature were conducted using the main medical and nursing electronic databases, including Cumulative Index to Nursing and Allied Health Literature, Medline and PubMed, during 2011 and again in July 2012. Seventeen peer-reviewed English-language original quantitative and qualitative studies from 2001 to 2012 were selected and critically appraised using an evaluation tool based on published instruments. Relevant themes identified were: professional relationships, respect and barriers to communication; multiple or repeated handovers; identification of staff in the ED; significance of vital signs; need for a structured handover tool; documentation and other communication methods and education and training to improve handovers. The issues raised in the literature included the need to: produce more complete and concise handovers, create respectful and effective communication, and identify staff in the ED. A structured handover tool such as ISBAR (a mnemonic covering Introduction, Situation, Background, Assessment and Recommendations) would appear to provide a solution to many of these issues. The recording of vital signs and transfer of these data might be improved with better observation systems incorporating early warning strategies. More effective teamwork could be achieved with further clinical communications training. © 2013 Australasian College for Emergency Medicine and Australasian Society for Emergency Medicine.","author":[{"dropping-particle":"","family":"Dawson","given":"Sarah","non-dropping-particle":"","parse-names":false,"suffix":""},{"dropping-particle":"","family":"King","given":"Lindy","non-dropping-particle":"","parse-names":false,"suffix":""},{"dropping-particle":"","family":"Grantham","given":"Hugh","non-dropping-particle":"","parse-names":false,"suffix":""}],"container-title":"EMA - Emergency Medicine Australasia","id":"ITEM-1","issue":"5","issued":{"date-parts":[["2013"]]},"page":"393-405","title":"Review article: Improving the hospital clinical handover between paramedics and emergency department staff in the deteriorating patient","type":"article-journal","volume":"25"},"uris":["http://www.mendeley.com/documents/?uuid=42c2351e-ec39-412d-8589-496123b3a998"]}],"mendeley":{"formattedCitation":"(28)","plainTextFormattedCitation":"(28)","previouslyFormattedCitation":"(2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information recall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120","ISSN":"17426731","abstract":"Clinical communication and recognising and responding to a deteriorating patient are key current patient safety issues in healthcare. The aim of this literature review is to identify themes associated with aspects of the hospital clinical handover between paramedics and ED staff that can be improved, with a specific focus on the transfer of care of a deteriorating patient. Extensive searches of scholarly literature were conducted using the main medical and nursing electronic databases, including Cumulative Index to Nursing and Allied Health Literature, Medline and PubMed, during 2011 and again in July 2012. Seventeen peer-reviewed English-language original quantitative and qualitative studies from 2001 to 2012 were selected and critically appraised using an evaluation tool based on published instruments. Relevant themes identified were: professional relationships, respect and barriers to communication; multiple or repeated handovers; identification of staff in the ED; significance of vital signs; need for a structured handover tool; documentation and other communication methods and education and training to improve handovers. The issues raised in the literature included the need to: produce more complete and concise handovers, create respectful and effective communication, and identify staff in the ED. A structured handover tool such as ISBAR (a mnemonic covering Introduction, Situation, Background, Assessment and Recommendations) would appear to provide a solution to many of these issues. The recording of vital signs and transfer of these data might be improved with better observation systems incorporating early warning strategies. More effective teamwork could be achieved with further clinical communications training. © 2013 Australasian College for Emergency Medicine and Australasian Society for Emergency Medicine.","author":[{"dropping-particle":"","family":"Dawson","given":"Sarah","non-dropping-particle":"","parse-names":false,"suffix":""},{"dropping-particle":"","family":"King","given":"Lindy","non-dropping-particle":"","parse-names":false,"suffix":""},{"dropping-particle":"","family":"Grantham","given":"Hugh","non-dropping-particle":"","parse-names":false,"suffix":""}],"container-title":"EMA - Emergency Medicine Australasia","id":"ITEM-1","issue":"5","issued":{"date-parts":[["2013"]]},"page":"393-405","title":"Review article: Improving the hospital clinical handover between paramedics and emergency department staff in the deteriorating patient","type":"article-journal","volume":"25"},"uris":["http://www.mendeley.com/documents/?uuid=42c2351e-ec39-412d-8589-496123b3a998"]}],"mendeley":{"formattedCitation":"(28)","plainTextFormattedCitation":"(28)","previouslyFormattedCitation":"(2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hysician recall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86/s12873-017-0118-5","ISSN":"1471227X","abstract":"Background: Ambulance paramedics play a critical role expediting patient access to emergency treatments. Standardised handover communication frameworks have led to improvements in accuracy and speed of information transfer but their impact upon time-critical scenarios is unclear. Patient outcomes might be improved by paramedics staying for a limited time after handover to assist with shared patient care. We aimed to categorize and synthesise data from studies describing development/extension of the ambulance-based paramedic role during and after handover for time-critical conditions (trauma, stroke and myocardial infarction). Methods: We conducted an electronic search of published literature (Jan 1990 to Sep 2016) by applying a structured strategy to eight bibliographic databases. Two reviewers independently assessed eligible studies of paramedics, emergency medical (or ambulance) technicians that reported on the development, evaluation or implementation of (i) generic or specific structured handovers applied to trauma, stroke or myocardial infarction (MI) patients; or (ii) paramedic-initiated care processes at handover or post-handover clinical activity directly related to patient care in secondary care for trauma, stroke and MI. Eligible studies had to report changes in health outcomes. Results: We did not identify any studies that evaluated the health impact of an emergency ambulance paramedic intervention following arrival at hospital. A narrative review was undertaken of 36 studies shortlisted at the full text stage which reported data relevant to time-critical clinical scenarios on structured handover tools/protocols; protocols/enhanced paramedic skills to improve handover; or protocols/enhanced paramedic skills leading to a change in in-hospital transfer location. These studies reported that (i) enhanced paramedic skills (diagnosis, clinical decision making and administration of treatment) might supplement handover information; (ii) structured handover tools and feedback on handover performance can impact positively on paramedic behaviour during clinical communication; and (iii) additional roles of paramedics after arrival at hospital was limited to 'direct transportation' of patients to imaging/specialist care facilities. Conclusions: There is insufficient published evidence to make a recommendation regarding condition-specific handovers or extending the ambulance paramedic role across the secondary/tertiary care threshold to improve health outc…","author":[{"dropping-particle":"","family":"Flynn","given":"Darren","non-dropping-particle":"","parse-names":false,"suffix":""},{"dropping-particle":"","family":"Francis","given":"Richard","non-dropping-particle":"","parse-names":false,"suffix":""},{"dropping-particle":"","family":"Robalino","given":"Shannon","non-dropping-particle":"","parse-names":false,"suffix":""},{"dropping-particle":"","family":"Lally","given":"Joanne","non-dropping-particle":"","parse-names":false,"suffix":""},{"dropping-particle":"","family":"Snooks","given":"Helen","non-dropping-particle":"","parse-names":false,"suffix":""},{"dropping-particle":"","family":"Rodgers","given":"Helen","non-dropping-particle":"","parse-names":false,"suffix":""},{"dropping-particle":"","family":"McClelland","given":"Graham","non-dropping-particle":"","parse-names":false,"suffix":""},{"dropping-particle":"","family":"Ford","given":"Gary A.","non-dropping-particle":"","parse-names":false,"suffix":""},{"dropping-particle":"","family":"Price","given":"Christopher","non-dropping-particle":"","parse-names":false,"suffix":""}],"container-title":"BMC Emergency Medicine","id":"ITEM-1","issue":"1","issued":{"date-parts":[["2016"]]},"page":"5","title":"A review of enhanced paramedic roles during and after hospital handover of stroke, myocardial infarction and trauma patients","type":"article-journal","volume":"17"},"uris":["http://www.mendeley.com/documents/?uuid=dc930f9f-e6db-4ccb-acb7-7ef0b254d26d"]}],"mendeley":{"formattedCitation":"(30)","plainTextFormattedCitation":"(30)","previouslyFormattedCitation":"(3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0)</w:t>
            </w:r>
            <w:r w:rsidRPr="00182061">
              <w:rPr>
                <w:rFonts w:ascii="Times New Roman" w:hAnsi="Times New Roman" w:cs="Times New Roman"/>
                <w:sz w:val="20"/>
                <w:szCs w:val="20"/>
              </w:rPr>
              <w:fldChar w:fldCharType="end"/>
            </w:r>
          </w:p>
        </w:tc>
        <w:tc>
          <w:tcPr>
            <w:tcW w:w="0" w:type="auto"/>
          </w:tcPr>
          <w:p w14:paraId="7604A7B7"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8- Perceptions of patient safety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97/JXX.0000000000000160","ISSN":"23276924","abstract":"BACKGROUND AND PURPOSE: Patient handoffs have long been identified as a potentially challenging time for patients because poor communication produces numerous complications. This is especially true with regards to patient care handoffs between areas such as the emergency department (ED) and inpatient setting. The purpose of this systematic review is to analyze existing literature pertaining to standardized handoffs between the ED and inpatient setting and its effect on perceived patient safety to guide future research, clinical practice, and patient safety. METHODS: A review was conducted using the Preferred Reporting Items for Systematic Reviews and Meta-Analyses (PRISMA) guidelines. Studies were selected using predetermined inclusion/exclusion criteria: primary research and patient handoff from the ED to the inpatient setting. Quality assessment of the studies was completed using The Joanna Briggs Institute critical appraisal tool. CONCLUSION: Existing studies demonstrate the potential for increased perception of patient safety as well as provider satisfaction when appropriate staff education and standardized handoff tools are implemented. There is a lack of data on the standardization of handoff tools between the ED and inpatient setting and their impact on perceived patient safety. IMPLICATIONS FOR PRACTICE: The combination of provider education and implementation of standardized handoff tools in the ED positively affects perceptions of patient safety and provider satisfaction. Hospital administrations should strongly consider incorporating standardized handoff tools into practice.","author":[{"dropping-particle":"","family":"Alimenti","given":"Darcy","non-dropping-particle":"","parse-names":false,"suffix":""},{"dropping-particle":"","family":"Buydos","given":"Sarah","non-dropping-particle":"","parse-names":false,"suffix":""},{"dropping-particle":"","family":"Cunliffe","given":"Lindsay","non-dropping-particle":"","parse-names":false,"suffix":""},{"dropping-particle":"","family":"Hunt","given":"Alexandra","non-dropping-particle":"","parse-names":false,"suffix":""}],"container-title":"Journal of the American Association of Nurse Practitioners","id":"ITEM-1","issue":"6","issued":{"date-parts":[["2019"]]},"page":"354-363","title":"Improving perceptions of patient safety through standardizing handoffs from the emergency department to the inpatient setting: a systematic review","type":"article-journal","volume":"31"},"uris":["http://www.mendeley.com/documents/?uuid=c6d553b7-3462-4830-a322-5f661f014329"]}],"mendeley":{"formattedCitation":"(29)","plainTextFormattedCitation":"(29)","previouslyFormattedCitation":"(2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erception of utility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120","ISSN":"17426731","abstract":"Clinical communication and recognising and responding to a deteriorating patient are key current patient safety issues in healthcare. The aim of this literature review is to identify themes associated with aspects of the hospital clinical handover between paramedics and ED staff that can be improved, with a specific focus on the transfer of care of a deteriorating patient. Extensive searches of scholarly literature were conducted using the main medical and nursing electronic databases, including Cumulative Index to Nursing and Allied Health Literature, Medline and PubMed, during 2011 and again in July 2012. Seventeen peer-reviewed English-language original quantitative and qualitative studies from 2001 to 2012 were selected and critically appraised using an evaluation tool based on published instruments. Relevant themes identified were: professional relationships, respect and barriers to communication; multiple or repeated handovers; identification of staff in the ED; significance of vital signs; need for a structured handover tool; documentation and other communication methods and education and training to improve handovers. The issues raised in the literature included the need to: produce more complete and concise handovers, create respectful and effective communication, and identify staff in the ED. A structured handover tool such as ISBAR (a mnemonic covering Introduction, Situation, Background, Assessment and Recommendations) would appear to provide a solution to many of these issues. The recording of vital signs and transfer of these data might be improved with better observation systems incorporating early warning strategies. More effective teamwork could be achieved with further clinical communications training. © 2013 Australasian College for Emergency Medicine and Australasian Society for Emergency Medicine.","author":[{"dropping-particle":"","family":"Dawson","given":"Sarah","non-dropping-particle":"","parse-names":false,"suffix":""},{"dropping-particle":"","family":"King","given":"Lindy","non-dropping-particle":"","parse-names":false,"suffix":""},{"dropping-particle":"","family":"Grantham","given":"Hugh","non-dropping-particle":"","parse-names":false,"suffix":""}],"container-title":"EMA - Emergency Medicine Australasia","id":"ITEM-1","issue":"5","issued":{"date-parts":[["2013"]]},"page":"393-405","title":"Review article: Improving the hospital clinical handover between paramedics and emergency department staff in the deteriorating patient","type":"article-journal","volume":"25"},"uris":["http://www.mendeley.com/documents/?uuid=42c2351e-ec39-412d-8589-496123b3a998"]}],"mendeley":{"formattedCitation":"(28)","plainTextFormattedCitation":"(28)","previouslyFormattedCitation":"(2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quality of handover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120","ISSN":"17426731","abstract":"Clinical communication and recognising and responding to a deteriorating patient are key current patient safety issues in healthcare. The aim of this literature review is to identify themes associated with aspects of the hospital clinical handover between paramedics and ED staff that can be improved, with a specific focus on the transfer of care of a deteriorating patient. Extensive searches of scholarly literature were conducted using the main medical and nursing electronic databases, including Cumulative Index to Nursing and Allied Health Literature, Medline and PubMed, during 2011 and again in July 2012. Seventeen peer-reviewed English-language original quantitative and qualitative studies from 2001 to 2012 were selected and critically appraised using an evaluation tool based on published instruments. Relevant themes identified were: professional relationships, respect and barriers to communication; multiple or repeated handovers; identification of staff in the ED; significance of vital signs; need for a structured handover tool; documentation and other communication methods and education and training to improve handovers. The issues raised in the literature included the need to: produce more complete and concise handovers, create respectful and effective communication, and identify staff in the ED. A structured handover tool such as ISBAR (a mnemonic covering Introduction, Situation, Background, Assessment and Recommendations) would appear to provide a solution to many of these issues. The recording of vital signs and transfer of these data might be improved with better observation systems incorporating early warning strategies. More effective teamwork could be achieved with further clinical communications training. © 2013 Australasian College for Emergency Medicine and Australasian Society for Emergency Medicine.","author":[{"dropping-particle":"","family":"Dawson","given":"Sarah","non-dropping-particle":"","parse-names":false,"suffix":""},{"dropping-particle":"","family":"King","given":"Lindy","non-dropping-particle":"","parse-names":false,"suffix":""},{"dropping-particle":"","family":"Grantham","given":"Hugh","non-dropping-particle":"","parse-names":false,"suffix":""}],"container-title":"EMA - Emergency Medicine Australasia","id":"ITEM-1","issue":"5","issued":{"date-parts":[["2013"]]},"page":"393-405","title":"Review article: Improving the hospital clinical handover between paramedics and emergency department staff in the deteriorating patient","type":"article-journal","volume":"25"},"uris":["http://www.mendeley.com/documents/?uuid=42c2351e-ec39-412d-8589-496123b3a998"]}],"mendeley":{"formattedCitation":"(28)","plainTextFormattedCitation":"(28)","previouslyFormattedCitation":"(2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adherence to guidelin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86/s12873-017-0118-5","ISSN":"1471227X","abstract":"Background: Ambulance paramedics play a critical role expediting patient access to emergency treatments. Standardised handover communication frameworks have led to improvements in accuracy and speed of information transfer but their impact upon time-critical scenarios is unclear. Patient outcomes might be improved by paramedics staying for a limited time after handover to assist with shared patient care. We aimed to categorize and synthesise data from studies describing development/extension of the ambulance-based paramedic role during and after handover for time-critical conditions (trauma, stroke and myocardial infarction). Methods: We conducted an electronic search of published literature (Jan 1990 to Sep 2016) by applying a structured strategy to eight bibliographic databases. Two reviewers independently assessed eligible studies of paramedics, emergency medical (or ambulance) technicians that reported on the development, evaluation or implementation of (i) generic or specific structured handovers applied to trauma, stroke or myocardial infarction (MI) patients; or (ii) paramedic-initiated care processes at handover or post-handover clinical activity directly related to patient care in secondary care for trauma, stroke and MI. Eligible studies had to report changes in health outcomes. Results: We did not identify any studies that evaluated the health impact of an emergency ambulance paramedic intervention following arrival at hospital. A narrative review was undertaken of 36 studies shortlisted at the full text stage which reported data relevant to time-critical clinical scenarios on structured handover tools/protocols; protocols/enhanced paramedic skills to improve handover; or protocols/enhanced paramedic skills leading to a change in in-hospital transfer location. These studies reported that (i) enhanced paramedic skills (diagnosis, clinical decision making and administration of treatment) might supplement handover information; (ii) structured handover tools and feedback on handover performance can impact positively on paramedic behaviour during clinical communication; and (iii) additional roles of paramedics after arrival at hospital was limited to 'direct transportation' of patients to imaging/specialist care facilities. Conclusions: There is insufficient published evidence to make a recommendation regarding condition-specific handovers or extending the ambulance paramedic role across the secondary/tertiary care threshold to improve health outc…","author":[{"dropping-particle":"","family":"Flynn","given":"Darren","non-dropping-particle":"","parse-names":false,"suffix":""},{"dropping-particle":"","family":"Francis","given":"Richard","non-dropping-particle":"","parse-names":false,"suffix":""},{"dropping-particle":"","family":"Robalino","given":"Shannon","non-dropping-particle":"","parse-names":false,"suffix":""},{"dropping-particle":"","family":"Lally","given":"Joanne","non-dropping-particle":"","parse-names":false,"suffix":""},{"dropping-particle":"","family":"Snooks","given":"Helen","non-dropping-particle":"","parse-names":false,"suffix":""},{"dropping-particle":"","family":"Rodgers","given":"Helen","non-dropping-particle":"","parse-names":false,"suffix":""},{"dropping-particle":"","family":"McClelland","given":"Graham","non-dropping-particle":"","parse-names":false,"suffix":""},{"dropping-particle":"","family":"Ford","given":"Gary A.","non-dropping-particle":"","parse-names":false,"suffix":""},{"dropping-particle":"","family":"Price","given":"Christopher","non-dropping-particle":"","parse-names":false,"suffix":""}],"container-title":"BMC Emergency Medicine","id":"ITEM-1","issue":"1","issued":{"date-parts":[["2016"]]},"page":"5","title":"A review of enhanced paramedic roles during and after hospital handover of stroke, myocardial infarction and trauma patients","type":"article-journal","volume":"17"},"uris":["http://www.mendeley.com/documents/?uuid=dc930f9f-e6db-4ccb-acb7-7ef0b254d26d"]},{"id":"ITEM-2","itemData":{"DOI":"10.1080/10903127.2019.1632999","ISSN":"1090-3127","abstract":"AbstractBackground: Transitions in care between emergency medical services (EMS) providers and emergency department (ED) nurses are critical to patient care and safety. However, interactions betwee...","author":[{"dropping-particle":"","family":"Reay","given":"Gudrun","non-dropping-particle":"","parse-names":false,"suffix":""},{"dropping-particle":"","family":"Norris","given":"Jill M.","non-dropping-particle":"","parse-names":false,"suffix":""},{"dropping-particle":"","family":"Nowell","given":"Lorelli","non-dropping-particle":"","parse-names":false,"suffix":""},{"dropping-particle":"","family":"Hayden","given":"K. Alix","non-dropping-particle":"","parse-names":false,"suffix":""},{"dropping-particle":"","family":"Yokom","given":"Katherine","non-dropping-particle":"","parse-names":false,"suffix":""},{"dropping-particle":"","family":"Lang","given":"Eddy S.","non-dropping-particle":"","parse-names":false,"suffix":""},{"dropping-particle":"","family":"Lazarenko","given":"Gerald C.","non-dropping-particle":"","parse-names":false,"suffix":""},{"dropping-particle":"","family":"Abraham","given":"Joanna","non-dropping-particle":"","parse-names":false,"suffix":""}],"container-title":"Prehospital Emergency Care","id":"ITEM-2","issued":{"date-parts":[["2019"]]},"page":"1-18","title":"Transition in Care from EMS Providers to Emergency Department Nurses: A Systematic Review","type":"article-journal"},"uris":["http://www.mendeley.com/documents/?uuid=b3f6bcab-31b9-472d-892b-9c47a18ff07e"]}],"mendeley":{"formattedCitation":"(30,31)","plainTextFormattedCitation":"(30,31)","previouslyFormattedCitation":"(30,3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0,3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documentation quality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86/s12873-017-0118-5","ISSN":"1471227X","abstract":"Background: Ambulance paramedics play a critical role expediting patient access to emergency treatments. Standardised handover communication frameworks have led to improvements in accuracy and speed of information transfer but their impact upon time-critical scenarios is unclear. Patient outcomes might be improved by paramedics staying for a limited time after handover to assist with shared patient care. We aimed to categorize and synthesise data from studies describing development/extension of the ambulance-based paramedic role during and after handover for time-critical conditions (trauma, stroke and myocardial infarction). Methods: We conducted an electronic search of published literature (Jan 1990 to Sep 2016) by applying a structured strategy to eight bibliographic databases. Two reviewers independently assessed eligible studies of paramedics, emergency medical (or ambulance) technicians that reported on the development, evaluation or implementation of (i) generic or specific structured handovers applied to trauma, stroke or myocardial infarction (MI) patients; or (ii) paramedic-initiated care processes at handover or post-handover clinical activity directly related to patient care in secondary care for trauma, stroke and MI. Eligible studies had to report changes in health outcomes. Results: We did not identify any studies that evaluated the health impact of an emergency ambulance paramedic intervention following arrival at hospital. A narrative review was undertaken of 36 studies shortlisted at the full text stage which reported data relevant to time-critical clinical scenarios on structured handover tools/protocols; protocols/enhanced paramedic skills to improve handover; or protocols/enhanced paramedic skills leading to a change in in-hospital transfer location. These studies reported that (i) enhanced paramedic skills (diagnosis, clinical decision making and administration of treatment) might supplement handover information; (ii) structured handover tools and feedback on handover performance can impact positively on paramedic behaviour during clinical communication; and (iii) additional roles of paramedics after arrival at hospital was limited to 'direct transportation' of patients to imaging/specialist care facilities. Conclusions: There is insufficient published evidence to make a recommendation regarding condition-specific handovers or extending the ambulance paramedic role across the secondary/tertiary care threshold to improve health outc…","author":[{"dropping-particle":"","family":"Flynn","given":"Darren","non-dropping-particle":"","parse-names":false,"suffix":""},{"dropping-particle":"","family":"Francis","given":"Richard","non-dropping-particle":"","parse-names":false,"suffix":""},{"dropping-particle":"","family":"Robalino","given":"Shannon","non-dropping-particle":"","parse-names":false,"suffix":""},{"dropping-particle":"","family":"Lally","given":"Joanne","non-dropping-particle":"","parse-names":false,"suffix":""},{"dropping-particle":"","family":"Snooks","given":"Helen","non-dropping-particle":"","parse-names":false,"suffix":""},{"dropping-particle":"","family":"Rodgers","given":"Helen","non-dropping-particle":"","parse-names":false,"suffix":""},{"dropping-particle":"","family":"McClelland","given":"Graham","non-dropping-particle":"","parse-names":false,"suffix":""},{"dropping-particle":"","family":"Ford","given":"Gary A.","non-dropping-particle":"","parse-names":false,"suffix":""},{"dropping-particle":"","family":"Price","given":"Christopher","non-dropping-particle":"","parse-names":false,"suffix":""}],"container-title":"BMC Emergency Medicine","id":"ITEM-1","issue":"1","issued":{"date-parts":[["2016"]]},"page":"5","title":"A review of enhanced paramedic roles during and after hospital handover of stroke, myocardial infarction and trauma patients","type":"article-journal","volume":"17"},"uris":["http://www.mendeley.com/documents/?uuid=dc930f9f-e6db-4ccb-acb7-7ef0b254d26d"]}],"mendeley":{"formattedCitation":"(30)","plainTextFormattedCitation":"(30)","previouslyFormattedCitation":"(3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0)</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LWB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80/10903127.2019.1632999","ISSN":"1090-3127","abstract":"AbstractBackground: Transitions in care between emergency medical services (EMS) providers and emergency department (ED) nurses are critical to patient care and safety. However, interactions betwee...","author":[{"dropping-particle":"","family":"Reay","given":"Gudrun","non-dropping-particle":"","parse-names":false,"suffix":""},{"dropping-particle":"","family":"Norris","given":"Jill M.","non-dropping-particle":"","parse-names":false,"suffix":""},{"dropping-particle":"","family":"Nowell","given":"Lorelli","non-dropping-particle":"","parse-names":false,"suffix":""},{"dropping-particle":"","family":"Hayden","given":"K. Alix","non-dropping-particle":"","parse-names":false,"suffix":""},{"dropping-particle":"","family":"Yokom","given":"Katherine","non-dropping-particle":"","parse-names":false,"suffix":""},{"dropping-particle":"","family":"Lang","given":"Eddy S.","non-dropping-particle":"","parse-names":false,"suffix":""},{"dropping-particle":"","family":"Lazarenko","given":"Gerald C.","non-dropping-particle":"","parse-names":false,"suffix":""},{"dropping-particle":"","family":"Abraham","given":"Joanna","non-dropping-particle":"","parse-names":false,"suffix":""}],"container-title":"Prehospital Emergency Care","id":"ITEM-1","issued":{"date-parts":[["2019"]]},"page":"1-18","title":"Transition in Care from EMS Providers to Emergency Department Nurses: A Systematic Review","type":"article-journal"},"uris":["http://www.mendeley.com/documents/?uuid=b3f6bcab-31b9-472d-892b-9c47a18ff07e"]}],"mendeley":{"formattedCitation":"(31)","plainTextFormattedCitation":"(31)","previouslyFormattedCitation":"(3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communication between EMS providers and ED </w:t>
            </w:r>
            <w:r w:rsidRPr="00182061">
              <w:rPr>
                <w:rFonts w:ascii="Times New Roman" w:hAnsi="Times New Roman" w:cs="Times New Roman"/>
                <w:sz w:val="20"/>
                <w:szCs w:val="20"/>
              </w:rPr>
              <w:lastRenderedPageBreak/>
              <w:t xml:space="preserve">nurs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80/10903127.2019.1632999","ISSN":"1090-3127","abstract":"AbstractBackground: Transitions in care between emergency medical services (EMS) providers and emergency department (ED) nurses are critical to patient care and safety. However, interactions betwee...","author":[{"dropping-particle":"","family":"Reay","given":"Gudrun","non-dropping-particle":"","parse-names":false,"suffix":""},{"dropping-particle":"","family":"Norris","given":"Jill M.","non-dropping-particle":"","parse-names":false,"suffix":""},{"dropping-particle":"","family":"Nowell","given":"Lorelli","non-dropping-particle":"","parse-names":false,"suffix":""},{"dropping-particle":"","family":"Hayden","given":"K. Alix","non-dropping-particle":"","parse-names":false,"suffix":""},{"dropping-particle":"","family":"Yokom","given":"Katherine","non-dropping-particle":"","parse-names":false,"suffix":""},{"dropping-particle":"","family":"Lang","given":"Eddy S.","non-dropping-particle":"","parse-names":false,"suffix":""},{"dropping-particle":"","family":"Lazarenko","given":"Gerald C.","non-dropping-particle":"","parse-names":false,"suffix":""},{"dropping-particle":"","family":"Abraham","given":"Joanna","non-dropping-particle":"","parse-names":false,"suffix":""}],"container-title":"Prehospital Emergency Care","id":"ITEM-1","issued":{"date-parts":[["2019"]]},"page":"1-18","title":"Transition in Care from EMS Providers to Emergency Department Nurses: A Systematic Review","type":"article-journal"},"uris":["http://www.mendeley.com/documents/?uuid=b3f6bcab-31b9-472d-892b-9c47a18ff07e"]}],"mendeley":{"formattedCitation":"(31)","plainTextFormattedCitation":"(31)","previouslyFormattedCitation":"(3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effectiveness of the transi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80/10903127.2019.1632999","ISSN":"1090-3127","abstract":"AbstractBackground: Transitions in care between emergency medical services (EMS) providers and emergency department (ED) nurses are critical to patient care and safety. However, interactions betwee...","author":[{"dropping-particle":"","family":"Reay","given":"Gudrun","non-dropping-particle":"","parse-names":false,"suffix":""},{"dropping-particle":"","family":"Norris","given":"Jill M.","non-dropping-particle":"","parse-names":false,"suffix":""},{"dropping-particle":"","family":"Nowell","given":"Lorelli","non-dropping-particle":"","parse-names":false,"suffix":""},{"dropping-particle":"","family":"Hayden","given":"K. Alix","non-dropping-particle":"","parse-names":false,"suffix":""},{"dropping-particle":"","family":"Yokom","given":"Katherine","non-dropping-particle":"","parse-names":false,"suffix":""},{"dropping-particle":"","family":"Lang","given":"Eddy S.","non-dropping-particle":"","parse-names":false,"suffix":""},{"dropping-particle":"","family":"Lazarenko","given":"Gerald C.","non-dropping-particle":"","parse-names":false,"suffix":""},{"dropping-particle":"","family":"Abraham","given":"Joanna","non-dropping-particle":"","parse-names":false,"suffix":""}],"container-title":"Prehospital Emergency Care","id":"ITEM-1","issued":{"date-parts":[["2019"]]},"page":"1-18","title":"Transition in Care from EMS Providers to Emergency Department Nurses: A Systematic Review","type":"article-journal"},"uris":["http://www.mendeley.com/documents/?uuid=b3f6bcab-31b9-472d-892b-9c47a18ff07e"]}],"mendeley":{"formattedCitation":"(31)","plainTextFormattedCitation":"(31)","previouslyFormattedCitation":"(3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1)</w:t>
            </w:r>
            <w:r w:rsidRPr="00182061">
              <w:rPr>
                <w:rFonts w:ascii="Times New Roman" w:hAnsi="Times New Roman" w:cs="Times New Roman"/>
                <w:sz w:val="20"/>
                <w:szCs w:val="20"/>
              </w:rPr>
              <w:fldChar w:fldCharType="end"/>
            </w:r>
          </w:p>
        </w:tc>
        <w:tc>
          <w:tcPr>
            <w:tcW w:w="0" w:type="auto"/>
          </w:tcPr>
          <w:p w14:paraId="2BA31C2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lastRenderedPageBreak/>
              <w:t>- NA</w:t>
            </w:r>
          </w:p>
        </w:tc>
        <w:tc>
          <w:tcPr>
            <w:tcW w:w="0" w:type="auto"/>
          </w:tcPr>
          <w:p w14:paraId="2B7CDE90"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59DCE25A" w14:textId="77777777" w:rsidTr="004B0AEF">
        <w:tc>
          <w:tcPr>
            <w:tcW w:w="0" w:type="auto"/>
          </w:tcPr>
          <w:p w14:paraId="0843A014"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Bedside Registration</w:t>
            </w:r>
          </w:p>
        </w:tc>
        <w:tc>
          <w:tcPr>
            <w:tcW w:w="0" w:type="auto"/>
          </w:tcPr>
          <w:p w14:paraId="2560D7F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9- ED LOS, ambulance diversion time (hours), ambulance transfer of care time, time from triage to room, time from room to disposition, time to diagnostic test, time to treatment, mean transit times within the ED, time to first ED clinician review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371/journal.pone.0203316","ISSN":"19326203","abstract":"Background Emergency department crowding is a major global healthcare issue. There is much debate as to the causes of the phenomenon, leading to difficulties in developing successful, targeted solutions. Aim The aim of this systematic review was to critically analyse and summarise the findings of peer-reviewed research studies investigating the causes and consequences of, and solutions to, emergency department crowding. Method The Preferred Reporting Items for Systematic Reviews and Meta-Analyses (PRISMA) guidelines were followed. A structured search of four databases (Medline, CINAHL, EMBASE and Web of Science) was undertaken to identify peer-reviewed research publications aimed at investigating the causes or consequences of, or solutions to, emergency department crowding, published between January 2000 and June 2018. Two reviewers used validated critical appraisal tools to independently assess the quality of the studies. The study protocol was registered with the International prospective register of systematic reviews (PROSPERO 2017: CRD42017073439). Results From 4,131 identified studies and 162 full text reviews, 102 studies met the inclusion criteria. The majority were retrospective cohort studies, with the greatest proportion (51%) trialling or modelling potential solutions to emergency department crowding. Fourteen studies examined causes and 40 investigated consequences. Two studies looked at both causes and consequences, and two investigated causes and solutions. Conclusions The negative consequences of ED crowding are well established, including poorer patient outcomes and the inability of staff to adhere to guideline-recommended treatment. This review identified a mismatch between causes and solutions. The majority of identified causes related to the number and type of people attending ED and timely discharge from ED, while reported solutions focused on efficient patient flow within the ED. Solutions aimed at the introduction of whole-of-system initiatives to meet timed patient disposition targets, as well as extended hours of primary care, demonstrated promising outcomes. While the review identified increased presentations by the elderly with complex and chronic conditions as an emerging and widespread driver of crowding, more research is required to isolate the precise local factors leading to ED crowding, with system-wide solutions tailored to address identified causes.","author":[{"dropping-particle":"","family":"Morley","given":"Claire","non-dropping-particle":"","parse-names":false,"suffix":""},{"dropping-particle":"","family":"Unwin","given":"Maria","non-dropping-particle":"","parse-names":false,"suffix":""},{"dropping-particle":"","family":"Peterson","given":"Gregory M.","non-dropping-particle":"","parse-names":false,"suffix":""},{"dropping-particle":"","family":"Stankovich","given":"Jim","non-dropping-particle":"","parse-names":false,"suffix":""},{"dropping-particle":"","family":"Kinsman","given":"Leigh","non-dropping-particle":"","parse-names":false,"suffix":""}],"container-title":"PLoS ONE","id":"ITEM-1","issue":"8","issued":{"date-parts":[["2018"]]},"page":"e0203316","title":"Emergency department crowding: A systematic review of causes, consequences and solutions","type":"article-journal","volume":"13"},"uris":["http://www.mendeley.com/documents/?uuid=0edec586-ab4c-4553-8f2f-06e0c2ab3e2c"]}],"mendeley":{"formattedCitation":"(20)","plainTextFormattedCitation":"(20)","previouslyFormattedCitation":"(2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0)</w:t>
            </w:r>
            <w:r w:rsidRPr="00182061">
              <w:rPr>
                <w:rFonts w:ascii="Times New Roman" w:hAnsi="Times New Roman" w:cs="Times New Roman"/>
                <w:sz w:val="20"/>
                <w:szCs w:val="20"/>
              </w:rPr>
              <w:fldChar w:fldCharType="end"/>
            </w:r>
          </w:p>
        </w:tc>
        <w:tc>
          <w:tcPr>
            <w:tcW w:w="0" w:type="auto"/>
          </w:tcPr>
          <w:p w14:paraId="0F4ACBA5"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6- Proportion of patients meeting NEAT, ED Occupancy/ rate, staff perception, proportion of patients leaving ED within 4 hours, Inpatient LOS, proportion of admissions meeting NEAT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371/journal.pone.0203316","ISSN":"19326203","abstract":"Background Emergency department crowding is a major global healthcare issue. There is much debate as to the causes of the phenomenon, leading to difficulties in developing successful, targeted solutions. Aim The aim of this systematic review was to critically analyse and summarise the findings of peer-reviewed research studies investigating the causes and consequences of, and solutions to, emergency department crowding. Method The Preferred Reporting Items for Systematic Reviews and Meta-Analyses (PRISMA) guidelines were followed. A structured search of four databases (Medline, CINAHL, EMBASE and Web of Science) was undertaken to identify peer-reviewed research publications aimed at investigating the causes or consequences of, or solutions to, emergency department crowding, published between January 2000 and June 2018. Two reviewers used validated critical appraisal tools to independently assess the quality of the studies. The study protocol was registered with the International prospective register of systematic reviews (PROSPERO 2017: CRD42017073439). Results From 4,131 identified studies and 162 full text reviews, 102 studies met the inclusion criteria. The majority were retrospective cohort studies, with the greatest proportion (51%) trialling or modelling potential solutions to emergency department crowding. Fourteen studies examined causes and 40 investigated consequences. Two studies looked at both causes and consequences, and two investigated causes and solutions. Conclusions The negative consequences of ED crowding are well established, including poorer patient outcomes and the inability of staff to adhere to guideline-recommended treatment. This review identified a mismatch between causes and solutions. The majority of identified causes related to the number and type of people attending ED and timely discharge from ED, while reported solutions focused on efficient patient flow within the ED. Solutions aimed at the introduction of whole-of-system initiatives to meet timed patient disposition targets, as well as extended hours of primary care, demonstrated promising outcomes. While the review identified increased presentations by the elderly with complex and chronic conditions as an emerging and widespread driver of crowding, more research is required to isolate the precise local factors leading to ED crowding, with system-wide solutions tailored to address identified causes.","author":[{"dropping-particle":"","family":"Morley","given":"Claire","non-dropping-particle":"","parse-names":false,"suffix":""},{"dropping-particle":"","family":"Unwin","given":"Maria","non-dropping-particle":"","parse-names":false,"suffix":""},{"dropping-particle":"","family":"Peterson","given":"Gregory M.","non-dropping-particle":"","parse-names":false,"suffix":""},{"dropping-particle":"","family":"Stankovich","given":"Jim","non-dropping-particle":"","parse-names":false,"suffix":""},{"dropping-particle":"","family":"Kinsman","given":"Leigh","non-dropping-particle":"","parse-names":false,"suffix":""}],"container-title":"PLoS ONE","id":"ITEM-1","issue":"8","issued":{"date-parts":[["2018"]]},"page":"e0203316","title":"Emergency department crowding: A systematic review of causes, consequences and solutions","type":"article-journal","volume":"13"},"uris":["http://www.mendeley.com/documents/?uuid=0edec586-ab4c-4553-8f2f-06e0c2ab3e2c"]}],"mendeley":{"formattedCitation":"(20)","plainTextFormattedCitation":"(20)","previouslyFormattedCitation":"(2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0)</w:t>
            </w:r>
            <w:r w:rsidRPr="00182061">
              <w:rPr>
                <w:rFonts w:ascii="Times New Roman" w:hAnsi="Times New Roman" w:cs="Times New Roman"/>
                <w:sz w:val="20"/>
                <w:szCs w:val="20"/>
              </w:rPr>
              <w:fldChar w:fldCharType="end"/>
            </w:r>
          </w:p>
        </w:tc>
        <w:tc>
          <w:tcPr>
            <w:tcW w:w="0" w:type="auto"/>
          </w:tcPr>
          <w:p w14:paraId="43733E66"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7- LWBS, NEAT compliance, access block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371/journal.pone.0203316","ISSN":"19326203","abstract":"Background Emergency department crowding is a major global healthcare issue. There is much debate as to the causes of the phenomenon, leading to difficulties in developing successful, targeted solutions. Aim The aim of this systematic review was to critically analyse and summarise the findings of peer-reviewed research studies investigating the causes and consequences of, and solutions to, emergency department crowding. Method The Preferred Reporting Items for Systematic Reviews and Meta-Analyses (PRISMA) guidelines were followed. A structured search of four databases (Medline, CINAHL, EMBASE and Web of Science) was undertaken to identify peer-reviewed research publications aimed at investigating the causes or consequences of, or solutions to, emergency department crowding, published between January 2000 and June 2018. Two reviewers used validated critical appraisal tools to independently assess the quality of the studies. The study protocol was registered with the International prospective register of systematic reviews (PROSPERO 2017: CRD42017073439). Results From 4,131 identified studies and 162 full text reviews, 102 studies met the inclusion criteria. The majority were retrospective cohort studies, with the greatest proportion (51%) trialling or modelling potential solutions to emergency department crowding. Fourteen studies examined causes and 40 investigated consequences. Two studies looked at both causes and consequences, and two investigated causes and solutions. Conclusions The negative consequences of ED crowding are well established, including poorer patient outcomes and the inability of staff to adhere to guideline-recommended treatment. This review identified a mismatch between causes and solutions. The majority of identified causes related to the number and type of people attending ED and timely discharge from ED, while reported solutions focused on efficient patient flow within the ED. Solutions aimed at the introduction of whole-of-system initiatives to meet timed patient disposition targets, as well as extended hours of primary care, demonstrated promising outcomes. While the review identified increased presentations by the elderly with complex and chronic conditions as an emerging and widespread driver of crowding, more research is required to isolate the precise local factors leading to ED crowding, with system-wide solutions tailored to address identified causes.","author":[{"dropping-particle":"","family":"Morley","given":"Claire","non-dropping-particle":"","parse-names":false,"suffix":""},{"dropping-particle":"","family":"Unwin","given":"Maria","non-dropping-particle":"","parse-names":false,"suffix":""},{"dropping-particle":"","family":"Peterson","given":"Gregory M.","non-dropping-particle":"","parse-names":false,"suffix":""},{"dropping-particle":"","family":"Stankovich","given":"Jim","non-dropping-particle":"","parse-names":false,"suffix":""},{"dropping-particle":"","family":"Kinsman","given":"Leigh","non-dropping-particle":"","parse-names":false,"suffix":""}],"container-title":"PLoS ONE","id":"ITEM-1","issue":"8","issued":{"date-parts":[["2018"]]},"page":"e0203316","title":"Emergency department crowding: A systematic review of causes, consequences and solutions","type":"article-journal","volume":"13"},"uris":["http://www.mendeley.com/documents/?uuid=0edec586-ab4c-4553-8f2f-06e0c2ab3e2c"]}],"mendeley":{"formattedCitation":"(20)","plainTextFormattedCitation":"(20)","previouslyFormattedCitation":"(2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0)</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atient wait time satisfaction, patient rated nursing/doctor physician bedside manner/ technical skill, patient reported problems or patient complaints,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97/j.aem.2006.01.031","ISSN":"10696563","abstract":"Objectives: The authors reviewed the evidence on performance improvement methods for increasing emergency department (ED) patient satisfaction to provide evidence-based suggestions for clinical practice. Methods: Data sources consisted of searches through MEDLINE, CINAHL, PSYCHINFO, Cochrane Library, and Emergency Medicine Abstracts and a manual search of references. Articles were included if they reported a performance improvement intervention targeting patient satisfaction in the ED setting. Articles on studies not conducted in the United States or that failed to provide enough details to allow critical evaluation of the study were excluded. Two authors used structured evaluation criteria to independently review each retained study. Results: Nineteen articles met all selection criteria. Three studies found varying levels of support for multicomponent interventions, predominantly focused on implementation of clinical practice guidelines for specific presenting complaints and process redesign. Sixteen studies evaluated single-component interventions, with the following having at least one supportive study: using alternating patient assignment to provider teams rather than \"zone\"-based assignment, enhancing provider communication and customer service skills, incorporating information delivery interventions (e.g., pamphlets, video) that target patient expectations, using preformatted charts, and establishing ED-based observation units for specific conditions such as asthma and chest pain. Conclusions: There is modest evidence supporting a range of performance improvement interventions for improving ED patient satisfaction. Further work is needed before specific, evidence-based recommendations can be made regarding which process changes are most effective. Recommendations are made for improving the quality of performance improvement efforts in the ED setting. © 2006 Society for Academic Emergency Medicine.","author":[{"dropping-particle":"","family":"Boudreaux","given":"Edwin D.","non-dropping-particle":"","parse-names":false,"suffix":""},{"dropping-particle":"","family":"Cruz","given":"Brian L.","non-dropping-particle":"","parse-names":false,"suffix":""},{"dropping-particle":"","family":"Baumann","given":"Brigitte M.","non-dropping-particle":"","parse-names":false,"suffix":""}],"container-title":"Academic Emergency Medicine","id":"ITEM-1","issue":"7","issued":{"date-parts":[["2006"]]},"page":"795-802","title":"The Use of Performance Improvement Methods to Enhance Emergency Department Patient Satisfaction in the United States: A Critical Review of the Literature and Suggestions for Future Research","type":"article-journal","volume":"13"},"uris":["http://www.mendeley.com/documents/?uuid=eb0c1dba-d5c5-480c-83b4-8b339f6e1c71"]}],"mendeley":{"formattedCitation":"(32)","plainTextFormattedCitation":"(32)","previouslyFormattedCitation":"(3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2)</w:t>
            </w:r>
            <w:r w:rsidRPr="00182061">
              <w:rPr>
                <w:rFonts w:ascii="Times New Roman" w:hAnsi="Times New Roman" w:cs="Times New Roman"/>
                <w:sz w:val="20"/>
                <w:szCs w:val="20"/>
              </w:rPr>
              <w:fldChar w:fldCharType="end"/>
            </w:r>
          </w:p>
        </w:tc>
        <w:tc>
          <w:tcPr>
            <w:tcW w:w="0" w:type="auto"/>
          </w:tcPr>
          <w:p w14:paraId="372DB781"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6FE5B1A4"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4- Mortality, reattendances/ representation, readmission, 48 hour representa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371/journal.pone.0203316","ISSN":"19326203","abstract":"Background Emergency department crowding is a major global healthcare issue. There is much debate as to the causes of the phenomenon, leading to difficulties in developing successful, targeted solutions. Aim The aim of this systematic review was to critically analyse and summarise the findings of peer-reviewed research studies investigating the causes and consequences of, and solutions to, emergency department crowding. Method The Preferred Reporting Items for Systematic Reviews and Meta-Analyses (PRISMA) guidelines were followed. A structured search of four databases (Medline, CINAHL, EMBASE and Web of Science) was undertaken to identify peer-reviewed research publications aimed at investigating the causes or consequences of, or solutions to, emergency department crowding, published between January 2000 and June 2018. Two reviewers used validated critical appraisal tools to independently assess the quality of the studies. The study protocol was registered with the International prospective register of systematic reviews (PROSPERO 2017: CRD42017073439). Results From 4,131 identified studies and 162 full text reviews, 102 studies met the inclusion criteria. The majority were retrospective cohort studies, with the greatest proportion (51%) trialling or modelling potential solutions to emergency department crowding. Fourteen studies examined causes and 40 investigated consequences. Two studies looked at both causes and consequences, and two investigated causes and solutions. Conclusions The negative consequences of ED crowding are well established, including poorer patient outcomes and the inability of staff to adhere to guideline-recommended treatment. This review identified a mismatch between causes and solutions. The majority of identified causes related to the number and type of people attending ED and timely discharge from ED, while reported solutions focused on efficient patient flow within the ED. Solutions aimed at the introduction of whole-of-system initiatives to meet timed patient disposition targets, as well as extended hours of primary care, demonstrated promising outcomes. While the review identified increased presentations by the elderly with complex and chronic conditions as an emerging and widespread driver of crowding, more research is required to isolate the precise local factors leading to ED crowding, with system-wide solutions tailored to address identified causes.","author":[{"dropping-particle":"","family":"Morley","given":"Claire","non-dropping-particle":"","parse-names":false,"suffix":""},{"dropping-particle":"","family":"Unwin","given":"Maria","non-dropping-particle":"","parse-names":false,"suffix":""},{"dropping-particle":"","family":"Peterson","given":"Gregory M.","non-dropping-particle":"","parse-names":false,"suffix":""},{"dropping-particle":"","family":"Stankovich","given":"Jim","non-dropping-particle":"","parse-names":false,"suffix":""},{"dropping-particle":"","family":"Kinsman","given":"Leigh","non-dropping-particle":"","parse-names":false,"suffix":""}],"container-title":"PLoS ONE","id":"ITEM-1","issue":"8","issued":{"date-parts":[["2018"]]},"page":"e0203316","title":"Emergency department crowding: A systematic review of causes, consequences and solutions","type":"article-journal","volume":"13"},"uris":["http://www.mendeley.com/documents/?uuid=0edec586-ab4c-4553-8f2f-06e0c2ab3e2c"]}],"mendeley":{"formattedCitation":"(20)","plainTextFormattedCitation":"(20)","previouslyFormattedCitation":"(2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0)</w:t>
            </w:r>
            <w:r w:rsidRPr="00182061">
              <w:rPr>
                <w:rFonts w:ascii="Times New Roman" w:hAnsi="Times New Roman" w:cs="Times New Roman"/>
                <w:sz w:val="20"/>
                <w:szCs w:val="20"/>
              </w:rPr>
              <w:fldChar w:fldCharType="end"/>
            </w:r>
          </w:p>
        </w:tc>
      </w:tr>
      <w:tr w:rsidR="004B0AEF" w:rsidRPr="00182061" w14:paraId="76B58532" w14:textId="77777777" w:rsidTr="004B0AEF">
        <w:tc>
          <w:tcPr>
            <w:tcW w:w="0" w:type="auto"/>
          </w:tcPr>
          <w:p w14:paraId="09E4879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Discharge Planning</w:t>
            </w:r>
          </w:p>
        </w:tc>
        <w:tc>
          <w:tcPr>
            <w:tcW w:w="0" w:type="auto"/>
          </w:tcPr>
          <w:p w14:paraId="1F33619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113473C5"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2449F4BB"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4- Patient wait time satisfaction, patient rated nursing/doctor physician bedside manner/ technical skill, patient reported problems or patient complaints,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97/j.aem.2006.01.031","ISSN":"10696563","abstract":"Objectives: The authors reviewed the evidence on performance improvement methods for increasing emergency department (ED) patient satisfaction to provide evidence-based suggestions for clinical practice. Methods: Data sources consisted of searches through MEDLINE, CINAHL, PSYCHINFO, Cochrane Library, and Emergency Medicine Abstracts and a manual search of references. Articles were included if they reported a performance improvement intervention targeting patient satisfaction in the ED setting. Articles on studies not conducted in the United States or that failed to provide enough details to allow critical evaluation of the study were excluded. Two authors used structured evaluation criteria to independently review each retained study. Results: Nineteen articles met all selection criteria. Three studies found varying levels of support for multicomponent interventions, predominantly focused on implementation of clinical practice guidelines for specific presenting complaints and process redesign. Sixteen studies evaluated single-component interventions, with the following having at least one supportive study: using alternating patient assignment to provider teams rather than \"zone\"-based assignment, enhancing provider communication and customer service skills, incorporating information delivery interventions (e.g., pamphlets, video) that target patient expectations, using preformatted charts, and establishing ED-based observation units for specific conditions such as asthma and chest pain. Conclusions: There is modest evidence supporting a range of performance improvement interventions for improving ED patient satisfaction. Further work is needed before specific, evidence-based recommendations can be made regarding which process changes are most effective. Recommendations are made for improving the quality of performance improvement efforts in the ED setting. © 2006 Society for Academic Emergency Medicine.","author":[{"dropping-particle":"","family":"Boudreaux","given":"Edwin D.","non-dropping-particle":"","parse-names":false,"suffix":""},{"dropping-particle":"","family":"Cruz","given":"Brian L.","non-dropping-particle":"","parse-names":false,"suffix":""},{"dropping-particle":"","family":"Baumann","given":"Brigitte M.","non-dropping-particle":"","parse-names":false,"suffix":""}],"container-title":"Academic Emergency Medicine","id":"ITEM-1","issue":"7","issued":{"date-parts":[["2006"]]},"page":"795-802","title":"The Use of Performance Improvement Methods to Enhance Emergency Department Patient Satisfaction in the United States: A Critical Review of the Literature and Suggestions for Future Research","type":"article-journal","volume":"13"},"uris":["http://www.mendeley.com/documents/?uuid=eb0c1dba-d5c5-480c-83b4-8b339f6e1c71"]}],"mendeley":{"formattedCitation":"(32)","plainTextFormattedCitation":"(32)","previouslyFormattedCitation":"(3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2)</w:t>
            </w:r>
            <w:r w:rsidRPr="00182061">
              <w:rPr>
                <w:rFonts w:ascii="Times New Roman" w:hAnsi="Times New Roman" w:cs="Times New Roman"/>
                <w:sz w:val="20"/>
                <w:szCs w:val="20"/>
              </w:rPr>
              <w:fldChar w:fldCharType="end"/>
            </w:r>
          </w:p>
        </w:tc>
        <w:tc>
          <w:tcPr>
            <w:tcW w:w="0" w:type="auto"/>
          </w:tcPr>
          <w:p w14:paraId="443E6B32"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29A33F06"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47DEE0D4" w14:textId="77777777" w:rsidTr="004B0AEF">
        <w:tc>
          <w:tcPr>
            <w:tcW w:w="0" w:type="auto"/>
          </w:tcPr>
          <w:p w14:paraId="2CC3BBF6"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Discharge Communication</w:t>
            </w:r>
          </w:p>
        </w:tc>
        <w:tc>
          <w:tcPr>
            <w:tcW w:w="0" w:type="auto"/>
          </w:tcPr>
          <w:p w14:paraId="6C0E9C50"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078FA200"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Parent recall of discharge information, knowledge and comprehension, discharge advic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86/s13643-019-0995-7","ISSN":"20464053","abstract":"Background: The majority of children receiving care in the emergency department (ED) are discharged home, making discharge communication a key component of quality emergency care. Parents must have the knowledge and skills to effectively manage their child's ongoing care at home. Parental fatigue and stress, health literacy, and the fragmented nature of communication in the ED setting may contribute to suboptimal parent comprehension of discharge instructions and inappropriate ED return visits. The aim of this study was to examine how and why discharge communication works in a pediatric ED context and develop recommendations for practice, policy, and research. Methods: We systematically reviewed the published and gray literature. We searched electronic databases CINAHL, Medline, and Embase up to July 2017. Policies guiding discharge communication were also sought from pediatric emergency networks in Canada, USA, Australia, and the UK. Eligible studies included children less than 19 years of age with a focus on discharge communication in the ED as the primary objective. Included studies were appraised using relevant Joanna Briggs Institute (JBI) checklists. Textual summaries, content analysis, and conceptual mapping assisted with exploring relationships within and between data. We implemented an integrated knowledge translation approach to strengthen the relevancy of our research questions and assist with summarizing our findings. Results: A total of 5095 studies were identified in the initial search, with 75 articles included in the final review. Included studies focused on a range of illness presentations and employed a variety of strategies to deliver discharge instructions. Education was the most common intervention and the majority of studies targeted parent knowledge or behavior. Few interventions attempted to change healthcare provider knowledge or behavior. Assessing barriers to implementation, identifying relevant ED contextual factors, and understanding provider and patient attitudes and beliefs about discharge communication were identified as important factors for improving discharge communication practice. Conclusion: Existing literature examining discharge communication in pediatric emergency care varies widely. A theory-based approach to intervention design is needed to improve our understanding regarding discharge communication practice. Strengthening discharge communication in a pediatric emergency context presents a significant opportuni…","author":[{"dropping-particle":"","family":"Curran","given":"Janet A.","non-dropping-particle":"","parse-names":false,"suffix":""},{"dropping-particle":"","family":"Gallant","given":"Allyson J.","non-dropping-particle":"","parse-names":false,"suffix":""},{"dropping-particle":"","family":"Zemek","given":"Roger","non-dropping-particle":"","parse-names":false,"suffix":""},{"dropping-particle":"","family":"Newton","given":"Amanda S.","non-dropping-particle":"","parse-names":false,"suffix":""},{"dropping-particle":"","family":"Jabbour","given":"Mona","non-dropping-particle":"","parse-names":false,"suffix":""},{"dropping-particle":"","family":"Chorney","given":"Jill","non-dropping-particle":"","parse-names":false,"suffix":""},{"dropping-particle":"","family":"Murphy","given":"Andrea","non-dropping-particle":"","parse-names":false,"suffix":""},{"dropping-particle":"","family":"Hartling","given":"Lisa","non-dropping-particle":"","parse-names":false,"suffix":""},{"dropping-particle":"","family":"MacWilliams","given":"Kate","non-dropping-particle":"","parse-names":false,"suffix":""},{"dropping-particle":"","family":"Plint","given":"Amy","non-dropping-particle":"","parse-names":false,"suffix":""},{"dropping-particle":"","family":"MacPhee","given":"Shannon","non-dropping-particle":"","parse-names":false,"suffix":""},{"dropping-particle":"","family":"Bishop","given":"Andrea","non-dropping-particle":"","parse-names":false,"suffix":""},{"dropping-particle":"","family":"Campbell","given":"Samuel G.","non-dropping-particle":"","parse-names":false,"suffix":""}],"container-title":"Systematic Reviews","id":"ITEM-1","issue":"1","issued":{"date-parts":[["2019"]]},"page":"83","title":"Discharge communication practices in pediatric emergency care: A systematic review and narrative synthesis","type":"article-journal","volume":"8"},"uris":["http://www.mendeley.com/documents/?uuid=c5988d24-891c-4196-b98e-ec4de3f32eed"]}],"mendeley":{"formattedCitation":"(33)","plainTextFormattedCitation":"(33)","previouslyFormattedCitation":"(3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3)</w:t>
            </w:r>
            <w:r w:rsidRPr="00182061">
              <w:rPr>
                <w:rFonts w:ascii="Times New Roman" w:hAnsi="Times New Roman" w:cs="Times New Roman"/>
                <w:sz w:val="20"/>
                <w:szCs w:val="20"/>
              </w:rPr>
              <w:fldChar w:fldCharType="end"/>
            </w:r>
          </w:p>
        </w:tc>
        <w:tc>
          <w:tcPr>
            <w:tcW w:w="0" w:type="auto"/>
          </w:tcPr>
          <w:p w14:paraId="2C469412"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Adherence to guidelines, provider behaviour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86/s13643-019-0995-7","ISSN":"20464053","abstract":"Background: The majority of children receiving care in the emergency department (ED) are discharged home, making discharge communication a key component of quality emergency care. Parents must have the knowledge and skills to effectively manage their child's ongoing care at home. Parental fatigue and stress, health literacy, and the fragmented nature of communication in the ED setting may contribute to suboptimal parent comprehension of discharge instructions and inappropriate ED return visits. The aim of this study was to examine how and why discharge communication works in a pediatric ED context and develop recommendations for practice, policy, and research. Methods: We systematically reviewed the published and gray literature. We searched electronic databases CINAHL, Medline, and Embase up to July 2017. Policies guiding discharge communication were also sought from pediatric emergency networks in Canada, USA, Australia, and the UK. Eligible studies included children less than 19 years of age with a focus on discharge communication in the ED as the primary objective. Included studies were appraised using relevant Joanna Briggs Institute (JBI) checklists. Textual summaries, content analysis, and conceptual mapping assisted with exploring relationships within and between data. We implemented an integrated knowledge translation approach to strengthen the relevancy of our research questions and assist with summarizing our findings. Results: A total of 5095 studies were identified in the initial search, with 75 articles included in the final review. Included studies focused on a range of illness presentations and employed a variety of strategies to deliver discharge instructions. Education was the most common intervention and the majority of studies targeted parent knowledge or behavior. Few interventions attempted to change healthcare provider knowledge or behavior. Assessing barriers to implementation, identifying relevant ED contextual factors, and understanding provider and patient attitudes and beliefs about discharge communication were identified as important factors for improving discharge communication practice. Conclusion: Existing literature examining discharge communication in pediatric emergency care varies widely. A theory-based approach to intervention design is needed to improve our understanding regarding discharge communication practice. Strengthening discharge communication in a pediatric emergency context presents a significant opportuni…","author":[{"dropping-particle":"","family":"Curran","given":"Janet A.","non-dropping-particle":"","parse-names":false,"suffix":""},{"dropping-particle":"","family":"Gallant","given":"Allyson J.","non-dropping-particle":"","parse-names":false,"suffix":""},{"dropping-particle":"","family":"Zemek","given":"Roger","non-dropping-particle":"","parse-names":false,"suffix":""},{"dropping-particle":"","family":"Newton","given":"Amanda S.","non-dropping-particle":"","parse-names":false,"suffix":""},{"dropping-particle":"","family":"Jabbour","given":"Mona","non-dropping-particle":"","parse-names":false,"suffix":""},{"dropping-particle":"","family":"Chorney","given":"Jill","non-dropping-particle":"","parse-names":false,"suffix":""},{"dropping-particle":"","family":"Murphy","given":"Andrea","non-dropping-particle":"","parse-names":false,"suffix":""},{"dropping-particle":"","family":"Hartling","given":"Lisa","non-dropping-particle":"","parse-names":false,"suffix":""},{"dropping-particle":"","family":"MacWilliams","given":"Kate","non-dropping-particle":"","parse-names":false,"suffix":""},{"dropping-particle":"","family":"Plint","given":"Amy","non-dropping-particle":"","parse-names":false,"suffix":""},{"dropping-particle":"","family":"MacPhee","given":"Shannon","non-dropping-particle":"","parse-names":false,"suffix":""},{"dropping-particle":"","family":"Bishop","given":"Andrea","non-dropping-particle":"","parse-names":false,"suffix":""},{"dropping-particle":"","family":"Campbell","given":"Samuel G.","non-dropping-particle":"","parse-names":false,"suffix":""}],"container-title":"Systematic Reviews","id":"ITEM-1","issue":"1","issued":{"date-parts":[["2019"]]},"page":"83","title":"Discharge communication practices in pediatric emergency care: A systematic review and narrative synthesis","type":"article-journal","volume":"8"},"uris":["http://www.mendeley.com/documents/?uuid=c5988d24-891c-4196-b98e-ec4de3f32eed"]}],"mendeley":{"formattedCitation":"(33)","plainTextFormattedCitation":"(33)","previouslyFormattedCitation":"(3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3)</w:t>
            </w:r>
            <w:r w:rsidRPr="00182061">
              <w:rPr>
                <w:rFonts w:ascii="Times New Roman" w:hAnsi="Times New Roman" w:cs="Times New Roman"/>
                <w:sz w:val="20"/>
                <w:szCs w:val="20"/>
              </w:rPr>
              <w:fldChar w:fldCharType="end"/>
            </w:r>
          </w:p>
        </w:tc>
        <w:tc>
          <w:tcPr>
            <w:tcW w:w="0" w:type="auto"/>
          </w:tcPr>
          <w:p w14:paraId="2AAB479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07E71A0C"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Unnecessary ED return visits, knowledge acquisition, asthma management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86/s13643-019-0995-7","ISSN":"20464053","abstract":"Background: The majority of children receiving care in the emergency department (ED) are discharged home, making discharge communication a key component of quality emergency care. Parents must have the knowledge and skills to effectively manage their child's ongoing care at home. Parental fatigue and stress, health literacy, and the fragmented nature of communication in the ED setting may contribute to suboptimal parent comprehension of discharge instructions and inappropriate ED return visits. The aim of this study was to examine how and why discharge communication works in a pediatric ED context and develop recommendations for practice, policy, and research. Methods: We systematically reviewed the published and gray literature. We searched electronic databases CINAHL, Medline, and Embase up to July 2017. Policies guiding discharge communication were also sought from pediatric emergency networks in Canada, USA, Australia, and the UK. Eligible studies included children less than 19 years of age with a focus on discharge communication in the ED as the primary objective. Included studies were appraised using relevant Joanna Briggs Institute (JBI) checklists. Textual summaries, content analysis, and conceptual mapping assisted with exploring relationships within and between data. We implemented an integrated knowledge translation approach to strengthen the relevancy of our research questions and assist with summarizing our findings. Results: A total of 5095 studies were identified in the initial search, with 75 articles included in the final review. Included studies focused on a range of illness presentations and employed a variety of strategies to deliver discharge instructions. Education was the most common intervention and the majority of studies targeted parent knowledge or behavior. Few interventions attempted to change healthcare provider knowledge or behavior. Assessing barriers to implementation, identifying relevant ED contextual factors, and understanding provider and patient attitudes and beliefs about discharge communication were identified as important factors for improving discharge communication practice. Conclusion: Existing literature examining discharge communication in pediatric emergency care varies widely. A theory-based approach to intervention design is needed to improve our understanding regarding discharge communication practice. Strengthening discharge communication in a pediatric emergency context presents a significant opportuni…","author":[{"dropping-particle":"","family":"Curran","given":"Janet A.","non-dropping-particle":"","parse-names":false,"suffix":""},{"dropping-particle":"","family":"Gallant","given":"Allyson J.","non-dropping-particle":"","parse-names":false,"suffix":""},{"dropping-particle":"","family":"Zemek","given":"Roger","non-dropping-particle":"","parse-names":false,"suffix":""},{"dropping-particle":"","family":"Newton","given":"Amanda S.","non-dropping-particle":"","parse-names":false,"suffix":""},{"dropping-particle":"","family":"Jabbour","given":"Mona","non-dropping-particle":"","parse-names":false,"suffix":""},{"dropping-particle":"","family":"Chorney","given":"Jill","non-dropping-particle":"","parse-names":false,"suffix":""},{"dropping-particle":"","family":"Murphy","given":"Andrea","non-dropping-particle":"","parse-names":false,"suffix":""},{"dropping-particle":"","family":"Hartling","given":"Lisa","non-dropping-particle":"","parse-names":false,"suffix":""},{"dropping-particle":"","family":"MacWilliams","given":"Kate","non-dropping-particle":"","parse-names":false,"suffix":""},{"dropping-particle":"","family":"Plint","given":"Amy","non-dropping-particle":"","parse-names":false,"suffix":""},{"dropping-particle":"","family":"MacPhee","given":"Shannon","non-dropping-particle":"","parse-names":false,"suffix":""},{"dropping-particle":"","family":"Bishop","given":"Andrea","non-dropping-particle":"","parse-names":false,"suffix":""},{"dropping-particle":"","family":"Campbell","given":"Samuel G.","non-dropping-particle":"","parse-names":false,"suffix":""}],"container-title":"Systematic Reviews","id":"ITEM-1","issue":"1","issued":{"date-parts":[["2019"]]},"page":"83","title":"Discharge communication practices in pediatric emergency care: A systematic review and narrative synthesis","type":"article-journal","volume":"8"},"uris":["http://www.mendeley.com/documents/?uuid=c5988d24-891c-4196-b98e-ec4de3f32eed"]}],"mendeley":{"formattedCitation":"(33)","plainTextFormattedCitation":"(33)","previouslyFormattedCitation":"(3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3)</w:t>
            </w:r>
            <w:r w:rsidRPr="00182061">
              <w:rPr>
                <w:rFonts w:ascii="Times New Roman" w:hAnsi="Times New Roman" w:cs="Times New Roman"/>
                <w:sz w:val="20"/>
                <w:szCs w:val="20"/>
              </w:rPr>
              <w:fldChar w:fldCharType="end"/>
            </w:r>
          </w:p>
        </w:tc>
      </w:tr>
      <w:tr w:rsidR="004B0AEF" w:rsidRPr="00182061" w14:paraId="2DF4B86B" w14:textId="77777777" w:rsidTr="004B0AEF">
        <w:tc>
          <w:tcPr>
            <w:tcW w:w="0" w:type="auto"/>
          </w:tcPr>
          <w:p w14:paraId="4C63EDC5"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Discharge Protocols</w:t>
            </w:r>
          </w:p>
        </w:tc>
        <w:tc>
          <w:tcPr>
            <w:tcW w:w="0" w:type="auto"/>
          </w:tcPr>
          <w:p w14:paraId="30A586B8"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ED LOS, wait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80/10903127.2019.1632999","ISSN":"1090-3127","abstract":"AbstractBackground: Transitions in care between emergency medical services (EMS) providers and emergency department (ED) nurses are critical to patient care and safety. However, interactions betwee...","author":[{"dropping-particle":"","family":"Reay","given":"Gudrun","non-dropping-particle":"","parse-names":false,"suffix":""},{"dropping-particle":"","family":"Norris","given":"Jill M.","non-dropping-particle":"","parse-names":false,"suffix":""},{"dropping-particle":"","family":"Nowell","given":"Lorelli","non-dropping-particle":"","parse-names":false,"suffix":""},{"dropping-particle":"","family":"Hayden","given":"K. Alix","non-dropping-particle":"","parse-names":false,"suffix":""},{"dropping-particle":"","family":"Yokom","given":"Katherine","non-dropping-particle":"","parse-names":false,"suffix":""},{"dropping-particle":"","family":"Lang","given":"Eddy S.","non-dropping-particle":"","parse-names":false,"suffix":""},{"dropping-particle":"","family":"Lazarenko","given":"Gerald C.","non-dropping-particle":"","parse-names":false,"suffix":""},{"dropping-particle":"","family":"Abraham","given":"Joanna","non-dropping-particle":"","parse-names":false,"suffix":""}],"container-title":"Prehospital Emergency Care","id":"ITEM-1","issued":{"date-parts":[["2019"]]},"page":"1-18","title":"Transition in Care from EMS Providers to Emergency Department Nurses: A Systematic Review","type":"article-journal"},"uris":["http://www.mendeley.com/documents/?uuid=b3f6bcab-31b9-472d-892b-9c47a18ff07e"]}],"mendeley":{"formattedCitation":"(31)","plainTextFormattedCitation":"(31)","previouslyFormattedCitation":"(3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door-to-CT scan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86/s12873-017-0118-5","ISSN":"1471227X","abstract":"Background: Ambulance paramedics play a critical role expediting patient access to emergency treatments. Standardised handover communication frameworks have led to improvements in accuracy and speed of information transfer but their impact upon time-critical scenarios is unclear. Patient outcomes might be improved by paramedics staying for a limited time after handover to assist with shared patient care. We aimed to categorize and synthesise data from studies describing development/extension of the ambulance-based paramedic role during and after handover for time-critical conditions (trauma, stroke and myocardial infarction). Methods: We conducted an electronic search of published literature (Jan 1990 to Sep 2016) by applying a structured strategy to eight bibliographic databases. Two reviewers independently assessed eligible studies of paramedics, emergency medical (or ambulance) technicians that reported on the development, evaluation or implementation of (i) generic or specific structured handovers applied to trauma, stroke or myocardial infarction (MI) patients; or (ii) paramedic-initiated care processes at handover or post-handover clinical activity directly related to patient care in secondary care for trauma, stroke and MI. Eligible studies had to report changes in health outcomes. Results: We did not identify any studies that evaluated the health impact of an emergency ambulance paramedic intervention following arrival at hospital. A narrative review was undertaken of 36 studies shortlisted at the full text stage which reported data relevant to time-critical clinical scenarios on structured handover tools/protocols; protocols/enhanced paramedic skills to improve handover; or protocols/enhanced paramedic skills leading to a change in in-hospital transfer location. These studies reported that (i) enhanced paramedic skills (diagnosis, clinical decision making and administration of treatment) might supplement handover information; (ii) structured handover tools and feedback on handover performance can impact positively on paramedic behaviour during clinical communication; and (iii) additional roles of paramedics after arrival at hospital was limited to 'direct transportation' of patients to imaging/specialist care facilities. Conclusions: There is insufficient published evidence to make a recommendation regarding condition-specific handovers or extending the ambulance paramedic role across the secondary/tertiary care threshold to improve health outc…","author":[{"dropping-particle":"","family":"Flynn","given":"Darren","non-dropping-particle":"","parse-names":false,"suffix":""},{"dropping-particle":"","family":"Francis","given":"Richard","non-dropping-particle":"","parse-names":false,"suffix":""},{"dropping-particle":"","family":"Robalino","given":"Shannon","non-dropping-particle":"","parse-names":false,"suffix":""},{"dropping-particle":"","family":"Lally","given":"Joanne","non-dropping-particle":"","parse-names":false,"suffix":""},{"dropping-particle":"","family":"Snooks","given":"Helen","non-dropping-particle":"","parse-names":false,"suffix":""},{"dropping-particle":"","family":"Rodgers","given":"Helen","non-dropping-particle":"","parse-names":false,"suffix":""},{"dropping-particle":"","family":"McClelland","given":"Graham","non-dropping-particle":"","parse-names":false,"suffix":""},{"dropping-particle":"","family":"Ford","given":"Gary A.","non-dropping-particle":"","parse-names":false,"suffix":""},{"dropping-particle":"","family":"Price","given":"Christopher","non-dropping-particle":"","parse-names":false,"suffix":""}],"container-title":"BMC Emergency Medicine","id":"ITEM-1","issue":"1","issued":{"date-parts":[["2016"]]},"page":"5","title":"A review of enhanced paramedic roles during and after hospital handover of stroke, myocardial infarction and trauma patients","type":"article-journal","volume":"17"},"uris":["http://www.mendeley.com/documents/?uuid=dc930f9f-e6db-4ccb-acb7-7ef0b254d26d"]}],"mendeley":{"formattedCitation":"(30)","plainTextFormattedCitation":"(30)","previouslyFormattedCitation":"(3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0)</w:t>
            </w:r>
            <w:r w:rsidRPr="00182061">
              <w:rPr>
                <w:rFonts w:ascii="Times New Roman" w:hAnsi="Times New Roman" w:cs="Times New Roman"/>
                <w:sz w:val="20"/>
                <w:szCs w:val="20"/>
              </w:rPr>
              <w:fldChar w:fldCharType="end"/>
            </w:r>
          </w:p>
        </w:tc>
        <w:tc>
          <w:tcPr>
            <w:tcW w:w="0" w:type="auto"/>
          </w:tcPr>
          <w:p w14:paraId="592E06C0"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Types and characteristics of handover, information recall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120","ISSN":"17426731","abstract":"Clinical communication and recognising and responding to a deteriorating patient are key current patient safety issues in healthcare. The aim of this literature review is to identify themes associated with aspects of the hospital clinical handover between paramedics and ED staff that can be improved, with a specific focus on the transfer of care of a deteriorating patient. Extensive searches of scholarly literature were conducted using the main medical and nursing electronic databases, including Cumulative Index to Nursing and Allied Health Literature, Medline and PubMed, during 2011 and again in July 2012. Seventeen peer-reviewed English-language original quantitative and qualitative studies from 2001 to 2012 were selected and critically appraised using an evaluation tool based on published instruments. Relevant themes identified were: professional relationships, respect and barriers to communication; multiple or repeated handovers; identification of staff in the ED; significance of vital signs; need for a structured handover tool; documentation and other communication methods and education and training to improve handovers. The issues raised in the literature included the need to: produce more complete and concise handovers, create respectful and effective communication, and identify staff in the ED. A structured handover tool such as ISBAR (a mnemonic covering Introduction, Situation, Background, Assessment and Recommendations) would appear to provide a solution to many of these issues. The recording of vital signs and transfer of these data might be improved with better observation systems incorporating early warning strategies. More effective teamwork could be achieved with further clinical communications training. © 2013 Australasian College for Emergency Medicine and Australasian Society for Emergency Medicine.","author":[{"dropping-particle":"","family":"Dawson","given":"Sarah","non-dropping-particle":"","parse-names":false,"suffix":""},{"dropping-particle":"","family":"King","given":"Lindy","non-dropping-particle":"","parse-names":false,"suffix":""},{"dropping-particle":"","family":"Grantham","given":"Hugh","non-dropping-particle":"","parse-names":false,"suffix":""}],"container-title":"EMA - Emergency Medicine Australasia","id":"ITEM-1","issue":"5","issued":{"date-parts":[["2013"]]},"page":"393-405","title":"Review article: Improving the hospital clinical handover between paramedics and emergency department staff in the deteriorating patient","type":"article-journal","volume":"25"},"uris":["http://www.mendeley.com/documents/?uuid=42c2351e-ec39-412d-8589-496123b3a998"]}],"mendeley":{"formattedCitation":"(28)","plainTextFormattedCitation":"(28)","previouslyFormattedCitation":"(2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hysician recall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86/s12873-017-0118-5","ISSN":"1471227X","abstract":"Background: Ambulance paramedics play a critical role expediting patient access to emergency treatments. Standardised handover communication frameworks have led to improvements in accuracy and speed of information transfer but their impact upon time-critical scenarios is unclear. Patient outcomes might be improved by paramedics staying for a limited time after handover to assist with shared patient care. We aimed to categorize and synthesise data from studies describing development/extension of the ambulance-based paramedic role during and after handover for time-critical conditions (trauma, stroke and myocardial infarction). Methods: We conducted an electronic search of published literature (Jan 1990 to Sep 2016) by applying a structured strategy to eight bibliographic databases. Two reviewers independently assessed eligible studies of paramedics, emergency medical (or ambulance) technicians that reported on the development, evaluation or implementation of (i) generic or specific structured handovers applied to trauma, stroke or myocardial infarction (MI) patients; or (ii) paramedic-initiated care processes at handover or post-handover clinical activity directly related to patient care in secondary care for trauma, stroke and MI. Eligible studies had to report changes in health outcomes. Results: We did not identify any studies that evaluated the health impact of an emergency ambulance paramedic intervention following arrival at hospital. A narrative review was undertaken of 36 studies shortlisted at the full text stage which reported data relevant to time-critical clinical scenarios on structured handover tools/protocols; protocols/enhanced paramedic skills to improve handover; or protocols/enhanced paramedic skills leading to a change in in-hospital transfer location. These studies reported that (i) enhanced paramedic skills (diagnosis, clinical decision making and administration of treatment) might supplement handover information; (ii) structured handover tools and feedback on handover performance can impact positively on paramedic behaviour during clinical communication; and (iii) additional roles of paramedics after arrival at hospital was limited to 'direct transportation' of patients to imaging/specialist care facilities. Conclusions: There is insufficient published evidence to make a recommendation regarding condition-specific handovers or extending the ambulance paramedic role across the secondary/tertiary care threshold to improve health outc…","author":[{"dropping-particle":"","family":"Flynn","given":"Darren","non-dropping-particle":"","parse-names":false,"suffix":""},{"dropping-particle":"","family":"Francis","given":"Richard","non-dropping-particle":"","parse-names":false,"suffix":""},{"dropping-particle":"","family":"Robalino","given":"Shannon","non-dropping-particle":"","parse-names":false,"suffix":""},{"dropping-particle":"","family":"Lally","given":"Joanne","non-dropping-particle":"","parse-names":false,"suffix":""},{"dropping-particle":"","family":"Snooks","given":"Helen","non-dropping-particle":"","parse-names":false,"suffix":""},{"dropping-particle":"","family":"Rodgers","given":"Helen","non-dropping-particle":"","parse-names":false,"suffix":""},{"dropping-particle":"","family":"McClelland","given":"Graham","non-dropping-particle":"","parse-names":false,"suffix":""},{"dropping-particle":"","family":"Ford","given":"Gary A.","non-dropping-particle":"","parse-names":false,"suffix":""},{"dropping-particle":"","family":"Price","given":"Christopher","non-dropping-particle":"","parse-names":false,"suffix":""}],"container-title":"BMC Emergency Medicine","id":"ITEM-1","issue":"1","issued":{"date-parts":[["2016"]]},"page":"5","title":"A review of enhanced paramedic roles during and after hospital handover of stroke, myocardial infarction and trauma patients","type":"article-journal","volume":"17"},"uris":["http://www.mendeley.com/documents/?uuid=dc930f9f-e6db-4ccb-acb7-7ef0b254d26d"]}],"mendeley":{"formattedCitation":"(30)","plainTextFormattedCitation":"(30)","previouslyFormattedCitation":"(3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0)</w:t>
            </w:r>
            <w:r w:rsidRPr="00182061">
              <w:rPr>
                <w:rFonts w:ascii="Times New Roman" w:hAnsi="Times New Roman" w:cs="Times New Roman"/>
                <w:sz w:val="20"/>
                <w:szCs w:val="20"/>
              </w:rPr>
              <w:fldChar w:fldCharType="end"/>
            </w:r>
          </w:p>
        </w:tc>
        <w:tc>
          <w:tcPr>
            <w:tcW w:w="0" w:type="auto"/>
          </w:tcPr>
          <w:p w14:paraId="55C5DFA5"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7- Perception of utility, quality of handover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120","ISSN":"17426731","abstract":"Clinical communication and recognising and responding to a deteriorating patient are key current patient safety issues in healthcare. The aim of this literature review is to identify themes associated with aspects of the hospital clinical handover between paramedics and ED staff that can be improved, with a specific focus on the transfer of care of a deteriorating patient. Extensive searches of scholarly literature were conducted using the main medical and nursing electronic databases, including Cumulative Index to Nursing and Allied Health Literature, Medline and PubMed, during 2011 and again in July 2012. Seventeen peer-reviewed English-language original quantitative and qualitative studies from 2001 to 2012 were selected and critically appraised using an evaluation tool based on published instruments. Relevant themes identified were: professional relationships, respect and barriers to communication; multiple or repeated handovers; identification of staff in the ED; significance of vital signs; need for a structured handover tool; documentation and other communication methods and education and training to improve handovers. The issues raised in the literature included the need to: produce more complete and concise handovers, create respectful and effective communication, and identify staff in the ED. A structured handover tool such as ISBAR (a mnemonic covering Introduction, Situation, Background, Assessment and Recommendations) would appear to provide a solution to many of these issues. The recording of vital signs and transfer of these data might be improved with better observation systems incorporating early warning strategies. More effective teamwork could be achieved with further clinical communications training. © 2013 Australasian College for Emergency Medicine and Australasian Society for Emergency Medicine.","author":[{"dropping-particle":"","family":"Dawson","given":"Sarah","non-dropping-particle":"","parse-names":false,"suffix":""},{"dropping-particle":"","family":"King","given":"Lindy","non-dropping-particle":"","parse-names":false,"suffix":""},{"dropping-particle":"","family":"Grantham","given":"Hugh","non-dropping-particle":"","parse-names":false,"suffix":""}],"container-title":"EMA - Emergency Medicine Australasia","id":"ITEM-1","issue":"5","issued":{"date-parts":[["2013"]]},"page":"393-405","title":"Review article: Improving the hospital clinical handover between paramedics and emergency department staff in the deteriorating patient","type":"article-journal","volume":"25"},"uris":["http://www.mendeley.com/documents/?uuid=42c2351e-ec39-412d-8589-496123b3a998"]}],"mendeley":{"formattedCitation":"(28)","plainTextFormattedCitation":"(28)","previouslyFormattedCitation":"(2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documentation quality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86/s12873-017-0118-5","ISSN":"1471227X","abstract":"Background: Ambulance paramedics play a critical role expediting patient access to emergency treatments. Standardised handover communication frameworks have led to improvements in accuracy and speed of information transfer but their impact upon time-critical scenarios is unclear. Patient outcomes might be improved by paramedics staying for a limited time after handover to assist with shared patient care. We aimed to categorize and synthesise data from studies describing development/extension of the ambulance-based paramedic role during and after handover for time-critical conditions (trauma, stroke and myocardial infarction). Methods: We conducted an electronic search of published literature (Jan 1990 to Sep 2016) by applying a structured strategy to eight bibliographic databases. Two reviewers independently assessed eligible studies of paramedics, emergency medical (or ambulance) technicians that reported on the development, evaluation or implementation of (i) generic or specific structured handovers applied to trauma, stroke or myocardial infarction (MI) patients; or (ii) paramedic-initiated care processes at handover or post-handover clinical activity directly related to patient care in secondary care for trauma, stroke and MI. Eligible studies had to report changes in health outcomes. Results: We did not identify any studies that evaluated the health impact of an emergency ambulance paramedic intervention following arrival at hospital. A narrative review was undertaken of 36 studies shortlisted at the full text stage which reported data relevant to time-critical clinical scenarios on structured handover tools/protocols; protocols/enhanced paramedic skills to improve handover; or protocols/enhanced paramedic skills leading to a change in in-hospital transfer location. These studies reported that (i) enhanced paramedic skills (diagnosis, clinical decision making and administration of treatment) might supplement handover information; (ii) structured handover tools and feedback on handover performance can impact positively on paramedic behaviour during clinical communication; and (iii) additional roles of paramedics after arrival at hospital was limited to 'direct transportation' of patients to imaging/specialist care facilities. Conclusions: There is insufficient published evidence to make a recommendation regarding condition-specific handovers or extending the ambulance paramedic role across the secondary/tertiary care threshold to improve health outc…","author":[{"dropping-particle":"","family":"Flynn","given":"Darren","non-dropping-particle":"","parse-names":false,"suffix":""},{"dropping-particle":"","family":"Francis","given":"Richard","non-dropping-particle":"","parse-names":false,"suffix":""},{"dropping-particle":"","family":"Robalino","given":"Shannon","non-dropping-particle":"","parse-names":false,"suffix":""},{"dropping-particle":"","family":"Lally","given":"Joanne","non-dropping-particle":"","parse-names":false,"suffix":""},{"dropping-particle":"","family":"Snooks","given":"Helen","non-dropping-particle":"","parse-names":false,"suffix":""},{"dropping-particle":"","family":"Rodgers","given":"Helen","non-dropping-particle":"","parse-names":false,"suffix":""},{"dropping-particle":"","family":"McClelland","given":"Graham","non-dropping-particle":"","parse-names":false,"suffix":""},{"dropping-particle":"","family":"Ford","given":"Gary A.","non-dropping-particle":"","parse-names":false,"suffix":""},{"dropping-particle":"","family":"Price","given":"Christopher","non-dropping-particle":"","parse-names":false,"suffix":""}],"container-title":"BMC Emergency Medicine","id":"ITEM-1","issue":"1","issued":{"date-parts":[["2016"]]},"page":"5","title":"A review of enhanced paramedic roles during and after hospital handover of stroke, myocardial infarction and trauma patients","type":"article-journal","volume":"17"},"uris":["http://www.mendeley.com/documents/?uuid=dc930f9f-e6db-4ccb-acb7-7ef0b254d26d"]}],"mendeley":{"formattedCitation":"(30)","plainTextFormattedCitation":"(30)","previouslyFormattedCitation":"(3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0)</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adherence to guidelin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86/s12873-017-0118-5","ISSN":"1471227X","abstract":"Background: Ambulance paramedics play a critical role expediting patient access to emergency treatments. Standardised handover communication frameworks have led to improvements in accuracy and speed of information transfer but their impact upon time-critical scenarios is unclear. Patient outcomes might be improved by paramedics staying for a limited time after handover to assist with shared patient care. We aimed to categorize and synthesise data from studies describing development/extension of the ambulance-based paramedic role during and after handover for time-critical conditions (trauma, stroke and myocardial infarction). Methods: We conducted an electronic search of published literature (Jan 1990 to Sep 2016) by applying a structured strategy to eight bibliographic databases. Two reviewers independently assessed eligible studies of paramedics, emergency medical (or ambulance) technicians that reported on the development, evaluation or implementation of (i) generic or specific structured handovers applied to trauma, stroke or myocardial infarction (MI) patients; or (ii) paramedic-initiated care processes at handover or post-handover clinical activity directly related to patient care in secondary care for trauma, stroke and MI. Eligible studies had to report changes in health outcomes. Results: We did not identify any studies that evaluated the health impact of an emergency ambulance paramedic intervention following arrival at hospital. A narrative review was undertaken of 36 studies shortlisted at the full text stage which reported data relevant to time-critical clinical scenarios on structured handover tools/protocols; protocols/enhanced paramedic skills to improve handover; or protocols/enhanced paramedic skills leading to a change in in-hospital transfer location. These studies reported that (i) enhanced paramedic skills (diagnosis, clinical decision making and administration of treatment) might supplement handover information; (ii) structured handover tools and feedback on handover performance can impact positively on paramedic behaviour during clinical communication; and (iii) additional roles of paramedics after arrival at hospital was limited to 'direct transportation' of patients to imaging/specialist care facilities. Conclusions: There is insufficient published evidence to make a recommendation regarding condition-specific handovers or extending the ambulance paramedic role across the secondary/tertiary care threshold to improve health outc…","author":[{"dropping-particle":"","family":"Flynn","given":"Darren","non-dropping-particle":"","parse-names":false,"suffix":""},{"dropping-particle":"","family":"Francis","given":"Richard","non-dropping-particle":"","parse-names":false,"suffix":""},{"dropping-particle":"","family":"Robalino","given":"Shannon","non-dropping-particle":"","parse-names":false,"suffix":""},{"dropping-particle":"","family":"Lally","given":"Joanne","non-dropping-particle":"","parse-names":false,"suffix":""},{"dropping-particle":"","family":"Snooks","given":"Helen","non-dropping-particle":"","parse-names":false,"suffix":""},{"dropping-particle":"","family":"Rodgers","given":"Helen","non-dropping-particle":"","parse-names":false,"suffix":""},{"dropping-particle":"","family":"McClelland","given":"Graham","non-dropping-particle":"","parse-names":false,"suffix":""},{"dropping-particle":"","family":"Ford","given":"Gary A.","non-dropping-particle":"","parse-names":false,"suffix":""},{"dropping-particle":"","family":"Price","given":"Christopher","non-dropping-particle":"","parse-names":false,"suffix":""}],"container-title":"BMC Emergency Medicine","id":"ITEM-1","issue":"1","issued":{"date-parts":[["2016"]]},"page":"5","title":"A review of enhanced paramedic roles during and after hospital handover of stroke, myocardial infarction and trauma patients","type":"article-journal","volume":"17"},"uris":["http://www.mendeley.com/documents/?uuid=dc930f9f-e6db-4ccb-acb7-7ef0b254d26d"]},{"id":"ITEM-2","itemData":{"DOI":"10.1080/10903127.2019.1632999","ISSN":"1090-3127","abstract":"AbstractBackground: Transitions in care between emergency medical services (EMS) providers and emergency department (ED) nurses are critical to patient care and safety. However, interactions betwee...","author":[{"dropping-particle":"","family":"Reay","given":"Gudrun","non-dropping-particle":"","parse-names":false,"suffix":""},{"dropping-particle":"","family":"Norris","given":"Jill M.","non-dropping-particle":"","parse-names":false,"suffix":""},{"dropping-particle":"","family":"Nowell","given":"Lorelli","non-dropping-particle":"","parse-names":false,"suffix":""},{"dropping-particle":"","family":"Hayden","given":"K. Alix","non-dropping-particle":"","parse-names":false,"suffix":""},{"dropping-particle":"","family":"Yokom","given":"Katherine","non-dropping-particle":"","parse-names":false,"suffix":""},{"dropping-particle":"","family":"Lang","given":"Eddy S.","non-dropping-particle":"","parse-names":false,"suffix":""},{"dropping-particle":"","family":"Lazarenko","given":"Gerald C.","non-dropping-particle":"","parse-names":false,"suffix":""},{"dropping-particle":"","family":"Abraham","given":"Joanna","non-dropping-particle":"","parse-names":false,"suffix":""}],"container-title":"Prehospital Emergency Care","id":"ITEM-2","issued":{"date-parts":[["2019"]]},"page":"1-18","title":"Transition in Care from EMS Providers to Emergency Department Nurses: A Systematic Review","type":"article-journal"},"uris":["http://www.mendeley.com/documents/?uuid=b3f6bcab-31b9-472d-892b-9c47a18ff07e"]}],"mendeley":{"formattedCitation":"(30,31)","plainTextFormattedCitation":"(30,31)","previouslyFormattedCitation":"(30,3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0,3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LWBS, communication between EMS providers and ED nurses, effectiveness of the transi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80/10903127.2019.1632999","ISSN":"1090-3127","abstract":"AbstractBackground: Transitions in care between emergency medical services (EMS) providers and emergency department (ED) nurses are critical to patient care and safety. However, interactions betwee...","author":[{"dropping-particle":"","family":"Reay","given":"Gudrun","non-dropping-particle":"","parse-names":false,"suffix":""},{"dropping-particle":"","family":"Norris","given":"Jill M.","non-dropping-particle":"","parse-names":false,"suffix":""},{"dropping-particle":"","family":"Nowell","given":"Lorelli","non-dropping-particle":"","parse-names":false,"suffix":""},{"dropping-particle":"","family":"Hayden","given":"K. Alix","non-dropping-particle":"","parse-names":false,"suffix":""},{"dropping-particle":"","family":"Yokom","given":"Katherine","non-dropping-particle":"","parse-names":false,"suffix":""},{"dropping-particle":"","family":"Lang","given":"Eddy S.","non-dropping-particle":"","parse-names":false,"suffix":""},{"dropping-particle":"","family":"Lazarenko","given":"Gerald C.","non-dropping-particle":"","parse-names":false,"suffix":""},{"dropping-particle":"","family":"Abraham","given":"Joanna","non-dropping-particle":"","parse-names":false,"suffix":""}],"container-title":"Prehospital Emergency Care","id":"ITEM-1","issued":{"date-parts":[["2019"]]},"page":"1-18","title":"Transition in Care from EMS Providers to Emergency Department Nurses: A Systematic Review","type":"article-journal"},"uris":["http://www.mendeley.com/documents/?uuid=b3f6bcab-31b9-472d-892b-9c47a18ff07e"]}],"mendeley":{"formattedCitation":"(31)","plainTextFormattedCitation":"(31)","previouslyFormattedCitation":"(3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1)</w:t>
            </w:r>
            <w:r w:rsidRPr="00182061">
              <w:rPr>
                <w:rFonts w:ascii="Times New Roman" w:hAnsi="Times New Roman" w:cs="Times New Roman"/>
                <w:sz w:val="20"/>
                <w:szCs w:val="20"/>
              </w:rPr>
              <w:fldChar w:fldCharType="end"/>
            </w:r>
          </w:p>
        </w:tc>
        <w:tc>
          <w:tcPr>
            <w:tcW w:w="0" w:type="auto"/>
          </w:tcPr>
          <w:p w14:paraId="2321AC5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5DDE2315"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36E9BD53" w14:textId="77777777" w:rsidTr="004B0AEF">
        <w:tc>
          <w:tcPr>
            <w:tcW w:w="0" w:type="auto"/>
          </w:tcPr>
          <w:p w14:paraId="2053A7E8"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lastRenderedPageBreak/>
              <w:t>Discharge Clinical Roles</w:t>
            </w:r>
          </w:p>
        </w:tc>
        <w:tc>
          <w:tcPr>
            <w:tcW w:w="0" w:type="auto"/>
          </w:tcPr>
          <w:p w14:paraId="445D2A40"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ED LO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80/10903127.2019.1632999","ISSN":"1090-3127","abstract":"AbstractBackground: Transitions in care between emergency medical services (EMS) providers and emergency department (ED) nurses are critical to patient care and safety. However, interactions betwee...","author":[{"dropping-particle":"","family":"Reay","given":"Gudrun","non-dropping-particle":"","parse-names":false,"suffix":""},{"dropping-particle":"","family":"Norris","given":"Jill M.","non-dropping-particle":"","parse-names":false,"suffix":""},{"dropping-particle":"","family":"Nowell","given":"Lorelli","non-dropping-particle":"","parse-names":false,"suffix":""},{"dropping-particle":"","family":"Hayden","given":"K. Alix","non-dropping-particle":"","parse-names":false,"suffix":""},{"dropping-particle":"","family":"Yokom","given":"Katherine","non-dropping-particle":"","parse-names":false,"suffix":""},{"dropping-particle":"","family":"Lang","given":"Eddy S.","non-dropping-particle":"","parse-names":false,"suffix":""},{"dropping-particle":"","family":"Lazarenko","given":"Gerald C.","non-dropping-particle":"","parse-names":false,"suffix":""},{"dropping-particle":"","family":"Abraham","given":"Joanna","non-dropping-particle":"","parse-names":false,"suffix":""}],"container-title":"Prehospital Emergency Care","id":"ITEM-1","issued":{"date-parts":[["2019"]]},"page":"1-18","title":"Transition in Care from EMS Providers to Emergency Department Nurses: A Systematic Review","type":"article-journal"},"uris":["http://www.mendeley.com/documents/?uuid=b3f6bcab-31b9-472d-892b-9c47a18ff07e"]}],"mendeley":{"formattedCitation":"(31)","plainTextFormattedCitation":"(31)","previouslyFormattedCitation":"(3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ait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80/10903127.2019.1632999","ISSN":"1090-3127","abstract":"AbstractBackground: Transitions in care between emergency medical services (EMS) providers and emergency department (ED) nurses are critical to patient care and safety. However, interactions betwee...","author":[{"dropping-particle":"","family":"Reay","given":"Gudrun","non-dropping-particle":"","parse-names":false,"suffix":""},{"dropping-particle":"","family":"Norris","given":"Jill M.","non-dropping-particle":"","parse-names":false,"suffix":""},{"dropping-particle":"","family":"Nowell","given":"Lorelli","non-dropping-particle":"","parse-names":false,"suffix":""},{"dropping-particle":"","family":"Hayden","given":"K. Alix","non-dropping-particle":"","parse-names":false,"suffix":""},{"dropping-particle":"","family":"Yokom","given":"Katherine","non-dropping-particle":"","parse-names":false,"suffix":""},{"dropping-particle":"","family":"Lang","given":"Eddy S.","non-dropping-particle":"","parse-names":false,"suffix":""},{"dropping-particle":"","family":"Lazarenko","given":"Gerald C.","non-dropping-particle":"","parse-names":false,"suffix":""},{"dropping-particle":"","family":"Abraham","given":"Joanna","non-dropping-particle":"","parse-names":false,"suffix":""}],"container-title":"Prehospital Emergency Care","id":"ITEM-1","issued":{"date-parts":[["2019"]]},"page":"1-18","title":"Transition in Care from EMS Providers to Emergency Department Nurses: A Systematic Review","type":"article-journal"},"uris":["http://www.mendeley.com/documents/?uuid=b3f6bcab-31b9-472d-892b-9c47a18ff07e"]},{"id":"ITEM-2","itemData":{"DOI":"10.1016/j.annemergmed.2013.07.509","ISSN":"10976760","abstract":"Study objective Observers have cited a quality gap between the current emergency care and the needs of elderly adults in the emergency setting. The Institute of Medicine identified patient-centeredness as a vital aim of quality health care. To develop a patient-centered approach in the emergency setting, we must first understand the elderly patients' views of their emergency care. Thus, we performed a systematic review to synthesize the current knowledge about the elderly patient's preferences and views of their emergency care. Methods Systematic review of qualitative studies and surveys addressing the elderly patients' views of their emergency care using PUBMED and CINAHL. Using meta-ethnography, we identified 6 broad themes about the elderly's perspectives of hospital-based emergency care. Results Of the 81 articles initially identified, our final review included 28 articles. We developed 6 themes of quality emergency care: (1) role of health care providers; (2) content of communication and patient education; (3) barriers to communication; (4) wait times; (5) physical needs in the emergency care setting; and (6) general elder care needs. Key findings were that emergency staff should (1) assume a leadership role with both the medical and social needs; (2) initiate communication frequently; (3) minimize potential barriers to communication; (4) check on patients during prolonged periods of waiting; (5) attend to distress caused by physical discomforts in the emergency care setting; and (6) address general elder care needs, including the care transition and involvement of caregivers when necessary. Conclusion Current qualitative research on the views of the elderly patient to hospital-based emergency care reveals common themes that should be considered in efforts to improve delivery of care to the elderly patient. © 2013 by the American College of Emergency Physicians.","author":[{"dropping-particle":"","family":"Shankar","given":"Kalpana N.","non-dropping-particle":"","parse-names":false,"suffix":""},{"dropping-particle":"","family":"Bhatia","given":"Bhavnit K.","non-dropping-particle":"","parse-names":false,"suffix":""},{"dropping-particle":"","family":"Schuur","given":"Jeremiah D.","non-dropping-particle":"","parse-names":false,"suffix":""}],"container-title":"Annals of Emergency Medicine","id":"ITEM-2","issue":"5","issued":{"date-parts":[["2014"]]},"page":"529-550","title":"Toward patient-centered care: A systematic review of older adults' views of quality emergency care","type":"article-journal","volume":"63"},"uris":["http://www.mendeley.com/documents/?uuid=885a7278-e8e4-4557-b039-383a465871c0"]}],"mendeley":{"formattedCitation":"(31,34)","plainTextFormattedCitation":"(31,34)","previouslyFormattedCitation":"(31,3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1,34)</w:t>
            </w:r>
            <w:r w:rsidRPr="00182061">
              <w:rPr>
                <w:rFonts w:ascii="Times New Roman" w:hAnsi="Times New Roman" w:cs="Times New Roman"/>
                <w:sz w:val="20"/>
                <w:szCs w:val="20"/>
              </w:rPr>
              <w:fldChar w:fldCharType="end"/>
            </w:r>
          </w:p>
        </w:tc>
        <w:tc>
          <w:tcPr>
            <w:tcW w:w="0" w:type="auto"/>
          </w:tcPr>
          <w:p w14:paraId="452AB137"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11DD6E4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5- Adherence to guidelines, LWBS, communication between EMS providers and ED nurses, effectiveness of the transi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80/10903127.2019.1632999","ISSN":"1090-3127","abstract":"AbstractBackground: Transitions in care between emergency medical services (EMS) providers and emergency department (ED) nurses are critical to patient care and safety. However, interactions betwee...","author":[{"dropping-particle":"","family":"Reay","given":"Gudrun","non-dropping-particle":"","parse-names":false,"suffix":""},{"dropping-particle":"","family":"Norris","given":"Jill M.","non-dropping-particle":"","parse-names":false,"suffix":""},{"dropping-particle":"","family":"Nowell","given":"Lorelli","non-dropping-particle":"","parse-names":false,"suffix":""},{"dropping-particle":"","family":"Hayden","given":"K. Alix","non-dropping-particle":"","parse-names":false,"suffix":""},{"dropping-particle":"","family":"Yokom","given":"Katherine","non-dropping-particle":"","parse-names":false,"suffix":""},{"dropping-particle":"","family":"Lang","given":"Eddy S.","non-dropping-particle":"","parse-names":false,"suffix":""},{"dropping-particle":"","family":"Lazarenko","given":"Gerald C.","non-dropping-particle":"","parse-names":false,"suffix":""},{"dropping-particle":"","family":"Abraham","given":"Joanna","non-dropping-particle":"","parse-names":false,"suffix":""}],"container-title":"Prehospital Emergency Care","id":"ITEM-1","issued":{"date-parts":[["2019"]]},"page":"1-18","title":"Transition in Care from EMS Providers to Emergency Department Nurses: A Systematic Review","type":"article-journal"},"uris":["http://www.mendeley.com/documents/?uuid=b3f6bcab-31b9-472d-892b-9c47a18ff07e"]}],"mendeley":{"formattedCitation":"(31)","plainTextFormattedCitation":"(31)","previouslyFormattedCitation":"(3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nnemergmed.2013.07.509","ISSN":"10976760","abstract":"Study objective Observers have cited a quality gap between the current emergency care and the needs of elderly adults in the emergency setting. The Institute of Medicine identified patient-centeredness as a vital aim of quality health care. To develop a patient-centered approach in the emergency setting, we must first understand the elderly patients' views of their emergency care. Thus, we performed a systematic review to synthesize the current knowledge about the elderly patient's preferences and views of their emergency care. Methods Systematic review of qualitative studies and surveys addressing the elderly patients' views of their emergency care using PUBMED and CINAHL. Using meta-ethnography, we identified 6 broad themes about the elderly's perspectives of hospital-based emergency care. Results Of the 81 articles initially identified, our final review included 28 articles. We developed 6 themes of quality emergency care: (1) role of health care providers; (2) content of communication and patient education; (3) barriers to communication; (4) wait times; (5) physical needs in the emergency care setting; and (6) general elder care needs. Key findings were that emergency staff should (1) assume a leadership role with both the medical and social needs; (2) initiate communication frequently; (3) minimize potential barriers to communication; (4) check on patients during prolonged periods of waiting; (5) attend to distress caused by physical discomforts in the emergency care setting; and (6) address general elder care needs, including the care transition and involvement of caregivers when necessary. Conclusion Current qualitative research on the views of the elderly patient to hospital-based emergency care reveals common themes that should be considered in efforts to improve delivery of care to the elderly patient. © 2013 by the American College of Emergency Physicians.","author":[{"dropping-particle":"","family":"Shankar","given":"Kalpana N.","non-dropping-particle":"","parse-names":false,"suffix":""},{"dropping-particle":"","family":"Bhatia","given":"Bhavnit K.","non-dropping-particle":"","parse-names":false,"suffix":""},{"dropping-particle":"","family":"Schuur","given":"Jeremiah D.","non-dropping-particle":"","parse-names":false,"suffix":""}],"container-title":"Annals of Emergency Medicine","id":"ITEM-1","issue":"5","issued":{"date-parts":[["2014"]]},"page":"529-550","title":"Toward patient-centered care: A systematic review of older adults' views of quality emergency care","type":"article-journal","volume":"63"},"uris":["http://www.mendeley.com/documents/?uuid=885a7278-e8e4-4557-b039-383a465871c0"]}],"mendeley":{"formattedCitation":"(34)","plainTextFormattedCitation":"(34)","previouslyFormattedCitation":"(3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4)</w:t>
            </w:r>
            <w:r w:rsidRPr="00182061">
              <w:rPr>
                <w:rFonts w:ascii="Times New Roman" w:hAnsi="Times New Roman" w:cs="Times New Roman"/>
                <w:sz w:val="20"/>
                <w:szCs w:val="20"/>
              </w:rPr>
              <w:fldChar w:fldCharType="end"/>
            </w:r>
          </w:p>
        </w:tc>
        <w:tc>
          <w:tcPr>
            <w:tcW w:w="0" w:type="auto"/>
          </w:tcPr>
          <w:p w14:paraId="76DBCDAA"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696DDDFA"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Unscheduled admissions within 14 days of discharg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nnemergmed.2013.07.509","ISSN":"10976760","abstract":"Study objective Observers have cited a quality gap between the current emergency care and the needs of elderly adults in the emergency setting. The Institute of Medicine identified patient-centeredness as a vital aim of quality health care. To develop a patient-centered approach in the emergency setting, we must first understand the elderly patients' views of their emergency care. Thus, we performed a systematic review to synthesize the current knowledge about the elderly patient's preferences and views of their emergency care. Methods Systematic review of qualitative studies and surveys addressing the elderly patients' views of their emergency care using PUBMED and CINAHL. Using meta-ethnography, we identified 6 broad themes about the elderly's perspectives of hospital-based emergency care. Results Of the 81 articles initially identified, our final review included 28 articles. We developed 6 themes of quality emergency care: (1) role of health care providers; (2) content of communication and patient education; (3) barriers to communication; (4) wait times; (5) physical needs in the emergency care setting; and (6) general elder care needs. Key findings were that emergency staff should (1) assume a leadership role with both the medical and social needs; (2) initiate communication frequently; (3) minimize potential barriers to communication; (4) check on patients during prolonged periods of waiting; (5) attend to distress caused by physical discomforts in the emergency care setting; and (6) address general elder care needs, including the care transition and involvement of caregivers when necessary. Conclusion Current qualitative research on the views of the elderly patient to hospital-based emergency care reveals common themes that should be considered in efforts to improve delivery of care to the elderly patient. © 2013 by the American College of Emergency Physicians.","author":[{"dropping-particle":"","family":"Shankar","given":"Kalpana N.","non-dropping-particle":"","parse-names":false,"suffix":""},{"dropping-particle":"","family":"Bhatia","given":"Bhavnit K.","non-dropping-particle":"","parse-names":false,"suffix":""},{"dropping-particle":"","family":"Schuur","given":"Jeremiah D.","non-dropping-particle":"","parse-names":false,"suffix":""}],"container-title":"Annals of Emergency Medicine","id":"ITEM-1","issue":"5","issued":{"date-parts":[["2014"]]},"page":"529-550","title":"Toward patient-centered care: A systematic review of older adults' views of quality emergency care","type":"article-journal","volume":"63"},"uris":["http://www.mendeley.com/documents/?uuid=885a7278-e8e4-4557-b039-383a465871c0"]}],"mendeley":{"formattedCitation":"(34)","plainTextFormattedCitation":"(34)","previouslyFormattedCitation":"(3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4)</w:t>
            </w:r>
            <w:r w:rsidRPr="00182061">
              <w:rPr>
                <w:rFonts w:ascii="Times New Roman" w:hAnsi="Times New Roman" w:cs="Times New Roman"/>
                <w:sz w:val="20"/>
                <w:szCs w:val="20"/>
              </w:rPr>
              <w:fldChar w:fldCharType="end"/>
            </w:r>
          </w:p>
        </w:tc>
      </w:tr>
      <w:tr w:rsidR="004B0AEF" w:rsidRPr="00182061" w14:paraId="682A76AA" w14:textId="77777777" w:rsidTr="004B0AEF">
        <w:tc>
          <w:tcPr>
            <w:tcW w:w="0" w:type="auto"/>
            <w:gridSpan w:val="6"/>
          </w:tcPr>
          <w:p w14:paraId="30DEA346" w14:textId="604DB232" w:rsidR="004B0AEF" w:rsidRPr="004B0AEF" w:rsidRDefault="004B0AEF" w:rsidP="004B0AEF">
            <w:pPr>
              <w:rPr>
                <w:rFonts w:ascii="Times New Roman" w:hAnsi="Times New Roman" w:cs="Times New Roman"/>
                <w:b/>
                <w:bCs/>
                <w:sz w:val="20"/>
                <w:szCs w:val="20"/>
              </w:rPr>
            </w:pPr>
            <w:r w:rsidRPr="004B0AEF">
              <w:rPr>
                <w:rFonts w:ascii="Times New Roman" w:hAnsi="Times New Roman" w:cs="Times New Roman"/>
                <w:b/>
                <w:bCs/>
                <w:sz w:val="20"/>
                <w:szCs w:val="20"/>
              </w:rPr>
              <w:t>Process Re-design Interventions</w:t>
            </w:r>
          </w:p>
        </w:tc>
      </w:tr>
      <w:tr w:rsidR="004B0AEF" w:rsidRPr="00182061" w14:paraId="0C623736" w14:textId="77777777" w:rsidTr="004B0AEF">
        <w:tc>
          <w:tcPr>
            <w:tcW w:w="0" w:type="auto"/>
          </w:tcPr>
          <w:p w14:paraId="67858A1B"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Guidelines and Protocols</w:t>
            </w:r>
          </w:p>
        </w:tc>
        <w:tc>
          <w:tcPr>
            <w:tcW w:w="0" w:type="auto"/>
          </w:tcPr>
          <w:p w14:paraId="0910100B"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Time to diagnostic test, average length of hospital stay, turnaround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7/s00268-009-9959-8","ISSN":"03642313","abstract":"Background: Quality improvement (QI) programs are an integral part of well-developed trauma systems. However, they have not been extensively implemented globally. To promote greater use of effective QI programs, the World Health Organization (WHO) and the International Association for Trauma Surgery and Intensive Care (IATSIC) have been collaboratively developing the upcoming Guidelines for Trauma Quality Improvement Programmes. As part of the development of this publication and to satisfy global demands for WHO guidelines to be evidence based, we conducted a thorough literature search on the effectiveness of trauma QI programs. Methods: The review was based on a PubMed search of all articles reporting an outcome from a trauma QI program. Results: Thirty-six articles were identified that reported results of evaluations of a trauma QI program or in which the trauma QI program was integrally related to identification and correction of specific problems. Thirteen of these articles reported on mortality as their main outcome; 12 reported on changes in morbidity (infection rates, complications), patient satisfaction, costs, or other outcomes of tangible patient benefit; and 11 reported on changes in process of care. Thirty articles addressed hospital-based care; four system-wide care; and two prehospital care. Thirty-four articles reported an improvement in the outcome assessed; two reported no change; and none reported worsening of the outcome. Five articles also reported cost savings. Conclusions: Trauma QI programs are consistently shown to improve the process of care, decrease mortality, and decrease costs. Further efforts to promote trauma QI globally are warranted. These findings support the further development and promulgation of the WHO-IATSIC Guidelines for Trauma QI Programmes. © 2009 Société Internationale de Chirurgie.","author":[{"dropping-particle":"","family":"Juillard","given":"Catherine J.","non-dropping-particle":"","parse-names":false,"suffix":""},{"dropping-particle":"","family":"Mock","given":"Charles","non-dropping-particle":"","parse-names":false,"suffix":""},{"dropping-particle":"","family":"Goosen","given":"Jacques","non-dropping-particle":"","parse-names":false,"suffix":""},{"dropping-particle":"","family":"Joshipura","given":"Manjul","non-dropping-particle":"","parse-names":false,"suffix":""},{"dropping-particle":"","family":"Civil","given":"Ian","non-dropping-particle":"","parse-names":false,"suffix":""}],"container-title":"World Journal of Surgery","id":"ITEM-1","issue":"5","issued":{"date-parts":[["2009"]]},"page":"1075-1086","title":"Establishing the evidence base for trauma quality improvement: A collaborative WHO-IATSIC review","type":"article-journal","volume":"33"},"uris":["http://www.mendeley.com/documents/?uuid=50ee78ba-f4e9-4a26-b3c5-b4584608aa7a"]}],"mendeley":{"formattedCitation":"(36)","plainTextFormattedCitation":"(36)","previouslyFormattedCitation":"(3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6)</w:t>
            </w:r>
            <w:r w:rsidRPr="00182061">
              <w:rPr>
                <w:rFonts w:ascii="Times New Roman" w:hAnsi="Times New Roman" w:cs="Times New Roman"/>
                <w:sz w:val="20"/>
                <w:szCs w:val="20"/>
              </w:rPr>
              <w:fldChar w:fldCharType="end"/>
            </w:r>
          </w:p>
        </w:tc>
        <w:tc>
          <w:tcPr>
            <w:tcW w:w="0" w:type="auto"/>
          </w:tcPr>
          <w:p w14:paraId="48442E7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Provision of analgesia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ijnurstu.2019.02.017","ISSN":"00207489","abstract":"Background: Children presenting to the emergency department continue to experience suboptimal pain management. While evidence-based pain management interventions are available to clinicians, effective and sustainable practice change is yet to be achieved. This practice gap requires a collaborative approach to knowledge translation targeting systems of care. Objectives: The purpose of this review was to explore systems level change in the emergency department for improved paediatric pain management. Design: Integrative review. Data sources: CINAHL, Embase, PubMed/Medline, Dynamed, Cochrane, Scopus, Prospero and Joanna Briggs Institute were systematically searched, and clinical guidelines and reference lists scanned. Review methods: Studies were screened and selected according to the inclusion criteria, and independently appraised for risk of bias. Integrative review methodology informed data extraction and synthesis, focused on organisational context and engagement, facilitation and implementation of practice change, key components of the pain management interventions, and evaluation. Results: Twenty studies met the inclusion criteria: 18 uncontrolled pretest-posttest and two pseudo-randomised design. Study populations ranged from children with a specific presentation, to all presenting children. All studies adopted a multifaceted approach to organisational change, bundling various interventions including pain assessment tools and management protocols, clinician education, nurse-initiated analgesia, feedback and family engagement. Four studies used local systems analysis to inform interventions and two studies applied an implementation framework. Time to analgesia was the most commonly improved primary outcome. Parent and child sensitive outcomes were assessed in five studies. Interventions that hold the most promise for optimised pain management if embedded in the workplace include nurse-initiated analgesia and family involvement at each stage of pain management in the emergency department. Conclusion: The way forward is to respectfully engage all stakeholders—children, parents and clinicians—to collaboratively develop evidence-based, sustainable solutions aligned with the emergency department context. Guided by an implementation framework, future research designed to creatively translate evidence into practice and facilitate change at a systems level is a priority. Key to this solution is the integration of family involvement in pain management, consid…","author":[{"dropping-particle":"","family":"Williams","given":"Suzanne","non-dropping-particle":"","parse-names":false,"suffix":""},{"dropping-particle":"","family":"Keogh","given":"Samantha","non-dropping-particle":"","parse-names":false,"suffix":""},{"dropping-particle":"","family":"Douglas","given":"Clint","non-dropping-particle":"","parse-names":false,"suffix":""}],"container-title":"International Journal of Nursing Studies","id":"ITEM-1","issued":{"date-parts":[["2019"]]},"page":"9-20","title":"Improving paediatric pain management in the emergency department: An integrative literature review","type":"article-journal","volume":"94"},"uris":["http://www.mendeley.com/documents/?uuid=d2689cbe-c777-4313-a5f1-1f7fd54fa402"]}],"mendeley":{"formattedCitation":"(43)","plainTextFormattedCitation":"(43)","previouslyFormattedCitation":"(4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3)</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infection rate, patient call back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7/s00268-009-9959-8","ISSN":"03642313","abstract":"Background: Quality improvement (QI) programs are an integral part of well-developed trauma systems. However, they have not been extensively implemented globally. To promote greater use of effective QI programs, the World Health Organization (WHO) and the International Association for Trauma Surgery and Intensive Care (IATSIC) have been collaboratively developing the upcoming Guidelines for Trauma Quality Improvement Programmes. As part of the development of this publication and to satisfy global demands for WHO guidelines to be evidence based, we conducted a thorough literature search on the effectiveness of trauma QI programs. Methods: The review was based on a PubMed search of all articles reporting an outcome from a trauma QI program. Results: Thirty-six articles were identified that reported results of evaluations of a trauma QI program or in which the trauma QI program was integrally related to identification and correction of specific problems. Thirteen of these articles reported on mortality as their main outcome; 12 reported on changes in morbidity (infection rates, complications), patient satisfaction, costs, or other outcomes of tangible patient benefit; and 11 reported on changes in process of care. Thirty articles addressed hospital-based care; four system-wide care; and two prehospital care. Thirty-four articles reported an improvement in the outcome assessed; two reported no change; and none reported worsening of the outcome. Five articles also reported cost savings. Conclusions: Trauma QI programs are consistently shown to improve the process of care, decrease mortality, and decrease costs. Further efforts to promote trauma QI globally are warranted. These findings support the further development and promulgation of the WHO-IATSIC Guidelines for Trauma QI Programmes. © 2009 Société Internationale de Chirurgie.","author":[{"dropping-particle":"","family":"Juillard","given":"Catherine J.","non-dropping-particle":"","parse-names":false,"suffix":""},{"dropping-particle":"","family":"Mock","given":"Charles","non-dropping-particle":"","parse-names":false,"suffix":""},{"dropping-particle":"","family":"Goosen","given":"Jacques","non-dropping-particle":"","parse-names":false,"suffix":""},{"dropping-particle":"","family":"Joshipura","given":"Manjul","non-dropping-particle":"","parse-names":false,"suffix":""},{"dropping-particle":"","family":"Civil","given":"Ian","non-dropping-particle":"","parse-names":false,"suffix":""}],"container-title":"World Journal of Surgery","id":"ITEM-1","issue":"5","issued":{"date-parts":[["2009"]]},"page":"1075-1086","title":"Establishing the evidence base for trauma quality improvement: A collaborative WHO-IATSIC review","type":"article-journal","volume":"33"},"uris":["http://www.mendeley.com/documents/?uuid=50ee78ba-f4e9-4a26-b3c5-b4584608aa7a"]}],"mendeley":{"formattedCitation":"(36)","plainTextFormattedCitation":"(36)","previouslyFormattedCitation":"(3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6)</w:t>
            </w:r>
            <w:r w:rsidRPr="00182061">
              <w:rPr>
                <w:rFonts w:ascii="Times New Roman" w:hAnsi="Times New Roman" w:cs="Times New Roman"/>
                <w:sz w:val="20"/>
                <w:szCs w:val="20"/>
              </w:rPr>
              <w:fldChar w:fldCharType="end"/>
            </w:r>
          </w:p>
        </w:tc>
        <w:tc>
          <w:tcPr>
            <w:tcW w:w="0" w:type="auto"/>
          </w:tcPr>
          <w:p w14:paraId="7AB86FF6"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4- Patient satisfaction, patient complaints, left against medical advic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7/s00268-009-9959-8","ISSN":"03642313","abstract":"Background: Quality improvement (QI) programs are an integral part of well-developed trauma systems. However, they have not been extensively implemented globally. To promote greater use of effective QI programs, the World Health Organization (WHO) and the International Association for Trauma Surgery and Intensive Care (IATSIC) have been collaboratively developing the upcoming Guidelines for Trauma Quality Improvement Programmes. As part of the development of this publication and to satisfy global demands for WHO guidelines to be evidence based, we conducted a thorough literature search on the effectiveness of trauma QI programs. Methods: The review was based on a PubMed search of all articles reporting an outcome from a trauma QI program. Results: Thirty-six articles were identified that reported results of evaluations of a trauma QI program or in which the trauma QI program was integrally related to identification and correction of specific problems. Thirteen of these articles reported on mortality as their main outcome; 12 reported on changes in morbidity (infection rates, complications), patient satisfaction, costs, or other outcomes of tangible patient benefit; and 11 reported on changes in process of care. Thirty articles addressed hospital-based care; four system-wide care; and two prehospital care. Thirty-four articles reported an improvement in the outcome assessed; two reported no change; and none reported worsening of the outcome. Five articles also reported cost savings. Conclusions: Trauma QI programs are consistently shown to improve the process of care, decrease mortality, and decrease costs. Further efforts to promote trauma QI globally are warranted. These findings support the further development and promulgation of the WHO-IATSIC Guidelines for Trauma QI Programmes. © 2009 Société Internationale de Chirurgie.","author":[{"dropping-particle":"","family":"Juillard","given":"Catherine J.","non-dropping-particle":"","parse-names":false,"suffix":""},{"dropping-particle":"","family":"Mock","given":"Charles","non-dropping-particle":"","parse-names":false,"suffix":""},{"dropping-particle":"","family":"Goosen","given":"Jacques","non-dropping-particle":"","parse-names":false,"suffix":""},{"dropping-particle":"","family":"Joshipura","given":"Manjul","non-dropping-particle":"","parse-names":false,"suffix":""},{"dropping-particle":"","family":"Civil","given":"Ian","non-dropping-particle":"","parse-names":false,"suffix":""}],"container-title":"World Journal of Surgery","id":"ITEM-1","issue":"5","issued":{"date-parts":[["2009"]]},"page":"1075-1086","title":"Establishing the evidence base for trauma quality improvement: A collaborative WHO-IATSIC review","type":"article-journal","volume":"33"},"uris":["http://www.mendeley.com/documents/?uuid=50ee78ba-f4e9-4a26-b3c5-b4584608aa7a"]}],"mendeley":{"formattedCitation":"(36)","plainTextFormattedCitation":"(36)","previouslyFormattedCitation":"(3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arental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ijnurstu.2019.02.017","ISSN":"00207489","abstract":"Background: Children presenting to the emergency department continue to experience suboptimal pain management. While evidence-based pain management interventions are available to clinicians, effective and sustainable practice change is yet to be achieved. This practice gap requires a collaborative approach to knowledge translation targeting systems of care. Objectives: The purpose of this review was to explore systems level change in the emergency department for improved paediatric pain management. Design: Integrative review. Data sources: CINAHL, Embase, PubMed/Medline, Dynamed, Cochrane, Scopus, Prospero and Joanna Briggs Institute were systematically searched, and clinical guidelines and reference lists scanned. Review methods: Studies were screened and selected according to the inclusion criteria, and independently appraised for risk of bias. Integrative review methodology informed data extraction and synthesis, focused on organisational context and engagement, facilitation and implementation of practice change, key components of the pain management interventions, and evaluation. Results: Twenty studies met the inclusion criteria: 18 uncontrolled pretest-posttest and two pseudo-randomised design. Study populations ranged from children with a specific presentation, to all presenting children. All studies adopted a multifaceted approach to organisational change, bundling various interventions including pain assessment tools and management protocols, clinician education, nurse-initiated analgesia, feedback and family engagement. Four studies used local systems analysis to inform interventions and two studies applied an implementation framework. Time to analgesia was the most commonly improved primary outcome. Parent and child sensitive outcomes were assessed in five studies. Interventions that hold the most promise for optimised pain management if embedded in the workplace include nurse-initiated analgesia and family involvement at each stage of pain management in the emergency department. Conclusion: The way forward is to respectfully engage all stakeholders—children, parents and clinicians—to collaboratively develop evidence-based, sustainable solutions aligned with the emergency department context. Guided by an implementation framework, future research designed to creatively translate evidence into practice and facilitate change at a systems level is a priority. Key to this solution is the integration of family involvement in pain management, consid…","author":[{"dropping-particle":"","family":"Williams","given":"Suzanne","non-dropping-particle":"","parse-names":false,"suffix":""},{"dropping-particle":"","family":"Keogh","given":"Samantha","non-dropping-particle":"","parse-names":false,"suffix":""},{"dropping-particle":"","family":"Douglas","given":"Clint","non-dropping-particle":"","parse-names":false,"suffix":""}],"container-title":"International Journal of Nursing Studies","id":"ITEM-1","issued":{"date-parts":[["2019"]]},"page":"9-20","title":"Improving paediatric pain management in the emergency department: An integrative literature review","type":"article-journal","volume":"94"},"uris":["http://www.mendeley.com/documents/?uuid=d2689cbe-c777-4313-a5f1-1f7fd54fa402"]}],"mendeley":{"formattedCitation":"(43)","plainTextFormattedCitation":"(43)","previouslyFormattedCitation":"(4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3)</w:t>
            </w:r>
            <w:r w:rsidRPr="00182061">
              <w:rPr>
                <w:rFonts w:ascii="Times New Roman" w:hAnsi="Times New Roman" w:cs="Times New Roman"/>
                <w:sz w:val="20"/>
                <w:szCs w:val="20"/>
              </w:rPr>
              <w:fldChar w:fldCharType="end"/>
            </w:r>
          </w:p>
        </w:tc>
        <w:tc>
          <w:tcPr>
            <w:tcW w:w="0" w:type="auto"/>
          </w:tcPr>
          <w:p w14:paraId="10AC288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Cost saving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7/s00268-009-9959-8","ISSN":"03642313","abstract":"Background: Quality improvement (QI) programs are an integral part of well-developed trauma systems. However, they have not been extensively implemented globally. To promote greater use of effective QI programs, the World Health Organization (WHO) and the International Association for Trauma Surgery and Intensive Care (IATSIC) have been collaboratively developing the upcoming Guidelines for Trauma Quality Improvement Programmes. As part of the development of this publication and to satisfy global demands for WHO guidelines to be evidence based, we conducted a thorough literature search on the effectiveness of trauma QI programs. Methods: The review was based on a PubMed search of all articles reporting an outcome from a trauma QI program. Results: Thirty-six articles were identified that reported results of evaluations of a trauma QI program or in which the trauma QI program was integrally related to identification and correction of specific problems. Thirteen of these articles reported on mortality as their main outcome; 12 reported on changes in morbidity (infection rates, complications), patient satisfaction, costs, or other outcomes of tangible patient benefit; and 11 reported on changes in process of care. Thirty articles addressed hospital-based care; four system-wide care; and two prehospital care. Thirty-four articles reported an improvement in the outcome assessed; two reported no change; and none reported worsening of the outcome. Five articles also reported cost savings. Conclusions: Trauma QI programs are consistently shown to improve the process of care, decrease mortality, and decrease costs. Further efforts to promote trauma QI globally are warranted. These findings support the further development and promulgation of the WHO-IATSIC Guidelines for Trauma QI Programmes. © 2009 Société Internationale de Chirurgie.","author":[{"dropping-particle":"","family":"Juillard","given":"Catherine J.","non-dropping-particle":"","parse-names":false,"suffix":""},{"dropping-particle":"","family":"Mock","given":"Charles","non-dropping-particle":"","parse-names":false,"suffix":""},{"dropping-particle":"","family":"Goosen","given":"Jacques","non-dropping-particle":"","parse-names":false,"suffix":""},{"dropping-particle":"","family":"Joshipura","given":"Manjul","non-dropping-particle":"","parse-names":false,"suffix":""},{"dropping-particle":"","family":"Civil","given":"Ian","non-dropping-particle":"","parse-names":false,"suffix":""}],"container-title":"World Journal of Surgery","id":"ITEM-1","issue":"5","issued":{"date-parts":[["2009"]]},"page":"1075-1086","title":"Establishing the evidence base for trauma quality improvement: A collaborative WHO-IATSIC review","type":"article-journal","volume":"33"},"uris":["http://www.mendeley.com/documents/?uuid=50ee78ba-f4e9-4a26-b3c5-b4584608aa7a"]}],"mendeley":{"formattedCitation":"(36)","plainTextFormattedCitation":"(36)","previouslyFormattedCitation":"(3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6)</w:t>
            </w:r>
            <w:r w:rsidRPr="00182061">
              <w:rPr>
                <w:rFonts w:ascii="Times New Roman" w:hAnsi="Times New Roman" w:cs="Times New Roman"/>
                <w:sz w:val="20"/>
                <w:szCs w:val="20"/>
              </w:rPr>
              <w:fldChar w:fldCharType="end"/>
            </w:r>
          </w:p>
        </w:tc>
        <w:tc>
          <w:tcPr>
            <w:tcW w:w="0" w:type="auto"/>
          </w:tcPr>
          <w:p w14:paraId="379C908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5- Medication error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590/0034-7167-2017-0658","ISSN":"00347167","abstract":"OBJECTIVE: To assess the strategies used by the Nursing team to minimize medication errors in emergency units. METHOD: Integrative literature review in the PubMed, BDenf, Cochrane and LILACS databases. Timeless research, without language limitation, performed by peers. Articles published in full that answered the guiding question were included in research. RESULTS: Educational strategies (conducting campaigns, elaborating explanatory manuals, creating a multidisciplinary committee involved in the prevention and reduction of adverse drug events); organizational (meetings, Deviance positive, creation of protocols and changes in the work process) and new technologies (implementation of prescription by computerized system, introduction of the unit doses and of the bar code in the administration of medicines) were evidenced in the studies with the purpose of minimizing medication errors in an emergency unit. CONCLUSION: The strategies identified were effective in minimizing medication errors in emergency units.","author":[{"dropping-particle":"","family":"Mieiro","given":"Debora Bessa","non-dropping-particle":"","parse-names":false,"suffix":""},{"dropping-particle":"de","family":"Oliveira","given":"Érica Bueno Camargo","non-dropping-particle":"","parse-names":false,"suffix":""},{"dropping-particle":"da","family":"Fonseca","given":"Renata Elizabete Pagotti","non-dropping-particle":"","parse-names":false,"suffix":""},{"dropping-particle":"","family":"Mininel","given":"Vivian Aline","non-dropping-particle":"","parse-names":false,"suffix":""},{"dropping-particle":"","family":"Zem-Mascarenhas","given":"Sílvia Helena","non-dropping-particle":"","parse-names":false,"suffix":""},{"dropping-particle":"","family":"Machado","given":"Regimar Carla","non-dropping-particle":"","parse-names":false,"suffix":""}],"container-title":"Revista brasileira de enfermagem","id":"ITEM-1","issued":{"date-parts":[["2019"]]},"page":"307-314","title":"Strategies to minimize medication errors in emergency units: an integrative review","type":"article-journal","volume":"72"},"uris":["http://www.mendeley.com/documents/?uuid=7a6754a4-3a21-41b7-8804-6a05469fe616"]}],"mendeley":{"formattedCitation":"(35)","plainTextFormattedCitation":"(35)","previouslyFormattedCitation":"(3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5)</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mortality, error rat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7/s00268-009-9959-8","ISSN":"03642313","abstract":"Background: Quality improvement (QI) programs are an integral part of well-developed trauma systems. However, they have not been extensively implemented globally. To promote greater use of effective QI programs, the World Health Organization (WHO) and the International Association for Trauma Surgery and Intensive Care (IATSIC) have been collaboratively developing the upcoming Guidelines for Trauma Quality Improvement Programmes. As part of the development of this publication and to satisfy global demands for WHO guidelines to be evidence based, we conducted a thorough literature search on the effectiveness of trauma QI programs. Methods: The review was based on a PubMed search of all articles reporting an outcome from a trauma QI program. Results: Thirty-six articles were identified that reported results of evaluations of a trauma QI program or in which the trauma QI program was integrally related to identification and correction of specific problems. Thirteen of these articles reported on mortality as their main outcome; 12 reported on changes in morbidity (infection rates, complications), patient satisfaction, costs, or other outcomes of tangible patient benefit; and 11 reported on changes in process of care. Thirty articles addressed hospital-based care; four system-wide care; and two prehospital care. Thirty-four articles reported an improvement in the outcome assessed; two reported no change; and none reported worsening of the outcome. Five articles also reported cost savings. Conclusions: Trauma QI programs are consistently shown to improve the process of care, decrease mortality, and decrease costs. Further efforts to promote trauma QI globally are warranted. These findings support the further development and promulgation of the WHO-IATSIC Guidelines for Trauma QI Programmes. © 2009 Société Internationale de Chirurgie.","author":[{"dropping-particle":"","family":"Juillard","given":"Catherine J.","non-dropping-particle":"","parse-names":false,"suffix":""},{"dropping-particle":"","family":"Mock","given":"Charles","non-dropping-particle":"","parse-names":false,"suffix":""},{"dropping-particle":"","family":"Goosen","given":"Jacques","non-dropping-particle":"","parse-names":false,"suffix":""},{"dropping-particle":"","family":"Joshipura","given":"Manjul","non-dropping-particle":"","parse-names":false,"suffix":""},{"dropping-particle":"","family":"Civil","given":"Ian","non-dropping-particle":"","parse-names":false,"suffix":""}],"container-title":"World Journal of Surgery","id":"ITEM-1","issue":"5","issued":{"date-parts":[["2009"]]},"page":"1075-1086","title":"Establishing the evidence base for trauma quality improvement: A collaborative WHO-IATSIC review","type":"article-journal","volume":"33"},"uris":["http://www.mendeley.com/documents/?uuid=50ee78ba-f4e9-4a26-b3c5-b4584608aa7a"]}],"mendeley":{"formattedCitation":"(36)","plainTextFormattedCitation":"(36)","previouslyFormattedCitation":"(3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ain score, pain belief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ijnurstu.2019.02.017","ISSN":"00207489","abstract":"Background: Children presenting to the emergency department continue to experience suboptimal pain management. While evidence-based pain management interventions are available to clinicians, effective and sustainable practice change is yet to be achieved. This practice gap requires a collaborative approach to knowledge translation targeting systems of care. Objectives: The purpose of this review was to explore systems level change in the emergency department for improved paediatric pain management. Design: Integrative review. Data sources: CINAHL, Embase, PubMed/Medline, Dynamed, Cochrane, Scopus, Prospero and Joanna Briggs Institute were systematically searched, and clinical guidelines and reference lists scanned. Review methods: Studies were screened and selected according to the inclusion criteria, and independently appraised for risk of bias. Integrative review methodology informed data extraction and synthesis, focused on organisational context and engagement, facilitation and implementation of practice change, key components of the pain management interventions, and evaluation. Results: Twenty studies met the inclusion criteria: 18 uncontrolled pretest-posttest and two pseudo-randomised design. Study populations ranged from children with a specific presentation, to all presenting children. All studies adopted a multifaceted approach to organisational change, bundling various interventions including pain assessment tools and management protocols, clinician education, nurse-initiated analgesia, feedback and family engagement. Four studies used local systems analysis to inform interventions and two studies applied an implementation framework. Time to analgesia was the most commonly improved primary outcome. Parent and child sensitive outcomes were assessed in five studies. Interventions that hold the most promise for optimised pain management if embedded in the workplace include nurse-initiated analgesia and family involvement at each stage of pain management in the emergency department. Conclusion: The way forward is to respectfully engage all stakeholders—children, parents and clinicians—to collaboratively develop evidence-based, sustainable solutions aligned with the emergency department context. Guided by an implementation framework, future research designed to creatively translate evidence into practice and facilitate change at a systems level is a priority. Key to this solution is the integration of family involvement in pain management, consid…","author":[{"dropping-particle":"","family":"Williams","given":"Suzanne","non-dropping-particle":"","parse-names":false,"suffix":""},{"dropping-particle":"","family":"Keogh","given":"Samantha","non-dropping-particle":"","parse-names":false,"suffix":""},{"dropping-particle":"","family":"Douglas","given":"Clint","non-dropping-particle":"","parse-names":false,"suffix":""}],"container-title":"International Journal of Nursing Studies","id":"ITEM-1","issued":{"date-parts":[["2019"]]},"page":"9-20","title":"Improving paediatric pain management in the emergency department: An integrative literature review","type":"article-journal","volume":"94"},"uris":["http://www.mendeley.com/documents/?uuid=d2689cbe-c777-4313-a5f1-1f7fd54fa402"]}],"mendeley":{"formattedCitation":"(43)","plainTextFormattedCitation":"(43)","previouslyFormattedCitation":"(4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3)</w:t>
            </w:r>
            <w:r w:rsidRPr="00182061">
              <w:rPr>
                <w:rFonts w:ascii="Times New Roman" w:hAnsi="Times New Roman" w:cs="Times New Roman"/>
                <w:sz w:val="20"/>
                <w:szCs w:val="20"/>
              </w:rPr>
              <w:fldChar w:fldCharType="end"/>
            </w:r>
          </w:p>
        </w:tc>
      </w:tr>
      <w:tr w:rsidR="004B0AEF" w:rsidRPr="00182061" w14:paraId="17F04519" w14:textId="77777777" w:rsidTr="004B0AEF">
        <w:tc>
          <w:tcPr>
            <w:tcW w:w="0" w:type="auto"/>
          </w:tcPr>
          <w:p w14:paraId="2EECB8C2"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Patient Assignment and Referral Processes</w:t>
            </w:r>
          </w:p>
        </w:tc>
        <w:tc>
          <w:tcPr>
            <w:tcW w:w="0" w:type="auto"/>
          </w:tcPr>
          <w:p w14:paraId="4A78AF69"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ED LO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nnemergmed.2008.03.014","ISBN":"1097-6760 (Electronic)\\n0196-0644 (Linking)","ISSN":"01960644","PMID":"18433933","abstract":"Emergency department (ED) crowding represents an international crisis that may affect the quality and access of health care. We conducted a comprehensive PubMed search to identify articles that (1) studied causes, effects, or solutions of ED crowding; (2) described data collection and analysis methodology; (3) occurred in a general ED setting; and (4) focused on everyday crowding. Two independent reviewers identified the relevant articles by consensus. We applied a 5-level quality assessment tool to grade the methodology of each study. From 4,271 abstracts and 188 full-text articles, the reviewers identified 93 articles meeting the inclusion criteria. A total of 33 articles studied causes, 27 articles studied effects, and 40 articles studied solutions of ED crowding. Commonly studied causes of crowding included nonurgent visits, \"frequent-flyer\" patients, influenza season, inadequate staffing, inpatient boarding, and hospital bed shortages. Commonly studied effects of crowding included patient mortality, transport delays, treatment delays, ambulance diversion, patient elopement, and financial effect. Commonly studied solutions of crowding included additional personnel, observation units, hospital bed access, nonurgent referrals, ambulance diversion, destination control, crowding measures, and queuing theory. The results illustrated the complex, multifaceted characteristics of the ED crowding problem. Additional high-quality studies may provide valuable contributions toward better understanding and alleviating the daily crisis. This structured overview of the literature may help to identify future directions for the crowding research agenda. © 2008 American College of Emergency Physicians. https://www.sciencedirect.com/science/article/pii/S0196064408006069","author":[{"dropping-particle":"","family":"Hoot","given":"Nathan R.","non-dropping-particle":"","parse-names":false,"suffix":""},{"dropping-particle":"","family":"Aronsky","given":"Dominik","non-dropping-particle":"","parse-names":false,"suffix":""}],"container-title":"Annals of Emergency Medicine","id":"ITEM-1","issue":"2","issued":{"date-parts":[["2008","8","1"]]},"page":"126-136.e1","publisher":"Mosby","title":"Systematic Review of Emergency Department Crowding: Causes, Effects, and Solutions","type":"article-journal","volume":"52"},"uris":["http://www.mendeley.com/documents/?uuid=6b168306-9479-4c96-9b27-5e2eb5c3d9bb"]}],"mendeley":{"formattedCitation":"(2)","plainTextFormattedCitation":"(2)","previouslyFormattedCitation":"(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w:t>
            </w:r>
            <w:r w:rsidRPr="00182061">
              <w:rPr>
                <w:rFonts w:ascii="Times New Roman" w:hAnsi="Times New Roman" w:cs="Times New Roman"/>
                <w:sz w:val="20"/>
                <w:szCs w:val="20"/>
              </w:rPr>
              <w:fldChar w:fldCharType="end"/>
            </w:r>
          </w:p>
        </w:tc>
        <w:tc>
          <w:tcPr>
            <w:tcW w:w="0" w:type="auto"/>
          </w:tcPr>
          <w:p w14:paraId="12EE2D2F"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5- Ambulance arrivals, need for divers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nnemergmed.2008.03.014","ISBN":"1097-6760 (Electronic)\\n0196-0644 (Linking)","ISSN":"01960644","PMID":"18433933","abstract":"Emergency department (ED) crowding represents an international crisis that may affect the quality and access of health care. We conducted a comprehensive PubMed search to identify articles that (1) studied causes, effects, or solutions of ED crowding; (2) described data collection and analysis methodology; (3) occurred in a general ED setting; and (4) focused on everyday crowding. Two independent reviewers identified the relevant articles by consensus. We applied a 5-level quality assessment tool to grade the methodology of each study. From 4,271 abstracts and 188 full-text articles, the reviewers identified 93 articles meeting the inclusion criteria. A total of 33 articles studied causes, 27 articles studied effects, and 40 articles studied solutions of ED crowding. Commonly studied causes of crowding included nonurgent visits, \"frequent-flyer\" patients, influenza season, inadequate staffing, inpatient boarding, and hospital bed shortages. Commonly studied effects of crowding included patient mortality, transport delays, treatment delays, ambulance diversion, patient elopement, and financial effect. Commonly studied solutions of crowding included additional personnel, observation units, hospital bed access, nonurgent referrals, ambulance diversion, destination control, crowding measures, and queuing theory. The results illustrated the complex, multifaceted characteristics of the ED crowding problem. Additional high-quality studies may provide valuable contributions toward better understanding and alleviating the daily crisis. This structured overview of the literature may help to identify future directions for the crowding research agenda. © 2008 American College of Emergency Physicians. https://www.sciencedirect.com/science/article/pii/S0196064408006069","author":[{"dropping-particle":"","family":"Hoot","given":"Nathan R.","non-dropping-particle":"","parse-names":false,"suffix":""},{"dropping-particle":"","family":"Aronsky","given":"Dominik","non-dropping-particle":"","parse-names":false,"suffix":""}],"container-title":"Annals of Emergency Medicine","id":"ITEM-1","issue":"2","issued":{"date-parts":[["2008","8","1"]]},"page":"126-136.e1","publisher":"Mosby","title":"Systematic Review of Emergency Department Crowding: Causes, Effects, and Solutions","type":"article-journal","volume":"52"},"uris":["http://www.mendeley.com/documents/?uuid=6b168306-9479-4c96-9b27-5e2eb5c3d9bb"]}],"mendeley":{"formattedCitation":"(2)","plainTextFormattedCitation":"(2)","previouslyFormattedCitation":"(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ED attendanc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7-207045","ISSN":"14720213","abstract":"Objectives: Diverting patients away from the emergency department (ED) has been proposed as a solution for mitigating overcrowding. This systematic review examined the impact of interventions designed to either bypass the ED or direct patients to other alternative care after ED presentation. Methods: Seven electronic databases and the grey literature were searched. Eligible studies included randomised/controlled trials or cohort studies that assessed the effectiveness of pre-hospital or ED-based diversion interventions. Two reviewers independently screened the studies for relevance, inclusion and risk of bias. Pooled statistics were calculated as relative risks (RR) with 95% confidence intervals (CI) using a random effects model. Results: Fifteen studies were included evaluating pre-hospital (n=11) or ED-based (n=4) diversion interventions. The quality of the studies ranged from moderate to low. Patients deemed suitable for diversion among the pre-hospital studies (n=3) ranged from 19.2% to 90.4% and from 19% to 36% in ED-based studies (n=4). Of the eligible patients, the proportion of patients diverted via ED-based diversion tended to be higher (median 85%; IQR 76-93%) compared with pre-hospital diversion (median 40%; IQR 24-57%). Overall, pre-hospital diversion did not decrease the proportion of patients transferred to the ED compared with standard care (RR 0.92; 95% CI 0.80 to 1.06). There was no significant decrease in subsequent ED utilisation among patients diverted via pre-hospital diversion compared with non-diverted patients (RR 1.09; 95% CI 0.99 to 1.21). Of the three pre-hospital studies completing a cost analysis, none found a significant difference in total healthcare costs between diverted and non-diverted patients. Conclusion: There was no conclusive evidence regarding the impact of diversion strategies on ED utilisation and subsequent healthcare utilisation. The overall quality of the research limited the ability of this review to draw definitive conclusions and more research is required prior to widespread implementation.","author":[{"dropping-particle":"","family":"Kirkland","given":"Scott William","non-dropping-particle":"","parse-names":false,"suffix":""},{"dropping-particle":"","family":"Soleimani","given":"Amir","non-dropping-particle":"","parse-names":false,"suffix":""},{"dropping-particle":"","family":"Rowe","given":"Brian H.","non-dropping-particle":"","parse-names":false,"suffix":""},{"dropping-particle":"","family":"Newton","given":"Amanda S.","non-dropping-particle":"","parse-names":false,"suffix":""}],"container-title":"Emergency Medicine Journal","id":"ITEM-1","issue":"2","issued":{"date-parts":[["2019"]]},"page":"97-106","title":"A systematic review examining the impact of redirecting low-acuity patients seeking emergency department care: Is the juice worth the squeeze?","type":"article-journal","volume":"36"},"uris":["http://www.mendeley.com/documents/?uuid=8aec2d04-11c4-49b0-b435-e54cfbbf6b3e"]}],"mendeley":{"formattedCitation":"(37)","plainTextFormattedCitation":"(37)","previouslyFormattedCitation":"(3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ED utilisation, inpatient admission rat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jemermed.2012.08.035","ISSN":"07364679","abstract":"Background: Case management (CM) is a commonly cited intervention aimed at reducing Emergency Department (ED) utilization by \"frequent users,\" a group of patients that utilize the ED at disproportionately high rates. Studies have investigated the impact of CM on a variety of outcomes in this patient population. Objectives: We sought to examine the evidence of the effectiveness of the CM model in the frequent ED user patient population. We reviewed the available literature focusing on the impact of CM interventions on ED utilization, cost, disposition, and psychosocial variables in frequent ED users. Discussion: Although there was heterogeneity across the 12 studies investigating the impact of CM interventions on frequent users of the ED, the majority of available evidence shows a benefit to CM interventions. Reductions in ED visitation and ED costs are supported with the strongest evidence. Conclusion: CM interventions can improve both clinical and social outcomes among frequent ED users. © 2013 Elsevier Inc.","author":[{"dropping-particle":"","family":"Kumar","given":"Gayathri S.","non-dropping-particle":"","parse-names":false,"suffix":""},{"dropping-particle":"","family":"Klein","given":"Robin","non-dropping-particle":"","parse-names":false,"suffix":""}],"container-title":"Journal of Emergency Medicine","id":"ITEM-1","issue":"3","issued":{"date-parts":[["2013"]]},"page":"717-729","title":"Effectiveness of case management strategies in reducing emergency department visits in frequent user patient populations: A systematic review","type":"article-journal","volume":"44"},"uris":["http://www.mendeley.com/documents/?uuid=25d349e5-dfc4-40cb-94a5-5c324cbd7ebb"]}],"mendeley":{"formattedCitation":"(39)","plainTextFormattedCitation":"(39)","previouslyFormattedCitation":"(3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9)</w:t>
            </w:r>
            <w:r w:rsidRPr="00182061">
              <w:rPr>
                <w:rFonts w:ascii="Times New Roman" w:hAnsi="Times New Roman" w:cs="Times New Roman"/>
                <w:sz w:val="20"/>
                <w:szCs w:val="20"/>
              </w:rPr>
              <w:fldChar w:fldCharType="end"/>
            </w:r>
          </w:p>
        </w:tc>
        <w:tc>
          <w:tcPr>
            <w:tcW w:w="0" w:type="auto"/>
          </w:tcPr>
          <w:p w14:paraId="564815FA"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Patient experienc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gs.15854","ISSN":"15325415","abstract":"OBJECTIVES: To evaluate the effect of emergency department (ED) interventions on clinical, utilization, and care experience outcomes for older adults. DESIGN: A conceptual model informed, protocol-based systematic review. SETTING: Emergency Department (ED). PARTICIPANTS: Older adults 65 years of age and older. METHODS AND MEASUREMENT: Medline, Embase, CINAHL, and PsycINFO were searched for English-language studies published through December 2017. Studies evaluating the use of one or more eligible intervention strategies (discharge planning, case management, medication safety or management, and geriatric EDs including those that cited the 2014 Geriatric ED Guidelines) with adults 65 years of age and older were included. Studies were classified by the number of intervention strategies used (ie, single strategy or multi-strategy) and key intervention components present (ie, assessment, referral plus follow-up, and contact both before and after ED discharge [“bridge”]). The effect of ED interventions on clinical (functional status, quality of life [QOL]), patient experience, and utilization (hospitalization, ED return visit) outcomes was evaluated. RESULTS: A total of 2000 citations were identified; 17 articles describing 15 unique studies (9 randomized and 6 nonrandomized) met eligibility criteria and were included in analyses. ED interventions showed a mixed pattern of effects. Overall, there was a small positive effect of ED interventions on functional status but no effects on QOL, patient experience, hospitalization at or after the initial ED index visit, or ED return visit. CONCLUSION: Studies using two or more intervention strategies may be associated with the greatest effects on clinical and utilization outcomes. More comprehensive interventions, defined as those with all three key intervention components present, may be associated with some positive outcomes.","author":[{"dropping-particle":"","family":"Hughes","given":"Jaime M.","non-dropping-particle":"","parse-names":false,"suffix":""},{"dropping-particle":"","family":"Freiermuth","given":"Caroline E.","non-dropping-particle":"","parse-names":false,"suffix":""},{"dropping-particle":"","family":"Shepherd-Banigan","given":"Megan","non-dropping-particle":"","parse-names":false,"suffix":""},{"dropping-particle":"","family":"Ragsdale","given":"Luna","non-dropping-particle":"","parse-names":false,"suffix":""},{"dropping-particle":"","family":"Eucker","given":"Stephanie A.","non-dropping-particle":"","parse-names":false,"suffix":""},{"dropping-particle":"","family":"Goldstein","given":"Karen","non-dropping-particle":"","parse-names":false,"suffix":""},{"dropping-particle":"","family":"Hastings","given":"S. Nicole","non-dropping-particle":"","parse-names":false,"suffix":""},{"dropping-particle":"","family":"Rodriguez","given":"Rachel L.","non-dropping-particle":"","parse-names":false,"suffix":""},{"dropping-particle":"","family":"Fulton","given":"Jessica","non-dropping-particle":"","parse-names":false,"suffix":""},{"dropping-particle":"","family":"Ramos","given":"Katherine","non-dropping-particle":"","parse-names":false,"suffix":""},{"dropping-particle":"","family":"Tabriz","given":"Amir Alishahi","non-dropping-particle":"","parse-names":false,"suffix":""},{"dropping-particle":"","family":"Gordon","given":"Adelaide M.","non-dropping-particle":"","parse-names":false,"suffix":""},{"dropping-particle":"","family":"Gierisch","given":"Jennifer M.","non-dropping-particle":"","parse-names":false,"suffix":""},{"dropping-particle":"","family":"Kosinski","given":"Andrzej","non-dropping-particle":"","parse-names":false,"suffix":""},{"dropping-particle":"","family":"Williams","given":"John W.","non-dropping-particle":"","parse-names":false,"suffix":""}],"container-title":"Journal of the American Geriatrics Society","id":"ITEM-1","issued":{"date-parts":[["2019"]]},"title":"Emergency Department Interventions for Older Adults: A Systematic Review","type":"article-journal"},"uris":["http://www.mendeley.com/documents/?uuid=cfb3d0b5-889c-45d0-aa90-836e850baced"]}],"mendeley":{"formattedCitation":"(38)","plainTextFormattedCitation":"(38)","previouslyFormattedCitation":"(3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8)</w:t>
            </w:r>
            <w:r w:rsidRPr="00182061">
              <w:rPr>
                <w:rFonts w:ascii="Times New Roman" w:hAnsi="Times New Roman" w:cs="Times New Roman"/>
                <w:sz w:val="20"/>
                <w:szCs w:val="20"/>
              </w:rPr>
              <w:fldChar w:fldCharType="end"/>
            </w:r>
          </w:p>
        </w:tc>
        <w:tc>
          <w:tcPr>
            <w:tcW w:w="0" w:type="auto"/>
          </w:tcPr>
          <w:p w14:paraId="267FF09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Cost effectivenes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7-207045","ISSN":"14720213","abstract":"Objectives: Diverting patients away from the emergency department (ED) has been proposed as a solution for mitigating overcrowding. This systematic review examined the impact of interventions designed to either bypass the ED or direct patients to other alternative care after ED presentation. Methods: Seven electronic databases and the grey literature were searched. Eligible studies included randomised/controlled trials or cohort studies that assessed the effectiveness of pre-hospital or ED-based diversion interventions. Two reviewers independently screened the studies for relevance, inclusion and risk of bias. Pooled statistics were calculated as relative risks (RR) with 95% confidence intervals (CI) using a random effects model. Results: Fifteen studies were included evaluating pre-hospital (n=11) or ED-based (n=4) diversion interventions. The quality of the studies ranged from moderate to low. Patients deemed suitable for diversion among the pre-hospital studies (n=3) ranged from 19.2% to 90.4% and from 19% to 36% in ED-based studies (n=4). Of the eligible patients, the proportion of patients diverted via ED-based diversion tended to be higher (median 85%; IQR 76-93%) compared with pre-hospital diversion (median 40%; IQR 24-57%). Overall, pre-hospital diversion did not decrease the proportion of patients transferred to the ED compared with standard care (RR 0.92; 95% CI 0.80 to 1.06). There was no significant decrease in subsequent ED utilisation among patients diverted via pre-hospital diversion compared with non-diverted patients (RR 1.09; 95% CI 0.99 to 1.21). Of the three pre-hospital studies completing a cost analysis, none found a significant difference in total healthcare costs between diverted and non-diverted patients. Conclusion: There was no conclusive evidence regarding the impact of diversion strategies on ED utilisation and subsequent healthcare utilisation. The overall quality of the research limited the ability of this review to draw definitive conclusions and more research is required prior to widespread implementation.","author":[{"dropping-particle":"","family":"Kirkland","given":"Scott William","non-dropping-particle":"","parse-names":false,"suffix":""},{"dropping-particle":"","family":"Soleimani","given":"Amir","non-dropping-particle":"","parse-names":false,"suffix":""},{"dropping-particle":"","family":"Rowe","given":"Brian H.","non-dropping-particle":"","parse-names":false,"suffix":""},{"dropping-particle":"","family":"Newton","given":"Amanda S.","non-dropping-particle":"","parse-names":false,"suffix":""}],"container-title":"Emergency Medicine Journal","id":"ITEM-1","issue":"2","issued":{"date-parts":[["2019"]]},"page":"97-106","title":"A systematic review examining the impact of redirecting low-acuity patients seeking emergency department care: Is the juice worth the squeeze?","type":"article-journal","volume":"36"},"uris":["http://www.mendeley.com/documents/?uuid=8aec2d04-11c4-49b0-b435-e54cfbbf6b3e"]}],"mendeley":{"formattedCitation":"(37)","plainTextFormattedCitation":"(37)","previouslyFormattedCitation":"(3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cost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jemermed.2012.08.035","ISSN":"07364679","abstract":"Background: Case management (CM) is a commonly cited intervention aimed at reducing Emergency Department (ED) utilization by \"frequent users,\" a group of patients that utilize the ED at disproportionately high rates. Studies have investigated the impact of CM on a variety of outcomes in this patient population. Objectives: We sought to examine the evidence of the effectiveness of the CM model in the frequent ED user patient population. We reviewed the available literature focusing on the impact of CM interventions on ED utilization, cost, disposition, and psychosocial variables in frequent ED users. Discussion: Although there was heterogeneity across the 12 studies investigating the impact of CM interventions on frequent users of the ED, the majority of available evidence shows a benefit to CM interventions. Reductions in ED visitation and ED costs are supported with the strongest evidence. Conclusion: CM interventions can improve both clinical and social outcomes among frequent ED users. © 2013 Elsevier Inc.","author":[{"dropping-particle":"","family":"Kumar","given":"Gayathri S.","non-dropping-particle":"","parse-names":false,"suffix":""},{"dropping-particle":"","family":"Klein","given":"Robin","non-dropping-particle":"","parse-names":false,"suffix":""}],"container-title":"Journal of Emergency Medicine","id":"ITEM-1","issue":"3","issued":{"date-parts":[["2013"]]},"page":"717-729","title":"Effectiveness of case management strategies in reducing emergency department visits in frequent user patient populations: A systematic review","type":"article-journal","volume":"44"},"uris":["http://www.mendeley.com/documents/?uuid=25d349e5-dfc4-40cb-94a5-5c324cbd7ebb"]}],"mendeley":{"formattedCitation":"(39)","plainTextFormattedCitation":"(39)","previouslyFormattedCitation":"(3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9)</w:t>
            </w:r>
            <w:r w:rsidRPr="00182061">
              <w:rPr>
                <w:rFonts w:ascii="Times New Roman" w:hAnsi="Times New Roman" w:cs="Times New Roman"/>
                <w:sz w:val="20"/>
                <w:szCs w:val="20"/>
              </w:rPr>
              <w:fldChar w:fldCharType="end"/>
            </w:r>
          </w:p>
        </w:tc>
        <w:tc>
          <w:tcPr>
            <w:tcW w:w="0" w:type="auto"/>
          </w:tcPr>
          <w:p w14:paraId="153E73E1"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5- Re-attendances/ re-presenta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gs.15854","ISSN":"15325415","abstract":"OBJECTIVES: To evaluate the effect of emergency department (ED) interventions on clinical, utilization, and care experience outcomes for older adults. DESIGN: A conceptual model informed, protocol-based systematic review. SETTING: Emergency Department (ED). PARTICIPANTS: Older adults 65 years of age and older. METHODS AND MEASUREMENT: Medline, Embase, CINAHL, and PsycINFO were searched for English-language studies published through December 2017. Studies evaluating the use of one or more eligible intervention strategies (discharge planning, case management, medication safety or management, and geriatric EDs including those that cited the 2014 Geriatric ED Guidelines) with adults 65 years of age and older were included. Studies were classified by the number of intervention strategies used (ie, single strategy or multi-strategy) and key intervention components present (ie, assessment, referral plus follow-up, and contact both before and after ED discharge [“bridge”]). The effect of ED interventions on clinical (functional status, quality of life [QOL]), patient experience, and utilization (hospitalization, ED return visit) outcomes was evaluated. RESULTS: A total of 2000 citations were identified; 17 articles describing 15 unique studies (9 randomized and 6 nonrandomized) met eligibility criteria and were included in analyses. ED interventions showed a mixed pattern of effects. Overall, there was a small positive effect of ED interventions on functional status but no effects on QOL, patient experience, hospitalization at or after the initial ED index visit, or ED return visit. CONCLUSION: Studies using two or more intervention strategies may be associated with the greatest effects on clinical and utilization outcomes. More comprehensive interventions, defined as those with all three key intervention components present, may be associated with some positive outcomes.","author":[{"dropping-particle":"","family":"Hughes","given":"Jaime M.","non-dropping-particle":"","parse-names":false,"suffix":""},{"dropping-particle":"","family":"Freiermuth","given":"Caroline E.","non-dropping-particle":"","parse-names":false,"suffix":""},{"dropping-particle":"","family":"Shepherd-Banigan","given":"Megan","non-dropping-particle":"","parse-names":false,"suffix":""},{"dropping-particle":"","family":"Ragsdale","given":"Luna","non-dropping-particle":"","parse-names":false,"suffix":""},{"dropping-particle":"","family":"Eucker","given":"Stephanie A.","non-dropping-particle":"","parse-names":false,"suffix":""},{"dropping-particle":"","family":"Goldstein","given":"Karen","non-dropping-particle":"","parse-names":false,"suffix":""},{"dropping-particle":"","family":"Hastings","given":"S. Nicole","non-dropping-particle":"","parse-names":false,"suffix":""},{"dropping-particle":"","family":"Rodriguez","given":"Rachel L.","non-dropping-particle":"","parse-names":false,"suffix":""},{"dropping-particle":"","family":"Fulton","given":"Jessica","non-dropping-particle":"","parse-names":false,"suffix":""},{"dropping-particle":"","family":"Ramos","given":"Katherine","non-dropping-particle":"","parse-names":false,"suffix":""},{"dropping-particle":"","family":"Tabriz","given":"Amir Alishahi","non-dropping-particle":"","parse-names":false,"suffix":""},{"dropping-particle":"","family":"Gordon","given":"Adelaide M.","non-dropping-particle":"","parse-names":false,"suffix":""},{"dropping-particle":"","family":"Gierisch","given":"Jennifer M.","non-dropping-particle":"","parse-names":false,"suffix":""},{"dropping-particle":"","family":"Kosinski","given":"Andrzej","non-dropping-particle":"","parse-names":false,"suffix":""},{"dropping-particle":"","family":"Williams","given":"John W.","non-dropping-particle":"","parse-names":false,"suffix":""}],"container-title":"Journal of the American Geriatrics Society","id":"ITEM-1","issued":{"date-parts":[["2019"]]},"title":"Emergency Department Interventions for Older Adults: A Systematic Review","type":"article-journal"},"uris":["http://www.mendeley.com/documents/?uuid=cfb3d0b5-889c-45d0-aa90-836e850baced"]},{"id":"ITEM-2","itemData":{"DOI":"10.1136/emermed-2017-207045","ISSN":"14720213","abstract":"Objectives: Diverting patients away from the emergency department (ED) has been proposed as a solution for mitigating overcrowding. This systematic review examined the impact of interventions designed to either bypass the ED or direct patients to other alternative care after ED presentation. Methods: Seven electronic databases and the grey literature were searched. Eligible studies included randomised/controlled trials or cohort studies that assessed the effectiveness of pre-hospital or ED-based diversion interventions. Two reviewers independently screened the studies for relevance, inclusion and risk of bias. Pooled statistics were calculated as relative risks (RR) with 95% confidence intervals (CI) using a random effects model. Results: Fifteen studies were included evaluating pre-hospital (n=11) or ED-based (n=4) diversion interventions. The quality of the studies ranged from moderate to low. Patients deemed suitable for diversion among the pre-hospital studies (n=3) ranged from 19.2% to 90.4% and from 19% to 36% in ED-based studies (n=4). Of the eligible patients, the proportion of patients diverted via ED-based diversion tended to be higher (median 85%; IQR 76-93%) compared with pre-hospital diversion (median 40%; IQR 24-57%). Overall, pre-hospital diversion did not decrease the proportion of patients transferred to the ED compared with standard care (RR 0.92; 95% CI 0.80 to 1.06). There was no significant decrease in subsequent ED utilisation among patients diverted via pre-hospital diversion compared with non-diverted patients (RR 1.09; 95% CI 0.99 to 1.21). Of the three pre-hospital studies completing a cost analysis, none found a significant difference in total healthcare costs between diverted and non-diverted patients. Conclusion: There was no conclusive evidence regarding the impact of diversion strategies on ED utilisation and subsequent healthcare utilisation. The overall quality of the research limited the ability of this review to draw definitive conclusions and more research is required prior to widespread implementation.","author":[{"dropping-particle":"","family":"Kirkland","given":"Scott William","non-dropping-particle":"","parse-names":false,"suffix":""},{"dropping-particle":"","family":"Soleimani","given":"Amir","non-dropping-particle":"","parse-names":false,"suffix":""},{"dropping-particle":"","family":"Rowe","given":"Brian H.","non-dropping-particle":"","parse-names":false,"suffix":""},{"dropping-particle":"","family":"Newton","given":"Amanda S.","non-dropping-particle":"","parse-names":false,"suffix":""}],"container-title":"Emergency Medicine Journal","id":"ITEM-2","issue":"2","issued":{"date-parts":[["2019"]]},"page":"97-106","title":"A systematic review examining the impact of redirecting low-acuity patients seeking emergency department care: Is the juice worth the squeeze?","type":"article-journal","volume":"36"},"uris":["http://www.mendeley.com/documents/?uuid=8aec2d04-11c4-49b0-b435-e54cfbbf6b3e"]}],"mendeley":{"formattedCitation":"(37,38)","plainTextFormattedCitation":"(37,38)","previouslyFormattedCitation":"(37,3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7,3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quality of lif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gs.15854","ISSN":"15325415","abstract":"OBJECTIVES: To evaluate the effect of emergency department (ED) interventions on clinical, utilization, and care experience outcomes for older adults. DESIGN: A conceptual model informed, protocol-based systematic review. SETTING: Emergency Department (ED). PARTICIPANTS: Older adults 65 years of age and older. METHODS AND MEASUREMENT: Medline, Embase, CINAHL, and PsycINFO were searched for English-language studies published through December 2017. Studies evaluating the use of one or more eligible intervention strategies (discharge planning, case management, medication safety or management, and geriatric EDs including those that cited the 2014 Geriatric ED Guidelines) with adults 65 years of age and older were included. Studies were classified by the number of intervention strategies used (ie, single strategy or multi-strategy) and key intervention components present (ie, assessment, referral plus follow-up, and contact both before and after ED discharge [“bridge”]). The effect of ED interventions on clinical (functional status, quality of life [QOL]), patient experience, and utilization (hospitalization, ED return visit) outcomes was evaluated. RESULTS: A total of 2000 citations were identified; 17 articles describing 15 unique studies (9 randomized and 6 nonrandomized) met eligibility criteria and were included in analyses. ED interventions showed a mixed pattern of effects. Overall, there was a small positive effect of ED interventions on functional status but no effects on QOL, patient experience, hospitalization at or after the initial ED index visit, or ED return visit. CONCLUSION: Studies using two or more intervention strategies may be associated with the greatest effects on clinical and utilization outcomes. More comprehensive interventions, defined as those with all three key intervention components present, may be associated with some positive outcomes.","author":[{"dropping-particle":"","family":"Hughes","given":"Jaime M.","non-dropping-particle":"","parse-names":false,"suffix":""},{"dropping-particle":"","family":"Freiermuth","given":"Caroline E.","non-dropping-particle":"","parse-names":false,"suffix":""},{"dropping-particle":"","family":"Shepherd-Banigan","given":"Megan","non-dropping-particle":"","parse-names":false,"suffix":""},{"dropping-particle":"","family":"Ragsdale","given":"Luna","non-dropping-particle":"","parse-names":false,"suffix":""},{"dropping-particle":"","family":"Eucker","given":"Stephanie A.","non-dropping-particle":"","parse-names":false,"suffix":""},{"dropping-particle":"","family":"Goldstein","given":"Karen","non-dropping-particle":"","parse-names":false,"suffix":""},{"dropping-particle":"","family":"Hastings","given":"S. Nicole","non-dropping-particle":"","parse-names":false,"suffix":""},{"dropping-particle":"","family":"Rodriguez","given":"Rachel L.","non-dropping-particle":"","parse-names":false,"suffix":""},{"dropping-particle":"","family":"Fulton","given":"Jessica","non-dropping-particle":"","parse-names":false,"suffix":""},{"dropping-particle":"","family":"Ramos","given":"Katherine","non-dropping-particle":"","parse-names":false,"suffix":""},{"dropping-particle":"","family":"Tabriz","given":"Amir Alishahi","non-dropping-particle":"","parse-names":false,"suffix":""},{"dropping-particle":"","family":"Gordon","given":"Adelaide M.","non-dropping-particle":"","parse-names":false,"suffix":""},{"dropping-particle":"","family":"Gierisch","given":"Jennifer M.","non-dropping-particle":"","parse-names":false,"suffix":""},{"dropping-particle":"","family":"Kosinski","given":"Andrzej","non-dropping-particle":"","parse-names":false,"suffix":""},{"dropping-particle":"","family":"Williams","given":"John W.","non-dropping-particle":"","parse-names":false,"suffix":""}],"container-title":"Journal of the American Geriatrics Society","id":"ITEM-1","issued":{"date-parts":[["2019"]]},"title":"Emergency Department Interventions for Older Adults: A Systematic Review","type":"article-journal"},"uris":["http://www.mendeley.com/documents/?uuid=cfb3d0b5-889c-45d0-aa90-836e850baced"]}],"mendeley":{"formattedCitation":"(38)","plainTextFormattedCitation":"(38)","previouslyFormattedCitation":"(3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hospitalization at or after the initial ED index visit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7-207045","ISSN":"14720213","abstract":"Objectives: Diverting patients away from the emergency department (ED) has been proposed as a solution for mitigating overcrowding. This systematic review examined the impact of interventions designed to either bypass the ED or direct patients to other alternative care after ED presentation. Methods: Seven electronic databases and the grey literature were searched. Eligible studies included randomised/controlled trials or cohort studies that assessed the effectiveness of pre-hospital or ED-based diversion interventions. Two reviewers independently screened the studies for relevance, inclusion and risk of bias. Pooled statistics were calculated as relative risks (RR) with 95% confidence intervals (CI) using a random effects model. Results: Fifteen studies were included evaluating pre-hospital (n=11) or ED-based (n=4) diversion interventions. The quality of the studies ranged from moderate to low. Patients deemed suitable for diversion among the pre-hospital studies (n=3) ranged from 19.2% to 90.4% and from 19% to 36% in ED-based studies (n=4). Of the eligible patients, the proportion of patients diverted via ED-based diversion tended to be higher (median 85%; IQR 76-93%) compared with pre-hospital diversion (median 40%; IQR 24-57%). Overall, pre-hospital diversion did not decrease the proportion of patients transferred to the ED compared with standard care (RR 0.92; 95% CI 0.80 to 1.06). There was no significant decrease in subsequent ED utilisation among patients diverted via pre-hospital diversion compared with non-diverted patients (RR 1.09; 95% CI 0.99 to 1.21). Of the three pre-hospital studies completing a cost analysis, none found a significant difference in total healthcare costs between diverted and non-diverted patients. Conclusion: There was no conclusive evidence regarding the impact of diversion strategies on ED utilisation and subsequent healthcare utilisation. The overall quality of the research limited the ability of this review to draw definitive conclusions and more research is required prior to widespread implementation.","author":[{"dropping-particle":"","family":"Kirkland","given":"Scott William","non-dropping-particle":"","parse-names":false,"suffix":""},{"dropping-particle":"","family":"Soleimani","given":"Amir","non-dropping-particle":"","parse-names":false,"suffix":""},{"dropping-particle":"","family":"Rowe","given":"Brian H.","non-dropping-particle":"","parse-names":false,"suffix":""},{"dropping-particle":"","family":"Newton","given":"Amanda S.","non-dropping-particle":"","parse-names":false,"suffix":""}],"container-title":"Emergency Medicine Journal","id":"ITEM-1","issue":"2","issued":{"date-parts":[["2019"]]},"page":"97-106","title":"A systematic review examining the impact of redirecting low-acuity patients seeking emergency department care: Is the juice worth the squeeze?","type":"article-journal","volume":"36"},"uris":["http://www.mendeley.com/documents/?uuid=8aec2d04-11c4-49b0-b435-e54cfbbf6b3e"]},{"id":"ITEM-2","itemData":{"DOI":"10.1111/jgs.15854","ISSN":"15325415","abstract":"OBJECTIVES: To evaluate the effect of emergency department (ED) interventions on clinical, utilization, and care experience outcomes for older adults. DESIGN: A conceptual model informed, protocol-based systematic review. SETTING: Emergency Department (ED). PARTICIPANTS: Older adults 65 years of age and older. METHODS AND MEASUREMENT: Medline, Embase, CINAHL, and PsycINFO were searched for English-language studies published through December 2017. Studies evaluating the use of one or more eligible intervention strategies (discharge planning, case management, medication safety or management, and geriatric EDs including those that cited the 2014 Geriatric ED Guidelines) with adults 65 years of age and older were included. Studies were classified by the number of intervention strategies used (ie, single strategy or multi-strategy) and key intervention components present (ie, assessment, referral plus follow-up, and contact both before and after ED discharge [“bridge”]). The effect of ED interventions on clinical (functional status, quality of life [QOL]), patient experience, and utilization (hospitalization, ED return visit) outcomes was evaluated. RESULTS: A total of 2000 citations were identified; 17 articles describing 15 unique studies (9 randomized and 6 nonrandomized) met eligibility criteria and were included in analyses. ED interventions showed a mixed pattern of effects. Overall, there was a small positive effect of ED interventions on functional status but no effects on QOL, patient experience, hospitalization at or after the initial ED index visit, or ED return visit. CONCLUSION: Studies using two or more intervention strategies may be associated with the greatest effects on clinical and utilization outcomes. More comprehensive interventions, defined as those with all three key intervention components present, may be associated with some positive outcomes.","author":[{"dropping-particle":"","family":"Hughes","given":"Jaime M.","non-dropping-particle":"","parse-names":false,"suffix":""},{"dropping-particle":"","family":"Freiermuth","given":"Caroline E.","non-dropping-particle":"","parse-names":false,"suffix":""},{"dropping-particle":"","family":"Shepherd-Banigan","given":"Megan","non-dropping-particle":"","parse-names":false,"suffix":""},{"dropping-particle":"","family":"Ragsdale","given":"Luna","non-dropping-particle":"","parse-names":false,"suffix":""},{"dropping-particle":"","family":"Eucker","given":"Stephanie A.","non-dropping-particle":"","parse-names":false,"suffix":""},{"dropping-particle":"","family":"Goldstein","given":"Karen","non-dropping-particle":"","parse-names":false,"suffix":""},{"dropping-particle":"","family":"Hastings","given":"S. Nicole","non-dropping-particle":"","parse-names":false,"suffix":""},{"dropping-particle":"","family":"Rodriguez","given":"Rachel L.","non-dropping-particle":"","parse-names":false,"suffix":""},{"dropping-particle":"","family":"Fulton","given":"Jessica","non-dropping-particle":"","parse-names":false,"suffix":""},{"dropping-particle":"","family":"Ramos","given":"Katherine","non-dropping-particle":"","parse-names":false,"suffix":""},{"dropping-particle":"","family":"Tabriz","given":"Amir Alishahi","non-dropping-particle":"","parse-names":false,"suffix":""},{"dropping-particle":"","family":"Gordon","given":"Adelaide M.","non-dropping-particle":"","parse-names":false,"suffix":""},{"dropping-particle":"","family":"Gierisch","given":"Jennifer M.","non-dropping-particle":"","parse-names":false,"suffix":""},{"dropping-particle":"","family":"Kosinski","given":"Andrzej","non-dropping-particle":"","parse-names":false,"suffix":""},{"dropping-particle":"","family":"Williams","given":"John W.","non-dropping-particle":"","parse-names":false,"suffix":""}],"container-title":"Journal of the American Geriatrics Society","id":"ITEM-2","issued":{"date-parts":[["2019"]]},"title":"Emergency Department Interventions for Older Adults: A Systematic Review","type":"article-journal"},"uris":["http://www.mendeley.com/documents/?uuid=cfb3d0b5-889c-45d0-aa90-836e850baced"]}],"mendeley":{"formattedCitation":"(37,38)","plainTextFormattedCitation":"(37,38)","previouslyFormattedCitation":"(37,3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7,3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use of other healthcare servic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7-207045","ISSN":"14720213","abstract":"Objectives: Diverting patients away from the emergency department (ED) has been proposed as a solution for mitigating overcrowding. This systematic review examined the impact of interventions designed to either bypass the ED or direct patients to other alternative care after ED presentation. Methods: Seven electronic databases and the grey literature were searched. Eligible studies included randomised/controlled trials or cohort studies that assessed the effectiveness of pre-hospital or ED-based diversion interventions. Two reviewers independently screened the studies for relevance, inclusion and risk of bias. Pooled statistics were calculated as relative risks (RR) with 95% confidence intervals (CI) using a random effects model. Results: Fifteen studies were included evaluating pre-hospital (n=11) or ED-based (n=4) diversion interventions. The quality of the studies ranged from moderate to low. Patients deemed suitable for diversion among the pre-hospital studies (n=3) ranged from 19.2% to 90.4% and from 19% to 36% in ED-based studies (n=4). Of the eligible patients, the proportion of patients diverted via ED-based diversion tended to be higher (median 85%; IQR 76-93%) compared with pre-hospital diversion (median 40%; IQR 24-57%). Overall, pre-hospital diversion did not decrease the proportion of patients transferred to the ED compared with standard care (RR 0.92; 95% CI 0.80 to 1.06). There was no significant decrease in subsequent ED utilisation among patients diverted via pre-hospital diversion compared with non-diverted patients (RR 1.09; 95% CI 0.99 to 1.21). Of the three pre-hospital studies completing a cost analysis, none found a significant difference in total healthcare costs between diverted and non-diverted patients. Conclusion: There was no conclusive evidence regarding the impact of diversion strategies on ED utilisation and subsequent healthcare utilisation. The overall quality of the research limited the ability of this review to draw definitive conclusions and more research is required prior to widespread implementation.","author":[{"dropping-particle":"","family":"Kirkland","given":"Scott William","non-dropping-particle":"","parse-names":false,"suffix":""},{"dropping-particle":"","family":"Soleimani","given":"Amir","non-dropping-particle":"","parse-names":false,"suffix":""},{"dropping-particle":"","family":"Rowe","given":"Brian H.","non-dropping-particle":"","parse-names":false,"suffix":""},{"dropping-particle":"","family":"Newton","given":"Amanda S.","non-dropping-particle":"","parse-names":false,"suffix":""}],"container-title":"Emergency Medicine Journal","id":"ITEM-1","issue":"2","issued":{"date-parts":[["2019"]]},"page":"97-106","title":"A systematic review examining the impact of redirecting low-acuity patients seeking emergency department care: Is the juice worth the squeeze?","type":"article-journal","volume":"36"},"uris":["http://www.mendeley.com/documents/?uuid=8aec2d04-11c4-49b0-b435-e54cfbbf6b3e"]}],"mendeley":{"formattedCitation":"(37)","plainTextFormattedCitation":"(37)","previouslyFormattedCitation":"(3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sychosocial outcom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jemermed.2012.08.035","ISSN":"07364679","abstract":"Background: Case management (CM) is a commonly cited intervention aimed at reducing Emergency Department (ED) utilization by \"frequent users,\" a group of patients that utilize the ED at disproportionately high rates. Studies have investigated the impact of CM on a variety of outcomes in this patient population. Objectives: We sought to examine the evidence of the effectiveness of the CM model in the frequent ED user patient population. We reviewed the available literature focusing on the impact of CM interventions on ED utilization, cost, disposition, and psychosocial variables in frequent ED users. Discussion: Although there was heterogeneity across the 12 studies investigating the impact of CM interventions on frequent users of the ED, the majority of available evidence shows a benefit to CM interventions. Reductions in ED visitation and ED costs are supported with the strongest evidence. Conclusion: CM interventions can improve both clinical and social outcomes among frequent ED users. © 2013 Elsevier Inc.","author":[{"dropping-particle":"","family":"Kumar","given":"Gayathri S.","non-dropping-particle":"","parse-names":false,"suffix":""},{"dropping-particle":"","family":"Klein","given":"Robin","non-dropping-particle":"","parse-names":false,"suffix":""}],"container-title":"Journal of Emergency Medicine","id":"ITEM-1","issue":"3","issued":{"date-parts":[["2013"]]},"page":"717-729","title":"Effectiveness of case management strategies in reducing emergency department visits in frequent user patient populations: A systematic review","type":"article-journal","volume":"44"},"uris":["http://www.mendeley.com/documents/?uuid=25d349e5-dfc4-40cb-94a5-5c324cbd7ebb"]}],"mendeley":{"formattedCitation":"(39)","plainTextFormattedCitation":"(39)","previouslyFormattedCitation":"(3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9)</w:t>
            </w:r>
            <w:r w:rsidRPr="00182061">
              <w:rPr>
                <w:rFonts w:ascii="Times New Roman" w:hAnsi="Times New Roman" w:cs="Times New Roman"/>
                <w:sz w:val="20"/>
                <w:szCs w:val="20"/>
              </w:rPr>
              <w:fldChar w:fldCharType="end"/>
            </w:r>
          </w:p>
        </w:tc>
      </w:tr>
      <w:tr w:rsidR="004B0AEF" w:rsidRPr="00182061" w14:paraId="44B254E9" w14:textId="77777777" w:rsidTr="004B0AEF">
        <w:tc>
          <w:tcPr>
            <w:tcW w:w="0" w:type="auto"/>
          </w:tcPr>
          <w:p w14:paraId="7797990F"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Organisational Processes</w:t>
            </w:r>
          </w:p>
        </w:tc>
        <w:tc>
          <w:tcPr>
            <w:tcW w:w="0" w:type="auto"/>
          </w:tcPr>
          <w:p w14:paraId="0DD7D182"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5- Time to diagnostic test, average length of hospital stay, turnaround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7/s00268-009-9959-8","ISSN":"03642313","abstract":"Background: Quality improvement (QI) programs are an integral part of well-developed trauma systems. However, they have not been extensively implemented globally. To promote greater use of effective QI programs, the World Health Organization (WHO) and the International Association for Trauma Surgery and Intensive Care (IATSIC) have been collaboratively developing the upcoming Guidelines for Trauma Quality Improvement Programmes. As part of the development of this publication and to satisfy global demands for WHO guidelines to be evidence based, we conducted a thorough literature search on the effectiveness of trauma QI programs. Methods: The review was based on a PubMed search of all articles reporting an outcome from a trauma QI program. Results: Thirty-six articles were identified that reported results of evaluations of a trauma QI program or in which the trauma QI program was integrally related to identification and correction of specific problems. Thirteen of these articles reported on mortality as their main outcome; 12 reported on changes in morbidity (infection rates, complications), patient satisfaction, costs, or other outcomes of tangible patient benefit; and 11 reported on changes in process of care. Thirty articles addressed hospital-based care; four system-wide care; and two prehospital care. Thirty-four articles reported an improvement in the outcome assessed; two reported no change; and none reported worsening of the outcome. Five articles also reported cost savings. Conclusions: Trauma QI programs are consistently shown to improve the process of care, decrease mortality, and decrease costs. Further efforts to promote trauma QI globally are warranted. These findings support the further development and promulgation of the WHO-IATSIC Guidelines for Trauma QI Programmes. © 2009 Société Internationale de Chirurgie.","author":[{"dropping-particle":"","family":"Juillard","given":"Catherine J.","non-dropping-particle":"","parse-names":false,"suffix":""},{"dropping-particle":"","family":"Mock","given":"Charles","non-dropping-particle":"","parse-names":false,"suffix":""},{"dropping-particle":"","family":"Goosen","given":"Jacques","non-dropping-particle":"","parse-names":false,"suffix":""},{"dropping-particle":"","family":"Joshipura","given":"Manjul","non-dropping-particle":"","parse-names":false,"suffix":""},{"dropping-particle":"","family":"Civil","given":"Ian","non-dropping-particle":"","parse-names":false,"suffix":""}],"container-title":"World Journal of Surgery","id":"ITEM-1","issue":"5","issued":{"date-parts":[["2009"]]},"page":"1075-1086","title":"Establishing the evidence base for trauma quality improvement: A collaborative WHO-IATSIC review","type":"article-journal","volume":"33"},"uris":["http://www.mendeley.com/documents/?uuid=50ee78ba-f4e9-4a26-b3c5-b4584608aa7a"]}],"mendeley":{"formattedCitation":"(36)","plainTextFormattedCitation":"(36)","previouslyFormattedCitation":"(3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to first ED clinician review, surgery wait tim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1742-6723.2010.01330.x","ISSN":"17426731","abstract":"Governments in Australasia are introducing emergency department length of stay (EDLOS) time targets similar to the UK 'four hour rule'. There is debate about whether this rule had beneficial effects on health-care outcomes. We sought to determine what effects the four hour time target for EDLOS had on clinically relevant outcomes in the UK by conducting a systematic search for evidence. Articles were screened by both authors independently and assessed for quality using standard tools. Differences in outcomes measured and how they were measured precluded meta-analysis. There were inconsistencies between target achievement reported by Trusts and that reported in the studies, and empirical evidence that the target might be unattainable. National Health Service spending on ED increased £820 000 000.00 (1998-2007) and emergency admissions rose overall by 35% (2002-2006), but not in all hospitals. Time to see a treating clinician and hospital mortality was unchanged. One hospital demonstrated a small reduction in return rate. The impact of the introduction of an ED time target and the associated massive financial investment has not resulted in a consistent improvement in care with markedly varying effects being reported between hospitals. Countries seeking to emulate the UK experience should proceed with caution. © 2010 The Authors. Emergency Medicine Australasia © 2010 Australasian College for Emergency Medicine and Australasian Society for Emergency Medicine.","author":[{"dropping-particle":"","family":"Jones","given":"Peter","non-dropping-particle":"","parse-names":false,"suffix":""},{"dropping-particle":"","family":"Schimanski","given":"Karen","non-dropping-particle":"","parse-names":false,"suffix":""}],"container-title":"EMA - Emergency Medicine Australasia","id":"ITEM-1","issue":"5","issued":{"date-parts":[["2010"]]},"page":"391-398","title":"The four hour target to reduce emergency department 'waiting time': A systematic review of clinical outcomes","type":"article-journal","volume":"22"},"uris":["http://www.mendeley.com/documents/?uuid=af4bf7e1-6278-4775-8f38-ce7e577cb612"]}],"mendeley":{"formattedCitation":"(41)","plainTextFormattedCitation":"(41)","previouslyFormattedCitation":"(4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1)</w:t>
            </w:r>
            <w:r w:rsidRPr="00182061">
              <w:rPr>
                <w:rFonts w:ascii="Times New Roman" w:hAnsi="Times New Roman" w:cs="Times New Roman"/>
                <w:sz w:val="20"/>
                <w:szCs w:val="20"/>
              </w:rPr>
              <w:fldChar w:fldCharType="end"/>
            </w:r>
          </w:p>
        </w:tc>
        <w:tc>
          <w:tcPr>
            <w:tcW w:w="0" w:type="auto"/>
          </w:tcPr>
          <w:p w14:paraId="2B8D21D9"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7- Infection rate, patient call back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7/s00268-009-9959-8","ISSN":"03642313","abstract":"Background: Quality improvement (QI) programs are an integral part of well-developed trauma systems. However, they have not been extensively implemented globally. To promote greater use of effective QI programs, the World Health Organization (WHO) and the International Association for Trauma Surgery and Intensive Care (IATSIC) have been collaboratively developing the upcoming Guidelines for Trauma Quality Improvement Programmes. As part of the development of this publication and to satisfy global demands for WHO guidelines to be evidence based, we conducted a thorough literature search on the effectiveness of trauma QI programs. Methods: The review was based on a PubMed search of all articles reporting an outcome from a trauma QI program. Results: Thirty-six articles were identified that reported results of evaluations of a trauma QI program or in which the trauma QI program was integrally related to identification and correction of specific problems. Thirteen of these articles reported on mortality as their main outcome; 12 reported on changes in morbidity (infection rates, complications), patient satisfaction, costs, or other outcomes of tangible patient benefit; and 11 reported on changes in process of care. Thirty articles addressed hospital-based care; four system-wide care; and two prehospital care. Thirty-four articles reported an improvement in the outcome assessed; two reported no change; and none reported worsening of the outcome. Five articles also reported cost savings. Conclusions: Trauma QI programs are consistently shown to improve the process of care, decrease mortality, and decrease costs. Further efforts to promote trauma QI globally are warranted. These findings support the further development and promulgation of the WHO-IATSIC Guidelines for Trauma QI Programmes. © 2009 Société Internationale de Chirurgie.","author":[{"dropping-particle":"","family":"Juillard","given":"Catherine J.","non-dropping-particle":"","parse-names":false,"suffix":""},{"dropping-particle":"","family":"Mock","given":"Charles","non-dropping-particle":"","parse-names":false,"suffix":""},{"dropping-particle":"","family":"Goosen","given":"Jacques","non-dropping-particle":"","parse-names":false,"suffix":""},{"dropping-particle":"","family":"Joshipura","given":"Manjul","non-dropping-particle":"","parse-names":false,"suffix":""},{"dropping-particle":"","family":"Civil","given":"Ian","non-dropping-particle":"","parse-names":false,"suffix":""}],"container-title":"World Journal of Surgery","id":"ITEM-1","issue":"5","issued":{"date-parts":[["2009"]]},"page":"1075-1086","title":"Establishing the evidence base for trauma quality improvement: A collaborative WHO-IATSIC review","type":"article-journal","volume":"33"},"uris":["http://www.mendeley.com/documents/?uuid=50ee78ba-f4e9-4a26-b3c5-b4584608aa7a"]}],"mendeley":{"formattedCitation":"(36)","plainTextFormattedCitation":"(36)","previouslyFormattedCitation":"(3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ests per patient, admissions, admissions &lt;24hr, presentations, attitudes/beliefs about 4hr target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1742-6723.2010.01330.x","ISSN":"17426731","abstract":"Governments in Australasia are introducing emergency department length of stay (EDLOS) time targets similar to the UK 'four hour rule'. There is debate about whether this rule had beneficial effects on health-care outcomes. We sought to determine what effects the four hour time target for EDLOS had on clinically relevant outcomes in the UK by conducting a systematic search for evidence. Articles were screened by both authors independently and assessed for quality using standard tools. Differences in outcomes measured and how they were measured precluded meta-analysis. There were inconsistencies between target achievement reported by Trusts and that reported in the studies, and empirical evidence that the target might be unattainable. National Health Service spending on ED increased £820 000 000.00 (1998-2007) and emergency admissions rose overall by 35% (2002-2006), but not in all hospitals. Time to see a treating clinician and hospital mortality was unchanged. One hospital demonstrated a small reduction in return rate. The impact of the introduction of an ED time target and the associated massive financial investment has not resulted in a consistent improvement in care with markedly varying effects being reported between hospitals. Countries seeking to emulate the UK experience should proceed with caution. © 2010 The Authors. Emergency Medicine Australasia © 2010 Australasian College for Emergency Medicine and Australasian Society for Emergency Medicine.","author":[{"dropping-particle":"","family":"Jones","given":"Peter","non-dropping-particle":"","parse-names":false,"suffix":""},{"dropping-particle":"","family":"Schimanski","given":"Karen","non-dropping-particle":"","parse-names":false,"suffix":""}],"container-title":"EMA - Emergency Medicine Australasia","id":"ITEM-1","issue":"5","issued":{"date-parts":[["2010"]]},"page":"391-398","title":"The four hour target to reduce emergency department 'waiting time': A systematic review of clinical outcomes","type":"article-journal","volume":"22"},"uris":["http://www.mendeley.com/documents/?uuid=af4bf7e1-6278-4775-8f38-ce7e577cb612"]}],"mendeley":{"formattedCitation":"(41)","plainTextFormattedCitation":"(41)","previouslyFormattedCitation":"(4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1)</w:t>
            </w:r>
            <w:r w:rsidRPr="00182061">
              <w:rPr>
                <w:rFonts w:ascii="Times New Roman" w:hAnsi="Times New Roman" w:cs="Times New Roman"/>
                <w:sz w:val="20"/>
                <w:szCs w:val="20"/>
              </w:rPr>
              <w:fldChar w:fldCharType="end"/>
            </w:r>
          </w:p>
        </w:tc>
        <w:tc>
          <w:tcPr>
            <w:tcW w:w="0" w:type="auto"/>
          </w:tcPr>
          <w:p w14:paraId="60584F75"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5-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jemermed.2003.04.003","ISBN":"0736-4679","ISSN":"07364679","PMID":"14751474","abstract":"This article reviews the empirical literature on patient satisfaction in the Emergency Department (ED). It explores the implications for clinical practice, discusses limitations and weaknesses of the literature, and provides direction for future research. Articles resulting from a comprehensive electronic search were obtained, their references examined, and all other relevant articles not already discovered via the electronic search were acquired and reviewed. Articles were included if: 1) the stated goal of the study was to investigate satisfaction with at least one aspect of ED care, 2) the study was conducted in the United States, 3) it provided enough information on the study methods, design, and statistical analyses to conduct a critical review, and 4) it used quantitative methods. Fifty studies met the above criteria. Based on the multivariate predictive studies, the most robust predictor of global satisfaction is the quality of interpersonal interactions with the ED provider. Perceived waiting times are more closely associated with satisfaction than actual waiting times. Several methods for improving satisfaction have shown promise, but none has garnered sufficient support to recommend unequivocally. Promising interventions include: providing information on how the ED functions through visual media, improving ED processes through performance improvement methodologies, and improving the interpersonal skills of providers. Interventions designed to reduce actual waiting times have not been sufficiently studied, but results from several well-designed studies suggest that such a strategy is unlikely to have as great an impact as those targeting perceived waiting times. To advance this area of research, investigators must use: 1) larger, more representative samples; 2) reliable and valid assessment instruments; 3) theory-driven hypothesis testing; and 4) randomized, controlled trials. © 2004 Elsevier Inc. http://www.sciencedirect.com/science/article/pii/S0736467903002853 Date accessed: 2017-11-02","author":[{"dropping-particle":"","family":"Boudreaux","given":"Edwin D.","non-dropping-particle":"","parse-names":false,"suffix":""},{"dropping-particle":"","family":"O'Hea","given":"Erin L.","non-dropping-particle":"","parse-names":false,"suffix":""}],"container-title":"Journal of Emergency Medicine","id":"ITEM-1","issue":"1","issued":{"date-parts":[["2004","1","1"]]},"page":"13-26","publisher":"Elsevier","title":"Patient satisfaction in the Emergency Department: A review of the literature and implications for practice","type":"article-journal","volume":"26"},"uris":["http://www.mendeley.com/documents/?uuid=f2e19b86-651f-43c6-8567-1bad2e20416e"]}],"mendeley":{"formattedCitation":"(40)","plainTextFormattedCitation":"(40)","previouslyFormattedCitation":"(4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0)</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DNW, treated &lt;1hr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1742-6723.2010.01330.x","ISSN":"17426731","abstract":"Governments in Australasia are introducing emergency department length of stay (EDLOS) time targets similar to the UK 'four hour rule'. There is debate about whether this rule had beneficial effects on health-care outcomes. We sought to determine what effects the four hour time target for EDLOS had on clinically relevant outcomes in the UK by conducting a systematic search for evidence. Articles were screened by both authors independently and assessed for quality using standard tools. Differences in outcomes measured and how they were measured precluded meta-analysis. There were inconsistencies between target achievement reported by Trusts and that reported in the studies, and empirical evidence that the target might be unattainable. National Health Service spending on ED increased £820 000 000.00 (1998-2007) and emergency admissions rose overall by 35% (2002-2006), but not in all hospitals. Time to see a treating clinician and hospital mortality was unchanged. One hospital demonstrated a small reduction in return rate. The impact of the introduction of an ED time target and the associated massive financial investment has not resulted in a consistent improvement in care with markedly varying effects being reported between hospitals. Countries seeking to emulate the UK experience should proceed with caution. © 2010 The Authors. Emergency Medicine Australasia © 2010 Australasian College for Emergency Medicine and Australasian Society for Emergency Medicine.","author":[{"dropping-particle":"","family":"Jones","given":"Peter","non-dropping-particle":"","parse-names":false,"suffix":""},{"dropping-particle":"","family":"Schimanski","given":"Karen","non-dropping-particle":"","parse-names":false,"suffix":""}],"container-title":"EMA - Emergency Medicine Australasia","id":"ITEM-1","issue":"5","issued":{"date-parts":[["2010"]]},"page":"391-398","title":"The four hour target to reduce emergency department 'waiting time': A systematic review of clinical outcomes","type":"article-journal","volume":"22"},"uris":["http://www.mendeley.com/documents/?uuid=af4bf7e1-6278-4775-8f38-ce7e577cb612"]}],"mendeley":{"formattedCitation":"(41)","plainTextFormattedCitation":"(41)","previouslyFormattedCitation":"(4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atient complaints, left against medical advic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7/s00268-009-9959-8","ISSN":"03642313","abstract":"Background: Quality improvement (QI) programs are an integral part of well-developed trauma systems. However, they have not been extensively implemented globally. To promote greater use of effective QI programs, the World Health Organization (WHO) and the International Association for Trauma Surgery and Intensive Care (IATSIC) have been collaboratively developing the upcoming Guidelines for Trauma Quality Improvement Programmes. As part of the development of this publication and to satisfy global demands for WHO guidelines to be evidence based, we conducted a thorough literature search on the effectiveness of trauma QI programs. Methods: The review was based on a PubMed search of all articles reporting an outcome from a trauma QI program. Results: Thirty-six articles were identified that reported results of evaluations of a trauma QI program or in which the trauma QI program was integrally related to identification and correction of specific problems. Thirteen of these articles reported on mortality as their main outcome; 12 reported on changes in morbidity (infection rates, complications), patient satisfaction, costs, or other outcomes of tangible patient benefit; and 11 reported on changes in process of care. Thirty articles addressed hospital-based care; four system-wide care; and two prehospital care. Thirty-four articles reported an improvement in the outcome assessed; two reported no change; and none reported worsening of the outcome. Five articles also reported cost savings. Conclusions: Trauma QI programs are consistently shown to improve the process of care, decrease mortality, and decrease costs. Further efforts to promote trauma QI globally are warranted. These findings support the further development and promulgation of the WHO-IATSIC Guidelines for Trauma QI Programmes. © 2009 Société Internationale de Chirurgie.","author":[{"dropping-particle":"","family":"Juillard","given":"Catherine J.","non-dropping-particle":"","parse-names":false,"suffix":""},{"dropping-particle":"","family":"Mock","given":"Charles","non-dropping-particle":"","parse-names":false,"suffix":""},{"dropping-particle":"","family":"Goosen","given":"Jacques","non-dropping-particle":"","parse-names":false,"suffix":""},{"dropping-particle":"","family":"Joshipura","given":"Manjul","non-dropping-particle":"","parse-names":false,"suffix":""},{"dropping-particle":"","family":"Civil","given":"Ian","non-dropping-particle":"","parse-names":false,"suffix":""}],"container-title":"World Journal of Surgery","id":"ITEM-1","issue":"5","issued":{"date-parts":[["2009"]]},"page":"1075-1086","title":"Establishing the evidence base for trauma quality improvement: A collaborative WHO-IATSIC review","type":"article-journal","volume":"33"},"uris":["http://www.mendeley.com/documents/?uuid=50ee78ba-f4e9-4a26-b3c5-b4584608aa7a"]}],"mendeley":{"formattedCitation":"(36)","plainTextFormattedCitation":"(36)","previouslyFormattedCitation":"(3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6)</w:t>
            </w:r>
            <w:r w:rsidRPr="00182061">
              <w:rPr>
                <w:rFonts w:ascii="Times New Roman" w:hAnsi="Times New Roman" w:cs="Times New Roman"/>
                <w:sz w:val="20"/>
                <w:szCs w:val="20"/>
              </w:rPr>
              <w:fldChar w:fldCharType="end"/>
            </w:r>
          </w:p>
        </w:tc>
        <w:tc>
          <w:tcPr>
            <w:tcW w:w="0" w:type="auto"/>
          </w:tcPr>
          <w:p w14:paraId="36ED1C3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Cost saving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7/s00268-009-9959-8","ISSN":"03642313","abstract":"Background: Quality improvement (QI) programs are an integral part of well-developed trauma systems. However, they have not been extensively implemented globally. To promote greater use of effective QI programs, the World Health Organization (WHO) and the International Association for Trauma Surgery and Intensive Care (IATSIC) have been collaboratively developing the upcoming Guidelines for Trauma Quality Improvement Programmes. As part of the development of this publication and to satisfy global demands for WHO guidelines to be evidence based, we conducted a thorough literature search on the effectiveness of trauma QI programs. Methods: The review was based on a PubMed search of all articles reporting an outcome from a trauma QI program. Results: Thirty-six articles were identified that reported results of evaluations of a trauma QI program or in which the trauma QI program was integrally related to identification and correction of specific problems. Thirteen of these articles reported on mortality as their main outcome; 12 reported on changes in morbidity (infection rates, complications), patient satisfaction, costs, or other outcomes of tangible patient benefit; and 11 reported on changes in process of care. Thirty articles addressed hospital-based care; four system-wide care; and two prehospital care. Thirty-four articles reported an improvement in the outcome assessed; two reported no change; and none reported worsening of the outcome. Five articles also reported cost savings. Conclusions: Trauma QI programs are consistently shown to improve the process of care, decrease mortality, and decrease costs. Further efforts to promote trauma QI globally are warranted. These findings support the further development and promulgation of the WHO-IATSIC Guidelines for Trauma QI Programmes. © 2009 Société Internationale de Chirurgie.","author":[{"dropping-particle":"","family":"Juillard","given":"Catherine J.","non-dropping-particle":"","parse-names":false,"suffix":""},{"dropping-particle":"","family":"Mock","given":"Charles","non-dropping-particle":"","parse-names":false,"suffix":""},{"dropping-particle":"","family":"Goosen","given":"Jacques","non-dropping-particle":"","parse-names":false,"suffix":""},{"dropping-particle":"","family":"Joshipura","given":"Manjul","non-dropping-particle":"","parse-names":false,"suffix":""},{"dropping-particle":"","family":"Civil","given":"Ian","non-dropping-particle":"","parse-names":false,"suffix":""}],"container-title":"World Journal of Surgery","id":"ITEM-1","issue":"5","issued":{"date-parts":[["2009"]]},"page":"1075-1086","title":"Establishing the evidence base for trauma quality improvement: A collaborative WHO-IATSIC review","type":"article-journal","volume":"33"},"uris":["http://www.mendeley.com/documents/?uuid=50ee78ba-f4e9-4a26-b3c5-b4584608aa7a"]}],"mendeley":{"formattedCitation":"(36)","plainTextFormattedCitation":"(36)","previouslyFormattedCitation":"(3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6)</w:t>
            </w:r>
            <w:r w:rsidRPr="00182061">
              <w:rPr>
                <w:rFonts w:ascii="Times New Roman" w:hAnsi="Times New Roman" w:cs="Times New Roman"/>
                <w:sz w:val="20"/>
                <w:szCs w:val="20"/>
              </w:rPr>
              <w:fldChar w:fldCharType="end"/>
            </w:r>
          </w:p>
        </w:tc>
        <w:tc>
          <w:tcPr>
            <w:tcW w:w="0" w:type="auto"/>
          </w:tcPr>
          <w:p w14:paraId="416116B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Mortality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7/s00268-009-9959-8","ISSN":"03642313","abstract":"Background: Quality improvement (QI) programs are an integral part of well-developed trauma systems. However, they have not been extensively implemented globally. To promote greater use of effective QI programs, the World Health Organization (WHO) and the International Association for Trauma Surgery and Intensive Care (IATSIC) have been collaboratively developing the upcoming Guidelines for Trauma Quality Improvement Programmes. As part of the development of this publication and to satisfy global demands for WHO guidelines to be evidence based, we conducted a thorough literature search on the effectiveness of trauma QI programs. Methods: The review was based on a PubMed search of all articles reporting an outcome from a trauma QI program. Results: Thirty-six articles were identified that reported results of evaluations of a trauma QI program or in which the trauma QI program was integrally related to identification and correction of specific problems. Thirteen of these articles reported on mortality as their main outcome; 12 reported on changes in morbidity (infection rates, complications), patient satisfaction, costs, or other outcomes of tangible patient benefit; and 11 reported on changes in process of care. Thirty articles addressed hospital-based care; four system-wide care; and two prehospital care. Thirty-four articles reported an improvement in the outcome assessed; two reported no change; and none reported worsening of the outcome. Five articles also reported cost savings. Conclusions: Trauma QI programs are consistently shown to improve the process of care, decrease mortality, and decrease costs. Further efforts to promote trauma QI globally are warranted. These findings support the further development and promulgation of the WHO-IATSIC Guidelines for Trauma QI Programmes. © 2009 Société Internationale de Chirurgie.","author":[{"dropping-particle":"","family":"Juillard","given":"Catherine J.","non-dropping-particle":"","parse-names":false,"suffix":""},{"dropping-particle":"","family":"Mock","given":"Charles","non-dropping-particle":"","parse-names":false,"suffix":""},{"dropping-particle":"","family":"Goosen","given":"Jacques","non-dropping-particle":"","parse-names":false,"suffix":""},{"dropping-particle":"","family":"Joshipura","given":"Manjul","non-dropping-particle":"","parse-names":false,"suffix":""},{"dropping-particle":"","family":"Civil","given":"Ian","non-dropping-particle":"","parse-names":false,"suffix":""}],"container-title":"World Journal of Surgery","id":"ITEM-1","issue":"5","issued":{"date-parts":[["2009"]]},"page":"1075-1086","title":"Establishing the evidence base for trauma quality improvement: A collaborative WHO-IATSIC review","type":"article-journal","volume":"33"},"uris":["http://www.mendeley.com/documents/?uuid=50ee78ba-f4e9-4a26-b3c5-b4584608aa7a"]},{"id":"ITEM-2","itemData":{"DOI":"10.1111/j.1742-6723.2010.01330.x","ISSN":"17426731","abstract":"Governments in Australasia are introducing emergency department length of stay (EDLOS) time targets similar to the UK 'four hour rule'. There is debate about whether this rule had beneficial effects on health-care outcomes. We sought to determine what effects the four hour time target for EDLOS had on clinically relevant outcomes in the UK by conducting a systematic search for evidence. Articles were screened by both authors independently and assessed for quality using standard tools. Differences in outcomes measured and how they were measured precluded meta-analysis. There were inconsistencies between target achievement reported by Trusts and that reported in the studies, and empirical evidence that the target might be unattainable. National Health Service spending on ED increased £820 000 000.00 (1998-2007) and emergency admissions rose overall by 35% (2002-2006), but not in all hospitals. Time to see a treating clinician and hospital mortality was unchanged. One hospital demonstrated a small reduction in return rate. The impact of the introduction of an ED time target and the associated massive financial investment has not resulted in a consistent improvement in care with markedly varying effects being reported between hospitals. Countries seeking to emulate the UK experience should proceed with caution. © 2010 The Authors. Emergency Medicine Australasia © 2010 Australasian College for Emergency Medicine and Australasian Society for Emergency Medicine.","author":[{"dropping-particle":"","family":"Jones","given":"Peter","non-dropping-particle":"","parse-names":false,"suffix":""},{"dropping-particle":"","family":"Schimanski","given":"Karen","non-dropping-particle":"","parse-names":false,"suffix":""}],"container-title":"EMA - Emergency Medicine Australasia","id":"ITEM-2","issue":"5","issued":{"date-parts":[["2010"]]},"page":"391-398","title":"The four hour target to reduce emergency department 'waiting time': A systematic review of clinical outcomes","type":"article-journal","volume":"22"},"uris":["http://www.mendeley.com/documents/?uuid=af4bf7e1-6278-4775-8f38-ce7e577cb612"]}],"mendeley":{"formattedCitation":"(36,41)","plainTextFormattedCitation":"(36,41)","previouslyFormattedCitation":"(36,4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6,4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error rat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7/s00268-009-9959-8","ISSN":"03642313","abstract":"Background: Quality improvement (QI) programs are an integral part of well-developed trauma systems. However, they have not been extensively implemented globally. To promote greater use of effective QI programs, the World Health Organization (WHO) and the International Association for Trauma Surgery and Intensive Care (IATSIC) have been collaboratively developing the upcoming Guidelines for Trauma Quality Improvement Programmes. As part of the development of this publication and to satisfy global demands for WHO guidelines to be evidence based, we conducted a thorough literature search on the effectiveness of trauma QI programs. Methods: The review was based on a PubMed search of all articles reporting an outcome from a trauma QI program. Results: Thirty-six articles were identified that reported results of evaluations of a trauma QI program or in which the trauma QI program was integrally related to identification and correction of specific problems. Thirteen of these articles reported on mortality as their main outcome; 12 reported on changes in morbidity (infection rates, complications), patient satisfaction, costs, or other outcomes of tangible patient benefit; and 11 reported on changes in process of care. Thirty articles addressed hospital-based care; four system-wide care; and two prehospital care. Thirty-four articles reported an improvement in the outcome assessed; two reported no change; and none reported worsening of the outcome. Five articles also reported cost savings. Conclusions: Trauma QI programs are consistently shown to improve the process of care, decrease mortality, and decrease costs. Further efforts to promote trauma QI globally are warranted. These findings support the further development and promulgation of the WHO-IATSIC Guidelines for Trauma QI Programmes. © 2009 Société Internationale de Chirurgie.","author":[{"dropping-particle":"","family":"Juillard","given":"Catherine J.","non-dropping-particle":"","parse-names":false,"suffix":""},{"dropping-particle":"","family":"Mock","given":"Charles","non-dropping-particle":"","parse-names":false,"suffix":""},{"dropping-particle":"","family":"Goosen","given":"Jacques","non-dropping-particle":"","parse-names":false,"suffix":""},{"dropping-particle":"","family":"Joshipura","given":"Manjul","non-dropping-particle":"","parse-names":false,"suffix":""},{"dropping-particle":"","family":"Civil","given":"Ian","non-dropping-particle":"","parse-names":false,"suffix":""}],"container-title":"World Journal of Surgery","id":"ITEM-1","issue":"5","issued":{"date-parts":[["2009"]]},"page":"1075-1086","title":"Establishing the evidence base for trauma quality improvement: A collaborative WHO-IATSIC review","type":"article-journal","volume":"33"},"uris":["http://www.mendeley.com/documents/?uuid=50ee78ba-f4e9-4a26-b3c5-b4584608aa7a"]}],"mendeley":{"formattedCitation":"(36)","plainTextFormattedCitation":"(36)","previouslyFormattedCitation":"(3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return &lt;7 day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1742-6723.2010.01330.x","ISSN":"17426731","abstract":"Governments in Australasia are introducing emergency department length of stay (EDLOS) time targets similar to the UK 'four hour rule'. There is debate about whether this rule had beneficial effects on health-care outcomes. We sought to determine what effects the four hour time target for EDLOS had on clinically relevant outcomes in the UK by conducting a systematic search for evidence. Articles were screened by both authors independently and assessed for quality using standard tools. Differences in outcomes measured and how they were measured precluded meta-analysis. There were inconsistencies between target achievement reported by Trusts and that reported in the studies, and empirical evidence that the target might be unattainable. National Health Service spending on ED increased £820 000 000.00 (1998-2007) and emergency admissions rose overall by 35% (2002-2006), but not in all hospitals. Time to see a treating clinician and hospital mortality was unchanged. One hospital demonstrated a small reduction in return rate. The impact of the introduction of an ED time target and the associated massive financial investment has not resulted in a consistent improvement in care with markedly varying effects being reported between hospitals. Countries seeking to emulate the UK experience should proceed with caution. © 2010 The Authors. Emergency Medicine Australasia © 2010 Australasian College for Emergency Medicine and Australasian Society for Emergency Medicine.","author":[{"dropping-particle":"","family":"Jones","given":"Peter","non-dropping-particle":"","parse-names":false,"suffix":""},{"dropping-particle":"","family":"Schimanski","given":"Karen","non-dropping-particle":"","parse-names":false,"suffix":""}],"container-title":"EMA - Emergency Medicine Australasia","id":"ITEM-1","issue":"5","issued":{"date-parts":[["2010"]]},"page":"391-398","title":"The four hour target to reduce emergency department 'waiting time': A systematic review of clinical outcomes","type":"article-journal","volume":"22"},"uris":["http://www.mendeley.com/documents/?uuid=af4bf7e1-6278-4775-8f38-ce7e577cb612"]}],"mendeley":{"formattedCitation":"(41)","plainTextFormattedCitation":"(41)","previouslyFormattedCitation":"(4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1)</w:t>
            </w:r>
            <w:r w:rsidRPr="00182061">
              <w:rPr>
                <w:rFonts w:ascii="Times New Roman" w:hAnsi="Times New Roman" w:cs="Times New Roman"/>
                <w:sz w:val="20"/>
                <w:szCs w:val="20"/>
              </w:rPr>
              <w:fldChar w:fldCharType="end"/>
            </w:r>
          </w:p>
        </w:tc>
      </w:tr>
      <w:tr w:rsidR="004B0AEF" w:rsidRPr="00182061" w14:paraId="2C537C62" w14:textId="77777777" w:rsidTr="004B0AEF">
        <w:tc>
          <w:tcPr>
            <w:tcW w:w="0" w:type="auto"/>
          </w:tcPr>
          <w:p w14:paraId="087038FA"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Nurse-Initiated Care Processes</w:t>
            </w:r>
          </w:p>
        </w:tc>
        <w:tc>
          <w:tcPr>
            <w:tcW w:w="0" w:type="auto"/>
          </w:tcPr>
          <w:p w14:paraId="5446897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1- ED LO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7-207263","ISSN":"14720213","abstract":"Objectives Patient flow and crowding are two major issues in ED service improvement. A substantial amount of literature exists on the interventions to improve patient flow and crowding, making it difficult for policymakers, managers and clinicians to be familiar with all the available literature and identify which interventions are supported by the evidence. This umbrella review provides a comprehensive analysis of the evidence from existing quantitative systematic reviews on the interventions that improve patient flow in EDs. Methods An umbrella review of systematic reviews published between 2000 and 2017 was undertaken. Included studies were systematic reviews and meta-Analyses of quantitative primary studies assessing an intervention that aimed to improve ED throughput. Results The search strategy yielded 623 articles of which 13 were included in the umbrella review. The publication dates of the systematic reviews ranged from 2006 to 2016. The 13 systematic reviews evaluated 26 interventions: full capacity protocols, computerised provider order entry, scribes, streaming, fast track and triage. Interventions with similar characteristics were grouped together to produce the following categories: diagnostic services, assessment/short stay units, nurse-directed interventions, physician-directed interventions, administrative/organisational and miscellaneous. The statistical evidence from 14 primary randomised controlled trials (RCTs) was evaluated to determine if correlation or clustering of observations was considered. Only the fast track intervention had moderate evidence to support its use but the RCTs that assessed the intervention did not use statistical tests that considered correlation. Conclusions Overall, the evidence supporting the interventions to improve patient flow is weak. Only the fast track intervention had moderate evidence to support its use but correlation/clustering was not taken into consideration in the RCTs examining the intervention. Failure to consider the correlation of the data in the primary studies could result in erroneous conclusions of effectiveness.","author":[{"dropping-particle":"","family":"Freitas","given":"Loren","non-dropping-particle":"De","parse-names":false,"suffix":""},{"dropping-particle":"","family":"Goodacre","given":"Steve","non-dropping-particle":"","parse-names":false,"suffix":""},{"dropping-particle":"","family":"O'Hara","given":"Rachel","non-dropping-particle":"","parse-names":false,"suffix":""},{"dropping-particle":"","family":"Thokala","given":"Praveen","non-dropping-particle":"","parse-names":false,"suffix":""},{"dropping-particle":"","family":"Hariharan","given":"Seetharaman","non-dropping-particle":"","parse-names":false,"suffix":""}],"container-title":"Emergency Medicine Journal","id":"ITEM-1","issue":"10","issued":{"date-parts":[["2018"]]},"page":"626-637","title":"Interventions to improve patient flow in emergency departments: An umbrella review","type":"article-journal","volume":"35"},"uris":["http://www.mendeley.com/documents/?uuid=0938b102-7ab3-4631-ba94-08b159298e28"]}],"mendeley":{"formattedCitation":"(17)","plainTextFormattedCitation":"(17)","previouslyFormattedCitation":"(1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from triage to ED discharg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97/mej.0000000000000604","ISSN":"0969-9546","abstract":"The aim of this study was to systematically review the literature on the effectiveness of nurse-initiated X-ray for emergency department patients with distal limb injuries. The review protocol was registered with PROSPERO and CINHAL, MEDLINE and EMBASE were searched for studies comparing nurse-initiated vs physician-initiated X-ray. Because of heterogeneity of patients, providers and outcomes, a meta-analysis was not performed. The 16 included studies were conducted between 1971 and 2018 and involved 8881 participants. There were four randomised trials and 12 observational studies that focussed on X-ray request accuracy (n = 14), emergency department processes (n = 6) and patient outcomes (n = 2). The quality of evidence for each outcome ranged from very low-to-moderate. Compared with physician-initiated X-ray, nurse-initiated X-ray uses no more resources, is safe and acceptable to patients. Nurse-initiated X-ray did not reduce time to X-ray or waiting time but in some studies, reduced emergency department length of stay and unplanned follow-up.","author":[{"dropping-particle":"","family":"Considine","given":"Julie","non-dropping-particle":"","parse-names":false,"suffix":""},{"dropping-particle":"","family":"Shaban","given":"Ramon Z.","non-dropping-particle":"","parse-names":false,"suffix":""},{"dropping-particle":"","family":"Curtis","given":"Kate","non-dropping-particle":"","parse-names":false,"suffix":""},{"dropping-particle":"","family":"Fry","given":"Margaret","non-dropping-particle":"","parse-names":false,"suffix":""}],"container-title":"European Journal of Emergency Medicine","id":"ITEM-1","issue":"5","issued":{"date-parts":[["2019"]]},"page":"314-322","title":"Effectiveness of nurse-initiated X-ray for emergency department patients with distal limb injuries","type":"article-journal","volume":"26"},"uris":["http://www.mendeley.com/documents/?uuid=8a7dee2b-7410-4354-b834-892ed3217e32"]}],"mendeley":{"formattedCitation":"(44)","plainTextFormattedCitation":"(44)","previouslyFormattedCitation":"(4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4)</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ait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id":"ITEM-2","itemData":{"DOI":"10.1186/1757-7241-19-43","ISSN":"17577241","abstract":"Background: Overcrowding in emergency departments is a worldwide problem. A systematic literature review was undertaken to scientifically explore which interventions improve patient flow in emergency departments.Methods: A systematic literature search for flow processes in emergency departments was followed by assessment of relevance and methodological quality of each individual study fulfilling the inclusion criteria. Studies were excluded if they did not present data on waiting time, length of stay, patients leaving the emergency department without being seen or other flow parameters based on a nonselected material of patients. Only studies with a control group, either in a randomized controlled trial or in an observational study with historical controls, were included. For each intervention, the level of scientific evidence was rated according to the GRADE system, launched by a WHO-supported working group.Results: The interventions were grouped into streaming, fast track, team triage, point-of-care testing (performing laboratory analysis in the emergency department), and nurse-requested x-ray. Thirty-three studies, including over 800,000 patients in total, were included. Scientific evidence on the effect of fast track on waiting time, length of stay, and left without being seen was moderately strong. The effect of team triage on left without being seen was relatively strong, but the evidence for all other interventions was limited or insufficient.Conclusions: Introducing fast track for patients with less severe symptoms results in shorter waiting time, shorter length of stay, and fewer patients leaving without being seen. Team triage, with a physician in the team, will probably result in shorter waiting time and shorter length of stay and most likely in fewer patients leaving without being seen. There is only limited scientific evidence that streaming of patients into different tracks, performing laboratory analysis in the emergency department or having nurses to request certain x-rays results in shorter waiting time and length of stay. © 2011 Oredsson et al; licensee BioMed Central Ltd.","author":[{"dropping-particle":"","family":"Oredsson","given":"Sven","non-dropping-particle":"","parse-names":false,"suffix":""},{"dropping-particle":"","family":"Jonsson","given":"Håkan","non-dropping-particle":"","parse-names":false,"suffix":""},{"dropping-particle":"","family":"Rognes","given":"Jon","non-dropping-particle":"","parse-names":false,"suffix":""},{"dropping-particle":"","family":"Lind","given":"Lars","non-dropping-particle":"","parse-names":false,"suffix":""},{"dropping-particle":"","family":"Göransson","given":"Katarina E.","non-dropping-particle":"","parse-names":false,"suffix":""},{"dropping-particle":"","family":"Ehrenberg","given":"Anna","non-dropping-particle":"","parse-names":false,"suffix":""},{"dropping-particle":"","family":"Asplund","given":"Kjell","non-dropping-particle":"","parse-names":false,"suffix":""},{"dropping-particle":"","family":"Castrén","given":"Maaret","non-dropping-particle":"","parse-names":false,"suffix":""},{"dropping-particle":"","family":"Farrohknia","given":"Nasim","non-dropping-particle":"","parse-names":false,"suffix":""}],"container-title":"Scandinavian Journal of Trauma, Resuscitation and Emergency Medicine","id":"ITEM-2","issue":"1","issued":{"date-parts":[["2011"]]},"page":"43","title":"A systematic review of triage-related interventions to improve patient flow in emergency departments","type":"article-journal","volume":"19"},"uris":["http://www.mendeley.com/documents/?uuid=dacb2fff-0f30-4605-bf35-dbdbfc2377d5"]}],"mendeley":{"formattedCitation":"(18,22)","plainTextFormattedCitation":"(18,22)","previouslyFormattedCitation":"(18,2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22)</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from triage to medical assessment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97/mej.0000000000000604","ISSN":"0969-9546","abstract":"The aim of this study was to systematically review the literature on the effectiveness of nurse-initiated X-ray for emergency department patients with distal limb injuries. The review protocol was registered with PROSPERO and CINHAL, MEDLINE and EMBASE were searched for studies comparing nurse-initiated vs physician-initiated X-ray. Because of heterogeneity of patients, providers and outcomes, a meta-analysis was not performed. The 16 included studies were conducted between 1971 and 2018 and involved 8881 participants. There were four randomised trials and 12 observational studies that focussed on X-ray request accuracy (n = 14), emergency department processes (n = 6) and patient outcomes (n = 2). The quality of evidence for each outcome ranged from very low-to-moderate. Compared with physician-initiated X-ray, nurse-initiated X-ray uses no more resources, is safe and acceptable to patients. Nurse-initiated X-ray did not reduce time to X-ray or waiting time but in some studies, reduced emergency department length of stay and unplanned follow-up.","author":[{"dropping-particle":"","family":"Considine","given":"Julie","non-dropping-particle":"","parse-names":false,"suffix":""},{"dropping-particle":"","family":"Shaban","given":"Ramon Z.","non-dropping-particle":"","parse-names":false,"suffix":""},{"dropping-particle":"","family":"Curtis","given":"Kate","non-dropping-particle":"","parse-names":false,"suffix":""},{"dropping-particle":"","family":"Fry","given":"Margaret","non-dropping-particle":"","parse-names":false,"suffix":""}],"container-title":"European Journal of Emergency Medicine","id":"ITEM-1","issue":"5","issued":{"date-parts":[["2019"]]},"page":"314-322","title":"Effectiveness of nurse-initiated X-ray for emergency department patients with distal limb injuries","type":"article-journal","volume":"26"},"uris":["http://www.mendeley.com/documents/?uuid=8a7dee2b-7410-4354-b834-892ed3217e32"]}],"mendeley":{"formattedCitation":"(44)","plainTextFormattedCitation":"(44)","previouslyFormattedCitation":"(4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4)</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to treatment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id":"ITEM-2","itemData":{"DOI":"10.1016/j.aenj.2017.04.001","ISSN":"15746267","abstract":"Background Nurse-initiated medications are one of the most important strategies used to facilitate timely care for people who present to Emergency Departments (EDs). The purpose of this paper was to systematically review the evidence of nurse-initiated medications to guide future practice and research. Methods A systematic review of the literature was conducted to locate published studies and Grey literature. All studies were assessed independently by two independent reviewers for relevance using titles and abstracts, eligibility dictated by the inclusion criteria, and methodological quality. Results Five experimental studies were included in this review: one randomised controlled trial and four quasi-experimental studies conducted in paediatric and adult EDs. The nurse-initiated medications were salbutamol for respiratory conditions and analgesia for painful conditions, which enabled patients to receive the medications quicker by half-an-hour compared to those who did not have nurse-initiated medications. The intervention had no effect on adverse events, doctor wait time and length of stay. Nurse-initiated analgesia was associated with increased likelihood of receiving analgesia, achieving clinically-relevant pain reduction, and better patient satisfaction. Conclusion Nurse-initiated medications are safe and beneficial for ED patients. However, randomised controlled studies are required to strengthen the validity of results.","author":[{"dropping-particle":"","family":"Cabilan","given":"C. J.","non-dropping-particle":"","parse-names":false,"suffix":""},{"dropping-particle":"","family":"Boyde","given":"Mary","non-dropping-particle":"","parse-names":false,"suffix":""}],"container-title":"Australasian Emergency Nursing Journal","id":"ITEM-2","issue":"2","issued":{"date-parts":[["2017"]]},"page":"53-62","title":"A systematic review of the impact of nurse-initiated medications in the emergency department","type":"article-journal","volume":"20"},"uris":["http://www.mendeley.com/documents/?uuid=2c255172-1fc6-4391-9dcd-5a0523c9ec46"]}],"mendeley":{"formattedCitation":"(18,42)","plainTextFormattedCitation":"(18,42)","previouslyFormattedCitation":"(18,4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42)</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to first ED clinician review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1553-2712.2011.01081.x","ISSN":"10696563","abstract":"Objectives: The objective was to examine the effectiveness of triage nurse ordering (TNO) on mitigating the effect of emergency department (ED) overcrowding. Methods: Electronic databases (Cochrane Central Register of Controlled Trials, MEDLINE, EMBASE, CINAHL, SCOPUS, Web of Science, HealthSTAR, Dissertation Abstracts, ABI/INFORM Global), controlled trial registry websites, conference proceedings, study references, experts in the field, and correspondence with authors were used to identify potentially relevant studies. Interventional studies in which TNO was used to influence ED overcrowding metrics (length of stay [LOS] and physician initial assessment [PIA]) were included in the review. Two reviewers independently assessed study eligibility and methodologic quality. Mean differences were calculated and reported with corresponding 95% confidence intervals (CIs). Results: From more than 14,000 potentially relevant studies, 14 were included in the systematic review. Most were single-center ED studies; the overall quality was rated as weak, due to methodologic deficiencies and variable outcome reporting. TNO was associated with a 37-minute mean reduction (95% CI = -44.10 to -30.30 minutes) in the overall ED LOS in one randomized clinical trial (RCT); a 51-minute mean reduction (95% CI = -56.3 to -45.5 minutes) was observed in non-RCTs. When applied to injured subjects with suspected fractures, TNO interventions reduced ED LOS by 20 minutes (95% CI = -37.5 to -1.9 minutes) in three RCTs and by 18 minutes (95% CI = -23.2 to -13.2) in two non-RCTs. No significant reduction in PIA was observed in two RCTs. Conclusions: Overall, TNO appears to be an effective intervention to reduce ED LOS, especially in injury and/or suspected fracture cases. The available evidence is limited by small numbers of studies, weak methodologic quality, and incomplete reporting. Future studies should focus on a better description of the contextual factors surrounding these interventions and exploring the impact of TNO on other indicators of productivity and satisfaction with health care delivery. © 2011 by the Society for Academic Emergency Medicine.","author":[{"dropping-particle":"","family":"Rowe","given":"Brian H.","non-dropping-particle":"","parse-names":false,"suffix":""},{"dropping-particle":"","family":"Villa-Roel","given":"Cristina","non-dropping-particle":"","parse-names":false,"suffix":""},{"dropping-particle":"","family":"Guo","given":"Xiaoyan","non-dropping-particle":"","parse-names":false,"suffix":""},{"dropping-particle":"","family":"Bullard","given":"Michael J.","non-dropping-particle":"","parse-names":false,"suffix":""},{"dropping-particle":"","family":"Ospina","given":"Maria","non-dropping-particle":"","parse-names":false,"suffix":""},{"dropping-particle":"","family":"Vandermeer","given":"Benjamin","non-dropping-particle":"","parse-names":false,"suffix":""},{"dropping-particle":"","family":"Innes","given":"Grant","non-dropping-particle":"","parse-names":false,"suffix":""},{"dropping-particle":"","family":"Schull","given":"Michael J.","non-dropping-particle":"","parse-names":false,"suffix":""},{"dropping-particle":"","family":"Holroyd","given":"Brian R.","non-dropping-particle":"","parse-names":false,"suffix":""}],"container-title":"Academic Emergency Medicine","id":"ITEM-1","issue":"12","issued":{"date-parts":[["2011"]]},"page":"1349-1357","title":"The role of triage nurse ordering on mitigating overcrowding in emergency departments: A systematic review","type":"article-journal","volume":"18"},"uris":["http://www.mendeley.com/documents/?uuid=568b0532-e1a0-47ca-8373-8f6badc9bf3f"]}],"mendeley":{"formattedCitation":"(45)","plainTextFormattedCitation":"(45)","previouslyFormattedCitation":"(4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5)</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atient off </w:t>
            </w:r>
            <w:r w:rsidRPr="00182061">
              <w:rPr>
                <w:rFonts w:ascii="Times New Roman" w:hAnsi="Times New Roman" w:cs="Times New Roman"/>
                <w:sz w:val="20"/>
                <w:szCs w:val="20"/>
              </w:rPr>
              <w:lastRenderedPageBreak/>
              <w:t xml:space="preserve">stretcher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7-207263","ISSN":"14720213","abstract":"Objectives Patient flow and crowding are two major issues in ED service improvement. A substantial amount of literature exists on the interventions to improve patient flow and crowding, making it difficult for policymakers, managers and clinicians to be familiar with all the available literature and identify which interventions are supported by the evidence. This umbrella review provides a comprehensive analysis of the evidence from existing quantitative systematic reviews on the interventions that improve patient flow in EDs. Methods An umbrella review of systematic reviews published between 2000 and 2017 was undertaken. Included studies were systematic reviews and meta-Analyses of quantitative primary studies assessing an intervention that aimed to improve ED throughput. Results The search strategy yielded 623 articles of which 13 were included in the umbrella review. The publication dates of the systematic reviews ranged from 2006 to 2016. The 13 systematic reviews evaluated 26 interventions: full capacity protocols, computerised provider order entry, scribes, streaming, fast track and triage. Interventions with similar characteristics were grouped together to produce the following categories: diagnostic services, assessment/short stay units, nurse-directed interventions, physician-directed interventions, administrative/organisational and miscellaneous. The statistical evidence from 14 primary randomised controlled trials (RCTs) was evaluated to determine if correlation or clustering of observations was considered. Only the fast track intervention had moderate evidence to support its use but the RCTs that assessed the intervention did not use statistical tests that considered correlation. Conclusions Overall, the evidence supporting the interventions to improve patient flow is weak. Only the fast track intervention had moderate evidence to support its use but correlation/clustering was not taken into consideration in the RCTs examining the intervention. Failure to consider the correlation of the data in the primary studies could result in erroneous conclusions of effectiveness.","author":[{"dropping-particle":"","family":"Freitas","given":"Loren","non-dropping-particle":"De","parse-names":false,"suffix":""},{"dropping-particle":"","family":"Goodacre","given":"Steve","non-dropping-particle":"","parse-names":false,"suffix":""},{"dropping-particle":"","family":"O'Hara","given":"Rachel","non-dropping-particle":"","parse-names":false,"suffix":""},{"dropping-particle":"","family":"Thokala","given":"Praveen","non-dropping-particle":"","parse-names":false,"suffix":""},{"dropping-particle":"","family":"Hariharan","given":"Seetharaman","non-dropping-particle":"","parse-names":false,"suffix":""}],"container-title":"Emergency Medicine Journal","id":"ITEM-1","issue":"10","issued":{"date-parts":[["2018"]]},"page":"626-637","title":"Interventions to improve patient flow in emergency departments: An umbrella review","type":"article-journal","volume":"35"},"uris":["http://www.mendeley.com/documents/?uuid=0938b102-7ab3-4631-ba94-08b159298e28"]}],"mendeley":{"formattedCitation":"(17)","plainTextFormattedCitation":"(17)","previouslyFormattedCitation":"(1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to diagnosi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mendeley":{"formattedCitation":"(18)","plainTextFormattedCitation":"(18)","previouslyFormattedCitation":"(1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to analgesia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id":"ITEM-2","itemData":{"DOI":"10.1016/j.ijnurstu.2019.02.017","ISSN":"00207489","abstract":"Background: Children presenting to the emergency department continue to experience suboptimal pain management. While evidence-based pain management interventions are available to clinicians, effective and sustainable practice change is yet to be achieved. This practice gap requires a collaborative approach to knowledge translation targeting systems of care. Objectives: The purpose of this review was to explore systems level change in the emergency department for improved paediatric pain management. Design: Integrative review. Data sources: CINAHL, Embase, PubMed/Medline, Dynamed, Cochrane, Scopus, Prospero and Joanna Briggs Institute were systematically searched, and clinical guidelines and reference lists scanned. Review methods: Studies were screened and selected according to the inclusion criteria, and independently appraised for risk of bias. Integrative review methodology informed data extraction and synthesis, focused on organisational context and engagement, facilitation and implementation of practice change, key components of the pain management interventions, and evaluation. Results: Twenty studies met the inclusion criteria: 18 uncontrolled pretest-posttest and two pseudo-randomised design. Study populations ranged from children with a specific presentation, to all presenting children. All studies adopted a multifaceted approach to organisational change, bundling various interventions including pain assessment tools and management protocols, clinician education, nurse-initiated analgesia, feedback and family engagement. Four studies used local systems analysis to inform interventions and two studies applied an implementation framework. Time to analgesia was the most commonly improved primary outcome. Parent and child sensitive outcomes were assessed in five studies. Interventions that hold the most promise for optimised pain management if embedded in the workplace include nurse-initiated analgesia and family involvement at each stage of pain management in the emergency department. Conclusion: The way forward is to respectfully engage all stakeholders—children, parents and clinicians—to collaboratively develop evidence-based, sustainable solutions aligned with the emergency department context. Guided by an implementation framework, future research designed to creatively translate evidence into practice and facilitate change at a systems level is a priority. Key to this solution is the integration of family involvement in pain management, consid…","author":[{"dropping-particle":"","family":"Williams","given":"Suzanne","non-dropping-particle":"","parse-names":false,"suffix":""},{"dropping-particle":"","family":"Keogh","given":"Samantha","non-dropping-particle":"","parse-names":false,"suffix":""},{"dropping-particle":"","family":"Douglas","given":"Clint","non-dropping-particle":"","parse-names":false,"suffix":""}],"container-title":"International Journal of Nursing Studies","id":"ITEM-2","issued":{"date-parts":[["2019"]]},"page":"9-20","title":"Improving paediatric pain management in the emergency department: An integrative literature review","type":"article-journal","volume":"94"},"uris":["http://www.mendeley.com/documents/?uuid=d2689cbe-c777-4313-a5f1-1f7fd54fa402"]},{"id":"ITEM-3","itemData":{"DOI":"10.1016/j.aenj.2017.04.001","ISSN":"15746267","abstract":"Background Nurse-initiated medications are one of the most important strategies used to facilitate timely care for people who present to Emergency Departments (EDs). The purpose of this paper was to systematically review the evidence of nurse-initiated medications to guide future practice and research. Methods A systematic review of the literature was conducted to locate published studies and Grey literature. All studies were assessed independently by two independent reviewers for relevance using titles and abstracts, eligibility dictated by the inclusion criteria, and methodological quality. Results Five experimental studies were included in this review: one randomised controlled trial and four quasi-experimental studies conducted in paediatric and adult EDs. The nurse-initiated medications were salbutamol for respiratory conditions and analgesia for painful conditions, which enabled patients to receive the medications quicker by half-an-hour compared to those who did not have nurse-initiated medications. The intervention had no effect on adverse events, doctor wait time and length of stay. Nurse-initiated analgesia was associated with increased likelihood of receiving analgesia, achieving clinically-relevant pain reduction, and better patient satisfaction. Conclusion Nurse-initiated medications are safe and beneficial for ED patients. However, randomised controlled studies are required to strengthen the validity of results.","author":[{"dropping-particle":"","family":"Cabilan","given":"C. J.","non-dropping-particle":"","parse-names":false,"suffix":""},{"dropping-particle":"","family":"Boyde","given":"Mary","non-dropping-particle":"","parse-names":false,"suffix":""}],"container-title":"Australasian Emergency Nursing Journal","id":"ITEM-3","issue":"2","issued":{"date-parts":[["2017"]]},"page":"53-62","title":"A systematic review of the impact of nurse-initiated medications in the emergency department","type":"article-journal","volume":"20"},"uris":["http://www.mendeley.com/documents/?uuid=2c255172-1fc6-4391-9dcd-5a0523c9ec46"]}],"mendeley":{"formattedCitation":"(18,42,43)","plainTextFormattedCitation":"(18,42,43)","previouslyFormattedCitation":"(18,42,4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42,43)</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doctor wait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enj.2017.04.001","ISSN":"15746267","abstract":"Background Nurse-initiated medications are one of the most important strategies used to facilitate timely care for people who present to Emergency Departments (EDs). The purpose of this paper was to systematically review the evidence of nurse-initiated medications to guide future practice and research. Methods A systematic review of the literature was conducted to locate published studies and Grey literature. All studies were assessed independently by two independent reviewers for relevance using titles and abstracts, eligibility dictated by the inclusion criteria, and methodological quality. Results Five experimental studies were included in this review: one randomised controlled trial and four quasi-experimental studies conducted in paediatric and adult EDs. The nurse-initiated medications were salbutamol for respiratory conditions and analgesia for painful conditions, which enabled patients to receive the medications quicker by half-an-hour compared to those who did not have nurse-initiated medications. The intervention had no effect on adverse events, doctor wait time and length of stay. Nurse-initiated analgesia was associated with increased likelihood of receiving analgesia, achieving clinically-relevant pain reduction, and better patient satisfaction. Conclusion Nurse-initiated medications are safe and beneficial for ED patients. However, randomised controlled studies are required to strengthen the validity of results.","author":[{"dropping-particle":"","family":"Cabilan","given":"C. J.","non-dropping-particle":"","parse-names":false,"suffix":""},{"dropping-particle":"","family":"Boyde","given":"Mary","non-dropping-particle":"","parse-names":false,"suffix":""}],"container-title":"Australasian Emergency Nursing Journal","id":"ITEM-1","issue":"2","issued":{"date-parts":[["2017"]]},"page":"53-62","title":"A systematic review of the impact of nurse-initiated medications in the emergency department","type":"article-journal","volume":"20"},"uris":["http://www.mendeley.com/documents/?uuid=2c255172-1fc6-4391-9dcd-5a0523c9ec46"]}],"mendeley":{"formattedCitation":"(42)","plainTextFormattedCitation":"(42)","previouslyFormattedCitation":"(4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2)</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to x-ray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97/mej.0000000000000604","ISSN":"0969-9546","abstract":"The aim of this study was to systematically review the literature on the effectiveness of nurse-initiated X-ray for emergency department patients with distal limb injuries. The review protocol was registered with PROSPERO and CINHAL, MEDLINE and EMBASE were searched for studies comparing nurse-initiated vs physician-initiated X-ray. Because of heterogeneity of patients, providers and outcomes, a meta-analysis was not performed. The 16 included studies were conducted between 1971 and 2018 and involved 8881 participants. There were four randomised trials and 12 observational studies that focussed on X-ray request accuracy (n = 14), emergency department processes (n = 6) and patient outcomes (n = 2). The quality of evidence for each outcome ranged from very low-to-moderate. Compared with physician-initiated X-ray, nurse-initiated X-ray uses no more resources, is safe and acceptable to patients. Nurse-initiated X-ray did not reduce time to X-ray or waiting time but in some studies, reduced emergency department length of stay and unplanned follow-up.","author":[{"dropping-particle":"","family":"Considine","given":"Julie","non-dropping-particle":"","parse-names":false,"suffix":""},{"dropping-particle":"","family":"Shaban","given":"Ramon Z.","non-dropping-particle":"","parse-names":false,"suffix":""},{"dropping-particle":"","family":"Curtis","given":"Kate","non-dropping-particle":"","parse-names":false,"suffix":""},{"dropping-particle":"","family":"Fry","given":"Margaret","non-dropping-particle":"","parse-names":false,"suffix":""}],"container-title":"European Journal of Emergency Medicine","id":"ITEM-1","issue":"5","issued":{"date-parts":[["2019"]]},"page":"314-322","title":"Effectiveness of nurse-initiated X-ray for emergency department patients with distal limb injuries","type":"article-journal","volume":"26"},"uris":["http://www.mendeley.com/documents/?uuid=8a7dee2b-7410-4354-b834-892ed3217e32"]}],"mendeley":{"formattedCitation":"(44)","plainTextFormattedCitation":"(44)","previouslyFormattedCitation":"(4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4)</w:t>
            </w:r>
            <w:r w:rsidRPr="00182061">
              <w:rPr>
                <w:rFonts w:ascii="Times New Roman" w:hAnsi="Times New Roman" w:cs="Times New Roman"/>
                <w:sz w:val="20"/>
                <w:szCs w:val="20"/>
              </w:rPr>
              <w:fldChar w:fldCharType="end"/>
            </w:r>
          </w:p>
        </w:tc>
        <w:tc>
          <w:tcPr>
            <w:tcW w:w="0" w:type="auto"/>
          </w:tcPr>
          <w:p w14:paraId="311562D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lastRenderedPageBreak/>
              <w:t xml:space="preserve">3- Access to analgesia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enj.2017.04.001","ISSN":"15746267","abstract":"Background Nurse-initiated medications are one of the most important strategies used to facilitate timely care for people who present to Emergency Departments (EDs). The purpose of this paper was to systematically review the evidence of nurse-initiated medications to guide future practice and research. Methods A systematic review of the literature was conducted to locate published studies and Grey literature. All studies were assessed independently by two independent reviewers for relevance using titles and abstracts, eligibility dictated by the inclusion criteria, and methodological quality. Results Five experimental studies were included in this review: one randomised controlled trial and four quasi-experimental studies conducted in paediatric and adult EDs. The nurse-initiated medications were salbutamol for respiratory conditions and analgesia for painful conditions, which enabled patients to receive the medications quicker by half-an-hour compared to those who did not have nurse-initiated medications. The intervention had no effect on adverse events, doctor wait time and length of stay. Nurse-initiated analgesia was associated with increased likelihood of receiving analgesia, achieving clinically-relevant pain reduction, and better patient satisfaction. Conclusion Nurse-initiated medications are safe and beneficial for ED patients. However, randomised controlled studies are required to strengthen the validity of results.","author":[{"dropping-particle":"","family":"Cabilan","given":"C. J.","non-dropping-particle":"","parse-names":false,"suffix":""},{"dropping-particle":"","family":"Boyde","given":"Mary","non-dropping-particle":"","parse-names":false,"suffix":""}],"container-title":"Australasian Emergency Nursing Journal","id":"ITEM-1","issue":"2","issued":{"date-parts":[["2017"]]},"page":"53-62","title":"A systematic review of the impact of nurse-initiated medications in the emergency department","type":"article-journal","volume":"20"},"uris":["http://www.mendeley.com/documents/?uuid=2c255172-1fc6-4391-9dcd-5a0523c9ec46"]}],"mendeley":{"formattedCitation":"(42)","plainTextFormattedCitation":"(42)","previouslyFormattedCitation":"(4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2)</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proportion of radiographs ordered</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1553-2712.2011.01081.x","ISSN":"10696563","abstract":"Objectives: The objective was to examine the effectiveness of triage nurse ordering (TNO) on mitigating the effect of emergency department (ED) overcrowding. Methods: Electronic databases (Cochrane Central Register of Controlled Trials, MEDLINE, EMBASE, CINAHL, SCOPUS, Web of Science, HealthSTAR, Dissertation Abstracts, ABI/INFORM Global), controlled trial registry websites, conference proceedings, study references, experts in the field, and correspondence with authors were used to identify potentially relevant studies. Interventional studies in which TNO was used to influence ED overcrowding metrics (length of stay [LOS] and physician initial assessment [PIA]) were included in the review. Two reviewers independently assessed study eligibility and methodologic quality. Mean differences were calculated and reported with corresponding 95% confidence intervals (CIs). Results: From more than 14,000 potentially relevant studies, 14 were included in the systematic review. Most were single-center ED studies; the overall quality was rated as weak, due to methodologic deficiencies and variable outcome reporting. TNO was associated with a 37-minute mean reduction (95% CI = -44.10 to -30.30 minutes) in the overall ED LOS in one randomized clinical trial (RCT); a 51-minute mean reduction (95% CI = -56.3 to -45.5 minutes) was observed in non-RCTs. When applied to injured subjects with suspected fractures, TNO interventions reduced ED LOS by 20 minutes (95% CI = -37.5 to -1.9 minutes) in three RCTs and by 18 minutes (95% CI = -23.2 to -13.2) in two non-RCTs. No significant reduction in PIA was observed in two RCTs. Conclusions: Overall, TNO appears to be an effective intervention to reduce ED LOS, especially in injury and/or suspected fracture cases. The available evidence is limited by small numbers of studies, weak methodologic quality, and incomplete reporting. Future studies should focus on a better description of the contextual factors surrounding these interventions and exploring the impact of TNO on other indicators of productivity and satisfaction with health care delivery. © 2011 by the Society for Academic Emergency Medicine.","author":[{"dropping-particle":"","family":"Rowe","given":"Brian H.","non-dropping-particle":"","parse-names":false,"suffix":""},{"dropping-particle":"","family":"Villa-Roel","given":"Cristina","non-dropping-particle":"","parse-names":false,"suffix":""},{"dropping-particle":"","family":"Guo","given":"Xiaoyan","non-dropping-particle":"","parse-names":false,"suffix":""},{"dropping-particle":"","family":"Bullard","given":"Michael J.","non-dropping-particle":"","parse-names":false,"suffix":""},{"dropping-particle":"","family":"Ospina","given":"Maria","non-dropping-particle":"","parse-names":false,"suffix":""},{"dropping-particle":"","family":"Vandermeer","given":"Benjamin","non-dropping-particle":"","parse-names":false,"suffix":""},{"dropping-particle":"","family":"Innes","given":"Grant","non-dropping-particle":"","parse-names":false,"suffix":""},{"dropping-particle":"","family":"Schull","given":"Michael J.","non-dropping-particle":"","parse-names":false,"suffix":""},{"dropping-particle":"","family":"Holroyd","given":"Brian R.","non-dropping-particle":"","parse-names":false,"suffix":""}],"container-title":"Academic Emergency Medicine","id":"ITEM-1","issue":"12","issued":{"date-parts":[["2011"]]},"page":"1349-1357","title":"The role of triage nurse ordering on mitigating overcrowding in emergency departments: A systematic review","type":"article-journal","volume":"18"},"uris":["http://www.mendeley.com/documents/?uuid=568b0532-e1a0-47ca-8373-8f6badc9bf3f"]}],"mendeley":{"formattedCitation":"(45)","plainTextFormattedCitation":"(45)","previouslyFormattedCitation":"(4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5)</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rovision of analgesia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ijnurstu.2019.02.017","ISSN":"00207489","abstract":"Background: Children presenting to the emergency department continue to experience suboptimal pain management. While evidence-based pain management interventions are available to clinicians, effective and sustainable practice change is yet to be achieved. This practice gap requires a collaborative approach to knowledge translation targeting systems of care. Objectives: The purpose of this review was to explore systems level change in the emergency department for improved paediatric pain management. Design: Integrative review. Data sources: CINAHL, Embase, PubMed/Medline, Dynamed, Cochrane, Scopus, Prospero and Joanna Briggs Institute were systematically searched, and clinical guidelines and reference lists scanned. Review methods: Studies were screened and selected according to the inclusion criteria, and independently appraised for risk of bias. Integrative review methodology informed data extraction and synthesis, focused on organisational context and engagement, facilitation and implementation of practice change, key components of the pain management interventions, and evaluation. Results: Twenty studies met the inclusion criteria: 18 uncontrolled pretest-posttest and two pseudo-randomised design. Study populations ranged from children with a specific presentation, to all presenting children. All studies adopted a multifaceted approach to organisational change, bundling various interventions including pain assessment tools and management protocols, clinician education, nurse-initiated analgesia, feedback and family engagement. Four studies used local systems analysis to inform interventions and two studies applied an implementation framework. Time to analgesia was the most commonly improved primary outcome. Parent and child sensitive outcomes were assessed in five studies. Interventions that hold the most promise for optimised pain management if embedded in the workplace include nurse-initiated analgesia and family involvement at each stage of pain management in the emergency department. Conclusion: The way forward is to respectfully engage all stakeholders—children, parents and clinicians—to collaboratively develop evidence-based, sustainable solutions aligned with the emergency department context. Guided by an implementation framework, future research designed to creatively translate evidence into practice and facilitate change at a systems level is a priority. Key to this solution is the integration of family involvement in pain management, consid…","author":[{"dropping-particle":"","family":"Williams","given":"Suzanne","non-dropping-particle":"","parse-names":false,"suffix":""},{"dropping-particle":"","family":"Keogh","given":"Samantha","non-dropping-particle":"","parse-names":false,"suffix":""},{"dropping-particle":"","family":"Douglas","given":"Clint","non-dropping-particle":"","parse-names":false,"suffix":""}],"container-title":"International Journal of Nursing Studies","id":"ITEM-1","issued":{"date-parts":[["2019"]]},"page":"9-20","title":"Improving paediatric pain management in the emergency department: An integrative literature review","type":"article-journal","volume":"94"},"uris":["http://www.mendeley.com/documents/?uuid=d2689cbe-c777-4313-a5f1-1f7fd54fa402"]}],"mendeley":{"formattedCitation":"(43)","plainTextFormattedCitation":"(43)","previouslyFormattedCitation":"(4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3)</w:t>
            </w:r>
            <w:r w:rsidRPr="00182061">
              <w:rPr>
                <w:rFonts w:ascii="Times New Roman" w:hAnsi="Times New Roman" w:cs="Times New Roman"/>
                <w:sz w:val="20"/>
                <w:szCs w:val="20"/>
              </w:rPr>
              <w:fldChar w:fldCharType="end"/>
            </w:r>
          </w:p>
        </w:tc>
        <w:tc>
          <w:tcPr>
            <w:tcW w:w="0" w:type="auto"/>
          </w:tcPr>
          <w:p w14:paraId="1C7EAC0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enj.2017.04.001","ISSN":"15746267","abstract":"Background Nurse-initiated medications are one of the most important strategies used to facilitate timely care for people who present to Emergency Departments (EDs). The purpose of this paper was to systematically review the evidence of nurse-initiated medications to guide future practice and research. Methods A systematic review of the literature was conducted to locate published studies and Grey literature. All studies were assessed independently by two independent reviewers for relevance using titles and abstracts, eligibility dictated by the inclusion criteria, and methodological quality. Results Five experimental studies were included in this review: one randomised controlled trial and four quasi-experimental studies conducted in paediatric and adult EDs. The nurse-initiated medications were salbutamol for respiratory conditions and analgesia for painful conditions, which enabled patients to receive the medications quicker by half-an-hour compared to those who did not have nurse-initiated medications. The intervention had no effect on adverse events, doctor wait time and length of stay. Nurse-initiated analgesia was associated with increased likelihood of receiving analgesia, achieving clinically-relevant pain reduction, and better patient satisfaction. Conclusion Nurse-initiated medications are safe and beneficial for ED patients. However, randomised controlled studies are required to strengthen the validity of results.","author":[{"dropping-particle":"","family":"Cabilan","given":"C. J.","non-dropping-particle":"","parse-names":false,"suffix":""},{"dropping-particle":"","family":"Boyde","given":"Mary","non-dropping-particle":"","parse-names":false,"suffix":""}],"container-title":"Australasian Emergency Nursing Journal","id":"ITEM-1","issue":"2","issued":{"date-parts":[["2017"]]},"page":"53-62","title":"A systematic review of the impact of nurse-initiated medications in the emergency department","type":"article-journal","volume":"20"},"uris":["http://www.mendeley.com/documents/?uuid=2c255172-1fc6-4391-9dcd-5a0523c9ec46"]},{"id":"ITEM-2","itemData":{"DOI":"10.1097/mej.0000000000000604","ISSN":"0969-9546","abstract":"The aim of this study was to systematically review the literature on the effectiveness of nurse-initiated X-ray for emergency department patients with distal limb injuries. The review protocol was registered with PROSPERO and CINHAL, MEDLINE and EMBASE were searched for studies comparing nurse-initiated vs physician-initiated X-ray. Because of heterogeneity of patients, providers and outcomes, a meta-analysis was not performed. The 16 included studies were conducted between 1971 and 2018 and involved 8881 participants. There were four randomised trials and 12 observational studies that focussed on X-ray request accuracy (n = 14), emergency department processes (n = 6) and patient outcomes (n = 2). The quality of evidence for each outcome ranged from very low-to-moderate. Compared with physician-initiated X-ray, nurse-initiated X-ray uses no more resources, is safe and acceptable to patients. Nurse-initiated X-ray did not reduce time to X-ray or waiting time but in some studies, reduced emergency department length of stay and unplanned follow-up.","author":[{"dropping-particle":"","family":"Considine","given":"Julie","non-dropping-particle":"","parse-names":false,"suffix":""},{"dropping-particle":"","family":"Shaban","given":"Ramon Z.","non-dropping-particle":"","parse-names":false,"suffix":""},{"dropping-particle":"","family":"Curtis","given":"Kate","non-dropping-particle":"","parse-names":false,"suffix":""},{"dropping-particle":"","family":"Fry","given":"Margaret","non-dropping-particle":"","parse-names":false,"suffix":""}],"container-title":"European Journal of Emergency Medicine","id":"ITEM-2","issue":"5","issued":{"date-parts":[["2019"]]},"page":"314-322","title":"Effectiveness of nurse-initiated X-ray for emergency department patients with distal limb injuries","type":"article-journal","volume":"26"},"uris":["http://www.mendeley.com/documents/?uuid=8a7dee2b-7410-4354-b834-892ed3217e32"]}],"mendeley":{"formattedCitation":"(42,44)","plainTextFormattedCitation":"(42,44)","previouslyFormattedCitation":"(42,4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2,44)</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DNW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mendeley":{"formattedCitation":"(18)","plainTextFormattedCitation":"(18)","previouslyFormattedCitation":"(1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accuracy of x-ray request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97/mej.0000000000000604","ISSN":"0969-9546","abstract":"The aim of this study was to systematically review the literature on the effectiveness of nurse-initiated X-ray for emergency department patients with distal limb injuries. The review protocol was registered with PROSPERO and CINHAL, MEDLINE and EMBASE were searched for studies comparing nurse-initiated vs physician-initiated X-ray. Because of heterogeneity of patients, providers and outcomes, a meta-analysis was not performed. The 16 included studies were conducted between 1971 and 2018 and involved 8881 participants. There were four randomised trials and 12 observational studies that focussed on X-ray request accuracy (n = 14), emergency department processes (n = 6) and patient outcomes (n = 2). The quality of evidence for each outcome ranged from very low-to-moderate. Compared with physician-initiated X-ray, nurse-initiated X-ray uses no more resources, is safe and acceptable to patients. Nurse-initiated X-ray did not reduce time to X-ray or waiting time but in some studies, reduced emergency department length of stay and unplanned follow-up.","author":[{"dropping-particle":"","family":"Considine","given":"Julie","non-dropping-particle":"","parse-names":false,"suffix":""},{"dropping-particle":"","family":"Shaban","given":"Ramon Z.","non-dropping-particle":"","parse-names":false,"suffix":""},{"dropping-particle":"","family":"Curtis","given":"Kate","non-dropping-particle":"","parse-names":false,"suffix":""},{"dropping-particle":"","family":"Fry","given":"Margaret","non-dropping-particle":"","parse-names":false,"suffix":""}],"container-title":"European Journal of Emergency Medicine","id":"ITEM-1","issue":"5","issued":{"date-parts":[["2019"]]},"page":"314-322","title":"Effectiveness of nurse-initiated X-ray for emergency department patients with distal limb injuries","type":"article-journal","volume":"26"},"uris":["http://www.mendeley.com/documents/?uuid=8a7dee2b-7410-4354-b834-892ed3217e32"]}],"mendeley":{"formattedCitation":"(44)","plainTextFormattedCitation":"(44)","previouslyFormattedCitation":"(4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4)</w:t>
            </w:r>
            <w:r w:rsidRPr="00182061">
              <w:rPr>
                <w:rFonts w:ascii="Times New Roman" w:hAnsi="Times New Roman" w:cs="Times New Roman"/>
                <w:sz w:val="20"/>
                <w:szCs w:val="20"/>
              </w:rPr>
              <w:fldChar w:fldCharType="end"/>
            </w:r>
          </w:p>
        </w:tc>
        <w:tc>
          <w:tcPr>
            <w:tcW w:w="0" w:type="auto"/>
          </w:tcPr>
          <w:p w14:paraId="429B3A8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5822062B"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9- Clinical improvement, clinically relevant pain relief, nausea and vomiting, medication errors, perception of tremors and palpitation, ED representations, </w:t>
            </w:r>
            <w:r w:rsidRPr="00182061">
              <w:rPr>
                <w:rFonts w:ascii="Times New Roman" w:hAnsi="Times New Roman" w:cs="Times New Roman"/>
                <w:sz w:val="20"/>
                <w:szCs w:val="20"/>
              </w:rPr>
              <w:lastRenderedPageBreak/>
              <w:t xml:space="preserve">deviation of vital sign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enj.2017.04.001","ISSN":"15746267","abstract":"Background Nurse-initiated medications are one of the most important strategies used to facilitate timely care for people who present to Emergency Departments (EDs). The purpose of this paper was to systematically review the evidence of nurse-initiated medications to guide future practice and research. Methods A systematic review of the literature was conducted to locate published studies and Grey literature. All studies were assessed independently by two independent reviewers for relevance using titles and abstracts, eligibility dictated by the inclusion criteria, and methodological quality. Results Five experimental studies were included in this review: one randomised controlled trial and four quasi-experimental studies conducted in paediatric and adult EDs. The nurse-initiated medications were salbutamol for respiratory conditions and analgesia for painful conditions, which enabled patients to receive the medications quicker by half-an-hour compared to those who did not have nurse-initiated medications. The intervention had no effect on adverse events, doctor wait time and length of stay. Nurse-initiated analgesia was associated with increased likelihood of receiving analgesia, achieving clinically-relevant pain reduction, and better patient satisfaction. Conclusion Nurse-initiated medications are safe and beneficial for ED patients. However, randomised controlled studies are required to strengthen the validity of results.","author":[{"dropping-particle":"","family":"Cabilan","given":"C. J.","non-dropping-particle":"","parse-names":false,"suffix":""},{"dropping-particle":"","family":"Boyde","given":"Mary","non-dropping-particle":"","parse-names":false,"suffix":""}],"container-title":"Australasian Emergency Nursing Journal","id":"ITEM-1","issue":"2","issued":{"date-parts":[["2017"]]},"page":"53-62","title":"A systematic review of the impact of nurse-initiated medications in the emergency department","type":"article-journal","volume":"20"},"uris":["http://www.mendeley.com/documents/?uuid=2c255172-1fc6-4391-9dcd-5a0523c9ec46"]}],"mendeley":{"formattedCitation":"(42)","plainTextFormattedCitation":"(42)","previouslyFormattedCitation":"(4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2)</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ain score, pain belief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ijnurstu.2019.02.017","ISSN":"00207489","abstract":"Background: Children presenting to the emergency department continue to experience suboptimal pain management. While evidence-based pain management interventions are available to clinicians, effective and sustainable practice change is yet to be achieved. This practice gap requires a collaborative approach to knowledge translation targeting systems of care. Objectives: The purpose of this review was to explore systems level change in the emergency department for improved paediatric pain management. Design: Integrative review. Data sources: CINAHL, Embase, PubMed/Medline, Dynamed, Cochrane, Scopus, Prospero and Joanna Briggs Institute were systematically searched, and clinical guidelines and reference lists scanned. Review methods: Studies were screened and selected according to the inclusion criteria, and independently appraised for risk of bias. Integrative review methodology informed data extraction and synthesis, focused on organisational context and engagement, facilitation and implementation of practice change, key components of the pain management interventions, and evaluation. Results: Twenty studies met the inclusion criteria: 18 uncontrolled pretest-posttest and two pseudo-randomised design. Study populations ranged from children with a specific presentation, to all presenting children. All studies adopted a multifaceted approach to organisational change, bundling various interventions including pain assessment tools and management protocols, clinician education, nurse-initiated analgesia, feedback and family engagement. Four studies used local systems analysis to inform interventions and two studies applied an implementation framework. Time to analgesia was the most commonly improved primary outcome. Parent and child sensitive outcomes were assessed in five studies. Interventions that hold the most promise for optimised pain management if embedded in the workplace include nurse-initiated analgesia and family involvement at each stage of pain management in the emergency department. Conclusion: The way forward is to respectfully engage all stakeholders—children, parents and clinicians—to collaboratively develop evidence-based, sustainable solutions aligned with the emergency department context. Guided by an implementation framework, future research designed to creatively translate evidence into practice and facilitate change at a systems level is a priority. Key to this solution is the integration of family involvement in pain management, consid…","author":[{"dropping-particle":"","family":"Williams","given":"Suzanne","non-dropping-particle":"","parse-names":false,"suffix":""},{"dropping-particle":"","family":"Keogh","given":"Samantha","non-dropping-particle":"","parse-names":false,"suffix":""},{"dropping-particle":"","family":"Douglas","given":"Clint","non-dropping-particle":"","parse-names":false,"suffix":""}],"container-title":"International Journal of Nursing Studies","id":"ITEM-1","issued":{"date-parts":[["2019"]]},"page":"9-20","title":"Improving paediatric pain management in the emergency department: An integrative literature review","type":"article-journal","volume":"94"},"uris":["http://www.mendeley.com/documents/?uuid=d2689cbe-c777-4313-a5f1-1f7fd54fa402"]}],"mendeley":{"formattedCitation":"(43)","plainTextFormattedCitation":"(43)","previouslyFormattedCitation":"(4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3)</w:t>
            </w:r>
            <w:r w:rsidRPr="00182061">
              <w:rPr>
                <w:rFonts w:ascii="Times New Roman" w:hAnsi="Times New Roman" w:cs="Times New Roman"/>
                <w:sz w:val="20"/>
                <w:szCs w:val="20"/>
              </w:rPr>
              <w:fldChar w:fldCharType="end"/>
            </w:r>
          </w:p>
        </w:tc>
      </w:tr>
      <w:tr w:rsidR="004B0AEF" w:rsidRPr="00182061" w14:paraId="52F4364A" w14:textId="77777777" w:rsidTr="004B0AEF">
        <w:tc>
          <w:tcPr>
            <w:tcW w:w="0" w:type="auto"/>
          </w:tcPr>
          <w:p w14:paraId="19D7907F"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lastRenderedPageBreak/>
              <w:t>Clinical Decision Supports</w:t>
            </w:r>
          </w:p>
        </w:tc>
        <w:tc>
          <w:tcPr>
            <w:tcW w:w="0" w:type="auto"/>
          </w:tcPr>
          <w:p w14:paraId="7DCF2A41"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0F9502D1"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4- Imaging use/ number of scans ordered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93/jamia/ocw151","ISSN":"1527974X","PMID":"28031285","abstract":"Objectives: This paper provides a substantive review of international literature evaluating the impact of computerized clinical decision support systems (CCDSSs) on the care of emergency department (ED) patients. Material and Methods: A literature search was conducted using Medline, Cumulative Index of Nursing and Allied Health Literature (CINAHL), Embase electronic resources, and gray literature. Studies were selected if they compared the use of a CCDSS with usual care in a face-to-face clinical interaction in an ED. Results: Of the 23 studies included, approximately half demonstrated a statistically significant positive impact on aspects of clinical care with the use of CCDSSs. The remaining studies showed small improvements, mainly around documentation. However, the methodological quality of the studies was poor, with few or no controls to mitigate against confounding variables. The risk of bias was high in all but 6 studies. Discussion: The ED environment is complex and does not lend itself to robust quantitative designs such as randomized controlled trials. The quality of the research in ~75% of the studies was poor, and therefore conclusions cannot be drawn from these results. However, the studies with a more robust design show evidence of the positive impact of CCDSSs on ED patient care. Conclusion: This is the first review to consider the role of CCDSSs in emergency care and expose the research in this area. The role of CCDSSs in emergency care may provide some solutions to the current challenges in EDs, but further high-quality research is needed to better understand what technological solutions can offer clinicians and patients.","author":[{"dropping-particle":"","family":"Bennett","given":"Paula","non-dropping-particle":"","parse-names":false,"suffix":""},{"dropping-particle":"","family":"Hardiker","given":"Nicholas R.","non-dropping-particle":"","parse-names":false,"suffix":""}],"container-title":"Journal of the American Medical Informatics Association","id":"ITEM-1","issue":"3","issued":{"date-parts":[["2017"]]},"page":"655-668","title":"The use of computerized clinical decision support systems in emergency care: A substantive review of the literature","type":"article-journal","volume":"24"},"uris":["http://www.mendeley.com/documents/?uuid=d94f4660-8fc8-4469-b8a8-035ee236d044"]},{"id":"ITEM-2","itemData":{"DOI":"10.12788/jhm.2902","ISSN":"15535606","abstract":"BACKGROUND: Imaging use in the diagnostic workup of pulmonary embolism (PE) has increased markedly in the last 2 decades. Low PE prevalence and diagnostic yields suggest a significant problem of overuse. PURPOSE: The purpose of this systematic review is to summarize the evidence associated with the interventions aimed at reducing the overuse of imaging in the diagnostic workup of PE in the emergency department and hospital wards. DATA SOURCES: PubMed, MEDLINE, Embase, and EBM Reviews from 1998 to March 28, 2017. STUDY SELECTION: Experimental and observational studies were included. The types of interventions, their efficacy and safety, the impact on healthcare costs, the facilitators, and barriers to their implementation were assessed. DATA SYNTHESIS: Seventeen studies were included assessing clinical decision support (CDS), educational interventions, performance and feedback reports (PFRs), and institutional policy. CDS impact was most comprehensively documented. It was associated with a reduction in imaging use, ranging from 8.3% to 25.4%, and an increase in diagnostic yield, ranging from 3.4% to 4.4%. The combined implementation of a CDS and PFR resulted in a modest but significant increase in the adherence to guidelines. Few studies appraised the safety of interventions. There was a lack of evidence concerning economic aspects, facilitators, and barriers. CONCLUSIONS: A combined implementation of an electronic CDS and PFRs is more effective than purely educational or policy interventions, although evidence is limited. Future studies of high-methodological quality would strengthen the evidence concerning their efficacy, safety, facilitators, and barriers.","author":[{"dropping-particle":"","family":"Deblois","given":"Simon","non-dropping-particle":"","parse-names":false,"suffix":""},{"dropping-particle":"","family":"Chartrand-Lefebvre","given":"Carl","non-dropping-particle":"","parse-names":false,"suffix":""},{"dropping-particle":"","family":"Toporowicz","given":"Kevin","non-dropping-particle":"","parse-names":false,"suffix":""},{"dropping-particle":"","family":"Chen","given":"Zhongyi","non-dropping-particle":"","parse-names":false,"suffix":""},{"dropping-particle":"","family":"Lepanto","given":"Luigi","non-dropping-particle":"","parse-names":false,"suffix":""}],"container-title":"Journal of Hospital Medicine","id":"ITEM-2","issue":"1","issued":{"date-parts":[["2018"]]},"page":"52-61","title":"Interventions to reduce the overuse of imaging for pulmonary embolism: A systematic review","type":"article-journal","volume":"13"},"uris":["http://www.mendeley.com/documents/?uuid=01f77188-0f20-4d0c-b2f0-f5426139f1cb"]}],"mendeley":{"formattedCitation":"(46,47)","plainTextFormattedCitation":"(46,47)","previouslyFormattedCitation":"(46,4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6,4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diagnostic yield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2788/jhm.2902","ISSN":"15535606","abstract":"BACKGROUND: Imaging use in the diagnostic workup of pulmonary embolism (PE) has increased markedly in the last 2 decades. Low PE prevalence and diagnostic yields suggest a significant problem of overuse. PURPOSE: The purpose of this systematic review is to summarize the evidence associated with the interventions aimed at reducing the overuse of imaging in the diagnostic workup of PE in the emergency department and hospital wards. DATA SOURCES: PubMed, MEDLINE, Embase, and EBM Reviews from 1998 to March 28, 2017. STUDY SELECTION: Experimental and observational studies were included. The types of interventions, their efficacy and safety, the impact on healthcare costs, the facilitators, and barriers to their implementation were assessed. DATA SYNTHESIS: Seventeen studies were included assessing clinical decision support (CDS), educational interventions, performance and feedback reports (PFRs), and institutional policy. CDS impact was most comprehensively documented. It was associated with a reduction in imaging use, ranging from 8.3% to 25.4%, and an increase in diagnostic yield, ranging from 3.4% to 4.4%. The combined implementation of a CDS and PFR resulted in a modest but significant increase in the adherence to guidelines. Few studies appraised the safety of interventions. There was a lack of evidence concerning economic aspects, facilitators, and barriers. CONCLUSIONS: A combined implementation of an electronic CDS and PFRs is more effective than purely educational or policy interventions, although evidence is limited. Future studies of high-methodological quality would strengthen the evidence concerning their efficacy, safety, facilitators, and barriers.","author":[{"dropping-particle":"","family":"Deblois","given":"Simon","non-dropping-particle":"","parse-names":false,"suffix":""},{"dropping-particle":"","family":"Chartrand-Lefebvre","given":"Carl","non-dropping-particle":"","parse-names":false,"suffix":""},{"dropping-particle":"","family":"Toporowicz","given":"Kevin","non-dropping-particle":"","parse-names":false,"suffix":""},{"dropping-particle":"","family":"Chen","given":"Zhongyi","non-dropping-particle":"","parse-names":false,"suffix":""},{"dropping-particle":"","family":"Lepanto","given":"Luigi","non-dropping-particle":"","parse-names":false,"suffix":""}],"container-title":"Journal of Hospital Medicine","id":"ITEM-1","issue":"1","issued":{"date-parts":[["2018"]]},"page":"52-61","title":"Interventions to reduce the overuse of imaging for pulmonary embolism: A systematic review","type":"article-journal","volume":"13"},"uris":["http://www.mendeley.com/documents/?uuid=01f77188-0f20-4d0c-b2f0-f5426139f1cb"]}],"mendeley":{"formattedCitation":"(47)","plainTextFormattedCitation":"(47)","previouslyFormattedCitation":"(4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change in imaging ordering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acem.13364","ISSN":"15532712","abstract":"Objectives: Appropriate use of imaging for adult patients with cervical spine (C-spine) injuries in the emergency department (ED) is a longstanding issue. Guidance for C-spine ordering exists; however, the effectiveness of the decision support implementation in the ED is not well studied. This systematic review examines the implementation and effectiveness of evidence-based interventions aimed at reducing C-spine imaging in adults presenting to the ED with neck trauma. Methods: Six electronic databases and the gray literature were searched. Comparative intervention studies were eligible for inclusion. Two independent reviewers screened for study eligibility, study quality, and extracted data. The change in imaging was reported using individual odds ratios (ORs) with 95% confidence intervals (CIs) using random effects. Results: A total of 990 unique citations were screened for relevance of which six before–after studies and one randomized controlled trial were included. None of the studies were assessed as high quality. Interventions consisted primarily of locally developed guidelines or established clinical decision rules such as the NEXUS or the Canadian C-spine rule. Overall, implementation of interventions aimed at reducing C-spine image ordering resulted in a statistically significant reduction in imaging (OR = 0.69, 95% CI = 0.51–0.93); however, heterogeneity was high (I2 = 82%). Subgroup analysis revealed no differences between studies that specified enrolling alert and stable patients compared to unspecified trauma (p = 0.81) or between studies employing multifaceted versus nonmultifaceted interventions (p = 0.66). While studies generally provided details on implementation strategies (e.g., teaching sessions, pocket cards, posters, computerized decision support) the effectiveness of these implementation strategies were frequently not reported. Conclusion: There is moderate evidence regarding the effectiveness of interventions to reduce C-spine image ordering in adult patients seen in the ED with neck trauma. Given the national and international focus on improving appropriateness and reducing unnecessary C-spine imaging through campaigns such as Choosing Wisely, additional interventional research in this field is warranted.","author":[{"dropping-particle":"","family":"Desai","given":"Shashwat","non-dropping-particle":"","parse-names":false,"suffix":""},{"dropping-particle":"","family":"Liu","given":"Chaocheng","non-dropping-particle":"","parse-names":false,"suffix":""},{"dropping-particle":"","family":"Kirkland","given":"Scott W.","non-dropping-particle":"","parse-names":false,"suffix":""},{"dropping-particle":"","family":"Krebs","given":"Lynette D.","non-dropping-particle":"","parse-names":false,"suffix":""},{"dropping-particle":"","family":"Keto-Lambert","given":"Diana","non-dropping-particle":"","parse-names":false,"suffix":""},{"dropping-particle":"","family":"Rowe","given":"Brian H.","non-dropping-particle":"","parse-names":false,"suffix":""}],"container-title":"Academic Emergency Medicine","id":"ITEM-1","issue":"6","issued":{"date-parts":[["2018"]]},"page":"672-683","title":"Effectiveness of Implementing Evidence-based Interventions to Reduce C-spine Image Ordering in the Emergency Department: A Systematic Review","type":"article-journal","volume":"25"},"uris":["http://www.mendeley.com/documents/?uuid=8690d083-9d02-4516-b5d6-f14527826502"]}],"mendeley":{"formattedCitation":"(48)","plainTextFormattedCitation":"(48)","previouslyFormattedCitation":"(4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admission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93/jamia/ocw151","ISSN":"1527974X","PMID":"28031285","abstract":"Objectives: This paper provides a substantive review of international literature evaluating the impact of computerized clinical decision support systems (CCDSSs) on the care of emergency department (ED) patients. Material and Methods: A literature search was conducted using Medline, Cumulative Index of Nursing and Allied Health Literature (CINAHL), Embase electronic resources, and gray literature. Studies were selected if they compared the use of a CCDSS with usual care in a face-to-face clinical interaction in an ED. Results: Of the 23 studies included, approximately half demonstrated a statistically significant positive impact on aspects of clinical care with the use of CCDSSs. The remaining studies showed small improvements, mainly around documentation. However, the methodological quality of the studies was poor, with few or no controls to mitigate against confounding variables. The risk of bias was high in all but 6 studies. Discussion: The ED environment is complex and does not lend itself to robust quantitative designs such as randomized controlled trials. The quality of the research in ~75% of the studies was poor, and therefore conclusions cannot be drawn from these results. However, the studies with a more robust design show evidence of the positive impact of CCDSSs on ED patient care. Conclusion: This is the first review to consider the role of CCDSSs in emergency care and expose the research in this area. The role of CCDSSs in emergency care may provide some solutions to the current challenges in EDs, but further high-quality research is needed to better understand what technological solutions can offer clinicians and patients.","author":[{"dropping-particle":"","family":"Bennett","given":"Paula","non-dropping-particle":"","parse-names":false,"suffix":""},{"dropping-particle":"","family":"Hardiker","given":"Nicholas R.","non-dropping-particle":"","parse-names":false,"suffix":""}],"container-title":"Journal of the American Medical Informatics Association","id":"ITEM-1","issue":"3","issued":{"date-parts":[["2017"]]},"page":"655-668","title":"The use of computerized clinical decision support systems in emergency care: A substantive review of the literature","type":"article-journal","volume":"24"},"uris":["http://www.mendeley.com/documents/?uuid=d94f4660-8fc8-4469-b8a8-035ee236d044"]}],"mendeley":{"formattedCitation":"(46)","plainTextFormattedCitation":"(46)","previouslyFormattedCitation":"(4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t>
            </w:r>
          </w:p>
        </w:tc>
        <w:tc>
          <w:tcPr>
            <w:tcW w:w="0" w:type="auto"/>
          </w:tcPr>
          <w:p w14:paraId="6299C17F"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Adherence to guidelin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2788/jhm.2902","ISSN":"15535606","abstract":"BACKGROUND: Imaging use in the diagnostic workup of pulmonary embolism (PE) has increased markedly in the last 2 decades. Low PE prevalence and diagnostic yields suggest a significant problem of overuse. PURPOSE: The purpose of this systematic review is to summarize the evidence associated with the interventions aimed at reducing the overuse of imaging in the diagnostic workup of PE in the emergency department and hospital wards. DATA SOURCES: PubMed, MEDLINE, Embase, and EBM Reviews from 1998 to March 28, 2017. STUDY SELECTION: Experimental and observational studies were included. The types of interventions, their efficacy and safety, the impact on healthcare costs, the facilitators, and barriers to their implementation were assessed. DATA SYNTHESIS: Seventeen studies were included assessing clinical decision support (CDS), educational interventions, performance and feedback reports (PFRs), and institutional policy. CDS impact was most comprehensively documented. It was associated with a reduction in imaging use, ranging from 8.3% to 25.4%, and an increase in diagnostic yield, ranging from 3.4% to 4.4%. The combined implementation of a CDS and PFR resulted in a modest but significant increase in the adherence to guidelines. Few studies appraised the safety of interventions. There was a lack of evidence concerning economic aspects, facilitators, and barriers. CONCLUSIONS: A combined implementation of an electronic CDS and PFRs is more effective than purely educational or policy interventions, although evidence is limited. Future studies of high-methodological quality would strengthen the evidence concerning their efficacy, safety, facilitators, and barriers.","author":[{"dropping-particle":"","family":"Deblois","given":"Simon","non-dropping-particle":"","parse-names":false,"suffix":""},{"dropping-particle":"","family":"Chartrand-Lefebvre","given":"Carl","non-dropping-particle":"","parse-names":false,"suffix":""},{"dropping-particle":"","family":"Toporowicz","given":"Kevin","non-dropping-particle":"","parse-names":false,"suffix":""},{"dropping-particle":"","family":"Chen","given":"Zhongyi","non-dropping-particle":"","parse-names":false,"suffix":""},{"dropping-particle":"","family":"Lepanto","given":"Luigi","non-dropping-particle":"","parse-names":false,"suffix":""}],"container-title":"Journal of Hospital Medicine","id":"ITEM-1","issue":"1","issued":{"date-parts":[["2018"]]},"page":"52-61","title":"Interventions to reduce the overuse of imaging for pulmonary embolism: A systematic review","type":"article-journal","volume":"13"},"uris":["http://www.mendeley.com/documents/?uuid=01f77188-0f20-4d0c-b2f0-f5426139f1cb"]}],"mendeley":{"formattedCitation":"(47)","plainTextFormattedCitation":"(47)","previouslyFormattedCitation":"(4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7)</w:t>
            </w:r>
            <w:r w:rsidRPr="00182061">
              <w:rPr>
                <w:rFonts w:ascii="Times New Roman" w:hAnsi="Times New Roman" w:cs="Times New Roman"/>
                <w:sz w:val="20"/>
                <w:szCs w:val="20"/>
              </w:rPr>
              <w:fldChar w:fldCharType="end"/>
            </w:r>
          </w:p>
        </w:tc>
        <w:tc>
          <w:tcPr>
            <w:tcW w:w="0" w:type="auto"/>
          </w:tcPr>
          <w:p w14:paraId="3FA12078"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236774B0"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5B68FBFE" w14:textId="77777777" w:rsidTr="004B0AEF">
        <w:tc>
          <w:tcPr>
            <w:tcW w:w="0" w:type="auto"/>
          </w:tcPr>
          <w:p w14:paraId="7DD3911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Lean Management/ Thinking</w:t>
            </w:r>
          </w:p>
        </w:tc>
        <w:tc>
          <w:tcPr>
            <w:tcW w:w="0" w:type="auto"/>
          </w:tcPr>
          <w:p w14:paraId="38731CB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6- LOS, waiting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ISSN":"11283602","PMID":"27831655","abstract":"Objective: Emergency Departments (EDs) worldwide face the challenges of crowding, waiting times, and cost containment. This review aims to provide a synthesis of the current literature focused on how Lean Thinking Principles and tools can be applied in an ED to address overcrowding and hospital admissions. Materials and Methods: Primary studies showing Lean interventions and implementation in ED visits, not requiring additional resources measuring specific outcomes (i.e. length of stay, patient volume, patient satisfaction, waiting times for the first visit, waiting times for diagnostic results, left without being seen) were selected. PubMed, Scopus, CINAHL, EconLit, NHS Economic Evaluation Database, Business Sources Complete, and Health Technology Assessment were used to conduct searches. Full-text articles of all potentially relevant publications were reviewed for eligibility. Discrepancies were resolved through discussion by all reviewers. Quality assessment and critical appraisal of selected studies were also evaluated by applying the Quality Improvement Minimum Quality Criteria Set. Results: Nine before-and-after studies met these eligibility criteria. Management of patient flow was the main intervention. Almost all studies showed EDs performance improvement: increased patient volume, decreased length of stay and number of patients left without being seen, reduced costs, and increased patient satisfaction. Only one case reported worse results after Lean intervention implementation. Conclusions: Though Lean Principals have been used in healthcare for many years conclusion of their effects could still not be drawn. Surely, human-centered approach, top management support, work standardization, resources allocation and adaptation to the local context seem to be crucial for success. Furthermore, higher quality studies are needed: specific research design, appropriate statistical tests and outcome measures are needed. Before large-scale implementation, further studies are needed to evaluate the true ability of Lean interventions to improve healthcare delivery.","author":[{"dropping-particle":"","family":"Bucci","given":"S.","non-dropping-particle":"","parse-names":false,"suffix":""},{"dropping-particle":"","family":"Belvis","given":"A. G.","non-dropping-particle":"De","parse-names":false,"suffix":""},{"dropping-particle":"","family":"Marventano","given":"S.","non-dropping-particle":"","parse-names":false,"suffix":""},{"dropping-particle":"","family":"Leva","given":"A. C.","non-dropping-particle":"De","parse-names":false,"suffix":""},{"dropping-particle":"","family":"Tanzariello","given":"M.","non-dropping-particle":"","parse-names":false,"suffix":""},{"dropping-particle":"","family":"Specchia","given":"M. L.","non-dropping-particle":"","parse-names":false,"suffix":""},{"dropping-particle":"","family":"Ricciardi","given":"W.","non-dropping-particle":"","parse-names":false,"suffix":""},{"dropping-particle":"","family":"Franceschi","given":"F.","non-dropping-particle":"","parse-names":false,"suffix":""}],"container-title":"European Review for Medical and Pharmacological Sciences","id":"ITEM-1","issue":"20","issued":{"date-parts":[["2016"]]},"page":"4209-4219","title":"Emergency Department crowding and hospital bed shortage: Is Lean a smart answer? A systematic review","type":"article-journal","volume":"20"},"uris":["http://www.mendeley.com/documents/?uuid=ecc24889-edb6-4d78-abed-d890ce001f60"]},{"id":"ITEM-2","itemData":{"DOI":"10.1016/j.annemergmed.2010.08.001","ISBN":"1097-6760 (Electronic)\\r0196-0644 (Linking)","ISSN":"01960644","PMID":"21035904","abstract":"Emergency departments (EDs) face problems with crowding, delays, cost containment, and patient safety. To address these and other problems, EDs increasingly implement an approach called Lean thinking. This study critically reviewed 18 articles describing the implementation of Lean in 15 EDs in the United States, Australia, and Canada. An analytic framework based on human factors engineering and occupational research generated 6 core questions about the effects of Lean on ED work structures and processes, patient care, and employees, as well as the factors on which Lean's success is contingent. The review revealed numerous ED process changes, often involving separate patient streams, accompanied by structural changes such as new technologies, communication systems, staffing changes, and the reorganization of physical space. Patient care usually improved after implementation of Lean, with many EDs reporting decreases in length of stay, waiting times, and proportion of patients leaving the ED without being seen. Few null or negative patient care effects were reported, and studies typically did not report patient quality or safety outcomes beyond patient satisfaction. The effects of Lean on employees were rarely discussed or measured systematically, but there were some indications of positive effects on employees and organizational culture. Success factors included employee involvement, management support, and preparedness for change. Despite some methodological, practical, and theoretic concerns, Lean appears to offer significant improvement opportunities. Many questions remain about Lean's effects on patient health and employees and how Lean can be best implemented in health care. © 2010 American College of Emergency Physicians. http://www.sciencedirect.com/science/article/pii/S0196064410013223 Date accessed: 2017-10-20","author":[{"dropping-particle":"","family":"Holden","given":"Richard J.","non-dropping-particle":"","parse-names":false,"suffix":""}],"container-title":"Annals of Emergency Medicine","id":"ITEM-2","issue":"3","issued":{"date-parts":[["2011","3","1"]]},"page":"265-278","publisher":"Mosby","title":"Lean thinking in emergency departments: A critical review","type":"article-journal","volume":"57"},"uris":["http://www.mendeley.com/documents/?uuid=f0ebb504-e98e-397c-bb6e-d664395c259a"]},{"id":"ITEM-3","itemData":{"DOI":"10.29252/beat-070102","ISSN":"23223960","abstract":"Objective To perform a systematic review of the properties and results of the studies that their approaches are lean management in emergency departments and the factors which influence on their performance. Method The necessary information in the first stage was collected by searching these keywords: \"Lean principles\" \"Lean Six Sigma\", \"Lean Process\", \"Lean thinking\", \"Lean Methodology\", \"Toyota Production System lean processing\", \"lean techniques\", \"emergency department\", \"emergency medicine\", \"emergency room\" and \"emergency care \" . And in the next stage the keywords such as \"lean management\" and \"emergency\" was collected from SID, Medlib, IranDoc, Google Scholar, MagIran, IranMedex data bases. For extracting the data data-extracting forms was prepared. The information we got from the forms was organized in information-extracting forms and was analyzed manually. The diagrams were drawn in Excel: 2010. Results Finally, 26 essays have been included. Most of the studies were accomplished in Canada and U.S.A. only in one of the cases, the authors used the control group. Each of these terms, \"lean techniques\" and \"lean principals\", with five times repetitions had the highest frequency. The most important team of implementation of lean management included: hospital management team or the manager of Emergency department, physicians, nurses, staffs and external counselors. Generally, 51 indicators were studied which among them the length of stay and the timing had the most frequency. After implementation of lean management, almost all studied indicators have significantly improved. 14 barriers, 14 facilitators and 10 effective factors were recognized in implementing the lean management. Conclusion According to the studies, responsibility of organization's senior management and his/her supports; increasing the knowledge of the characteristics and dimension of lean among the providers of health service; and decreasing the resistance and consulting with external counselors can have great effect on the success of lean management.","author":[{"dropping-particle":"","family":"Isfahani","given":"Haleh Mousavi","non-dropping-particle":"","parse-names":false,"suffix":""},{"dropping-particle":"","family":"Tourani","given":"Sogand","non-dropping-particle":"","parse-names":false,"suffix":""},{"dropping-particle":"","family":"Seyedin","given":"Hesam","non-dropping-particle":"","parse-names":false,"suffix":""}],"container-title":"Bulletin of Emergency and Trauma","id":"ITEM-3","issue":"1","issued":{"date-parts":[["2019"]]},"page":"9","title":"Features and Results of Conducted Studies Using a Lean Management Approach in Emergency Department in Hospital: A Systematic Review","type":"article-journal","volume":"7"},"uris":["http://www.mendeley.com/documents/?uuid=e96d9a55-67fd-419e-bc4c-5ff86d3ccfa7"]}],"mendeley":{"formattedCitation":"(49–51)","plainTextFormattedCitation":"(49–51)","previouslyFormattedCitation":"(49–5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9–5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median exam room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ISSN":"11283602","PMID":"27831655","abstract":"Objective: Emergency Departments (EDs) worldwide face the challenges of crowding, waiting times, and cost containment. This review aims to provide a synthesis of the current literature focused on how Lean Thinking Principles and tools can be applied in an ED to address overcrowding and hospital admissions. Materials and Methods: Primary studies showing Lean interventions and implementation in ED visits, not requiring additional resources measuring specific outcomes (i.e. length of stay, patient volume, patient satisfaction, waiting times for the first visit, waiting times for diagnostic results, left without being seen) were selected. PubMed, Scopus, CINAHL, EconLit, NHS Economic Evaluation Database, Business Sources Complete, and Health Technology Assessment were used to conduct searches. Full-text articles of all potentially relevant publications were reviewed for eligibility. Discrepancies were resolved through discussion by all reviewers. Quality assessment and critical appraisal of selected studies were also evaluated by applying the Quality Improvement Minimum Quality Criteria Set. Results: Nine before-and-after studies met these eligibility criteria. Management of patient flow was the main intervention. Almost all studies showed EDs performance improvement: increased patient volume, decreased length of stay and number of patients left without being seen, reduced costs, and increased patient satisfaction. Only one case reported worse results after Lean intervention implementation. Conclusions: Though Lean Principals have been used in healthcare for many years conclusion of their effects could still not be drawn. Surely, human-centered approach, top management support, work standardization, resources allocation and adaptation to the local context seem to be crucial for success. Furthermore, higher quality studies are needed: specific research design, appropriate statistical tests and outcome measures are needed. Before large-scale implementation, further studies are needed to evaluate the true ability of Lean interventions to improve healthcare delivery.","author":[{"dropping-particle":"","family":"Bucci","given":"S.","non-dropping-particle":"","parse-names":false,"suffix":""},{"dropping-particle":"","family":"Belvis","given":"A. G.","non-dropping-particle":"De","parse-names":false,"suffix":""},{"dropping-particle":"","family":"Marventano","given":"S.","non-dropping-particle":"","parse-names":false,"suffix":""},{"dropping-particle":"","family":"Leva","given":"A. C.","non-dropping-particle":"De","parse-names":false,"suffix":""},{"dropping-particle":"","family":"Tanzariello","given":"M.","non-dropping-particle":"","parse-names":false,"suffix":""},{"dropping-particle":"","family":"Specchia","given":"M. L.","non-dropping-particle":"","parse-names":false,"suffix":""},{"dropping-particle":"","family":"Ricciardi","given":"W.","non-dropping-particle":"","parse-names":false,"suffix":""},{"dropping-particle":"","family":"Franceschi","given":"F.","non-dropping-particle":"","parse-names":false,"suffix":""}],"container-title":"European Review for Medical and Pharmacological Sciences","id":"ITEM-1","issue":"20","issued":{"date-parts":[["2016"]]},"page":"4209-4219","title":"Emergency Department crowding and hospital bed shortage: Is Lean a smart answer? A systematic review","type":"article-journal","volume":"20"},"uris":["http://www.mendeley.com/documents/?uuid=ecc24889-edb6-4d78-abed-d890ce001f60"]}],"mendeley":{"formattedCitation":"(49)","plainTextFormattedCitation":"(49)","previouslyFormattedCitation":"(4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to physician assessment, login to disposition time, login to triage time, lead time, triage waiting time, waiting time for consultation, admission waiting time, registration to physician time, time spent in examining area by patient, time to ECG, time to physician assessment, time to ASA administration, door to doctor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29252/beat-070102","ISSN":"23223960","abstract":"Objective To perform a systematic review of the properties and results of the studies that their approaches are lean management in emergency departments and the factors which influence on their performance. Method The necessary information in the first stage was collected by searching these keywords: \"Lean principles\" \"Lean Six Sigma\", \"Lean Process\", \"Lean thinking\", \"Lean Methodology\", \"Toyota Production System lean processing\", \"lean techniques\", \"emergency department\", \"emergency medicine\", \"emergency room\" and \"emergency care \" . And in the next stage the keywords such as \"lean management\" and \"emergency\" was collected from SID, Medlib, IranDoc, Google Scholar, MagIran, IranMedex data bases. For extracting the data data-extracting forms was prepared. The information we got from the forms was organized in information-extracting forms and was analyzed manually. The diagrams were drawn in Excel: 2010. Results Finally, 26 essays have been included. Most of the studies were accomplished in Canada and U.S.A. only in one of the cases, the authors used the control group. Each of these terms, \"lean techniques\" and \"lean principals\", with five times repetitions had the highest frequency. The most important team of implementation of lean management included: hospital management team or the manager of Emergency department, physicians, nurses, staffs and external counselors. Generally, 51 indicators were studied which among them the length of stay and the timing had the most frequency. After implementation of lean management, almost all studied indicators have significantly improved. 14 barriers, 14 facilitators and 10 effective factors were recognized in implementing the lean management. Conclusion According to the studies, responsibility of organization's senior management and his/her supports; increasing the knowledge of the characteristics and dimension of lean among the providers of health service; and decreasing the resistance and consulting with external counselors can have great effect on the success of lean management.","author":[{"dropping-particle":"","family":"Isfahani","given":"Haleh Mousavi","non-dropping-particle":"","parse-names":false,"suffix":""},{"dropping-particle":"","family":"Tourani","given":"Sogand","non-dropping-particle":"","parse-names":false,"suffix":""},{"dropping-particle":"","family":"Seyedin","given":"Hesam","non-dropping-particle":"","parse-names":false,"suffix":""}],"container-title":"Bulletin of Emergency and Trauma","id":"ITEM-1","issue":"1","issued":{"date-parts":[["2019"]]},"page":"9","title":"Features and Results of Conducted Studies Using a Lean Management Approach in Emergency Department in Hospital: A Systematic Review","type":"article-journal","volume":"7"},"uris":["http://www.mendeley.com/documents/?uuid=e96d9a55-67fd-419e-bc4c-5ff86d3ccfa7"]}],"mendeley":{"formattedCitation":"(51)","plainTextFormattedCitation":"(51)","previouslyFormattedCitation":"(5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1)</w:t>
            </w:r>
            <w:r w:rsidRPr="00182061">
              <w:rPr>
                <w:rFonts w:ascii="Times New Roman" w:hAnsi="Times New Roman" w:cs="Times New Roman"/>
                <w:sz w:val="20"/>
                <w:szCs w:val="20"/>
              </w:rPr>
              <w:fldChar w:fldCharType="end"/>
            </w:r>
          </w:p>
        </w:tc>
        <w:tc>
          <w:tcPr>
            <w:tcW w:w="0" w:type="auto"/>
          </w:tcPr>
          <w:p w14:paraId="33226DC8"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8- Patient volume, number of admitted patients, number of patients discharged, number of patients seen and discharged within 4 hour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ISSN":"11283602","PMID":"27831655","abstract":"Objective: Emergency Departments (EDs) worldwide face the challenges of crowding, waiting times, and cost containment. This review aims to provide a synthesis of the current literature focused on how Lean Thinking Principles and tools can be applied in an ED to address overcrowding and hospital admissions. Materials and Methods: Primary studies showing Lean interventions and implementation in ED visits, not requiring additional resources measuring specific outcomes (i.e. length of stay, patient volume, patient satisfaction, waiting times for the first visit, waiting times for diagnostic results, left without being seen) were selected. PubMed, Scopus, CINAHL, EconLit, NHS Economic Evaluation Database, Business Sources Complete, and Health Technology Assessment were used to conduct searches. Full-text articles of all potentially relevant publications were reviewed for eligibility. Discrepancies were resolved through discussion by all reviewers. Quality assessment and critical appraisal of selected studies were also evaluated by applying the Quality Improvement Minimum Quality Criteria Set. Results: Nine before-and-after studies met these eligibility criteria. Management of patient flow was the main intervention. Almost all studies showed EDs performance improvement: increased patient volume, decreased length of stay and number of patients left without being seen, reduced costs, and increased patient satisfaction. Only one case reported worse results after Lean intervention implementation. Conclusions: Though Lean Principals have been used in healthcare for many years conclusion of their effects could still not be drawn. Surely, human-centered approach, top management support, work standardization, resources allocation and adaptation to the local context seem to be crucial for success. Furthermore, higher quality studies are needed: specific research design, appropriate statistical tests and outcome measures are needed. Before large-scale implementation, further studies are needed to evaluate the true ability of Lean interventions to improve healthcare delivery.","author":[{"dropping-particle":"","family":"Bucci","given":"S.","non-dropping-particle":"","parse-names":false,"suffix":""},{"dropping-particle":"","family":"Belvis","given":"A. G.","non-dropping-particle":"De","parse-names":false,"suffix":""},{"dropping-particle":"","family":"Marventano","given":"S.","non-dropping-particle":"","parse-names":false,"suffix":""},{"dropping-particle":"","family":"Leva","given":"A. C.","non-dropping-particle":"De","parse-names":false,"suffix":""},{"dropping-particle":"","family":"Tanzariello","given":"M.","non-dropping-particle":"","parse-names":false,"suffix":""},{"dropping-particle":"","family":"Specchia","given":"M. L.","non-dropping-particle":"","parse-names":false,"suffix":""},{"dropping-particle":"","family":"Ricciardi","given":"W.","non-dropping-particle":"","parse-names":false,"suffix":""},{"dropping-particle":"","family":"Franceschi","given":"F.","non-dropping-particle":"","parse-names":false,"suffix":""}],"container-title":"European Review for Medical and Pharmacological Sciences","id":"ITEM-1","issue":"20","issued":{"date-parts":[["2016"]]},"page":"4209-4219","title":"Emergency Department crowding and hospital bed shortage: Is Lean a smart answer? A systematic review","type":"article-journal","volume":"20"},"uris":["http://www.mendeley.com/documents/?uuid=ecc24889-edb6-4d78-abed-d890ce001f60"]}],"mendeley":{"formattedCitation":"(49)","plainTextFormattedCitation":"(49)","previouslyFormattedCitation":"(4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roportion of cases with 12 lead ECG completed within 10 minutes of triage, physician assessment initiated within 60 minutes, number of searches of supplies by nurses, number of patients discharges in &lt;1hr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29252/beat-070102","ISSN":"23223960","abstract":"Objective To perform a systematic review of the properties and results of the studies that their approaches are lean management in emergency departments and the factors which influence on their performance. Method The necessary information in the first stage was collected by searching these keywords: \"Lean principles\" \"Lean Six Sigma\", \"Lean Process\", \"Lean thinking\", \"Lean Methodology\", \"Toyota Production System lean processing\", \"lean techniques\", \"emergency department\", \"emergency medicine\", \"emergency room\" and \"emergency care \" . And in the next stage the keywords such as \"lean management\" and \"emergency\" was collected from SID, Medlib, IranDoc, Google Scholar, MagIran, IranMedex data bases. For extracting the data data-extracting forms was prepared. The information we got from the forms was organized in information-extracting forms and was analyzed manually. The diagrams were drawn in Excel: 2010. Results Finally, 26 essays have been included. Most of the studies were accomplished in Canada and U.S.A. only in one of the cases, the authors used the control group. Each of these terms, \"lean techniques\" and \"lean principals\", with five times repetitions had the highest frequency. The most important team of implementation of lean management included: hospital management team or the manager of Emergency department, physicians, nurses, staffs and external counselors. Generally, 51 indicators were studied which among them the length of stay and the timing had the most frequency. After implementation of lean management, almost all studied indicators have significantly improved. 14 barriers, 14 facilitators and 10 effective factors were recognized in implementing the lean management. Conclusion According to the studies, responsibility of organization's senior management and his/her supports; increasing the knowledge of the characteristics and dimension of lean among the providers of health service; and decreasing the resistance and consulting with external counselors can have great effect on the success of lean management.","author":[{"dropping-particle":"","family":"Isfahani","given":"Haleh Mousavi","non-dropping-particle":"","parse-names":false,"suffix":""},{"dropping-particle":"","family":"Tourani","given":"Sogand","non-dropping-particle":"","parse-names":false,"suffix":""},{"dropping-particle":"","family":"Seyedin","given":"Hesam","non-dropping-particle":"","parse-names":false,"suffix":""}],"container-title":"Bulletin of Emergency and Trauma","id":"ITEM-1","issue":"1","issued":{"date-parts":[["2019"]]},"page":"9","title":"Features and Results of Conducted Studies Using a Lean Management Approach in Emergency Department in Hospital: A Systematic Review","type":"article-journal","volume":"7"},"uris":["http://www.mendeley.com/documents/?uuid=e96d9a55-67fd-419e-bc4c-5ff86d3ccfa7"]}],"mendeley":{"formattedCitation":"(51)","plainTextFormattedCitation":"(51)","previouslyFormattedCitation":"(5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1)</w:t>
            </w:r>
            <w:r w:rsidRPr="00182061">
              <w:rPr>
                <w:rFonts w:ascii="Times New Roman" w:hAnsi="Times New Roman" w:cs="Times New Roman"/>
                <w:sz w:val="20"/>
                <w:szCs w:val="20"/>
              </w:rPr>
              <w:fldChar w:fldCharType="end"/>
            </w:r>
          </w:p>
        </w:tc>
        <w:tc>
          <w:tcPr>
            <w:tcW w:w="0" w:type="auto"/>
          </w:tcPr>
          <w:p w14:paraId="4ADA5371"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Patient satisfaction, LWB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ISSN":"11283602","PMID":"27831655","abstract":"Objective: Emergency Departments (EDs) worldwide face the challenges of crowding, waiting times, and cost containment. This review aims to provide a synthesis of the current literature focused on how Lean Thinking Principles and tools can be applied in an ED to address overcrowding and hospital admissions. Materials and Methods: Primary studies showing Lean interventions and implementation in ED visits, not requiring additional resources measuring specific outcomes (i.e. length of stay, patient volume, patient satisfaction, waiting times for the first visit, waiting times for diagnostic results, left without being seen) were selected. PubMed, Scopus, CINAHL, EconLit, NHS Economic Evaluation Database, Business Sources Complete, and Health Technology Assessment were used to conduct searches. Full-text articles of all potentially relevant publications were reviewed for eligibility. Discrepancies were resolved through discussion by all reviewers. Quality assessment and critical appraisal of selected studies were also evaluated by applying the Quality Improvement Minimum Quality Criteria Set. Results: Nine before-and-after studies met these eligibility criteria. Management of patient flow was the main intervention. Almost all studies showed EDs performance improvement: increased patient volume, decreased length of stay and number of patients left without being seen, reduced costs, and increased patient satisfaction. Only one case reported worse results after Lean intervention implementation. Conclusions: Though Lean Principals have been used in healthcare for many years conclusion of their effects could still not be drawn. Surely, human-centered approach, top management support, work standardization, resources allocation and adaptation to the local context seem to be crucial for success. Furthermore, higher quality studies are needed: specific research design, appropriate statistical tests and outcome measures are needed. Before large-scale implementation, further studies are needed to evaluate the true ability of Lean interventions to improve healthcare delivery.","author":[{"dropping-particle":"","family":"Bucci","given":"S.","non-dropping-particle":"","parse-names":false,"suffix":""},{"dropping-particle":"","family":"Belvis","given":"A. G.","non-dropping-particle":"De","parse-names":false,"suffix":""},{"dropping-particle":"","family":"Marventano","given":"S.","non-dropping-particle":"","parse-names":false,"suffix":""},{"dropping-particle":"","family":"Leva","given":"A. C.","non-dropping-particle":"De","parse-names":false,"suffix":""},{"dropping-particle":"","family":"Tanzariello","given":"M.","non-dropping-particle":"","parse-names":false,"suffix":""},{"dropping-particle":"","family":"Specchia","given":"M. L.","non-dropping-particle":"","parse-names":false,"suffix":""},{"dropping-particle":"","family":"Ricciardi","given":"W.","non-dropping-particle":"","parse-names":false,"suffix":""},{"dropping-particle":"","family":"Franceschi","given":"F.","non-dropping-particle":"","parse-names":false,"suffix":""}],"container-title":"European Review for Medical and Pharmacological Sciences","id":"ITEM-1","issue":"20","issued":{"date-parts":[["2016"]]},"page":"4209-4219","title":"Emergency Department crowding and hospital bed shortage: Is Lean a smart answer? A systematic review","type":"article-journal","volume":"20"},"uris":["http://www.mendeley.com/documents/?uuid=ecc24889-edb6-4d78-abed-d890ce001f60"]},{"id":"ITEM-2","itemData":{"DOI":"10.1016/j.annemergmed.2010.08.001","ISBN":"1097-6760 (Electronic)\\r0196-0644 (Linking)","ISSN":"01960644","PMID":"21035904","abstract":"Emergency departments (EDs) face problems with crowding, delays, cost containment, and patient safety. To address these and other problems, EDs increasingly implement an approach called Lean thinking. This study critically reviewed 18 articles describing the implementation of Lean in 15 EDs in the United States, Australia, and Canada. An analytic framework based on human factors engineering and occupational research generated 6 core questions about the effects of Lean on ED work structures and processes, patient care, and employees, as well as the factors on which Lean's success is contingent. The review revealed numerous ED process changes, often involving separate patient streams, accompanied by structural changes such as new technologies, communication systems, staffing changes, and the reorganization of physical space. Patient care usually improved after implementation of Lean, with many EDs reporting decreases in length of stay, waiting times, and proportion of patients leaving the ED without being seen. Few null or negative patient care effects were reported, and studies typically did not report patient quality or safety outcomes beyond patient satisfaction. The effects of Lean on employees were rarely discussed or measured systematically, but there were some indications of positive effects on employees and organizational culture. Success factors included employee involvement, management support, and preparedness for change. Despite some methodological, practical, and theoretic concerns, Lean appears to offer significant improvement opportunities. Many questions remain about Lean's effects on patient health and employees and how Lean can be best implemented in health care. © 2010 American College of Emergency Physicians. http://www.sciencedirect.com/science/article/pii/S0196064410013223 Date accessed: 2017-10-20","author":[{"dropping-particle":"","family":"Holden","given":"Richard J.","non-dropping-particle":"","parse-names":false,"suffix":""}],"container-title":"Annals of Emergency Medicine","id":"ITEM-2","issue":"3","issued":{"date-parts":[["2011","3","1"]]},"page":"265-278","publisher":"Mosby","title":"Lean thinking in emergency departments: A critical review","type":"article-journal","volume":"57"},"uris":["http://www.mendeley.com/documents/?uuid=f0ebb504-e98e-397c-bb6e-d664395c259a"]},{"id":"ITEM-3","itemData":{"DOI":"10.29252/beat-070102","ISSN":"23223960","abstract":"Objective To perform a systematic review of the properties and results of the studies that their approaches are lean management in emergency departments and the factors which influence on their performance. Method The necessary information in the first stage was collected by searching these keywords: \"Lean principles\" \"Lean Six Sigma\", \"Lean Process\", \"Lean thinking\", \"Lean Methodology\", \"Toyota Production System lean processing\", \"lean techniques\", \"emergency department\", \"emergency medicine\", \"emergency room\" and \"emergency care \" . And in the next stage the keywords such as \"lean management\" and \"emergency\" was collected from SID, Medlib, IranDoc, Google Scholar, MagIran, IranMedex data bases. For extracting the data data-extracting forms was prepared. The information we got from the forms was organized in information-extracting forms and was analyzed manually. The diagrams were drawn in Excel: 2010. Results Finally, 26 essays have been included. Most of the studies were accomplished in Canada and U.S.A. only in one of the cases, the authors used the control group. Each of these terms, \"lean techniques\" and \"lean principals\", with five times repetitions had the highest frequency. The most important team of implementation of lean management included: hospital management team or the manager of Emergency department, physicians, nurses, staffs and external counselors. Generally, 51 indicators were studied which among them the length of stay and the timing had the most frequency. After implementation of lean management, almost all studied indicators have significantly improved. 14 barriers, 14 facilitators and 10 effective factors were recognized in implementing the lean management. Conclusion According to the studies, responsibility of organization's senior management and his/her supports; increasing the knowledge of the characteristics and dimension of lean among the providers of health service; and decreasing the resistance and consulting with external counselors can have great effect on the success of lean management.","author":[{"dropping-particle":"","family":"Isfahani","given":"Haleh Mousavi","non-dropping-particle":"","parse-names":false,"suffix":""},{"dropping-particle":"","family":"Tourani","given":"Sogand","non-dropping-particle":"","parse-names":false,"suffix":""},{"dropping-particle":"","family":"Seyedin","given":"Hesam","non-dropping-particle":"","parse-names":false,"suffix":""}],"container-title":"Bulletin of Emergency and Trauma","id":"ITEM-3","issue":"1","issued":{"date-parts":[["2019"]]},"page":"9","title":"Features and Results of Conducted Studies Using a Lean Management Approach in Emergency Department in Hospital: A Systematic Review","type":"article-journal","volume":"7"},"uris":["http://www.mendeley.com/documents/?uuid=e96d9a55-67fd-419e-bc4c-5ff86d3ccfa7"]}],"mendeley":{"formattedCitation":"(49–51)","plainTextFormattedCitation":"(49–51)","previouslyFormattedCitation":"(49–5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9–51)</w:t>
            </w:r>
            <w:r w:rsidRPr="00182061">
              <w:rPr>
                <w:rFonts w:ascii="Times New Roman" w:hAnsi="Times New Roman" w:cs="Times New Roman"/>
                <w:sz w:val="20"/>
                <w:szCs w:val="20"/>
              </w:rPr>
              <w:fldChar w:fldCharType="end"/>
            </w:r>
          </w:p>
        </w:tc>
        <w:tc>
          <w:tcPr>
            <w:tcW w:w="0" w:type="auto"/>
          </w:tcPr>
          <w:p w14:paraId="34C0025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Direct expens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ISSN":"11283602","PMID":"27831655","abstract":"Objective: Emergency Departments (EDs) worldwide face the challenges of crowding, waiting times, and cost containment. This review aims to provide a synthesis of the current literature focused on how Lean Thinking Principles and tools can be applied in an ED to address overcrowding and hospital admissions. Materials and Methods: Primary studies showing Lean interventions and implementation in ED visits, not requiring additional resources measuring specific outcomes (i.e. length of stay, patient volume, patient satisfaction, waiting times for the first visit, waiting times for diagnostic results, left without being seen) were selected. PubMed, Scopus, CINAHL, EconLit, NHS Economic Evaluation Database, Business Sources Complete, and Health Technology Assessment were used to conduct searches. Full-text articles of all potentially relevant publications were reviewed for eligibility. Discrepancies were resolved through discussion by all reviewers. Quality assessment and critical appraisal of selected studies were also evaluated by applying the Quality Improvement Minimum Quality Criteria Set. Results: Nine before-and-after studies met these eligibility criteria. Management of patient flow was the main intervention. Almost all studies showed EDs performance improvement: increased patient volume, decreased length of stay and number of patients left without being seen, reduced costs, and increased patient satisfaction. Only one case reported worse results after Lean intervention implementation. Conclusions: Though Lean Principals have been used in healthcare for many years conclusion of their effects could still not be drawn. Surely, human-centered approach, top management support, work standardization, resources allocation and adaptation to the local context seem to be crucial for success. Furthermore, higher quality studies are needed: specific research design, appropriate statistical tests and outcome measures are needed. Before large-scale implementation, further studies are needed to evaluate the true ability of Lean interventions to improve healthcare delivery.","author":[{"dropping-particle":"","family":"Bucci","given":"S.","non-dropping-particle":"","parse-names":false,"suffix":""},{"dropping-particle":"","family":"Belvis","given":"A. G.","non-dropping-particle":"De","parse-names":false,"suffix":""},{"dropping-particle":"","family":"Marventano","given":"S.","non-dropping-particle":"","parse-names":false,"suffix":""},{"dropping-particle":"","family":"Leva","given":"A. C.","non-dropping-particle":"De","parse-names":false,"suffix":""},{"dropping-particle":"","family":"Tanzariello","given":"M.","non-dropping-particle":"","parse-names":false,"suffix":""},{"dropping-particle":"","family":"Specchia","given":"M. L.","non-dropping-particle":"","parse-names":false,"suffix":""},{"dropping-particle":"","family":"Ricciardi","given":"W.","non-dropping-particle":"","parse-names":false,"suffix":""},{"dropping-particle":"","family":"Franceschi","given":"F.","non-dropping-particle":"","parse-names":false,"suffix":""}],"container-title":"European Review for Medical and Pharmacological Sciences","id":"ITEM-1","issue":"20","issued":{"date-parts":[["2016"]]},"page":"4209-4219","title":"Emergency Department crowding and hospital bed shortage: Is Lean a smart answer? A systematic review","type":"article-journal","volume":"20"},"uris":["http://www.mendeley.com/documents/?uuid=ecc24889-edb6-4d78-abed-d890ce001f60"]}],"mendeley":{"formattedCitation":"(49)","plainTextFormattedCitation":"(49)","previouslyFormattedCitation":"(4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cost per patient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29252/beat-070102","ISSN":"23223960","abstract":"Objective To perform a systematic review of the properties and results of the studies that their approaches are lean management in emergency departments and the factors which influence on their performance. Method The necessary information in the first stage was collected by searching these keywords: \"Lean principles\" \"Lean Six Sigma\", \"Lean Process\", \"Lean thinking\", \"Lean Methodology\", \"Toyota Production System lean processing\", \"lean techniques\", \"emergency department\", \"emergency medicine\", \"emergency room\" and \"emergency care \" . And in the next stage the keywords such as \"lean management\" and \"emergency\" was collected from SID, Medlib, IranDoc, Google Scholar, MagIran, IranMedex data bases. For extracting the data data-extracting forms was prepared. The information we got from the forms was organized in information-extracting forms and was analyzed manually. The diagrams were drawn in Excel: 2010. Results Finally, 26 essays have been included. Most of the studies were accomplished in Canada and U.S.A. only in one of the cases, the authors used the control group. Each of these terms, \"lean techniques\" and \"lean principals\", with five times repetitions had the highest frequency. The most important team of implementation of lean management included: hospital management team or the manager of Emergency department, physicians, nurses, staffs and external counselors. Generally, 51 indicators were studied which among them the length of stay and the timing had the most frequency. After implementation of lean management, almost all studied indicators have significantly improved. 14 barriers, 14 facilitators and 10 effective factors were recognized in implementing the lean management. Conclusion According to the studies, responsibility of organization's senior management and his/her supports; increasing the knowledge of the characteristics and dimension of lean among the providers of health service; and decreasing the resistance and consulting with external counselors can have great effect on the success of lean management.","author":[{"dropping-particle":"","family":"Isfahani","given":"Haleh Mousavi","non-dropping-particle":"","parse-names":false,"suffix":""},{"dropping-particle":"","family":"Tourani","given":"Sogand","non-dropping-particle":"","parse-names":false,"suffix":""},{"dropping-particle":"","family":"Seyedin","given":"Hesam","non-dropping-particle":"","parse-names":false,"suffix":""}],"container-title":"Bulletin of Emergency and Trauma","id":"ITEM-1","issue":"1","issued":{"date-parts":[["2019"]]},"page":"9","title":"Features and Results of Conducted Studies Using a Lean Management Approach in Emergency Department in Hospital: A Systematic Review","type":"article-journal","volume":"7"},"uris":["http://www.mendeley.com/documents/?uuid=e96d9a55-67fd-419e-bc4c-5ff86d3ccfa7"]}],"mendeley":{"formattedCitation":"(51)","plainTextFormattedCitation":"(51)","previouslyFormattedCitation":"(5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t>
            </w:r>
          </w:p>
        </w:tc>
        <w:tc>
          <w:tcPr>
            <w:tcW w:w="0" w:type="auto"/>
          </w:tcPr>
          <w:p w14:paraId="4525EFB0"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59485407" w14:textId="77777777" w:rsidTr="004B0AEF">
        <w:tc>
          <w:tcPr>
            <w:tcW w:w="0" w:type="auto"/>
            <w:gridSpan w:val="6"/>
          </w:tcPr>
          <w:p w14:paraId="78B1D514" w14:textId="6FA21651" w:rsidR="004B0AEF" w:rsidRPr="004B0AEF" w:rsidRDefault="004B0AEF" w:rsidP="004B0AEF">
            <w:pPr>
              <w:rPr>
                <w:rFonts w:ascii="Times New Roman" w:hAnsi="Times New Roman" w:cs="Times New Roman"/>
                <w:b/>
                <w:bCs/>
                <w:sz w:val="20"/>
                <w:szCs w:val="20"/>
              </w:rPr>
            </w:pPr>
            <w:r w:rsidRPr="004B0AEF">
              <w:rPr>
                <w:rFonts w:ascii="Times New Roman" w:hAnsi="Times New Roman" w:cs="Times New Roman"/>
                <w:b/>
                <w:bCs/>
                <w:sz w:val="20"/>
                <w:szCs w:val="20"/>
              </w:rPr>
              <w:t>Point-of-Care Testing Interventions</w:t>
            </w:r>
          </w:p>
        </w:tc>
      </w:tr>
      <w:tr w:rsidR="004B0AEF" w:rsidRPr="00182061" w14:paraId="7D31D61E" w14:textId="77777777" w:rsidTr="004B0AEF">
        <w:tc>
          <w:tcPr>
            <w:tcW w:w="0" w:type="auto"/>
          </w:tcPr>
          <w:p w14:paraId="66906704"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Point of Care Testing</w:t>
            </w:r>
          </w:p>
        </w:tc>
        <w:tc>
          <w:tcPr>
            <w:tcW w:w="0" w:type="auto"/>
          </w:tcPr>
          <w:p w14:paraId="4CCD00FC"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ED LO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jem.2012.03.004","ISSN":"15328171","abstract":"The measurement of cardiac troponin concentrations in the blood is a key element in the evaluation of patients with suspected acute coronary syndromes, according to current guidelines, and contributes importantly to the ruling in or ruling out of acute myocardial infarction. The introduction of point-of-care testing for cardiac troponin has the potential to reduce turnaround time for assay results, compared with central laboratory testing, optimizing resource use. Although, in general, many point-of-care cardiac troponin tests are less sensitive than cardiac troponin tests developed for central laboratory-automated analyzers, point-of-care systems have been used successfully within accelerated protocols for the reliable ruling out of acute coronary syndromes, without increasing subsequent readmission rates for this condition. The impact of shortened assay turnaround times with point-of-care technology on length of stay in the emergency department has been limited to date, with most randomized evaluations of this technology having demonstrated little or no reduction in this outcome parameter. Accordingly, the point-of-care approach has not been shown to be cost-effective relative to central laboratory testing. Modeling studies suggest, however, that reengineering overall procedures within the emergency department setting, to take full advantage of reduced therapeutic turnaround time, has the potential to improve the flow of patients through the emergency department, to shorten discharge times, and to reduce cost. To properly evaluate the potential contribution of point-of-care technology in the emergency department, including its cost-effectiveness, future evaluations of point-of-care platforms will need to be embedded completely within a local decision-making structure designed for its use. © 2012 Elsevier Inc. All rights reserved.","author":[{"dropping-particle":"","family":"Bingisser","given":"Roland","non-dropping-particle":"","parse-names":false,"suffix":""},{"dropping-particle":"","family":"Cairns","given":"Charles","non-dropping-particle":"","parse-names":false,"suffix":""},{"dropping-particle":"","family":"Christ","given":"Michael","non-dropping-particle":"","parse-names":false,"suffix":""},{"dropping-particle":"","family":"Hausfater","given":"Pierre","non-dropping-particle":"","parse-names":false,"suffix":""},{"dropping-particle":"","family":"Lindahl","given":"Bertil","non-dropping-particle":"","parse-names":false,"suffix":""},{"dropping-particle":"","family":"Mair","given":"Johannes","non-dropping-particle":"","parse-names":false,"suffix":""},{"dropping-particle":"","family":"Panteghini","given":"Mauro","non-dropping-particle":"","parse-names":false,"suffix":""},{"dropping-particle":"","family":"Price","given":"Christopher","non-dropping-particle":"","parse-names":false,"suffix":""},{"dropping-particle":"","family":"Venge","given":"Per","non-dropping-particle":"","parse-names":false,"suffix":""}],"container-title":"American Journal of Emergency Medicine","id":"ITEM-1","issue":"8","issued":{"date-parts":[["2012"]]},"page":"1639-1649","title":"Cardiac troponin: A critical review of the case for point-of-care testing in the ED","type":"article-journal","volume":"30"},"uris":["http://www.mendeley.com/documents/?uuid=809763a5-dc3a-4c28-a40f-350f99d8d9e2"]},{"id":"ITEM-2","itemData":{"DOI":"10.1136/emermed-2017-207263","ISSN":"14720213","abstract":"Objectives Patient flow and crowding are two major issues in ED service improvement. A substantial amount of literature exists on the interventions to improve patient flow and crowding, making it difficult for policymakers, managers and clinicians to be familiar with all the available literature and identify which interventions are supported by the evidence. This umbrella review provides a comprehensive analysis of the evidence from existing quantitative systematic reviews on the interventions that improve patient flow in EDs. Methods An umbrella review of systematic reviews published between 2000 and 2017 was undertaken. Included studies were systematic reviews and meta-Analyses of quantitative primary studies assessing an intervention that aimed to improve ED throughput. Results The search strategy yielded 623 articles of which 13 were included in the umbrella review. The publication dates of the systematic reviews ranged from 2006 to 2016. The 13 systematic reviews evaluated 26 interventions: full capacity protocols, computerised provider order entry, scribes, streaming, fast track and triage. Interventions with similar characteristics were grouped together to produce the following categories: diagnostic services, assessment/short stay units, nurse-directed interventions, physician-directed interventions, administrative/organisational and miscellaneous. The statistical evidence from 14 primary randomised controlled trials (RCTs) was evaluated to determine if correlation or clustering of observations was considered. Only the fast track intervention had moderate evidence to support its use but the RCTs that assessed the intervention did not use statistical tests that considered correlation. Conclusions Overall, the evidence supporting the interventions to improve patient flow is weak. Only the fast track intervention had moderate evidence to support its use but correlation/clustering was not taken into consideration in the RCTs examining the intervention. Failure to consider the correlation of the data in the primary studies could result in erroneous conclusions of effectiveness.","author":[{"dropping-particle":"","family":"Freitas","given":"Loren","non-dropping-particle":"De","parse-names":false,"suffix":""},{"dropping-particle":"","family":"Goodacre","given":"Steve","non-dropping-particle":"","parse-names":false,"suffix":""},{"dropping-particle":"","family":"O'Hara","given":"Rachel","non-dropping-particle":"","parse-names":false,"suffix":""},{"dropping-particle":"","family":"Thokala","given":"Praveen","non-dropping-particle":"","parse-names":false,"suffix":""},{"dropping-particle":"","family":"Hariharan","given":"Seetharaman","non-dropping-particle":"","parse-names":false,"suffix":""}],"container-title":"Emergency Medicine Journal","id":"ITEM-2","issue":"10","issued":{"date-parts":[["2018"]]},"page":"626-637","title":"Interventions to improve patient flow in emergency departments: An umbrella review","type":"article-journal","volume":"35"},"uris":["http://www.mendeley.com/documents/?uuid=0938b102-7ab3-4631-ba94-08b159298e28"]},{"id":"ITEM-3","itemData":{"DOI":"10.1002/14651858.CD006452.pub4","ISSN":"1469493X","abstract":"Background: Pediatric acute respiratory infections (ARIs) represent a significant burden on pediatric Emergency Departments (EDs) and families. Most of these illnesses are due to viruses. However, investigations (radiography, blood, and urine testing) to rule out bacterial infections and antibiotics are often ordered because of diagnostic uncertainties. This results in prolonged ED visits and unnecessary antibiotic use. The risk of concurrent bacterial infection has been reported to be negligible in children over three months of age with a confirmed viral infection. Rapid viral testing in the ED may alleviate the need for precautionary testing and antibiotic use. Objectives: To determine if the use of a rapid viral detection test for children with an acute respiratory infection (ARI) in Emergency Departments (EDs) changes patient management and resource use in the ED, compared to not using a rapid viral detection test. We hypothesized that rapid viral testing reduces antibiotic use in the ED as well as reduces the rate of ancillary testing and length of ED visits. Search methods: We searched CENTRAL (2014, Issue 6), MEDLINE (1950 to July week 1, 2014), MEDLINE In-Process &amp; Other Non-Indexed Citations (15 July 2014), EMBASE.com (1988 to July 2014), HealthStar (1966 to 2009), BIOSIS Previews (1969 to July 2014), CAB Abstracts (1973 to July 2014), CBCA Reference (1970 to 2007) and ProQuest Dissertations and Theses (1861 to 2009). Selection criteria: Randomized controlled trials (RCTs) of rapid viral testing for children with ARIs in the ED. Data collection and analysis: Two review authors used the inclusion criteria to select trials, evaluate their quality, and extract data. We obtained missing data from trial authors. We expressed differences in rate of investigations and antibiotic use as risk ratios (RRs), and expressed difference in ED length of visits as mean differences (MDs), with 95% confidence intervals (CIs). Main results: No new trials were identified in this 2014 update. We included four trials (three RCTs and one quazi-RCT), with 759 children in the rapid viral testing group and 829 in the control group. Three out of the four studies were comparable in terms of young age of participants, with one study increasing the age of inclusion up to five years of age. All studies included either fever or respiratory symptoms as inclusion criteria (two required both, one required fever or respiratory symptoms, and one required only fever). All studies we…","author":[{"dropping-particle":"","family":"Doan","given":"Quynh","non-dropping-particle":"","parse-names":false,"suffix":""},{"dropping-particle":"","family":"Enarson","given":"Paul","non-dropping-particle":"","parse-names":false,"suffix":""},{"dropping-particle":"","family":"Kissoon","given":"Niranjan","non-dropping-particle":"","parse-names":false,"suffix":""},{"dropping-particle":"","family":"Klassen","given":"Terry P.","non-dropping-particle":"","parse-names":false,"suffix":""},{"dropping-particle":"","family":"Johnson","given":"David W.","non-dropping-particle":"","parse-names":false,"suffix":""}],"container-title":"Cochrane Database of Systematic Reviews","id":"ITEM-3","issue":"9","issued":{"date-parts":[["2014"]]},"title":"Rapid viral diagnosis for acute febrile respiratory illness in children in the Emergency Department","type":"article-journal"},"uris":["http://www.mendeley.com/documents/?uuid=8b890684-bf9f-4296-86a1-6bf45d9046ca"]},{"id":"ITEM-4","itemData":{"DOI":"10.1186/1757-7241-19-43","ISSN":"17577241","abstract":"Background: Overcrowding in emergency departments is a worldwide problem. A systematic literature review was undertaken to scientifically explore which interventions improve patient flow in emergency departments.Methods: A systematic literature search for flow processes in emergency departments was followed by assessment of relevance and methodological quality of each individual study fulfilling the inclusion criteria. Studies were excluded if they did not present data on waiting time, length of stay, patients leaving the emergency department without being seen or other flow parameters based on a nonselected material of patients. Only studies with a control group, either in a randomized controlled trial or in an observational study with historical controls, were included. For each intervention, the level of scientific evidence was rated according to the GRADE system, launched by a WHO-supported working group.Results: The interventions were grouped into streaming, fast track, team triage, point-of-care testing (performing laboratory analysis in the emergency department), and nurse-requested x-ray. Thirty-three studies, including over 800,000 patients in total, were included. Scientific evidence on the effect of fast track on waiting time, length of stay, and left without being seen was moderately strong. The effect of team triage on left without being seen was relatively strong, but the evidence for all other interventions was limited or insufficient.Conclusions: Introducing fast track for patients with less severe symptoms results in shorter waiting time, shorter length of stay, and fewer patients leaving without being seen. Team triage, with a physician in the team, will probably result in shorter waiting time and shorter length of stay and most likely in fewer patients leaving without being seen. There is only limited scientific evidence that streaming of patients into different tracks, performing laboratory analysis in the emergency department or having nurses to request certain x-rays results in shorter waiting time and length of stay. © 2011 Oredsson et al; licensee BioMed Central Ltd.","author":[{"dropping-particle":"","family":"Oredsson","given":"Sven","non-dropping-particle":"","parse-names":false,"suffix":""},{"dropping-particle":"","family":"Jonsson","given":"Håkan","non-dropping-particle":"","parse-names":false,"suffix":""},{"dropping-particle":"","family":"Rognes","given":"Jon","non-dropping-particle":"","parse-names":false,"suffix":""},{"dropping-particle":"","family":"Lind","given":"Lars","non-dropping-particle":"","parse-names":false,"suffix":""},{"dropping-particle":"","family":"Göransson","given":"Katarina E.","non-dropping-particle":"","parse-names":false,"suffix":""},{"dropping-particle":"","family":"Ehrenberg","given":"Anna","non-dropping-particle":"","parse-names":false,"suffix":""},{"dropping-particle":"","family":"Asplund","given":"Kjell","non-dropping-particle":"","parse-names":false,"suffix":""},{"dropping-particle":"","family":"Castrén","given":"Maaret","non-dropping-particle":"","parse-names":false,"suffix":""},{"dropping-particle":"","family":"Farrohknia","given":"Nasim","non-dropping-particle":"","parse-names":false,"suffix":""}],"container-title":"Scandinavian Journal of Trauma, Resuscitation and Emergency Medicine","id":"ITEM-4","issue":"1","issued":{"date-parts":[["2011"]]},"page":"43","title":"A systematic review of triage-related interventions to improve patient flow in emergency departments","type":"article-journal","volume":"19"},"uris":["http://www.mendeley.com/documents/?uuid=dacb2fff-0f30-4605-bf35-dbdbfc2377d5"]}],"mendeley":{"formattedCitation":"(17,22,52,53)","plainTextFormattedCitation":"(17,22,52,53)","previouslyFormattedCitation":"(17,22,52,5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7,22,52,53)</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aiting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7-207263","ISSN":"14720213","abstract":"Objectives Patient flow and crowding are two major issues in ED service improvement. A substantial amount of literature exists on the interventions to improve patient flow and crowding, making it difficult for policymakers, managers and clinicians to be familiar with all the available literature and identify which interventions are supported by the evidence. This umbrella review provides a comprehensive analysis of the evidence from existing quantitative systematic reviews on the interventions that improve patient flow in EDs. Methods An umbrella review of systematic reviews published between 2000 and 2017 was undertaken. Included studies were systematic reviews and meta-Analyses of quantitative primary studies assessing an intervention that aimed to improve ED throughput. Results The search strategy yielded 623 articles of which 13 were included in the umbrella review. The publication dates of the systematic reviews ranged from 2006 to 2016. The 13 systematic reviews evaluated 26 interventions: full capacity protocols, computerised provider order entry, scribes, streaming, fast track and triage. Interventions with similar characteristics were grouped together to produce the following categories: diagnostic services, assessment/short stay units, nurse-directed interventions, physician-directed interventions, administrative/organisational and miscellaneous. The statistical evidence from 14 primary randomised controlled trials (RCTs) was evaluated to determine if correlation or clustering of observations was considered. Only the fast track intervention had moderate evidence to support its use but the RCTs that assessed the intervention did not use statistical tests that considered correlation. Conclusions Overall, the evidence supporting the interventions to improve patient flow is weak. Only the fast track intervention had moderate evidence to support its use but correlation/clustering was not taken into consideration in the RCTs examining the intervention. Failure to consider the correlation of the data in the primary studies could result in erroneous conclusions of effectiveness.","author":[{"dropping-particle":"","family":"Freitas","given":"Loren","non-dropping-particle":"De","parse-names":false,"suffix":""},{"dropping-particle":"","family":"Goodacre","given":"Steve","non-dropping-particle":"","parse-names":false,"suffix":""},{"dropping-particle":"","family":"O'Hara","given":"Rachel","non-dropping-particle":"","parse-names":false,"suffix":""},{"dropping-particle":"","family":"Thokala","given":"Praveen","non-dropping-particle":"","parse-names":false,"suffix":""},{"dropping-particle":"","family":"Hariharan","given":"Seetharaman","non-dropping-particle":"","parse-names":false,"suffix":""}],"container-title":"Emergency Medicine Journal","id":"ITEM-1","issue":"10","issued":{"date-parts":[["2018"]]},"page":"626-637","title":"Interventions to improve patient flow in emergency departments: An umbrella review","type":"article-journal","volume":"35"},"uris":["http://www.mendeley.com/documents/?uuid=0938b102-7ab3-4631-ba94-08b159298e28"]}],"mendeley":{"formattedCitation":"(17)","plainTextFormattedCitation":"(17)","previouslyFormattedCitation":"(1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response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86/1757-7241-19-43","ISSN":"17577241","abstract":"Background: Overcrowding in emergency departments is a worldwide problem. A systematic literature review was undertaken to scientifically explore which interventions improve patient flow in emergency departments.Methods: A systematic literature search for flow processes in emergency departments was followed by assessment of relevance and methodological quality of each individual study fulfilling the inclusion criteria. Studies were excluded if they did not present data on waiting time, length of stay, patients leaving the emergency department without being seen or other flow parameters based on a nonselected material of patients. Only studies with a control group, either in a randomized controlled trial or in an observational study with historical controls, were included. For each intervention, the level of scientific evidence was rated according to the GRADE system, launched by a WHO-supported working group.Results: The interventions were grouped into streaming, fast track, team triage, point-of-care testing (performing laboratory analysis in the emergency department), and nurse-requested x-ray. Thirty-three studies, including over 800,000 patients in total, were included. Scientific evidence on the effect of fast track on waiting time, length of stay, and left without being seen was moderately strong. The effect of team triage on left without being seen was relatively strong, but the evidence for all other interventions was limited or insufficient.Conclusions: Introducing fast track for patients with less severe symptoms results in shorter waiting time, shorter length of stay, and fewer patients leaving without being seen. Team triage, with a physician in the team, will probably result in shorter waiting time and shorter length of stay and most likely in fewer patients leaving without being seen. There is only limited scientific evidence that streaming of patients into different tracks, performing laboratory analysis in the emergency department or having nurses to request certain x-rays results in shorter waiting time and length of stay. © 2011 Oredsson et al; licensee BioMed Central Ltd.","author":[{"dropping-particle":"","family":"Oredsson","given":"Sven","non-dropping-particle":"","parse-names":false,"suffix":""},{"dropping-particle":"","family":"Jonsson","given":"Håkan","non-dropping-particle":"","parse-names":false,"suffix":""},{"dropping-particle":"","family":"Rognes","given":"Jon","non-dropping-particle":"","parse-names":false,"suffix":""},{"dropping-particle":"","family":"Lind","given":"Lars","non-dropping-particle":"","parse-names":false,"suffix":""},{"dropping-particle":"","family":"Göransson","given":"Katarina E.","non-dropping-particle":"","parse-names":false,"suffix":""},{"dropping-particle":"","family":"Ehrenberg","given":"Anna","non-dropping-particle":"","parse-names":false,"suffix":""},{"dropping-particle":"","family":"Asplund","given":"Kjell","non-dropping-particle":"","parse-names":false,"suffix":""},{"dropping-particle":"","family":"Castrén","given":"Maaret","non-dropping-particle":"","parse-names":false,"suffix":""},{"dropping-particle":"","family":"Farrohknia","given":"Nasim","non-dropping-particle":"","parse-names":false,"suffix":""}],"container-title":"Scandinavian Journal of Trauma, Resuscitation and Emergency Medicine","id":"ITEM-1","issue":"1","issued":{"date-parts":[["2011"]]},"page":"43","title":"A systematic review of triage-related interventions to improve patient flow in emergency departments","type":"article-journal","volume":"19"},"uris":["http://www.mendeley.com/documents/?uuid=dacb2fff-0f30-4605-bf35-dbdbfc2377d5"]}],"mendeley":{"formattedCitation":"(22)","plainTextFormattedCitation":"(22)","previouslyFormattedCitation":"(2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2)</w:t>
            </w:r>
            <w:r w:rsidRPr="00182061">
              <w:rPr>
                <w:rFonts w:ascii="Times New Roman" w:hAnsi="Times New Roman" w:cs="Times New Roman"/>
                <w:sz w:val="20"/>
                <w:szCs w:val="20"/>
              </w:rPr>
              <w:fldChar w:fldCharType="end"/>
            </w:r>
          </w:p>
        </w:tc>
        <w:tc>
          <w:tcPr>
            <w:tcW w:w="0" w:type="auto"/>
          </w:tcPr>
          <w:p w14:paraId="6FAB990A"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7- Reliability of point of care testing for cardiac troponi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jem.2012.03.004","ISSN":"15328171","abstract":"The measurement of cardiac troponin concentrations in the blood is a key element in the evaluation of patients with suspected acute coronary syndromes, according to current guidelines, and contributes importantly to the ruling in or ruling out of acute myocardial infarction. The introduction of point-of-care testing for cardiac troponin has the potential to reduce turnaround time for assay results, compared with central laboratory testing, optimizing resource use. Although, in general, many point-of-care cardiac troponin tests are less sensitive than cardiac troponin tests developed for central laboratory-automated analyzers, point-of-care systems have been used successfully within accelerated protocols for the reliable ruling out of acute coronary syndromes, without increasing subsequent readmission rates for this condition. The impact of shortened assay turnaround times with point-of-care technology on length of stay in the emergency department has been limited to date, with most randomized evaluations of this technology having demonstrated little or no reduction in this outcome parameter. Accordingly, the point-of-care approach has not been shown to be cost-effective relative to central laboratory testing. Modeling studies suggest, however, that reengineering overall procedures within the emergency department setting, to take full advantage of reduced therapeutic turnaround time, has the potential to improve the flow of patients through the emergency department, to shorten discharge times, and to reduce cost. To properly evaluate the potential contribution of point-of-care technology in the emergency department, including its cost-effectiveness, future evaluations of point-of-care platforms will need to be embedded completely within a local decision-making structure designed for its use. © 2012 Elsevier Inc. All rights reserved.","author":[{"dropping-particle":"","family":"Bingisser","given":"Roland","non-dropping-particle":"","parse-names":false,"suffix":""},{"dropping-particle":"","family":"Cairns","given":"Charles","non-dropping-particle":"","parse-names":false,"suffix":""},{"dropping-particle":"","family":"Christ","given":"Michael","non-dropping-particle":"","parse-names":false,"suffix":""},{"dropping-particle":"","family":"Hausfater","given":"Pierre","non-dropping-particle":"","parse-names":false,"suffix":""},{"dropping-particle":"","family":"Lindahl","given":"Bertil","non-dropping-particle":"","parse-names":false,"suffix":""},{"dropping-particle":"","family":"Mair","given":"Johannes","non-dropping-particle":"","parse-names":false,"suffix":""},{"dropping-particle":"","family":"Panteghini","given":"Mauro","non-dropping-particle":"","parse-names":false,"suffix":""},{"dropping-particle":"","family":"Price","given":"Christopher","non-dropping-particle":"","parse-names":false,"suffix":""},{"dropping-particle":"","family":"Venge","given":"Per","non-dropping-particle":"","parse-names":false,"suffix":""}],"container-title":"American Journal of Emergency Medicine","id":"ITEM-1","issue":"8","issued":{"date-parts":[["2012"]]},"page":"1639-1649","title":"Cardiac troponin: A critical review of the case for point-of-care testing in the ED","type":"article-journal","volume":"30"},"uris":["http://www.mendeley.com/documents/?uuid=809763a5-dc3a-4c28-a40f-350f99d8d9e2"]}],"mendeley":{"formattedCitation":"(52)","plainTextFormattedCitation":"(52)","previouslyFormattedCitation":"(5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2)</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atients per hour, antimicrobial prescription rate in the ED, rate of ancillary tests, rate of physician visit within 2 weeks, hospital </w:t>
            </w:r>
            <w:r w:rsidRPr="00182061">
              <w:rPr>
                <w:rFonts w:ascii="Times New Roman" w:hAnsi="Times New Roman" w:cs="Times New Roman"/>
                <w:sz w:val="20"/>
                <w:szCs w:val="20"/>
              </w:rPr>
              <w:lastRenderedPageBreak/>
              <w:t xml:space="preserve">admission rate, acceptability of nasal specimen collection sampling for rapid viral testing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2/14651858.CD006452.pub4","ISSN":"1469493X","abstract":"Background: Pediatric acute respiratory infections (ARIs) represent a significant burden on pediatric Emergency Departments (EDs) and families. Most of these illnesses are due to viruses. However, investigations (radiography, blood, and urine testing) to rule out bacterial infections and antibiotics are often ordered because of diagnostic uncertainties. This results in prolonged ED visits and unnecessary antibiotic use. The risk of concurrent bacterial infection has been reported to be negligible in children over three months of age with a confirmed viral infection. Rapid viral testing in the ED may alleviate the need for precautionary testing and antibiotic use. Objectives: To determine if the use of a rapid viral detection test for children with an acute respiratory infection (ARI) in Emergency Departments (EDs) changes patient management and resource use in the ED, compared to not using a rapid viral detection test. We hypothesized that rapid viral testing reduces antibiotic use in the ED as well as reduces the rate of ancillary testing and length of ED visits. Search methods: We searched CENTRAL (2014, Issue 6), MEDLINE (1950 to July week 1, 2014), MEDLINE In-Process &amp; Other Non-Indexed Citations (15 July 2014), EMBASE.com (1988 to July 2014), HealthStar (1966 to 2009), BIOSIS Previews (1969 to July 2014), CAB Abstracts (1973 to July 2014), CBCA Reference (1970 to 2007) and ProQuest Dissertations and Theses (1861 to 2009). Selection criteria: Randomized controlled trials (RCTs) of rapid viral testing for children with ARIs in the ED. Data collection and analysis: Two review authors used the inclusion criteria to select trials, evaluate their quality, and extract data. We obtained missing data from trial authors. We expressed differences in rate of investigations and antibiotic use as risk ratios (RRs), and expressed difference in ED length of visits as mean differences (MDs), with 95% confidence intervals (CIs). Main results: No new trials were identified in this 2014 update. We included four trials (three RCTs and one quazi-RCT), with 759 children in the rapid viral testing group and 829 in the control group. Three out of the four studies were comparable in terms of young age of participants, with one study increasing the age of inclusion up to five years of age. All studies included either fever or respiratory symptoms as inclusion criteria (two required both, one required fever or respiratory symptoms, and one required only fever). All studies we…","author":[{"dropping-particle":"","family":"Doan","given":"Quynh","non-dropping-particle":"","parse-names":false,"suffix":""},{"dropping-particle":"","family":"Enarson","given":"Paul","non-dropping-particle":"","parse-names":false,"suffix":""},{"dropping-particle":"","family":"Kissoon","given":"Niranjan","non-dropping-particle":"","parse-names":false,"suffix":""},{"dropping-particle":"","family":"Klassen","given":"Terry P.","non-dropping-particle":"","parse-names":false,"suffix":""},{"dropping-particle":"","family":"Johnson","given":"David W.","non-dropping-particle":"","parse-names":false,"suffix":""}],"container-title":"Cochrane Database of Systematic Reviews","id":"ITEM-1","issue":"9","issued":{"date-parts":[["2014"]]},"title":"Rapid viral diagnosis for acute febrile respiratory illness in children in the Emergency Department","type":"article-journal"},"uris":["http://www.mendeley.com/documents/?uuid=8b890684-bf9f-4296-86a1-6bf45d9046ca"]}],"mendeley":{"formattedCitation":"(53)","plainTextFormattedCitation":"(53)","previouslyFormattedCitation":"(5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3)</w:t>
            </w:r>
            <w:r w:rsidRPr="00182061">
              <w:rPr>
                <w:rFonts w:ascii="Times New Roman" w:hAnsi="Times New Roman" w:cs="Times New Roman"/>
                <w:sz w:val="20"/>
                <w:szCs w:val="20"/>
              </w:rPr>
              <w:fldChar w:fldCharType="end"/>
            </w:r>
          </w:p>
        </w:tc>
        <w:tc>
          <w:tcPr>
            <w:tcW w:w="0" w:type="auto"/>
          </w:tcPr>
          <w:p w14:paraId="251AF824"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lastRenderedPageBreak/>
              <w:t xml:space="preserve">3- Management of patient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jem.2012.03.004","ISSN":"15328171","abstract":"The measurement of cardiac troponin concentrations in the blood is a key element in the evaluation of patients with suspected acute coronary syndromes, according to current guidelines, and contributes importantly to the ruling in or ruling out of acute myocardial infarction. The introduction of point-of-care testing for cardiac troponin has the potential to reduce turnaround time for assay results, compared with central laboratory testing, optimizing resource use. Although, in general, many point-of-care cardiac troponin tests are less sensitive than cardiac troponin tests developed for central laboratory-automated analyzers, point-of-care systems have been used successfully within accelerated protocols for the reliable ruling out of acute coronary syndromes, without increasing subsequent readmission rates for this condition. The impact of shortened assay turnaround times with point-of-care technology on length of stay in the emergency department has been limited to date, with most randomized evaluations of this technology having demonstrated little or no reduction in this outcome parameter. Accordingly, the point-of-care approach has not been shown to be cost-effective relative to central laboratory testing. Modeling studies suggest, however, that reengineering overall procedures within the emergency department setting, to take full advantage of reduced therapeutic turnaround time, has the potential to improve the flow of patients through the emergency department, to shorten discharge times, and to reduce cost. To properly evaluate the potential contribution of point-of-care technology in the emergency department, including its cost-effectiveness, future evaluations of point-of-care platforms will need to be embedded completely within a local decision-making structure designed for its use. © 2012 Elsevier Inc. All rights reserved.","author":[{"dropping-particle":"","family":"Bingisser","given":"Roland","non-dropping-particle":"","parse-names":false,"suffix":""},{"dropping-particle":"","family":"Cairns","given":"Charles","non-dropping-particle":"","parse-names":false,"suffix":""},{"dropping-particle":"","family":"Christ","given":"Michael","non-dropping-particle":"","parse-names":false,"suffix":""},{"dropping-particle":"","family":"Hausfater","given":"Pierre","non-dropping-particle":"","parse-names":false,"suffix":""},{"dropping-particle":"","family":"Lindahl","given":"Bertil","non-dropping-particle":"","parse-names":false,"suffix":""},{"dropping-particle":"","family":"Mair","given":"Johannes","non-dropping-particle":"","parse-names":false,"suffix":""},{"dropping-particle":"","family":"Panteghini","given":"Mauro","non-dropping-particle":"","parse-names":false,"suffix":""},{"dropping-particle":"","family":"Price","given":"Christopher","non-dropping-particle":"","parse-names":false,"suffix":""},{"dropping-particle":"","family":"Venge","given":"Per","non-dropping-particle":"","parse-names":false,"suffix":""}],"container-title":"American Journal of Emergency Medicine","id":"ITEM-1","issue":"8","issued":{"date-parts":[["2012"]]},"page":"1639-1649","title":"Cardiac troponin: A critical review of the case for point-of-care testing in the ED","type":"article-journal","volume":"30"},"uris":["http://www.mendeley.com/documents/?uuid=809763a5-dc3a-4c28-a40f-350f99d8d9e2"]}],"mendeley":{"formattedCitation":"(52)","plainTextFormattedCitation":"(52)","previouslyFormattedCitation":"(5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2)</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LWBS, DNW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371/journal.pone.0203316","ISSN":"19326203","abstract":"Background Emergency department crowding is a major global healthcare issue. There is much debate as to the causes of the phenomenon, leading to difficulties in developing successful, targeted solutions. Aim The aim of this systematic review was to critically analyse and summarise the findings of peer-reviewed research studies investigating the causes and consequences of, and solutions to, emergency department crowding. Method The Preferred Reporting Items for Systematic Reviews and Meta-Analyses (PRISMA) guidelines were followed. A structured search of four databases (Medline, CINAHL, EMBASE and Web of Science) was undertaken to identify peer-reviewed research publications aimed at investigating the causes or consequences of, or solutions to, emergency department crowding, published between January 2000 and June 2018. Two reviewers used validated critical appraisal tools to independently assess the quality of the studies. The study protocol was registered with the International prospective register of systematic reviews (PROSPERO 2017: CRD42017073439). Results From 4,131 identified studies and 162 full text reviews, 102 studies met the inclusion criteria. The majority were retrospective cohort studies, with the greatest proportion (51%) trialling or modelling potential solutions to emergency department crowding. Fourteen studies examined causes and 40 investigated consequences. Two studies looked at both causes and consequences, and two investigated causes and solutions. Conclusions The negative consequences of ED crowding are well established, including poorer patient outcomes and the inability of staff to adhere to guideline-recommended treatment. This review identified a mismatch between causes and solutions. The majority of identified causes related to the number and type of people attending ED and timely discharge from ED, while reported solutions focused on efficient patient flow within the ED. Solutions aimed at the introduction of whole-of-system initiatives to meet timed patient disposition targets, as well as extended hours of primary care, demonstrated promising outcomes. While the review identified increased presentations by the elderly with complex and chronic conditions as an emerging and widespread driver of crowding, more research is required to isolate the precise local factors leading to ED crowding, with system-wide solutions tailored to address identified causes.","author":[{"dropping-particle":"","family":"Morley","given":"Claire","non-dropping-particle":"","parse-names":false,"suffix":""},{"dropping-particle":"","family":"Unwin","given":"Maria","non-dropping-particle":"","parse-names":false,"suffix":""},{"dropping-particle":"","family":"Peterson","given":"Gregory M.","non-dropping-particle":"","parse-names":false,"suffix":""},{"dropping-particle":"","family":"Stankovich","given":"Jim","non-dropping-particle":"","parse-names":false,"suffix":""},{"dropping-particle":"","family":"Kinsman","given":"Leigh","non-dropping-particle":"","parse-names":false,"suffix":""}],"container-title":"PLoS ONE","id":"ITEM-1","issue":"8","issued":{"date-parts":[["2018"]]},"page":"e0203316","title":"Emergency department crowding: A systematic review of causes, consequences and solutions","type":"article-journal","volume":"13"},"uris":["http://www.mendeley.com/documents/?uuid=0edec586-ab4c-4553-8f2f-06e0c2ab3e2c"]}],"mendeley":{"formattedCitation":"(20)","plainTextFormattedCitation":"(20)","previouslyFormattedCitation":"(2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0)</w:t>
            </w:r>
            <w:r w:rsidRPr="00182061">
              <w:rPr>
                <w:rFonts w:ascii="Times New Roman" w:hAnsi="Times New Roman" w:cs="Times New Roman"/>
                <w:sz w:val="20"/>
                <w:szCs w:val="20"/>
              </w:rPr>
              <w:fldChar w:fldCharType="end"/>
            </w:r>
          </w:p>
        </w:tc>
        <w:tc>
          <w:tcPr>
            <w:tcW w:w="0" w:type="auto"/>
          </w:tcPr>
          <w:p w14:paraId="16AE38F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cost’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jem.2012.03.004","ISSN":"15328171","abstract":"The measurement of cardiac troponin concentrations in the blood is a key element in the evaluation of patients with suspected acute coronary syndromes, according to current guidelines, and contributes importantly to the ruling in or ruling out of acute myocardial infarction. The introduction of point-of-care testing for cardiac troponin has the potential to reduce turnaround time for assay results, compared with central laboratory testing, optimizing resource use. Although, in general, many point-of-care cardiac troponin tests are less sensitive than cardiac troponin tests developed for central laboratory-automated analyzers, point-of-care systems have been used successfully within accelerated protocols for the reliable ruling out of acute coronary syndromes, without increasing subsequent readmission rates for this condition. The impact of shortened assay turnaround times with point-of-care technology on length of stay in the emergency department has been limited to date, with most randomized evaluations of this technology having demonstrated little or no reduction in this outcome parameter. Accordingly, the point-of-care approach has not been shown to be cost-effective relative to central laboratory testing. Modeling studies suggest, however, that reengineering overall procedures within the emergency department setting, to take full advantage of reduced therapeutic turnaround time, has the potential to improve the flow of patients through the emergency department, to shorten discharge times, and to reduce cost. To properly evaluate the potential contribution of point-of-care technology in the emergency department, including its cost-effectiveness, future evaluations of point-of-care platforms will need to be embedded completely within a local decision-making structure designed for its use. © 2012 Elsevier Inc. All rights reserved.","author":[{"dropping-particle":"","family":"Bingisser","given":"Roland","non-dropping-particle":"","parse-names":false,"suffix":""},{"dropping-particle":"","family":"Cairns","given":"Charles","non-dropping-particle":"","parse-names":false,"suffix":""},{"dropping-particle":"","family":"Christ","given":"Michael","non-dropping-particle":"","parse-names":false,"suffix":""},{"dropping-particle":"","family":"Hausfater","given":"Pierre","non-dropping-particle":"","parse-names":false,"suffix":""},{"dropping-particle":"","family":"Lindahl","given":"Bertil","non-dropping-particle":"","parse-names":false,"suffix":""},{"dropping-particle":"","family":"Mair","given":"Johannes","non-dropping-particle":"","parse-names":false,"suffix":""},{"dropping-particle":"","family":"Panteghini","given":"Mauro","non-dropping-particle":"","parse-names":false,"suffix":""},{"dropping-particle":"","family":"Price","given":"Christopher","non-dropping-particle":"","parse-names":false,"suffix":""},{"dropping-particle":"","family":"Venge","given":"Per","non-dropping-particle":"","parse-names":false,"suffix":""}],"container-title":"American Journal of Emergency Medicine","id":"ITEM-1","issue":"8","issued":{"date-parts":[["2012"]]},"page":"1639-1649","title":"Cardiac troponin: A critical review of the case for point-of-care testing in the ED","type":"article-journal","volume":"30"},"uris":["http://www.mendeley.com/documents/?uuid=809763a5-dc3a-4c28-a40f-350f99d8d9e2"]}],"mendeley":{"formattedCitation":"(52)","plainTextFormattedCitation":"(52)","previouslyFormattedCitation":"(5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2)</w:t>
            </w:r>
            <w:r w:rsidRPr="00182061">
              <w:rPr>
                <w:rFonts w:ascii="Times New Roman" w:hAnsi="Times New Roman" w:cs="Times New Roman"/>
                <w:sz w:val="20"/>
                <w:szCs w:val="20"/>
              </w:rPr>
              <w:fldChar w:fldCharType="end"/>
            </w:r>
          </w:p>
        </w:tc>
        <w:tc>
          <w:tcPr>
            <w:tcW w:w="0" w:type="auto"/>
          </w:tcPr>
          <w:p w14:paraId="34CB7AC6"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Impact of point of care testing for cardiac troponin on patient outcome/safety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jem.2012.03.004","ISSN":"15328171","abstract":"The measurement of cardiac troponin concentrations in the blood is a key element in the evaluation of patients with suspected acute coronary syndromes, according to current guidelines, and contributes importantly to the ruling in or ruling out of acute myocardial infarction. The introduction of point-of-care testing for cardiac troponin has the potential to reduce turnaround time for assay results, compared with central laboratory testing, optimizing resource use. Although, in general, many point-of-care cardiac troponin tests are less sensitive than cardiac troponin tests developed for central laboratory-automated analyzers, point-of-care systems have been used successfully within accelerated protocols for the reliable ruling out of acute coronary syndromes, without increasing subsequent readmission rates for this condition. The impact of shortened assay turnaround times with point-of-care technology on length of stay in the emergency department has been limited to date, with most randomized evaluations of this technology having demonstrated little or no reduction in this outcome parameter. Accordingly, the point-of-care approach has not been shown to be cost-effective relative to central laboratory testing. Modeling studies suggest, however, that reengineering overall procedures within the emergency department setting, to take full advantage of reduced therapeutic turnaround time, has the potential to improve the flow of patients through the emergency department, to shorten discharge times, and to reduce cost. To properly evaluate the potential contribution of point-of-care technology in the emergency department, including its cost-effectiveness, future evaluations of point-of-care platforms will need to be embedded completely within a local decision-making structure designed for its use. © 2012 Elsevier Inc. All rights reserved.","author":[{"dropping-particle":"","family":"Bingisser","given":"Roland","non-dropping-particle":"","parse-names":false,"suffix":""},{"dropping-particle":"","family":"Cairns","given":"Charles","non-dropping-particle":"","parse-names":false,"suffix":""},{"dropping-particle":"","family":"Christ","given":"Michael","non-dropping-particle":"","parse-names":false,"suffix":""},{"dropping-particle":"","family":"Hausfater","given":"Pierre","non-dropping-particle":"","parse-names":false,"suffix":""},{"dropping-particle":"","family":"Lindahl","given":"Bertil","non-dropping-particle":"","parse-names":false,"suffix":""},{"dropping-particle":"","family":"Mair","given":"Johannes","non-dropping-particle":"","parse-names":false,"suffix":""},{"dropping-particle":"","family":"Panteghini","given":"Mauro","non-dropping-particle":"","parse-names":false,"suffix":""},{"dropping-particle":"","family":"Price","given":"Christopher","non-dropping-particle":"","parse-names":false,"suffix":""},{"dropping-particle":"","family":"Venge","given":"Per","non-dropping-particle":"","parse-names":false,"suffix":""}],"container-title":"American Journal of Emergency Medicine","id":"ITEM-1","issue":"8","issued":{"date-parts":[["2012"]]},"page":"1639-1649","title":"Cardiac troponin: A critical review of the case for point-of-care testing in the ED","type":"article-journal","volume":"30"},"uris":["http://www.mendeley.com/documents/?uuid=809763a5-dc3a-4c28-a40f-350f99d8d9e2"]}],"mendeley":{"formattedCitation":"(52)","plainTextFormattedCitation":"(52)","previouslyFormattedCitation":"(5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2)</w:t>
            </w:r>
            <w:r w:rsidRPr="00182061">
              <w:rPr>
                <w:rFonts w:ascii="Times New Roman" w:hAnsi="Times New Roman" w:cs="Times New Roman"/>
                <w:sz w:val="20"/>
                <w:szCs w:val="20"/>
              </w:rPr>
              <w:fldChar w:fldCharType="end"/>
            </w:r>
          </w:p>
        </w:tc>
      </w:tr>
      <w:tr w:rsidR="004B0AEF" w:rsidRPr="00182061" w14:paraId="0364A6A1" w14:textId="77777777" w:rsidTr="004B0AEF">
        <w:tc>
          <w:tcPr>
            <w:tcW w:w="0" w:type="auto"/>
            <w:gridSpan w:val="6"/>
          </w:tcPr>
          <w:p w14:paraId="69DDF749" w14:textId="2C996A81" w:rsidR="004B0AEF" w:rsidRPr="004B0AEF" w:rsidRDefault="004B0AEF" w:rsidP="004B0AEF">
            <w:pPr>
              <w:rPr>
                <w:rFonts w:ascii="Times New Roman" w:hAnsi="Times New Roman" w:cs="Times New Roman"/>
                <w:b/>
                <w:bCs/>
                <w:sz w:val="20"/>
                <w:szCs w:val="20"/>
              </w:rPr>
            </w:pPr>
            <w:r w:rsidRPr="004B0AEF">
              <w:rPr>
                <w:rFonts w:ascii="Times New Roman" w:hAnsi="Times New Roman" w:cs="Times New Roman"/>
                <w:b/>
                <w:bCs/>
                <w:sz w:val="20"/>
                <w:szCs w:val="20"/>
              </w:rPr>
              <w:t>Observation Unit Interventions</w:t>
            </w:r>
          </w:p>
        </w:tc>
      </w:tr>
      <w:tr w:rsidR="004B0AEF" w:rsidRPr="00182061" w14:paraId="7D2CCD88" w14:textId="77777777" w:rsidTr="004B0AEF">
        <w:tc>
          <w:tcPr>
            <w:tcW w:w="0" w:type="auto"/>
          </w:tcPr>
          <w:p w14:paraId="478516AC"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Condition Specific Observation Unit</w:t>
            </w:r>
          </w:p>
        </w:tc>
        <w:tc>
          <w:tcPr>
            <w:tcW w:w="0" w:type="auto"/>
          </w:tcPr>
          <w:p w14:paraId="57C399D4"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05F12F96"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10BB519B"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97/j.aem.2006.01.031","ISSN":"10696563","abstract":"Objectives: The authors reviewed the evidence on performance improvement methods for increasing emergency department (ED) patient satisfaction to provide evidence-based suggestions for clinical practice. Methods: Data sources consisted of searches through MEDLINE, CINAHL, PSYCHINFO, Cochrane Library, and Emergency Medicine Abstracts and a manual search of references. Articles were included if they reported a performance improvement intervention targeting patient satisfaction in the ED setting. Articles on studies not conducted in the United States or that failed to provide enough details to allow critical evaluation of the study were excluded. Two authors used structured evaluation criteria to independently review each retained study. Results: Nineteen articles met all selection criteria. Three studies found varying levels of support for multicomponent interventions, predominantly focused on implementation of clinical practice guidelines for specific presenting complaints and process redesign. Sixteen studies evaluated single-component interventions, with the following having at least one supportive study: using alternating patient assignment to provider teams rather than \"zone\"-based assignment, enhancing provider communication and customer service skills, incorporating information delivery interventions (e.g., pamphlets, video) that target patient expectations, using preformatted charts, and establishing ED-based observation units for specific conditions such as asthma and chest pain. Conclusions: There is modest evidence supporting a range of performance improvement interventions for improving ED patient satisfaction. Further work is needed before specific, evidence-based recommendations can be made regarding which process changes are most effective. Recommendations are made for improving the quality of performance improvement efforts in the ED setting. © 2006 Society for Academic Emergency Medicine.","author":[{"dropping-particle":"","family":"Boudreaux","given":"Edwin D.","non-dropping-particle":"","parse-names":false,"suffix":""},{"dropping-particle":"","family":"Cruz","given":"Brian L.","non-dropping-particle":"","parse-names":false,"suffix":""},{"dropping-particle":"","family":"Baumann","given":"Brigitte M.","non-dropping-particle":"","parse-names":false,"suffix":""}],"container-title":"Academic Emergency Medicine","id":"ITEM-1","issue":"7","issued":{"date-parts":[["2006"]]},"page":"795-802","title":"The Use of Performance Improvement Methods to Enhance Emergency Department Patient Satisfaction in the United States: A Critical Review of the Literature and Suggestions for Future Research","type":"article-journal","volume":"13"},"uris":["http://www.mendeley.com/documents/?uuid=eb0c1dba-d5c5-480c-83b4-8b339f6e1c71"]},{"id":"ITEM-2","itemData":{"DOI":"10.1016/j.jemermed.2003.04.003","ISBN":"0736-4679","ISSN":"07364679","PMID":"14751474","abstract":"This article reviews the empirical literature on patient satisfaction in the Emergency Department (ED). It explores the implications for clinical practice, discusses limitations and weaknesses of the literature, and provides direction for future research. Articles resulting from a comprehensive electronic search were obtained, their references examined, and all other relevant articles not already discovered via the electronic search were acquired and reviewed. Articles were included if: 1) the stated goal of the study was to investigate satisfaction with at least one aspect of ED care, 2) the study was conducted in the United States, 3) it provided enough information on the study methods, design, and statistical analyses to conduct a critical review, and 4) it used quantitative methods. Fifty studies met the above criteria. Based on the multivariate predictive studies, the most robust predictor of global satisfaction is the quality of interpersonal interactions with the ED provider. Perceived waiting times are more closely associated with satisfaction than actual waiting times. Several methods for improving satisfaction have shown promise, but none has garnered sufficient support to recommend unequivocally. Promising interventions include: providing information on how the ED functions through visual media, improving ED processes through performance improvement methodologies, and improving the interpersonal skills of providers. Interventions designed to reduce actual waiting times have not been sufficiently studied, but results from several well-designed studies suggest that such a strategy is unlikely to have as great an impact as those targeting perceived waiting times. To advance this area of research, investigators must use: 1) larger, more representative samples; 2) reliable and valid assessment instruments; 3) theory-driven hypothesis testing; and 4) randomized, controlled trials. © 2004 Elsevier Inc. http://www.sciencedirect.com/science/article/pii/S0736467903002853 Date accessed: 2017-11-02","author":[{"dropping-particle":"","family":"Boudreaux","given":"Edwin D.","non-dropping-particle":"","parse-names":false,"suffix":""},{"dropping-particle":"","family":"O'Hea","given":"Erin L.","non-dropping-particle":"","parse-names":false,"suffix":""}],"container-title":"Journal of Emergency Medicine","id":"ITEM-2","issue":"1","issued":{"date-parts":[["2004","1","1"]]},"page":"13-26","publisher":"Elsevier","title":"Patient satisfaction in the Emergency Department: A review of the literature and implications for practice","type":"article-journal","volume":"26"},"uris":["http://www.mendeley.com/documents/?uuid=f2e19b86-651f-43c6-8567-1bad2e20416e"]}],"mendeley":{"formattedCitation":"(32,40)","plainTextFormattedCitation":"(32,40)","previouslyFormattedCitation":"(32,4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2,40)</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LWB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j.17.1.1","ISSN":"13510622","abstract":"Objectives - The chest pain observation unit (CPOU) has been developed in the United States to allow rigorous assessment of patients presenting with chest pain, thus expediting their discharge if assessment is negative. This review aims to examine the evidence for effectiveness and economic efficiency of the CPOU and to explore whether data from the United States can be extrapolated to the UK. Method - Search of the literature using Medline and critical appraisal of the validity of the data. Results - Five studies comparing outcomes of CPOU care with routine practice showed no significant difference in objective measures including mortality or missed pathology. Eleven studies described outcomes of a cohort of CPOU patients. Follow up was comprehensive and demonstrated no clinically significant evidence of missed pathology. Nine studies comparing CPOU costs with routine care demonstrated impressive cost savings that were more modest when randomised comparisons were made. Conclusion - CPOU care is safe and costs are well defined. There is no strong evidence that a CPOU will improve outcomes if routine practice is good. Cost savings have been shown when compared with routine care in the United States but may not be reproduced the UK.","author":[{"dropping-particle":"","family":"Goodacre","given":"Steve W.","non-dropping-particle":"","parse-names":false,"suffix":""}],"container-title":"Journal of Accident and Emergency Medicine","id":"ITEM-1","issue":"1","issued":{"date-parts":[["2000"]]},"page":"1-6","title":"Should we establish chest pain observation units in the UK? A systemic review and critical appraisal of the literature","type":"article-journal","volume":"17"},"uris":["http://www.mendeley.com/documents/?uuid=f948f2d4-f886-4f0c-807a-fde5dd9d899a"]}],"mendeley":{"formattedCitation":"(54)","plainTextFormattedCitation":"(54)","previouslyFormattedCitation":"(5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4)</w:t>
            </w:r>
            <w:r w:rsidRPr="00182061">
              <w:rPr>
                <w:rFonts w:ascii="Times New Roman" w:hAnsi="Times New Roman" w:cs="Times New Roman"/>
                <w:sz w:val="20"/>
                <w:szCs w:val="20"/>
              </w:rPr>
              <w:fldChar w:fldCharType="end"/>
            </w:r>
          </w:p>
        </w:tc>
        <w:tc>
          <w:tcPr>
            <w:tcW w:w="0" w:type="auto"/>
          </w:tcPr>
          <w:p w14:paraId="7D365F0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29E97B52"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2DBFBAA8" w14:textId="77777777" w:rsidTr="004B0AEF">
        <w:tc>
          <w:tcPr>
            <w:tcW w:w="0" w:type="auto"/>
          </w:tcPr>
          <w:p w14:paraId="3AD5C4F4" w14:textId="77777777"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sz w:val="20"/>
                <w:szCs w:val="20"/>
              </w:rPr>
              <w:t>Rapid Assessment Zone/ Pod</w:t>
            </w:r>
          </w:p>
        </w:tc>
        <w:tc>
          <w:tcPr>
            <w:tcW w:w="0" w:type="auto"/>
          </w:tcPr>
          <w:p w14:paraId="35F1A9DF"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4- Wait time, off stretcher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mendeley":{"formattedCitation":"(19)","plainTextFormattedCitation":"(19)","previouslyFormattedCitation":"(1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ED LOS,</w:t>
            </w:r>
            <w:r w:rsidRPr="00182061">
              <w:rPr>
                <w:rFonts w:ascii="Times New Roman" w:hAnsi="Times New Roman" w:cs="Times New Roman"/>
                <w:b/>
                <w:bCs/>
                <w:sz w:val="20"/>
                <w:szCs w:val="20"/>
              </w:rPr>
              <w:t xml:space="preserve"> </w:t>
            </w:r>
            <w:r w:rsidRPr="00182061">
              <w:rPr>
                <w:rFonts w:ascii="Times New Roman" w:hAnsi="Times New Roman" w:cs="Times New Roman"/>
                <w:sz w:val="20"/>
                <w:szCs w:val="20"/>
              </w:rPr>
              <w:t xml:space="preserve">Physician initial assessment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j.2010.103598","ISSN":"14720205","abstract":"Objective: To evaluate the effectiveness of a rapid assessment zone (RAZ) to mitigate emergency department (ED) overcrowding. Methods: Electronic databases, controlled trial registries, conference proceedings, study references, experts in the field and correspondence with authors were used to identify potentially relevant studies. Intervention studies, in which a RAZ was used to influence length of stay, physician initial assessment and patients left without being seen, were included. Mean differences were calculated and reported with corresponding 95% CIs; individual statistics are presented as RR with associated 95% CI. Results: From 14 446 potentially relevant studies, four studies were included in the review. The quality of one study was appraised as moderately high; others were rated as weak. Two studies showed that a RAZ was associated with a reduction of 20 min (95% CI: -47.2 to 7.2) in the ED length of stay; in one non-randomised clinical trial (RCT), a 192 min reduction was reported (95% CI: -211.6 to -172.4). Physician initial assessment showed a reduction of 8.0 min; 95% CI: -13.8 to -2.2 in the RCT and a reduction of 33 min (95% CI: -42.3 to -23.6) and 18 min (95% CI: -22.2 to -13.8) respectively were found in two non-RCTs. There was a reduction in the risk of patient leaving without being seen (RCT: RR=0.93, 95% CI: 0.77 to 1.12; non-RCT: RR =0.68, 95% CI: 0.63 to 0.73). Conclusions: Although the results are consistent, and low acuity patients seem to benefit the most from a RAZ, the available evidence to support its implementation is limited.","author":[{"dropping-particle":"","family":"Bullard","given":"Michael J.","non-dropping-particle":"","parse-names":false,"suffix":""},{"dropping-particle":"","family":"Villa-Roel","given":"Cristina","non-dropping-particle":"","parse-names":false,"suffix":""},{"dropping-particle":"","family":"Guo","given":"Xiaoyan","non-dropping-particle":"","parse-names":false,"suffix":""},{"dropping-particle":"","family":"Holroyd","given":"Brian R.","non-dropping-particle":"","parse-names":false,"suffix":""},{"dropping-particle":"","family":"Innes","given":"Grant","non-dropping-particle":"","parse-names":false,"suffix":""},{"dropping-particle":"","family":"Schull","given":"Michael J.","non-dropping-particle":"","parse-names":false,"suffix":""},{"dropping-particle":"","family":"Vandermeer","given":"Benjamin","non-dropping-particle":"","parse-names":false,"suffix":""},{"dropping-particle":"","family":"Ospina","given":"Maria","non-dropping-particle":"","parse-names":false,"suffix":""},{"dropping-particle":"","family":"Rowe","given":"Brian H.","non-dropping-particle":"","parse-names":false,"suffix":""}],"container-title":"Emergency Medicine Journal","id":"ITEM-1","issue":"5","issued":{"date-parts":[["2012"]]},"page":"372-378","title":"The role of a rapid assessment zone/pod on reducing overcrowding in emergency departments: A systematic review","type":"article-journal","volume":"29"},"uris":["http://www.mendeley.com/documents/?uuid=d8a571c1-8320-4a79-af59-9b9bd779f2b4"]}],"mendeley":{"formattedCitation":"(56)","plainTextFormattedCitation":"(56)","previouslyFormattedCitation":"(5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t>
            </w:r>
          </w:p>
        </w:tc>
        <w:tc>
          <w:tcPr>
            <w:tcW w:w="0" w:type="auto"/>
          </w:tcPr>
          <w:p w14:paraId="130E92B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Ambulance divers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mendeley":{"formattedCitation":"(19)","plainTextFormattedCitation":"(19)","previouslyFormattedCitation":"(1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w:t>
            </w:r>
            <w:r w:rsidRPr="00182061">
              <w:rPr>
                <w:rFonts w:ascii="Times New Roman" w:hAnsi="Times New Roman" w:cs="Times New Roman"/>
                <w:sz w:val="20"/>
                <w:szCs w:val="20"/>
              </w:rPr>
              <w:fldChar w:fldCharType="end"/>
            </w:r>
          </w:p>
        </w:tc>
        <w:tc>
          <w:tcPr>
            <w:tcW w:w="0" w:type="auto"/>
          </w:tcPr>
          <w:p w14:paraId="311EA9D5"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00660AD4"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Cost saving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j.2010.103598","ISSN":"14720205","abstract":"Objective: To evaluate the effectiveness of a rapid assessment zone (RAZ) to mitigate emergency department (ED) overcrowding. Methods: Electronic databases, controlled trial registries, conference proceedings, study references, experts in the field and correspondence with authors were used to identify potentially relevant studies. Intervention studies, in which a RAZ was used to influence length of stay, physician initial assessment and patients left without being seen, were included. Mean differences were calculated and reported with corresponding 95% CIs; individual statistics are presented as RR with associated 95% CI. Results: From 14 446 potentially relevant studies, four studies were included in the review. The quality of one study was appraised as moderately high; others were rated as weak. Two studies showed that a RAZ was associated with a reduction of 20 min (95% CI: -47.2 to 7.2) in the ED length of stay; in one non-randomised clinical trial (RCT), a 192 min reduction was reported (95% CI: -211.6 to -172.4). Physician initial assessment showed a reduction of 8.0 min; 95% CI: -13.8 to -2.2 in the RCT and a reduction of 33 min (95% CI: -42.3 to -23.6) and 18 min (95% CI: -22.2 to -13.8) respectively were found in two non-RCTs. There was a reduction in the risk of patient leaving without being seen (RCT: RR=0.93, 95% CI: 0.77 to 1.12; non-RCT: RR =0.68, 95% CI: 0.63 to 0.73). Conclusions: Although the results are consistent, and low acuity patients seem to benefit the most from a RAZ, the available evidence to support its implementation is limited.","author":[{"dropping-particle":"","family":"Bullard","given":"Michael J.","non-dropping-particle":"","parse-names":false,"suffix":""},{"dropping-particle":"","family":"Villa-Roel","given":"Cristina","non-dropping-particle":"","parse-names":false,"suffix":""},{"dropping-particle":"","family":"Guo","given":"Xiaoyan","non-dropping-particle":"","parse-names":false,"suffix":""},{"dropping-particle":"","family":"Holroyd","given":"Brian R.","non-dropping-particle":"","parse-names":false,"suffix":""},{"dropping-particle":"","family":"Innes","given":"Grant","non-dropping-particle":"","parse-names":false,"suffix":""},{"dropping-particle":"","family":"Schull","given":"Michael J.","non-dropping-particle":"","parse-names":false,"suffix":""},{"dropping-particle":"","family":"Vandermeer","given":"Benjamin","non-dropping-particle":"","parse-names":false,"suffix":""},{"dropping-particle":"","family":"Ospina","given":"Maria","non-dropping-particle":"","parse-names":false,"suffix":""},{"dropping-particle":"","family":"Rowe","given":"Brian H.","non-dropping-particle":"","parse-names":false,"suffix":""}],"container-title":"Emergency Medicine Journal","id":"ITEM-1","issue":"5","issued":{"date-parts":[["2012"]]},"page":"372-378","title":"The role of a rapid assessment zone/pod on reducing overcrowding in emergency departments: A systematic review","type":"article-journal","volume":"29"},"uris":["http://www.mendeley.com/documents/?uuid=d8a571c1-8320-4a79-af59-9b9bd779f2b4"]}],"mendeley":{"formattedCitation":"(56)","plainTextFormattedCitation":"(56)","previouslyFormattedCitation":"(5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cost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mendeley":{"formattedCitation":"(19)","plainTextFormattedCitation":"(19)","previouslyFormattedCitation":"(1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w:t>
            </w:r>
            <w:r w:rsidRPr="00182061">
              <w:rPr>
                <w:rFonts w:ascii="Times New Roman" w:hAnsi="Times New Roman" w:cs="Times New Roman"/>
                <w:sz w:val="20"/>
                <w:szCs w:val="20"/>
              </w:rPr>
              <w:fldChar w:fldCharType="end"/>
            </w:r>
          </w:p>
        </w:tc>
        <w:tc>
          <w:tcPr>
            <w:tcW w:w="0" w:type="auto"/>
          </w:tcPr>
          <w:p w14:paraId="65BA0E3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Re-presentation rate, mortality, adverse event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j.17.1.1","ISSN":"13510622","abstract":"Objectives - The chest pain observation unit (CPOU) has been developed in the United States to allow rigorous assessment of patients presenting with chest pain, thus expediting their discharge if assessment is negative. This review aims to examine the evidence for effectiveness and economic efficiency of the CPOU and to explore whether data from the United States can be extrapolated to the UK. Method - Search of the literature using Medline and critical appraisal of the validity of the data. Results - Five studies comparing outcomes of CPOU care with routine practice showed no significant difference in objective measures including mortality or missed pathology. Eleven studies described outcomes of a cohort of CPOU patients. Follow up was comprehensive and demonstrated no clinically significant evidence of missed pathology. Nine studies comparing CPOU costs with routine care demonstrated impressive cost savings that were more modest when randomised comparisons were made. Conclusion - CPOU care is safe and costs are well defined. There is no strong evidence that a CPOU will improve outcomes if routine practice is good. Cost savings have been shown when compared with routine care in the United States but may not be reproduced the UK.","author":[{"dropping-particle":"","family":"Goodacre","given":"Steve W.","non-dropping-particle":"","parse-names":false,"suffix":""}],"container-title":"Journal of Accident and Emergency Medicine","id":"ITEM-1","issue":"1","issued":{"date-parts":[["2000"]]},"page":"1-6","title":"Should we establish chest pain observation units in the UK? A systemic review and critical appraisal of the literature","type":"article-journal","volume":"17"},"uris":["http://www.mendeley.com/documents/?uuid=f948f2d4-f886-4f0c-807a-fde5dd9d899a"]}],"mendeley":{"formattedCitation":"(54)","plainTextFormattedCitation":"(54)","previouslyFormattedCitation":"(5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4)</w:t>
            </w:r>
            <w:r w:rsidRPr="00182061">
              <w:rPr>
                <w:rFonts w:ascii="Times New Roman" w:hAnsi="Times New Roman" w:cs="Times New Roman"/>
                <w:sz w:val="20"/>
                <w:szCs w:val="20"/>
              </w:rPr>
              <w:fldChar w:fldCharType="end"/>
            </w:r>
          </w:p>
        </w:tc>
      </w:tr>
      <w:tr w:rsidR="004B0AEF" w:rsidRPr="00182061" w14:paraId="1A4AA47B" w14:textId="77777777" w:rsidTr="004B0AEF">
        <w:tc>
          <w:tcPr>
            <w:tcW w:w="0" w:type="auto"/>
          </w:tcPr>
          <w:p w14:paraId="2F68981F" w14:textId="77777777"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sz w:val="20"/>
                <w:szCs w:val="20"/>
              </w:rPr>
              <w:t>Medical Assessment Unit</w:t>
            </w:r>
          </w:p>
        </w:tc>
        <w:tc>
          <w:tcPr>
            <w:tcW w:w="0" w:type="auto"/>
          </w:tcPr>
          <w:p w14:paraId="5AA0B5FA"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ED LO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nnemergmed.2008.03.014","ISBN":"1097-6760 (Electronic)\\n0196-0644 (Linking)","ISSN":"01960644","PMID":"18433933","abstract":"Emergency department (ED) crowding represents an international crisis that may affect the quality and access of health care. We conducted a comprehensive PubMed search to identify articles that (1) studied causes, effects, or solutions of ED crowding; (2) described data collection and analysis methodology; (3) occurred in a general ED setting; and (4) focused on everyday crowding. Two independent reviewers identified the relevant articles by consensus. We applied a 5-level quality assessment tool to grade the methodology of each study. From 4,271 abstracts and 188 full-text articles, the reviewers identified 93 articles meeting the inclusion criteria. A total of 33 articles studied causes, 27 articles studied effects, and 40 articles studied solutions of ED crowding. Commonly studied causes of crowding included nonurgent visits, \"frequent-flyer\" patients, influenza season, inadequate staffing, inpatient boarding, and hospital bed shortages. Commonly studied effects of crowding included patient mortality, transport delays, treatment delays, ambulance diversion, patient elopement, and financial effect. Commonly studied solutions of crowding included additional personnel, observation units, hospital bed access, nonurgent referrals, ambulance diversion, destination control, crowding measures, and queuing theory. The results illustrated the complex, multifaceted characteristics of the ED crowding problem. Additional high-quality studies may provide valuable contributions toward better understanding and alleviating the daily crisis. This structured overview of the literature may help to identify future directions for the crowding research agenda. © 2008 American College of Emergency Physicians. https://www.sciencedirect.com/science/article/pii/S0196064408006069","author":[{"dropping-particle":"","family":"Hoot","given":"Nathan R.","non-dropping-particle":"","parse-names":false,"suffix":""},{"dropping-particle":"","family":"Aronsky","given":"Dominik","non-dropping-particle":"","parse-names":false,"suffix":""}],"container-title":"Annals of Emergency Medicine","id":"ITEM-1","issue":"2","issued":{"date-parts":[["2008","8","1"]]},"page":"126-136.e1","publisher":"Mosby","title":"Systematic Review of Emergency Department Crowding: Causes, Effects, and Solutions","type":"article-journal","volume":"52"},"uris":["http://www.mendeley.com/documents/?uuid=6b168306-9479-4c96-9b27-5e2eb5c3d9bb"]},{"id":"ITEM-2","itemData":{"DOI":"10.1136/emermed-2017-207263","ISSN":"14720213","abstract":"Objectives Patient flow and crowding are two major issues in ED service improvement. A substantial amount of literature exists on the interventions to improve patient flow and crowding, making it difficult for policymakers, managers and clinicians to be familiar with all the available literature and identify which interventions are supported by the evidence. This umbrella review provides a comprehensive analysis of the evidence from existing quantitative systematic reviews on the interventions that improve patient flow in EDs. Methods An umbrella review of systematic reviews published between 2000 and 2017 was undertaken. Included studies were systematic reviews and meta-Analyses of quantitative primary studies assessing an intervention that aimed to improve ED throughput. Results The search strategy yielded 623 articles of which 13 were included in the umbrella review. The publication dates of the systematic reviews ranged from 2006 to 2016. The 13 systematic reviews evaluated 26 interventions: full capacity protocols, computerised provider order entry, scribes, streaming, fast track and triage. Interventions with similar characteristics were grouped together to produce the following categories: diagnostic services, assessment/short stay units, nurse-directed interventions, physician-directed interventions, administrative/organisational and miscellaneous. The statistical evidence from 14 primary randomised controlled trials (RCTs) was evaluated to determine if correlation or clustering of observations was considered. Only the fast track intervention had moderate evidence to support its use but the RCTs that assessed the intervention did not use statistical tests that considered correlation. Conclusions Overall, the evidence supporting the interventions to improve patient flow is weak. Only the fast track intervention had moderate evidence to support its use but correlation/clustering was not taken into consideration in the RCTs examining the intervention. Failure to consider the correlation of the data in the primary studies could result in erroneous conclusions of effectiveness.","author":[{"dropping-particle":"","family":"Freitas","given":"Loren","non-dropping-particle":"De","parse-names":false,"suffix":""},{"dropping-particle":"","family":"Goodacre","given":"Steve","non-dropping-particle":"","parse-names":false,"suffix":""},{"dropping-particle":"","family":"O'Hara","given":"Rachel","non-dropping-particle":"","parse-names":false,"suffix":""},{"dropping-particle":"","family":"Thokala","given":"Praveen","non-dropping-particle":"","parse-names":false,"suffix":""},{"dropping-particle":"","family":"Hariharan","given":"Seetharaman","non-dropping-particle":"","parse-names":false,"suffix":""}],"container-title":"Emergency Medicine Journal","id":"ITEM-2","issue":"10","issued":{"date-parts":[["2018"]]},"page":"626-637","title":"Interventions to improve patient flow in emergency departments: An umbrella review","type":"article-journal","volume":"35"},"uris":["http://www.mendeley.com/documents/?uuid=0938b102-7ab3-4631-ba94-08b159298e28"]},{"id":"ITEM-3","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3","issue":"5","issued":{"date-parts":[["2015"]]},"page":"394-404","title":"Review article: Systematic review of three key strategies designed to improve patient flow through the emergency department","type":"article-journal","volume":"27"},"uris":["http://www.mendeley.com/documents/?uuid=739b53fe-e25e-4f00-b1ba-43785704a539"]}],"mendeley":{"formattedCitation":"(2,17,18)","plainTextFormattedCitation":"(2,17,18)","previouslyFormattedCitation":"(2,17,1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17,18)</w:t>
            </w:r>
            <w:r w:rsidRPr="00182061">
              <w:rPr>
                <w:rFonts w:ascii="Times New Roman" w:hAnsi="Times New Roman" w:cs="Times New Roman"/>
                <w:sz w:val="20"/>
                <w:szCs w:val="20"/>
              </w:rPr>
              <w:fldChar w:fldCharType="end"/>
            </w:r>
          </w:p>
        </w:tc>
        <w:tc>
          <w:tcPr>
            <w:tcW w:w="0" w:type="auto"/>
          </w:tcPr>
          <w:p w14:paraId="6272140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5- number of patients waiting for inpatient bed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id":"ITEM-2","itemData":{"DOI":"10.1016/j.annemergmed.2008.03.014","ISBN":"1097-6760 (Electronic)\\n0196-0644 (Linking)","ISSN":"01960644","PMID":"18433933","abstract":"Emergency department (ED) crowding represents an international crisis that may affect the quality and access of health care. We conducted a comprehensive PubMed search to identify articles that (1) studied causes, effects, or solutions of ED crowding; (2) described data collection and analysis methodology; (3) occurred in a general ED setting; and (4) focused on everyday crowding. Two independent reviewers identified the relevant articles by consensus. We applied a 5-level quality assessment tool to grade the methodology of each study. From 4,271 abstracts and 188 full-text articles, the reviewers identified 93 articles meeting the inclusion criteria. A total of 33 articles studied causes, 27 articles studied effects, and 40 articles studied solutions of ED crowding. Commonly studied causes of crowding included nonurgent visits, \"frequent-flyer\" patients, influenza season, inadequate staffing, inpatient boarding, and hospital bed shortages. Commonly studied effects of crowding included patient mortality, transport delays, treatment delays, ambulance diversion, patient elopement, and financial effect. Commonly studied solutions of crowding included additional personnel, observation units, hospital bed access, nonurgent referrals, ambulance diversion, destination control, crowding measures, and queuing theory. The results illustrated the complex, multifaceted characteristics of the ED crowding problem. Additional high-quality studies may provide valuable contributions toward better understanding and alleviating the daily crisis. This structured overview of the literature may help to identify future directions for the crowding research agenda. © 2008 American College of Emergency Physicians. https://www.sciencedirect.com/science/article/pii/S0196064408006069","author":[{"dropping-particle":"","family":"Hoot","given":"Nathan R.","non-dropping-particle":"","parse-names":false,"suffix":""},{"dropping-particle":"","family":"Aronsky","given":"Dominik","non-dropping-particle":"","parse-names":false,"suffix":""}],"container-title":"Annals of Emergency Medicine","id":"ITEM-2","issue":"2","issued":{"date-parts":[["2008","8","1"]]},"page":"126-136.e1","publisher":"Mosby","title":"Systematic Review of Emergency Department Crowding: Causes, Effects, and Solutions","type":"article-journal","volume":"52"},"uris":["http://www.mendeley.com/documents/?uuid=6b168306-9479-4c96-9b27-5e2eb5c3d9bb"]}],"mendeley":{"formattedCitation":"(2,18)","plainTextFormattedCitation":"(2,18)","previouslyFormattedCitation":"(2,1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1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admissions to medical wards, ED occupancy, overall inpatient day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mendeley":{"formattedCitation":"(18)","plainTextFormattedCitation":"(18)","previouslyFormattedCitation":"(1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ambulance diversion (2)</w:t>
            </w:r>
          </w:p>
        </w:tc>
        <w:tc>
          <w:tcPr>
            <w:tcW w:w="0" w:type="auto"/>
          </w:tcPr>
          <w:p w14:paraId="4D784DE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LWB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nnemergmed.2008.03.014","ISBN":"1097-6760 (Electronic)\\n0196-0644 (Linking)","ISSN":"01960644","PMID":"18433933","abstract":"Emergency department (ED) crowding represents an international crisis that may affect the quality and access of health care. We conducted a comprehensive PubMed search to identify articles that (1) studied causes, effects, or solutions of ED crowding; (2) described data collection and analysis methodology; (3) occurred in a general ED setting; and (4) focused on everyday crowding. Two independent reviewers identified the relevant articles by consensus. We applied a 5-level quality assessment tool to grade the methodology of each study. From 4,271 abstracts and 188 full-text articles, the reviewers identified 93 articles meeting the inclusion criteria. A total of 33 articles studied causes, 27 articles studied effects, and 40 articles studied solutions of ED crowding. Commonly studied causes of crowding included nonurgent visits, \"frequent-flyer\" patients, influenza season, inadequate staffing, inpatient boarding, and hospital bed shortages. Commonly studied effects of crowding included patient mortality, transport delays, treatment delays, ambulance diversion, patient elopement, and financial effect. Commonly studied solutions of crowding included additional personnel, observation units, hospital bed access, nonurgent referrals, ambulance diversion, destination control, crowding measures, and queuing theory. The results illustrated the complex, multifaceted characteristics of the ED crowding problem. Additional high-quality studies may provide valuable contributions toward better understanding and alleviating the daily crisis. This structured overview of the literature may help to identify future directions for the crowding research agenda. © 2008 American College of Emergency Physicians. https://www.sciencedirect.com/science/article/pii/S0196064408006069","author":[{"dropping-particle":"","family":"Hoot","given":"Nathan R.","non-dropping-particle":"","parse-names":false,"suffix":""},{"dropping-particle":"","family":"Aronsky","given":"Dominik","non-dropping-particle":"","parse-names":false,"suffix":""}],"container-title":"Annals of Emergency Medicine","id":"ITEM-1","issue":"2","issued":{"date-parts":[["2008","8","1"]]},"page":"126-136.e1","publisher":"Mosby","title":"Systematic Review of Emergency Department Crowding: Causes, Effects, and Solutions","type":"article-journal","volume":"52"},"uris":["http://www.mendeley.com/documents/?uuid=6b168306-9479-4c96-9b27-5e2eb5c3d9bb"]}],"mendeley":{"formattedCitation":"(2)","plainTextFormattedCitation":"(2)","previouslyFormattedCitation":"(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w:t>
            </w:r>
            <w:r w:rsidRPr="00182061">
              <w:rPr>
                <w:rFonts w:ascii="Times New Roman" w:hAnsi="Times New Roman" w:cs="Times New Roman"/>
                <w:sz w:val="20"/>
                <w:szCs w:val="20"/>
              </w:rPr>
              <w:fldChar w:fldCharType="end"/>
            </w:r>
          </w:p>
        </w:tc>
        <w:tc>
          <w:tcPr>
            <w:tcW w:w="0" w:type="auto"/>
          </w:tcPr>
          <w:p w14:paraId="1B526C12"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Cost saving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mendeley":{"formattedCitation":"(18)","plainTextFormattedCitation":"(18)","previouslyFormattedCitation":"(1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w:t>
            </w:r>
            <w:r w:rsidRPr="00182061">
              <w:rPr>
                <w:rFonts w:ascii="Times New Roman" w:hAnsi="Times New Roman" w:cs="Times New Roman"/>
                <w:sz w:val="20"/>
                <w:szCs w:val="20"/>
              </w:rPr>
              <w:fldChar w:fldCharType="end"/>
            </w:r>
          </w:p>
        </w:tc>
        <w:tc>
          <w:tcPr>
            <w:tcW w:w="0" w:type="auto"/>
          </w:tcPr>
          <w:p w14:paraId="4408A264"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Re-presentation rate, re-admission rat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mendeley":{"formattedCitation":"(18)","plainTextFormattedCitation":"(18)","previouslyFormattedCitation":"(1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w:t>
            </w:r>
            <w:r w:rsidRPr="00182061">
              <w:rPr>
                <w:rFonts w:ascii="Times New Roman" w:hAnsi="Times New Roman" w:cs="Times New Roman"/>
                <w:sz w:val="20"/>
                <w:szCs w:val="20"/>
              </w:rPr>
              <w:fldChar w:fldCharType="end"/>
            </w:r>
          </w:p>
        </w:tc>
      </w:tr>
      <w:tr w:rsidR="004B0AEF" w:rsidRPr="00182061" w14:paraId="496085EE" w14:textId="77777777" w:rsidTr="004B0AEF">
        <w:tc>
          <w:tcPr>
            <w:tcW w:w="0" w:type="auto"/>
          </w:tcPr>
          <w:p w14:paraId="3C94C778" w14:textId="77777777"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sz w:val="20"/>
                <w:szCs w:val="20"/>
              </w:rPr>
              <w:t>Short Stay Unit</w:t>
            </w:r>
          </w:p>
        </w:tc>
        <w:tc>
          <w:tcPr>
            <w:tcW w:w="0" w:type="auto"/>
          </w:tcPr>
          <w:p w14:paraId="32B516B1"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ED LO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7-207263","ISSN":"14720213","abstract":"Objectives Patient flow and crowding are two major issues in ED service improvement. A substantial amount of literature exists on the interventions to improve patient flow and crowding, making it difficult for policymakers, managers and clinicians to be familiar with all the available literature and identify which interventions are supported by the evidence. This umbrella review provides a comprehensive analysis of the evidence from existing quantitative systematic reviews on the interventions that improve patient flow in EDs. Methods An umbrella review of systematic reviews published between 2000 and 2017 was undertaken. Included studies were systematic reviews and meta-Analyses of quantitative primary studies assessing an intervention that aimed to improve ED throughput. Results The search strategy yielded 623 articles of which 13 were included in the umbrella review. The publication dates of the systematic reviews ranged from 2006 to 2016. The 13 systematic reviews evaluated 26 interventions: full capacity protocols, computerised provider order entry, scribes, streaming, fast track and triage. Interventions with similar characteristics were grouped together to produce the following categories: diagnostic services, assessment/short stay units, nurse-directed interventions, physician-directed interventions, administrative/organisational and miscellaneous. The statistical evidence from 14 primary randomised controlled trials (RCTs) was evaluated to determine if correlation or clustering of observations was considered. Only the fast track intervention had moderate evidence to support its use but the RCTs that assessed the intervention did not use statistical tests that considered correlation. Conclusions Overall, the evidence supporting the interventions to improve patient flow is weak. Only the fast track intervention had moderate evidence to support its use but correlation/clustering was not taken into consideration in the RCTs examining the intervention. Failure to consider the correlation of the data in the primary studies could result in erroneous conclusions of effectiveness.","author":[{"dropping-particle":"","family":"Freitas","given":"Loren","non-dropping-particle":"De","parse-names":false,"suffix":""},{"dropping-particle":"","family":"Goodacre","given":"Steve","non-dropping-particle":"","parse-names":false,"suffix":""},{"dropping-particle":"","family":"O'Hara","given":"Rachel","non-dropping-particle":"","parse-names":false,"suffix":""},{"dropping-particle":"","family":"Thokala","given":"Praveen","non-dropping-particle":"","parse-names":false,"suffix":""},{"dropping-particle":"","family":"Hariharan","given":"Seetharaman","non-dropping-particle":"","parse-names":false,"suffix":""}],"container-title":"Emergency Medicine Journal","id":"ITEM-1","issue":"10","issued":{"date-parts":[["2018"]]},"page":"626-637","title":"Interventions to improve patient flow in emergency departments: An umbrella review","type":"article-journal","volume":"35"},"uris":["http://www.mendeley.com/documents/?uuid=0938b102-7ab3-4631-ba94-08b159298e28"]},{"id":"ITEM-2","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2","issue":"5","issued":{"date-parts":[["2015"]]},"page":"394-404","title":"Review article: Systematic review of three key strategies designed to improve patient flow through the emergency department","type":"article-journal","volume":"27"},"uris":["http://www.mendeley.com/documents/?uuid=739b53fe-e25e-4f00-b1ba-43785704a539"]},{"id":"ITEM-3","itemData":{"DOI":"10.1111/acem.12730","ISSN":"15532712","abstract":"Objectives Overcrowding is a serious and ongoing challenge in Canadian hospital emergency departments (EDs) that has been shown to have negative consequences for patient outcomes. The American College of Emergency Physicians recommends observation/short-stay units as a possible solution to alleviate this problem. However, the most recent systematic review assessing short-stay units shows that there is limited synthesized evidence to support this recommendation; it is over a decade old and has important methodologic limitations. The aim of this study was to conduct a more methodologically rigorous systematic review to update the evidence on the effectiveness and safety of short-stay units, compared with usual care, on hospital and patient outcomes. Methods A literature search was conducted using MEDLINE, the Cochrane Library, Embase, ABI/INFOM, and EconLit databases and gray literature sources. Randomized controlled trials of ED short-stay units (stay of 72 hours or less) were compared with usual care (i.e., not provided in a short-stay unit), for adult patients. Risk-of-bias assessments were conducted. Important decision-making (gradable) outcomes were patient outcomes, quality of care, utilization of and access to services, resource use, health system-related outcomes, economic outcomes, and adverse events. Results Ten reports of five studies were included, all of which compared short-stay units with inpatient care. Studies had small sample sizes and were collectively at a moderate risk of bias. Most outcomes were only reported by one study and the remaining outcomes were reported by two to four studies. No deaths were reported. Three of the four included studies reporting length of stay found a significant reduction among short-stay unit patients, and one of the two studies reporting readmission rates found a significantly lower rate for short-stay unit patients. All four economic evaluations indicated that short-stay units were a cost-saving intervention compared to inpatient care from both hospital and health care system perspectives. Results were mixed for outcomes related to quality of care and patient satisfaction. Conclusions Insufficient evidence exists to make conclusions regarding the effectiveness and safety of short-stay units, compared with inpatient care.","author":[{"dropping-particle":"","family":"Galipeau","given":"James","non-dropping-particle":"","parse-names":false,"suffix":""},{"dropping-particle":"","family":"Pussegoda","given":"Kusala","non-dropping-particle":"","parse-names":false,"suffix":""},{"dropping-particle":"","family":"Stevens","given":"Adrienne","non-dropping-particle":"","parse-names":false,"suffix":""},{"dropping-particle":"","family":"Brehaut","given":"Jamie C.","non-dropping-particle":"","parse-names":false,"suffix":""},{"dropping-particle":"","family":"Curran","given":"Janet","non-dropping-particle":"","parse-names":false,"suffix":""},{"dropping-particle":"","family":"Forster","given":"Alan J.","non-dropping-particle":"","parse-names":false,"suffix":""},{"dropping-particle":"","family":"Tierney","given":"Michael","non-dropping-particle":"","parse-names":false,"suffix":""},{"dropping-particle":"","family":"Kwok","given":"Edmund S.H.","non-dropping-particle":"","parse-names":false,"suffix":""},{"dropping-particle":"","family":"Worthington","given":"James R.","non-dropping-particle":"","parse-names":false,"suffix":""},{"dropping-particle":"","family":"Campbell","given":"Samuel G.","non-dropping-particle":"","parse-names":false,"suffix":""},{"dropping-particle":"","family":"Moher","given":"David","non-dropping-particle":"","parse-names":false,"suffix":""}],"container-title":"Academic Emergency Medicine","id":"ITEM-3","issue":"8","issued":{"date-parts":[["2015"]]},"page":"893-907","title":"Effectiveness and Safety of Short-stay Units in the Emergency Department: A Systematic Review","type":"article-journal","volume":"22"},"uris":["http://www.mendeley.com/documents/?uuid=849aff5c-6353-40d2-965c-5308f1a936d8"]},{"id":"ITEM-4","itemData":{"ISSN":"19112092","PMID":"22567078","abstract":"Introduction: Short-stay units (SSUs) have emerged as a potentially useful strategy for managing crowding in emergency departments; however, evidence on their safety and effectiveness is heterogeneous and limited. Administrators work in a unique environment of strict confining time restraints, making traditional systematic reviews of the literature impractical. We present a streamlined approach to synthesizing evidence on SSUs in a Canadian context through a rapid review, scanning published literature in a timely manner. Methods: We used an eight-step approach to rapid review developed by our knowledge translation team: 1) needs assessment of the end-user (senior hospital management), 2) refinement of the research question, 3) rapid review proposal agreement with the stakeholder, 4) detailed systematic literature search, 5) screening and selection of studies by two independent reviewers, 6) quality assessment using AMSTAR and extraction, 7) synthesis into a user-friendly final report, and 8) submission of the report to end-users for feedback and approval. We included synthesized studies published in/after 2000. Final results were presented according to PRISMA format. Results: A total of 1,648 records were identified and screened, and 196 went through full-article assessment. Four studies were ultimately included in qualitative synthesis. One systematic review specifically assessing evidence of SSUs included only one Canadian study and suggests that SSUs may offer an effective and safe ED crowding management option. Other reviews looking at combinations of interventions aimed at reducing ED crowding suggest that SSUs result in generally positive process outcomes. There is limited evidence from one systematic review indicating that SSUs may lead to improved patient satisfaction in specific clinical contexts. Conclusions: There is some but limited evidence on the effectiveness of SSUs due to the large heterogeneity of evaluative study designs. We present a rapid review approach that provided timely (&lt; 1 month) literature synthesis for evidence-based administrative decision making.","author":[{"dropping-particle":"","family":"Konnyu","given":"Kristin J.","non-dropping-particle":"","parse-names":false,"suffix":""},{"dropping-particle":"","family":"Kwok","given":"Edmund","non-dropping-particle":"","parse-names":false,"suffix":""},{"dropping-particle":"","family":"Skidmore","given":"Becky","non-dropping-particle":"","parse-names":false,"suffix":""},{"dropping-particle":"","family":"Moher","given":"David","non-dropping-particle":"","parse-names":false,"suffix":""}],"container-title":"Open Medicine","id":"ITEM-4","issue":"1","issued":{"date-parts":[["2012"]]},"page":"e10","title":"The effectiveness and safety of emergency department short stay units: A rapid review","type":"article-journal","volume":"6"},"uris":["http://www.mendeley.com/documents/?uuid=29dea173-c75d-420e-89f1-f388e8ff0281"]}],"mendeley":{"formattedCitation":"(17,18,55,57)","plainTextFormattedCitation":"(17,18,55,57)","previouslyFormattedCitation":"(17,18,55,5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7,18,55,5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ait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7-207263","ISSN":"14720213","abstract":"Objectives Patient flow and crowding are two major issues in ED service improvement. A substantial amount of literature exists on the interventions to improve patient flow and crowding, making it difficult for policymakers, managers and clinicians to be familiar with all the available literature and identify which interventions are supported by the evidence. This umbrella review provides a comprehensive analysis of the evidence from existing quantitative systematic reviews on the interventions that improve patient flow in EDs. Methods An umbrella review of systematic reviews published between 2000 and 2017 was undertaken. Included studies were systematic reviews and meta-Analyses of quantitative primary studies assessing an intervention that aimed to improve ED throughput. Results The search strategy yielded 623 articles of which 13 were included in the umbrella review. The publication dates of the systematic reviews ranged from 2006 to 2016. The 13 systematic reviews evaluated 26 interventions: full capacity protocols, computerised provider order entry, scribes, streaming, fast track and triage. Interventions with similar characteristics were grouped together to produce the following categories: diagnostic services, assessment/short stay units, nurse-directed interventions, physician-directed interventions, administrative/organisational and miscellaneous. The statistical evidence from 14 primary randomised controlled trials (RCTs) was evaluated to determine if correlation or clustering of observations was considered. Only the fast track intervention had moderate evidence to support its use but the RCTs that assessed the intervention did not use statistical tests that considered correlation. Conclusions Overall, the evidence supporting the interventions to improve patient flow is weak. Only the fast track intervention had moderate evidence to support its use but correlation/clustering was not taken into consideration in the RCTs examining the intervention. Failure to consider the correlation of the data in the primary studies could result in erroneous conclusions of effectiveness.","author":[{"dropping-particle":"","family":"Freitas","given":"Loren","non-dropping-particle":"De","parse-names":false,"suffix":""},{"dropping-particle":"","family":"Goodacre","given":"Steve","non-dropping-particle":"","parse-names":false,"suffix":""},{"dropping-particle":"","family":"O'Hara","given":"Rachel","non-dropping-particle":"","parse-names":false,"suffix":""},{"dropping-particle":"","family":"Thokala","given":"Praveen","non-dropping-particle":"","parse-names":false,"suffix":""},{"dropping-particle":"","family":"Hariharan","given":"Seetharaman","non-dropping-particle":"","parse-names":false,"suffix":""}],"container-title":"Emergency Medicine Journal","id":"ITEM-1","issue":"10","issued":{"date-parts":[["2018"]]},"page":"626-637","title":"Interventions to improve patient flow in emergency departments: An umbrella review","type":"article-journal","volume":"35"},"uris":["http://www.mendeley.com/documents/?uuid=0938b102-7ab3-4631-ba94-08b159298e28"]},{"id":"ITEM-2","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2","issue":"5","issued":{"date-parts":[["2015"]]},"page":"394-404","title":"Review article: Systematic review of three key strategies designed to improve patient flow through the emergency department","type":"article-journal","volume":"27"},"uris":["http://www.mendeley.com/documents/?uuid=739b53fe-e25e-4f00-b1ba-43785704a539"]}],"mendeley":{"formattedCitation":"(17,18)","plainTextFormattedCitation":"(17,18)","previouslyFormattedCitation":"(17,1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7,18)</w:t>
            </w:r>
            <w:r w:rsidRPr="00182061">
              <w:rPr>
                <w:rFonts w:ascii="Times New Roman" w:hAnsi="Times New Roman" w:cs="Times New Roman"/>
                <w:sz w:val="20"/>
                <w:szCs w:val="20"/>
              </w:rPr>
              <w:fldChar w:fldCharType="end"/>
            </w:r>
          </w:p>
        </w:tc>
        <w:tc>
          <w:tcPr>
            <w:tcW w:w="0" w:type="auto"/>
          </w:tcPr>
          <w:p w14:paraId="683464C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4- Number of patients waiting for inpatient beds, admissions to medical wards, ED occupancy, overall inpatient day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mendeley":{"formattedCitation":"(18)","plainTextFormattedCitation":"(18)","previouslyFormattedCitation":"(1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w:t>
            </w:r>
            <w:r w:rsidRPr="00182061">
              <w:rPr>
                <w:rFonts w:ascii="Times New Roman" w:hAnsi="Times New Roman" w:cs="Times New Roman"/>
                <w:sz w:val="20"/>
                <w:szCs w:val="20"/>
              </w:rPr>
              <w:fldChar w:fldCharType="end"/>
            </w:r>
          </w:p>
        </w:tc>
        <w:tc>
          <w:tcPr>
            <w:tcW w:w="0" w:type="auto"/>
          </w:tcPr>
          <w:p w14:paraId="3D0C313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12- Patient satisfaction,</w:t>
            </w:r>
            <w:r w:rsidRPr="00182061">
              <w:rPr>
                <w:rFonts w:ascii="Times New Roman" w:hAnsi="Times New Roman" w:cs="Times New Roman"/>
                <w:b/>
                <w:bCs/>
                <w:sz w:val="20"/>
                <w:szCs w:val="20"/>
              </w:rPr>
              <w:t xml:space="preserve"> </w:t>
            </w:r>
            <w:r w:rsidRPr="00182061">
              <w:rPr>
                <w:rFonts w:ascii="Times New Roman" w:hAnsi="Times New Roman" w:cs="Times New Roman"/>
                <w:sz w:val="20"/>
                <w:szCs w:val="20"/>
              </w:rPr>
              <w:t xml:space="preserve">communication, special needs preferences, perceived length of stay, discharge preparation, pain management, family involvement, patient education, physical comfort, emotional support, financial information, missed pathology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acem.12730","ISSN":"15532712","abstract":"Objectives Overcrowding is a serious and ongoing challenge in Canadian hospital emergency departments (EDs) that has been shown to have negative consequences for patient outcomes. The American College of Emergency Physicians recommends observation/short-stay units as a possible solution to alleviate this problem. However, the most recent systematic review assessing short-stay units shows that there is limited synthesized evidence to support this recommendation; it is over a decade old and has important methodologic limitations. The aim of this study was to conduct a more methodologically rigorous systematic review to update the evidence on the effectiveness and safety of short-stay units, compared with usual care, on hospital and patient outcomes. Methods A literature search was conducted using MEDLINE, the Cochrane Library, Embase, ABI/INFOM, and EconLit databases and gray literature sources. Randomized controlled trials of ED short-stay units (stay of 72 hours or less) were compared with usual care (i.e., not provided in a short-stay unit), for adult patients. Risk-of-bias assessments were conducted. Important decision-making (gradable) outcomes were patient outcomes, quality of care, utilization of and access to services, resource use, health system-related outcomes, economic outcomes, and adverse events. Results Ten reports of five studies were included, all of which compared short-stay units with inpatient care. Studies had small sample sizes and were collectively at a moderate risk of bias. Most outcomes were only reported by one study and the remaining outcomes were reported by two to four studies. No deaths were reported. Three of the four included studies reporting length of stay found a significant reduction among short-stay unit patients, and one of the two studies reporting readmission rates found a significantly lower rate for short-stay unit patients. All four economic evaluations indicated that short-stay units were a cost-saving intervention compared to inpatient care from both hospital and health care system perspectives. Results were mixed for outcomes related to quality of care and patient satisfaction. Conclusions Insufficient evidence exists to make conclusions regarding the effectiveness and safety of short-stay units, compared with inpatient care.","author":[{"dropping-particle":"","family":"Galipeau","given":"James","non-dropping-particle":"","parse-names":false,"suffix":""},{"dropping-particle":"","family":"Pussegoda","given":"Kusala","non-dropping-particle":"","parse-names":false,"suffix":""},{"dropping-particle":"","family":"Stevens","given":"Adrienne","non-dropping-particle":"","parse-names":false,"suffix":""},{"dropping-particle":"","family":"Brehaut","given":"Jamie C.","non-dropping-particle":"","parse-names":false,"suffix":""},{"dropping-particle":"","family":"Curran","given":"Janet","non-dropping-particle":"","parse-names":false,"suffix":""},{"dropping-particle":"","family":"Forster","given":"Alan J.","non-dropping-particle":"","parse-names":false,"suffix":""},{"dropping-particle":"","family":"Tierney","given":"Michael","non-dropping-particle":"","parse-names":false,"suffix":""},{"dropping-particle":"","family":"Kwok","given":"Edmund S.H.","non-dropping-particle":"","parse-names":false,"suffix":""},{"dropping-particle":"","family":"Worthington","given":"James R.","non-dropping-particle":"","parse-names":false,"suffix":""},{"dropping-particle":"","family":"Campbell","given":"Samuel G.","non-dropping-particle":"","parse-names":false,"suffix":""},{"dropping-particle":"","family":"Moher","given":"David","non-dropping-particle":"","parse-names":false,"suffix":""}],"container-title":"Academic Emergency Medicine","id":"ITEM-1","issue":"8","issued":{"date-parts":[["2015"]]},"page":"893-907","title":"Effectiveness and Safety of Short-stay Units in the Emergency Department: A Systematic Review","type":"article-journal","volume":"22"},"uris":["http://www.mendeley.com/documents/?uuid=849aff5c-6353-40d2-965c-5308f1a936d8"]}],"mendeley":{"formattedCitation":"(57)","plainTextFormattedCitation":"(57)","previouslyFormattedCitation":"(5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7)</w:t>
            </w:r>
            <w:r w:rsidRPr="00182061">
              <w:rPr>
                <w:rFonts w:ascii="Times New Roman" w:hAnsi="Times New Roman" w:cs="Times New Roman"/>
                <w:sz w:val="20"/>
                <w:szCs w:val="20"/>
              </w:rPr>
              <w:fldChar w:fldCharType="end"/>
            </w:r>
          </w:p>
        </w:tc>
        <w:tc>
          <w:tcPr>
            <w:tcW w:w="0" w:type="auto"/>
          </w:tcPr>
          <w:p w14:paraId="17C9DB69"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Cost effectivenes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acem.12730","ISSN":"15532712","abstract":"Objectives Overcrowding is a serious and ongoing challenge in Canadian hospital emergency departments (EDs) that has been shown to have negative consequences for patient outcomes. The American College of Emergency Physicians recommends observation/short-stay units as a possible solution to alleviate this problem. However, the most recent systematic review assessing short-stay units shows that there is limited synthesized evidence to support this recommendation; it is over a decade old and has important methodologic limitations. The aim of this study was to conduct a more methodologically rigorous systematic review to update the evidence on the effectiveness and safety of short-stay units, compared with usual care, on hospital and patient outcomes. Methods A literature search was conducted using MEDLINE, the Cochrane Library, Embase, ABI/INFOM, and EconLit databases and gray literature sources. Randomized controlled trials of ED short-stay units (stay of 72 hours or less) were compared with usual care (i.e., not provided in a short-stay unit), for adult patients. Risk-of-bias assessments were conducted. Important decision-making (gradable) outcomes were patient outcomes, quality of care, utilization of and access to services, resource use, health system-related outcomes, economic outcomes, and adverse events. Results Ten reports of five studies were included, all of which compared short-stay units with inpatient care. Studies had small sample sizes and were collectively at a moderate risk of bias. Most outcomes were only reported by one study and the remaining outcomes were reported by two to four studies. No deaths were reported. Three of the four included studies reporting length of stay found a significant reduction among short-stay unit patients, and one of the two studies reporting readmission rates found a significantly lower rate for short-stay unit patients. All four economic evaluations indicated that short-stay units were a cost-saving intervention compared to inpatient care from both hospital and health care system perspectives. Results were mixed for outcomes related to quality of care and patient satisfaction. Conclusions Insufficient evidence exists to make conclusions regarding the effectiveness and safety of short-stay units, compared with inpatient care.","author":[{"dropping-particle":"","family":"Galipeau","given":"James","non-dropping-particle":"","parse-names":false,"suffix":""},{"dropping-particle":"","family":"Pussegoda","given":"Kusala","non-dropping-particle":"","parse-names":false,"suffix":""},{"dropping-particle":"","family":"Stevens","given":"Adrienne","non-dropping-particle":"","parse-names":false,"suffix":""},{"dropping-particle":"","family":"Brehaut","given":"Jamie C.","non-dropping-particle":"","parse-names":false,"suffix":""},{"dropping-particle":"","family":"Curran","given":"Janet","non-dropping-particle":"","parse-names":false,"suffix":""},{"dropping-particle":"","family":"Forster","given":"Alan J.","non-dropping-particle":"","parse-names":false,"suffix":""},{"dropping-particle":"","family":"Tierney","given":"Michael","non-dropping-particle":"","parse-names":false,"suffix":""},{"dropping-particle":"","family":"Kwok","given":"Edmund S.H.","non-dropping-particle":"","parse-names":false,"suffix":""},{"dropping-particle":"","family":"Worthington","given":"James R.","non-dropping-particle":"","parse-names":false,"suffix":""},{"dropping-particle":"","family":"Campbell","given":"Samuel G.","non-dropping-particle":"","parse-names":false,"suffix":""},{"dropping-particle":"","family":"Moher","given":"David","non-dropping-particle":"","parse-names":false,"suffix":""}],"container-title":"Academic Emergency Medicine","id":"ITEM-1","issue":"8","issued":{"date-parts":[["2015"]]},"page":"893-907","title":"Effectiveness and Safety of Short-stay Units in the Emergency Department: A Systematic Review","type":"article-journal","volume":"22"},"uris":["http://www.mendeley.com/documents/?uuid=849aff5c-6353-40d2-965c-5308f1a936d8"]}],"mendeley":{"formattedCitation":"(57)","plainTextFormattedCitation":"(57)","previouslyFormattedCitation":"(5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Cost saving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mendeley":{"formattedCitation":"(18)","plainTextFormattedCitation":"(18)","previouslyFormattedCitation":"(1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w:t>
            </w:r>
            <w:r w:rsidRPr="00182061">
              <w:rPr>
                <w:rFonts w:ascii="Times New Roman" w:hAnsi="Times New Roman" w:cs="Times New Roman"/>
                <w:sz w:val="20"/>
                <w:szCs w:val="20"/>
              </w:rPr>
              <w:fldChar w:fldCharType="end"/>
            </w:r>
          </w:p>
        </w:tc>
        <w:tc>
          <w:tcPr>
            <w:tcW w:w="0" w:type="auto"/>
          </w:tcPr>
          <w:p w14:paraId="35F3145A"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Re-presentation rat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mendeley":{"formattedCitation":"(18)","plainTextFormattedCitation":"(18)","previouslyFormattedCitation":"(1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re-admission rat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id":"ITEM-2","itemData":{"ISSN":"19112092","PMID":"22567078","abstract":"Introduction: Short-stay units (SSUs) have emerged as a potentially useful strategy for managing crowding in emergency departments; however, evidence on their safety and effectiveness is heterogeneous and limited. Administrators work in a unique environment of strict confining time restraints, making traditional systematic reviews of the literature impractical. We present a streamlined approach to synthesizing evidence on SSUs in a Canadian context through a rapid review, scanning published literature in a timely manner. Methods: We used an eight-step approach to rapid review developed by our knowledge translation team: 1) needs assessment of the end-user (senior hospital management), 2) refinement of the research question, 3) rapid review proposal agreement with the stakeholder, 4) detailed systematic literature search, 5) screening and selection of studies by two independent reviewers, 6) quality assessment using AMSTAR and extraction, 7) synthesis into a user-friendly final report, and 8) submission of the report to end-users for feedback and approval. We included synthesized studies published in/after 2000. Final results were presented according to PRISMA format. Results: A total of 1,648 records were identified and screened, and 196 went through full-article assessment. Four studies were ultimately included in qualitative synthesis. One systematic review specifically assessing evidence of SSUs included only one Canadian study and suggests that SSUs may offer an effective and safe ED crowding management option. Other reviews looking at combinations of interventions aimed at reducing ED crowding suggest that SSUs result in generally positive process outcomes. There is limited evidence from one systematic review indicating that SSUs may lead to improved patient satisfaction in specific clinical contexts. Conclusions: There is some but limited evidence on the effectiveness of SSUs due to the large heterogeneity of evaluative study designs. We present a rapid review approach that provided timely (&lt; 1 month) literature synthesis for evidence-based administrative decision making.","author":[{"dropping-particle":"","family":"Konnyu","given":"Kristin J.","non-dropping-particle":"","parse-names":false,"suffix":""},{"dropping-particle":"","family":"Kwok","given":"Edmund","non-dropping-particle":"","parse-names":false,"suffix":""},{"dropping-particle":"","family":"Skidmore","given":"Becky","non-dropping-particle":"","parse-names":false,"suffix":""},{"dropping-particle":"","family":"Moher","given":"David","non-dropping-particle":"","parse-names":false,"suffix":""}],"container-title":"Open Medicine","id":"ITEM-2","issue":"1","issued":{"date-parts":[["2012"]]},"page":"e10","title":"The effectiveness and safety of emergency department short stay units: A rapid review","type":"article-journal","volume":"6"},"uris":["http://www.mendeley.com/documents/?uuid=29dea173-c75d-420e-89f1-f388e8ff0281"]}],"mendeley":{"formattedCitation":"(18,55)","plainTextFormattedCitation":"(18,55)","previouslyFormattedCitation":"(18,5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55)</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t>
            </w:r>
          </w:p>
        </w:tc>
      </w:tr>
      <w:tr w:rsidR="004B0AEF" w:rsidRPr="00182061" w14:paraId="42365FCA" w14:textId="77777777" w:rsidTr="004B0AEF">
        <w:tc>
          <w:tcPr>
            <w:tcW w:w="0" w:type="auto"/>
          </w:tcPr>
          <w:p w14:paraId="41F4E7CD" w14:textId="77777777" w:rsidR="004B0AEF"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ED Managed Acute Care Unit</w:t>
            </w:r>
          </w:p>
          <w:p w14:paraId="16FECF02" w14:textId="599B9D78" w:rsidR="004B0AEF" w:rsidRPr="00182061" w:rsidRDefault="004B0AEF" w:rsidP="004B0AEF">
            <w:pPr>
              <w:rPr>
                <w:rFonts w:ascii="Times New Roman" w:hAnsi="Times New Roman" w:cs="Times New Roman"/>
                <w:b/>
                <w:bCs/>
                <w:sz w:val="20"/>
                <w:szCs w:val="20"/>
              </w:rPr>
            </w:pPr>
          </w:p>
        </w:tc>
        <w:tc>
          <w:tcPr>
            <w:tcW w:w="0" w:type="auto"/>
          </w:tcPr>
          <w:p w14:paraId="48584782"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Wait time, ED LO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371/journal.pone.0203316","ISSN":"19326203","abstract":"Background Emergency department crowding is a major global healthcare issue. There is much debate as to the causes of the phenomenon, leading to difficulties in developing successful, targeted solutions. Aim The aim of this systematic review was to critically analyse and summarise the findings of peer-reviewed research studies investigating the causes and consequences of, and solutions to, emergency department crowding. Method The Preferred Reporting Items for Systematic Reviews and Meta-Analyses (PRISMA) guidelines were followed. A structured search of four databases (Medline, CINAHL, EMBASE and Web of Science) was undertaken to identify peer-reviewed research publications aimed at investigating the causes or consequences of, or solutions to, emergency department crowding, published between January 2000 and June 2018. Two reviewers used validated critical appraisal tools to independently assess the quality of the studies. The study protocol was registered with the International prospective register of systematic reviews (PROSPERO 2017: CRD42017073439). Results From 4,131 identified studies and 162 full text reviews, 102 studies met the inclusion criteria. The majority were retrospective cohort studies, with the greatest proportion (51%) trialling or modelling potential solutions to emergency department crowding. Fourteen studies examined causes and 40 investigated consequences. Two studies looked at both causes and consequences, and two investigated causes and solutions. Conclusions The negative consequences of ED crowding are well established, including poorer patient outcomes and the inability of staff to adhere to guideline-recommended treatment. This review identified a mismatch between causes and solutions. The majority of identified causes related to the number and type of people attending ED and timely discharge from ED, while reported solutions focused on efficient patient flow within the ED. Solutions aimed at the introduction of whole-of-system initiatives to meet timed patient disposition targets, as well as extended hours of primary care, demonstrated promising outcomes. While the review identified increased presentations by the elderly with complex and chronic conditions as an emerging and widespread driver of crowding, more research is required to isolate the precise local factors leading to ED crowding, with system-wide solutions tailored to address identified causes.","author":[{"dropping-particle":"","family":"Morley","given":"Claire","non-dropping-particle":"","parse-names":false,"suffix":""},{"dropping-particle":"","family":"Unwin","given":"Maria","non-dropping-particle":"","parse-names":false,"suffix":""},{"dropping-particle":"","family":"Peterson","given":"Gregory M.","non-dropping-particle":"","parse-names":false,"suffix":""},{"dropping-particle":"","family":"Stankovich","given":"Jim","non-dropping-particle":"","parse-names":false,"suffix":""},{"dropping-particle":"","family":"Kinsman","given":"Leigh","non-dropping-particle":"","parse-names":false,"suffix":""}],"container-title":"PLoS ONE","id":"ITEM-1","issue":"8","issued":{"date-parts":[["2018"]]},"page":"e0203316","title":"Emergency department crowding: A systematic review of causes, consequences and solutions","type":"article-journal","volume":"13"},"uris":["http://www.mendeley.com/documents/?uuid=0edec586-ab4c-4553-8f2f-06e0c2ab3e2c"]}],"mendeley":{"formattedCitation":"(20)","plainTextFormattedCitation":"(20)","previouslyFormattedCitation":"(2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20)</w:t>
            </w:r>
            <w:r w:rsidRPr="00182061">
              <w:rPr>
                <w:rFonts w:ascii="Times New Roman" w:hAnsi="Times New Roman" w:cs="Times New Roman"/>
                <w:sz w:val="20"/>
                <w:szCs w:val="20"/>
              </w:rPr>
              <w:fldChar w:fldCharType="end"/>
            </w:r>
          </w:p>
        </w:tc>
        <w:tc>
          <w:tcPr>
            <w:tcW w:w="0" w:type="auto"/>
          </w:tcPr>
          <w:p w14:paraId="7DBC208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35383D1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498BC291"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11B40527"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1F0F10B7" w14:textId="77777777" w:rsidTr="004B0AEF">
        <w:tc>
          <w:tcPr>
            <w:tcW w:w="0" w:type="auto"/>
          </w:tcPr>
          <w:p w14:paraId="5F81D95C" w14:textId="77777777" w:rsidR="004B0AEF"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Quick Diagnosis Units</w:t>
            </w:r>
          </w:p>
          <w:p w14:paraId="3B05B22F" w14:textId="6B6D69D4" w:rsidR="004B0AEF" w:rsidRPr="00182061" w:rsidRDefault="004B0AEF" w:rsidP="004B0AEF">
            <w:pPr>
              <w:rPr>
                <w:rFonts w:ascii="Times New Roman" w:hAnsi="Times New Roman" w:cs="Times New Roman"/>
                <w:b/>
                <w:bCs/>
                <w:sz w:val="20"/>
                <w:szCs w:val="20"/>
              </w:rPr>
            </w:pPr>
          </w:p>
        </w:tc>
        <w:tc>
          <w:tcPr>
            <w:tcW w:w="0" w:type="auto"/>
          </w:tcPr>
          <w:p w14:paraId="64917AD5"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Wait time, ED LOS, off stretcher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mendeley":{"formattedCitation":"(19)","plainTextFormattedCitation":"(19)","previouslyFormattedCitation":"(1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w:t>
            </w:r>
            <w:r w:rsidRPr="00182061">
              <w:rPr>
                <w:rFonts w:ascii="Times New Roman" w:hAnsi="Times New Roman" w:cs="Times New Roman"/>
                <w:sz w:val="20"/>
                <w:szCs w:val="20"/>
              </w:rPr>
              <w:fldChar w:fldCharType="end"/>
            </w:r>
          </w:p>
        </w:tc>
        <w:tc>
          <w:tcPr>
            <w:tcW w:w="0" w:type="auto"/>
          </w:tcPr>
          <w:p w14:paraId="3C221B57"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Ambulance divers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mendeley":{"formattedCitation":"(19)","plainTextFormattedCitation":"(19)","previouslyFormattedCitation":"(1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w:t>
            </w:r>
            <w:r w:rsidRPr="00182061">
              <w:rPr>
                <w:rFonts w:ascii="Times New Roman" w:hAnsi="Times New Roman" w:cs="Times New Roman"/>
                <w:sz w:val="20"/>
                <w:szCs w:val="20"/>
              </w:rPr>
              <w:fldChar w:fldCharType="end"/>
            </w:r>
          </w:p>
        </w:tc>
        <w:tc>
          <w:tcPr>
            <w:tcW w:w="0" w:type="auto"/>
          </w:tcPr>
          <w:p w14:paraId="037FA9E8"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53A5DFD4"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Cost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mendeley":{"formattedCitation":"(19)","plainTextFormattedCitation":"(19)","previouslyFormattedCitation":"(1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w:t>
            </w:r>
            <w:r w:rsidRPr="00182061">
              <w:rPr>
                <w:rFonts w:ascii="Times New Roman" w:hAnsi="Times New Roman" w:cs="Times New Roman"/>
                <w:sz w:val="20"/>
                <w:szCs w:val="20"/>
              </w:rPr>
              <w:fldChar w:fldCharType="end"/>
            </w:r>
          </w:p>
        </w:tc>
        <w:tc>
          <w:tcPr>
            <w:tcW w:w="0" w:type="auto"/>
          </w:tcPr>
          <w:p w14:paraId="1D88AAD9"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02AA8732" w14:textId="77777777" w:rsidTr="004B0AEF">
        <w:tc>
          <w:tcPr>
            <w:tcW w:w="0" w:type="auto"/>
            <w:gridSpan w:val="6"/>
          </w:tcPr>
          <w:p w14:paraId="1FF12F26" w14:textId="17233DB3" w:rsidR="004B0AEF" w:rsidRPr="004B0AEF" w:rsidRDefault="004B0AEF" w:rsidP="004B0AEF">
            <w:pPr>
              <w:rPr>
                <w:rFonts w:ascii="Times New Roman" w:hAnsi="Times New Roman" w:cs="Times New Roman"/>
                <w:b/>
                <w:bCs/>
                <w:sz w:val="20"/>
                <w:szCs w:val="20"/>
              </w:rPr>
            </w:pPr>
            <w:r w:rsidRPr="004B0AEF">
              <w:rPr>
                <w:rFonts w:ascii="Times New Roman" w:hAnsi="Times New Roman" w:cs="Times New Roman"/>
                <w:b/>
                <w:bCs/>
                <w:sz w:val="20"/>
                <w:szCs w:val="20"/>
              </w:rPr>
              <w:lastRenderedPageBreak/>
              <w:t>Technology Interventions</w:t>
            </w:r>
          </w:p>
        </w:tc>
      </w:tr>
      <w:tr w:rsidR="004B0AEF" w:rsidRPr="00182061" w14:paraId="241B66CE" w14:textId="77777777" w:rsidTr="004B0AEF">
        <w:tc>
          <w:tcPr>
            <w:tcW w:w="0" w:type="auto"/>
          </w:tcPr>
          <w:p w14:paraId="3F211AF5"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Computerised Clinical Support Systems</w:t>
            </w:r>
          </w:p>
        </w:tc>
        <w:tc>
          <w:tcPr>
            <w:tcW w:w="0" w:type="auto"/>
          </w:tcPr>
          <w:p w14:paraId="74140114"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9- ED LO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93/jamia/ocw151","ISSN":"1527974X","PMID":"28031285","abstract":"Objectives: This paper provides a substantive review of international literature evaluating the impact of computerized clinical decision support systems (CCDSSs) on the care of emergency department (ED) patients. Material and Methods: A literature search was conducted using Medline, Cumulative Index of Nursing and Allied Health Literature (CINAHL), Embase electronic resources, and gray literature. Studies were selected if they compared the use of a CCDSS with usual care in a face-to-face clinical interaction in an ED. Results: Of the 23 studies included, approximately half demonstrated a statistically significant positive impact on aspects of clinical care with the use of CCDSSs. The remaining studies showed small improvements, mainly around documentation. However, the methodological quality of the studies was poor, with few or no controls to mitigate against confounding variables. The risk of bias was high in all but 6 studies. Discussion: The ED environment is complex and does not lend itself to robust quantitative designs such as randomized controlled trials. The quality of the research in ~75% of the studies was poor, and therefore conclusions cannot be drawn from these results. However, the studies with a more robust design show evidence of the positive impact of CCDSSs on ED patient care. Conclusion: This is the first review to consider the role of CCDSSs in emergency care and expose the research in this area. The role of CCDSSs in emergency care may provide some solutions to the current challenges in EDs, but further high-quality research is needed to better understand what technological solutions can offer clinicians and patients.","author":[{"dropping-particle":"","family":"Bennett","given":"Paula","non-dropping-particle":"","parse-names":false,"suffix":""},{"dropping-particle":"","family":"Hardiker","given":"Nicholas R.","non-dropping-particle":"","parse-names":false,"suffix":""}],"container-title":"Journal of the American Medical Informatics Association","id":"ITEM-1","issue":"3","issued":{"date-parts":[["2017"]]},"page":"655-668","title":"The use of computerized clinical decision support systems in emergency care: A substantive review of the literature","type":"article-journal","volume":"24"},"uris":["http://www.mendeley.com/documents/?uuid=d94f4660-8fc8-4469-b8a8-035ee236d044"]},{"id":"ITEM-2","itemData":{"DOI":"10.1016/j.annemergmed.2013.01.028","ISSN":"10976760","abstract":"Study objective: We undertake a systematic review of the quantitative literature related to the effect of computerized provider order entry systems in the emergency department (ED). Methods: We searched MEDLINE, EMBASE, Inspec, CINAHL, and CPOE.org for English-language studies published between January 1990 and May 2011. Results: We identified 1,063 articles, of which 22 met our inclusion criteria. Sixteen used a pre/post design; 2 were randomized controlled trials. Twelve studies reported outcomes related to patient flow/clinical work, 7 examined decision support systems, and 6 reported effects on patient safety. There were no studies that measured decision support systems and its effect on patient flow/clinical work. Computerized provider order entry was associated with an increase in time spent on computers (up to 16.2% for nurses and 11.3% for physicians), with no significant change in time spent on patient care. Computerized provider order entry with decision support systems was related to significant decreases in prescribing errors (ranging from 17 to 201 errors per 100 orders), potential adverse drug events (0.9 per 100 orders), and prescribing of excessive dosages (31% decrease for a targeted set of renal disease medications). Conclusion: There are tangible benefits associated with computerized provider order entry/decision support systems in the ED environment. Nevertheless, when considered as part of a framework of technical, clinical, and organizational components of the ED, the evidence base is neither consistent nor comprehensive. Multimethod research approaches (including qualitative research) can contribute to understanding of the multiple dimensions of ED care delivery, not as separate entities but as essential components of a highly integrated system of care. © 2013 American College of Emergency Physicians.","author":[{"dropping-particle":"","family":"Georgiou","given":"Andrew","non-dropping-particle":"","parse-names":false,"suffix":""},{"dropping-particle":"","family":"Prgomet","given":"Mirela","non-dropping-particle":"","parse-names":false,"suffix":""},{"dropping-particle":"","family":"Paoloni","given":"Richard","non-dropping-particle":"","parse-names":false,"suffix":""},{"dropping-particle":"","family":"Creswick","given":"Nerida","non-dropping-particle":"","parse-names":false,"suffix":""},{"dropping-particle":"","family":"Hordern","given":"Antonia","non-dropping-particle":"","parse-names":false,"suffix":""},{"dropping-particle":"","family":"Walter","given":"Scott","non-dropping-particle":"","parse-names":false,"suffix":""},{"dropping-particle":"","family":"Westbrook","given":"Johanna","non-dropping-particle":"","parse-names":false,"suffix":""}],"container-title":"Annals of Emergency Medicine","id":"ITEM-2","issue":"6","issued":{"date-parts":[["2013"]]},"page":"644-653","title":"The effect of computerized provider order entry systems on clinical care and work processes in emergency departments: A systematic review of the quantitative literature","type":"article-journal","volume":"61"},"uris":["http://www.mendeley.com/documents/?uuid=b988c83f-2f81-4881-9035-90d135b81d88"]}],"mendeley":{"formattedCitation":"(46,59)","plainTextFormattedCitation":"(46,59)","previouslyFormattedCitation":"(46,5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6,5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to measurement (various), timeliness of tests/ imaging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93/jamia/ocw151","ISSN":"1527974X","PMID":"28031285","abstract":"Objectives: This paper provides a substantive review of international literature evaluating the impact of computerized clinical decision support systems (CCDSSs) on the care of emergency department (ED) patients. Material and Methods: A literature search was conducted using Medline, Cumulative Index of Nursing and Allied Health Literature (CINAHL), Embase electronic resources, and gray literature. Studies were selected if they compared the use of a CCDSS with usual care in a face-to-face clinical interaction in an ED. Results: Of the 23 studies included, approximately half demonstrated a statistically significant positive impact on aspects of clinical care with the use of CCDSSs. The remaining studies showed small improvements, mainly around documentation. However, the methodological quality of the studies was poor, with few or no controls to mitigate against confounding variables. The risk of bias was high in all but 6 studies. Discussion: The ED environment is complex and does not lend itself to robust quantitative designs such as randomized controlled trials. The quality of the research in ~75% of the studies was poor, and therefore conclusions cannot be drawn from these results. However, the studies with a more robust design show evidence of the positive impact of CCDSSs on ED patient care. Conclusion: This is the first review to consider the role of CCDSSs in emergency care and expose the research in this area. The role of CCDSSs in emergency care may provide some solutions to the current challenges in EDs, but further high-quality research is needed to better understand what technological solutions can offer clinicians and patients.","author":[{"dropping-particle":"","family":"Bennett","given":"Paula","non-dropping-particle":"","parse-names":false,"suffix":""},{"dropping-particle":"","family":"Hardiker","given":"Nicholas R.","non-dropping-particle":"","parse-names":false,"suffix":""}],"container-title":"Journal of the American Medical Informatics Association","id":"ITEM-1","issue":"3","issued":{"date-parts":[["2017"]]},"page":"655-668","title":"The use of computerized clinical decision support systems in emergency care: A substantive review of the literature","type":"article-journal","volume":"24"},"uris":["http://www.mendeley.com/documents/?uuid=d94f4660-8fc8-4469-b8a8-035ee236d044"]}],"mendeley":{"formattedCitation":"(46)","plainTextFormattedCitation":"(46)","previouslyFormattedCitation":"(4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spent on the computer, time spent using paper, or time spent on patient care, turnaround time, time between 2 points (e.g., interval between a patient arriving in the ED and a test being ordered), time until order renewal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nnemergmed.2013.01.028","ISSN":"10976760","abstract":"Study objective: We undertake a systematic review of the quantitative literature related to the effect of computerized provider order entry systems in the emergency department (ED). Methods: We searched MEDLINE, EMBASE, Inspec, CINAHL, and CPOE.org for English-language studies published between January 1990 and May 2011. Results: We identified 1,063 articles, of which 22 met our inclusion criteria. Sixteen used a pre/post design; 2 were randomized controlled trials. Twelve studies reported outcomes related to patient flow/clinical work, 7 examined decision support systems, and 6 reported effects on patient safety. There were no studies that measured decision support systems and its effect on patient flow/clinical work. Computerized provider order entry was associated with an increase in time spent on computers (up to 16.2% for nurses and 11.3% for physicians), with no significant change in time spent on patient care. Computerized provider order entry with decision support systems was related to significant decreases in prescribing errors (ranging from 17 to 201 errors per 100 orders), potential adverse drug events (0.9 per 100 orders), and prescribing of excessive dosages (31% decrease for a targeted set of renal disease medications). Conclusion: There are tangible benefits associated with computerized provider order entry/decision support systems in the ED environment. Nevertheless, when considered as part of a framework of technical, clinical, and organizational components of the ED, the evidence base is neither consistent nor comprehensive. Multimethod research approaches (including qualitative research) can contribute to understanding of the multiple dimensions of ED care delivery, not as separate entities but as essential components of a highly integrated system of care. © 2013 American College of Emergency Physicians.","author":[{"dropping-particle":"","family":"Georgiou","given":"Andrew","non-dropping-particle":"","parse-names":false,"suffix":""},{"dropping-particle":"","family":"Prgomet","given":"Mirela","non-dropping-particle":"","parse-names":false,"suffix":""},{"dropping-particle":"","family":"Paoloni","given":"Richard","non-dropping-particle":"","parse-names":false,"suffix":""},{"dropping-particle":"","family":"Creswick","given":"Nerida","non-dropping-particle":"","parse-names":false,"suffix":""},{"dropping-particle":"","family":"Hordern","given":"Antonia","non-dropping-particle":"","parse-names":false,"suffix":""},{"dropping-particle":"","family":"Walter","given":"Scott","non-dropping-particle":"","parse-names":false,"suffix":""},{"dropping-particle":"","family":"Westbrook","given":"Johanna","non-dropping-particle":"","parse-names":false,"suffix":""}],"container-title":"Annals of Emergency Medicine","id":"ITEM-1","issue":"6","issued":{"date-parts":[["2013"]]},"page":"644-653","title":"The effect of computerized provider order entry systems on clinical care and work processes in emergency departments: A systematic review of the quantitative literature","type":"article-journal","volume":"61"},"uris":["http://www.mendeley.com/documents/?uuid=b988c83f-2f81-4881-9035-90d135b81d88"]}],"mendeley":{"formattedCitation":"(59)","plainTextFormattedCitation":"(59)","previouslyFormattedCitation":"(5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9)</w:t>
            </w:r>
            <w:r w:rsidRPr="00182061">
              <w:rPr>
                <w:rFonts w:ascii="Times New Roman" w:hAnsi="Times New Roman" w:cs="Times New Roman"/>
                <w:sz w:val="20"/>
                <w:szCs w:val="20"/>
              </w:rPr>
              <w:fldChar w:fldCharType="end"/>
            </w:r>
          </w:p>
        </w:tc>
        <w:tc>
          <w:tcPr>
            <w:tcW w:w="0" w:type="auto"/>
          </w:tcPr>
          <w:p w14:paraId="3E7A5D25"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4- Admission rate, number of scans ordered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93/jamia/ocw151","ISSN":"1527974X","PMID":"28031285","abstract":"Objectives: This paper provides a substantive review of international literature evaluating the impact of computerized clinical decision support systems (CCDSSs) on the care of emergency department (ED) patients. Material and Methods: A literature search was conducted using Medline, Cumulative Index of Nursing and Allied Health Literature (CINAHL), Embase electronic resources, and gray literature. Studies were selected if they compared the use of a CCDSS with usual care in a face-to-face clinical interaction in an ED. Results: Of the 23 studies included, approximately half demonstrated a statistically significant positive impact on aspects of clinical care with the use of CCDSSs. The remaining studies showed small improvements, mainly around documentation. However, the methodological quality of the studies was poor, with few or no controls to mitigate against confounding variables. The risk of bias was high in all but 6 studies. Discussion: The ED environment is complex and does not lend itself to robust quantitative designs such as randomized controlled trials. The quality of the research in ~75% of the studies was poor, and therefore conclusions cannot be drawn from these results. However, the studies with a more robust design show evidence of the positive impact of CCDSSs on ED patient care. Conclusion: This is the first review to consider the role of CCDSSs in emergency care and expose the research in this area. The role of CCDSSs in emergency care may provide some solutions to the current challenges in EDs, but further high-quality research is needed to better understand what technological solutions can offer clinicians and patients.","author":[{"dropping-particle":"","family":"Bennett","given":"Paula","non-dropping-particle":"","parse-names":false,"suffix":""},{"dropping-particle":"","family":"Hardiker","given":"Nicholas R.","non-dropping-particle":"","parse-names":false,"suffix":""}],"container-title":"Journal of the American Medical Informatics Association","id":"ITEM-1","issue":"3","issued":{"date-parts":[["2017"]]},"page":"655-668","title":"The use of computerized clinical decision support systems in emergency care: A substantive review of the literature","type":"article-journal","volume":"24"},"uris":["http://www.mendeley.com/documents/?uuid=d94f4660-8fc8-4469-b8a8-035ee236d044"]}],"mendeley":{"formattedCitation":"(46)","plainTextFormattedCitation":"(46)","previouslyFormattedCitation":"(4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number of tests ordered, prescription rat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nnemergmed.2013.01.028","ISSN":"10976760","abstract":"Study objective: We undertake a systematic review of the quantitative literature related to the effect of computerized provider order entry systems in the emergency department (ED). Methods: We searched MEDLINE, EMBASE, Inspec, CINAHL, and CPOE.org for English-language studies published between January 1990 and May 2011. Results: We identified 1,063 articles, of which 22 met our inclusion criteria. Sixteen used a pre/post design; 2 were randomized controlled trials. Twelve studies reported outcomes related to patient flow/clinical work, 7 examined decision support systems, and 6 reported effects on patient safety. There were no studies that measured decision support systems and its effect on patient flow/clinical work. Computerized provider order entry was associated with an increase in time spent on computers (up to 16.2% for nurses and 11.3% for physicians), with no significant change in time spent on patient care. Computerized provider order entry with decision support systems was related to significant decreases in prescribing errors (ranging from 17 to 201 errors per 100 orders), potential adverse drug events (0.9 per 100 orders), and prescribing of excessive dosages (31% decrease for a targeted set of renal disease medications). Conclusion: There are tangible benefits associated with computerized provider order entry/decision support systems in the ED environment. Nevertheless, when considered as part of a framework of technical, clinical, and organizational components of the ED, the evidence base is neither consistent nor comprehensive. Multimethod research approaches (including qualitative research) can contribute to understanding of the multiple dimensions of ED care delivery, not as separate entities but as essential components of a highly integrated system of care. © 2013 American College of Emergency Physicians.","author":[{"dropping-particle":"","family":"Georgiou","given":"Andrew","non-dropping-particle":"","parse-names":false,"suffix":""},{"dropping-particle":"","family":"Prgomet","given":"Mirela","non-dropping-particle":"","parse-names":false,"suffix":""},{"dropping-particle":"","family":"Paoloni","given":"Richard","non-dropping-particle":"","parse-names":false,"suffix":""},{"dropping-particle":"","family":"Creswick","given":"Nerida","non-dropping-particle":"","parse-names":false,"suffix":""},{"dropping-particle":"","family":"Hordern","given":"Antonia","non-dropping-particle":"","parse-names":false,"suffix":""},{"dropping-particle":"","family":"Walter","given":"Scott","non-dropping-particle":"","parse-names":false,"suffix":""},{"dropping-particle":"","family":"Westbrook","given":"Johanna","non-dropping-particle":"","parse-names":false,"suffix":""}],"container-title":"Annals of Emergency Medicine","id":"ITEM-1","issue":"6","issued":{"date-parts":[["2013"]]},"page":"644-653","title":"The effect of computerized provider order entry systems on clinical care and work processes in emergency departments: A systematic review of the quantitative literature","type":"article-journal","volume":"61"},"uris":["http://www.mendeley.com/documents/?uuid=b988c83f-2f81-4881-9035-90d135b81d88"]}],"mendeley":{"formattedCitation":"(59)","plainTextFormattedCitation":"(59)","previouslyFormattedCitation":"(5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9)</w:t>
            </w:r>
            <w:r w:rsidRPr="00182061">
              <w:rPr>
                <w:rFonts w:ascii="Times New Roman" w:hAnsi="Times New Roman" w:cs="Times New Roman"/>
                <w:sz w:val="20"/>
                <w:szCs w:val="20"/>
              </w:rPr>
              <w:fldChar w:fldCharType="end"/>
            </w:r>
          </w:p>
        </w:tc>
        <w:tc>
          <w:tcPr>
            <w:tcW w:w="0" w:type="auto"/>
          </w:tcPr>
          <w:p w14:paraId="77541819"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5- Quality of car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93/jamia/ocw151","ISSN":"1527974X","PMID":"28031285","abstract":"Objectives: This paper provides a substantive review of international literature evaluating the impact of computerized clinical decision support systems (CCDSSs) on the care of emergency department (ED) patients. Material and Methods: A literature search was conducted using Medline, Cumulative Index of Nursing and Allied Health Literature (CINAHL), Embase electronic resources, and gray literature. Studies were selected if they compared the use of a CCDSS with usual care in a face-to-face clinical interaction in an ED. Results: Of the 23 studies included, approximately half demonstrated a statistically significant positive impact on aspects of clinical care with the use of CCDSSs. The remaining studies showed small improvements, mainly around documentation. However, the methodological quality of the studies was poor, with few or no controls to mitigate against confounding variables. The risk of bias was high in all but 6 studies. Discussion: The ED environment is complex and does not lend itself to robust quantitative designs such as randomized controlled trials. The quality of the research in ~75% of the studies was poor, and therefore conclusions cannot be drawn from these results. However, the studies with a more robust design show evidence of the positive impact of CCDSSs on ED patient care. Conclusion: This is the first review to consider the role of CCDSSs in emergency care and expose the research in this area. The role of CCDSSs in emergency care may provide some solutions to the current challenges in EDs, but further high-quality research is needed to better understand what technological solutions can offer clinicians and patients.","author":[{"dropping-particle":"","family":"Bennett","given":"Paula","non-dropping-particle":"","parse-names":false,"suffix":""},{"dropping-particle":"","family":"Hardiker","given":"Nicholas R.","non-dropping-particle":"","parse-names":false,"suffix":""}],"container-title":"Journal of the American Medical Informatics Association","id":"ITEM-1","issue":"3","issued":{"date-parts":[["2017"]]},"page":"655-668","title":"The use of computerized clinical decision support systems in emergency care: A substantive review of the literature","type":"article-journal","volume":"24"},"uris":["http://www.mendeley.com/documents/?uuid=d94f4660-8fc8-4469-b8a8-035ee236d044"]}],"mendeley":{"formattedCitation":"(46)","plainTextFormattedCitation":"(46)","previouslyFormattedCitation":"(4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w:t>
            </w:r>
            <w:r w:rsidRPr="00182061">
              <w:rPr>
                <w:rFonts w:ascii="Times New Roman" w:hAnsi="Times New Roman" w:cs="Times New Roman"/>
                <w:b/>
                <w:bCs/>
                <w:sz w:val="20"/>
                <w:szCs w:val="20"/>
              </w:rPr>
              <w:t xml:space="preserve"> </w:t>
            </w:r>
            <w:r w:rsidRPr="00182061">
              <w:rPr>
                <w:rFonts w:ascii="Times New Roman" w:hAnsi="Times New Roman" w:cs="Times New Roman"/>
                <w:sz w:val="20"/>
                <w:szCs w:val="20"/>
              </w:rPr>
              <w:t>use of decision support system, compliance or non-compliance with recommendations/ guidelines, potential adverse events</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nnemergmed.2013.01.028","ISSN":"10976760","abstract":"Study objective: We undertake a systematic review of the quantitative literature related to the effect of computerized provider order entry systems in the emergency department (ED). Methods: We searched MEDLINE, EMBASE, Inspec, CINAHL, and CPOE.org for English-language studies published between January 1990 and May 2011. Results: We identified 1,063 articles, of which 22 met our inclusion criteria. Sixteen used a pre/post design; 2 were randomized controlled trials. Twelve studies reported outcomes related to patient flow/clinical work, 7 examined decision support systems, and 6 reported effects on patient safety. There were no studies that measured decision support systems and its effect on patient flow/clinical work. Computerized provider order entry was associated with an increase in time spent on computers (up to 16.2% for nurses and 11.3% for physicians), with no significant change in time spent on patient care. Computerized provider order entry with decision support systems was related to significant decreases in prescribing errors (ranging from 17 to 201 errors per 100 orders), potential adverse drug events (0.9 per 100 orders), and prescribing of excessive dosages (31% decrease for a targeted set of renal disease medications). Conclusion: There are tangible benefits associated with computerized provider order entry/decision support systems in the ED environment. Nevertheless, when considered as part of a framework of technical, clinical, and organizational components of the ED, the evidence base is neither consistent nor comprehensive. Multimethod research approaches (including qualitative research) can contribute to understanding of the multiple dimensions of ED care delivery, not as separate entities but as essential components of a highly integrated system of care. © 2013 American College of Emergency Physicians.","author":[{"dropping-particle":"","family":"Georgiou","given":"Andrew","non-dropping-particle":"","parse-names":false,"suffix":""},{"dropping-particle":"","family":"Prgomet","given":"Mirela","non-dropping-particle":"","parse-names":false,"suffix":""},{"dropping-particle":"","family":"Paoloni","given":"Richard","non-dropping-particle":"","parse-names":false,"suffix":""},{"dropping-particle":"","family":"Creswick","given":"Nerida","non-dropping-particle":"","parse-names":false,"suffix":""},{"dropping-particle":"","family":"Hordern","given":"Antonia","non-dropping-particle":"","parse-names":false,"suffix":""},{"dropping-particle":"","family":"Walter","given":"Scott","non-dropping-particle":"","parse-names":false,"suffix":""},{"dropping-particle":"","family":"Westbrook","given":"Johanna","non-dropping-particle":"","parse-names":false,"suffix":""}],"container-title":"Annals of Emergency Medicine","id":"ITEM-1","issue":"6","issued":{"date-parts":[["2013"]]},"page":"644-653","title":"The effect of computerized provider order entry systems on clinical care and work processes in emergency departments: A systematic review of the quantitative literature","type":"article-journal","volume":"61"},"uris":["http://www.mendeley.com/documents/?uuid=b988c83f-2f81-4881-9035-90d135b81d88"]}],"mendeley":{"formattedCitation":"(59)","plainTextFormattedCitation":"(59)","previouslyFormattedCitation":"(5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specimen processing error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nnemergmed.2013.01.028","ISSN":"10976760","abstract":"Study objective: We undertake a systematic review of the quantitative literature related to the effect of computerized provider order entry systems in the emergency department (ED). Methods: We searched MEDLINE, EMBASE, Inspec, CINAHL, and CPOE.org for English-language studies published between January 1990 and May 2011. Results: We identified 1,063 articles, of which 22 met our inclusion criteria. Sixteen used a pre/post design; 2 were randomized controlled trials. Twelve studies reported outcomes related to patient flow/clinical work, 7 examined decision support systems, and 6 reported effects on patient safety. There were no studies that measured decision support systems and its effect on patient flow/clinical work. Computerized provider order entry was associated with an increase in time spent on computers (up to 16.2% for nurses and 11.3% for physicians), with no significant change in time spent on patient care. Computerized provider order entry with decision support systems was related to significant decreases in prescribing errors (ranging from 17 to 201 errors per 100 orders), potential adverse drug events (0.9 per 100 orders), and prescribing of excessive dosages (31% decrease for a targeted set of renal disease medications). Conclusion: There are tangible benefits associated with computerized provider order entry/decision support systems in the ED environment. Nevertheless, when considered as part of a framework of technical, clinical, and organizational components of the ED, the evidence base is neither consistent nor comprehensive. Multimethod research approaches (including qualitative research) can contribute to understanding of the multiple dimensions of ED care delivery, not as separate entities but as essential components of a highly integrated system of care. © 2013 American College of Emergency Physicians.","author":[{"dropping-particle":"","family":"Georgiou","given":"Andrew","non-dropping-particle":"","parse-names":false,"suffix":""},{"dropping-particle":"","family":"Prgomet","given":"Mirela","non-dropping-particle":"","parse-names":false,"suffix":""},{"dropping-particle":"","family":"Paoloni","given":"Richard","non-dropping-particle":"","parse-names":false,"suffix":""},{"dropping-particle":"","family":"Creswick","given":"Nerida","non-dropping-particle":"","parse-names":false,"suffix":""},{"dropping-particle":"","family":"Hordern","given":"Antonia","non-dropping-particle":"","parse-names":false,"suffix":""},{"dropping-particle":"","family":"Walter","given":"Scott","non-dropping-particle":"","parse-names":false,"suffix":""},{"dropping-particle":"","family":"Westbrook","given":"Johanna","non-dropping-particle":"","parse-names":false,"suffix":""}],"container-title":"Annals of Emergency Medicine","id":"ITEM-1","issue":"6","issued":{"date-parts":[["2013"]]},"page":"644-653","title":"The effect of computerized provider order entry systems on clinical care and work processes in emergency departments: A systematic review of the quantitative literature","type":"article-journal","volume":"61"},"uris":["http://www.mendeley.com/documents/?uuid=b988c83f-2f81-4881-9035-90d135b81d88"]}],"mendeley":{"formattedCitation":"(59)","plainTextFormattedCitation":"(59)","previouslyFormattedCitation":"(5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9)</w:t>
            </w:r>
            <w:r w:rsidRPr="00182061">
              <w:rPr>
                <w:rFonts w:ascii="Times New Roman" w:hAnsi="Times New Roman" w:cs="Times New Roman"/>
                <w:sz w:val="20"/>
                <w:szCs w:val="20"/>
              </w:rPr>
              <w:fldChar w:fldCharType="end"/>
            </w:r>
          </w:p>
        </w:tc>
        <w:tc>
          <w:tcPr>
            <w:tcW w:w="0" w:type="auto"/>
          </w:tcPr>
          <w:p w14:paraId="702D781B"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Cost of car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93/jamia/ocw151","ISSN":"1527974X","PMID":"28031285","abstract":"Objectives: This paper provides a substantive review of international literature evaluating the impact of computerized clinical decision support systems (CCDSSs) on the care of emergency department (ED) patients. Material and Methods: A literature search was conducted using Medline, Cumulative Index of Nursing and Allied Health Literature (CINAHL), Embase electronic resources, and gray literature. Studies were selected if they compared the use of a CCDSS with usual care in a face-to-face clinical interaction in an ED. Results: Of the 23 studies included, approximately half demonstrated a statistically significant positive impact on aspects of clinical care with the use of CCDSSs. The remaining studies showed small improvements, mainly around documentation. However, the methodological quality of the studies was poor, with few or no controls to mitigate against confounding variables. The risk of bias was high in all but 6 studies. Discussion: The ED environment is complex and does not lend itself to robust quantitative designs such as randomized controlled trials. The quality of the research in ~75% of the studies was poor, and therefore conclusions cannot be drawn from these results. However, the studies with a more robust design show evidence of the positive impact of CCDSSs on ED patient care. Conclusion: This is the first review to consider the role of CCDSSs in emergency care and expose the research in this area. The role of CCDSSs in emergency care may provide some solutions to the current challenges in EDs, but further high-quality research is needed to better understand what technological solutions can offer clinicians and patients.","author":[{"dropping-particle":"","family":"Bennett","given":"Paula","non-dropping-particle":"","parse-names":false,"suffix":""},{"dropping-particle":"","family":"Hardiker","given":"Nicholas R.","non-dropping-particle":"","parse-names":false,"suffix":""}],"container-title":"Journal of the American Medical Informatics Association","id":"ITEM-1","issue":"3","issued":{"date-parts":[["2017"]]},"page":"655-668","title":"The use of computerized clinical decision support systems in emergency care: A substantive review of the literature","type":"article-journal","volume":"24"},"uris":["http://www.mendeley.com/documents/?uuid=d94f4660-8fc8-4469-b8a8-035ee236d044"]}],"mendeley":{"formattedCitation":"(46)","plainTextFormattedCitation":"(46)","previouslyFormattedCitation":"(4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6)</w:t>
            </w:r>
            <w:r w:rsidRPr="00182061">
              <w:rPr>
                <w:rFonts w:ascii="Times New Roman" w:hAnsi="Times New Roman" w:cs="Times New Roman"/>
                <w:sz w:val="20"/>
                <w:szCs w:val="20"/>
              </w:rPr>
              <w:fldChar w:fldCharType="end"/>
            </w:r>
          </w:p>
        </w:tc>
        <w:tc>
          <w:tcPr>
            <w:tcW w:w="0" w:type="auto"/>
          </w:tcPr>
          <w:p w14:paraId="1B659BEC"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Medication error rate, case fatality rate, time in restraint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nnemergmed.2013.01.028","ISSN":"10976760","abstract":"Study objective: We undertake a systematic review of the quantitative literature related to the effect of computerized provider order entry systems in the emergency department (ED). Methods: We searched MEDLINE, EMBASE, Inspec, CINAHL, and CPOE.org for English-language studies published between January 1990 and May 2011. Results: We identified 1,063 articles, of which 22 met our inclusion criteria. Sixteen used a pre/post design; 2 were randomized controlled trials. Twelve studies reported outcomes related to patient flow/clinical work, 7 examined decision support systems, and 6 reported effects on patient safety. There were no studies that measured decision support systems and its effect on patient flow/clinical work. Computerized provider order entry was associated with an increase in time spent on computers (up to 16.2% for nurses and 11.3% for physicians), with no significant change in time spent on patient care. Computerized provider order entry with decision support systems was related to significant decreases in prescribing errors (ranging from 17 to 201 errors per 100 orders), potential adverse drug events (0.9 per 100 orders), and prescribing of excessive dosages (31% decrease for a targeted set of renal disease medications). Conclusion: There are tangible benefits associated with computerized provider order entry/decision support systems in the ED environment. Nevertheless, when considered as part of a framework of technical, clinical, and organizational components of the ED, the evidence base is neither consistent nor comprehensive. Multimethod research approaches (including qualitative research) can contribute to understanding of the multiple dimensions of ED care delivery, not as separate entities but as essential components of a highly integrated system of care. © 2013 American College of Emergency Physicians.","author":[{"dropping-particle":"","family":"Georgiou","given":"Andrew","non-dropping-particle":"","parse-names":false,"suffix":""},{"dropping-particle":"","family":"Prgomet","given":"Mirela","non-dropping-particle":"","parse-names":false,"suffix":""},{"dropping-particle":"","family":"Paoloni","given":"Richard","non-dropping-particle":"","parse-names":false,"suffix":""},{"dropping-particle":"","family":"Creswick","given":"Nerida","non-dropping-particle":"","parse-names":false,"suffix":""},{"dropping-particle":"","family":"Hordern","given":"Antonia","non-dropping-particle":"","parse-names":false,"suffix":""},{"dropping-particle":"","family":"Walter","given":"Scott","non-dropping-particle":"","parse-names":false,"suffix":""},{"dropping-particle":"","family":"Westbrook","given":"Johanna","non-dropping-particle":"","parse-names":false,"suffix":""}],"container-title":"Annals of Emergency Medicine","id":"ITEM-1","issue":"6","issued":{"date-parts":[["2013"]]},"page":"644-653","title":"The effect of computerized provider order entry systems on clinical care and work processes in emergency departments: A systematic review of the quantitative literature","type":"article-journal","volume":"61"},"uris":["http://www.mendeley.com/documents/?uuid=b988c83f-2f81-4881-9035-90d135b81d88"]}],"mendeley":{"formattedCitation":"(59)","plainTextFormattedCitation":"(59)","previouslyFormattedCitation":"(5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9)</w:t>
            </w:r>
            <w:r w:rsidRPr="00182061">
              <w:rPr>
                <w:rFonts w:ascii="Times New Roman" w:hAnsi="Times New Roman" w:cs="Times New Roman"/>
                <w:sz w:val="20"/>
                <w:szCs w:val="20"/>
              </w:rPr>
              <w:fldChar w:fldCharType="end"/>
            </w:r>
          </w:p>
        </w:tc>
      </w:tr>
      <w:tr w:rsidR="004B0AEF" w:rsidRPr="00182061" w14:paraId="51432D11" w14:textId="77777777" w:rsidTr="004B0AEF">
        <w:tc>
          <w:tcPr>
            <w:tcW w:w="0" w:type="auto"/>
          </w:tcPr>
          <w:p w14:paraId="4A43BDE8" w14:textId="77777777"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sz w:val="20"/>
                <w:szCs w:val="20"/>
              </w:rPr>
              <w:t>Mobile Devices</w:t>
            </w:r>
          </w:p>
        </w:tc>
        <w:tc>
          <w:tcPr>
            <w:tcW w:w="0" w:type="auto"/>
          </w:tcPr>
          <w:p w14:paraId="23D95BA7"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5- Efficiency of the software, efficiency of the provider, access time, user perceptions of speed, time spent accessing informa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77/1460458214530137","ISSN":"17412811","abstract":"Electronic health records are increasingly used in regional health authorities, healthcare systems, hospitals, and clinics throughout North America. The emergency department provides care for urgent and critically ill patients. Over the past several years, emergency departments have become more computerized. Tablet computers and Smartphones are increasingly common in daily use. As part of the computerization trend, we have seen the introduction of handheld computers, tablets, and Smartphones into practice as a way of providing health professionals (e.g. physicians, nurses) with access to patient information and decision support in the emergency department. In this article, we present a scoping review and outline the current state of the research using mobile devices in the emergency departments. Our findings suggest that there is very little research evidence that supports the use of these mobile devices, and more research is needed to better understand and optimize the use of mobile devices. Given the prevalence of handheld devices, it is inevitable that more decision support, charting, and other activities will be performed on these devices. These developments have the potential to improve the quality and timeliness of care but should be thoroughly evaluated.","author":[{"dropping-particle":"","family":"Dexheimer","given":"Judith W.","non-dropping-particle":"","parse-names":false,"suffix":""},{"dropping-particle":"","family":"Borycki","given":"Elizabeth M.","non-dropping-particle":"","parse-names":false,"suffix":""}],"container-title":"Health Informatics Journal","id":"ITEM-1","issue":"4","issued":{"date-parts":[["2015"]]},"page":"306-315","title":"Use of mobile devices in the emergency department: A scoping review","type":"article-journal","volume":"21"},"uris":["http://www.mendeley.com/documents/?uuid=f66c70a6-806a-4b52-8941-703e53b5d486"]}],"mendeley":{"formattedCitation":"(58)","plainTextFormattedCitation":"(58)","previouslyFormattedCitation":"(5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8)</w:t>
            </w:r>
            <w:r w:rsidRPr="00182061">
              <w:rPr>
                <w:rFonts w:ascii="Times New Roman" w:hAnsi="Times New Roman" w:cs="Times New Roman"/>
                <w:sz w:val="20"/>
                <w:szCs w:val="20"/>
              </w:rPr>
              <w:fldChar w:fldCharType="end"/>
            </w:r>
          </w:p>
        </w:tc>
        <w:tc>
          <w:tcPr>
            <w:tcW w:w="0" w:type="auto"/>
          </w:tcPr>
          <w:p w14:paraId="649DDE7F"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176D9D42"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Guideline accuracy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77/1460458214530137","ISSN":"17412811","abstract":"Electronic health records are increasingly used in regional health authorities, healthcare systems, hospitals, and clinics throughout North America. The emergency department provides care for urgent and critically ill patients. Over the past several years, emergency departments have become more computerized. Tablet computers and Smartphones are increasingly common in daily use. As part of the computerization trend, we have seen the introduction of handheld computers, tablets, and Smartphones into practice as a way of providing health professionals (e.g. physicians, nurses) with access to patient information and decision support in the emergency department. In this article, we present a scoping review and outline the current state of the research using mobile devices in the emergency departments. Our findings suggest that there is very little research evidence that supports the use of these mobile devices, and more research is needed to better understand and optimize the use of mobile devices. Given the prevalence of handheld devices, it is inevitable that more decision support, charting, and other activities will be performed on these devices. These developments have the potential to improve the quality and timeliness of care but should be thoroughly evaluated.","author":[{"dropping-particle":"","family":"Dexheimer","given":"Judith W.","non-dropping-particle":"","parse-names":false,"suffix":""},{"dropping-particle":"","family":"Borycki","given":"Elizabeth M.","non-dropping-particle":"","parse-names":false,"suffix":""}],"container-title":"Health Informatics Journal","id":"ITEM-1","issue":"4","issued":{"date-parts":[["2015"]]},"page":"306-315","title":"Use of mobile devices in the emergency department: A scoping review","type":"article-journal","volume":"21"},"uris":["http://www.mendeley.com/documents/?uuid=f66c70a6-806a-4b52-8941-703e53b5d486"]}],"mendeley":{"formattedCitation":"(58)","plainTextFormattedCitation":"(58)","previouslyFormattedCitation":"(5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8)</w:t>
            </w:r>
            <w:r w:rsidRPr="00182061">
              <w:rPr>
                <w:rFonts w:ascii="Times New Roman" w:hAnsi="Times New Roman" w:cs="Times New Roman"/>
                <w:sz w:val="20"/>
                <w:szCs w:val="20"/>
              </w:rPr>
              <w:fldChar w:fldCharType="end"/>
            </w:r>
          </w:p>
        </w:tc>
        <w:tc>
          <w:tcPr>
            <w:tcW w:w="0" w:type="auto"/>
          </w:tcPr>
          <w:p w14:paraId="6336AEC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43DB5B1C"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Error rat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77/1460458214530137","ISSN":"17412811","abstract":"Electronic health records are increasingly used in regional health authorities, healthcare systems, hospitals, and clinics throughout North America. The emergency department provides care for urgent and critically ill patients. Over the past several years, emergency departments have become more computerized. Tablet computers and Smartphones are increasingly common in daily use. As part of the computerization trend, we have seen the introduction of handheld computers, tablets, and Smartphones into practice as a way of providing health professionals (e.g. physicians, nurses) with access to patient information and decision support in the emergency department. In this article, we present a scoping review and outline the current state of the research using mobile devices in the emergency departments. Our findings suggest that there is very little research evidence that supports the use of these mobile devices, and more research is needed to better understand and optimize the use of mobile devices. Given the prevalence of handheld devices, it is inevitable that more decision support, charting, and other activities will be performed on these devices. These developments have the potential to improve the quality and timeliness of care but should be thoroughly evaluated.","author":[{"dropping-particle":"","family":"Dexheimer","given":"Judith W.","non-dropping-particle":"","parse-names":false,"suffix":""},{"dropping-particle":"","family":"Borycki","given":"Elizabeth M.","non-dropping-particle":"","parse-names":false,"suffix":""}],"container-title":"Health Informatics Journal","id":"ITEM-1","issue":"4","issued":{"date-parts":[["2015"]]},"page":"306-315","title":"Use of mobile devices in the emergency department: A scoping review","type":"article-journal","volume":"21"},"uris":["http://www.mendeley.com/documents/?uuid=f66c70a6-806a-4b52-8941-703e53b5d486"]}],"mendeley":{"formattedCitation":"(58)","plainTextFormattedCitation":"(58)","previouslyFormattedCitation":"(5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58)</w:t>
            </w:r>
            <w:r w:rsidRPr="00182061">
              <w:rPr>
                <w:rFonts w:ascii="Times New Roman" w:hAnsi="Times New Roman" w:cs="Times New Roman"/>
                <w:sz w:val="20"/>
                <w:szCs w:val="20"/>
              </w:rPr>
              <w:fldChar w:fldCharType="end"/>
            </w:r>
          </w:p>
        </w:tc>
      </w:tr>
      <w:tr w:rsidR="004B0AEF" w:rsidRPr="00182061" w14:paraId="60091C1E" w14:textId="77777777" w:rsidTr="004B0AEF">
        <w:tc>
          <w:tcPr>
            <w:tcW w:w="0" w:type="auto"/>
          </w:tcPr>
          <w:p w14:paraId="1924D499" w14:textId="77777777"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sz w:val="20"/>
                <w:szCs w:val="20"/>
              </w:rPr>
              <w:t>Telecommunication Technology</w:t>
            </w:r>
          </w:p>
        </w:tc>
        <w:tc>
          <w:tcPr>
            <w:tcW w:w="0" w:type="auto"/>
          </w:tcPr>
          <w:p w14:paraId="34FCA8E1"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5BE79B86"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5F46511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7/cem.2017.382","ISSN":"14818043","abstract":"Objectives To collect and synthesize the literature describing the use of real-time video-based technologies to provide support in the care of patients presenting to emergency departments.Data Source Six electronic databases were searched, including Medline, CINAHL, Embase, the Cochrane Database, DARE, and PubMed for all publications since the earliest date available in each database to February 2016.Study Selection Selected articles were full text articles addressing the use of telemedicine to support patient care in pre-hospital or emergency department settings. The search yielded 2976 articles for review with 11 studies eligible for inclusion after application of the inclusion and exclusion criteria. A scoping review of the selected articles was performed to better understand the different systems in place around the world and the current state of evidence supporting telemedicine use in the emergency department.Conclusions Telemedicine support for emergency department physicians is an application with significant potential but is still lacking evidence supporting improved patient outcomes. Advances in technology, combined with more attractive price-points have resulted in widespread interest and implementation around the world. Applications of this technology that are currently being studied include support for minor treatment centres, patient transfer decision-making, management of acutely ill patients and scheduled teleconsultations.","author":[{"dropping-particle":"","family":"Kelton","given":"Danielle K.","non-dropping-particle":"","parse-names":false,"suffix":""},{"dropping-particle":"","family":"Szulewski","given":"Adam","non-dropping-particle":"","parse-names":false,"suffix":""},{"dropping-particle":"","family":"Howes","given":"Daniel","non-dropping-particle":"","parse-names":false,"suffix":""}],"container-title":"Canadian Journal of Emergency Medicine","id":"ITEM-1","issue":"6","issued":{"date-parts":[["2018"]]},"page":"920-928","title":"Real-time video telemedicine applications in the emergency department: A scoping review of literature","type":"article-journal","volume":"20"},"uris":["http://www.mendeley.com/documents/?uuid=ab101561-0376-474d-bdea-0a42e3b1b470"]}],"mendeley":{"formattedCitation":"(60)","plainTextFormattedCitation":"(60)","previouslyFormattedCitation":"(6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0)</w:t>
            </w:r>
            <w:r w:rsidRPr="00182061">
              <w:rPr>
                <w:rFonts w:ascii="Times New Roman" w:hAnsi="Times New Roman" w:cs="Times New Roman"/>
                <w:sz w:val="20"/>
                <w:szCs w:val="20"/>
              </w:rPr>
              <w:fldChar w:fldCharType="end"/>
            </w:r>
          </w:p>
        </w:tc>
        <w:tc>
          <w:tcPr>
            <w:tcW w:w="0" w:type="auto"/>
          </w:tcPr>
          <w:p w14:paraId="27A1273C"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6C6B00C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Return &lt;3 days, need for further treatment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7/cem.2017.382","ISSN":"14818043","abstract":"Objectives To collect and synthesize the literature describing the use of real-time video-based technologies to provide support in the care of patients presenting to emergency departments.Data Source Six electronic databases were searched, including Medline, CINAHL, Embase, the Cochrane Database, DARE, and PubMed for all publications since the earliest date available in each database to February 2016.Study Selection Selected articles were full text articles addressing the use of telemedicine to support patient care in pre-hospital or emergency department settings. The search yielded 2976 articles for review with 11 studies eligible for inclusion after application of the inclusion and exclusion criteria. A scoping review of the selected articles was performed to better understand the different systems in place around the world and the current state of evidence supporting telemedicine use in the emergency department.Conclusions Telemedicine support for emergency department physicians is an application with significant potential but is still lacking evidence supporting improved patient outcomes. Advances in technology, combined with more attractive price-points have resulted in widespread interest and implementation around the world. Applications of this technology that are currently being studied include support for minor treatment centres, patient transfer decision-making, management of acutely ill patients and scheduled teleconsultations.","author":[{"dropping-particle":"","family":"Kelton","given":"Danielle K.","non-dropping-particle":"","parse-names":false,"suffix":""},{"dropping-particle":"","family":"Szulewski","given":"Adam","non-dropping-particle":"","parse-names":false,"suffix":""},{"dropping-particle":"","family":"Howes","given":"Daniel","non-dropping-particle":"","parse-names":false,"suffix":""}],"container-title":"Canadian Journal of Emergency Medicine","id":"ITEM-1","issue":"6","issued":{"date-parts":[["2018"]]},"page":"920-928","title":"Real-time video telemedicine applications in the emergency department: A scoping review of literature","type":"article-journal","volume":"20"},"uris":["http://www.mendeley.com/documents/?uuid=ab101561-0376-474d-bdea-0a42e3b1b470"]}],"mendeley":{"formattedCitation":"(60)","plainTextFormattedCitation":"(60)","previouslyFormattedCitation":"(6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0)</w:t>
            </w:r>
            <w:r w:rsidRPr="00182061">
              <w:rPr>
                <w:rFonts w:ascii="Times New Roman" w:hAnsi="Times New Roman" w:cs="Times New Roman"/>
                <w:sz w:val="20"/>
                <w:szCs w:val="20"/>
              </w:rPr>
              <w:fldChar w:fldCharType="end"/>
            </w:r>
          </w:p>
        </w:tc>
      </w:tr>
      <w:tr w:rsidR="004B0AEF" w:rsidRPr="00182061" w14:paraId="29412418" w14:textId="77777777" w:rsidTr="004B0AEF">
        <w:tc>
          <w:tcPr>
            <w:tcW w:w="0" w:type="auto"/>
          </w:tcPr>
          <w:p w14:paraId="58889EA9" w14:textId="77777777"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sz w:val="20"/>
                <w:szCs w:val="20"/>
              </w:rPr>
              <w:t>Computer Simulation</w:t>
            </w:r>
          </w:p>
        </w:tc>
        <w:tc>
          <w:tcPr>
            <w:tcW w:w="0" w:type="auto"/>
          </w:tcPr>
          <w:p w14:paraId="0C3BAB97"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Patient wait times (i.e., time from arrival to discharge, admission or transfer)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bmjopen-2016-015007","ISSN":"20446055","abstract":"Objectives Overcrowding in the emergency department (ED) is common in the UK as in other countries worldwide. Computer simulation is one approach used for understanding the causes of ED overcrowding and assessing the likely impact of changes to the delivery of emergency care. However, little is known about the usefulness of computer simulation for analysis of ED patient flow. We undertook a systematic review to investigate the different computer simulation methods and their contribution for analysis of patient flow within EDs in the UK. Methods We searched eight bibliographic databases (MEDLINE, EMBASE, COCHRANE, WEB OF SCIENCE, CINAHL, INSPEC, MATHSCINET and ACM DIGITAL LIBRARY) from date of inception until 31 March 2016. Studies were included if they used a computer simulation method to capture patient progression within the ED of an established UK National Health Service hospital. Studies were summarised in terms of simulation method, key assumptions, input and output data, conclusions drawn and implementation of results. Results Twenty-one studies met the inclusion criteria. Of these, 19 used discrete event simulation and 2 used system dynamics models. The purpose of many of these studies (n=16; 76%) centred on service redesign. Seven studies (33%) provided no details about the ED being investigated. Most studies (n=18; 86%) used specific hospital models of ED patient flow. Overall, the reporting of underlying modelling assumptions was poor. Nineteen studies (90%) considered patient waiting or throughput times as the key outcome measure. Twelve studies (57%) reported some involvement of stakeholders in the simulation study. However, only three studies (14%) reported on the implementation of changes supported by the simulation. Conclusions We found that computer simulation can provide a means to pretest changes to ED care delivery before implementation in a safe and efficient manner. However, the evidence base is small and poorly developed. There are some methodological, data, stakeholder, implementation and reporting issues, which must be addressed by future studies.","author":[{"dropping-particle":"","family":"Mohiuddin","given":"Syed","non-dropping-particle":"","parse-names":false,"suffix":""},{"dropping-particle":"","family":"Busby","given":"John","non-dropping-particle":"","parse-names":false,"suffix":""},{"dropping-particle":"","family":"Savović","given":"Jelena","non-dropping-particle":"","parse-names":false,"suffix":""},{"dropping-particle":"","family":"Richards","given":"Alison","non-dropping-particle":"","parse-names":false,"suffix":""},{"dropping-particle":"","family":"Northstone","given":"Kate","non-dropping-particle":"","parse-names":false,"suffix":""},{"dropping-particle":"","family":"Hollingworth","given":"William","non-dropping-particle":"","parse-names":false,"suffix":""},{"dropping-particle":"","family":"Donovan","given":"Jenny L.","non-dropping-particle":"","parse-names":false,"suffix":""},{"dropping-particle":"","family":"Vasilakis","given":"Christos","non-dropping-particle":"","parse-names":false,"suffix":""}],"container-title":"BMJ Open","id":"ITEM-1","issue":"5","issued":{"date-parts":[["2017"]]},"page":"e015007","title":"Patient flow within UK emergency departments: A systematic review of the use of computer simulation modelling methods","type":"article-journal","volume":"7"},"uris":["http://www.mendeley.com/documents/?uuid=8b720a39-20db-4a16-9af4-01d1895fddee"]}],"mendeley":{"formattedCitation":"(61)","plainTextFormattedCitation":"(61)","previouslyFormattedCitation":"(6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1)</w:t>
            </w:r>
            <w:r w:rsidRPr="00182061">
              <w:rPr>
                <w:rFonts w:ascii="Times New Roman" w:hAnsi="Times New Roman" w:cs="Times New Roman"/>
                <w:sz w:val="20"/>
                <w:szCs w:val="20"/>
              </w:rPr>
              <w:fldChar w:fldCharType="end"/>
            </w:r>
          </w:p>
        </w:tc>
        <w:tc>
          <w:tcPr>
            <w:tcW w:w="0" w:type="auto"/>
          </w:tcPr>
          <w:p w14:paraId="68326C70"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Resource use, bed occupancy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bmjopen-2016-015007","ISSN":"20446055","abstract":"Objectives Overcrowding in the emergency department (ED) is common in the UK as in other countries worldwide. Computer simulation is one approach used for understanding the causes of ED overcrowding and assessing the likely impact of changes to the delivery of emergency care. However, little is known about the usefulness of computer simulation for analysis of ED patient flow. We undertook a systematic review to investigate the different computer simulation methods and their contribution for analysis of patient flow within EDs in the UK. Methods We searched eight bibliographic databases (MEDLINE, EMBASE, COCHRANE, WEB OF SCIENCE, CINAHL, INSPEC, MATHSCINET and ACM DIGITAL LIBRARY) from date of inception until 31 March 2016. Studies were included if they used a computer simulation method to capture patient progression within the ED of an established UK National Health Service hospital. Studies were summarised in terms of simulation method, key assumptions, input and output data, conclusions drawn and implementation of results. Results Twenty-one studies met the inclusion criteria. Of these, 19 used discrete event simulation and 2 used system dynamics models. The purpose of many of these studies (n=16; 76%) centred on service redesign. Seven studies (33%) provided no details about the ED being investigated. Most studies (n=18; 86%) used specific hospital models of ED patient flow. Overall, the reporting of underlying modelling assumptions was poor. Nineteen studies (90%) considered patient waiting or throughput times as the key outcome measure. Twelve studies (57%) reported some involvement of stakeholders in the simulation study. However, only three studies (14%) reported on the implementation of changes supported by the simulation. Conclusions We found that computer simulation can provide a means to pretest changes to ED care delivery before implementation in a safe and efficient manner. However, the evidence base is small and poorly developed. There are some methodological, data, stakeholder, implementation and reporting issues, which must be addressed by future studies.","author":[{"dropping-particle":"","family":"Mohiuddin","given":"Syed","non-dropping-particle":"","parse-names":false,"suffix":""},{"dropping-particle":"","family":"Busby","given":"John","non-dropping-particle":"","parse-names":false,"suffix":""},{"dropping-particle":"","family":"Savović","given":"Jelena","non-dropping-particle":"","parse-names":false,"suffix":""},{"dropping-particle":"","family":"Richards","given":"Alison","non-dropping-particle":"","parse-names":false,"suffix":""},{"dropping-particle":"","family":"Northstone","given":"Kate","non-dropping-particle":"","parse-names":false,"suffix":""},{"dropping-particle":"","family":"Hollingworth","given":"William","non-dropping-particle":"","parse-names":false,"suffix":""},{"dropping-particle":"","family":"Donovan","given":"Jenny L.","non-dropping-particle":"","parse-names":false,"suffix":""},{"dropping-particle":"","family":"Vasilakis","given":"Christos","non-dropping-particle":"","parse-names":false,"suffix":""}],"container-title":"BMJ Open","id":"ITEM-1","issue":"5","issued":{"date-parts":[["2017"]]},"page":"e015007","title":"Patient flow within UK emergency departments: A systematic review of the use of computer simulation modelling methods","type":"article-journal","volume":"7"},"uris":["http://www.mendeley.com/documents/?uuid=8b720a39-20db-4a16-9af4-01d1895fddee"]}],"mendeley":{"formattedCitation":"(61)","plainTextFormattedCitation":"(61)","previouslyFormattedCitation":"(6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1)</w:t>
            </w:r>
            <w:r w:rsidRPr="00182061">
              <w:rPr>
                <w:rFonts w:ascii="Times New Roman" w:hAnsi="Times New Roman" w:cs="Times New Roman"/>
                <w:sz w:val="20"/>
                <w:szCs w:val="20"/>
              </w:rPr>
              <w:fldChar w:fldCharType="end"/>
            </w:r>
          </w:p>
        </w:tc>
        <w:tc>
          <w:tcPr>
            <w:tcW w:w="0" w:type="auto"/>
          </w:tcPr>
          <w:p w14:paraId="7176E172"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78B3CDAB"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24E611AF"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3905D72B" w14:textId="77777777" w:rsidTr="004B0AEF">
        <w:tc>
          <w:tcPr>
            <w:tcW w:w="0" w:type="auto"/>
          </w:tcPr>
          <w:p w14:paraId="43126511" w14:textId="77777777"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sz w:val="20"/>
                <w:szCs w:val="20"/>
              </w:rPr>
              <w:t>eHealth Records Access</w:t>
            </w:r>
          </w:p>
        </w:tc>
        <w:tc>
          <w:tcPr>
            <w:tcW w:w="0" w:type="auto"/>
          </w:tcPr>
          <w:p w14:paraId="33BC076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ED LO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2196/medinform.5215","ISSN":"2291-9694","abstract":"Background: Health information exchange (HIE), the electronic sharing of clinical information across the boundaries of health care organizations, has been promoted to improve the efficiency, cost-effectiveness, quality, and safety of health care delivery. Objective: To systematically review the available research on HIE outcomes and analyze future research needs. Methods: Data sources included citations from selected databases from January 1990 to February 2015. We included English-language studies of HIE in clinical or public health settings in any country. Data were extracted using dual review with adjudication of disagreements. Results: We identified 34 studies on outcomes of HIE. No studies reported on clinical outcomes (eg, mortality and morbidity) or identified harms. Low-quality evidence generally finds that HIE reduces duplicative laboratory and radiology testing, emergency department costs, hospital admissions (less so for readmissions), and improves public health reporting, ambulatory quality of care, and disability claims processing. Most clinicians attributed positive changes in care coordination, communication, and knowledge about patients to HIE. Conclusions: Although the evidence supports benefits of HIE in reducing the use of specific resources and improving the quality of care, the full impact of HIE on clinical outcomes and potential harms are inadequately studied. Future studies must address comprehensive questions, use more rigorous designs, and employ a standard for describing types of HIE. Trial Registration: PROSPERO Registry No CRD42014013285; http://www.crd.york.ac.uk/PROSPERO/ display_record.asp?ID=CRD42014013285 (Archived by WebCite at http://www.webcitation.org/6dZhqDM8t). [JMIR Med Inform 2015;3(4):e39] http://medinform.jmir.org/2015/4/e39/ Date accessed: 2019-11-10","author":[{"dropping-particle":"","family":"Hersh","given":"William R","non-dropping-particle":"","parse-names":false,"suffix":""},{"dropping-particle":"","family":"Totten","given":"Annette M","non-dropping-particle":"","parse-names":false,"suffix":""},{"dropping-particle":"","family":"Eden","given":"Karen B","non-dropping-particle":"","parse-names":false,"suffix":""},{"dropping-particle":"","family":"Devine","given":"Beth","non-dropping-particle":"","parse-names":false,"suffix":""},{"dropping-particle":"","family":"Gorman","given":"Paul","non-dropping-particle":"","parse-names":false,"suffix":""},{"dropping-particle":"","family":"Kassakian","given":"Steven Z","non-dropping-particle":"","parse-names":false,"suffix":""},{"dropping-particle":"","family":"Woods","given":"Susan S","non-dropping-particle":"","parse-names":false,"suffix":""},{"dropping-particle":"","family":"Daeges","given":"Monica","non-dropping-particle":"","parse-names":false,"suffix":""},{"dropping-particle":"","family":"Pappas","given":"Miranda","non-dropping-particle":"","parse-names":false,"suffix":""},{"dropping-particle":"","family":"McDonagh","given":"Marian S","non-dropping-particle":"","parse-names":false,"suffix":""}],"container-title":"JMIR Medical Informatics","id":"ITEM-1","issue":"4","issued":{"date-parts":[["2015","12","15"]]},"page":"e39","publisher":"JMIR Medical Informatics","title":"Outcomes From Health Information Exchange: Systematic Review and Future Research Needs","type":"article-journal","volume":"3"},"uris":["http://www.mendeley.com/documents/?uuid=66a06549-f814-38a5-92db-3f9594a40045"]}],"mendeley":{"formattedCitation":"(63)","plainTextFormattedCitation":"(63)","previouslyFormattedCitation":"(6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3)</w:t>
            </w:r>
            <w:r w:rsidRPr="00182061">
              <w:rPr>
                <w:rFonts w:ascii="Times New Roman" w:hAnsi="Times New Roman" w:cs="Times New Roman"/>
                <w:sz w:val="20"/>
                <w:szCs w:val="20"/>
              </w:rPr>
              <w:fldChar w:fldCharType="end"/>
            </w:r>
          </w:p>
        </w:tc>
        <w:tc>
          <w:tcPr>
            <w:tcW w:w="0" w:type="auto"/>
          </w:tcPr>
          <w:p w14:paraId="4F75E106"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Admission rate, lab/ radiology testing rate, frequent user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2196/medinform.5215","ISSN":"2291-9694","abstract":"Background: Health information exchange (HIE), the electronic sharing of clinical information across the boundaries of health care organizations, has been promoted to improve the efficiency, cost-effectiveness, quality, and safety of health care delivery. Objective: To systematically review the available research on HIE outcomes and analyze future research needs. Methods: Data sources included citations from selected databases from January 1990 to February 2015. We included English-language studies of HIE in clinical or public health settings in any country. Data were extracted using dual review with adjudication of disagreements. Results: We identified 34 studies on outcomes of HIE. No studies reported on clinical outcomes (eg, mortality and morbidity) or identified harms. Low-quality evidence generally finds that HIE reduces duplicative laboratory and radiology testing, emergency department costs, hospital admissions (less so for readmissions), and improves public health reporting, ambulatory quality of care, and disability claims processing. Most clinicians attributed positive changes in care coordination, communication, and knowledge about patients to HIE. Conclusions: Although the evidence supports benefits of HIE in reducing the use of specific resources and improving the quality of care, the full impact of HIE on clinical outcomes and potential harms are inadequately studied. Future studies must address comprehensive questions, use more rigorous designs, and employ a standard for describing types of HIE. Trial Registration: PROSPERO Registry No CRD42014013285; http://www.crd.york.ac.uk/PROSPERO/ display_record.asp?ID=CRD42014013285 (Archived by WebCite at http://www.webcitation.org/6dZhqDM8t). [JMIR Med Inform 2015;3(4):e39] http://medinform.jmir.org/2015/4/e39/ Date accessed: 2019-11-10","author":[{"dropping-particle":"","family":"Hersh","given":"William R","non-dropping-particle":"","parse-names":false,"suffix":""},{"dropping-particle":"","family":"Totten","given":"Annette M","non-dropping-particle":"","parse-names":false,"suffix":""},{"dropping-particle":"","family":"Eden","given":"Karen B","non-dropping-particle":"","parse-names":false,"suffix":""},{"dropping-particle":"","family":"Devine","given":"Beth","non-dropping-particle":"","parse-names":false,"suffix":""},{"dropping-particle":"","family":"Gorman","given":"Paul","non-dropping-particle":"","parse-names":false,"suffix":""},{"dropping-particle":"","family":"Kassakian","given":"Steven Z","non-dropping-particle":"","parse-names":false,"suffix":""},{"dropping-particle":"","family":"Woods","given":"Susan S","non-dropping-particle":"","parse-names":false,"suffix":""},{"dropping-particle":"","family":"Daeges","given":"Monica","non-dropping-particle":"","parse-names":false,"suffix":""},{"dropping-particle":"","family":"Pappas","given":"Miranda","non-dropping-particle":"","parse-names":false,"suffix":""},{"dropping-particle":"","family":"McDonagh","given":"Marian S","non-dropping-particle":"","parse-names":false,"suffix":""}],"container-title":"JMIR Medical Informatics","id":"ITEM-1","issue":"4","issued":{"date-parts":[["2015","12","15"]]},"page":"e39","publisher":"JMIR Medical Informatics","title":"Outcomes From Health Information Exchange: Systematic Review and Future Research Needs","type":"article-journal","volume":"3"},"uris":["http://www.mendeley.com/documents/?uuid=66a06549-f814-38a5-92db-3f9594a40045"]}],"mendeley":{"formattedCitation":"(63)","plainTextFormattedCitation":"(63)","previouslyFormattedCitation":"(6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3)</w:t>
            </w:r>
            <w:r w:rsidRPr="00182061">
              <w:rPr>
                <w:rFonts w:ascii="Times New Roman" w:hAnsi="Times New Roman" w:cs="Times New Roman"/>
                <w:sz w:val="20"/>
                <w:szCs w:val="20"/>
              </w:rPr>
              <w:fldChar w:fldCharType="end"/>
            </w:r>
          </w:p>
        </w:tc>
        <w:tc>
          <w:tcPr>
            <w:tcW w:w="0" w:type="auto"/>
          </w:tcPr>
          <w:p w14:paraId="784689C1"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5- Clinician utilisation rat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86/s12911-017-0523-4","ISSN":"14726947","abstract":"Background: The purpose of this study was to assess the impact of accessing primary care records on unscheduled care. Unscheduled care is typically delivered in hospital Emergency Departments. Studies published to December 2014 reporting on primary care record access during unscheduled care were retrieved. Results: Twenty-two articles met inclusion criteria from a pool of 192. Many shared electronic health records (SEHRs) were large in scale, servicing many millions of patients. Reported utilization rates by clinicians was variable, with rates &gt;20% amongst health management organizations but much lower in nation-scale systems. No study reported on clinical outcomes or patient safety, and no economic studies of SEHR access during unscheduled care were available. Design factors that may affect utilization included consent and access models, SEHR content, and system usability and reliability. Conclusions: Despite their size and expense, SEHRs designed to support unscheduled care have been poorly evaluated, and it is not possible to draw conclusions about any likely benefits associated with their use. Heterogeneity across the systems and the populations they serve make generalization about system design or performance difficult. None of the reviewed studies used a theoretical model to guide evaluation. Value of Information models may be a useful theoretical approach to design evaluation metrics, facilitating comparison across systems in future studies. Well-designed SEHRs should in principle be capable of improving the efficiency, quality and safety of unscheduled care, but at present the evidence for such benefits is weak, largely because it has not been sought.","author":[{"dropping-particle":"","family":"Bowden","given":"Tom","non-dropping-particle":"","parse-names":false,"suffix":""},{"dropping-particle":"","family":"Coiera","given":"Enrico","non-dropping-particle":"","parse-names":false,"suffix":""}],"container-title":"BMC Medical Informatics and Decision Making","id":"ITEM-1","issue":"1","issued":{"date-parts":[["2017"]]},"page":"138","title":"The role and benefits of accessing primary care patient records during unscheduled care: A systematic review","type":"article-journal","volume":"17"},"uris":["http://www.mendeley.com/documents/?uuid=f68151c8-4c2b-4904-b9a3-f6ae3d098a61"]}],"mendeley":{"formattedCitation":"(62)","plainTextFormattedCitation":"(62)","previouslyFormattedCitation":"(6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2)</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quality of care, referrals and consultations, public health reporting, patient/ clinician percep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2196/medinform.5215","ISSN":"2291-9694","abstract":"Background: Health information exchange (HIE), the electronic sharing of clinical information across the boundaries of health care organizations, has been promoted to improve the efficiency, cost-effectiveness, quality, and safety of health care delivery. Objective: To systematically review the available research on HIE outcomes and analyze future research needs. Methods: Data sources included citations from selected databases from January 1990 to February 2015. We included English-language studies of HIE in clinical or public health settings in any country. Data were extracted using dual review with adjudication of disagreements. Results: We identified 34 studies on outcomes of HIE. No studies reported on clinical outcomes (eg, mortality and morbidity) or identified harms. Low-quality evidence generally finds that HIE reduces duplicative laboratory and radiology testing, emergency department costs, hospital admissions (less so for readmissions), and improves public health reporting, ambulatory quality of care, and disability claims processing. Most clinicians attributed positive changes in care coordination, communication, and knowledge about patients to HIE. Conclusions: Although the evidence supports benefits of HIE in reducing the use of specific resources and improving the quality of care, the full impact of HIE on clinical outcomes and potential harms are inadequately studied. Future studies must address comprehensive questions, use more rigorous designs, and employ a standard for describing types of HIE. Trial Registration: PROSPERO Registry No CRD42014013285; http://www.crd.york.ac.uk/PROSPERO/ display_record.asp?ID=CRD42014013285 (Archived by WebCite at http://www.webcitation.org/6dZhqDM8t). [JMIR Med Inform 2015;3(4):e39] http://medinform.jmir.org/2015/4/e39/ Date accessed: 2019-11-10","author":[{"dropping-particle":"","family":"Hersh","given":"William R","non-dropping-particle":"","parse-names":false,"suffix":""},{"dropping-particle":"","family":"Totten","given":"Annette M","non-dropping-particle":"","parse-names":false,"suffix":""},{"dropping-particle":"","family":"Eden","given":"Karen B","non-dropping-particle":"","parse-names":false,"suffix":""},{"dropping-particle":"","family":"Devine","given":"Beth","non-dropping-particle":"","parse-names":false,"suffix":""},{"dropping-particle":"","family":"Gorman","given":"Paul","non-dropping-particle":"","parse-names":false,"suffix":""},{"dropping-particle":"","family":"Kassakian","given":"Steven Z","non-dropping-particle":"","parse-names":false,"suffix":""},{"dropping-particle":"","family":"Woods","given":"Susan S","non-dropping-particle":"","parse-names":false,"suffix":""},{"dropping-particle":"","family":"Daeges","given":"Monica","non-dropping-particle":"","parse-names":false,"suffix":""},{"dropping-particle":"","family":"Pappas","given":"Miranda","non-dropping-particle":"","parse-names":false,"suffix":""},{"dropping-particle":"","family":"McDonagh","given":"Marian S","non-dropping-particle":"","parse-names":false,"suffix":""}],"container-title":"JMIR Medical Informatics","id":"ITEM-1","issue":"4","issued":{"date-parts":[["2015","12","15"]]},"page":"e39","publisher":"JMIR Medical Informatics","title":"Outcomes From Health Information Exchange: Systematic Review and Future Research Needs","type":"article-journal","volume":"3"},"uris":["http://www.mendeley.com/documents/?uuid=66a06549-f814-38a5-92db-3f9594a40045"]}],"mendeley":{"formattedCitation":"(63)","plainTextFormattedCitation":"(63)","previouslyFormattedCitation":"(6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3)</w:t>
            </w:r>
            <w:r w:rsidRPr="00182061">
              <w:rPr>
                <w:rFonts w:ascii="Times New Roman" w:hAnsi="Times New Roman" w:cs="Times New Roman"/>
                <w:sz w:val="20"/>
                <w:szCs w:val="20"/>
              </w:rPr>
              <w:fldChar w:fldCharType="end"/>
            </w:r>
          </w:p>
        </w:tc>
        <w:tc>
          <w:tcPr>
            <w:tcW w:w="0" w:type="auto"/>
          </w:tcPr>
          <w:p w14:paraId="451FA481"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Cost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2196/medinform.5215","ISSN":"2291-9694","abstract":"Background: Health information exchange (HIE), the electronic sharing of clinical information across the boundaries of health care organizations, has been promoted to improve the efficiency, cost-effectiveness, quality, and safety of health care delivery. Objective: To systematically review the available research on HIE outcomes and analyze future research needs. Methods: Data sources included citations from selected databases from January 1990 to February 2015. We included English-language studies of HIE in clinical or public health settings in any country. Data were extracted using dual review with adjudication of disagreements. Results: We identified 34 studies on outcomes of HIE. No studies reported on clinical outcomes (eg, mortality and morbidity) or identified harms. Low-quality evidence generally finds that HIE reduces duplicative laboratory and radiology testing, emergency department costs, hospital admissions (less so for readmissions), and improves public health reporting, ambulatory quality of care, and disability claims processing. Most clinicians attributed positive changes in care coordination, communication, and knowledge about patients to HIE. Conclusions: Although the evidence supports benefits of HIE in reducing the use of specific resources and improving the quality of care, the full impact of HIE on clinical outcomes and potential harms are inadequately studied. Future studies must address comprehensive questions, use more rigorous designs, and employ a standard for describing types of HIE. Trial Registration: PROSPERO Registry No CRD42014013285; http://www.crd.york.ac.uk/PROSPERO/ display_record.asp?ID=CRD42014013285 (Archived by WebCite at http://www.webcitation.org/6dZhqDM8t). [JMIR Med Inform 2015;3(4):e39] http://medinform.jmir.org/2015/4/e39/ Date accessed: 2019-11-10","author":[{"dropping-particle":"","family":"Hersh","given":"William R","non-dropping-particle":"","parse-names":false,"suffix":""},{"dropping-particle":"","family":"Totten","given":"Annette M","non-dropping-particle":"","parse-names":false,"suffix":""},{"dropping-particle":"","family":"Eden","given":"Karen B","non-dropping-particle":"","parse-names":false,"suffix":""},{"dropping-particle":"","family":"Devine","given":"Beth","non-dropping-particle":"","parse-names":false,"suffix":""},{"dropping-particle":"","family":"Gorman","given":"Paul","non-dropping-particle":"","parse-names":false,"suffix":""},{"dropping-particle":"","family":"Kassakian","given":"Steven Z","non-dropping-particle":"","parse-names":false,"suffix":""},{"dropping-particle":"","family":"Woods","given":"Susan S","non-dropping-particle":"","parse-names":false,"suffix":""},{"dropping-particle":"","family":"Daeges","given":"Monica","non-dropping-particle":"","parse-names":false,"suffix":""},{"dropping-particle":"","family":"Pappas","given":"Miranda","non-dropping-particle":"","parse-names":false,"suffix":""},{"dropping-particle":"","family":"McDonagh","given":"Marian S","non-dropping-particle":"","parse-names":false,"suffix":""}],"container-title":"JMIR Medical Informatics","id":"ITEM-1","issue":"4","issued":{"date-parts":[["2015","12","15"]]},"page":"e39","publisher":"JMIR Medical Informatics","title":"Outcomes From Health Information Exchange: Systematic Review and Future Research Needs","type":"article-journal","volume":"3"},"uris":["http://www.mendeley.com/documents/?uuid=66a06549-f814-38a5-92db-3f9594a40045"]}],"mendeley":{"formattedCitation":"(63)","plainTextFormattedCitation":"(63)","previouslyFormattedCitation":"(6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3)</w:t>
            </w:r>
            <w:r w:rsidRPr="00182061">
              <w:rPr>
                <w:rFonts w:ascii="Times New Roman" w:hAnsi="Times New Roman" w:cs="Times New Roman"/>
                <w:sz w:val="20"/>
                <w:szCs w:val="20"/>
              </w:rPr>
              <w:fldChar w:fldCharType="end"/>
            </w:r>
          </w:p>
        </w:tc>
        <w:tc>
          <w:tcPr>
            <w:tcW w:w="0" w:type="auto"/>
          </w:tcPr>
          <w:p w14:paraId="69F6B836"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Re-admission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2196/medinform.5215","ISSN":"2291-9694","abstract":"Background: Health information exchange (HIE), the electronic sharing of clinical information across the boundaries of health care organizations, has been promoted to improve the efficiency, cost-effectiveness, quality, and safety of health care delivery. Objective: To systematically review the available research on HIE outcomes and analyze future research needs. Methods: Data sources included citations from selected databases from January 1990 to February 2015. We included English-language studies of HIE in clinical or public health settings in any country. Data were extracted using dual review with adjudication of disagreements. Results: We identified 34 studies on outcomes of HIE. No studies reported on clinical outcomes (eg, mortality and morbidity) or identified harms. Low-quality evidence generally finds that HIE reduces duplicative laboratory and radiology testing, emergency department costs, hospital admissions (less so for readmissions), and improves public health reporting, ambulatory quality of care, and disability claims processing. Most clinicians attributed positive changes in care coordination, communication, and knowledge about patients to HIE. Conclusions: Although the evidence supports benefits of HIE in reducing the use of specific resources and improving the quality of care, the full impact of HIE on clinical outcomes and potential harms are inadequately studied. Future studies must address comprehensive questions, use more rigorous designs, and employ a standard for describing types of HIE. Trial Registration: PROSPERO Registry No CRD42014013285; http://www.crd.york.ac.uk/PROSPERO/ display_record.asp?ID=CRD42014013285 (Archived by WebCite at http://www.webcitation.org/6dZhqDM8t). [JMIR Med Inform 2015;3(4):e39] http://medinform.jmir.org/2015/4/e39/ Date accessed: 2019-11-10","author":[{"dropping-particle":"","family":"Hersh","given":"William R","non-dropping-particle":"","parse-names":false,"suffix":""},{"dropping-particle":"","family":"Totten","given":"Annette M","non-dropping-particle":"","parse-names":false,"suffix":""},{"dropping-particle":"","family":"Eden","given":"Karen B","non-dropping-particle":"","parse-names":false,"suffix":""},{"dropping-particle":"","family":"Devine","given":"Beth","non-dropping-particle":"","parse-names":false,"suffix":""},{"dropping-particle":"","family":"Gorman","given":"Paul","non-dropping-particle":"","parse-names":false,"suffix":""},{"dropping-particle":"","family":"Kassakian","given":"Steven Z","non-dropping-particle":"","parse-names":false,"suffix":""},{"dropping-particle":"","family":"Woods","given":"Susan S","non-dropping-particle":"","parse-names":false,"suffix":""},{"dropping-particle":"","family":"Daeges","given":"Monica","non-dropping-particle":"","parse-names":false,"suffix":""},{"dropping-particle":"","family":"Pappas","given":"Miranda","non-dropping-particle":"","parse-names":false,"suffix":""},{"dropping-particle":"","family":"McDonagh","given":"Marian S","non-dropping-particle":"","parse-names":false,"suffix":""}],"container-title":"JMIR Medical Informatics","id":"ITEM-1","issue":"4","issued":{"date-parts":[["2015","12","15"]]},"page":"e39","publisher":"JMIR Medical Informatics","title":"Outcomes From Health Information Exchange: Systematic Review and Future Research Needs","type":"article-journal","volume":"3"},"uris":["http://www.mendeley.com/documents/?uuid=66a06549-f814-38a5-92db-3f9594a40045"]}],"mendeley":{"formattedCitation":"(63)","plainTextFormattedCitation":"(63)","previouslyFormattedCitation":"(6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3)</w:t>
            </w:r>
            <w:r w:rsidRPr="00182061">
              <w:rPr>
                <w:rFonts w:ascii="Times New Roman" w:hAnsi="Times New Roman" w:cs="Times New Roman"/>
                <w:sz w:val="20"/>
                <w:szCs w:val="20"/>
              </w:rPr>
              <w:fldChar w:fldCharType="end"/>
            </w:r>
          </w:p>
        </w:tc>
      </w:tr>
      <w:tr w:rsidR="004B0AEF" w:rsidRPr="00182061" w14:paraId="70496BEE" w14:textId="77777777" w:rsidTr="005434DB">
        <w:tc>
          <w:tcPr>
            <w:tcW w:w="0" w:type="auto"/>
            <w:gridSpan w:val="6"/>
          </w:tcPr>
          <w:p w14:paraId="52B120F0" w14:textId="0613CBA4" w:rsidR="004B0AEF" w:rsidRPr="00182061" w:rsidRDefault="004B0AEF" w:rsidP="004B0AEF">
            <w:pPr>
              <w:rPr>
                <w:rFonts w:ascii="Times New Roman" w:hAnsi="Times New Roman" w:cs="Times New Roman"/>
                <w:b/>
                <w:bCs/>
                <w:sz w:val="20"/>
                <w:szCs w:val="20"/>
              </w:rPr>
            </w:pPr>
            <w:r w:rsidRPr="004B0AEF">
              <w:rPr>
                <w:rFonts w:ascii="Times New Roman" w:hAnsi="Times New Roman" w:cs="Times New Roman"/>
                <w:b/>
                <w:bCs/>
                <w:sz w:val="20"/>
                <w:szCs w:val="20"/>
              </w:rPr>
              <w:t>Team Composition</w:t>
            </w:r>
          </w:p>
        </w:tc>
      </w:tr>
      <w:tr w:rsidR="004B0AEF" w:rsidRPr="00182061" w14:paraId="7CFA3305" w14:textId="77777777" w:rsidTr="004B0AEF">
        <w:tc>
          <w:tcPr>
            <w:tcW w:w="0" w:type="auto"/>
            <w:gridSpan w:val="6"/>
          </w:tcPr>
          <w:p w14:paraId="77366629" w14:textId="08A155BD" w:rsidR="004B0AEF" w:rsidRPr="004B0AEF" w:rsidRDefault="004B0AEF" w:rsidP="004B0AEF">
            <w:pPr>
              <w:rPr>
                <w:rFonts w:ascii="Times New Roman" w:hAnsi="Times New Roman" w:cs="Times New Roman"/>
                <w:b/>
                <w:bCs/>
                <w:sz w:val="20"/>
                <w:szCs w:val="20"/>
              </w:rPr>
            </w:pPr>
            <w:r w:rsidRPr="004B0AEF">
              <w:rPr>
                <w:rFonts w:ascii="Times New Roman" w:hAnsi="Times New Roman" w:cs="Times New Roman"/>
                <w:b/>
                <w:bCs/>
                <w:sz w:val="20"/>
                <w:szCs w:val="20"/>
              </w:rPr>
              <w:t>Advanced Nursing Role Interventions</w:t>
            </w:r>
          </w:p>
        </w:tc>
      </w:tr>
      <w:tr w:rsidR="004B0AEF" w:rsidRPr="00182061" w14:paraId="12D224DA" w14:textId="77777777" w:rsidTr="004B0AEF">
        <w:tc>
          <w:tcPr>
            <w:tcW w:w="0" w:type="auto"/>
          </w:tcPr>
          <w:p w14:paraId="7201F7A0"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Nurse Practitioner</w:t>
            </w:r>
          </w:p>
        </w:tc>
        <w:tc>
          <w:tcPr>
            <w:tcW w:w="0" w:type="auto"/>
          </w:tcPr>
          <w:p w14:paraId="508596D5"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ED LO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id":"ITEM-2","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2","issue":"2","issued":{"date-parts":[["2015"]]},"page":"95-101","title":"Review article: Emergency department models of care in the context of care quality and cost: A systematic review","type":"article-journal","volume":"27"},"uris":["http://www.mendeley.com/documents/?uuid=0590db61-4109-4522-abed-f11e5b8531a6"]},{"id":"ITEM-3","itemData":{"DOI":"10.1016/j.colegn.2018.08.005","ISSN":"13227696","abstract":"Background: The Australian government introduced national emergency access targets in 2011 to improve emergency department efficiency. Innovative nursing models of care could achieve these targets with cancer patients, who often present to emergency departments with treatment-related toxicities and poorly-managed symptoms. Aim: To investigate whether national emergency access-like targets are achievable with interventions led by Advanced Practice Cancer Nurses when cancer patients attend Emergency Departments. Method: Authors searched electronic databases CINHAL, MEDLINE and Cochrane to July 2016. Outcomes included length of stay, adverse events, patient satisfaction, and cost effectiveness. Two reviewers independently conducted data extraction and risk of bias assessment using standard Cochrane methodology. Results: Of the 579 titles retrieved, six randomised control trials met identified eligibility criteria. Nurse-led interventions significantly reduced emergency departments’ length of stay in two studies and improved patient satisfaction in two studies without affecting mortality, readmission and re-examination. Cost data could not be translated to the Australian context because of different salary scales and funding models. Discussion: This review did not identify investigations of any nurse-led interventions to improve national emergency access-like targets in presenting cancer patients. While it is unclear if Advanced Practice Cancer Nurses can treat cancer patients more efficiently as standard care, there is some indication that Advanced Practice Cancer Nurses might be able to deliver improved length of stay for cancer patients in emergency departments. Conclusion: Rigorous research is needed to implement and evaluate this role at the interface of the emergency departments and the cancer setting.","author":[{"dropping-particle":"","family":"Thamm","given":"Carla","non-dropping-particle":"","parse-names":false,"suffix":""},{"dropping-particle":"","family":"Teleni","given":"Laisa","non-dropping-particle":"","parse-names":false,"suffix":""},{"dropping-particle":"","family":"Chan","given":"Raymond Javan","non-dropping-particle":"","parse-names":false,"suffix":""},{"dropping-particle":"","family":"Stone","given":"Leanne","non-dropping-particle":"","parse-names":false,"suffix":""},{"dropping-particle":"","family":"Mccarthy","given":"Alexandra L.","non-dropping-particle":"","parse-names":false,"suffix":""}],"container-title":"Collegian","id":"ITEM-3","issue":"2","issued":{"date-parts":[["2019"]]},"page":"311-319","title":"Nurse-led interventions for cancer patients in emergency departments: Systematic review","type":"article-journal","volume":"26"},"uris":["http://www.mendeley.com/documents/?uuid=9fa9fdf0-3d47-42e4-b5dd-a4e569ada921"]}],"mendeley":{"formattedCitation":"(18,19,67)","plainTextFormattedCitation":"(18,19,67)","previouslyFormattedCitation":"(18,19,6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19,6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aiting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id":"ITEM-2","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2","issue":"2","issued":{"date-parts":[["2015"]]},"page":"95-101","title":"Review article: Emergency department models of care in the context of care quality and cost: A systematic review","type":"article-journal","volume":"27"},"uris":["http://www.mendeley.com/documents/?uuid=0590db61-4109-4522-abed-f11e5b8531a6"]},{"id":"ITEM-3","itemData":{"DOI":"10.1017/S1481803500015189","ISSN":"14818035","PMID":"17626694","abstract":"Introduction: US emergency personnel cared for 106% more patients in 1990 than they did in 1980, and national emergency department census data show that 60%-80% of those patients presented with non-urgent or minor medical problems. The hiring of nurse practitioners. (NPs) is one proposed solution to the ongoing overcrowding and physician shortage facing emergency departments (EDs). Methods: We conducted a systematic review of MEDLINE and Cinahl to find articles that discussed NPs in the ED setting, looking specifically at 4 key outcome measures: wait times, patient satisfaction, quality of care and cost effectiveness. Results: Although some questions remain, a review of the literature suggests that NPs can reduce wait times for the ED, lead to high patient satisfaction and provide a quality of care equal to that of a mid-grade resident. Cost, when compared with resident physicians, is higher; however, data comparing to the hiring additional medical professionals is lacking. Conclusion: The medical community should further explore the use of NPs, particular in fast track areas for high volume departments. In rural areas, NPs could supplements overextended physicians and allow health centres to remain open when they might otherwise have to dose. These strategies could improve access to care an patient satisfaction for selected urban and rural populations as well as make the best use of limited medical resources.","author":[{"dropping-particle":"","family":"Carter","given":"Alix J.E.","non-dropping-particle":"","parse-names":false,"suffix":""},{"dropping-particle":"","family":"Chochinov","given":"Alecs H.","non-dropping-particle":"","parse-names":false,"suffix":""}],"container-title":"Canadian Journal of Emergency Medicine","id":"ITEM-3","issue":"4","issued":{"date-parts":[["2007"]]},"page":"286-295","title":"A systematic review of the impact of nurse practitioners on cost, quality of care, satisfaction and wait times in the emergency department","type":"article-journal","volume":"9"},"uris":["http://www.mendeley.com/documents/?uuid=66a3d7c9-3031-4af6-b3cc-ce032266d834"]},{"id":"ITEM-4","itemData":{"DOI":"10.1016/j.ijnurstu.2014.07.006","ISSN":"00207489","abstract":"Aims: To provide the best available evidence to determine the impact of nurse practitioner services on cost, quality of care, satisfaction and waiting times in the emergency department for adult patients. Background: The delivery of quality care in the emergency department is emerging as one of the most important service indicators in health delivery. Increasing service pressures in the emergency department have resulted in the adoption of service innovation models: the most common and rapidly expanding of these is emergency nurse practitioner services. The rapid uptake of emergency nurse practitioner service in Australia has outpaced the capacity to evaluate this service model in terms of outcomes related to safety and quality of patient care. Previous research is now outdated and not commensurate with the changing domain of delivering emergency care with nurse practitioner services. Data sources: A comprehensive search of four electronic databases from 2006 to 2013 was conducted to identify research evaluating nurse practitioner service impact in the emergency department. English language articles were sought using MEDLINE, CINAHL, Embase and Cochrane and included two previous systematic reviews completed five and seven years ago. Review methods: A three step approach was used. Following a comprehensive search, two reviewers assessed all identified studies against the inclusion criteria. From the original 1013 studies, 14 papers were retained for critical appraisal on methodological quality by two independent reviewers and data were extracted using standardised tools. Results: Narrative synthesis was conducted to summarise and report the findings as insufficient data was available for meta-analysis of results. This systematic review has shown that emergency nurse practitioner service has a positive impact on quality of care, patient satisfaction and waiting times. There was insufficient evidence to draw conclusions regarding outcomes of a cost benefit analysis. Conclusion: Synthesis of the available research attempts to provide an evidence base for emergency nurse practitioner service to guide healthcare leaders, policy makers and clinicians in reform of emergency service provision. The findings suggest that further high quality research is required for comparative measures of clinical and service effectiveness of emergency nurse practitioner service. In the context of increased health service demand and the need to provide timely and effective care t…","author":[{"dropping-particle":"","family":"Jennings","given":"Natasha","non-dropping-particle":"","parse-names":false,"suffix":""},{"dropping-particle":"","family":"Clifford","given":"Stuart","non-dropping-particle":"","parse-names":false,"suffix":""},{"dropping-particle":"","family":"Fox","given":"Amanda R.","non-dropping-particle":"","parse-names":false,"suffix":""},{"dropping-particle":"","family":"O'Connell","given":"Jane","non-dropping-particle":"","parse-names":false,"suffix":""},{"dropping-particle":"","family":"Gardner","given":"Glenn","non-dropping-particle":"","parse-names":false,"suffix":""}],"container-title":"International Journal of Nursing Studies","id":"ITEM-4","issue":"1","issued":{"date-parts":[["2015"]]},"page":"421-435","title":"The impact of nurse practitioner services on cost, quality of care, satisfaction and waiting times in the emergency department: A systematic review","type":"article-journal","volume":"52"},"uris":["http://www.mendeley.com/documents/?uuid=24bebc10-3ad4-4aa8-8e58-ae4ebdea4030"]},{"id":"ITEM-5","itemData":{"DOI":"10.7748/en.2017.e1685","ISSN":"13545752","abstract":"There has been an expansion of advanced practitioner roles, such as advanced clinical practitioners, in emergency departments (EDs) in recent years, with the assumption that they will positively affect the provision and quality of emergency care. This article presents a literature review which aimed to identify the evidence on the effects of advanced practitioners in emergency care. The search revealed only four papers, but these studies did identify a need for the role, and highlighted positive attitudes towards it and its potential to improve patient care. The studies also raised concerns about the lack of clarity about titles, education, skills and competence, issues that must be addressed before implementation of such roles. There is clearly an urgent need for further research, but with careful consideration and implementation, advanced clinical practitioners, like the established emergency nurse practitioner role, can positively affect emergency care provision and help address the challenges faced by EDs across the UK.","author":[{"dropping-particle":"","family":"Williams","given":"Kyle","non-dropping-particle":"","parse-names":false,"suffix":""}],"container-title":"Emergency Nurse","id":"ITEM-5","issue":"4","issued":{"date-parts":[["2017"]]},"page":"36-41","title":"Advanced practitioners in emergency care: A literature review","type":"article-journal","volume":"25"},"uris":["http://www.mendeley.com/documents/?uuid=c912bdf7-a7e2-47ab-8801-10da94aed8f0"]},{"id":"ITEM-6","itemData":{"DOI":"10.1111/jan.12719","ISSN":"13652648","abstract":"Aim: To conduct an integrative review of primary research examining patient care roles introduced into emergency department waiting rooms. Background: Internationally, emergency departments are under pressure to meet increasing patient demand with limited resources. Several initiatives have been developed that incorporate a healthcare role in waiting rooms, to assess and initiate early interventions to decrease waiting times, detect patient deterioration and improve communication. The literature reporting these roles has not been systematically evaluated. Design: Integrative review. Data sources: Published English-language peer reviewed articles in CINAHL, Scopus, Medline and Web of Knowledge between 2003-2014. Review methods: Identified literature was evaluated using an integrative review framework, incorporating methodological critique and narrative synthesis of findings. Results: Six papers were included, with three waiting room roles identified internationally - clinical initiative nurse, Physician-Nurse Supplementary Assessment Team and clinical assistants. All roles varied in terms of definitions, scope, responsibilities and skill sets of individuals in the position. There was limited evidence that the roles decreased waiting times or improved patient care, especially during busy periods. Of note, staff members performing these roles require high-level therapeutic relationship and effective interpersonal skills with patients, family and staff. The role requires support from other staff, particularly during periods of high workload, for optimal functioning and effective patient care. Conclusion: Generalisations and practice recommendations are limited due to the lack of available literature. Further research is required to evaluate the impact emergency department waiting room roles have on patient outcomes and staff perspectives.","author":[{"dropping-particle":"","family":"Innes","given":"Kelli","non-dropping-particle":"","parse-names":false,"suffix":""},{"dropping-particle":"","family":"Jackson","given":"Debra","non-dropping-particle":"","parse-names":false,"suffix":""},{"dropping-particle":"","family":"Plummer","given":"Virginia","non-dropping-particle":"","parse-names":false,"suffix":""},{"dropping-particle":"","family":"Elliott","given":"Doug","non-dropping-particle":"","parse-names":false,"suffix":""}],"container-title":"Journal of Advanced Nursing","id":"ITEM-6","issue":"12","issued":{"date-parts":[["2015"]]},"page":"2702-2714","title":"Care of patients in emergency department waiting rooms - an integrative review","type":"article-journal","volume":"71"},"uris":["http://www.mendeley.com/documents/?uuid=1ae97089-b568-425a-9c7b-5f5949beb6ec"]}],"mendeley":{"formattedCitation":"(18,19,64,65,68,69)","plainTextFormattedCitation":"(18,19,64,65,68,69)","previouslyFormattedCitation":"(18,19,64,65,68,6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19,64,65,68,69)</w:t>
            </w:r>
            <w:r w:rsidRPr="00182061">
              <w:rPr>
                <w:rFonts w:ascii="Times New Roman" w:hAnsi="Times New Roman" w:cs="Times New Roman"/>
                <w:sz w:val="20"/>
                <w:szCs w:val="20"/>
              </w:rPr>
              <w:fldChar w:fldCharType="end"/>
            </w:r>
          </w:p>
        </w:tc>
        <w:tc>
          <w:tcPr>
            <w:tcW w:w="0" w:type="auto"/>
          </w:tcPr>
          <w:p w14:paraId="2FF83DD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5- Quality of care,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7/S1481803500015189","ISSN":"14818035","PMID":"17626694","abstract":"Introduction: US emergency personnel cared for 106% more patients in 1990 than they did in 1980, and national emergency department census data show that 60%-80% of those patients presented with non-urgent or minor medical problems. The hiring of nurse practitioners. (NPs) is one proposed solution to the ongoing overcrowding and physician shortage facing emergency departments (EDs). Methods: We conducted a systematic review of MEDLINE and Cinahl to find articles that discussed NPs in the ED setting, looking specifically at 4 key outcome measures: wait times, patient satisfaction, quality of care and cost effectiveness. Results: Although some questions remain, a review of the literature suggests that NPs can reduce wait times for the ED, lead to high patient satisfaction and provide a quality of care equal to that of a mid-grade resident. Cost, when compared with resident physicians, is higher; however, data comparing to the hiring additional medical professionals is lacking. Conclusion: The medical community should further explore the use of NPs, particular in fast track areas for high volume departments. In rural areas, NPs could supplements overextended physicians and allow health centres to remain open when they might otherwise have to dose. These strategies could improve access to care an patient satisfaction for selected urban and rural populations as well as make the best use of limited medical resources.","author":[{"dropping-particle":"","family":"Carter","given":"Alix J.E.","non-dropping-particle":"","parse-names":false,"suffix":""},{"dropping-particle":"","family":"Chochinov","given":"Alecs H.","non-dropping-particle":"","parse-names":false,"suffix":""}],"container-title":"Canadian Journal of Emergency Medicine","id":"ITEM-1","issue":"4","issued":{"date-parts":[["2007"]]},"page":"286-295","title":"A systematic review of the impact of nurse practitioners on cost, quality of care, satisfaction and wait times in the emergency department","type":"article-journal","volume":"9"},"uris":["http://www.mendeley.com/documents/?uuid=66a3d7c9-3031-4af6-b3cc-ce032266d834"]}],"mendeley":{"formattedCitation":"(64)","plainTextFormattedCitation":"(64)","previouslyFormattedCitation":"(6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4)</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staff satisfaction, staff turnover, retention rat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mendeley":{"formattedCitation":"(19)","plainTextFormattedCitation":"(19)","previouslyFormattedCitation":"(1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w:t>
            </w:r>
            <w:r w:rsidRPr="00182061">
              <w:rPr>
                <w:rFonts w:ascii="Times New Roman" w:hAnsi="Times New Roman" w:cs="Times New Roman"/>
                <w:sz w:val="20"/>
                <w:szCs w:val="20"/>
              </w:rPr>
              <w:fldChar w:fldCharType="end"/>
            </w:r>
          </w:p>
        </w:tc>
        <w:tc>
          <w:tcPr>
            <w:tcW w:w="0" w:type="auto"/>
          </w:tcPr>
          <w:p w14:paraId="6168965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4-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id":"ITEM-2","itemData":{"DOI":"10.1016/j.ijnurstu.2014.07.006","ISSN":"00207489","abstract":"Aims: To provide the best available evidence to determine the impact of nurse practitioner services on cost, quality of care, satisfaction and waiting times in the emergency department for adult patients. Background: The delivery of quality care in the emergency department is emerging as one of the most important service indicators in health delivery. Increasing service pressures in the emergency department have resulted in the adoption of service innovation models: the most common and rapidly expanding of these is emergency nurse practitioner services. The rapid uptake of emergency nurse practitioner service in Australia has outpaced the capacity to evaluate this service model in terms of outcomes related to safety and quality of patient care. Previous research is now outdated and not commensurate with the changing domain of delivering emergency care with nurse practitioner services. Data sources: A comprehensive search of four electronic databases from 2006 to 2013 was conducted to identify research evaluating nurse practitioner service impact in the emergency department. English language articles were sought using MEDLINE, CINAHL, Embase and Cochrane and included two previous systematic reviews completed five and seven years ago. Review methods: A three step approach was used. Following a comprehensive search, two reviewers assessed all identified studies against the inclusion criteria. From the original 1013 studies, 14 papers were retained for critical appraisal on methodological quality by two independent reviewers and data were extracted using standardised tools. Results: Narrative synthesis was conducted to summarise and report the findings as insufficient data was available for meta-analysis of results. This systematic review has shown that emergency nurse practitioner service has a positive impact on quality of care, patient satisfaction and waiting times. There was insufficient evidence to draw conclusions regarding outcomes of a cost benefit analysis. Conclusion: Synthesis of the available research attempts to provide an evidence base for emergency nurse practitioner service to guide healthcare leaders, policy makers and clinicians in reform of emergency service provision. The findings suggest that further high quality research is required for comparative measures of clinical and service effectiveness of emergency nurse practitioner service. In the context of increased health service demand and the need to provide timely and effective care t…","author":[{"dropping-particle":"","family":"Jennings","given":"Natasha","non-dropping-particle":"","parse-names":false,"suffix":""},{"dropping-particle":"","family":"Clifford","given":"Stuart","non-dropping-particle":"","parse-names":false,"suffix":""},{"dropping-particle":"","family":"Fox","given":"Amanda R.","non-dropping-particle":"","parse-names":false,"suffix":""},{"dropping-particle":"","family":"O'Connell","given":"Jane","non-dropping-particle":"","parse-names":false,"suffix":""},{"dropping-particle":"","family":"Gardner","given":"Glenn","non-dropping-particle":"","parse-names":false,"suffix":""}],"container-title":"International Journal of Nursing Studies","id":"ITEM-2","issue":"1","issued":{"date-parts":[["2015"]]},"page":"421-435","title":"The impact of nurse practitioner services on cost, quality of care, satisfaction and waiting times in the emergency department: A systematic review","type":"article-journal","volume":"52"},"uris":["http://www.mendeley.com/documents/?uuid=24bebc10-3ad4-4aa8-8e58-ae4ebdea4030"]},{"id":"ITEM-3","itemData":{"DOI":"10.1097/CCM.0b013e318186ba8c","ISSN":"15300293","abstract":"BACKGROUND: Advanced practitioners including nurse practitioners and physician assistants are contributing to care for critically ill patients in the intensive care unit through their participation on the multidisciplinary team and in collaborative physician practice roles. However, the impact of nurse practitioners and physician assistants in the intensive care unit setting is not well known. OBJECTIVES: To identify published literature on the role of nurse practitioners and physician assistants in acute and critical care settings; to review the literature using nonquantitative methods and provide a summary of the results to date incorporating studies assessing the impact and outcomes of nurse practitioner and physician assistant providers in the intensive care unit; and to identify implications for critical care practice. METHODS: We conducted a systematic search of the English-language literature of publications on nurse practitioners and physician assistants utilizing Ovid MEDLINE, PubMed, and the Cumulative Index of Nursing and Allied Health Literature databases from 1996 through August 2007. INTERVENTIONS: None. RESULTS: Over 145 articles were reviewed on the role of the nurse practitioner and physician assistant in acute and critical care settings. A total of 31 research studies focused on the role and impact of these practitioners in the care of acute and critically ill patients. Of those, 20 were focused on nurse practitioner care, six focused on both nurse practitioner and physician assistant care, and five were focused on physician assistant care in acute and critical care settings. Fourteen focused on intensive care unit care, and 17 focused on acute care including emergency room, trauma, and management of patients with specific acute care conditions such as stroke, pneumonia, and congestive heart failure. Most studies used retrospective or prospective study designs and nonprobability sampling techniques. Only two randomized control trials were identified. The majority examined the impact of care on patient care management (n ≤ 17), six focused on comparisons of care with physician care, five examined the impact of models of care including multidisciplinary and outcomes management models, and three assessed involvement and impact on reinforcement of practice guidelines, education, research, and quality improvement. CONCLUSIONS: Although existing research supports the use of nurse practitioners and physician assistants in acute and critical c…","author":[{"dropping-particle":"","family":"Kleinpell","given":"Ruth M.","non-dropping-particle":"","parse-names":false,"suffix":""},{"dropping-particle":"","family":"Ely","given":"E. Wesley","non-dropping-particle":"","parse-names":false,"suffix":""},{"dropping-particle":"","family":"Grabenkort","given":"Robert","non-dropping-particle":"","parse-names":false,"suffix":""}],"container-title":"Critical Care Medicine","id":"ITEM-3","issue":"10","issued":{"date-parts":[["2008"]]},"page":"2888-2897","title":"Nurse practitioners and physician assistants in the intensive care unit: An evidence-based review","type":"article-journal","volume":"36"},"uris":["http://www.mendeley.com/documents/?uuid=400f4cbd-065c-4012-8c84-cf4aaed7cc6a"]},{"id":"ITEM-4","itemData":{"DOI":"10.1016/j.colegn.2018.08.005","ISSN":"13227696","abstract":"Background: The Australian government introduced national emergency access targets in 2011 to improve emergency department efficiency. Innovative nursing models of care could achieve these targets with cancer patients, who often present to emergency departments with treatment-related toxicities and poorly-managed symptoms. Aim: To investigate whether national emergency access-like targets are achievable with interventions led by Advanced Practice Cancer Nurses when cancer patients attend Emergency Departments. Method: Authors searched electronic databases CINHAL, MEDLINE and Cochrane to July 2016. Outcomes included length of stay, adverse events, patient satisfaction, and cost effectiveness. Two reviewers independently conducted data extraction and risk of bias assessment using standard Cochrane methodology. Results: Of the 579 titles retrieved, six randomised control trials met identified eligibility criteria. Nurse-led interventions significantly reduced emergency departments’ length of stay in two studies and improved patient satisfaction in two studies without affecting mortality, readmission and re-examination. Cost data could not be translated to the Australian context because of different salary scales and funding models. Discussion: This review did not identify investigations of any nurse-led interventions to improve national emergency access-like targets in presenting cancer patients. While it is unclear if Advanced Practice Cancer Nurses can treat cancer patients more efficiently as standard care, there is some indication that Advanced Practice Cancer Nurses might be able to deliver improved length of stay for cancer patients in emergency departments. Conclusion: Rigorous research is needed to implement and evaluate this role at the interface of the emergency departments and the cancer setting.","author":[{"dropping-particle":"","family":"Thamm","given":"Carla","non-dropping-particle":"","parse-names":false,"suffix":""},{"dropping-particle":"","family":"Teleni","given":"Laisa","non-dropping-particle":"","parse-names":false,"suffix":""},{"dropping-particle":"","family":"Chan","given":"Raymond Javan","non-dropping-particle":"","parse-names":false,"suffix":""},{"dropping-particle":"","family":"Stone","given":"Leanne","non-dropping-particle":"","parse-names":false,"suffix":""},{"dropping-particle":"","family":"Mccarthy","given":"Alexandra L.","non-dropping-particle":"","parse-names":false,"suffix":""}],"container-title":"Collegian","id":"ITEM-4","issue":"2","issued":{"date-parts":[["2019"]]},"page":"311-319","title":"Nurse-led interventions for cancer patients in emergency departments: Systematic review","type":"article-journal","volume":"26"},"uris":["http://www.mendeley.com/documents/?uuid=9fa9fdf0-3d47-42e4-b5dd-a4e569ada921"]}],"mendeley":{"formattedCitation":"(19,65–67)","plainTextFormattedCitation":"(19,65–67)","previouslyFormattedCitation":"(19,65–6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65–6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quality of car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ijnurstu.2014.07.006","ISSN":"00207489","abstract":"Aims: To provide the best available evidence to determine the impact of nurse practitioner services on cost, quality of care, satisfaction and waiting times in the emergency department for adult patients. Background: The delivery of quality care in the emergency department is emerging as one of the most important service indicators in health delivery. Increasing service pressures in the emergency department have resulted in the adoption of service innovation models: the most common and rapidly expanding of these is emergency nurse practitioner services. The rapid uptake of emergency nurse practitioner service in Australia has outpaced the capacity to evaluate this service model in terms of outcomes related to safety and quality of patient care. Previous research is now outdated and not commensurate with the changing domain of delivering emergency care with nurse practitioner services. Data sources: A comprehensive search of four electronic databases from 2006 to 2013 was conducted to identify research evaluating nurse practitioner service impact in the emergency department. English language articles were sought using MEDLINE, CINAHL, Embase and Cochrane and included two previous systematic reviews completed five and seven years ago. Review methods: A three step approach was used. Following a comprehensive search, two reviewers assessed all identified studies against the inclusion criteria. From the original 1013 studies, 14 papers were retained for critical appraisal on methodological quality by two independent reviewers and data were extracted using standardised tools. Results: Narrative synthesis was conducted to summarise and report the findings as insufficient data was available for meta-analysis of results. This systematic review has shown that emergency nurse practitioner service has a positive impact on quality of care, patient satisfaction and waiting times. There was insufficient evidence to draw conclusions regarding outcomes of a cost benefit analysis. Conclusion: Synthesis of the available research attempts to provide an evidence base for emergency nurse practitioner service to guide healthcare leaders, policy makers and clinicians in reform of emergency service provision. The findings suggest that further high quality research is required for comparative measures of clinical and service effectiveness of emergency nurse practitioner service. In the context of increased health service demand and the need to provide timely and effective care t…","author":[{"dropping-particle":"","family":"Jennings","given":"Natasha","non-dropping-particle":"","parse-names":false,"suffix":""},{"dropping-particle":"","family":"Clifford","given":"Stuart","non-dropping-particle":"","parse-names":false,"suffix":""},{"dropping-particle":"","family":"Fox","given":"Amanda R.","non-dropping-particle":"","parse-names":false,"suffix":""},{"dropping-particle":"","family":"O'Connell","given":"Jane","non-dropping-particle":"","parse-names":false,"suffix":""},{"dropping-particle":"","family":"Gardner","given":"Glenn","non-dropping-particle":"","parse-names":false,"suffix":""}],"container-title":"International Journal of Nursing Studies","id":"ITEM-1","issue":"1","issued":{"date-parts":[["2015"]]},"page":"421-435","title":"The impact of nurse practitioner services on cost, quality of care, satisfaction and waiting times in the emergency department: A systematic review","type":"article-journal","volume":"52"},"uris":["http://www.mendeley.com/documents/?uuid=24bebc10-3ad4-4aa8-8e58-ae4ebdea4030"]}],"mendeley":{"formattedCitation":"(65)","plainTextFormattedCitation":"(65)","previouslyFormattedCitation":"(6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5)</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communication effectiveness, patient percep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7748/en.2017.e1685","ISSN":"13545752","abstract":"There has been an expansion of advanced practitioner roles, such as advanced clinical practitioners, in emergency departments (EDs) in recent years, with the assumption that they will positively affect the provision and quality of emergency care. This article presents a literature review which aimed to identify the evidence on the effects of advanced practitioners in emergency care. The search revealed only four papers, but these studies did identify a need for the role, and highlighted positive attitudes towards it and its potential to improve patient care. The studies also raised concerns about the lack of clarity about titles, education, skills and competence, issues that must be addressed before implementation of such roles. There is clearly an urgent need for further research, but with careful consideration and implementation, advanced clinical practitioners, like the established emergency nurse practitioner role, can positively affect emergency care provision and help address the challenges faced by EDs across the UK.","author":[{"dropping-particle":"","family":"Williams","given":"Kyle","non-dropping-particle":"","parse-names":false,"suffix":""}],"container-title":"Emergency Nurse","id":"ITEM-1","issue":"4","issued":{"date-parts":[["2017"]]},"page":"36-41","title":"Advanced practitioners in emergency care: A literature review","type":"article-journal","volume":"25"},"uris":["http://www.mendeley.com/documents/?uuid=c912bdf7-a7e2-47ab-8801-10da94aed8f0"]}],"mendeley":{"formattedCitation":"(68)","plainTextFormattedCitation":"(68)","previouslyFormattedCitation":"(6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8)</w:t>
            </w:r>
            <w:r w:rsidRPr="00182061">
              <w:rPr>
                <w:rFonts w:ascii="Times New Roman" w:hAnsi="Times New Roman" w:cs="Times New Roman"/>
                <w:sz w:val="20"/>
                <w:szCs w:val="20"/>
              </w:rPr>
              <w:fldChar w:fldCharType="end"/>
            </w:r>
          </w:p>
        </w:tc>
        <w:tc>
          <w:tcPr>
            <w:tcW w:w="0" w:type="auto"/>
          </w:tcPr>
          <w:p w14:paraId="045BE3B8"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Cost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ijnurstu.2014.07.006","ISSN":"00207489","abstract":"Aims: To provide the best available evidence to determine the impact of nurse practitioner services on cost, quality of care, satisfaction and waiting times in the emergency department for adult patients. Background: The delivery of quality care in the emergency department is emerging as one of the most important service indicators in health delivery. Increasing service pressures in the emergency department have resulted in the adoption of service innovation models: the most common and rapidly expanding of these is emergency nurse practitioner services. The rapid uptake of emergency nurse practitioner service in Australia has outpaced the capacity to evaluate this service model in terms of outcomes related to safety and quality of patient care. Previous research is now outdated and not commensurate with the changing domain of delivering emergency care with nurse practitioner services. Data sources: A comprehensive search of four electronic databases from 2006 to 2013 was conducted to identify research evaluating nurse practitioner service impact in the emergency department. English language articles were sought using MEDLINE, CINAHL, Embase and Cochrane and included two previous systematic reviews completed five and seven years ago. Review methods: A three step approach was used. Following a comprehensive search, two reviewers assessed all identified studies against the inclusion criteria. From the original 1013 studies, 14 papers were retained for critical appraisal on methodological quality by two independent reviewers and data were extracted using standardised tools. Results: Narrative synthesis was conducted to summarise and report the findings as insufficient data was available for meta-analysis of results. This systematic review has shown that emergency nurse practitioner service has a positive impact on quality of care, patient satisfaction and waiting times. There was insufficient evidence to draw conclusions regarding outcomes of a cost benefit analysis. Conclusion: Synthesis of the available research attempts to provide an evidence base for emergency nurse practitioner service to guide healthcare leaders, policy makers and clinicians in reform of emergency service provision. The findings suggest that further high quality research is required for comparative measures of clinical and service effectiveness of emergency nurse practitioner service. In the context of increased health service demand and the need to provide timely and effective care t…","author":[{"dropping-particle":"","family":"Jennings","given":"Natasha","non-dropping-particle":"","parse-names":false,"suffix":""},{"dropping-particle":"","family":"Clifford","given":"Stuart","non-dropping-particle":"","parse-names":false,"suffix":""},{"dropping-particle":"","family":"Fox","given":"Amanda R.","non-dropping-particle":"","parse-names":false,"suffix":""},{"dropping-particle":"","family":"O'Connell","given":"Jane","non-dropping-particle":"","parse-names":false,"suffix":""},{"dropping-particle":"","family":"Gardner","given":"Glenn","non-dropping-particle":"","parse-names":false,"suffix":""}],"container-title":"International Journal of Nursing Studies","id":"ITEM-1","issue":"1","issued":{"date-parts":[["2015"]]},"page":"421-435","title":"The impact of nurse practitioner services on cost, quality of care, satisfaction and waiting times in the emergency department: A systematic review","type":"article-journal","volume":"52"},"uris":["http://www.mendeley.com/documents/?uuid=24bebc10-3ad4-4aa8-8e58-ae4ebdea4030"]}],"mendeley":{"formattedCitation":"(65)","plainTextFormattedCitation":"(65)","previouslyFormattedCitation":"(6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5)</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Cost effectivenes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colegn.2018.08.005","ISSN":"13227696","abstract":"Background: The Australian government introduced national emergency access targets in 2011 to improve emergency department efficiency. Innovative nursing models of care could achieve these targets with cancer patients, who often present to emergency departments with treatment-related toxicities and poorly-managed symptoms. Aim: To investigate whether national emergency access-like targets are achievable with interventions led by Advanced Practice Cancer Nurses when cancer patients attend Emergency Departments. Method: Authors searched electronic databases CINHAL, MEDLINE and Cochrane to July 2016. Outcomes included length of stay, adverse events, patient satisfaction, and cost effectiveness. Two reviewers independently conducted data extraction and risk of bias assessment using standard Cochrane methodology. Results: Of the 579 titles retrieved, six randomised control trials met identified eligibility criteria. Nurse-led interventions significantly reduced emergency departments’ length of stay in two studies and improved patient satisfaction in two studies without affecting mortality, readmission and re-examination. Cost data could not be translated to the Australian context because of different salary scales and funding models. Discussion: This review did not identify investigations of any nurse-led interventions to improve national emergency access-like targets in presenting cancer patients. While it is unclear if Advanced Practice Cancer Nurses can treat cancer patients more efficiently as standard care, there is some indication that Advanced Practice Cancer Nurses might be able to deliver improved length of stay for cancer patients in emergency departments. Conclusion: Rigorous research is needed to implement and evaluate this role at the interface of the emergency departments and the cancer setting.","author":[{"dropping-particle":"","family":"Thamm","given":"Carla","non-dropping-particle":"","parse-names":false,"suffix":""},{"dropping-particle":"","family":"Teleni","given":"Laisa","non-dropping-particle":"","parse-names":false,"suffix":""},{"dropping-particle":"","family":"Chan","given":"Raymond Javan","non-dropping-particle":"","parse-names":false,"suffix":""},{"dropping-particle":"","family":"Stone","given":"Leanne","non-dropping-particle":"","parse-names":false,"suffix":""},{"dropping-particle":"","family":"Mccarthy","given":"Alexandra L.","non-dropping-particle":"","parse-names":false,"suffix":""}],"container-title":"Collegian","id":"ITEM-1","issue":"2","issued":{"date-parts":[["2019"]]},"page":"311-319","title":"Nurse-led interventions for cancer patients in emergency departments: Systematic review","type":"article-journal","volume":"26"},"uris":["http://www.mendeley.com/documents/?uuid=9fa9fdf0-3d47-42e4-b5dd-a4e569ada921"]},{"id":"ITEM-2","itemData":{"DOI":"10.1017/S1481803500015189","ISSN":"14818035","PMID":"17626694","abstract":"Introduction: US emergency personnel cared for 106% more patients in 1990 than they did in 1980, and national emergency department census data show that 60%-80% of those patients presented with non-urgent or minor medical problems. The hiring of nurse practitioners. (NPs) is one proposed solution to the ongoing overcrowding and physician shortage facing emergency departments (EDs). Methods: We conducted a systematic review of MEDLINE and Cinahl to find articles that discussed NPs in the ED setting, looking specifically at 4 key outcome measures: wait times, patient satisfaction, quality of care and cost effectiveness. Results: Although some questions remain, a review of the literature suggests that NPs can reduce wait times for the ED, lead to high patient satisfaction and provide a quality of care equal to that of a mid-grade resident. Cost, when compared with resident physicians, is higher; however, data comparing to the hiring additional medical professionals is lacking. Conclusion: The medical community should further explore the use of NPs, particular in fast track areas for high volume departments. In rural areas, NPs could supplements overextended physicians and allow health centres to remain open when they might otherwise have to dose. These strategies could improve access to care an patient satisfaction for selected urban and rural populations as well as make the best use of limited medical resources.","author":[{"dropping-particle":"","family":"Carter","given":"Alix J.E.","non-dropping-particle":"","parse-names":false,"suffix":""},{"dropping-particle":"","family":"Chochinov","given":"Alecs H.","non-dropping-particle":"","parse-names":false,"suffix":""}],"container-title":"Canadian Journal of Emergency Medicine","id":"ITEM-2","issue":"4","issued":{"date-parts":[["2007"]]},"page":"286-295","title":"A systematic review of the impact of nurse practitioners on cost, quality of care, satisfaction and wait times in the emergency department","type":"article-journal","volume":"9"},"uris":["http://www.mendeley.com/documents/?uuid=66a3d7c9-3031-4af6-b3cc-ce032266d834"]}],"mendeley":{"formattedCitation":"(64,67)","plainTextFormattedCitation":"(64,67)","previouslyFormattedCitation":"(64,6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4,67)</w:t>
            </w:r>
            <w:r w:rsidRPr="00182061">
              <w:rPr>
                <w:rFonts w:ascii="Times New Roman" w:hAnsi="Times New Roman" w:cs="Times New Roman"/>
                <w:sz w:val="20"/>
                <w:szCs w:val="20"/>
              </w:rPr>
              <w:fldChar w:fldCharType="end"/>
            </w:r>
          </w:p>
        </w:tc>
        <w:tc>
          <w:tcPr>
            <w:tcW w:w="0" w:type="auto"/>
          </w:tcPr>
          <w:p w14:paraId="543BBD18"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7- Unexpected re-presentation, adverse event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id":"ITEM-2","itemData":{"DOI":"10.1016/j.colegn.2018.08.005","ISSN":"13227696","abstract":"Background: The Australian government introduced national emergency access targets in 2011 to improve emergency department efficiency. Innovative nursing models of care could achieve these targets with cancer patients, who often present to emergency departments with treatment-related toxicities and poorly-managed symptoms. Aim: To investigate whether national emergency access-like targets are achievable with interventions led by Advanced Practice Cancer Nurses when cancer patients attend Emergency Departments. Method: Authors searched electronic databases CINHAL, MEDLINE and Cochrane to July 2016. Outcomes included length of stay, adverse events, patient satisfaction, and cost effectiveness. Two reviewers independently conducted data extraction and risk of bias assessment using standard Cochrane methodology. Results: Of the 579 titles retrieved, six randomised control trials met identified eligibility criteria. Nurse-led interventions significantly reduced emergency departments’ length of stay in two studies and improved patient satisfaction in two studies without affecting mortality, readmission and re-examination. Cost data could not be translated to the Australian context because of different salary scales and funding models. Discussion: This review did not identify investigations of any nurse-led interventions to improve national emergency access-like targets in presenting cancer patients. While it is unclear if Advanced Practice Cancer Nurses can treat cancer patients more efficiently as standard care, there is some indication that Advanced Practice Cancer Nurses might be able to deliver improved length of stay for cancer patients in emergency departments. Conclusion: Rigorous research is needed to implement and evaluate this role at the interface of the emergency departments and the cancer setting.","author":[{"dropping-particle":"","family":"Thamm","given":"Carla","non-dropping-particle":"","parse-names":false,"suffix":""},{"dropping-particle":"","family":"Teleni","given":"Laisa","non-dropping-particle":"","parse-names":false,"suffix":""},{"dropping-particle":"","family":"Chan","given":"Raymond Javan","non-dropping-particle":"","parse-names":false,"suffix":""},{"dropping-particle":"","family":"Stone","given":"Leanne","non-dropping-particle":"","parse-names":false,"suffix":""},{"dropping-particle":"","family":"Mccarthy","given":"Alexandra L.","non-dropping-particle":"","parse-names":false,"suffix":""}],"container-title":"Collegian","id":"ITEM-2","issue":"2","issued":{"date-parts":[["2019"]]},"page":"311-319","title":"Nurse-led interventions for cancer patients in emergency departments: Systematic review","type":"article-journal","volume":"26"},"uris":["http://www.mendeley.com/documents/?uuid=9fa9fdf0-3d47-42e4-b5dd-a4e569ada921"]}],"mendeley":{"formattedCitation":"(19,67)","plainTextFormattedCitation":"(19,67)","previouslyFormattedCitation":"(19,6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6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mortality, re-admission, re-examina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colegn.2018.08.005","ISSN":"13227696","abstract":"Background: The Australian government introduced national emergency access targets in 2011 to improve emergency department efficiency. Innovative nursing models of care could achieve these targets with cancer patients, who often present to emergency departments with treatment-related toxicities and poorly-managed symptoms. Aim: To investigate whether national emergency access-like targets are achievable with interventions led by Advanced Practice Cancer Nurses when cancer patients attend Emergency Departments. Method: Authors searched electronic databases CINHAL, MEDLINE and Cochrane to July 2016. Outcomes included length of stay, adverse events, patient satisfaction, and cost effectiveness. Two reviewers independently conducted data extraction and risk of bias assessment using standard Cochrane methodology. Results: Of the 579 titles retrieved, six randomised control trials met identified eligibility criteria. Nurse-led interventions significantly reduced emergency departments’ length of stay in two studies and improved patient satisfaction in two studies without affecting mortality, readmission and re-examination. Cost data could not be translated to the Australian context because of different salary scales and funding models. Discussion: This review did not identify investigations of any nurse-led interventions to improve national emergency access-like targets in presenting cancer patients. While it is unclear if Advanced Practice Cancer Nurses can treat cancer patients more efficiently as standard care, there is some indication that Advanced Practice Cancer Nurses might be able to deliver improved length of stay for cancer patients in emergency departments. Conclusion: Rigorous research is needed to implement and evaluate this role at the interface of the emergency departments and the cancer setting.","author":[{"dropping-particle":"","family":"Thamm","given":"Carla","non-dropping-particle":"","parse-names":false,"suffix":""},{"dropping-particle":"","family":"Teleni","given":"Laisa","non-dropping-particle":"","parse-names":false,"suffix":""},{"dropping-particle":"","family":"Chan","given":"Raymond Javan","non-dropping-particle":"","parse-names":false,"suffix":""},{"dropping-particle":"","family":"Stone","given":"Leanne","non-dropping-particle":"","parse-names":false,"suffix":""},{"dropping-particle":"","family":"Mccarthy","given":"Alexandra L.","non-dropping-particle":"","parse-names":false,"suffix":""}],"container-title":"Collegian","id":"ITEM-1","issue":"2","issued":{"date-parts":[["2019"]]},"page":"311-319","title":"Nurse-led interventions for cancer patients in emergency departments: Systematic review","type":"article-journal","volume":"26"},"uris":["http://www.mendeley.com/documents/?uuid=9fa9fdf0-3d47-42e4-b5dd-a4e569ada921"]}],"mendeley":{"formattedCitation":"(67)","plainTextFormattedCitation":"(67)","previouslyFormattedCitation":"(6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errors, </w:t>
            </w:r>
            <w:r w:rsidRPr="00182061">
              <w:rPr>
                <w:rFonts w:ascii="Times New Roman" w:hAnsi="Times New Roman" w:cs="Times New Roman"/>
                <w:sz w:val="20"/>
                <w:szCs w:val="20"/>
              </w:rPr>
              <w:lastRenderedPageBreak/>
              <w:t xml:space="preserve">unnecessary social admiss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mendeley":{"formattedCitation":"(19)","plainTextFormattedCitation":"(19)","previouslyFormattedCitation":"(1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t>
            </w:r>
          </w:p>
        </w:tc>
      </w:tr>
      <w:tr w:rsidR="004B0AEF" w:rsidRPr="00182061" w14:paraId="45C5539A" w14:textId="77777777" w:rsidTr="004B0AEF">
        <w:tc>
          <w:tcPr>
            <w:tcW w:w="0" w:type="auto"/>
          </w:tcPr>
          <w:p w14:paraId="22DC7E96" w14:textId="77777777"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sz w:val="20"/>
                <w:szCs w:val="20"/>
              </w:rPr>
              <w:lastRenderedPageBreak/>
              <w:t>Clinical Nurse Specialist</w:t>
            </w:r>
          </w:p>
        </w:tc>
        <w:tc>
          <w:tcPr>
            <w:tcW w:w="0" w:type="auto"/>
          </w:tcPr>
          <w:p w14:paraId="7FF10D97"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5DA35689"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5E3BA93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31D6E4CB"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1C13FC5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7DE5569B" w14:textId="77777777" w:rsidTr="004B0AEF">
        <w:tc>
          <w:tcPr>
            <w:tcW w:w="0" w:type="auto"/>
          </w:tcPr>
          <w:p w14:paraId="3E25104A" w14:textId="77777777"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sz w:val="20"/>
                <w:szCs w:val="20"/>
              </w:rPr>
              <w:t>Certified Registered Nurse Anaesthetists</w:t>
            </w:r>
          </w:p>
        </w:tc>
        <w:tc>
          <w:tcPr>
            <w:tcW w:w="0" w:type="auto"/>
          </w:tcPr>
          <w:p w14:paraId="2EEEBC74"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17C07241"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4CEBDF5C"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0FE4ABA9"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529A20B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0B6DCDA0" w14:textId="77777777" w:rsidTr="004B0AEF">
        <w:tc>
          <w:tcPr>
            <w:tcW w:w="0" w:type="auto"/>
          </w:tcPr>
          <w:p w14:paraId="62386182" w14:textId="77777777"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sz w:val="20"/>
                <w:szCs w:val="20"/>
              </w:rPr>
              <w:t>Clinical Initiatives Nurse</w:t>
            </w:r>
          </w:p>
        </w:tc>
        <w:tc>
          <w:tcPr>
            <w:tcW w:w="0" w:type="auto"/>
          </w:tcPr>
          <w:p w14:paraId="280192F7"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ED LOS, wait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id":"ITEM-2","itemData":{"DOI":"10.1111/jan.12719","ISSN":"13652648","abstract":"Aim: To conduct an integrative review of primary research examining patient care roles introduced into emergency department waiting rooms. Background: Internationally, emergency departments are under pressure to meet increasing patient demand with limited resources. Several initiatives have been developed that incorporate a healthcare role in waiting rooms, to assess and initiate early interventions to decrease waiting times, detect patient deterioration and improve communication. The literature reporting these roles has not been systematically evaluated. Design: Integrative review. Data sources: Published English-language peer reviewed articles in CINAHL, Scopus, Medline and Web of Knowledge between 2003-2014. Review methods: Identified literature was evaluated using an integrative review framework, incorporating methodological critique and narrative synthesis of findings. Results: Six papers were included, with three waiting room roles identified internationally - clinical initiative nurse, Physician-Nurse Supplementary Assessment Team and clinical assistants. All roles varied in terms of definitions, scope, responsibilities and skill sets of individuals in the position. There was limited evidence that the roles decreased waiting times or improved patient care, especially during busy periods. Of note, staff members performing these roles require high-level therapeutic relationship and effective interpersonal skills with patients, family and staff. The role requires support from other staff, particularly during periods of high workload, for optimal functioning and effective patient care. Conclusion: Generalisations and practice recommendations are limited due to the lack of available literature. Further research is required to evaluate the impact emergency department waiting room roles have on patient outcomes and staff perspectives.","author":[{"dropping-particle":"","family":"Innes","given":"Kelli","non-dropping-particle":"","parse-names":false,"suffix":""},{"dropping-particle":"","family":"Jackson","given":"Debra","non-dropping-particle":"","parse-names":false,"suffix":""},{"dropping-particle":"","family":"Plummer","given":"Virginia","non-dropping-particle":"","parse-names":false,"suffix":""},{"dropping-particle":"","family":"Elliott","given":"Doug","non-dropping-particle":"","parse-names":false,"suffix":""}],"container-title":"Journal of Advanced Nursing","id":"ITEM-2","issue":"12","issued":{"date-parts":[["2015"]]},"page":"2702-2714","title":"Care of patients in emergency department waiting rooms - an integrative review","type":"article-journal","volume":"71"},"uris":["http://www.mendeley.com/documents/?uuid=1ae97089-b568-425a-9c7b-5f5949beb6ec"]}],"mendeley":{"formattedCitation":"(18,69)","plainTextFormattedCitation":"(18,69)","previouslyFormattedCitation":"(18,6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6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to be seen by NP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mendeley":{"formattedCitation":"(18)","plainTextFormattedCitation":"(18)","previouslyFormattedCitation":"(1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w:t>
            </w:r>
            <w:r w:rsidRPr="00182061">
              <w:rPr>
                <w:rFonts w:ascii="Times New Roman" w:hAnsi="Times New Roman" w:cs="Times New Roman"/>
                <w:sz w:val="20"/>
                <w:szCs w:val="20"/>
              </w:rPr>
              <w:fldChar w:fldCharType="end"/>
            </w:r>
          </w:p>
        </w:tc>
        <w:tc>
          <w:tcPr>
            <w:tcW w:w="0" w:type="auto"/>
          </w:tcPr>
          <w:p w14:paraId="5F6FE64B"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4- Admissions, pathology testing/ resource use, cannulation, ECG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an.12719","ISSN":"13652648","abstract":"Aim: To conduct an integrative review of primary research examining patient care roles introduced into emergency department waiting rooms. Background: Internationally, emergency departments are under pressure to meet increasing patient demand with limited resources. Several initiatives have been developed that incorporate a healthcare role in waiting rooms, to assess and initiate early interventions to decrease waiting times, detect patient deterioration and improve communication. The literature reporting these roles has not been systematically evaluated. Design: Integrative review. Data sources: Published English-language peer reviewed articles in CINAHL, Scopus, Medline and Web of Knowledge between 2003-2014. Review methods: Identified literature was evaluated using an integrative review framework, incorporating methodological critique and narrative synthesis of findings. Results: Six papers were included, with three waiting room roles identified internationally - clinical initiative nurse, Physician-Nurse Supplementary Assessment Team and clinical assistants. All roles varied in terms of definitions, scope, responsibilities and skill sets of individuals in the position. There was limited evidence that the roles decreased waiting times or improved patient care, especially during busy periods. Of note, staff members performing these roles require high-level therapeutic relationship and effective interpersonal skills with patients, family and staff. The role requires support from other staff, particularly during periods of high workload, for optimal functioning and effective patient care. Conclusion: Generalisations and practice recommendations are limited due to the lack of available literature. Further research is required to evaluate the impact emergency department waiting room roles have on patient outcomes and staff perspectives.","author":[{"dropping-particle":"","family":"Innes","given":"Kelli","non-dropping-particle":"","parse-names":false,"suffix":""},{"dropping-particle":"","family":"Jackson","given":"Debra","non-dropping-particle":"","parse-names":false,"suffix":""},{"dropping-particle":"","family":"Plummer","given":"Virginia","non-dropping-particle":"","parse-names":false,"suffix":""},{"dropping-particle":"","family":"Elliott","given":"Doug","non-dropping-particle":"","parse-names":false,"suffix":""}],"container-title":"Journal of Advanced Nursing","id":"ITEM-1","issue":"12","issued":{"date-parts":[["2015"]]},"page":"2702-2714","title":"Care of patients in emergency department waiting rooms - an integrative review","type":"article-journal","volume":"71"},"uris":["http://www.mendeley.com/documents/?uuid=1ae97089-b568-425a-9c7b-5f5949beb6ec"]}],"mendeley":{"formattedCitation":"(69)","plainTextFormattedCitation":"(69)","previouslyFormattedCitation":"(6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9)</w:t>
            </w:r>
            <w:r w:rsidRPr="00182061">
              <w:rPr>
                <w:rFonts w:ascii="Times New Roman" w:hAnsi="Times New Roman" w:cs="Times New Roman"/>
                <w:sz w:val="20"/>
                <w:szCs w:val="20"/>
              </w:rPr>
              <w:fldChar w:fldCharType="end"/>
            </w:r>
          </w:p>
        </w:tc>
        <w:tc>
          <w:tcPr>
            <w:tcW w:w="0" w:type="auto"/>
          </w:tcPr>
          <w:p w14:paraId="62E2BFE8"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46","ISSN":"17426723","abstract":"To explore the literature regarding three key strategies designed to promote patient throughput in the ED. CINAHL, Medline, PubMed, Scopus and Australian Government databases were searched for articles published between 1980 and 2014 using the key search terms ED flow/throughput, ED congestion, crowding, overcrowding, models of care, physician-assisted triage, medical assessment units, nurse practitioner, did not wait (DNW) and ED length of stay (LOS). Abstracts and articles not published in English and articles published before 1980 were excluded from the review. Quantitative and qualitative studies were considered for inclusion. The National Health Medical Research Council (NHMRC) Level of Evidence Hierarchy (2009) was applied to included studies. Twenty-one articles met criteria for review. The level of evidence assessed using the NHMRC guidelines of studies ranged from I to IV, with the majority falling into the Level II-2 (n = 6) and III-3 (n = 9) range. ED LOS was the outcome most often reported. Study quality was limited with few studies adjusting for confounding factors. Only one level I systematic review was included in this review. Advanced practice nursing roles, physician-assisted triage and medical assessment units are models of care that can positively impact ED throughput. They have been shown to decrease ED LOS and DNW rates. Confounding factors, such as site specific staffing requirements, patient acuity and rest-of-hospital processes, can also impact on patient throughput through the ED.","author":[{"dropping-particle":"","family":"Elder","given":"Elizabeth","non-dropping-particle":"","parse-names":false,"suffix":""},{"dropping-particle":"","family":"Johnston","given":"Amy N.B.","non-dropping-particle":"","parse-names":false,"suffix":""},{"dropping-particle":"","family":"Crilly","given":"Julia","non-dropping-particle":"","parse-names":false,"suffix":""}],"container-title":"EMA - Emergency Medicine Australasia","id":"ITEM-1","issue":"5","issued":{"date-parts":[["2015"]]},"page":"394-404","title":"Review article: Systematic review of three key strategies designed to improve patient flow through the emergency department","type":"article-journal","volume":"27"},"uris":["http://www.mendeley.com/documents/?uuid=739b53fe-e25e-4f00-b1ba-43785704a539"]}],"mendeley":{"formattedCitation":"(18)","plainTextFormattedCitation":"(18)","previouslyFormattedCitation":"(1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LWBS/ DNW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an.12719","ISSN":"13652648","abstract":"Aim: To conduct an integrative review of primary research examining patient care roles introduced into emergency department waiting rooms. Background: Internationally, emergency departments are under pressure to meet increasing patient demand with limited resources. Several initiatives have been developed that incorporate a healthcare role in waiting rooms, to assess and initiate early interventions to decrease waiting times, detect patient deterioration and improve communication. The literature reporting these roles has not been systematically evaluated. Design: Integrative review. Data sources: Published English-language peer reviewed articles in CINAHL, Scopus, Medline and Web of Knowledge between 2003-2014. Review methods: Identified literature was evaluated using an integrative review framework, incorporating methodological critique and narrative synthesis of findings. Results: Six papers were included, with three waiting room roles identified internationally - clinical initiative nurse, Physician-Nurse Supplementary Assessment Team and clinical assistants. All roles varied in terms of definitions, scope, responsibilities and skill sets of individuals in the position. There was limited evidence that the roles decreased waiting times or improved patient care, especially during busy periods. Of note, staff members performing these roles require high-level therapeutic relationship and effective interpersonal skills with patients, family and staff. The role requires support from other staff, particularly during periods of high workload, for optimal functioning and effective patient care. Conclusion: Generalisations and practice recommendations are limited due to the lack of available literature. Further research is required to evaluate the impact emergency department waiting room roles have on patient outcomes and staff perspectives.","author":[{"dropping-particle":"","family":"Innes","given":"Kelli","non-dropping-particle":"","parse-names":false,"suffix":""},{"dropping-particle":"","family":"Jackson","given":"Debra","non-dropping-particle":"","parse-names":false,"suffix":""},{"dropping-particle":"","family":"Plummer","given":"Virginia","non-dropping-particle":"","parse-names":false,"suffix":""},{"dropping-particle":"","family":"Elliott","given":"Doug","non-dropping-particle":"","parse-names":false,"suffix":""}],"container-title":"Journal of Advanced Nursing","id":"ITEM-1","issue":"12","issued":{"date-parts":[["2015"]]},"page":"2702-2714","title":"Care of patients in emergency department waiting rooms - an integrative review","type":"article-journal","volume":"71"},"uris":["http://www.mendeley.com/documents/?uuid=1ae97089-b568-425a-9c7b-5f5949beb6ec"]}],"mendeley":{"formattedCitation":"(69)","plainTextFormattedCitation":"(69)","previouslyFormattedCitation":"(6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9)</w:t>
            </w:r>
            <w:r w:rsidRPr="00182061">
              <w:rPr>
                <w:rFonts w:ascii="Times New Roman" w:hAnsi="Times New Roman" w:cs="Times New Roman"/>
                <w:sz w:val="20"/>
                <w:szCs w:val="20"/>
              </w:rPr>
              <w:fldChar w:fldCharType="end"/>
            </w:r>
          </w:p>
        </w:tc>
        <w:tc>
          <w:tcPr>
            <w:tcW w:w="0" w:type="auto"/>
          </w:tcPr>
          <w:p w14:paraId="2FE9205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1D8B7E02"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Unexpected representa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an.12719","ISSN":"13652648","abstract":"Aim: To conduct an integrative review of primary research examining patient care roles introduced into emergency department waiting rooms. Background: Internationally, emergency departments are under pressure to meet increasing patient demand with limited resources. Several initiatives have been developed that incorporate a healthcare role in waiting rooms, to assess and initiate early interventions to decrease waiting times, detect patient deterioration and improve communication. The literature reporting these roles has not been systematically evaluated. Design: Integrative review. Data sources: Published English-language peer reviewed articles in CINAHL, Scopus, Medline and Web of Knowledge between 2003-2014. Review methods: Identified literature was evaluated using an integrative review framework, incorporating methodological critique and narrative synthesis of findings. Results: Six papers were included, with three waiting room roles identified internationally - clinical initiative nurse, Physician-Nurse Supplementary Assessment Team and clinical assistants. All roles varied in terms of definitions, scope, responsibilities and skill sets of individuals in the position. There was limited evidence that the roles decreased waiting times or improved patient care, especially during busy periods. Of note, staff members performing these roles require high-level therapeutic relationship and effective interpersonal skills with patients, family and staff. The role requires support from other staff, particularly during periods of high workload, for optimal functioning and effective patient care. Conclusion: Generalisations and practice recommendations are limited due to the lack of available literature. Further research is required to evaluate the impact emergency department waiting room roles have on patient outcomes and staff perspectives.","author":[{"dropping-particle":"","family":"Innes","given":"Kelli","non-dropping-particle":"","parse-names":false,"suffix":""},{"dropping-particle":"","family":"Jackson","given":"Debra","non-dropping-particle":"","parse-names":false,"suffix":""},{"dropping-particle":"","family":"Plummer","given":"Virginia","non-dropping-particle":"","parse-names":false,"suffix":""},{"dropping-particle":"","family":"Elliott","given":"Doug","non-dropping-particle":"","parse-names":false,"suffix":""}],"container-title":"Journal of Advanced Nursing","id":"ITEM-1","issue":"12","issued":{"date-parts":[["2015"]]},"page":"2702-2714","title":"Care of patients in emergency department waiting rooms - an integrative review","type":"article-journal","volume":"71"},"uris":["http://www.mendeley.com/documents/?uuid=1ae97089-b568-425a-9c7b-5f5949beb6ec"]}],"mendeley":{"formattedCitation":"(69)","plainTextFormattedCitation":"(69)","previouslyFormattedCitation":"(6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69)</w:t>
            </w:r>
            <w:r w:rsidRPr="00182061">
              <w:rPr>
                <w:rFonts w:ascii="Times New Roman" w:hAnsi="Times New Roman" w:cs="Times New Roman"/>
                <w:sz w:val="20"/>
                <w:szCs w:val="20"/>
              </w:rPr>
              <w:fldChar w:fldCharType="end"/>
            </w:r>
          </w:p>
        </w:tc>
      </w:tr>
      <w:tr w:rsidR="004B0AEF" w:rsidRPr="00182061" w14:paraId="1F2E3B02" w14:textId="77777777" w:rsidTr="004B0AEF">
        <w:tc>
          <w:tcPr>
            <w:tcW w:w="0" w:type="auto"/>
            <w:gridSpan w:val="6"/>
          </w:tcPr>
          <w:p w14:paraId="7C9FF2B0" w14:textId="38059EDC" w:rsidR="004B0AEF" w:rsidRPr="004B0AEF" w:rsidRDefault="004B0AEF" w:rsidP="004B0AEF">
            <w:pPr>
              <w:rPr>
                <w:rFonts w:ascii="Times New Roman" w:hAnsi="Times New Roman" w:cs="Times New Roman"/>
                <w:b/>
                <w:bCs/>
                <w:sz w:val="20"/>
                <w:szCs w:val="20"/>
              </w:rPr>
            </w:pPr>
            <w:r w:rsidRPr="004B0AEF">
              <w:rPr>
                <w:rFonts w:ascii="Times New Roman" w:hAnsi="Times New Roman" w:cs="Times New Roman"/>
                <w:b/>
                <w:bCs/>
                <w:sz w:val="20"/>
                <w:szCs w:val="20"/>
              </w:rPr>
              <w:t>Physiotherapy Interventions</w:t>
            </w:r>
          </w:p>
        </w:tc>
      </w:tr>
      <w:tr w:rsidR="004B0AEF" w:rsidRPr="00182061" w14:paraId="2F4289D9" w14:textId="77777777" w:rsidTr="004B0AEF">
        <w:tc>
          <w:tcPr>
            <w:tcW w:w="0" w:type="auto"/>
          </w:tcPr>
          <w:p w14:paraId="01E5C988"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Physiotherapy Services</w:t>
            </w:r>
          </w:p>
        </w:tc>
        <w:tc>
          <w:tcPr>
            <w:tcW w:w="0" w:type="auto"/>
          </w:tcPr>
          <w:p w14:paraId="67711BE7"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ED LOS, assessment and treatment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987","ISSN":"17426723","abstract":"To provide an overview of the literature that considers physiotherapists working in the ED in relation to their roles, training levels, patient profile, safety, effectiveness, efficiency, cost-effectiveness and the provision of low-value care. We performed a scoping review of the literature. Four databases (PubMed, EMBASE, CINAHL and Cochrane CENTRAL) were searched from their inception to December 2016 and we updated searches on PubMed in September 2017. Two reviewers independently screened studies for eligibility. We performed a narrative synthesis of quantitative data. We included 27 studies: five randomised controlled trials (n = 1434), 12 prospective observational studies (n = 153 767), six retrospective studies (n = 9968), two survey studies (n = 61), one case report (n = 3) and one qualitative study (n = 11). Physiotherapists primarily managed patients with low urgency musculoskeletal conditions. Physiotherapists appeared to have similar clinical effectiveness and costs compared to other health providers (four randomised controlled trials). Physiotherapists were associated with increased efficiency (eight observational studies) and reduced low-value care (one observational study). Three observational studies reported very low adverse event rates. However, none of the studies followed participants to measure adverse events that became apparent after the ED visit, nor did they consider unsafe discharge decisions or suboptimal follow-up care. The available evidence suggests that physiotherapists may be as effective as other health providers in managing low urgency musculoskeletal conditions in the ED. There is uncertainty about appropriate training and a lack of robust studies investigating the efficiency, safety and cost-effectiveness of this model of care.","author":[{"dropping-particle":"","family":"Ferreira","given":"Giovanni E.","non-dropping-particle":"","parse-names":false,"suffix":""},{"dropping-particle":"","family":"Traeger","given":"Adrian C.","non-dropping-particle":"","parse-names":false,"suffix":""},{"dropping-particle":"","family":"Maher","given":"Chris G.","non-dropping-particle":"","parse-names":false,"suffix":""}],"container-title":"Emergency Medicine Australasia","id":"ITEM-1","issue":"1","issued":{"date-parts":[["2019"]]},"page":"43-57","title":"Review article: A scoping review of physiotherapists in the adult emergency department","type":"article-journal","volume":"31"},"uris":["http://www.mendeley.com/documents/?uuid=4bc6d6c6-95f7-45b7-ac7a-d9b8090e5773"]}],"mendeley":{"formattedCitation":"(71)","plainTextFormattedCitation":"(71)","previouslyFormattedCitation":"(7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aiting tim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physio.2007.04.006","ISSN":"00319406","abstract":"Objectives: To develop a narrative literature review using international research to describe the role and responsibilities of an emergency department physiotherapist considering the current focus on patient populations, clinical conditions managed, and the contribution that emergency department physiotherapy makes to service delivery and quality. Data sources: Literature was sourced from medical database searches of MEDLINE, Cochrane, PEDro, PubMed and CINAHL, between 1966 and May 2006. Review methods: Selection criteria included the description of physiotherapy based directly in the emergency department, emergency department physiotherapists working either as sole clinical practitioners or as members of a multidisciplinary team, systematic literature reviews and/or original emergency department physiotherapy research, publication in peer-reviewed journals, and full-text English language articles. Research was appraised critically using a validated critical appraisal tool. Data analysis involved extracting information via a process of content analysis. Results: Nine studies were eligible for inclusion in this narrative review. Patients were almost always adults, with a particular focus on managing ageing patients. Clinical conditions were predominantly acute and subacute musculoskeletal conditions. Emergency department physiotherapy provides positive patient satisfaction and can have a positive influence on departmental service issues including patient waiting times. A significant paucity of literature remains, with further need for high-quality clinical trials to augment these proposed findings. Conclusions: The evidence suggests an inclination for emergency department physiotherapy services to manage adult musculoskeletal conditions. However, the validity of these results is compromised by the small number and variable quality of studies, making it difficult to determine clinical efficacy within the reviewed sample. © 2007 Chartered Society of Physiotherapy.","author":[{"dropping-particle":"","family":"Anaf","given":"Sophie","non-dropping-particle":"","parse-names":false,"suffix":""},{"dropping-particle":"","family":"Sheppard","given":"Lorraine A.","non-dropping-particle":"","parse-names":false,"suffix":""}],"container-title":"Physiotherapy","id":"ITEM-1","issue":"4","issued":{"date-parts":[["2007"]]},"page":"243-252","title":"Physiotherapy as a clinical service in emergency departments: a narrative review","type":"article-journal","volume":"93"},"uris":["http://www.mendeley.com/documents/?uuid=525363b8-1c23-461d-af7c-c9f3e6c73904"]},{"id":"ITEM-2","itemData":{"DOI":"10.1111/1742-6723.12987","ISSN":"17426723","abstract":"To provide an overview of the literature that considers physiotherapists working in the ED in relation to their roles, training levels, patient profile, safety, effectiveness, efficiency, cost-effectiveness and the provision of low-value care. We performed a scoping review of the literature. Four databases (PubMed, EMBASE, CINAHL and Cochrane CENTRAL) were searched from their inception to December 2016 and we updated searches on PubMed in September 2017. Two reviewers independently screened studies for eligibility. We performed a narrative synthesis of quantitative data. We included 27 studies: five randomised controlled trials (n = 1434), 12 prospective observational studies (n = 153 767), six retrospective studies (n = 9968), two survey studies (n = 61), one case report (n = 3) and one qualitative study (n = 11). Physiotherapists primarily managed patients with low urgency musculoskeletal conditions. Physiotherapists appeared to have similar clinical effectiveness and costs compared to other health providers (four randomised controlled trials). Physiotherapists were associated with increased efficiency (eight observational studies) and reduced low-value care (one observational study). Three observational studies reported very low adverse event rates. However, none of the studies followed participants to measure adverse events that became apparent after the ED visit, nor did they consider unsafe discharge decisions or suboptimal follow-up care. The available evidence suggests that physiotherapists may be as effective as other health providers in managing low urgency musculoskeletal conditions in the ED. There is uncertainty about appropriate training and a lack of robust studies investigating the efficiency, safety and cost-effectiveness of this model of care.","author":[{"dropping-particle":"","family":"Ferreira","given":"Giovanni E.","non-dropping-particle":"","parse-names":false,"suffix":""},{"dropping-particle":"","family":"Traeger","given":"Adrian C.","non-dropping-particle":"","parse-names":false,"suffix":""},{"dropping-particle":"","family":"Maher","given":"Chris G.","non-dropping-particle":"","parse-names":false,"suffix":""}],"container-title":"Emergency Medicine Australasia","id":"ITEM-2","issue":"1","issued":{"date-parts":[["2019"]]},"page":"43-57","title":"Review article: A scoping review of physiotherapists in the adult emergency department","type":"article-journal","volume":"31"},"uris":["http://www.mendeley.com/documents/?uuid=4bc6d6c6-95f7-45b7-ac7a-d9b8090e5773"]},{"id":"ITEM-3","itemData":{"DOI":"10.1258/jhsrp.2010.009129","ISSN":"13558196","abstract":"Objective: The nature of care delivered in emergency departments has changed due to increased demand. In response, one relatively new change is the introduction of a physiotherapy service. There have been anecdotal reports that this may reduce patient waiting times and lead to more effective use of other health care staff, though it is unclear how such a service affects health outcomes. The objective was to identify the effect an emergency department physiotherapy service has on health outcomes. Method: Systematic searches were carried out on the following databases: CINAHL, Medline, Web of Knowledge, Scopus, PEDro, PubMed, Cochrane and Academic Search Premier. Selection criteria included full-text English primary studies published in peer-reviewed journals, investigating physiotherapy services based directly in the emergency department. Papers were appraised using a researcher-developed appraisal of bias tool. Results: Eleven eligible primary studies were identified. For most, the likelihood of methodological bias was high or unknown due to inadequate detail provided. Three studies were judged to have introduced little bias. At system and provider levels, there is insufficient evidence to support benefits of an emergency department physiotherapy service. At patient level, there is high-level evidence of benefits in terms of improved pain control and reduced disability in the short term. Conclusions: Research evidence does not support the use of physiotherapists in emergency departments. © The Royal Society of Medicine Press Ltd. 2011.","author":[{"dropping-particle":"","family":"Kilner","given":"Emily","non-dropping-particle":"","parse-names":false,"suffix":""}],"container-title":"Journal of Health Services Research and Policy","id":"ITEM-3","issue":"1","issued":{"date-parts":[["2011"]]},"page":"51-58","title":"What evidence is there that a physiotherapy service in the emergency department improves health outcomes? A systematic review","type":"article-journal","volume":"16"},"uris":["http://www.mendeley.com/documents/?uuid=80747395-34b9-4735-93eb-cb5a2379e8c1"]}],"mendeley":{"formattedCitation":"(70–72)","plainTextFormattedCitation":"(70–72)","previouslyFormattedCitation":"(70–7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0–72)</w:t>
            </w:r>
            <w:r w:rsidRPr="00182061">
              <w:rPr>
                <w:rFonts w:ascii="Times New Roman" w:hAnsi="Times New Roman" w:cs="Times New Roman"/>
                <w:sz w:val="20"/>
                <w:szCs w:val="20"/>
              </w:rPr>
              <w:fldChar w:fldCharType="end"/>
            </w:r>
          </w:p>
        </w:tc>
        <w:tc>
          <w:tcPr>
            <w:tcW w:w="0" w:type="auto"/>
          </w:tcPr>
          <w:p w14:paraId="79486148"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7- Percent of patients discharged within emergency access benchmarks, proportion of patients admitted from ED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987","ISSN":"17426723","abstract":"To provide an overview of the literature that considers physiotherapists working in the ED in relation to their roles, training levels, patient profile, safety, effectiveness, efficiency, cost-effectiveness and the provision of low-value care. We performed a scoping review of the literature. Four databases (PubMed, EMBASE, CINAHL and Cochrane CENTRAL) were searched from their inception to December 2016 and we updated searches on PubMed in September 2017. Two reviewers independently screened studies for eligibility. We performed a narrative synthesis of quantitative data. We included 27 studies: five randomised controlled trials (n = 1434), 12 prospective observational studies (n = 153 767), six retrospective studies (n = 9968), two survey studies (n = 61), one case report (n = 3) and one qualitative study (n = 11). Physiotherapists primarily managed patients with low urgency musculoskeletal conditions. Physiotherapists appeared to have similar clinical effectiveness and costs compared to other health providers (four randomised controlled trials). Physiotherapists were associated with increased efficiency (eight observational studies) and reduced low-value care (one observational study). Three observational studies reported very low adverse event rates. However, none of the studies followed participants to measure adverse events that became apparent after the ED visit, nor did they consider unsafe discharge decisions or suboptimal follow-up care. The available evidence suggests that physiotherapists may be as effective as other health providers in managing low urgency musculoskeletal conditions in the ED. There is uncertainty about appropriate training and a lack of robust studies investigating the efficiency, safety and cost-effectiveness of this model of care.","author":[{"dropping-particle":"","family":"Ferreira","given":"Giovanni E.","non-dropping-particle":"","parse-names":false,"suffix":""},{"dropping-particle":"","family":"Traeger","given":"Adrian C.","non-dropping-particle":"","parse-names":false,"suffix":""},{"dropping-particle":"","family":"Maher","given":"Chris G.","non-dropping-particle":"","parse-names":false,"suffix":""}],"container-title":"Emergency Medicine Australasia","id":"ITEM-1","issue":"1","issued":{"date-parts":[["2019"]]},"page":"43-57","title":"Review article: A scoping review of physiotherapists in the adult emergency department","type":"article-journal","volume":"31"},"uris":["http://www.mendeley.com/documents/?uuid=4bc6d6c6-95f7-45b7-ac7a-d9b8090e5773"]}],"mendeley":{"formattedCitation":"(71)","plainTextFormattedCitation":"(71)","previouslyFormattedCitation":"(7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admissions, referral rates, new patient non-attender rates, understanding and communication between physios &amp; other ED staff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258/jhsrp.2010.009129","ISSN":"13558196","abstract":"Objective: The nature of care delivered in emergency departments has changed due to increased demand. In response, one relatively new change is the introduction of a physiotherapy service. There have been anecdotal reports that this may reduce patient waiting times and lead to more effective use of other health care staff, though it is unclear how such a service affects health outcomes. The objective was to identify the effect an emergency department physiotherapy service has on health outcomes. Method: Systematic searches were carried out on the following databases: CINAHL, Medline, Web of Knowledge, Scopus, PEDro, PubMed, Cochrane and Academic Search Premier. Selection criteria included full-text English primary studies published in peer-reviewed journals, investigating physiotherapy services based directly in the emergency department. Papers were appraised using a researcher-developed appraisal of bias tool. Results: Eleven eligible primary studies were identified. For most, the likelihood of methodological bias was high or unknown due to inadequate detail provided. Three studies were judged to have introduced little bias. At system and provider levels, there is insufficient evidence to support benefits of an emergency department physiotherapy service. At patient level, there is high-level evidence of benefits in terms of improved pain control and reduced disability in the short term. Conclusions: Research evidence does not support the use of physiotherapists in emergency departments. © The Royal Society of Medicine Press Ltd. 2011.","author":[{"dropping-particle":"","family":"Kilner","given":"Emily","non-dropping-particle":"","parse-names":false,"suffix":""}],"container-title":"Journal of Health Services Research and Policy","id":"ITEM-1","issue":"1","issued":{"date-parts":[["2011"]]},"page":"51-58","title":"What evidence is there that a physiotherapy service in the emergency department improves health outcomes? A systematic review","type":"article-journal","volume":"16"},"uris":["http://www.mendeley.com/documents/?uuid=80747395-34b9-4735-93eb-cb5a2379e8c1"]}],"mendeley":{"formattedCitation":"(72)","plainTextFormattedCitation":"(72)","previouslyFormattedCitation":"(7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2)</w:t>
            </w:r>
            <w:r w:rsidRPr="00182061">
              <w:rPr>
                <w:rFonts w:ascii="Times New Roman" w:hAnsi="Times New Roman" w:cs="Times New Roman"/>
                <w:sz w:val="20"/>
                <w:szCs w:val="20"/>
              </w:rPr>
              <w:fldChar w:fldCharType="end"/>
            </w:r>
          </w:p>
        </w:tc>
        <w:tc>
          <w:tcPr>
            <w:tcW w:w="0" w:type="auto"/>
          </w:tcPr>
          <w:p w14:paraId="68C8FB5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physio.2007.04.006","ISSN":"00319406","abstract":"Objectives: To develop a narrative literature review using international research to describe the role and responsibilities of an emergency department physiotherapist considering the current focus on patient populations, clinical conditions managed, and the contribution that emergency department physiotherapy makes to service delivery and quality. Data sources: Literature was sourced from medical database searches of MEDLINE, Cochrane, PEDro, PubMed and CINAHL, between 1966 and May 2006. Review methods: Selection criteria included the description of physiotherapy based directly in the emergency department, emergency department physiotherapists working either as sole clinical practitioners or as members of a multidisciplinary team, systematic literature reviews and/or original emergency department physiotherapy research, publication in peer-reviewed journals, and full-text English language articles. Research was appraised critically using a validated critical appraisal tool. Data analysis involved extracting information via a process of content analysis. Results: Nine studies were eligible for inclusion in this narrative review. Patients were almost always adults, with a particular focus on managing ageing patients. Clinical conditions were predominantly acute and subacute musculoskeletal conditions. Emergency department physiotherapy provides positive patient satisfaction and can have a positive influence on departmental service issues including patient waiting times. A significant paucity of literature remains, with further need for high-quality clinical trials to augment these proposed findings. Conclusions: The evidence suggests an inclination for emergency department physiotherapy services to manage adult musculoskeletal conditions. However, the validity of these results is compromised by the small number and variable quality of studies, making it difficult to determine clinical efficacy within the reviewed sample. © 2007 Chartered Society of Physiotherapy.","author":[{"dropping-particle":"","family":"Anaf","given":"Sophie","non-dropping-particle":"","parse-names":false,"suffix":""},{"dropping-particle":"","family":"Sheppard","given":"Lorraine A.","non-dropping-particle":"","parse-names":false,"suffix":""}],"container-title":"Physiotherapy","id":"ITEM-1","issue":"4","issued":{"date-parts":[["2007"]]},"page":"243-252","title":"Physiotherapy as a clinical service in emergency departments: a narrative review","type":"article-journal","volume":"93"},"uris":["http://www.mendeley.com/documents/?uuid=525363b8-1c23-461d-af7c-c9f3e6c73904"]},{"id":"ITEM-2","itemData":{"DOI":"10.1258/jhsrp.2010.009129","ISSN":"13558196","abstract":"Objective: The nature of care delivered in emergency departments has changed due to increased demand. In response, one relatively new change is the introduction of a physiotherapy service. There have been anecdotal reports that this may reduce patient waiting times and lead to more effective use of other health care staff, though it is unclear how such a service affects health outcomes. The objective was to identify the effect an emergency department physiotherapy service has on health outcomes. Method: Systematic searches were carried out on the following databases: CINAHL, Medline, Web of Knowledge, Scopus, PEDro, PubMed, Cochrane and Academic Search Premier. Selection criteria included full-text English primary studies published in peer-reviewed journals, investigating physiotherapy services based directly in the emergency department. Papers were appraised using a researcher-developed appraisal of bias tool. Results: Eleven eligible primary studies were identified. For most, the likelihood of methodological bias was high or unknown due to inadequate detail provided. Three studies were judged to have introduced little bias. At system and provider levels, there is insufficient evidence to support benefits of an emergency department physiotherapy service. At patient level, there is high-level evidence of benefits in terms of improved pain control and reduced disability in the short term. Conclusions: Research evidence does not support the use of physiotherapists in emergency departments. © The Royal Society of Medicine Press Ltd. 2011.","author":[{"dropping-particle":"","family":"Kilner","given":"Emily","non-dropping-particle":"","parse-names":false,"suffix":""}],"container-title":"Journal of Health Services Research and Policy","id":"ITEM-2","issue":"1","issued":{"date-parts":[["2011"]]},"page":"51-58","title":"What evidence is there that a physiotherapy service in the emergency department improves health outcomes? A systematic review","type":"article-journal","volume":"16"},"uris":["http://www.mendeley.com/documents/?uuid=80747395-34b9-4735-93eb-cb5a2379e8c1"]}],"mendeley":{"formattedCitation":"(70,72)","plainTextFormattedCitation":"(70,72)","previouslyFormattedCitation":"(70,7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0,72)</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quality of lif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987","ISSN":"17426723","abstract":"To provide an overview of the literature that considers physiotherapists working in the ED in relation to their roles, training levels, patient profile, safety, effectiveness, efficiency, cost-effectiveness and the provision of low-value care. We performed a scoping review of the literature. Four databases (PubMed, EMBASE, CINAHL and Cochrane CENTRAL) were searched from their inception to December 2016 and we updated searches on PubMed in September 2017. Two reviewers independently screened studies for eligibility. We performed a narrative synthesis of quantitative data. We included 27 studies: five randomised controlled trials (n = 1434), 12 prospective observational studies (n = 153 767), six retrospective studies (n = 9968), two survey studies (n = 61), one case report (n = 3) and one qualitative study (n = 11). Physiotherapists primarily managed patients with low urgency musculoskeletal conditions. Physiotherapists appeared to have similar clinical effectiveness and costs compared to other health providers (four randomised controlled trials). Physiotherapists were associated with increased efficiency (eight observational studies) and reduced low-value care (one observational study). Three observational studies reported very low adverse event rates. However, none of the studies followed participants to measure adverse events that became apparent after the ED visit, nor did they consider unsafe discharge decisions or suboptimal follow-up care. The available evidence suggests that physiotherapists may be as effective as other health providers in managing low urgency musculoskeletal conditions in the ED. There is uncertainty about appropriate training and a lack of robust studies investigating the efficiency, safety and cost-effectiveness of this model of care.","author":[{"dropping-particle":"","family":"Ferreira","given":"Giovanni E.","non-dropping-particle":"","parse-names":false,"suffix":""},{"dropping-particle":"","family":"Traeger","given":"Adrian C.","non-dropping-particle":"","parse-names":false,"suffix":""},{"dropping-particle":"","family":"Maher","given":"Chris G.","non-dropping-particle":"","parse-names":false,"suffix":""}],"container-title":"Emergency Medicine Australasia","id":"ITEM-1","issue":"1","issued":{"date-parts":[["2019"]]},"page":"43-57","title":"Review article: A scoping review of physiotherapists in the adult emergency department","type":"article-journal","volume":"31"},"uris":["http://www.mendeley.com/documents/?uuid=4bc6d6c6-95f7-45b7-ac7a-d9b8090e5773"]},{"id":"ITEM-2","itemData":{"DOI":"10.1258/jhsrp.2010.009129","ISSN":"13558196","abstract":"Objective: The nature of care delivered in emergency departments has changed due to increased demand. In response, one relatively new change is the introduction of a physiotherapy service. There have been anecdotal reports that this may reduce patient waiting times and lead to more effective use of other health care staff, though it is unclear how such a service affects health outcomes. The objective was to identify the effect an emergency department physiotherapy service has on health outcomes. Method: Systematic searches were carried out on the following databases: CINAHL, Medline, Web of Knowledge, Scopus, PEDro, PubMed, Cochrane and Academic Search Premier. Selection criteria included full-text English primary studies published in peer-reviewed journals, investigating physiotherapy services based directly in the emergency department. Papers were appraised using a researcher-developed appraisal of bias tool. Results: Eleven eligible primary studies were identified. For most, the likelihood of methodological bias was high or unknown due to inadequate detail provided. Three studies were judged to have introduced little bias. At system and provider levels, there is insufficient evidence to support benefits of an emergency department physiotherapy service. At patient level, there is high-level evidence of benefits in terms of improved pain control and reduced disability in the short term. Conclusions: Research evidence does not support the use of physiotherapists in emergency departments. © The Royal Society of Medicine Press Ltd. 2011.","author":[{"dropping-particle":"","family":"Kilner","given":"Emily","non-dropping-particle":"","parse-names":false,"suffix":""}],"container-title":"Journal of Health Services Research and Policy","id":"ITEM-2","issue":"1","issued":{"date-parts":[["2011"]]},"page":"51-58","title":"What evidence is there that a physiotherapy service in the emergency department improves health outcomes? A systematic review","type":"article-journal","volume":"16"},"uris":["http://www.mendeley.com/documents/?uuid=80747395-34b9-4735-93eb-cb5a2379e8c1"]}],"mendeley":{"formattedCitation":"(71,72)","plainTextFormattedCitation":"(71,72)","previouslyFormattedCitation":"(71,7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1,72)</w:t>
            </w:r>
            <w:r w:rsidRPr="00182061">
              <w:rPr>
                <w:rFonts w:ascii="Times New Roman" w:hAnsi="Times New Roman" w:cs="Times New Roman"/>
                <w:sz w:val="20"/>
                <w:szCs w:val="20"/>
              </w:rPr>
              <w:fldChar w:fldCharType="end"/>
            </w:r>
          </w:p>
        </w:tc>
        <w:tc>
          <w:tcPr>
            <w:tcW w:w="0" w:type="auto"/>
          </w:tcPr>
          <w:p w14:paraId="01603AD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7- Treatment costs, cost per patient hour, direct costs, ED costs, hospital costs, total health cost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987","ISSN":"17426723","abstract":"To provide an overview of the literature that considers physiotherapists working in the ED in relation to their roles, training levels, patient profile, safety, effectiveness, efficiency, cost-effectiveness and the provision of low-value care. We performed a scoping review of the literature. Four databases (PubMed, EMBASE, CINAHL and Cochrane CENTRAL) were searched from their inception to December 2016 and we updated searches on PubMed in September 2017. Two reviewers independently screened studies for eligibility. We performed a narrative synthesis of quantitative data. We included 27 studies: five randomised controlled trials (n = 1434), 12 prospective observational studies (n = 153 767), six retrospective studies (n = 9968), two survey studies (n = 61), one case report (n = 3) and one qualitative study (n = 11). Physiotherapists primarily managed patients with low urgency musculoskeletal conditions. Physiotherapists appeared to have similar clinical effectiveness and costs compared to other health providers (four randomised controlled trials). Physiotherapists were associated with increased efficiency (eight observational studies) and reduced low-value care (one observational study). Three observational studies reported very low adverse event rates. However, none of the studies followed participants to measure adverse events that became apparent after the ED visit, nor did they consider unsafe discharge decisions or suboptimal follow-up care. The available evidence suggests that physiotherapists may be as effective as other health providers in managing low urgency musculoskeletal conditions in the ED. There is uncertainty about appropriate training and a lack of robust studies investigating the efficiency, safety and cost-effectiveness of this model of care.","author":[{"dropping-particle":"","family":"Ferreira","given":"Giovanni E.","non-dropping-particle":"","parse-names":false,"suffix":""},{"dropping-particle":"","family":"Traeger","given":"Adrian C.","non-dropping-particle":"","parse-names":false,"suffix":""},{"dropping-particle":"","family":"Maher","given":"Chris G.","non-dropping-particle":"","parse-names":false,"suffix":""}],"container-title":"Emergency Medicine Australasia","id":"ITEM-1","issue":"1","issued":{"date-parts":[["2019"]]},"page":"43-57","title":"Review article: A scoping review of physiotherapists in the adult emergency department","type":"article-journal","volume":"31"},"uris":["http://www.mendeley.com/documents/?uuid=4bc6d6c6-95f7-45b7-ac7a-d9b8090e5773"]}],"mendeley":{"formattedCitation":"(71)","plainTextFormattedCitation":"(71)","previouslyFormattedCitation":"(7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Cost effectivenes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258/jhsrp.2010.009129","ISSN":"13558196","abstract":"Objective: The nature of care delivered in emergency departments has changed due to increased demand. In response, one relatively new change is the introduction of a physiotherapy service. There have been anecdotal reports that this may reduce patient waiting times and lead to more effective use of other health care staff, though it is unclear how such a service affects health outcomes. The objective was to identify the effect an emergency department physiotherapy service has on health outcomes. Method: Systematic searches were carried out on the following databases: CINAHL, Medline, Web of Knowledge, Scopus, PEDro, PubMed, Cochrane and Academic Search Premier. Selection criteria included full-text English primary studies published in peer-reviewed journals, investigating physiotherapy services based directly in the emergency department. Papers were appraised using a researcher-developed appraisal of bias tool. Results: Eleven eligible primary studies were identified. For most, the likelihood of methodological bias was high or unknown due to inadequate detail provided. Three studies were judged to have introduced little bias. At system and provider levels, there is insufficient evidence to support benefits of an emergency department physiotherapy service. At patient level, there is high-level evidence of benefits in terms of improved pain control and reduced disability in the short term. Conclusions: Research evidence does not support the use of physiotherapists in emergency departments. © The Royal Society of Medicine Press Ltd. 2011.","author":[{"dropping-particle":"","family":"Kilner","given":"Emily","non-dropping-particle":"","parse-names":false,"suffix":""}],"container-title":"Journal of Health Services Research and Policy","id":"ITEM-1","issue":"1","issued":{"date-parts":[["2011"]]},"page":"51-58","title":"What evidence is there that a physiotherapy service in the emergency department improves health outcomes? A systematic review","type":"article-journal","volume":"16"},"uris":["http://www.mendeley.com/documents/?uuid=80747395-34b9-4735-93eb-cb5a2379e8c1"]}],"mendeley":{"formattedCitation":"(72)","plainTextFormattedCitation":"(72)","previouslyFormattedCitation":"(7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2)</w:t>
            </w:r>
            <w:r w:rsidRPr="00182061">
              <w:rPr>
                <w:rFonts w:ascii="Times New Roman" w:hAnsi="Times New Roman" w:cs="Times New Roman"/>
                <w:sz w:val="20"/>
                <w:szCs w:val="20"/>
              </w:rPr>
              <w:fldChar w:fldCharType="end"/>
            </w:r>
          </w:p>
        </w:tc>
        <w:tc>
          <w:tcPr>
            <w:tcW w:w="0" w:type="auto"/>
          </w:tcPr>
          <w:p w14:paraId="63BEF179"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0- Proportion of patients returning to work within 30 days after ED presentation, disability, days to return to work, returned to leisure activities within 30 days, representing to the ED within 30 days of discharge, adverse events, adverse reactions to prescribed medication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987","ISSN":"17426723","abstract":"To provide an overview of the literature that considers physiotherapists working in the ED in relation to their roles, training levels, patient profile, safety, effectiveness, efficiency, cost-effectiveness and the provision of low-value care. We performed a scoping review of the literature. Four databases (PubMed, EMBASE, CINAHL and Cochrane CENTRAL) were searched from their inception to December 2016 and we updated searches on PubMed in September 2017. Two reviewers independently screened studies for eligibility. We performed a narrative synthesis of quantitative data. We included 27 studies: five randomised controlled trials (n = 1434), 12 prospective observational studies (n = 153 767), six retrospective studies (n = 9968), two survey studies (n = 61), one case report (n = 3) and one qualitative study (n = 11). Physiotherapists primarily managed patients with low urgency musculoskeletal conditions. Physiotherapists appeared to have similar clinical effectiveness and costs compared to other health providers (four randomised controlled trials). Physiotherapists were associated with increased efficiency (eight observational studies) and reduced low-value care (one observational study). Three observational studies reported very low adverse event rates. However, none of the studies followed participants to measure adverse events that became apparent after the ED visit, nor did they consider unsafe discharge decisions or suboptimal follow-up care. The available evidence suggests that physiotherapists may be as effective as other health providers in managing low urgency musculoskeletal conditions in the ED. There is uncertainty about appropriate training and a lack of robust studies investigating the efficiency, safety and cost-effectiveness of this model of care.","author":[{"dropping-particle":"","family":"Ferreira","given":"Giovanni E.","non-dropping-particle":"","parse-names":false,"suffix":""},{"dropping-particle":"","family":"Traeger","given":"Adrian C.","non-dropping-particle":"","parse-names":false,"suffix":""},{"dropping-particle":"","family":"Maher","given":"Chris G.","non-dropping-particle":"","parse-names":false,"suffix":""}],"container-title":"Emergency Medicine Australasia","id":"ITEM-1","issue":"1","issued":{"date-parts":[["2019"]]},"page":"43-57","title":"Review article: A scoping review of physiotherapists in the adult emergency department","type":"article-journal","volume":"31"},"uris":["http://www.mendeley.com/documents/?uuid=4bc6d6c6-95f7-45b7-ac7a-d9b8090e5773"]}],"mendeley":{"formattedCitation":"(71)","plainTextFormattedCitation":"(71)","previouslyFormattedCitation":"(7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1)</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health status, pai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258/jhsrp.2010.009129","ISSN":"13558196","abstract":"Objective: The nature of care delivered in emergency departments has changed due to increased demand. In response, one relatively new change is the introduction of a physiotherapy service. There have been anecdotal reports that this may reduce patient waiting times and lead to more effective use of other health care staff, though it is unclear how such a service affects health outcomes. The objective was to identify the effect an emergency department physiotherapy service has on health outcomes. Method: Systematic searches were carried out on the following databases: CINAHL, Medline, Web of Knowledge, Scopus, PEDro, PubMed, Cochrane and Academic Search Premier. Selection criteria included full-text English primary studies published in peer-reviewed journals, investigating physiotherapy services based directly in the emergency department. Papers were appraised using a researcher-developed appraisal of bias tool. Results: Eleven eligible primary studies were identified. For most, the likelihood of methodological bias was high or unknown due to inadequate detail provided. Three studies were judged to have introduced little bias. At system and provider levels, there is insufficient evidence to support benefits of an emergency department physiotherapy service. At patient level, there is high-level evidence of benefits in terms of improved pain control and reduced disability in the short term. Conclusions: Research evidence does not support the use of physiotherapists in emergency departments. © The Royal Society of Medicine Press Ltd. 2011.","author":[{"dropping-particle":"","family":"Kilner","given":"Emily","non-dropping-particle":"","parse-names":false,"suffix":""}],"container-title":"Journal of Health Services Research and Policy","id":"ITEM-1","issue":"1","issued":{"date-parts":[["2011"]]},"page":"51-58","title":"What evidence is there that a physiotherapy service in the emergency department improves health outcomes? A systematic review","type":"article-journal","volume":"16"},"uris":["http://www.mendeley.com/documents/?uuid=80747395-34b9-4735-93eb-cb5a2379e8c1"]}],"mendeley":{"formattedCitation":"(72)","plainTextFormattedCitation":"(72)","previouslyFormattedCitation":"(7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2)</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for patients to return to daily activiti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987","ISSN":"17426723","abstract":"To provide an overview of the literature that considers physiotherapists working in the ED in relation to their roles, training levels, patient profile, safety, effectiveness, efficiency, cost-effectiveness and the provision of low-value care. We performed a scoping review of the literature. Four databases (PubMed, EMBASE, CINAHL and Cochrane CENTRAL) were searched from their inception to December 2016 and we updated searches on PubMed in September 2017. Two reviewers independently screened studies for eligibility. We performed a narrative synthesis of quantitative data. We included 27 studies: five randomised controlled trials (n = 1434), 12 prospective observational studies (n = 153 767), six retrospective studies (n = 9968), two survey studies (n = 61), one case report (n = 3) and one qualitative study (n = 11). Physiotherapists primarily managed patients with low urgency musculoskeletal conditions. Physiotherapists appeared to have similar clinical effectiveness and costs compared to other health providers (four randomised controlled trials). Physiotherapists were associated with increased efficiency (eight observational studies) and reduced low-value care (one observational study). Three observational studies reported very low adverse event rates. However, none of the studies followed participants to measure adverse events that became apparent after the ED visit, nor did they consider unsafe discharge decisions or suboptimal follow-up care. The available evidence suggests that physiotherapists may be as effective as other health providers in managing low urgency musculoskeletal conditions in the ED. There is uncertainty about appropriate training and a lack of robust studies investigating the efficiency, safety and cost-effectiveness of this model of care.","author":[{"dropping-particle":"","family":"Ferreira","given":"Giovanni E.","non-dropping-particle":"","parse-names":false,"suffix":""},{"dropping-particle":"","family":"Traeger","given":"Adrian C.","non-dropping-particle":"","parse-names":false,"suffix":""},{"dropping-particle":"","family":"Maher","given":"Chris G.","non-dropping-particle":"","parse-names":false,"suffix":""}],"container-title":"Emergency Medicine Australasia","id":"ITEM-1","issue":"1","issued":{"date-parts":[["2019"]]},"page":"43-57","title":"Review article: A scoping review of physiotherapists in the adult emergency department","type":"article-journal","volume":"31"},"uris":["http://www.mendeley.com/documents/?uuid=4bc6d6c6-95f7-45b7-ac7a-d9b8090e5773"]},{"id":"ITEM-2","itemData":{"DOI":"10.1258/jhsrp.2010.009129","ISSN":"13558196","abstract":"Objective: The nature of care delivered in emergency departments has changed due to increased demand. In response, one relatively new change is the introduction of a physiotherapy service. There have been anecdotal reports that this may reduce patient waiting times and lead to more effective use of other health care staff, though it is unclear how such a service affects health outcomes. The objective was to identify the effect an emergency department physiotherapy service has on health outcomes. Method: Systematic searches were carried out on the following databases: CINAHL, Medline, Web of Knowledge, Scopus, PEDro, PubMed, Cochrane and Academic Search Premier. Selection criteria included full-text English primary studies published in peer-reviewed journals, investigating physiotherapy services based directly in the emergency department. Papers were appraised using a researcher-developed appraisal of bias tool. Results: Eleven eligible primary studies were identified. For most, the likelihood of methodological bias was high or unknown due to inadequate detail provided. Three studies were judged to have introduced little bias. At system and provider levels, there is insufficient evidence to support benefits of an emergency department physiotherapy service. At patient level, there is high-level evidence of benefits in terms of improved pain control and reduced disability in the short term. Conclusions: Research evidence does not support the use of physiotherapists in emergency departments. © The Royal Society of Medicine Press Ltd. 2011.","author":[{"dropping-particle":"","family":"Kilner","given":"Emily","non-dropping-particle":"","parse-names":false,"suffix":""}],"container-title":"Journal of Health Services Research and Policy","id":"ITEM-2","issue":"1","issued":{"date-parts":[["2011"]]},"page":"51-58","title":"What evidence is there that a physiotherapy service in the emergency department improves health outcomes? A systematic review","type":"article-journal","volume":"16"},"uris":["http://www.mendeley.com/documents/?uuid=80747395-34b9-4735-93eb-cb5a2379e8c1"]}],"mendeley":{"formattedCitation":"(71,72)","plainTextFormattedCitation":"(71,72)","previouslyFormattedCitation":"(71,7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1,72)</w:t>
            </w:r>
            <w:r w:rsidRPr="00182061">
              <w:rPr>
                <w:rFonts w:ascii="Times New Roman" w:hAnsi="Times New Roman" w:cs="Times New Roman"/>
                <w:sz w:val="20"/>
                <w:szCs w:val="20"/>
              </w:rPr>
              <w:fldChar w:fldCharType="end"/>
            </w:r>
          </w:p>
        </w:tc>
      </w:tr>
      <w:tr w:rsidR="004B0AEF" w:rsidRPr="00182061" w14:paraId="7EE18690" w14:textId="77777777" w:rsidTr="004B0AEF">
        <w:tc>
          <w:tcPr>
            <w:tcW w:w="0" w:type="auto"/>
            <w:gridSpan w:val="6"/>
          </w:tcPr>
          <w:p w14:paraId="7AB4A316" w14:textId="4E4C6CEC" w:rsidR="004B0AEF" w:rsidRPr="004B0AEF" w:rsidRDefault="004B0AEF" w:rsidP="004B0AEF">
            <w:pPr>
              <w:rPr>
                <w:rFonts w:ascii="Times New Roman" w:hAnsi="Times New Roman" w:cs="Times New Roman"/>
                <w:b/>
                <w:bCs/>
                <w:sz w:val="20"/>
                <w:szCs w:val="20"/>
              </w:rPr>
            </w:pPr>
            <w:r w:rsidRPr="004B0AEF">
              <w:rPr>
                <w:rFonts w:ascii="Times New Roman" w:hAnsi="Times New Roman" w:cs="Times New Roman"/>
                <w:b/>
                <w:bCs/>
                <w:sz w:val="20"/>
                <w:szCs w:val="20"/>
              </w:rPr>
              <w:t>General Practitioner Interventions</w:t>
            </w:r>
          </w:p>
        </w:tc>
      </w:tr>
      <w:tr w:rsidR="004B0AEF" w:rsidRPr="00182061" w14:paraId="13FF591D" w14:textId="77777777" w:rsidTr="004B0AEF">
        <w:tc>
          <w:tcPr>
            <w:tcW w:w="0" w:type="auto"/>
          </w:tcPr>
          <w:p w14:paraId="1810641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General Practitioners</w:t>
            </w:r>
          </w:p>
        </w:tc>
        <w:tc>
          <w:tcPr>
            <w:tcW w:w="0" w:type="auto"/>
          </w:tcPr>
          <w:p w14:paraId="47DBE5B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ED LOS, assessment and treatment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2/14651858.CD002097.pub4","ISSN":"1469493X","PMID":"23152213","abstract":"Background: In many countries emergency departments (EDs) are facing an increase in demand for services, long waits, and severe crowding. One response to mitigate overcrowding has been to provide primary care services alongside or within hospital EDs for patients with non-urgent problems. However, it is unknown how this impacts the quality of patient care and the utilisation of hospital resources, or if it is cost-effective. This is the first update of the original Cochrane Review published in 2012. Objectives: To assess the effects of locating primary care professionals in hospital EDs to provide care for patients with non-urgent health problems, compared with care provided by regularly scheduled emergency physicians (EPs). Search methods: We searched the Cochrane Central Register of Controlled Trials (the Cochrane Library; 2017, Issue 4), MEDLINE, Embase, CINAHL, PsycINFO, and King's Fund, from inception until 10 May 2017. We searched ClinicalTrials.gov and the WHO ICTRP for registered clinical trials, and screened reference lists of included papers and relevant systematic reviews. Selection criteria: Randomised trials, non-randomised trials, controlled before-after studies, and interrupted time series studies that evaluated the effectiveness of introducing primary care professionals to hospital EDs attending to patients with non-urgent conditions, as compared to the care provided by regularly scheduled EPs. Data collection and analysis: We used standard methodological procedures expected by Cochrane. Main results: We identified four trials (one randomised trial and three non-randomised trials), one of which is newly identified in this update, involving a total of 11,463 patients, 16 general practitioners (GPs), 9 emergency nurse practitioners (NPs), and 69 EPs. These studies evaluated the effects of introducing GPs or emergency NPs to provide care to patients with non-urgent problems in the ED, as compared to EPs for outcomes such as resource use. The studies were conducted in Ireland, the UK, and Australia, and had an overall high or unclear risk of bias. The outcomes investigated were similar across studies, and there was considerable variation in the triage system used, the level of expertise and experience of the medical practitioners, and type of hospital (urban teaching, suburban community hospital). Main sources of funding were national or regional health authorities and a medical research funding body. There was high heterogeneity across stud…","author":[{"dropping-particle":"","family":"Gonçalves-Bradley","given":"Daniela","non-dropping-particle":"","parse-names":false,"suffix":""},{"dropping-particle":"","family":"Khangura","given":"Jaspreet K.","non-dropping-particle":"","parse-names":false,"suffix":""},{"dropping-particle":"","family":"Flodgren","given":"Gerd","non-dropping-particle":"","parse-names":false,"suffix":""},{"dropping-particle":"","family":"Perera","given":"Rafael","non-dropping-particle":"","parse-names":false,"suffix":""},{"dropping-particle":"","family":"Rowe","given":"Brian H.","non-dropping-particle":"","parse-names":false,"suffix":""},{"dropping-particle":"","family":"Shepperd","given":"Sasha","non-dropping-particle":"","parse-names":false,"suffix":""}],"container-title":"Cochrane Database of Systematic Reviews","id":"ITEM-1","issue":"2","issued":{"date-parts":[["2018"]]},"title":"Primary care professionals providing non-urgent care in hospital emergency departments","type":"article-journal"},"uris":["http://www.mendeley.com/documents/?uuid=3035d860-ddc0-492f-ab2e-1a194085f423"]},{"id":"ITEM-2","itemData":{"DOI":"10.1136/emermed-2015-204900","ISSN":"14720213","abstract":"Background Primary care focused unscheduled care centres (UCC) co-located with major EDs have been proposed as a solution to the rise in ED attendances. They aim to reduce the burden of primary care patients attending the ED, hence reducing crowding, waits and cost. This review analysed available literature in the context of the impact of general practitioner (GP) delivered, hospital-based (adjacent or within the ED) unscheduled care services on process outcomes, cost-effectiveness and patient satisfaction. Methods A narrative literature review of studies published between 1980 and 2015 was undertaken. All study types were reviewed and included if they reported a service model using hospital-based primary care clinicians with a control consisting of standard ED clinician-delivered care. Results The electronic searches yielded 7544 citations, with 20 records used in the review. These were grouped into three main themes: process outcomes, cost-effectiveness and satisfaction. A paradoxical increase in attendances has been described, which is likely to be attributable to provider-induced demand, and the evidence for improved throughput is poor. Marginal savings may be realised per patient, but this is likely to be overshadowed by the overall cost of introducing a new service. Conclusions There is little evidence to support the implementation of co-located UCC models. A robust evaluation of proposed models is needed to inform future policy.","author":[{"dropping-particle":"","family":"Ramlakhan","given":"Shammi","non-dropping-particle":"","parse-names":false,"suffix":""},{"dropping-particle":"","family":"Mason","given":"Suzanne","non-dropping-particle":"","parse-names":false,"suffix":""},{"dropping-particle":"","family":"O'Keeffe","given":"Colin","non-dropping-particle":"","parse-names":false,"suffix":""},{"dropping-particle":"","family":"Ramtahal","given":"Alicia","non-dropping-particle":"","parse-names":false,"suffix":""},{"dropping-particle":"","family":"Ablard","given":"Suzanne","non-dropping-particle":"","parse-names":false,"suffix":""}],"container-title":"Emergency Medicine Journal","id":"ITEM-2","issue":"7","issued":{"date-parts":[["2016"]]},"page":"495-503","title":"Primary care services located with EDs: A review of effectiveness","type":"article-journal","volume":"33"},"uris":["http://www.mendeley.com/documents/?uuid=013862c2-944a-4aee-b0fc-2f6ca733e683"]}],"mendeley":{"formattedCitation":"(73,74)","plainTextFormattedCitation":"(73,74)","previouslyFormattedCitation":"(73,7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3,74)</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aiting tim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5-204900","ISSN":"14720213","abstract":"Background Primary care focused unscheduled care centres (UCC) co-located with major EDs have been proposed as a solution to the rise in ED attendances. They aim to reduce the burden of primary care patients attending the ED, hence reducing crowding, waits and cost. This review analysed available literature in the context of the impact of general practitioner (GP) delivered, hospital-based (adjacent or within the ED) unscheduled care services on process outcomes, cost-effectiveness and patient satisfaction. Methods A narrative literature review of studies published between 1980 and 2015 was undertaken. All study types were reviewed and included if they reported a service model using hospital-based primary care clinicians with a control consisting of standard ED clinician-delivered care. Results The electronic searches yielded 7544 citations, with 20 records used in the review. These were grouped into three main themes: process outcomes, cost-effectiveness and satisfaction. A paradoxical increase in attendances has been described, which is likely to be attributable to provider-induced demand, and the evidence for improved throughput is poor. Marginal savings may be realised per patient, but this is likely to be overshadowed by the overall cost of introducing a new service. Conclusions There is little evidence to support the implementation of co-located UCC models. A robust evaluation of proposed models is needed to inform future policy.","author":[{"dropping-particle":"","family":"Ramlakhan","given":"Shammi","non-dropping-particle":"","parse-names":false,"suffix":""},{"dropping-particle":"","family":"Mason","given":"Suzanne","non-dropping-particle":"","parse-names":false,"suffix":""},{"dropping-particle":"","family":"O'Keeffe","given":"Colin","non-dropping-particle":"","parse-names":false,"suffix":""},{"dropping-particle":"","family":"Ramtahal","given":"Alicia","non-dropping-particle":"","parse-names":false,"suffix":""},{"dropping-particle":"","family":"Ablard","given":"Suzanne","non-dropping-particle":"","parse-names":false,"suffix":""}],"container-title":"Emergency Medicine Journal","id":"ITEM-1","issue":"7","issued":{"date-parts":[["2016"]]},"page":"495-503","title":"Primary care services located with EDs: A review of effectiveness","type":"article-journal","volume":"33"},"uris":["http://www.mendeley.com/documents/?uuid=013862c2-944a-4aee-b0fc-2f6ca733e683"]}],"mendeley":{"formattedCitation":"(74)","plainTextFormattedCitation":"(74)","previouslyFormattedCitation":"(7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4)</w:t>
            </w:r>
            <w:r w:rsidRPr="00182061">
              <w:rPr>
                <w:rFonts w:ascii="Times New Roman" w:hAnsi="Times New Roman" w:cs="Times New Roman"/>
                <w:sz w:val="20"/>
                <w:szCs w:val="20"/>
              </w:rPr>
              <w:fldChar w:fldCharType="end"/>
            </w:r>
          </w:p>
        </w:tc>
        <w:tc>
          <w:tcPr>
            <w:tcW w:w="0" w:type="auto"/>
          </w:tcPr>
          <w:p w14:paraId="5A07D1BA"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7- admission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2/14651858.CD002097.pub4","ISSN":"1469493X","PMID":"23152213","abstract":"Background: In many countries emergency departments (EDs) are facing an increase in demand for services, long waits, and severe crowding. One response to mitigate overcrowding has been to provide primary care services alongside or within hospital EDs for patients with non-urgent problems. However, it is unknown how this impacts the quality of patient care and the utilisation of hospital resources, or if it is cost-effective. This is the first update of the original Cochrane Review published in 2012. Objectives: To assess the effects of locating primary care professionals in hospital EDs to provide care for patients with non-urgent health problems, compared with care provided by regularly scheduled emergency physicians (EPs). Search methods: We searched the Cochrane Central Register of Controlled Trials (the Cochrane Library; 2017, Issue 4), MEDLINE, Embase, CINAHL, PsycINFO, and King's Fund, from inception until 10 May 2017. We searched ClinicalTrials.gov and the WHO ICTRP for registered clinical trials, and screened reference lists of included papers and relevant systematic reviews. Selection criteria: Randomised trials, non-randomised trials, controlled before-after studies, and interrupted time series studies that evaluated the effectiveness of introducing primary care professionals to hospital EDs attending to patients with non-urgent conditions, as compared to the care provided by regularly scheduled EPs. Data collection and analysis: We used standard methodological procedures expected by Cochrane. Main results: We identified four trials (one randomised trial and three non-randomised trials), one of which is newly identified in this update, involving a total of 11,463 patients, 16 general practitioners (GPs), 9 emergency nurse practitioners (NPs), and 69 EPs. These studies evaluated the effects of introducing GPs or emergency NPs to provide care to patients with non-urgent problems in the ED, as compared to EPs for outcomes such as resource use. The studies were conducted in Ireland, the UK, and Australia, and had an overall high or unclear risk of bias. The outcomes investigated were similar across studies, and there was considerable variation in the triage system used, the level of expertise and experience of the medical practitioners, and type of hospital (urban teaching, suburban community hospital). Main sources of funding were national or regional health authorities and a medical research funding body. There was high heterogeneity across stud…","author":[{"dropping-particle":"","family":"Gonçalves-Bradley","given":"Daniela","non-dropping-particle":"","parse-names":false,"suffix":""},{"dropping-particle":"","family":"Khangura","given":"Jaspreet K.","non-dropping-particle":"","parse-names":false,"suffix":""},{"dropping-particle":"","family":"Flodgren","given":"Gerd","non-dropping-particle":"","parse-names":false,"suffix":""},{"dropping-particle":"","family":"Perera","given":"Rafael","non-dropping-particle":"","parse-names":false,"suffix":""},{"dropping-particle":"","family":"Rowe","given":"Brian H.","non-dropping-particle":"","parse-names":false,"suffix":""},{"dropping-particle":"","family":"Shepperd","given":"Sasha","non-dropping-particle":"","parse-names":false,"suffix":""}],"container-title":"Cochrane Database of Systematic Reviews","id":"ITEM-1","issue":"2","issued":{"date-parts":[["2018"]]},"title":"Primary care professionals providing non-urgent care in hospital emergency departments","type":"article-journal"},"uris":["http://www.mendeley.com/documents/?uuid=3035d860-ddc0-492f-ab2e-1a194085f423"]},{"id":"ITEM-2","itemData":{"DOI":"10.1136/emermed-2015-204900","ISSN":"14720213","abstract":"Background Primary care focused unscheduled care centres (UCC) co-located with major EDs have been proposed as a solution to the rise in ED attendances. They aim to reduce the burden of primary care patients attending the ED, hence reducing crowding, waits and cost. This review analysed available literature in the context of the impact of general practitioner (GP) delivered, hospital-based (adjacent or within the ED) unscheduled care services on process outcomes, cost-effectiveness and patient satisfaction. Methods A narrative literature review of studies published between 1980 and 2015 was undertaken. All study types were reviewed and included if they reported a service model using hospital-based primary care clinicians with a control consisting of standard ED clinician-delivered care. Results The electronic searches yielded 7544 citations, with 20 records used in the review. These were grouped into three main themes: process outcomes, cost-effectiveness and satisfaction. A paradoxical increase in attendances has been described, which is likely to be attributable to provider-induced demand, and the evidence for improved throughput is poor. Marginal savings may be realised per patient, but this is likely to be overshadowed by the overall cost of introducing a new service. Conclusions There is little evidence to support the implementation of co-located UCC models. A robust evaluation of proposed models is needed to inform future policy.","author":[{"dropping-particle":"","family":"Ramlakhan","given":"Shammi","non-dropping-particle":"","parse-names":false,"suffix":""},{"dropping-particle":"","family":"Mason","given":"Suzanne","non-dropping-particle":"","parse-names":false,"suffix":""},{"dropping-particle":"","family":"O'Keeffe","given":"Colin","non-dropping-particle":"","parse-names":false,"suffix":""},{"dropping-particle":"","family":"Ramtahal","given":"Alicia","non-dropping-particle":"","parse-names":false,"suffix":""},{"dropping-particle":"","family":"Ablard","given":"Suzanne","non-dropping-particle":"","parse-names":false,"suffix":""}],"container-title":"Emergency Medicine Journal","id":"ITEM-2","issue":"7","issued":{"date-parts":[["2016"]]},"page":"495-503","title":"Primary care services located with EDs: A review of effectiveness","type":"article-journal","volume":"33"},"uris":["http://www.mendeley.com/documents/?uuid=013862c2-944a-4aee-b0fc-2f6ca733e683"]}],"mendeley":{"formattedCitation":"(73,74)","plainTextFormattedCitation":"(73,74)","previouslyFormattedCitation":"(73,7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3,74)</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number of diagnostic tests, counselling, prescriptions, procedur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2/14651858.CD002097.pub4","ISSN":"1469493X","PMID":"23152213","abstract":"Background: In many countries emergency departments (EDs) are facing an increase in demand for services, long waits, and severe crowding. One response to mitigate overcrowding has been to provide primary care services alongside or within hospital EDs for patients with non-urgent problems. However, it is unknown how this impacts the quality of patient care and the utilisation of hospital resources, or if it is cost-effective. This is the first update of the original Cochrane Review published in 2012. Objectives: To assess the effects of locating primary care professionals in hospital EDs to provide care for patients with non-urgent health problems, compared with care provided by regularly scheduled emergency physicians (EPs). Search methods: We searched the Cochrane Central Register of Controlled Trials (the Cochrane Library; 2017, Issue 4), MEDLINE, Embase, CINAHL, PsycINFO, and King's Fund, from inception until 10 May 2017. We searched ClinicalTrials.gov and the WHO ICTRP for registered clinical trials, and screened reference lists of included papers and relevant systematic reviews. Selection criteria: Randomised trials, non-randomised trials, controlled before-after studies, and interrupted time series studies that evaluated the effectiveness of introducing primary care professionals to hospital EDs attending to patients with non-urgent conditions, as compared to the care provided by regularly scheduled EPs. Data collection and analysis: We used standard methodological procedures expected by Cochrane. Main results: We identified four trials (one randomised trial and three non-randomised trials), one of which is newly identified in this update, involving a total of 11,463 patients, 16 general practitioners (GPs), 9 emergency nurse practitioners (NPs), and 69 EPs. These studies evaluated the effects of introducing GPs or emergency NPs to provide care to patients with non-urgent problems in the ED, as compared to EPs for outcomes such as resource use. The studies were conducted in Ireland, the UK, and Australia, and had an overall high or unclear risk of bias. The outcomes investigated were similar across studies, and there was considerable variation in the triage system used, the level of expertise and experience of the medical practitioners, and type of hospital (urban teaching, suburban community hospital). Main sources of funding were national or regional health authorities and a medical research funding body. There was high heterogeneity across stud…","author":[{"dropping-particle":"","family":"Gonçalves-Bradley","given":"Daniela","non-dropping-particle":"","parse-names":false,"suffix":""},{"dropping-particle":"","family":"Khangura","given":"Jaspreet K.","non-dropping-particle":"","parse-names":false,"suffix":""},{"dropping-particle":"","family":"Flodgren","given":"Gerd","non-dropping-particle":"","parse-names":false,"suffix":""},{"dropping-particle":"","family":"Perera","given":"Rafael","non-dropping-particle":"","parse-names":false,"suffix":""},{"dropping-particle":"","family":"Rowe","given":"Brian H.","non-dropping-particle":"","parse-names":false,"suffix":""},{"dropping-particle":"","family":"Shepperd","given":"Sasha","non-dropping-particle":"","parse-names":false,"suffix":""}],"container-title":"Cochrane Database of Systematic Reviews","id":"ITEM-1","issue":"2","issued":{"date-parts":[["2018"]]},"title":"Primary care professionals providing non-urgent care in hospital emergency departments","type":"article-journal"},"uris":["http://www.mendeley.com/documents/?uuid=3035d860-ddc0-492f-ab2e-1a194085f423"]}],"mendeley":{"formattedCitation":"(73)","plainTextFormattedCitation":"(73)","previouslyFormattedCitation":"(7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3)</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follow-up rate, pathology testing/ resource us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5-204900","ISSN":"14720213","abstract":"Background Primary care focused unscheduled care centres (UCC) co-located with major EDs have been proposed as a solution to the rise in ED attendances. They aim to reduce the burden of primary care patients attending the ED, hence reducing crowding, waits and cost. This review analysed available literature in the context of the impact of general practitioner (GP) delivered, hospital-based (adjacent or within the ED) unscheduled care services on process outcomes, cost-effectiveness and patient satisfaction. Methods A narrative literature review of studies published between 1980 and 2015 was undertaken. All study types were reviewed and included if they reported a service model using hospital-based primary care clinicians with a control consisting of standard ED clinician-delivered care. Results The electronic searches yielded 7544 citations, with 20 records used in the review. These were grouped into three main themes: process outcomes, cost-effectiveness and satisfaction. A paradoxical increase in attendances has been described, which is likely to be attributable to provider-induced demand, and the evidence for improved throughput is poor. Marginal savings may be realised per patient, but this is likely to be overshadowed by the overall cost of introducing a new service. Conclusions There is little evidence to support the implementation of co-located UCC models. A robust evaluation of proposed models is needed to inform future policy.","author":[{"dropping-particle":"","family":"Ramlakhan","given":"Shammi","non-dropping-particle":"","parse-names":false,"suffix":""},{"dropping-particle":"","family":"Mason","given":"Suzanne","non-dropping-particle":"","parse-names":false,"suffix":""},{"dropping-particle":"","family":"O'Keeffe","given":"Colin","non-dropping-particle":"","parse-names":false,"suffix":""},{"dropping-particle":"","family":"Ramtahal","given":"Alicia","non-dropping-particle":"","parse-names":false,"suffix":""},{"dropping-particle":"","family":"Ablard","given":"Suzanne","non-dropping-particle":"","parse-names":false,"suffix":""}],"container-title":"Emergency Medicine Journal","id":"ITEM-1","issue":"7","issued":{"date-parts":[["2016"]]},"page":"495-503","title":"Primary care services located with EDs: A review of effectiveness","type":"article-journal","volume":"33"},"uris":["http://www.mendeley.com/documents/?uuid=013862c2-944a-4aee-b0fc-2f6ca733e683"]}],"mendeley":{"formattedCitation":"(74)","plainTextFormattedCitation":"(74)","previouslyFormattedCitation":"(7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4)</w:t>
            </w:r>
            <w:r w:rsidRPr="00182061">
              <w:rPr>
                <w:rFonts w:ascii="Times New Roman" w:hAnsi="Times New Roman" w:cs="Times New Roman"/>
                <w:sz w:val="20"/>
                <w:szCs w:val="20"/>
              </w:rPr>
              <w:fldChar w:fldCharType="end"/>
            </w:r>
          </w:p>
        </w:tc>
        <w:tc>
          <w:tcPr>
            <w:tcW w:w="0" w:type="auto"/>
          </w:tcPr>
          <w:p w14:paraId="5842309C" w14:textId="77777777" w:rsidR="004B0AEF"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5- Consultations or referrals to hospital-based specialists, arrangement of follow-up care, patient education for self-management or appropriate service us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2/14651858.CD002097.pub4","ISSN":"1469493X","PMID":"23152213","abstract":"Background: In many countries emergency departments (EDs) are facing an increase in demand for services, long waits, and severe crowding. One response to mitigate overcrowding has been to provide primary care services alongside or within hospital EDs for patients with non-urgent problems. However, it is unknown how this impacts the quality of patient care and the utilisation of hospital resources, or if it is cost-effective. This is the first update of the original Cochrane Review published in 2012. Objectives: To assess the effects of locating primary care professionals in hospital EDs to provide care for patients with non-urgent health problems, compared with care provided by regularly scheduled emergency physicians (EPs). Search methods: We searched the Cochrane Central Register of Controlled Trials (the Cochrane Library; 2017, Issue 4), MEDLINE, Embase, CINAHL, PsycINFO, and King's Fund, from inception until 10 May 2017. We searched ClinicalTrials.gov and the WHO ICTRP for registered clinical trials, and screened reference lists of included papers and relevant systematic reviews. Selection criteria: Randomised trials, non-randomised trials, controlled before-after studies, and interrupted time series studies that evaluated the effectiveness of introducing primary care professionals to hospital EDs attending to patients with non-urgent conditions, as compared to the care provided by regularly scheduled EPs. Data collection and analysis: We used standard methodological procedures expected by Cochrane. Main results: We identified four trials (one randomised trial and three non-randomised trials), one of which is newly identified in this update, involving a total of 11,463 patients, 16 general practitioners (GPs), 9 emergency nurse practitioners (NPs), and 69 EPs. These studies evaluated the effects of introducing GPs or emergency NPs to provide care to patients with non-urgent problems in the ED, as compared to EPs for outcomes such as resource use. The studies were conducted in Ireland, the UK, and Australia, and had an overall high or unclear risk of bias. The outcomes investigated were similar across studies, and there was considerable variation in the triage system used, the level of expertise and experience of the medical practitioners, and type of hospital (urban teaching, suburban community hospital). Main sources of funding were national or regional health authorities and a medical research funding body. There was high heterogeneity across stud…","author":[{"dropping-particle":"","family":"Gonçalves-Bradley","given":"Daniela","non-dropping-particle":"","parse-names":false,"suffix":""},{"dropping-particle":"","family":"Khangura","given":"Jaspreet K.","non-dropping-particle":"","parse-names":false,"suffix":""},{"dropping-particle":"","family":"Flodgren","given":"Gerd","non-dropping-particle":"","parse-names":false,"suffix":""},{"dropping-particle":"","family":"Perera","given":"Rafael","non-dropping-particle":"","parse-names":false,"suffix":""},{"dropping-particle":"","family":"Rowe","given":"Brian H.","non-dropping-particle":"","parse-names":false,"suffix":""},{"dropping-particle":"","family":"Shepperd","given":"Sasha","non-dropping-particle":"","parse-names":false,"suffix":""}],"container-title":"Cochrane Database of Systematic Reviews","id":"ITEM-1","issue":"2","issued":{"date-parts":[["2018"]]},"title":"Primary care professionals providing non-urgent care in hospital emergency departments","type":"article-journal"},"uris":["http://www.mendeley.com/documents/?uuid=3035d860-ddc0-492f-ab2e-1a194085f423"]}],"mendeley":{"formattedCitation":"(73)","plainTextFormattedCitation":"(73)","previouslyFormattedCitation":"(7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3)</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referral,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5-204900","ISSN":"14720213","abstract":"Background Primary care focused unscheduled care centres (UCC) co-located with major EDs have been proposed as a solution to the rise in ED attendances. They aim to reduce the burden of primary care patients attending the ED, hence reducing crowding, waits and cost. This review analysed available literature in the context of the impact of general practitioner (GP) delivered, hospital-based (adjacent or within the ED) unscheduled care services on process outcomes, cost-effectiveness and patient satisfaction. Methods A narrative literature review of studies published between 1980 and 2015 was undertaken. All study types were reviewed and included if they reported a service model using hospital-based primary care clinicians with a control consisting of standard ED clinician-delivered care. Results The electronic searches yielded 7544 citations, with 20 records used in the review. These were grouped into three main themes: process outcomes, cost-effectiveness and satisfaction. A paradoxical increase in attendances has been described, which is likely to be attributable to provider-induced demand, and the evidence for improved throughput is poor. Marginal savings may be realised per patient, but this is likely to be overshadowed by the overall cost of introducing a new service. Conclusions There is little evidence to support the implementation of co-located UCC models. A robust evaluation of proposed models is needed to inform future policy.","author":[{"dropping-particle":"","family":"Ramlakhan","given":"Shammi","non-dropping-particle":"","parse-names":false,"suffix":""},{"dropping-particle":"","family":"Mason","given":"Suzanne","non-dropping-particle":"","parse-names":false,"suffix":""},{"dropping-particle":"","family":"O'Keeffe","given":"Colin","non-dropping-particle":"","parse-names":false,"suffix":""},{"dropping-particle":"","family":"Ramtahal","given":"Alicia","non-dropping-particle":"","parse-names":false,"suffix":""},{"dropping-particle":"","family":"Ablard","given":"Suzanne","non-dropping-particle":"","parse-names":false,"suffix":""}],"container-title":"Emergency Medicine Journal","id":"ITEM-1","issue":"7","issued":{"date-parts":[["2016"]]},"page":"495-503","title":"Primary care services located with EDs: A review of effectiveness","type":"article-journal","volume":"33"},"uris":["http://www.mendeley.com/documents/?uuid=013862c2-944a-4aee-b0fc-2f6ca733e683"]}],"mendeley":{"formattedCitation":"(74)","plainTextFormattedCitation":"(74)","previouslyFormattedCitation":"(7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4)</w:t>
            </w:r>
            <w:r w:rsidRPr="00182061">
              <w:rPr>
                <w:rFonts w:ascii="Times New Roman" w:hAnsi="Times New Roman" w:cs="Times New Roman"/>
                <w:sz w:val="20"/>
                <w:szCs w:val="20"/>
              </w:rPr>
              <w:fldChar w:fldCharType="end"/>
            </w:r>
          </w:p>
          <w:p w14:paraId="7905B445" w14:textId="40780AC6" w:rsidR="004B0AEF" w:rsidRPr="00182061" w:rsidRDefault="004B0AEF" w:rsidP="004B0AEF">
            <w:pPr>
              <w:rPr>
                <w:rFonts w:ascii="Times New Roman" w:hAnsi="Times New Roman" w:cs="Times New Roman"/>
                <w:sz w:val="20"/>
                <w:szCs w:val="20"/>
              </w:rPr>
            </w:pPr>
          </w:p>
        </w:tc>
        <w:tc>
          <w:tcPr>
            <w:tcW w:w="0" w:type="auto"/>
          </w:tcPr>
          <w:p w14:paraId="6AE1A3E4"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Cost of diagnostic tests, cost comparison of: diagnostic tests/investigations; treatment; referral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2/14651858.CD002097.pub4","ISSN":"1469493X","PMID":"23152213","abstract":"Background: In many countries emergency departments (EDs) are facing an increase in demand for services, long waits, and severe crowding. One response to mitigate overcrowding has been to provide primary care services alongside or within hospital EDs for patients with non-urgent problems. However, it is unknown how this impacts the quality of patient care and the utilisation of hospital resources, or if it is cost-effective. This is the first update of the original Cochrane Review published in 2012. Objectives: To assess the effects of locating primary care professionals in hospital EDs to provide care for patients with non-urgent health problems, compared with care provided by regularly scheduled emergency physicians (EPs). Search methods: We searched the Cochrane Central Register of Controlled Trials (the Cochrane Library; 2017, Issue 4), MEDLINE, Embase, CINAHL, PsycINFO, and King's Fund, from inception until 10 May 2017. We searched ClinicalTrials.gov and the WHO ICTRP for registered clinical trials, and screened reference lists of included papers and relevant systematic reviews. Selection criteria: Randomised trials, non-randomised trials, controlled before-after studies, and interrupted time series studies that evaluated the effectiveness of introducing primary care professionals to hospital EDs attending to patients with non-urgent conditions, as compared to the care provided by regularly scheduled EPs. Data collection and analysis: We used standard methodological procedures expected by Cochrane. Main results: We identified four trials (one randomised trial and three non-randomised trials), one of which is newly identified in this update, involving a total of 11,463 patients, 16 general practitioners (GPs), 9 emergency nurse practitioners (NPs), and 69 EPs. These studies evaluated the effects of introducing GPs or emergency NPs to provide care to patients with non-urgent problems in the ED, as compared to EPs for outcomes such as resource use. The studies were conducted in Ireland, the UK, and Australia, and had an overall high or unclear risk of bias. The outcomes investigated were similar across studies, and there was considerable variation in the triage system used, the level of expertise and experience of the medical practitioners, and type of hospital (urban teaching, suburban community hospital). Main sources of funding were national or regional health authorities and a medical research funding body. There was high heterogeneity across stud…","author":[{"dropping-particle":"","family":"Gonçalves-Bradley","given":"Daniela","non-dropping-particle":"","parse-names":false,"suffix":""},{"dropping-particle":"","family":"Khangura","given":"Jaspreet K.","non-dropping-particle":"","parse-names":false,"suffix":""},{"dropping-particle":"","family":"Flodgren","given":"Gerd","non-dropping-particle":"","parse-names":false,"suffix":""},{"dropping-particle":"","family":"Perera","given":"Rafael","non-dropping-particle":"","parse-names":false,"suffix":""},{"dropping-particle":"","family":"Rowe","given":"Brian H.","non-dropping-particle":"","parse-names":false,"suffix":""},{"dropping-particle":"","family":"Shepperd","given":"Sasha","non-dropping-particle":"","parse-names":false,"suffix":""}],"container-title":"Cochrane Database of Systematic Reviews","id":"ITEM-1","issue":"2","issued":{"date-parts":[["2018"]]},"title":"Primary care professionals providing non-urgent care in hospital emergency departments","type":"article-journal"},"uris":["http://www.mendeley.com/documents/?uuid=3035d860-ddc0-492f-ab2e-1a194085f423"]}],"mendeley":{"formattedCitation":"(73)","plainTextFormattedCitation":"(73)","previouslyFormattedCitation":"(7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3)</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Cost effectivenes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5-204900","ISSN":"14720213","abstract":"Background Primary care focused unscheduled care centres (UCC) co-located with major EDs have been proposed as a solution to the rise in ED attendances. They aim to reduce the burden of primary care patients attending the ED, hence reducing crowding, waits and cost. This review analysed available literature in the context of the impact of general practitioner (GP) delivered, hospital-based (adjacent or within the ED) unscheduled care services on process outcomes, cost-effectiveness and patient satisfaction. Methods A narrative literature review of studies published between 1980 and 2015 was undertaken. All study types were reviewed and included if they reported a service model using hospital-based primary care clinicians with a control consisting of standard ED clinician-delivered care. Results The electronic searches yielded 7544 citations, with 20 records used in the review. These were grouped into three main themes: process outcomes, cost-effectiveness and satisfaction. A paradoxical increase in attendances has been described, which is likely to be attributable to provider-induced demand, and the evidence for improved throughput is poor. Marginal savings may be realised per patient, but this is likely to be overshadowed by the overall cost of introducing a new service. Conclusions There is little evidence to support the implementation of co-located UCC models. A robust evaluation of proposed models is needed to inform future policy.","author":[{"dropping-particle":"","family":"Ramlakhan","given":"Shammi","non-dropping-particle":"","parse-names":false,"suffix":""},{"dropping-particle":"","family":"Mason","given":"Suzanne","non-dropping-particle":"","parse-names":false,"suffix":""},{"dropping-particle":"","family":"O'Keeffe","given":"Colin","non-dropping-particle":"","parse-names":false,"suffix":""},{"dropping-particle":"","family":"Ramtahal","given":"Alicia","non-dropping-particle":"","parse-names":false,"suffix":""},{"dropping-particle":"","family":"Ablard","given":"Suzanne","non-dropping-particle":"","parse-names":false,"suffix":""}],"container-title":"Emergency Medicine Journal","id":"ITEM-1","issue":"7","issued":{"date-parts":[["2016"]]},"page":"495-503","title":"Primary care services located with EDs: A review of effectiveness","type":"article-journal","volume":"33"},"uris":["http://www.mendeley.com/documents/?uuid=013862c2-944a-4aee-b0fc-2f6ca733e683"]}],"mendeley":{"formattedCitation":"(74)","plainTextFormattedCitation":"(74)","previouslyFormattedCitation":"(7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4)</w:t>
            </w:r>
            <w:r w:rsidRPr="00182061">
              <w:rPr>
                <w:rFonts w:ascii="Times New Roman" w:hAnsi="Times New Roman" w:cs="Times New Roman"/>
                <w:sz w:val="20"/>
                <w:szCs w:val="20"/>
              </w:rPr>
              <w:fldChar w:fldCharType="end"/>
            </w:r>
          </w:p>
        </w:tc>
        <w:tc>
          <w:tcPr>
            <w:tcW w:w="0" w:type="auto"/>
          </w:tcPr>
          <w:p w14:paraId="6D594029"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5- Subsequent utilisation of primary care/re-attendance to the ED, mortality, self-reported health status, adverse events (return visits to the ED or readmission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2/14651858.CD002097.pub4","ISSN":"1469493X","PMID":"23152213","abstract":"Background: In many countries emergency departments (EDs) are facing an increase in demand for services, long waits, and severe crowding. One response to mitigate overcrowding has been to provide primary care services alongside or within hospital EDs for patients with non-urgent problems. However, it is unknown how this impacts the quality of patient care and the utilisation of hospital resources, or if it is cost-effective. This is the first update of the original Cochrane Review published in 2012. Objectives: To assess the effects of locating primary care professionals in hospital EDs to provide care for patients with non-urgent health problems, compared with care provided by regularly scheduled emergency physicians (EPs). Search methods: We searched the Cochrane Central Register of Controlled Trials (the Cochrane Library; 2017, Issue 4), MEDLINE, Embase, CINAHL, PsycINFO, and King's Fund, from inception until 10 May 2017. We searched ClinicalTrials.gov and the WHO ICTRP for registered clinical trials, and screened reference lists of included papers and relevant systematic reviews. Selection criteria: Randomised trials, non-randomised trials, controlled before-after studies, and interrupted time series studies that evaluated the effectiveness of introducing primary care professionals to hospital EDs attending to patients with non-urgent conditions, as compared to the care provided by regularly scheduled EPs. Data collection and analysis: We used standard methodological procedures expected by Cochrane. Main results: We identified four trials (one randomised trial and three non-randomised trials), one of which is newly identified in this update, involving a total of 11,463 patients, 16 general practitioners (GPs), 9 emergency nurse practitioners (NPs), and 69 EPs. These studies evaluated the effects of introducing GPs or emergency NPs to provide care to patients with non-urgent problems in the ED, as compared to EPs for outcomes such as resource use. The studies were conducted in Ireland, the UK, and Australia, and had an overall high or unclear risk of bias. The outcomes investigated were similar across studies, and there was considerable variation in the triage system used, the level of expertise and experience of the medical practitioners, and type of hospital (urban teaching, suburban community hospital). Main sources of funding were national or regional health authorities and a medical research funding body. There was high heterogeneity across stud…","author":[{"dropping-particle":"","family":"Gonçalves-Bradley","given":"Daniela","non-dropping-particle":"","parse-names":false,"suffix":""},{"dropping-particle":"","family":"Khangura","given":"Jaspreet K.","non-dropping-particle":"","parse-names":false,"suffix":""},{"dropping-particle":"","family":"Flodgren","given":"Gerd","non-dropping-particle":"","parse-names":false,"suffix":""},{"dropping-particle":"","family":"Perera","given":"Rafael","non-dropping-particle":"","parse-names":false,"suffix":""},{"dropping-particle":"","family":"Rowe","given":"Brian H.","non-dropping-particle":"","parse-names":false,"suffix":""},{"dropping-particle":"","family":"Shepperd","given":"Sasha","non-dropping-particle":"","parse-names":false,"suffix":""}],"container-title":"Cochrane Database of Systematic Reviews","id":"ITEM-1","issue":"2","issued":{"date-parts":[["2018"]]},"title":"Primary care professionals providing non-urgent care in hospital emergency departments","type":"article-journal"},"uris":["http://www.mendeley.com/documents/?uuid=3035d860-ddc0-492f-ab2e-1a194085f423"]}],"mendeley":{"formattedCitation":"(73)","plainTextFormattedCitation":"(73)","previouslyFormattedCitation":"(7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3)</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re-presenta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5-204900","ISSN":"14720213","abstract":"Background Primary care focused unscheduled care centres (UCC) co-located with major EDs have been proposed as a solution to the rise in ED attendances. They aim to reduce the burden of primary care patients attending the ED, hence reducing crowding, waits and cost. This review analysed available literature in the context of the impact of general practitioner (GP) delivered, hospital-based (adjacent or within the ED) unscheduled care services on process outcomes, cost-effectiveness and patient satisfaction. Methods A narrative literature review of studies published between 1980 and 2015 was undertaken. All study types were reviewed and included if they reported a service model using hospital-based primary care clinicians with a control consisting of standard ED clinician-delivered care. Results The electronic searches yielded 7544 citations, with 20 records used in the review. These were grouped into three main themes: process outcomes, cost-effectiveness and satisfaction. A paradoxical increase in attendances has been described, which is likely to be attributable to provider-induced demand, and the evidence for improved throughput is poor. Marginal savings may be realised per patient, but this is likely to be overshadowed by the overall cost of introducing a new service. Conclusions There is little evidence to support the implementation of co-located UCC models. A robust evaluation of proposed models is needed to inform future policy.","author":[{"dropping-particle":"","family":"Ramlakhan","given":"Shammi","non-dropping-particle":"","parse-names":false,"suffix":""},{"dropping-particle":"","family":"Mason","given":"Suzanne","non-dropping-particle":"","parse-names":false,"suffix":""},{"dropping-particle":"","family":"O'Keeffe","given":"Colin","non-dropping-particle":"","parse-names":false,"suffix":""},{"dropping-particle":"","family":"Ramtahal","given":"Alicia","non-dropping-particle":"","parse-names":false,"suffix":""},{"dropping-particle":"","family":"Ablard","given":"Suzanne","non-dropping-particle":"","parse-names":false,"suffix":""}],"container-title":"Emergency Medicine Journal","id":"ITEM-1","issue":"7","issued":{"date-parts":[["2016"]]},"page":"495-503","title":"Primary care services located with EDs: A review of effectiveness","type":"article-journal","volume":"33"},"uris":["http://www.mendeley.com/documents/?uuid=013862c2-944a-4aee-b0fc-2f6ca733e683"]}],"mendeley":{"formattedCitation":"(74)","plainTextFormattedCitation":"(74)","previouslyFormattedCitation":"(74)"},"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4)</w:t>
            </w:r>
            <w:r w:rsidRPr="00182061">
              <w:rPr>
                <w:rFonts w:ascii="Times New Roman" w:hAnsi="Times New Roman" w:cs="Times New Roman"/>
                <w:sz w:val="20"/>
                <w:szCs w:val="20"/>
              </w:rPr>
              <w:fldChar w:fldCharType="end"/>
            </w:r>
          </w:p>
        </w:tc>
      </w:tr>
      <w:tr w:rsidR="004B0AEF" w:rsidRPr="00182061" w14:paraId="15A613DF" w14:textId="77777777" w:rsidTr="004B0AEF">
        <w:tc>
          <w:tcPr>
            <w:tcW w:w="0" w:type="auto"/>
            <w:gridSpan w:val="6"/>
          </w:tcPr>
          <w:p w14:paraId="460A5685" w14:textId="5EAE6B59" w:rsidR="004B0AEF" w:rsidRPr="004B0AEF" w:rsidRDefault="004B0AEF" w:rsidP="004B0AEF">
            <w:pPr>
              <w:rPr>
                <w:rFonts w:ascii="Times New Roman" w:hAnsi="Times New Roman" w:cs="Times New Roman"/>
                <w:b/>
                <w:bCs/>
                <w:sz w:val="20"/>
                <w:szCs w:val="20"/>
              </w:rPr>
            </w:pPr>
            <w:r w:rsidRPr="004B0AEF">
              <w:rPr>
                <w:rFonts w:ascii="Times New Roman" w:hAnsi="Times New Roman" w:cs="Times New Roman"/>
                <w:b/>
                <w:bCs/>
                <w:sz w:val="20"/>
                <w:szCs w:val="20"/>
              </w:rPr>
              <w:lastRenderedPageBreak/>
              <w:t>Scribe and Physician Assistant Interventions</w:t>
            </w:r>
          </w:p>
        </w:tc>
      </w:tr>
      <w:tr w:rsidR="004B0AEF" w:rsidRPr="00182061" w14:paraId="423E8DDC" w14:textId="77777777" w:rsidTr="004B0AEF">
        <w:tc>
          <w:tcPr>
            <w:tcW w:w="0" w:type="auto"/>
          </w:tcPr>
          <w:p w14:paraId="40FA27F9"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Scribes</w:t>
            </w:r>
          </w:p>
        </w:tc>
        <w:tc>
          <w:tcPr>
            <w:tcW w:w="0" w:type="auto"/>
          </w:tcPr>
          <w:p w14:paraId="57DC5419"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9- ED LO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60","ISSN":"17426723","abstract":"The increasing burden of documentation experienced by doctors threatens the efficiency in EDs and increases the likelihood of documentation errors. Medical scribes afford the opportunity to allay this burden by removing a large component of the doctors' documentation task. Scribes have been embedded successfully in US EDs, and the effects have been mostly advantageous. The present paper provides a brief overview of the function of scribes and their potential contribution to Australian EDs.","author":[{"dropping-particle":"","family":"Cabilan","given":"Cara J.","non-dropping-particle":"","parse-names":false,"suffix":""},{"dropping-particle":"","family":"Eley","given":"Robert M.","non-dropping-particle":"","parse-names":false,"suffix":""}],"container-title":"Emergency Medicine Australasia","id":"ITEM-1","issue":"6","issued":{"date-parts":[["2015"]]},"page":"507-511","title":"Review article: Potential of medical scribes to allay the burden of documentation and enhance efficiency in Australian emergency departments","type":"article-journal","volume":"27"},"uris":["http://www.mendeley.com/documents/?uuid=e95db53c-9c82-46b7-baaf-dc8f0d804d32"]},{"id":"ITEM-2","itemData":{"DOI":"10.1136/emermed-2017-207263","ISSN":"14720213","abstract":"Objectives Patient flow and crowding are two major issues in ED service improvement. A substantial amount of literature exists on the interventions to improve patient flow and crowding, making it difficult for policymakers, managers and clinicians to be familiar with all the available literature and identify which interventions are supported by the evidence. This umbrella review provides a comprehensive analysis of the evidence from existing quantitative systematic reviews on the interventions that improve patient flow in EDs. Methods An umbrella review of systematic reviews published between 2000 and 2017 was undertaken. Included studies were systematic reviews and meta-Analyses of quantitative primary studies assessing an intervention that aimed to improve ED throughput. Results The search strategy yielded 623 articles of which 13 were included in the umbrella review. The publication dates of the systematic reviews ranged from 2006 to 2016. The 13 systematic reviews evaluated 26 interventions: full capacity protocols, computerised provider order entry, scribes, streaming, fast track and triage. Interventions with similar characteristics were grouped together to produce the following categories: diagnostic services, assessment/short stay units, nurse-directed interventions, physician-directed interventions, administrative/organisational and miscellaneous. The statistical evidence from 14 primary randomised controlled trials (RCTs) was evaluated to determine if correlation or clustering of observations was considered. Only the fast track intervention had moderate evidence to support its use but the RCTs that assessed the intervention did not use statistical tests that considered correlation. Conclusions Overall, the evidence supporting the interventions to improve patient flow is weak. Only the fast track intervention had moderate evidence to support its use but correlation/clustering was not taken into consideration in the RCTs examining the intervention. Failure to consider the correlation of the data in the primary studies could result in erroneous conclusions of effectiveness.","author":[{"dropping-particle":"","family":"Freitas","given":"Loren","non-dropping-particle":"De","parse-names":false,"suffix":""},{"dropping-particle":"","family":"Goodacre","given":"Steve","non-dropping-particle":"","parse-names":false,"suffix":""},{"dropping-particle":"","family":"O'Hara","given":"Rachel","non-dropping-particle":"","parse-names":false,"suffix":""},{"dropping-particle":"","family":"Thokala","given":"Praveen","non-dropping-particle":"","parse-names":false,"suffix":""},{"dropping-particle":"","family":"Hariharan","given":"Seetharaman","non-dropping-particle":"","parse-names":false,"suffix":""}],"container-title":"Emergency Medicine Journal","id":"ITEM-2","issue":"10","issued":{"date-parts":[["2018"]]},"page":"626-637","title":"Interventions to improve patient flow in emergency departments: An umbrella review","type":"article-journal","volume":"35"},"uris":["http://www.mendeley.com/documents/?uuid=0938b102-7ab3-4631-ba94-08b159298e28"]},{"id":"ITEM-3","itemData":{"DOI":"10.1016/j.ajem.2016.07.056","ISSN":"15328171","abstract":"Background Scribes offer a potential solution to the clerical burden and time constraints felt by health care providers. Objectives This is a systematic review and meta-analysis to evaluate scribe effect on patient throughput, revenue, and patient and provider satisfaction. Methods Six electronic databases were systematically searched from inception until May 2015. We included studies where clinicians used a scribe. We collected throughput metrics, billing data, and patient/provider satisfaction data. Meta-analyses were conducted using a random effects model and mean differences (MDs) with 95% confidence intervals (CIs) with adherence to the Preferred Reporting Items for Systematic Reviews and Meta-Analysis statement. Results From a total of 210 titles, 17 studies were eligible and included. Qualitative analysis suggests improvement in provider/patient satisfaction. Meta-analysis on throughput data was derived from 3 to 5 studies depending on the metric; meta-analysis revealed no impact of scribes on length of stay (346 minutes for scribes, 344 minutes for nonscribed; MD −1.6 minutes, 95% CI −22.3 to 19.2 minutes) or provider-to-disposition time (235 minutes for scribes, 216 for nonscribed; MD −18.8 minutes, 95% CI −22.3 to 19.2) with an increase in patients seen per hour (0.17 more patient per hour; 95% CI 0.02-32). Two studies reported relative value units, which increased 0.21 (95% CI 0-0.42) per patient with scribe use. Conclusion We found no difference in length of stay or time to disposition with a small increase in the number of patients per hour seen when using scribes. Potential benefits include revenue and patient/provider satisfaction.","author":[{"dropping-particle":"","family":"Heaton","given":"Heather A.","non-dropping-particle":"","parse-names":false,"suffix":""},{"dropping-particle":"","family":"Castaneda-Guarderas","given":"Ana","non-dropping-particle":"","parse-names":false,"suffix":""},{"dropping-particle":"","family":"Trotter","given":"Elliott R.","non-dropping-particle":"","parse-names":false,"suffix":""},{"dropping-particle":"","family":"Erwin","given":"Patricia J.","non-dropping-particle":"","parse-names":false,"suffix":""},{"dropping-particle":"","family":"Bellolio","given":"M. Fernanda","non-dropping-particle":"","parse-names":false,"suffix":""}],"container-title":"American Journal of Emergency Medicine","id":"ITEM-3","issue":"10","issued":{"date-parts":[["2016"]]},"page":"2018-2028","title":"Effect of scribes on patient throughput, revenue, and patient and provider satisfaction: a systematic review and meta-analysis","type":"article-journal","volume":"34"},"uris":["http://www.mendeley.com/documents/?uuid=90312e47-5d77-4b3a-8d8b-f406d72bc147"]}],"mendeley":{"formattedCitation":"(17,75,77)","plainTextFormattedCitation":"(17,75,77)","previouslyFormattedCitation":"(17,75,7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7,75,7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aiting tim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7-207263","ISSN":"14720213","abstract":"Objectives Patient flow and crowding are two major issues in ED service improvement. A substantial amount of literature exists on the interventions to improve patient flow and crowding, making it difficult for policymakers, managers and clinicians to be familiar with all the available literature and identify which interventions are supported by the evidence. This umbrella review provides a comprehensive analysis of the evidence from existing quantitative systematic reviews on the interventions that improve patient flow in EDs. Methods An umbrella review of systematic reviews published between 2000 and 2017 was undertaken. Included studies were systematic reviews and meta-Analyses of quantitative primary studies assessing an intervention that aimed to improve ED throughput. Results The search strategy yielded 623 articles of which 13 were included in the umbrella review. The publication dates of the systematic reviews ranged from 2006 to 2016. The 13 systematic reviews evaluated 26 interventions: full capacity protocols, computerised provider order entry, scribes, streaming, fast track and triage. Interventions with similar characteristics were grouped together to produce the following categories: diagnostic services, assessment/short stay units, nurse-directed interventions, physician-directed interventions, administrative/organisational and miscellaneous. The statistical evidence from 14 primary randomised controlled trials (RCTs) was evaluated to determine if correlation or clustering of observations was considered. Only the fast track intervention had moderate evidence to support its use but the RCTs that assessed the intervention did not use statistical tests that considered correlation. Conclusions Overall, the evidence supporting the interventions to improve patient flow is weak. Only the fast track intervention had moderate evidence to support its use but correlation/clustering was not taken into consideration in the RCTs examining the intervention. Failure to consider the correlation of the data in the primary studies could result in erroneous conclusions of effectiveness.","author":[{"dropping-particle":"","family":"Freitas","given":"Loren","non-dropping-particle":"De","parse-names":false,"suffix":""},{"dropping-particle":"","family":"Goodacre","given":"Steve","non-dropping-particle":"","parse-names":false,"suffix":""},{"dropping-particle":"","family":"O'Hara","given":"Rachel","non-dropping-particle":"","parse-names":false,"suffix":""},{"dropping-particle":"","family":"Thokala","given":"Praveen","non-dropping-particle":"","parse-names":false,"suffix":""},{"dropping-particle":"","family":"Hariharan","given":"Seetharaman","non-dropping-particle":"","parse-names":false,"suffix":""}],"container-title":"Emergency Medicine Journal","id":"ITEM-1","issue":"10","issued":{"date-parts":[["2018"]]},"page":"626-637","title":"Interventions to improve patient flow in emergency departments: An umbrella review","type":"article-journal","volume":"35"},"uris":["http://www.mendeley.com/documents/?uuid=0938b102-7ab3-4631-ba94-08b159298e28"]},{"id":"ITEM-2","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2","issue":"2","issued":{"date-parts":[["2015"]]},"page":"95-101","title":"Review article: Emergency department models of care in the context of care quality and cost: A systematic review","type":"article-journal","volume":"27"},"uris":["http://www.mendeley.com/documents/?uuid=0590db61-4109-4522-abed-f11e5b8531a6"]}],"mendeley":{"formattedCitation":"(17,19)","plainTextFormattedCitation":"(17,19)","previouslyFormattedCitation":"(17,1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7,1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door to room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7-207263","ISSN":"14720213","abstract":"Objectives Patient flow and crowding are two major issues in ED service improvement. A substantial amount of literature exists on the interventions to improve patient flow and crowding, making it difficult for policymakers, managers and clinicians to be familiar with all the available literature and identify which interventions are supported by the evidence. This umbrella review provides a comprehensive analysis of the evidence from existing quantitative systematic reviews on the interventions that improve patient flow in EDs. Methods An umbrella review of systematic reviews published between 2000 and 2017 was undertaken. Included studies were systematic reviews and meta-Analyses of quantitative primary studies assessing an intervention that aimed to improve ED throughput. Results The search strategy yielded 623 articles of which 13 were included in the umbrella review. The publication dates of the systematic reviews ranged from 2006 to 2016. The 13 systematic reviews evaluated 26 interventions: full capacity protocols, computerised provider order entry, scribes, streaming, fast track and triage. Interventions with similar characteristics were grouped together to produce the following categories: diagnostic services, assessment/short stay units, nurse-directed interventions, physician-directed interventions, administrative/organisational and miscellaneous. The statistical evidence from 14 primary randomised controlled trials (RCTs) was evaluated to determine if correlation or clustering of observations was considered. Only the fast track intervention had moderate evidence to support its use but the RCTs that assessed the intervention did not use statistical tests that considered correlation. Conclusions Overall, the evidence supporting the interventions to improve patient flow is weak. Only the fast track intervention had moderate evidence to support its use but correlation/clustering was not taken into consideration in the RCTs examining the intervention. Failure to consider the correlation of the data in the primary studies could result in erroneous conclusions of effectiveness.","author":[{"dropping-particle":"","family":"Freitas","given":"Loren","non-dropping-particle":"De","parse-names":false,"suffix":""},{"dropping-particle":"","family":"Goodacre","given":"Steve","non-dropping-particle":"","parse-names":false,"suffix":""},{"dropping-particle":"","family":"O'Hara","given":"Rachel","non-dropping-particle":"","parse-names":false,"suffix":""},{"dropping-particle":"","family":"Thokala","given":"Praveen","non-dropping-particle":"","parse-names":false,"suffix":""},{"dropping-particle":"","family":"Hariharan","given":"Seetharaman","non-dropping-particle":"","parse-names":false,"suffix":""}],"container-title":"Emergency Medicine Journal","id":"ITEM-1","issue":"10","issued":{"date-parts":[["2018"]]},"page":"626-637","title":"Interventions to improve patient flow in emergency departments: An umbrella review","type":"article-journal","volume":"35"},"uris":["http://www.mendeley.com/documents/?uuid=0938b102-7ab3-4631-ba94-08b159298e28"]},{"id":"ITEM-2","itemData":{"DOI":"10.1016/j.ajem.2016.07.056","ISSN":"15328171","abstract":"Background Scribes offer a potential solution to the clerical burden and time constraints felt by health care providers. Objectives This is a systematic review and meta-analysis to evaluate scribe effect on patient throughput, revenue, and patient and provider satisfaction. Methods Six electronic databases were systematically searched from inception until May 2015. We included studies where clinicians used a scribe. We collected throughput metrics, billing data, and patient/provider satisfaction data. Meta-analyses were conducted using a random effects model and mean differences (MDs) with 95% confidence intervals (CIs) with adherence to the Preferred Reporting Items for Systematic Reviews and Meta-Analysis statement. Results From a total of 210 titles, 17 studies were eligible and included. Qualitative analysis suggests improvement in provider/patient satisfaction. Meta-analysis on throughput data was derived from 3 to 5 studies depending on the metric; meta-analysis revealed no impact of scribes on length of stay (346 minutes for scribes, 344 minutes for nonscribed; MD −1.6 minutes, 95% CI −22.3 to 19.2 minutes) or provider-to-disposition time (235 minutes for scribes, 216 for nonscribed; MD −18.8 minutes, 95% CI −22.3 to 19.2) with an increase in patients seen per hour (0.17 more patient per hour; 95% CI 0.02-32). Two studies reported relative value units, which increased 0.21 (95% CI 0-0.42) per patient with scribe use. Conclusion We found no difference in length of stay or time to disposition with a small increase in the number of patients per hour seen when using scribes. Potential benefits include revenue and patient/provider satisfaction.","author":[{"dropping-particle":"","family":"Heaton","given":"Heather A.","non-dropping-particle":"","parse-names":false,"suffix":""},{"dropping-particle":"","family":"Castaneda-Guarderas","given":"Ana","non-dropping-particle":"","parse-names":false,"suffix":""},{"dropping-particle":"","family":"Trotter","given":"Elliott R.","non-dropping-particle":"","parse-names":false,"suffix":""},{"dropping-particle":"","family":"Erwin","given":"Patricia J.","non-dropping-particle":"","parse-names":false,"suffix":""},{"dropping-particle":"","family":"Bellolio","given":"M. Fernanda","non-dropping-particle":"","parse-names":false,"suffix":""}],"container-title":"American Journal of Emergency Medicine","id":"ITEM-2","issue":"10","issued":{"date-parts":[["2016"]]},"page":"2018-2028","title":"Effect of scribes on patient throughput, revenue, and patient and provider satisfaction: a systematic review and meta-analysis","type":"article-journal","volume":"34"},"uris":["http://www.mendeley.com/documents/?uuid=90312e47-5d77-4b3a-8d8b-f406d72bc147"]}],"mendeley":{"formattedCitation":"(17,77)","plainTextFormattedCitation":"(17,77)","previouslyFormattedCitation":"(17,7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7,7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room to doctor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7-207263","ISSN":"14720213","abstract":"Objectives Patient flow and crowding are two major issues in ED service improvement. A substantial amount of literature exists on the interventions to improve patient flow and crowding, making it difficult for policymakers, managers and clinicians to be familiar with all the available literature and identify which interventions are supported by the evidence. This umbrella review provides a comprehensive analysis of the evidence from existing quantitative systematic reviews on the interventions that improve patient flow in EDs. Methods An umbrella review of systematic reviews published between 2000 and 2017 was undertaken. Included studies were systematic reviews and meta-Analyses of quantitative primary studies assessing an intervention that aimed to improve ED throughput. Results The search strategy yielded 623 articles of which 13 were included in the umbrella review. The publication dates of the systematic reviews ranged from 2006 to 2016. The 13 systematic reviews evaluated 26 interventions: full capacity protocols, computerised provider order entry, scribes, streaming, fast track and triage. Interventions with similar characteristics were grouped together to produce the following categories: diagnostic services, assessment/short stay units, nurse-directed interventions, physician-directed interventions, administrative/organisational and miscellaneous. The statistical evidence from 14 primary randomised controlled trials (RCTs) was evaluated to determine if correlation or clustering of observations was considered. Only the fast track intervention had moderate evidence to support its use but the RCTs that assessed the intervention did not use statistical tests that considered correlation. Conclusions Overall, the evidence supporting the interventions to improve patient flow is weak. Only the fast track intervention had moderate evidence to support its use but correlation/clustering was not taken into consideration in the RCTs examining the intervention. Failure to consider the correlation of the data in the primary studies could result in erroneous conclusions of effectiveness.","author":[{"dropping-particle":"","family":"Freitas","given":"Loren","non-dropping-particle":"De","parse-names":false,"suffix":""},{"dropping-particle":"","family":"Goodacre","given":"Steve","non-dropping-particle":"","parse-names":false,"suffix":""},{"dropping-particle":"","family":"O'Hara","given":"Rachel","non-dropping-particle":"","parse-names":false,"suffix":""},{"dropping-particle":"","family":"Thokala","given":"Praveen","non-dropping-particle":"","parse-names":false,"suffix":""},{"dropping-particle":"","family":"Hariharan","given":"Seetharaman","non-dropping-particle":"","parse-names":false,"suffix":""}],"container-title":"Emergency Medicine Journal","id":"ITEM-1","issue":"10","issued":{"date-parts":[["2018"]]},"page":"626-637","title":"Interventions to improve patient flow in emergency departments: An umbrella review","type":"article-journal","volume":"35"},"uris":["http://www.mendeley.com/documents/?uuid=0938b102-7ab3-4631-ba94-08b159298e28"]},{"id":"ITEM-2","itemData":{"DOI":"10.1016/j.ajem.2016.07.056","ISSN":"15328171","abstract":"Background Scribes offer a potential solution to the clerical burden and time constraints felt by health care providers. Objectives This is a systematic review and meta-analysis to evaluate scribe effect on patient throughput, revenue, and patient and provider satisfaction. Methods Six electronic databases were systematically searched from inception until May 2015. We included studies where clinicians used a scribe. We collected throughput metrics, billing data, and patient/provider satisfaction data. Meta-analyses were conducted using a random effects model and mean differences (MDs) with 95% confidence intervals (CIs) with adherence to the Preferred Reporting Items for Systematic Reviews and Meta-Analysis statement. Results From a total of 210 titles, 17 studies were eligible and included. Qualitative analysis suggests improvement in provider/patient satisfaction. Meta-analysis on throughput data was derived from 3 to 5 studies depending on the metric; meta-analysis revealed no impact of scribes on length of stay (346 minutes for scribes, 344 minutes for nonscribed; MD −1.6 minutes, 95% CI −22.3 to 19.2 minutes) or provider-to-disposition time (235 minutes for scribes, 216 for nonscribed; MD −18.8 minutes, 95% CI −22.3 to 19.2) with an increase in patients seen per hour (0.17 more patient per hour; 95% CI 0.02-32). Two studies reported relative value units, which increased 0.21 (95% CI 0-0.42) per patient with scribe use. Conclusion We found no difference in length of stay or time to disposition with a small increase in the number of patients per hour seen when using scribes. Potential benefits include revenue and patient/provider satisfaction.","author":[{"dropping-particle":"","family":"Heaton","given":"Heather A.","non-dropping-particle":"","parse-names":false,"suffix":""},{"dropping-particle":"","family":"Castaneda-Guarderas","given":"Ana","non-dropping-particle":"","parse-names":false,"suffix":""},{"dropping-particle":"","family":"Trotter","given":"Elliott R.","non-dropping-particle":"","parse-names":false,"suffix":""},{"dropping-particle":"","family":"Erwin","given":"Patricia J.","non-dropping-particle":"","parse-names":false,"suffix":""},{"dropping-particle":"","family":"Bellolio","given":"M. Fernanda","non-dropping-particle":"","parse-names":false,"suffix":""}],"container-title":"American Journal of Emergency Medicine","id":"ITEM-2","issue":"10","issued":{"date-parts":[["2016"]]},"page":"2018-2028","title":"Effect of scribes on patient throughput, revenue, and patient and provider satisfaction: a systematic review and meta-analysis","type":"article-journal","volume":"34"},"uris":["http://www.mendeley.com/documents/?uuid=90312e47-5d77-4b3a-8d8b-f406d72bc147"]}],"mendeley":{"formattedCitation":"(17,77)","plainTextFormattedCitation":"(17,77)","previouslyFormattedCitation":"(17,7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7,7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to disposi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60","ISSN":"17426723","abstract":"The increasing burden of documentation experienced by doctors threatens the efficiency in EDs and increases the likelihood of documentation errors. Medical scribes afford the opportunity to allay this burden by removing a large component of the doctors' documentation task. Scribes have been embedded successfully in US EDs, and the effects have been mostly advantageous. The present paper provides a brief overview of the function of scribes and their potential contribution to Australian EDs.","author":[{"dropping-particle":"","family":"Cabilan","given":"Cara J.","non-dropping-particle":"","parse-names":false,"suffix":""},{"dropping-particle":"","family":"Eley","given":"Robert M.","non-dropping-particle":"","parse-names":false,"suffix":""}],"container-title":"Emergency Medicine Australasia","id":"ITEM-1","issue":"6","issued":{"date-parts":[["2015"]]},"page":"507-511","title":"Review article: Potential of medical scribes to allay the burden of documentation and enhance efficiency in Australian emergency departments","type":"article-journal","volume":"27"},"uris":["http://www.mendeley.com/documents/?uuid=e95db53c-9c82-46b7-baaf-dc8f0d804d32"]},{"id":"ITEM-2","itemData":{"DOI":"10.1136/emermed-2017-207263","ISSN":"14720213","abstract":"Objectives Patient flow and crowding are two major issues in ED service improvement. A substantial amount of literature exists on the interventions to improve patient flow and crowding, making it difficult for policymakers, managers and clinicians to be familiar with all the available literature and identify which interventions are supported by the evidence. This umbrella review provides a comprehensive analysis of the evidence from existing quantitative systematic reviews on the interventions that improve patient flow in EDs. Methods An umbrella review of systematic reviews published between 2000 and 2017 was undertaken. Included studies were systematic reviews and meta-Analyses of quantitative primary studies assessing an intervention that aimed to improve ED throughput. Results The search strategy yielded 623 articles of which 13 were included in the umbrella review. The publication dates of the systematic reviews ranged from 2006 to 2016. The 13 systematic reviews evaluated 26 interventions: full capacity protocols, computerised provider order entry, scribes, streaming, fast track and triage. Interventions with similar characteristics were grouped together to produce the following categories: diagnostic services, assessment/short stay units, nurse-directed interventions, physician-directed interventions, administrative/organisational and miscellaneous. The statistical evidence from 14 primary randomised controlled trials (RCTs) was evaluated to determine if correlation or clustering of observations was considered. Only the fast track intervention had moderate evidence to support its use but the RCTs that assessed the intervention did not use statistical tests that considered correlation. Conclusions Overall, the evidence supporting the interventions to improve patient flow is weak. Only the fast track intervention had moderate evidence to support its use but correlation/clustering was not taken into consideration in the RCTs examining the intervention. Failure to consider the correlation of the data in the primary studies could result in erroneous conclusions of effectiveness.","author":[{"dropping-particle":"","family":"Freitas","given":"Loren","non-dropping-particle":"De","parse-names":false,"suffix":""},{"dropping-particle":"","family":"Goodacre","given":"Steve","non-dropping-particle":"","parse-names":false,"suffix":""},{"dropping-particle":"","family":"O'Hara","given":"Rachel","non-dropping-particle":"","parse-names":false,"suffix":""},{"dropping-particle":"","family":"Thokala","given":"Praveen","non-dropping-particle":"","parse-names":false,"suffix":""},{"dropping-particle":"","family":"Hariharan","given":"Seetharaman","non-dropping-particle":"","parse-names":false,"suffix":""}],"container-title":"Emergency Medicine Journal","id":"ITEM-2","issue":"10","issued":{"date-parts":[["2018"]]},"page":"626-637","title":"Interventions to improve patient flow in emergency departments: An umbrella review","type":"article-journal","volume":"35"},"uris":["http://www.mendeley.com/documents/?uuid=0938b102-7ab3-4631-ba94-08b159298e28"]}],"mendeley":{"formattedCitation":"(17,75)","plainTextFormattedCitation":"(17,75)","previouslyFormattedCitation":"(17,7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7,75)</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time to clinicia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60","ISSN":"17426723","abstract":"The increasing burden of documentation experienced by doctors threatens the efficiency in EDs and increases the likelihood of documentation errors. Medical scribes afford the opportunity to allay this burden by removing a large component of the doctors' documentation task. Scribes have been embedded successfully in US EDs, and the effects have been mostly advantageous. The present paper provides a brief overview of the function of scribes and their potential contribution to Australian EDs.","author":[{"dropping-particle":"","family":"Cabilan","given":"Cara J.","non-dropping-particle":"","parse-names":false,"suffix":""},{"dropping-particle":"","family":"Eley","given":"Robert M.","non-dropping-particle":"","parse-names":false,"suffix":""}],"container-title":"Emergency Medicine Australasia","id":"ITEM-1","issue":"6","issued":{"date-parts":[["2015"]]},"page":"507-511","title":"Review article: Potential of medical scribes to allay the burden of documentation and enhance efficiency in Australian emergency departments","type":"article-journal","volume":"27"},"uris":["http://www.mendeley.com/documents/?uuid=e95db53c-9c82-46b7-baaf-dc8f0d804d32"]}],"mendeley":{"formattedCitation":"(75)","plainTextFormattedCitation":"(75)","previouslyFormattedCitation":"(7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5)</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door to provider, provider to disposition, door to disposi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jem.2016.07.056","ISSN":"15328171","abstract":"Background Scribes offer a potential solution to the clerical burden and time constraints felt by health care providers. Objectives This is a systematic review and meta-analysis to evaluate scribe effect on patient throughput, revenue, and patient and provider satisfaction. Methods Six electronic databases were systematically searched from inception until May 2015. We included studies where clinicians used a scribe. We collected throughput metrics, billing data, and patient/provider satisfaction data. Meta-analyses were conducted using a random effects model and mean differences (MDs) with 95% confidence intervals (CIs) with adherence to the Preferred Reporting Items for Systematic Reviews and Meta-Analysis statement. Results From a total of 210 titles, 17 studies were eligible and included. Qualitative analysis suggests improvement in provider/patient satisfaction. Meta-analysis on throughput data was derived from 3 to 5 studies depending on the metric; meta-analysis revealed no impact of scribes on length of stay (346 minutes for scribes, 344 minutes for nonscribed; MD −1.6 minutes, 95% CI −22.3 to 19.2 minutes) or provider-to-disposition time (235 minutes for scribes, 216 for nonscribed; MD −18.8 minutes, 95% CI −22.3 to 19.2) with an increase in patients seen per hour (0.17 more patient per hour; 95% CI 0.02-32). Two studies reported relative value units, which increased 0.21 (95% CI 0-0.42) per patient with scribe use. Conclusion We found no difference in length of stay or time to disposition with a small increase in the number of patients per hour seen when using scribes. Potential benefits include revenue and patient/provider satisfaction.","author":[{"dropping-particle":"","family":"Heaton","given":"Heather A.","non-dropping-particle":"","parse-names":false,"suffix":""},{"dropping-particle":"","family":"Castaneda-Guarderas","given":"Ana","non-dropping-particle":"","parse-names":false,"suffix":""},{"dropping-particle":"","family":"Trotter","given":"Elliott R.","non-dropping-particle":"","parse-names":false,"suffix":""},{"dropping-particle":"","family":"Erwin","given":"Patricia J.","non-dropping-particle":"","parse-names":false,"suffix":""},{"dropping-particle":"","family":"Bellolio","given":"M. Fernanda","non-dropping-particle":"","parse-names":false,"suffix":""}],"container-title":"American Journal of Emergency Medicine","id":"ITEM-1","issue":"10","issued":{"date-parts":[["2016"]]},"page":"2018-2028","title":"Effect of scribes on patient throughput, revenue, and patient and provider satisfaction: a systematic review and meta-analysis","type":"article-journal","volume":"34"},"uris":["http://www.mendeley.com/documents/?uuid=90312e47-5d77-4b3a-8d8b-f406d72bc147"]}],"mendeley":{"formattedCitation":"(77)","plainTextFormattedCitation":"(77)","previouslyFormattedCitation":"(7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7)</w:t>
            </w:r>
            <w:r w:rsidRPr="00182061">
              <w:rPr>
                <w:rFonts w:ascii="Times New Roman" w:hAnsi="Times New Roman" w:cs="Times New Roman"/>
                <w:sz w:val="20"/>
                <w:szCs w:val="20"/>
              </w:rPr>
              <w:fldChar w:fldCharType="end"/>
            </w:r>
          </w:p>
        </w:tc>
        <w:tc>
          <w:tcPr>
            <w:tcW w:w="0" w:type="auto"/>
          </w:tcPr>
          <w:p w14:paraId="3A93185A"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5- Patients per hour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60","ISSN":"17426723","abstract":"The increasing burden of documentation experienced by doctors threatens the efficiency in EDs and increases the likelihood of documentation errors. Medical scribes afford the opportunity to allay this burden by removing a large component of the doctors' documentation task. Scribes have been embedded successfully in US EDs, and the effects have been mostly advantageous. The present paper provides a brief overview of the function of scribes and their potential contribution to Australian EDs.","author":[{"dropping-particle":"","family":"Cabilan","given":"Cara J.","non-dropping-particle":"","parse-names":false,"suffix":""},{"dropping-particle":"","family":"Eley","given":"Robert M.","non-dropping-particle":"","parse-names":false,"suffix":""}],"container-title":"Emergency Medicine Australasia","id":"ITEM-1","issue":"6","issued":{"date-parts":[["2015"]]},"page":"507-511","title":"Review article: Potential of medical scribes to allay the burden of documentation and enhance efficiency in Australian emergency departments","type":"article-journal","volume":"27"},"uris":["http://www.mendeley.com/documents/?uuid=e95db53c-9c82-46b7-baaf-dc8f0d804d32"]},{"id":"ITEM-2","itemData":{"DOI":"10.1136/emermed-2017-207263","ISSN":"14720213","abstract":"Objectives Patient flow and crowding are two major issues in ED service improvement. A substantial amount of literature exists on the interventions to improve patient flow and crowding, making it difficult for policymakers, managers and clinicians to be familiar with all the available literature and identify which interventions are supported by the evidence. This umbrella review provides a comprehensive analysis of the evidence from existing quantitative systematic reviews on the interventions that improve patient flow in EDs. Methods An umbrella review of systematic reviews published between 2000 and 2017 was undertaken. Included studies were systematic reviews and meta-Analyses of quantitative primary studies assessing an intervention that aimed to improve ED throughput. Results The search strategy yielded 623 articles of which 13 were included in the umbrella review. The publication dates of the systematic reviews ranged from 2006 to 2016. The 13 systematic reviews evaluated 26 interventions: full capacity protocols, computerised provider order entry, scribes, streaming, fast track and triage. Interventions with similar characteristics were grouped together to produce the following categories: diagnostic services, assessment/short stay units, nurse-directed interventions, physician-directed interventions, administrative/organisational and miscellaneous. The statistical evidence from 14 primary randomised controlled trials (RCTs) was evaluated to determine if correlation or clustering of observations was considered. Only the fast track intervention had moderate evidence to support its use but the RCTs that assessed the intervention did not use statistical tests that considered correlation. Conclusions Overall, the evidence supporting the interventions to improve patient flow is weak. Only the fast track intervention had moderate evidence to support its use but correlation/clustering was not taken into consideration in the RCTs examining the intervention. Failure to consider the correlation of the data in the primary studies could result in erroneous conclusions of effectiveness.","author":[{"dropping-particle":"","family":"Freitas","given":"Loren","non-dropping-particle":"De","parse-names":false,"suffix":""},{"dropping-particle":"","family":"Goodacre","given":"Steve","non-dropping-particle":"","parse-names":false,"suffix":""},{"dropping-particle":"","family":"O'Hara","given":"Rachel","non-dropping-particle":"","parse-names":false,"suffix":""},{"dropping-particle":"","family":"Thokala","given":"Praveen","non-dropping-particle":"","parse-names":false,"suffix":""},{"dropping-particle":"","family":"Hariharan","given":"Seetharaman","non-dropping-particle":"","parse-names":false,"suffix":""}],"container-title":"Emergency Medicine Journal","id":"ITEM-2","issue":"10","issued":{"date-parts":[["2018"]]},"page":"626-637","title":"Interventions to improve patient flow in emergency departments: An umbrella review","type":"article-journal","volume":"35"},"uris":["http://www.mendeley.com/documents/?uuid=0938b102-7ab3-4631-ba94-08b159298e28"]},{"id":"ITEM-3","itemData":{"DOI":"10.1016/j.ajem.2016.07.056","ISSN":"15328171","abstract":"Background Scribes offer a potential solution to the clerical burden and time constraints felt by health care providers. Objectives This is a systematic review and meta-analysis to evaluate scribe effect on patient throughput, revenue, and patient and provider satisfaction. Methods Six electronic databases were systematically searched from inception until May 2015. We included studies where clinicians used a scribe. We collected throughput metrics, billing data, and patient/provider satisfaction data. Meta-analyses were conducted using a random effects model and mean differences (MDs) with 95% confidence intervals (CIs) with adherence to the Preferred Reporting Items for Systematic Reviews and Meta-Analysis statement. Results From a total of 210 titles, 17 studies were eligible and included. Qualitative analysis suggests improvement in provider/patient satisfaction. Meta-analysis on throughput data was derived from 3 to 5 studies depending on the metric; meta-analysis revealed no impact of scribes on length of stay (346 minutes for scribes, 344 minutes for nonscribed; MD −1.6 minutes, 95% CI −22.3 to 19.2 minutes) or provider-to-disposition time (235 minutes for scribes, 216 for nonscribed; MD −18.8 minutes, 95% CI −22.3 to 19.2) with an increase in patients seen per hour (0.17 more patient per hour; 95% CI 0.02-32). Two studies reported relative value units, which increased 0.21 (95% CI 0-0.42) per patient with scribe use. Conclusion We found no difference in length of stay or time to disposition with a small increase in the number of patients per hour seen when using scribes. Potential benefits include revenue and patient/provider satisfaction.","author":[{"dropping-particle":"","family":"Heaton","given":"Heather A.","non-dropping-particle":"","parse-names":false,"suffix":""},{"dropping-particle":"","family":"Castaneda-Guarderas","given":"Ana","non-dropping-particle":"","parse-names":false,"suffix":""},{"dropping-particle":"","family":"Trotter","given":"Elliott R.","non-dropping-particle":"","parse-names":false,"suffix":""},{"dropping-particle":"","family":"Erwin","given":"Patricia J.","non-dropping-particle":"","parse-names":false,"suffix":""},{"dropping-particle":"","family":"Bellolio","given":"M. Fernanda","non-dropping-particle":"","parse-names":false,"suffix":""}],"container-title":"American Journal of Emergency Medicine","id":"ITEM-3","issue":"10","issued":{"date-parts":[["2016"]]},"page":"2018-2028","title":"Effect of scribes on patient throughput, revenue, and patient and provider satisfaction: a systematic review and meta-analysis","type":"article-journal","volume":"34"},"uris":["http://www.mendeley.com/documents/?uuid=90312e47-5d77-4b3a-8d8b-f406d72bc147"]}],"mendeley":{"formattedCitation":"(17,75,77)","plainTextFormattedCitation":"(17,75,77)","previouslyFormattedCitation":"(17,75,7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7,75,7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job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60","ISSN":"17426723","abstract":"The increasing burden of documentation experienced by doctors threatens the efficiency in EDs and increases the likelihood of documentation errors. Medical scribes afford the opportunity to allay this burden by removing a large component of the doctors' documentation task. Scribes have been embedded successfully in US EDs, and the effects have been mostly advantageous. The present paper provides a brief overview of the function of scribes and their potential contribution to Australian EDs.","author":[{"dropping-particle":"","family":"Cabilan","given":"Cara J.","non-dropping-particle":"","parse-names":false,"suffix":""},{"dropping-particle":"","family":"Eley","given":"Robert M.","non-dropping-particle":"","parse-names":false,"suffix":""}],"container-title":"Emergency Medicine Australasia","id":"ITEM-1","issue":"6","issued":{"date-parts":[["2015"]]},"page":"507-511","title":"Review article: Potential of medical scribes to allay the burden of documentation and enhance efficiency in Australian emergency departments","type":"article-journal","volume":"27"},"uris":["http://www.mendeley.com/documents/?uuid=e95db53c-9c82-46b7-baaf-dc8f0d804d32"]}],"mendeley":{"formattedCitation":"(75)","plainTextFormattedCitation":"(75)","previouslyFormattedCitation":"(7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5)</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staff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jem.2016.07.056","ISSN":"15328171","abstract":"Background Scribes offer a potential solution to the clerical burden and time constraints felt by health care providers. Objectives This is a systematic review and meta-analysis to evaluate scribe effect on patient throughput, revenue, and patient and provider satisfaction. Methods Six electronic databases were systematically searched from inception until May 2015. We included studies where clinicians used a scribe. We collected throughput metrics, billing data, and patient/provider satisfaction data. Meta-analyses were conducted using a random effects model and mean differences (MDs) with 95% confidence intervals (CIs) with adherence to the Preferred Reporting Items for Systematic Reviews and Meta-Analysis statement. Results From a total of 210 titles, 17 studies were eligible and included. Qualitative analysis suggests improvement in provider/patient satisfaction. Meta-analysis on throughput data was derived from 3 to 5 studies depending on the metric; meta-analysis revealed no impact of scribes on length of stay (346 minutes for scribes, 344 minutes for nonscribed; MD −1.6 minutes, 95% CI −22.3 to 19.2 minutes) or provider-to-disposition time (235 minutes for scribes, 216 for nonscribed; MD −18.8 minutes, 95% CI −22.3 to 19.2) with an increase in patients seen per hour (0.17 more patient per hour; 95% CI 0.02-32). Two studies reported relative value units, which increased 0.21 (95% CI 0-0.42) per patient with scribe use. Conclusion We found no difference in length of stay or time to disposition with a small increase in the number of patients per hour seen when using scribes. Potential benefits include revenue and patient/provider satisfaction.","author":[{"dropping-particle":"","family":"Heaton","given":"Heather A.","non-dropping-particle":"","parse-names":false,"suffix":""},{"dropping-particle":"","family":"Castaneda-Guarderas","given":"Ana","non-dropping-particle":"","parse-names":false,"suffix":""},{"dropping-particle":"","family":"Trotter","given":"Elliott R.","non-dropping-particle":"","parse-names":false,"suffix":""},{"dropping-particle":"","family":"Erwin","given":"Patricia J.","non-dropping-particle":"","parse-names":false,"suffix":""},{"dropping-particle":"","family":"Bellolio","given":"M. Fernanda","non-dropping-particle":"","parse-names":false,"suffix":""}],"container-title":"American Journal of Emergency Medicine","id":"ITEM-1","issue":"10","issued":{"date-parts":[["2016"]]},"page":"2018-2028","title":"Effect of scribes on patient throughput, revenue, and patient and provider satisfaction: a systematic review and meta-analysis","type":"article-journal","volume":"34"},"uris":["http://www.mendeley.com/documents/?uuid=90312e47-5d77-4b3a-8d8b-f406d72bc147"]},{"id":"ITEM-2","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2","issue":"2","issued":{"date-parts":[["2015"]]},"page":"95-101","title":"Review article: Emergency department models of care in the context of care quality and cost: A systematic review","type":"article-journal","volume":"27"},"uris":["http://www.mendeley.com/documents/?uuid=0590db61-4109-4522-abed-f11e5b8531a6"]}],"mendeley":{"formattedCitation":"(19,77)","plainTextFormattedCitation":"(19,77)","previouslyFormattedCitation":"(19,7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7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staff turnover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mendeley":{"formattedCitation":"(19)","plainTextFormattedCitation":"(19)","previouslyFormattedCitation":"(1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retention rat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mendeley":{"formattedCitation":"(19)","plainTextFormattedCitation":"(19)","previouslyFormattedCitation":"(1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t>
            </w:r>
          </w:p>
        </w:tc>
        <w:tc>
          <w:tcPr>
            <w:tcW w:w="0" w:type="auto"/>
          </w:tcPr>
          <w:p w14:paraId="381A034C"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id":"ITEM-2","itemData":{"DOI":"10.1111/1742-6723.12460","ISSN":"17426723","abstract":"The increasing burden of documentation experienced by doctors threatens the efficiency in EDs and increases the likelihood of documentation errors. Medical scribes afford the opportunity to allay this burden by removing a large component of the doctors' documentation task. Scribes have been embedded successfully in US EDs, and the effects have been mostly advantageous. The present paper provides a brief overview of the function of scribes and their potential contribution to Australian EDs.","author":[{"dropping-particle":"","family":"Cabilan","given":"Cara J.","non-dropping-particle":"","parse-names":false,"suffix":""},{"dropping-particle":"","family":"Eley","given":"Robert M.","non-dropping-particle":"","parse-names":false,"suffix":""}],"container-title":"Emergency Medicine Australasia","id":"ITEM-2","issue":"6","issued":{"date-parts":[["2015"]]},"page":"507-511","title":"Review article: Potential of medical scribes to allay the burden of documentation and enhance efficiency in Australian emergency departments","type":"article-journal","volume":"27"},"uris":["http://www.mendeley.com/documents/?uuid=e95db53c-9c82-46b7-baaf-dc8f0d804d32"]},{"id":"ITEM-3","itemData":{"DOI":"10.1016/j.ajem.2016.07.056","ISSN":"15328171","abstract":"Background Scribes offer a potential solution to the clerical burden and time constraints felt by health care providers. Objectives This is a systematic review and meta-analysis to evaluate scribe effect on patient throughput, revenue, and patient and provider satisfaction. Methods Six electronic databases were systematically searched from inception until May 2015. We included studies where clinicians used a scribe. We collected throughput metrics, billing data, and patient/provider satisfaction data. Meta-analyses were conducted using a random effects model and mean differences (MDs) with 95% confidence intervals (CIs) with adherence to the Preferred Reporting Items for Systematic Reviews and Meta-Analysis statement. Results From a total of 210 titles, 17 studies were eligible and included. Qualitative analysis suggests improvement in provider/patient satisfaction. Meta-analysis on throughput data was derived from 3 to 5 studies depending on the metric; meta-analysis revealed no impact of scribes on length of stay (346 minutes for scribes, 344 minutes for nonscribed; MD −1.6 minutes, 95% CI −22.3 to 19.2 minutes) or provider-to-disposition time (235 minutes for scribes, 216 for nonscribed; MD −18.8 minutes, 95% CI −22.3 to 19.2) with an increase in patients seen per hour (0.17 more patient per hour; 95% CI 0.02-32). Two studies reported relative value units, which increased 0.21 (95% CI 0-0.42) per patient with scribe use. Conclusion We found no difference in length of stay or time to disposition with a small increase in the number of patients per hour seen when using scribes. Potential benefits include revenue and patient/provider satisfaction.","author":[{"dropping-particle":"","family":"Heaton","given":"Heather A.","non-dropping-particle":"","parse-names":false,"suffix":""},{"dropping-particle":"","family":"Castaneda-Guarderas","given":"Ana","non-dropping-particle":"","parse-names":false,"suffix":""},{"dropping-particle":"","family":"Trotter","given":"Elliott R.","non-dropping-particle":"","parse-names":false,"suffix":""},{"dropping-particle":"","family":"Erwin","given":"Patricia J.","non-dropping-particle":"","parse-names":false,"suffix":""},{"dropping-particle":"","family":"Bellolio","given":"M. Fernanda","non-dropping-particle":"","parse-names":false,"suffix":""}],"container-title":"American Journal of Emergency Medicine","id":"ITEM-3","issue":"10","issued":{"date-parts":[["2016"]]},"page":"2018-2028","title":"Effect of scribes on patient throughput, revenue, and patient and provider satisfaction: a systematic review and meta-analysis","type":"article-journal","volume":"34"},"uris":["http://www.mendeley.com/documents/?uuid=90312e47-5d77-4b3a-8d8b-f406d72bc147"]}],"mendeley":{"formattedCitation":"(19,75,77)","plainTextFormattedCitation":"(19,75,77)","previouslyFormattedCitation":"(19,75,7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75,7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LWBS/ DNW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60","ISSN":"17426723","abstract":"The increasing burden of documentation experienced by doctors threatens the efficiency in EDs and increases the likelihood of documentation errors. Medical scribes afford the opportunity to allay this burden by removing a large component of the doctors' documentation task. Scribes have been embedded successfully in US EDs, and the effects have been mostly advantageous. The present paper provides a brief overview of the function of scribes and their potential contribution to Australian EDs.","author":[{"dropping-particle":"","family":"Cabilan","given":"Cara J.","non-dropping-particle":"","parse-names":false,"suffix":""},{"dropping-particle":"","family":"Eley","given":"Robert M.","non-dropping-particle":"","parse-names":false,"suffix":""}],"container-title":"Emergency Medicine Australasia","id":"ITEM-1","issue":"6","issued":{"date-parts":[["2015"]]},"page":"507-511","title":"Review article: Potential of medical scribes to allay the burden of documentation and enhance efficiency in Australian emergency departments","type":"article-journal","volume":"27"},"uris":["http://www.mendeley.com/documents/?uuid=e95db53c-9c82-46b7-baaf-dc8f0d804d32"]}],"mendeley":{"formattedCitation":"(75)","plainTextFormattedCitation":"(75)","previouslyFormattedCitation":"(7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5)</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t>
            </w:r>
          </w:p>
        </w:tc>
        <w:tc>
          <w:tcPr>
            <w:tcW w:w="0" w:type="auto"/>
          </w:tcPr>
          <w:p w14:paraId="58FD42D7"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Billing: work relative value unit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jem.2016.07.056","ISSN":"15328171","abstract":"Background Scribes offer a potential solution to the clerical burden and time constraints felt by health care providers. Objectives This is a systematic review and meta-analysis to evaluate scribe effect on patient throughput, revenue, and patient and provider satisfaction. Methods Six electronic databases were systematically searched from inception until May 2015. We included studies where clinicians used a scribe. We collected throughput metrics, billing data, and patient/provider satisfaction data. Meta-analyses were conducted using a random effects model and mean differences (MDs) with 95% confidence intervals (CIs) with adherence to the Preferred Reporting Items for Systematic Reviews and Meta-Analysis statement. Results From a total of 210 titles, 17 studies were eligible and included. Qualitative analysis suggests improvement in provider/patient satisfaction. Meta-analysis on throughput data was derived from 3 to 5 studies depending on the metric; meta-analysis revealed no impact of scribes on length of stay (346 minutes for scribes, 344 minutes for nonscribed; MD −1.6 minutes, 95% CI −22.3 to 19.2 minutes) or provider-to-disposition time (235 minutes for scribes, 216 for nonscribed; MD −18.8 minutes, 95% CI −22.3 to 19.2) with an increase in patients seen per hour (0.17 more patient per hour; 95% CI 0.02-32). Two studies reported relative value units, which increased 0.21 (95% CI 0-0.42) per patient with scribe use. Conclusion We found no difference in length of stay or time to disposition with a small increase in the number of patients per hour seen when using scribes. Potential benefits include revenue and patient/provider satisfaction.","author":[{"dropping-particle":"","family":"Heaton","given":"Heather A.","non-dropping-particle":"","parse-names":false,"suffix":""},{"dropping-particle":"","family":"Castaneda-Guarderas","given":"Ana","non-dropping-particle":"","parse-names":false,"suffix":""},{"dropping-particle":"","family":"Trotter","given":"Elliott R.","non-dropping-particle":"","parse-names":false,"suffix":""},{"dropping-particle":"","family":"Erwin","given":"Patricia J.","non-dropping-particle":"","parse-names":false,"suffix":""},{"dropping-particle":"","family":"Bellolio","given":"M. Fernanda","non-dropping-particle":"","parse-names":false,"suffix":""}],"container-title":"American Journal of Emergency Medicine","id":"ITEM-1","issue":"10","issued":{"date-parts":[["2016"]]},"page":"2018-2028","title":"Effect of scribes on patient throughput, revenue, and patient and provider satisfaction: a systematic review and meta-analysis","type":"article-journal","volume":"34"},"uris":["http://www.mendeley.com/documents/?uuid=90312e47-5d77-4b3a-8d8b-f406d72bc147"]}],"mendeley":{"formattedCitation":"(77)","plainTextFormattedCitation":"(77)","previouslyFormattedCitation":"(7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cost per consulta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460","ISSN":"17426723","abstract":"The increasing burden of documentation experienced by doctors threatens the efficiency in EDs and increases the likelihood of documentation errors. Medical scribes afford the opportunity to allay this burden by removing a large component of the doctors' documentation task. Scribes have been embedded successfully in US EDs, and the effects have been mostly advantageous. The present paper provides a brief overview of the function of scribes and their potential contribution to Australian EDs.","author":[{"dropping-particle":"","family":"Cabilan","given":"Cara J.","non-dropping-particle":"","parse-names":false,"suffix":""},{"dropping-particle":"","family":"Eley","given":"Robert M.","non-dropping-particle":"","parse-names":false,"suffix":""}],"container-title":"Emergency Medicine Australasia","id":"ITEM-1","issue":"6","issued":{"date-parts":[["2015"]]},"page":"507-511","title":"Review article: Potential of medical scribes to allay the burden of documentation and enhance efficiency in Australian emergency departments","type":"article-journal","volume":"27"},"uris":["http://www.mendeley.com/documents/?uuid=e95db53c-9c82-46b7-baaf-dc8f0d804d32"]}],"mendeley":{"formattedCitation":"(75)","plainTextFormattedCitation":"(75)","previouslyFormattedCitation":"(7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5)</w:t>
            </w:r>
            <w:r w:rsidRPr="00182061">
              <w:rPr>
                <w:rFonts w:ascii="Times New Roman" w:hAnsi="Times New Roman" w:cs="Times New Roman"/>
                <w:sz w:val="20"/>
                <w:szCs w:val="20"/>
              </w:rPr>
              <w:fldChar w:fldCharType="end"/>
            </w:r>
          </w:p>
        </w:tc>
        <w:tc>
          <w:tcPr>
            <w:tcW w:w="0" w:type="auto"/>
          </w:tcPr>
          <w:p w14:paraId="06FA0FD8"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4- Errors, adverse events, re-presentation, unnecessary social admiss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mendeley":{"formattedCitation":"(19)","plainTextFormattedCitation":"(19)","previouslyFormattedCitation":"(1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w:t>
            </w:r>
            <w:r w:rsidRPr="00182061">
              <w:rPr>
                <w:rFonts w:ascii="Times New Roman" w:hAnsi="Times New Roman" w:cs="Times New Roman"/>
                <w:sz w:val="20"/>
                <w:szCs w:val="20"/>
              </w:rPr>
              <w:fldChar w:fldCharType="end"/>
            </w:r>
          </w:p>
        </w:tc>
      </w:tr>
      <w:tr w:rsidR="004B0AEF" w:rsidRPr="00182061" w14:paraId="0FEDF8E4" w14:textId="77777777" w:rsidTr="004B0AEF">
        <w:tc>
          <w:tcPr>
            <w:tcW w:w="0" w:type="auto"/>
          </w:tcPr>
          <w:p w14:paraId="74D51A31" w14:textId="77777777"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sz w:val="20"/>
                <w:szCs w:val="20"/>
              </w:rPr>
              <w:t>Physician Assistants</w:t>
            </w:r>
          </w:p>
        </w:tc>
        <w:tc>
          <w:tcPr>
            <w:tcW w:w="0" w:type="auto"/>
          </w:tcPr>
          <w:p w14:paraId="2E5AD1DF"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6- ED LOS, waiting times, time to clinicia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1742-6723.2010.01368.x","ISSN":"17426731","abstract":"This systematic review describes the role and impact of physician assistants (PAs) in the ED. It includes reports of surveys, retrospective and prospective studies as well as guidelines and reviews. Seven hundred and twelve studies were identified of which only 66 were included, and many of these studies were limited by methodological quality. Generally the use of PAs in the ED is modest with 13-18% of US EDs having PAs although academic medical centres report PA use in 65-68% of EDs. The evidence indicates that PAs are reliable in assessing certain medical complaints and performing procedures, and are well accepted by ED staff and patients alike. There is limited evidence as to whether PAs improve ED flow or are cost-effective. Future studies on work processes, cost-effectiveness, unfamiliar patients' willingness to be treated by non-physician providers, and ED physicians' acceptability of PAs are needed to inform and guide the integration of PAs into EDs. © 2011 The Authors. EMA © 2011 Australasian College for Emergency Medicine and Australasian Society for Emergency Medicine.","author":[{"dropping-particle":"","family":"Doan","given":"Quynh","non-dropping-particle":"","parse-names":false,"suffix":""},{"dropping-particle":"","family":"Sabhaney","given":"Vikram","non-dropping-particle":"","parse-names":false,"suffix":""},{"dropping-particle":"","family":"Kissoon","given":"Niranjan","non-dropping-particle":"","parse-names":false,"suffix":""},{"dropping-particle":"","family":"Sheps","given":"Sam","non-dropping-particle":"","parse-names":false,"suffix":""},{"dropping-particle":"","family":"Singer","given":"Joel","non-dropping-particle":"","parse-names":false,"suffix":""}],"container-title":"Emergency Medicine Australasia","id":"ITEM-1","issue":"1","issued":{"date-parts":[["2011"]]},"page":"7-15","title":"A systematic review: The role and impact of the physician assistant in the emergency department","type":"article-journal","volume":"23"},"uris":["http://www.mendeley.com/documents/?uuid=0edb8f9a-7fa9-4bf7-a964-c89db7935850"]}],"mendeley":{"formattedCitation":"(76)","plainTextFormattedCitation":"(76)","previouslyFormattedCitation":"(7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door to room, room to doctor, time to disposi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7-207263","ISSN":"14720213","abstract":"Objectives Patient flow and crowding are two major issues in ED service improvement. A substantial amount of literature exists on the interventions to improve patient flow and crowding, making it difficult for policymakers, managers and clinicians to be familiar with all the available literature and identify which interventions are supported by the evidence. This umbrella review provides a comprehensive analysis of the evidence from existing quantitative systematic reviews on the interventions that improve patient flow in EDs. Methods An umbrella review of systematic reviews published between 2000 and 2017 was undertaken. Included studies were systematic reviews and meta-Analyses of quantitative primary studies assessing an intervention that aimed to improve ED throughput. Results The search strategy yielded 623 articles of which 13 were included in the umbrella review. The publication dates of the systematic reviews ranged from 2006 to 2016. The 13 systematic reviews evaluated 26 interventions: full capacity protocols, computerised provider order entry, scribes, streaming, fast track and triage. Interventions with similar characteristics were grouped together to produce the following categories: diagnostic services, assessment/short stay units, nurse-directed interventions, physician-directed interventions, administrative/organisational and miscellaneous. The statistical evidence from 14 primary randomised controlled trials (RCTs) was evaluated to determine if correlation or clustering of observations was considered. Only the fast track intervention had moderate evidence to support its use but the RCTs that assessed the intervention did not use statistical tests that considered correlation. Conclusions Overall, the evidence supporting the interventions to improve patient flow is weak. Only the fast track intervention had moderate evidence to support its use but correlation/clustering was not taken into consideration in the RCTs examining the intervention. Failure to consider the correlation of the data in the primary studies could result in erroneous conclusions of effectiveness.","author":[{"dropping-particle":"","family":"Freitas","given":"Loren","non-dropping-particle":"De","parse-names":false,"suffix":""},{"dropping-particle":"","family":"Goodacre","given":"Steve","non-dropping-particle":"","parse-names":false,"suffix":""},{"dropping-particle":"","family":"O'Hara","given":"Rachel","non-dropping-particle":"","parse-names":false,"suffix":""},{"dropping-particle":"","family":"Thokala","given":"Praveen","non-dropping-particle":"","parse-names":false,"suffix":""},{"dropping-particle":"","family":"Hariharan","given":"Seetharaman","non-dropping-particle":"","parse-names":false,"suffix":""}],"container-title":"Emergency Medicine Journal","id":"ITEM-1","issue":"10","issued":{"date-parts":[["2018"]]},"page":"626-637","title":"Interventions to improve patient flow in emergency departments: An umbrella review","type":"article-journal","volume":"35"},"uris":["http://www.mendeley.com/documents/?uuid=0938b102-7ab3-4631-ba94-08b159298e28"]}],"mendeley":{"formattedCitation":"(17)","plainTextFormattedCitation":"(17)","previouslyFormattedCitation":"(1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7)</w:t>
            </w:r>
            <w:r w:rsidRPr="00182061">
              <w:rPr>
                <w:rFonts w:ascii="Times New Roman" w:hAnsi="Times New Roman" w:cs="Times New Roman"/>
                <w:sz w:val="20"/>
                <w:szCs w:val="20"/>
              </w:rPr>
              <w:fldChar w:fldCharType="end"/>
            </w:r>
          </w:p>
        </w:tc>
        <w:tc>
          <w:tcPr>
            <w:tcW w:w="0" w:type="auto"/>
          </w:tcPr>
          <w:p w14:paraId="6D322C74"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7- Patients per hour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7-207263","ISSN":"14720213","abstract":"Objectives Patient flow and crowding are two major issues in ED service improvement. A substantial amount of literature exists on the interventions to improve patient flow and crowding, making it difficult for policymakers, managers and clinicians to be familiar with all the available literature and identify which interventions are supported by the evidence. This umbrella review provides a comprehensive analysis of the evidence from existing quantitative systematic reviews on the interventions that improve patient flow in EDs. Methods An umbrella review of systematic reviews published between 2000 and 2017 was undertaken. Included studies were systematic reviews and meta-Analyses of quantitative primary studies assessing an intervention that aimed to improve ED throughput. Results The search strategy yielded 623 articles of which 13 were included in the umbrella review. The publication dates of the systematic reviews ranged from 2006 to 2016. The 13 systematic reviews evaluated 26 interventions: full capacity protocols, computerised provider order entry, scribes, streaming, fast track and triage. Interventions with similar characteristics were grouped together to produce the following categories: diagnostic services, assessment/short stay units, nurse-directed interventions, physician-directed interventions, administrative/organisational and miscellaneous. The statistical evidence from 14 primary randomised controlled trials (RCTs) was evaluated to determine if correlation or clustering of observations was considered. Only the fast track intervention had moderate evidence to support its use but the RCTs that assessed the intervention did not use statistical tests that considered correlation. Conclusions Overall, the evidence supporting the interventions to improve patient flow is weak. Only the fast track intervention had moderate evidence to support its use but correlation/clustering was not taken into consideration in the RCTs examining the intervention. Failure to consider the correlation of the data in the primary studies could result in erroneous conclusions of effectiveness.","author":[{"dropping-particle":"","family":"Freitas","given":"Loren","non-dropping-particle":"De","parse-names":false,"suffix":""},{"dropping-particle":"","family":"Goodacre","given":"Steve","non-dropping-particle":"","parse-names":false,"suffix":""},{"dropping-particle":"","family":"O'Hara","given":"Rachel","non-dropping-particle":"","parse-names":false,"suffix":""},{"dropping-particle":"","family":"Thokala","given":"Praveen","non-dropping-particle":"","parse-names":false,"suffix":""},{"dropping-particle":"","family":"Hariharan","given":"Seetharaman","non-dropping-particle":"","parse-names":false,"suffix":""}],"container-title":"Emergency Medicine Journal","id":"ITEM-1","issue":"10","issued":{"date-parts":[["2018"]]},"page":"626-637","title":"Interventions to improve patient flow in emergency departments: An umbrella review","type":"article-journal","volume":"35"},"uris":["http://www.mendeley.com/documents/?uuid=0938b102-7ab3-4631-ba94-08b159298e28"]}],"mendeley":{"formattedCitation":"(17)","plainTextFormattedCitation":"(17)","previouslyFormattedCitation":"(17)"},"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7)</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staff turnover, retention rate,   staff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mendeley":{"formattedCitation":"(19)","plainTextFormattedCitation":"(19)","previouslyFormattedCitation":"(1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rate of investigations ordered, procedure performance, physician attitud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1742-6723.2010.01368.x","ISSN":"17426731","abstract":"This systematic review describes the role and impact of physician assistants (PAs) in the ED. It includes reports of surveys, retrospective and prospective studies as well as guidelines and reviews. Seven hundred and twelve studies were identified of which only 66 were included, and many of these studies were limited by methodological quality. Generally the use of PAs in the ED is modest with 13-18% of US EDs having PAs although academic medical centres report PA use in 65-68% of EDs. The evidence indicates that PAs are reliable in assessing certain medical complaints and performing procedures, and are well accepted by ED staff and patients alike. There is limited evidence as to whether PAs improve ED flow or are cost-effective. Future studies on work processes, cost-effectiveness, unfamiliar patients' willingness to be treated by non-physician providers, and ED physicians' acceptability of PAs are needed to inform and guide the integration of PAs into EDs. © 2011 The Authors. EMA © 2011 Australasian College for Emergency Medicine and Australasian Society for Emergency Medicine.","author":[{"dropping-particle":"","family":"Doan","given":"Quynh","non-dropping-particle":"","parse-names":false,"suffix":""},{"dropping-particle":"","family":"Sabhaney","given":"Vikram","non-dropping-particle":"","parse-names":false,"suffix":""},{"dropping-particle":"","family":"Kissoon","given":"Niranjan","non-dropping-particle":"","parse-names":false,"suffix":""},{"dropping-particle":"","family":"Sheps","given":"Sam","non-dropping-particle":"","parse-names":false,"suffix":""},{"dropping-particle":"","family":"Singer","given":"Joel","non-dropping-particle":"","parse-names":false,"suffix":""}],"container-title":"Emergency Medicine Australasia","id":"ITEM-1","issue":"1","issued":{"date-parts":[["2011"]]},"page":"7-15","title":"A systematic review: The role and impact of the physician assistant in the emergency department","type":"article-journal","volume":"23"},"uris":["http://www.mendeley.com/documents/?uuid=0edb8f9a-7fa9-4bf7-a964-c89db7935850"]}],"mendeley":{"formattedCitation":"(76)","plainTextFormattedCitation":"(76)","previouslyFormattedCitation":"(7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t>
            </w:r>
          </w:p>
        </w:tc>
        <w:tc>
          <w:tcPr>
            <w:tcW w:w="0" w:type="auto"/>
          </w:tcPr>
          <w:p w14:paraId="38E0532E"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id":"ITEM-2","itemData":{"DOI":"10.1111/j.1742-6723.2010.01368.x","ISSN":"17426731","abstract":"This systematic review describes the role and impact of physician assistants (PAs) in the ED. It includes reports of surveys, retrospective and prospective studies as well as guidelines and reviews. Seven hundred and twelve studies were identified of which only 66 were included, and many of these studies were limited by methodological quality. Generally the use of PAs in the ED is modest with 13-18% of US EDs having PAs although academic medical centres report PA use in 65-68% of EDs. The evidence indicates that PAs are reliable in assessing certain medical complaints and performing procedures, and are well accepted by ED staff and patients alike. There is limited evidence as to whether PAs improve ED flow or are cost-effective. Future studies on work processes, cost-effectiveness, unfamiliar patients' willingness to be treated by non-physician providers, and ED physicians' acceptability of PAs are needed to inform and guide the integration of PAs into EDs. © 2011 The Authors. EMA © 2011 Australasian College for Emergency Medicine and Australasian Society for Emergency Medicine.","author":[{"dropping-particle":"","family":"Doan","given":"Quynh","non-dropping-particle":"","parse-names":false,"suffix":""},{"dropping-particle":"","family":"Sabhaney","given":"Vikram","non-dropping-particle":"","parse-names":false,"suffix":""},{"dropping-particle":"","family":"Kissoon","given":"Niranjan","non-dropping-particle":"","parse-names":false,"suffix":""},{"dropping-particle":"","family":"Sheps","given":"Sam","non-dropping-particle":"","parse-names":false,"suffix":""},{"dropping-particle":"","family":"Singer","given":"Joel","non-dropping-particle":"","parse-names":false,"suffix":""}],"container-title":"Emergency Medicine Australasia","id":"ITEM-2","issue":"1","issued":{"date-parts":[["2011"]]},"page":"7-15","title":"A systematic review: The role and impact of the physician assistant in the emergency department","type":"article-journal","volume":"23"},"uris":["http://www.mendeley.com/documents/?uuid=0edb8f9a-7fa9-4bf7-a964-c89db7935850"]}],"mendeley":{"formattedCitation":"(19,76)","plainTextFormattedCitation":"(19,76)","previouslyFormattedCitation":"(19,7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7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documentation completenes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1742-6723.2010.01368.x","ISSN":"17426731","abstract":"This systematic review describes the role and impact of physician assistants (PAs) in the ED. It includes reports of surveys, retrospective and prospective studies as well as guidelines and reviews. Seven hundred and twelve studies were identified of which only 66 were included, and many of these studies were limited by methodological quality. Generally the use of PAs in the ED is modest with 13-18% of US EDs having PAs although academic medical centres report PA use in 65-68% of EDs. The evidence indicates that PAs are reliable in assessing certain medical complaints and performing procedures, and are well accepted by ED staff and patients alike. There is limited evidence as to whether PAs improve ED flow or are cost-effective. Future studies on work processes, cost-effectiveness, unfamiliar patients' willingness to be treated by non-physician providers, and ED physicians' acceptability of PAs are needed to inform and guide the integration of PAs into EDs. © 2011 The Authors. EMA © 2011 Australasian College for Emergency Medicine and Australasian Society for Emergency Medicine.","author":[{"dropping-particle":"","family":"Doan","given":"Quynh","non-dropping-particle":"","parse-names":false,"suffix":""},{"dropping-particle":"","family":"Sabhaney","given":"Vikram","non-dropping-particle":"","parse-names":false,"suffix":""},{"dropping-particle":"","family":"Kissoon","given":"Niranjan","non-dropping-particle":"","parse-names":false,"suffix":""},{"dropping-particle":"","family":"Sheps","given":"Sam","non-dropping-particle":"","parse-names":false,"suffix":""},{"dropping-particle":"","family":"Singer","given":"Joel","non-dropping-particle":"","parse-names":false,"suffix":""}],"container-title":"Emergency Medicine Australasia","id":"ITEM-1","issue":"1","issued":{"date-parts":[["2011"]]},"page":"7-15","title":"A systematic review: The role and impact of the physician assistant in the emergency department","type":"article-journal","volume":"23"},"uris":["http://www.mendeley.com/documents/?uuid=0edb8f9a-7fa9-4bf7-a964-c89db7935850"]}],"mendeley":{"formattedCitation":"(76)","plainTextFormattedCitation":"(76)","previouslyFormattedCitation":"(7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6)</w:t>
            </w:r>
            <w:r w:rsidRPr="00182061">
              <w:rPr>
                <w:rFonts w:ascii="Times New Roman" w:hAnsi="Times New Roman" w:cs="Times New Roman"/>
                <w:sz w:val="20"/>
                <w:szCs w:val="20"/>
              </w:rPr>
              <w:fldChar w:fldCharType="end"/>
            </w:r>
          </w:p>
        </w:tc>
        <w:tc>
          <w:tcPr>
            <w:tcW w:w="0" w:type="auto"/>
          </w:tcPr>
          <w:p w14:paraId="10E3DB10"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Cost per visit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1742-6723.2010.01368.x","ISSN":"17426731","abstract":"This systematic review describes the role and impact of physician assistants (PAs) in the ED. It includes reports of surveys, retrospective and prospective studies as well as guidelines and reviews. Seven hundred and twelve studies were identified of which only 66 were included, and many of these studies were limited by methodological quality. Generally the use of PAs in the ED is modest with 13-18% of US EDs having PAs although academic medical centres report PA use in 65-68% of EDs. The evidence indicates that PAs are reliable in assessing certain medical complaints and performing procedures, and are well accepted by ED staff and patients alike. There is limited evidence as to whether PAs improve ED flow or are cost-effective. Future studies on work processes, cost-effectiveness, unfamiliar patients' willingness to be treated by non-physician providers, and ED physicians' acceptability of PAs are needed to inform and guide the integration of PAs into EDs. © 2011 The Authors. EMA © 2011 Australasian College for Emergency Medicine and Australasian Society for Emergency Medicine.","author":[{"dropping-particle":"","family":"Doan","given":"Quynh","non-dropping-particle":"","parse-names":false,"suffix":""},{"dropping-particle":"","family":"Sabhaney","given":"Vikram","non-dropping-particle":"","parse-names":false,"suffix":""},{"dropping-particle":"","family":"Kissoon","given":"Niranjan","non-dropping-particle":"","parse-names":false,"suffix":""},{"dropping-particle":"","family":"Sheps","given":"Sam","non-dropping-particle":"","parse-names":false,"suffix":""},{"dropping-particle":"","family":"Singer","given":"Joel","non-dropping-particle":"","parse-names":false,"suffix":""}],"container-title":"Emergency Medicine Australasia","id":"ITEM-1","issue":"1","issued":{"date-parts":[["2011"]]},"page":"7-15","title":"A systematic review: The role and impact of the physician assistant in the emergency department","type":"article-journal","volume":"23"},"uris":["http://www.mendeley.com/documents/?uuid=0edb8f9a-7fa9-4bf7-a964-c89db7935850"]}],"mendeley":{"formattedCitation":"(76)","plainTextFormattedCitation":"(76)","previouslyFormattedCitation":"(7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t>
            </w:r>
          </w:p>
        </w:tc>
        <w:tc>
          <w:tcPr>
            <w:tcW w:w="0" w:type="auto"/>
          </w:tcPr>
          <w:p w14:paraId="1057B601"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5- Patient outcom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j.1742-6723.2010.01368.x","ISSN":"17426731","abstract":"This systematic review describes the role and impact of physician assistants (PAs) in the ED. It includes reports of surveys, retrospective and prospective studies as well as guidelines and reviews. Seven hundred and twelve studies were identified of which only 66 were included, and many of these studies were limited by methodological quality. Generally the use of PAs in the ED is modest with 13-18% of US EDs having PAs although academic medical centres report PA use in 65-68% of EDs. The evidence indicates that PAs are reliable in assessing certain medical complaints and performing procedures, and are well accepted by ED staff and patients alike. There is limited evidence as to whether PAs improve ED flow or are cost-effective. Future studies on work processes, cost-effectiveness, unfamiliar patients' willingness to be treated by non-physician providers, and ED physicians' acceptability of PAs are needed to inform and guide the integration of PAs into EDs. © 2011 The Authors. EMA © 2011 Australasian College for Emergency Medicine and Australasian Society for Emergency Medicine.","author":[{"dropping-particle":"","family":"Doan","given":"Quynh","non-dropping-particle":"","parse-names":false,"suffix":""},{"dropping-particle":"","family":"Sabhaney","given":"Vikram","non-dropping-particle":"","parse-names":false,"suffix":""},{"dropping-particle":"","family":"Kissoon","given":"Niranjan","non-dropping-particle":"","parse-names":false,"suffix":""},{"dropping-particle":"","family":"Sheps","given":"Sam","non-dropping-particle":"","parse-names":false,"suffix":""},{"dropping-particle":"","family":"Singer","given":"Joel","non-dropping-particle":"","parse-names":false,"suffix":""}],"container-title":"Emergency Medicine Australasia","id":"ITEM-1","issue":"1","issued":{"date-parts":[["2011"]]},"page":"7-15","title":"A systematic review: The role and impact of the physician assistant in the emergency department","type":"article-journal","volume":"23"},"uris":["http://www.mendeley.com/documents/?uuid=0edb8f9a-7fa9-4bf7-a964-c89db7935850"]}],"mendeley":{"formattedCitation":"(76)","plainTextFormattedCitation":"(76)","previouslyFormattedCitation":"(7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errors, adverse events, re-presentation, unnecessary social admiss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11/1742-6723.12367","ISSN":"17426723","abstract":"To identify current ED models of care and their impact on care quality, care effectiveness, and cost. A systematic search of key health databases (Medline, CINAHL, Cochrane, EMbase) was conducted to identify literature on ED models of care. Additionally, a focused review of the contents of 11 international and national emergency medicine, nursing and health economic journals (published between 2010 and 2013) was undertaken with snowball identification of references of the most recent and relevant papers. Articles published between 1998 and 2013 in the English language were included for initial review by three of the authors. Studies in underdeveloped countries and not addressing the objectives of the present study were excluded. Relevant details were extracted from the retrieved literature, and analysed for relevance and impact. The literature was synthesised around the study's main themes. Models described within the literature mainly focused on addressing issues at the input, throughput or output stages of ED care delivery. Models often varied to account for site specific characteristics (e.g. onsite inpatient units) or to suit staffing profiles (e.g. extended scope physiotherapist), ED geographical location (e.g. metropolitan or rural site), and patient demographic profile (e.g. paediatrics, older persons, ethnicity). Only a few studies conducted cost-effectiveness analysis of service models. Although various models of delivering emergency healthcare exist, further research is required in order to make accurate and reliable assessments of their safety, clinical effectiveness and cost-effectiveness.","author":[{"dropping-particle":"","family":"Wylie","given":"Kate","non-dropping-particle":"","parse-names":false,"suffix":""},{"dropping-particle":"","family":"Crilly","given":"Julia","non-dropping-particle":"","parse-names":false,"suffix":""},{"dropping-particle":"","family":"Toloo","given":"Ghasem (Sam)","non-dropping-particle":"","parse-names":false,"suffix":""},{"dropping-particle":"","family":"Fitzgerald","given":"Gerry","non-dropping-particle":"","parse-names":false,"suffix":""},{"dropping-particle":"","family":"Burke","given":"John","non-dropping-particle":"","parse-names":false,"suffix":""},{"dropping-particle":"","family":"Williams","given":"Ged","non-dropping-particle":"","parse-names":false,"suffix":""},{"dropping-particle":"","family":"Bell","given":"Anthony","non-dropping-particle":"","parse-names":false,"suffix":""}],"container-title":"EMA - Emergency Medicine Australasia","id":"ITEM-1","issue":"2","issued":{"date-parts":[["2015"]]},"page":"95-101","title":"Review article: Emergency department models of care in the context of care quality and cost: A systematic review","type":"article-journal","volume":"27"},"uris":["http://www.mendeley.com/documents/?uuid=0590db61-4109-4522-abed-f11e5b8531a6"]}],"mendeley":{"formattedCitation":"(19)","plainTextFormattedCitation":"(19)","previouslyFormattedCitation":"(1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19)</w:t>
            </w:r>
            <w:r w:rsidRPr="00182061">
              <w:rPr>
                <w:rFonts w:ascii="Times New Roman" w:hAnsi="Times New Roman" w:cs="Times New Roman"/>
                <w:sz w:val="20"/>
                <w:szCs w:val="20"/>
              </w:rPr>
              <w:fldChar w:fldCharType="end"/>
            </w:r>
          </w:p>
        </w:tc>
      </w:tr>
      <w:tr w:rsidR="004B0AEF" w:rsidRPr="00182061" w14:paraId="2BE8AA27" w14:textId="77777777" w:rsidTr="004B0AEF">
        <w:tc>
          <w:tcPr>
            <w:tcW w:w="0" w:type="auto"/>
            <w:gridSpan w:val="6"/>
          </w:tcPr>
          <w:p w14:paraId="377202F8" w14:textId="77777777" w:rsidR="004B0AEF" w:rsidRPr="004B0AEF" w:rsidRDefault="004B0AEF" w:rsidP="004B0AEF">
            <w:pPr>
              <w:rPr>
                <w:rFonts w:ascii="Times New Roman" w:hAnsi="Times New Roman" w:cs="Times New Roman"/>
                <w:b/>
                <w:bCs/>
                <w:sz w:val="20"/>
                <w:szCs w:val="20"/>
              </w:rPr>
            </w:pPr>
            <w:r w:rsidRPr="004B0AEF">
              <w:rPr>
                <w:rFonts w:ascii="Times New Roman" w:hAnsi="Times New Roman" w:cs="Times New Roman"/>
                <w:b/>
                <w:bCs/>
                <w:sz w:val="20"/>
                <w:szCs w:val="20"/>
              </w:rPr>
              <w:t>Pharmacy Interventions</w:t>
            </w:r>
          </w:p>
        </w:tc>
      </w:tr>
      <w:tr w:rsidR="004B0AEF" w:rsidRPr="00182061" w14:paraId="47D83F57" w14:textId="77777777" w:rsidTr="004B0AEF">
        <w:tc>
          <w:tcPr>
            <w:tcW w:w="0" w:type="auto"/>
          </w:tcPr>
          <w:p w14:paraId="0E5E5DA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Pharmacy</w:t>
            </w:r>
          </w:p>
        </w:tc>
        <w:tc>
          <w:tcPr>
            <w:tcW w:w="0" w:type="auto"/>
          </w:tcPr>
          <w:p w14:paraId="553C69D9"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09B585EC"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Pathology testing/ resource use, inappropriate screening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2/phar.2224","ISSN":"18759114","abstract":"A framework for evaluating pharmacists’ impact on cost avoidance in the intensive care unit (ICU) and emergency department (ED) has not been established. This scoping review was registered (CRD42018091217) and conducted to identify, aggregate, and qualitatively describe the highest quality evidence for cost avoidance generated by clinical pharmacists on interventions performed in an ICU or ED. Searches were conducted in PubMed, Scopus, CINAHL, Cochrane Central Register of Controlled Trials, and Cochrane Database of Systematic Reviews from inception until April 2018. The level of evidence (LOE) for each specific category of intervention was evaluated according to the Grading of Recommendations, Assessment, Development and Evaluation evidence-to-decision framework. The risks of bias for articles were evaluated using Newcastle Ottawa and Cochrane Collaboration tools. The values from all interventions were inflated to 2018 U.S. dollars using the consumer price index for medical care. Of the 464 articles initially identified, 371 were excluded and 93 were included. After reviewing references from the articles included, an additional 71 articles were also reviewed. The 38 cost intervention categories were supported by varying LOEs: IA (0 categories), IB (1 category), IIA (4 categories), IIB (0 categories), III (27 categories), and IV (6 categories), and articles mostly displayed low to moderate risks of bias. Pharmacists generate cost avoidance through a variety of interventions in critically and emergently ill patients. The quality of evidence supporting specific cost avoidance values is generally low. Quantification of and factors associated with the cost avoidance generated from pharmacists caring for these patients are of paramount importance.","author":[{"dropping-particle":"","family":"Hammond","given":"Drayton A.","non-dropping-particle":"","parse-names":false,"suffix":""},{"dropping-particle":"","family":"Gurnani","given":"Payal K.","non-dropping-particle":"","parse-names":false,"suffix":""},{"dropping-particle":"","family":"Flannery","given":"Alexander H.","non-dropping-particle":"","parse-names":false,"suffix":""},{"dropping-particle":"","family":"Smetana","given":"Keaton S.","non-dropping-particle":"","parse-names":false,"suffix":""},{"dropping-particle":"","family":"Westrick","given":"Jennifer C.","non-dropping-particle":"","parse-names":false,"suffix":""},{"dropping-particle":"","family":"Lat","given":"Ishaq","non-dropping-particle":"","parse-names":false,"suffix":""},{"dropping-particle":"","family":"Rech","given":"Megan A.","non-dropping-particle":"","parse-names":false,"suffix":""}],"container-title":"Pharmacotherapy: The Journal of Human Pharmacology and Drug Therapy","id":"ITEM-1","issue":"3","issued":{"date-parts":[["2019"]]},"page":"215-231","title":"Scoping Review of Interventions Associated with Cost Avoidance Able to Be Performed in the Intensive Care Unit and Emergency Department","type":"article-journal","volume":"39"},"uris":["http://www.mendeley.com/documents/?uuid=b96f8273-1fbe-4529-a822-ff42f11b47d2"]}],"mendeley":{"formattedCitation":"(79)","plainTextFormattedCitation":"(79)","previouslyFormattedCitation":"(7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staff acceptance/ perception/ attitud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2146/ajhp080304","ISSN":"10792082","abstract":"Purpose. A systematic literature review was conducted to ascertain the scope of involvement of clinical pharmacists in the emergency department (ED); summarize economic, humanistic, and clinical outcomes data; describe current limitations of these data; and identify areas for future research. Methods. A search of MEDLINE, The Cochrane Library, International Pharmaceutical Abstracts, and CINAHL Plus databases was conducted. Articles were included in this review if the title and abstract indicated that the article's content addressed the scope of involvement of pharmacists in the ED or pharmacist interventions in the ED and their associated outcomes, such as humanistic outcomes, cost avoidance, or improved quality. Qualitative analyses were conducted to characterize pharmacists' activities and effects in the ED. Results. Of the 533 returned citations, only 17 met the inclusion criteria. Each provided a description of clinical pharmacy services at 12 different institutions. Descriptions of these institutions and job responsibilities of the ED pharmacists are described. Six studies reported information about pharmacist interventions, including the number and types of interventions, time spent per intervention, and acceptance rate of interventions. Four studies reported cost-related outcomes data. Conclusion. A review of the literature revealed that pharmacists have been involved in the ED for decades. Services provided by pharmacists in the ED included traditional clinical pharmacy services, responding to medical emergencies, providing consultations on medication issues, identifying and reducing medication errors, and conducting medication histories at hospital admission. Some services were shown to be cost saving or cost avoiding. Copyright © 2009, American Society of Health-System Pharmacists, Inc. All rights reserved.","author":[{"dropping-particle":"","family":"Cohen","given":"Victor","non-dropping-particle":"","parse-names":false,"suffix":""},{"dropping-particle":"","family":"Jellinek","given":"Samantha P.","non-dropping-particle":"","parse-names":false,"suffix":""},{"dropping-particle":"","family":"Hatch","given":"Amie","non-dropping-particle":"","parse-names":false,"suffix":""},{"dropping-particle":"","family":"Motov","given":"Sergey","non-dropping-particle":"","parse-names":false,"suffix":""}],"container-title":"American Journal of Health-System Pharmacy","id":"ITEM-1","issue":"15","issued":{"date-parts":[["2009"]]},"page":"1353-1361","title":"Effect of clinical pharmacists on care in the emergency department: A systematic review","type":"article-journal","volume":"66"},"uris":["http://www.mendeley.com/documents/?uuid=6e70819a-b60a-4d37-b113-b2dd6a586323"]}],"mendeley":{"formattedCitation":"(78)","plainTextFormattedCitation":"(78)","previouslyFormattedCitation":"(7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8)</w:t>
            </w:r>
            <w:r w:rsidRPr="00182061">
              <w:rPr>
                <w:rFonts w:ascii="Times New Roman" w:hAnsi="Times New Roman" w:cs="Times New Roman"/>
                <w:sz w:val="20"/>
                <w:szCs w:val="20"/>
              </w:rPr>
              <w:fldChar w:fldCharType="end"/>
            </w:r>
          </w:p>
        </w:tc>
        <w:tc>
          <w:tcPr>
            <w:tcW w:w="0" w:type="auto"/>
          </w:tcPr>
          <w:p w14:paraId="13DF6B48"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4- Guideline compliance, antimicrobial stewardship, medication reconcilia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2/phar.2224","ISSN":"18759114","abstract":"A framework for evaluating pharmacists’ impact on cost avoidance in the intensive care unit (ICU) and emergency department (ED) has not been established. This scoping review was registered (CRD42018091217) and conducted to identify, aggregate, and qualitatively describe the highest quality evidence for cost avoidance generated by clinical pharmacists on interventions performed in an ICU or ED. Searches were conducted in PubMed, Scopus, CINAHL, Cochrane Central Register of Controlled Trials, and Cochrane Database of Systematic Reviews from inception until April 2018. The level of evidence (LOE) for each specific category of intervention was evaluated according to the Grading of Recommendations, Assessment, Development and Evaluation evidence-to-decision framework. The risks of bias for articles were evaluated using Newcastle Ottawa and Cochrane Collaboration tools. The values from all interventions were inflated to 2018 U.S. dollars using the consumer price index for medical care. Of the 464 articles initially identified, 371 were excluded and 93 were included. After reviewing references from the articles included, an additional 71 articles were also reviewed. The 38 cost intervention categories were supported by varying LOEs: IA (0 categories), IB (1 category), IIA (4 categories), IIB (0 categories), III (27 categories), and IV (6 categories), and articles mostly displayed low to moderate risks of bias. Pharmacists generate cost avoidance through a variety of interventions in critically and emergently ill patients. The quality of evidence supporting specific cost avoidance values is generally low. Quantification of and factors associated with the cost avoidance generated from pharmacists caring for these patients are of paramount importance.","author":[{"dropping-particle":"","family":"Hammond","given":"Drayton A.","non-dropping-particle":"","parse-names":false,"suffix":""},{"dropping-particle":"","family":"Gurnani","given":"Payal K.","non-dropping-particle":"","parse-names":false,"suffix":""},{"dropping-particle":"","family":"Flannery","given":"Alexander H.","non-dropping-particle":"","parse-names":false,"suffix":""},{"dropping-particle":"","family":"Smetana","given":"Keaton S.","non-dropping-particle":"","parse-names":false,"suffix":""},{"dropping-particle":"","family":"Westrick","given":"Jennifer C.","non-dropping-particle":"","parse-names":false,"suffix":""},{"dropping-particle":"","family":"Lat","given":"Ishaq","non-dropping-particle":"","parse-names":false,"suffix":""},{"dropping-particle":"","family":"Rech","given":"Megan A.","non-dropping-particle":"","parse-names":false,"suffix":""}],"container-title":"Pharmacotherapy: The Journal of Human Pharmacology and Drug Therapy","id":"ITEM-1","issue":"3","issued":{"date-parts":[["2019"]]},"page":"215-231","title":"Scoping Review of Interventions Associated with Cost Avoidance Able to Be Performed in the Intensive Care Unit and Emergency Department","type":"article-journal","volume":"39"},"uris":["http://www.mendeley.com/documents/?uuid=b96f8273-1fbe-4529-a822-ff42f11b47d2"]}],"mendeley":{"formattedCitation":"(79)","plainTextFormattedCitation":"(79)","previouslyFormattedCitation":"(7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documentation completenes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2146/ajhp080304","ISSN":"10792082","abstract":"Purpose. A systematic literature review was conducted to ascertain the scope of involvement of clinical pharmacists in the emergency department (ED); summarize economic, humanistic, and clinical outcomes data; describe current limitations of these data; and identify areas for future research. Methods. A search of MEDLINE, The Cochrane Library, International Pharmaceutical Abstracts, and CINAHL Plus databases was conducted. Articles were included in this review if the title and abstract indicated that the article's content addressed the scope of involvement of pharmacists in the ED or pharmacist interventions in the ED and their associated outcomes, such as humanistic outcomes, cost avoidance, or improved quality. Qualitative analyses were conducted to characterize pharmacists' activities and effects in the ED. Results. Of the 533 returned citations, only 17 met the inclusion criteria. Each provided a description of clinical pharmacy services at 12 different institutions. Descriptions of these institutions and job responsibilities of the ED pharmacists are described. Six studies reported information about pharmacist interventions, including the number and types of interventions, time spent per intervention, and acceptance rate of interventions. Four studies reported cost-related outcomes data. Conclusion. A review of the literature revealed that pharmacists have been involved in the ED for decades. Services provided by pharmacists in the ED included traditional clinical pharmacy services, responding to medical emergencies, providing consultations on medication issues, identifying and reducing medication errors, and conducting medication histories at hospital admission. Some services were shown to be cost saving or cost avoiding. Copyright © 2009, American Society of Health-System Pharmacists, Inc. All rights reserved.","author":[{"dropping-particle":"","family":"Cohen","given":"Victor","non-dropping-particle":"","parse-names":false,"suffix":""},{"dropping-particle":"","family":"Jellinek","given":"Samantha P.","non-dropping-particle":"","parse-names":false,"suffix":""},{"dropping-particle":"","family":"Hatch","given":"Amie","non-dropping-particle":"","parse-names":false,"suffix":""},{"dropping-particle":"","family":"Motov","given":"Sergey","non-dropping-particle":"","parse-names":false,"suffix":""}],"container-title":"American Journal of Health-System Pharmacy","id":"ITEM-1","issue":"15","issued":{"date-parts":[["2009"]]},"page":"1353-1361","title":"Effect of clinical pharmacists on care in the emergency department: A systematic review","type":"article-journal","volume":"66"},"uris":["http://www.mendeley.com/documents/?uuid=6e70819a-b60a-4d37-b113-b2dd6a586323"]}],"mendeley":{"formattedCitation":"(78)","plainTextFormattedCitation":"(78)","previouslyFormattedCitation":"(7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t>
            </w:r>
          </w:p>
        </w:tc>
        <w:tc>
          <w:tcPr>
            <w:tcW w:w="0" w:type="auto"/>
          </w:tcPr>
          <w:p w14:paraId="7D2353A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2- Cost avoidanc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2146/ajhp080304","ISSN":"10792082","abstract":"Purpose. A systematic literature review was conducted to ascertain the scope of involvement of clinical pharmacists in the emergency department (ED); summarize economic, humanistic, and clinical outcomes data; describe current limitations of these data; and identify areas for future research. Methods. A search of MEDLINE, The Cochrane Library, International Pharmaceutical Abstracts, and CINAHL Plus databases was conducted. Articles were included in this review if the title and abstract indicated that the article's content addressed the scope of involvement of pharmacists in the ED or pharmacist interventions in the ED and their associated outcomes, such as humanistic outcomes, cost avoidance, or improved quality. Qualitative analyses were conducted to characterize pharmacists' activities and effects in the ED. Results. Of the 533 returned citations, only 17 met the inclusion criteria. Each provided a description of clinical pharmacy services at 12 different institutions. Descriptions of these institutions and job responsibilities of the ED pharmacists are described. Six studies reported information about pharmacist interventions, including the number and types of interventions, time spent per intervention, and acceptance rate of interventions. Four studies reported cost-related outcomes data. Conclusion. A review of the literature revealed that pharmacists have been involved in the ED for decades. Services provided by pharmacists in the ED included traditional clinical pharmacy services, responding to medical emergencies, providing consultations on medication issues, identifying and reducing medication errors, and conducting medication histories at hospital admission. Some services were shown to be cost saving or cost avoiding. Copyright © 2009, American Society of Health-System Pharmacists, Inc. All rights reserved.","author":[{"dropping-particle":"","family":"Cohen","given":"Victor","non-dropping-particle":"","parse-names":false,"suffix":""},{"dropping-particle":"","family":"Jellinek","given":"Samantha P.","non-dropping-particle":"","parse-names":false,"suffix":""},{"dropping-particle":"","family":"Hatch","given":"Amie","non-dropping-particle":"","parse-names":false,"suffix":""},{"dropping-particle":"","family":"Motov","given":"Sergey","non-dropping-particle":"","parse-names":false,"suffix":""}],"container-title":"American Journal of Health-System Pharmacy","id":"ITEM-1","issue":"15","issued":{"date-parts":[["2009"]]},"page":"1353-1361","title":"Effect of clinical pharmacists on care in the emergency department: A systematic review","type":"article-journal","volume":"66"},"uris":["http://www.mendeley.com/documents/?uuid=6e70819a-b60a-4d37-b113-b2dd6a586323"]},{"id":"ITEM-2","itemData":{"DOI":"10.1002/phar.2224","ISSN":"18759114","abstract":"A framework for evaluating pharmacists’ impact on cost avoidance in the intensive care unit (ICU) and emergency department (ED) has not been established. This scoping review was registered (CRD42018091217) and conducted to identify, aggregate, and qualitatively describe the highest quality evidence for cost avoidance generated by clinical pharmacists on interventions performed in an ICU or ED. Searches were conducted in PubMed, Scopus, CINAHL, Cochrane Central Register of Controlled Trials, and Cochrane Database of Systematic Reviews from inception until April 2018. The level of evidence (LOE) for each specific category of intervention was evaluated according to the Grading of Recommendations, Assessment, Development and Evaluation evidence-to-decision framework. The risks of bias for articles were evaluated using Newcastle Ottawa and Cochrane Collaboration tools. The values from all interventions were inflated to 2018 U.S. dollars using the consumer price index for medical care. Of the 464 articles initially identified, 371 were excluded and 93 were included. After reviewing references from the articles included, an additional 71 articles were also reviewed. The 38 cost intervention categories were supported by varying LOEs: IA (0 categories), IB (1 category), IIA (4 categories), IIB (0 categories), III (27 categories), and IV (6 categories), and articles mostly displayed low to moderate risks of bias. Pharmacists generate cost avoidance through a variety of interventions in critically and emergently ill patients. The quality of evidence supporting specific cost avoidance values is generally low. Quantification of and factors associated with the cost avoidance generated from pharmacists caring for these patients are of paramount importance.","author":[{"dropping-particle":"","family":"Hammond","given":"Drayton A.","non-dropping-particle":"","parse-names":false,"suffix":""},{"dropping-particle":"","family":"Gurnani","given":"Payal K.","non-dropping-particle":"","parse-names":false,"suffix":""},{"dropping-particle":"","family":"Flannery","given":"Alexander H.","non-dropping-particle":"","parse-names":false,"suffix":""},{"dropping-particle":"","family":"Smetana","given":"Keaton S.","non-dropping-particle":"","parse-names":false,"suffix":""},{"dropping-particle":"","family":"Westrick","given":"Jennifer C.","non-dropping-particle":"","parse-names":false,"suffix":""},{"dropping-particle":"","family":"Lat","given":"Ishaq","non-dropping-particle":"","parse-names":false,"suffix":""},{"dropping-particle":"","family":"Rech","given":"Megan A.","non-dropping-particle":"","parse-names":false,"suffix":""}],"container-title":"Pharmacotherapy: The Journal of Human Pharmacology and Drug Therapy","id":"ITEM-2","issue":"3","issued":{"date-parts":[["2019"]]},"page":"215-231","title":"Scoping Review of Interventions Associated with Cost Avoidance Able to Be Performed in the Intensive Care Unit and Emergency Department","type":"article-journal","volume":"39"},"uris":["http://www.mendeley.com/documents/?uuid=b96f8273-1fbe-4529-a822-ff42f11b47d2"]}],"mendeley":{"formattedCitation":"(78,79)","plainTextFormattedCitation":"(78,79)","previouslyFormattedCitation":"(78,7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8,79)</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cost saving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2146/ajhp080304","ISSN":"10792082","abstract":"Purpose. A systematic literature review was conducted to ascertain the scope of involvement of clinical pharmacists in the emergency department (ED); summarize economic, humanistic, and clinical outcomes data; describe current limitations of these data; and identify areas for future research. Methods. A search of MEDLINE, The Cochrane Library, International Pharmaceutical Abstracts, and CINAHL Plus databases was conducted. Articles were included in this review if the title and abstract indicated that the article's content addressed the scope of involvement of pharmacists in the ED or pharmacist interventions in the ED and their associated outcomes, such as humanistic outcomes, cost avoidance, or improved quality. Qualitative analyses were conducted to characterize pharmacists' activities and effects in the ED. Results. Of the 533 returned citations, only 17 met the inclusion criteria. Each provided a description of clinical pharmacy services at 12 different institutions. Descriptions of these institutions and job responsibilities of the ED pharmacists are described. Six studies reported information about pharmacist interventions, including the number and types of interventions, time spent per intervention, and acceptance rate of interventions. Four studies reported cost-related outcomes data. Conclusion. A review of the literature revealed that pharmacists have been involved in the ED for decades. Services provided by pharmacists in the ED included traditional clinical pharmacy services, responding to medical emergencies, providing consultations on medication issues, identifying and reducing medication errors, and conducting medication histories at hospital admission. Some services were shown to be cost saving or cost avoiding. Copyright © 2009, American Society of Health-System Pharmacists, Inc. All rights reserved.","author":[{"dropping-particle":"","family":"Cohen","given":"Victor","non-dropping-particle":"","parse-names":false,"suffix":""},{"dropping-particle":"","family":"Jellinek","given":"Samantha P.","non-dropping-particle":"","parse-names":false,"suffix":""},{"dropping-particle":"","family":"Hatch","given":"Amie","non-dropping-particle":"","parse-names":false,"suffix":""},{"dropping-particle":"","family":"Motov","given":"Sergey","non-dropping-particle":"","parse-names":false,"suffix":""}],"container-title":"American Journal of Health-System Pharmacy","id":"ITEM-1","issue":"15","issued":{"date-parts":[["2009"]]},"page":"1353-1361","title":"Effect of clinical pharmacists on care in the emergency department: A systematic review","type":"article-journal","volume":"66"},"uris":["http://www.mendeley.com/documents/?uuid=6e70819a-b60a-4d37-b113-b2dd6a586323"]}],"mendeley":{"formattedCitation":"(78)","plainTextFormattedCitation":"(78)","previouslyFormattedCitation":"(7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8)</w:t>
            </w:r>
            <w:r w:rsidRPr="00182061">
              <w:rPr>
                <w:rFonts w:ascii="Times New Roman" w:hAnsi="Times New Roman" w:cs="Times New Roman"/>
                <w:sz w:val="20"/>
                <w:szCs w:val="20"/>
              </w:rPr>
              <w:fldChar w:fldCharType="end"/>
            </w:r>
          </w:p>
        </w:tc>
        <w:tc>
          <w:tcPr>
            <w:tcW w:w="0" w:type="auto"/>
          </w:tcPr>
          <w:p w14:paraId="4F4C940B"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Medication errors, readmiss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2146/ajhp080304","ISSN":"10792082","abstract":"Purpose. A systematic literature review was conducted to ascertain the scope of involvement of clinical pharmacists in the emergency department (ED); summarize economic, humanistic, and clinical outcomes data; describe current limitations of these data; and identify areas for future research. Methods. A search of MEDLINE, The Cochrane Library, International Pharmaceutical Abstracts, and CINAHL Plus databases was conducted. Articles were included in this review if the title and abstract indicated that the article's content addressed the scope of involvement of pharmacists in the ED or pharmacist interventions in the ED and their associated outcomes, such as humanistic outcomes, cost avoidance, or improved quality. Qualitative analyses were conducted to characterize pharmacists' activities and effects in the ED. Results. Of the 533 returned citations, only 17 met the inclusion criteria. Each provided a description of clinical pharmacy services at 12 different institutions. Descriptions of these institutions and job responsibilities of the ED pharmacists are described. Six studies reported information about pharmacist interventions, including the number and types of interventions, time spent per intervention, and acceptance rate of interventions. Four studies reported cost-related outcomes data. Conclusion. A review of the literature revealed that pharmacists have been involved in the ED for decades. Services provided by pharmacists in the ED included traditional clinical pharmacy services, responding to medical emergencies, providing consultations on medication issues, identifying and reducing medication errors, and conducting medication histories at hospital admission. Some services were shown to be cost saving or cost avoiding. Copyright © 2009, American Society of Health-System Pharmacists, Inc. All rights reserved.","author":[{"dropping-particle":"","family":"Cohen","given":"Victor","non-dropping-particle":"","parse-names":false,"suffix":""},{"dropping-particle":"","family":"Jellinek","given":"Samantha P.","non-dropping-particle":"","parse-names":false,"suffix":""},{"dropping-particle":"","family":"Hatch","given":"Amie","non-dropping-particle":"","parse-names":false,"suffix":""},{"dropping-particle":"","family":"Motov","given":"Sergey","non-dropping-particle":"","parse-names":false,"suffix":""}],"container-title":"American Journal of Health-System Pharmacy","id":"ITEM-1","issue":"15","issued":{"date-parts":[["2009"]]},"page":"1353-1361","title":"Effect of clinical pharmacists on care in the emergency department: A systematic review","type":"article-journal","volume":"66"},"uris":["http://www.mendeley.com/documents/?uuid=6e70819a-b60a-4d37-b113-b2dd6a586323"]}],"mendeley":{"formattedCitation":"(78)","plainTextFormattedCitation":"(78)","previouslyFormattedCitation":"(78)"},"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8)</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adverse event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02/phar.2224","ISSN":"18759114","abstract":"A framework for evaluating pharmacists’ impact on cost avoidance in the intensive care unit (ICU) and emergency department (ED) has not been established. This scoping review was registered (CRD42018091217) and conducted to identify, aggregate, and qualitatively describe the highest quality evidence for cost avoidance generated by clinical pharmacists on interventions performed in an ICU or ED. Searches were conducted in PubMed, Scopus, CINAHL, Cochrane Central Register of Controlled Trials, and Cochrane Database of Systematic Reviews from inception until April 2018. The level of evidence (LOE) for each specific category of intervention was evaluated according to the Grading of Recommendations, Assessment, Development and Evaluation evidence-to-decision framework. The risks of bias for articles were evaluated using Newcastle Ottawa and Cochrane Collaboration tools. The values from all interventions were inflated to 2018 U.S. dollars using the consumer price index for medical care. Of the 464 articles initially identified, 371 were excluded and 93 were included. After reviewing references from the articles included, an additional 71 articles were also reviewed. The 38 cost intervention categories were supported by varying LOEs: IA (0 categories), IB (1 category), IIA (4 categories), IIB (0 categories), III (27 categories), and IV (6 categories), and articles mostly displayed low to moderate risks of bias. Pharmacists generate cost avoidance through a variety of interventions in critically and emergently ill patients. The quality of evidence supporting specific cost avoidance values is generally low. Quantification of and factors associated with the cost avoidance generated from pharmacists caring for these patients are of paramount importance.","author":[{"dropping-particle":"","family":"Hammond","given":"Drayton A.","non-dropping-particle":"","parse-names":false,"suffix":""},{"dropping-particle":"","family":"Gurnani","given":"Payal K.","non-dropping-particle":"","parse-names":false,"suffix":""},{"dropping-particle":"","family":"Flannery","given":"Alexander H.","non-dropping-particle":"","parse-names":false,"suffix":""},{"dropping-particle":"","family":"Smetana","given":"Keaton S.","non-dropping-particle":"","parse-names":false,"suffix":""},{"dropping-particle":"","family":"Westrick","given":"Jennifer C.","non-dropping-particle":"","parse-names":false,"suffix":""},{"dropping-particle":"","family":"Lat","given":"Ishaq","non-dropping-particle":"","parse-names":false,"suffix":""},{"dropping-particle":"","family":"Rech","given":"Megan A.","non-dropping-particle":"","parse-names":false,"suffix":""}],"container-title":"Pharmacotherapy: The Journal of Human Pharmacology and Drug Therapy","id":"ITEM-1","issue":"3","issued":{"date-parts":[["2019"]]},"page":"215-231","title":"Scoping Review of Interventions Associated with Cost Avoidance Able to Be Performed in the Intensive Care Unit and Emergency Department","type":"article-journal","volume":"39"},"uris":["http://www.mendeley.com/documents/?uuid=b96f8273-1fbe-4529-a822-ff42f11b47d2"]}],"mendeley":{"formattedCitation":"(79)","plainTextFormattedCitation":"(79)","previouslyFormattedCitation":"(79)"},"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79)</w:t>
            </w:r>
            <w:r w:rsidRPr="00182061">
              <w:rPr>
                <w:rFonts w:ascii="Times New Roman" w:hAnsi="Times New Roman" w:cs="Times New Roman"/>
                <w:sz w:val="20"/>
                <w:szCs w:val="20"/>
              </w:rPr>
              <w:fldChar w:fldCharType="end"/>
            </w:r>
          </w:p>
        </w:tc>
      </w:tr>
      <w:tr w:rsidR="004B0AEF" w:rsidRPr="00182061" w14:paraId="5ADFFC75" w14:textId="77777777" w:rsidTr="004B0AEF">
        <w:tc>
          <w:tcPr>
            <w:tcW w:w="0" w:type="auto"/>
            <w:gridSpan w:val="6"/>
          </w:tcPr>
          <w:p w14:paraId="4E02C22C" w14:textId="77777777" w:rsidR="004B0AEF" w:rsidRPr="004B0AEF" w:rsidRDefault="004B0AEF" w:rsidP="004B0AEF">
            <w:pPr>
              <w:rPr>
                <w:rFonts w:ascii="Times New Roman" w:hAnsi="Times New Roman" w:cs="Times New Roman"/>
                <w:b/>
                <w:bCs/>
                <w:sz w:val="20"/>
                <w:szCs w:val="20"/>
              </w:rPr>
            </w:pPr>
            <w:r w:rsidRPr="004B0AEF">
              <w:rPr>
                <w:rFonts w:ascii="Times New Roman" w:hAnsi="Times New Roman" w:cs="Times New Roman"/>
                <w:b/>
                <w:bCs/>
                <w:sz w:val="20"/>
                <w:szCs w:val="20"/>
              </w:rPr>
              <w:t>Mental Health Services Interventions</w:t>
            </w:r>
          </w:p>
        </w:tc>
      </w:tr>
      <w:tr w:rsidR="004B0AEF" w:rsidRPr="00182061" w14:paraId="5C1ED422" w14:textId="77777777" w:rsidTr="004B0AEF">
        <w:tc>
          <w:tcPr>
            <w:tcW w:w="0" w:type="auto"/>
          </w:tcPr>
          <w:p w14:paraId="36E1A928"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Liaison Mental Health Services</w:t>
            </w:r>
          </w:p>
        </w:tc>
        <w:tc>
          <w:tcPr>
            <w:tcW w:w="0" w:type="auto"/>
          </w:tcPr>
          <w:p w14:paraId="0A23249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ED LOS, time to disposition, assessment and treatment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jpsychores.2019.01.013","ISSN":"18791360","abstract":"Objective: This review aimed to evaluate the current evidence for what impact different Liaison Psychiatry (LP) services are having on Emergency Departments (ED). Mental Health (MH) problems contribute to 12 million annual US ED attendances and 5% in the UK. Methods: Databases were searched for articles describing LP services for adult MH patients attending EDs which reported ED care-related outcomes, published since 2000. Articles were screened and relevant articles quality assessed and narratively synthesized. Results: 3653 articles were identified and 17 included in the review. Study designs were overall of poor-moderate quality, using retrospective before-and-after study designs. LP services were categorized into four models. Models with MH personnel integrated into the ED team or triage reduced patient waiting time to be seen, may reduce patients leaving without being seen and have high staff satisfaction. Co-located MH space or personnel reduced patient waiting times. Care agreements with existing psychiatry teams don't affect waiting times or ED length of stay. Transferring patients to external services reduces patients' time in the ED. There is insufficient evidence about patient satisfaction, costs, and onward care. Conclusions: Waiting times are shortened by MH personnel integrated into the ED and are more satisfactory to staff than other LP models. The involvement of a psychiatrist in the LP team improves the care quality. All models may improve safety for patients but most evaluations are of poor quality and therefore there is still insufficient evidence to recommend one service model over another and further robust research is required.","author":[{"dropping-particle":"","family":"Evans","given":"Rachel","non-dropping-particle":"","parse-names":false,"suffix":""},{"dropping-particle":"","family":"Connell","given":"Janice","non-dropping-particle":"","parse-names":false,"suffix":""},{"dropping-particle":"","family":"Ablard","given":"Suzanne","non-dropping-particle":"","parse-names":false,"suffix":""},{"dropping-particle":"","family":"Rimmer","given":"Melanie","non-dropping-particle":"","parse-names":false,"suffix":""},{"dropping-particle":"","family":"O'Keeffe","given":"Colin","non-dropping-particle":"","parse-names":false,"suffix":""},{"dropping-particle":"","family":"Mason","given":"Suzanne","non-dropping-particle":"","parse-names":false,"suffix":""}],"container-title":"Journal of Psychosomatic Research","id":"ITEM-1","issued":{"date-parts":[["2019"]]},"page":"53-64","title":"The impact of different liaison psychiatry models on the emergency department: A systematic review of the international evidence","type":"article-journal","volume":"119"},"uris":["http://www.mendeley.com/documents/?uuid=bfb896f8-52f0-4d13-a29c-26bacae7d165"]}],"mendeley":{"formattedCitation":"(81)","plainTextFormattedCitation":"(81)","previouslyFormattedCitation":"(8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81)</w:t>
            </w:r>
            <w:r w:rsidRPr="00182061">
              <w:rPr>
                <w:rFonts w:ascii="Times New Roman" w:hAnsi="Times New Roman" w:cs="Times New Roman"/>
                <w:sz w:val="20"/>
                <w:szCs w:val="20"/>
              </w:rPr>
              <w:fldChar w:fldCharType="end"/>
            </w:r>
          </w:p>
        </w:tc>
        <w:tc>
          <w:tcPr>
            <w:tcW w:w="0" w:type="auto"/>
          </w:tcPr>
          <w:p w14:paraId="013EC1FF"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6- Admissions, prescriptions, onward referral to specialist services, brief counselling/ psychotherapy, outpatient follow-up, advice on health and social care issu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46/j.1365-2850.2003.00300.x","ISSN":"13510126","abstract":"Liaison mental health services (LMHS) developed originally to address the mental health needs of people with physical illnesses in general hospitals and more recently to work also with people with mental health problems presenting at non-mental health services. The purpose of the present paper was to review empirical research on the structure, process and outcome of liaison mental health services using systematic review methods. Following a comprehensive search strategy, the authors reviewed 48 papers published between 1975 and 2001. There is an extensive international literature on LMHS, much of which describes the structure and process of liaison work. Studies evaluating the outcomes of liaison mental health services are fewer, and handicapped by methodological flaws, some of which are serious enough to cast doubts on the reported results. Professionals and clients value LMHS. LMHS based in accident and emergency (A &amp; E) departments appear to ease the burden of general A &amp; E staff, help clients access mental health services and reduce re-admission rates of people with mental health problems. There is little evidence supporting one model of configuring LMHS over another.","author":[{"dropping-particle":"","family":"Callaghan","given":"P.","non-dropping-particle":"","parse-names":false,"suffix":""},{"dropping-particle":"","family":"Eales","given":"S.","non-dropping-particle":"","parse-names":false,"suffix":""},{"dropping-particle":"","family":"Coates","given":"T.","non-dropping-particle":"","parse-names":false,"suffix":""},{"dropping-particle":"","family":"Bowers","given":"L.","non-dropping-particle":"","parse-names":false,"suffix":""}],"container-title":"Journal of Psychiatric and Mental Health Nursing","id":"ITEM-1","issue":"2","issued":{"date-parts":[["2003"]]},"page":"155-165","title":"A review of research on the structure, process and outcome of liaison mental health services","type":"article-journal","volume":"10"},"uris":["http://www.mendeley.com/documents/?uuid=d330a784-e373-4755-8c1b-72d36b1e1893"]}],"mendeley":{"formattedCitation":"(80)","plainTextFormattedCitation":"(80)","previouslyFormattedCitation":"(80)"},"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80)</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w:t>
            </w:r>
          </w:p>
        </w:tc>
        <w:tc>
          <w:tcPr>
            <w:tcW w:w="0" w:type="auto"/>
          </w:tcPr>
          <w:p w14:paraId="5FA4F5A7"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5670F357"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46343695"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1315115F" w14:textId="77777777" w:rsidTr="004B0AEF">
        <w:tc>
          <w:tcPr>
            <w:tcW w:w="0" w:type="auto"/>
          </w:tcPr>
          <w:p w14:paraId="25BD0CAC" w14:textId="77777777"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sz w:val="20"/>
                <w:szCs w:val="20"/>
              </w:rPr>
              <w:t>Co-located Psychiatry Liaison Personnel/ Spaces</w:t>
            </w:r>
          </w:p>
        </w:tc>
        <w:tc>
          <w:tcPr>
            <w:tcW w:w="0" w:type="auto"/>
          </w:tcPr>
          <w:p w14:paraId="609BE0AC"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ED LOS, time to disposition, assessment and treatment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jpsychores.2019.01.013","ISSN":"18791360","abstract":"Objective: This review aimed to evaluate the current evidence for what impact different Liaison Psychiatry (LP) services are having on Emergency Departments (ED). Mental Health (MH) problems contribute to 12 million annual US ED attendances and 5% in the UK. Methods: Databases were searched for articles describing LP services for adult MH patients attending EDs which reported ED care-related outcomes, published since 2000. Articles were screened and relevant articles quality assessed and narratively synthesized. Results: 3653 articles were identified and 17 included in the review. Study designs were overall of poor-moderate quality, using retrospective before-and-after study designs. LP services were categorized into four models. Models with MH personnel integrated into the ED team or triage reduced patient waiting time to be seen, may reduce patients leaving without being seen and have high staff satisfaction. Co-located MH space or personnel reduced patient waiting times. Care agreements with existing psychiatry teams don't affect waiting times or ED length of stay. Transferring patients to external services reduces patients' time in the ED. There is insufficient evidence about patient satisfaction, costs, and onward care. Conclusions: Waiting times are shortened by MH personnel integrated into the ED and are more satisfactory to staff than other LP models. The involvement of a psychiatrist in the LP team improves the care quality. All models may improve safety for patients but most evaluations are of poor quality and therefore there is still insufficient evidence to recommend one service model over another and further robust research is required.","author":[{"dropping-particle":"","family":"Evans","given":"Rachel","non-dropping-particle":"","parse-names":false,"suffix":""},{"dropping-particle":"","family":"Connell","given":"Janice","non-dropping-particle":"","parse-names":false,"suffix":""},{"dropping-particle":"","family":"Ablard","given":"Suzanne","non-dropping-particle":"","parse-names":false,"suffix":""},{"dropping-particle":"","family":"Rimmer","given":"Melanie","non-dropping-particle":"","parse-names":false,"suffix":""},{"dropping-particle":"","family":"O'Keeffe","given":"Colin","non-dropping-particle":"","parse-names":false,"suffix":""},{"dropping-particle":"","family":"Mason","given":"Suzanne","non-dropping-particle":"","parse-names":false,"suffix":""}],"container-title":"Journal of Psychosomatic Research","id":"ITEM-1","issued":{"date-parts":[["2019"]]},"page":"53-64","title":"The impact of different liaison psychiatry models on the emergency department: A systematic review of the international evidence","type":"article-journal","volume":"119"},"uris":["http://www.mendeley.com/documents/?uuid=bfb896f8-52f0-4d13-a29c-26bacae7d165"]}],"mendeley":{"formattedCitation":"(81)","plainTextFormattedCitation":"(81)","previouslyFormattedCitation":"(8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81)</w:t>
            </w:r>
            <w:r w:rsidRPr="00182061">
              <w:rPr>
                <w:rFonts w:ascii="Times New Roman" w:hAnsi="Times New Roman" w:cs="Times New Roman"/>
                <w:sz w:val="20"/>
                <w:szCs w:val="20"/>
              </w:rPr>
              <w:fldChar w:fldCharType="end"/>
            </w:r>
          </w:p>
        </w:tc>
        <w:tc>
          <w:tcPr>
            <w:tcW w:w="0" w:type="auto"/>
          </w:tcPr>
          <w:p w14:paraId="57071D8B"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47054F63"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31C36667"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303C444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5C06A3F9" w14:textId="77777777" w:rsidTr="004B0AEF">
        <w:tc>
          <w:tcPr>
            <w:tcW w:w="0" w:type="auto"/>
          </w:tcPr>
          <w:p w14:paraId="2A48235C" w14:textId="77777777" w:rsidR="004B0AEF" w:rsidRPr="00182061" w:rsidRDefault="004B0AEF" w:rsidP="004B0AEF">
            <w:pPr>
              <w:rPr>
                <w:rFonts w:ascii="Times New Roman" w:hAnsi="Times New Roman" w:cs="Times New Roman"/>
                <w:b/>
                <w:bCs/>
                <w:sz w:val="20"/>
                <w:szCs w:val="20"/>
              </w:rPr>
            </w:pPr>
            <w:r w:rsidRPr="00182061">
              <w:rPr>
                <w:rFonts w:ascii="Times New Roman" w:hAnsi="Times New Roman" w:cs="Times New Roman"/>
                <w:sz w:val="20"/>
                <w:szCs w:val="20"/>
              </w:rPr>
              <w:lastRenderedPageBreak/>
              <w:t>Psychiatry Specialist Services</w:t>
            </w:r>
          </w:p>
        </w:tc>
        <w:tc>
          <w:tcPr>
            <w:tcW w:w="0" w:type="auto"/>
          </w:tcPr>
          <w:p w14:paraId="2C813C97"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3- ED LOS, time to disposition, assessment and treatment tim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jpsychores.2019.01.013","ISSN":"18791360","abstract":"Objective: This review aimed to evaluate the current evidence for what impact different Liaison Psychiatry (LP) services are having on Emergency Departments (ED). Mental Health (MH) problems contribute to 12 million annual US ED attendances and 5% in the UK. Methods: Databases were searched for articles describing LP services for adult MH patients attending EDs which reported ED care-related outcomes, published since 2000. Articles were screened and relevant articles quality assessed and narratively synthesized. Results: 3653 articles were identified and 17 included in the review. Study designs were overall of poor-moderate quality, using retrospective before-and-after study designs. LP services were categorized into four models. Models with MH personnel integrated into the ED team or triage reduced patient waiting time to be seen, may reduce patients leaving without being seen and have high staff satisfaction. Co-located MH space or personnel reduced patient waiting times. Care agreements with existing psychiatry teams don't affect waiting times or ED length of stay. Transferring patients to external services reduces patients' time in the ED. There is insufficient evidence about patient satisfaction, costs, and onward care. Conclusions: Waiting times are shortened by MH personnel integrated into the ED and are more satisfactory to staff than other LP models. The involvement of a psychiatrist in the LP team improves the care quality. All models may improve safety for patients but most evaluations are of poor quality and therefore there is still insufficient evidence to recommend one service model over another and further robust research is required.","author":[{"dropping-particle":"","family":"Evans","given":"Rachel","non-dropping-particle":"","parse-names":false,"suffix":""},{"dropping-particle":"","family":"Connell","given":"Janice","non-dropping-particle":"","parse-names":false,"suffix":""},{"dropping-particle":"","family":"Ablard","given":"Suzanne","non-dropping-particle":"","parse-names":false,"suffix":""},{"dropping-particle":"","family":"Rimmer","given":"Melanie","non-dropping-particle":"","parse-names":false,"suffix":""},{"dropping-particle":"","family":"O'Keeffe","given":"Colin","non-dropping-particle":"","parse-names":false,"suffix":""},{"dropping-particle":"","family":"Mason","given":"Suzanne","non-dropping-particle":"","parse-names":false,"suffix":""}],"container-title":"Journal of Psychosomatic Research","id":"ITEM-1","issued":{"date-parts":[["2019"]]},"page":"53-64","title":"The impact of different liaison psychiatry models on the emergency department: A systematic review of the international evidence","type":"article-journal","volume":"119"},"uris":["http://www.mendeley.com/documents/?uuid=bfb896f8-52f0-4d13-a29c-26bacae7d165"]}],"mendeley":{"formattedCitation":"(81)","plainTextFormattedCitation":"(81)","previouslyFormattedCitation":"(81)"},"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81)</w:t>
            </w:r>
            <w:r w:rsidRPr="00182061">
              <w:rPr>
                <w:rFonts w:ascii="Times New Roman" w:hAnsi="Times New Roman" w:cs="Times New Roman"/>
                <w:sz w:val="20"/>
                <w:szCs w:val="20"/>
              </w:rPr>
              <w:fldChar w:fldCharType="end"/>
            </w:r>
          </w:p>
        </w:tc>
        <w:tc>
          <w:tcPr>
            <w:tcW w:w="0" w:type="auto"/>
          </w:tcPr>
          <w:p w14:paraId="74FE4139"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591915C7"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326546B0"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Pr>
          <w:p w14:paraId="7255AE25"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r>
      <w:tr w:rsidR="004B0AEF" w:rsidRPr="00182061" w14:paraId="324B7B98" w14:textId="77777777" w:rsidTr="004B0AEF">
        <w:tc>
          <w:tcPr>
            <w:tcW w:w="0" w:type="auto"/>
            <w:gridSpan w:val="6"/>
          </w:tcPr>
          <w:p w14:paraId="05CD5BE8" w14:textId="77777777" w:rsidR="004B0AEF" w:rsidRPr="004B0AEF" w:rsidRDefault="004B0AEF" w:rsidP="004B0AEF">
            <w:pPr>
              <w:rPr>
                <w:rFonts w:ascii="Times New Roman" w:hAnsi="Times New Roman" w:cs="Times New Roman"/>
                <w:b/>
                <w:bCs/>
                <w:sz w:val="20"/>
                <w:szCs w:val="20"/>
              </w:rPr>
            </w:pPr>
            <w:r w:rsidRPr="004B0AEF">
              <w:rPr>
                <w:rFonts w:ascii="Times New Roman" w:hAnsi="Times New Roman" w:cs="Times New Roman"/>
                <w:b/>
                <w:bCs/>
                <w:sz w:val="20"/>
                <w:szCs w:val="20"/>
              </w:rPr>
              <w:t>Professional Development Interventions</w:t>
            </w:r>
          </w:p>
        </w:tc>
      </w:tr>
      <w:tr w:rsidR="004B0AEF" w:rsidRPr="00182061" w14:paraId="72464AB2" w14:textId="77777777" w:rsidTr="0054276E">
        <w:tc>
          <w:tcPr>
            <w:tcW w:w="0" w:type="auto"/>
            <w:tcBorders>
              <w:bottom w:val="single" w:sz="4" w:space="0" w:color="auto"/>
            </w:tcBorders>
          </w:tcPr>
          <w:p w14:paraId="0579615C"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Professional Development</w:t>
            </w:r>
          </w:p>
        </w:tc>
        <w:tc>
          <w:tcPr>
            <w:tcW w:w="0" w:type="auto"/>
            <w:tcBorders>
              <w:bottom w:val="single" w:sz="4" w:space="0" w:color="auto"/>
            </w:tcBorders>
          </w:tcPr>
          <w:p w14:paraId="1C98CAE9"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Time to analgesia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3-203079","ISSN":"14720213","abstract":"INTRODUCTION: Pain management in emergency departments (ED) is often inadequate despite the availability of effective analgesia, with many patients receiving insufficient and untimely analgesia. We conducted a systematic literature review to identify interventions that could improve pain management in the ED. METHODS: We systematically searched seven databases for studies reporting pain management outcomes after intervention to change professional practice to improve pain management in the ED, compared with pain management before or without intervention. Data was synthesised using principles of narrative synthesis. RESULTS: We identified 43 relevant studies, including 40 uncontrolled before-and-after studies. Interventions included implementation of guidelines and protocols, educational interventions, pain scoring tools and changes in nursing roles, with many multifaceted interventions incorporating two or more of these elements. Interventions aimed to improve assessment and documentation of pain, knowledge and awareness of pain management and reduce time to analgesia. Due to the high probability of bias in study design and significant variation between studies, it was not possible to estimate the overall effectiveness of interventions, or identify which had the greatest impact. Intervention to improve pain management was reported to have some positive impact in most studies, but these findings may be explained by limitations in study design. CONCLUSIONS: Many interventions reported improvements in pain management, but current evidence is insufficient to recommend any for widespread adoption. In order to improve pain management we need to understand more about the theory underlying interventions, the context in which interventions work, and develop interventions based on this stronger theoretical understanding.","author":[{"dropping-particle":"","family":"Sampson","given":"F. C.","non-dropping-particle":"","parse-names":false,"suffix":""},{"dropping-particle":"","family":"Goodacre","given":"S. W.","non-dropping-particle":"","parse-names":false,"suffix":""},{"dropping-particle":"","family":"O'Cathain","given":"A.","non-dropping-particle":"","parse-names":false,"suffix":""}],"container-title":"Emergency Medicine Journal","id":"ITEM-1","issued":{"date-parts":[["2014"]]},"page":"e9-e18","title":"Interventions to improve the management of pain in emergency departments: Systematic review and narrative synthesis","type":"article-journal","volume":"31"},"uris":["http://www.mendeley.com/documents/?uuid=18fa7319-5a4a-498d-bfcf-eda3d1362ec1"]}],"mendeley":{"formattedCitation":"(86)","plainTextFormattedCitation":"(86)","previouslyFormattedCitation":"(8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86)</w:t>
            </w:r>
            <w:r w:rsidRPr="00182061">
              <w:rPr>
                <w:rFonts w:ascii="Times New Roman" w:hAnsi="Times New Roman" w:cs="Times New Roman"/>
                <w:sz w:val="20"/>
                <w:szCs w:val="20"/>
              </w:rPr>
              <w:fldChar w:fldCharType="end"/>
            </w:r>
          </w:p>
        </w:tc>
        <w:tc>
          <w:tcPr>
            <w:tcW w:w="0" w:type="auto"/>
            <w:tcBorders>
              <w:bottom w:val="single" w:sz="4" w:space="0" w:color="auto"/>
            </w:tcBorders>
          </w:tcPr>
          <w:p w14:paraId="2CAD00DF"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4- Provision of analgesia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ijnurstu.2019.02.017","ISSN":"00207489","abstract":"Background: Children presenting to the emergency department continue to experience suboptimal pain management. While evidence-based pain management interventions are available to clinicians, effective and sustainable practice change is yet to be achieved. This practice gap requires a collaborative approach to knowledge translation targeting systems of care. Objectives: The purpose of this review was to explore systems level change in the emergency department for improved paediatric pain management. Design: Integrative review. Data sources: CINAHL, Embase, PubMed/Medline, Dynamed, Cochrane, Scopus, Prospero and Joanna Briggs Institute were systematically searched, and clinical guidelines and reference lists scanned. Review methods: Studies were screened and selected according to the inclusion criteria, and independently appraised for risk of bias. Integrative review methodology informed data extraction and synthesis, focused on organisational context and engagement, facilitation and implementation of practice change, key components of the pain management interventions, and evaluation. Results: Twenty studies met the inclusion criteria: 18 uncontrolled pretest-posttest and two pseudo-randomised design. Study populations ranged from children with a specific presentation, to all presenting children. All studies adopted a multifaceted approach to organisational change, bundling various interventions including pain assessment tools and management protocols, clinician education, nurse-initiated analgesia, feedback and family engagement. Four studies used local systems analysis to inform interventions and two studies applied an implementation framework. Time to analgesia was the most commonly improved primary outcome. Parent and child sensitive outcomes were assessed in five studies. Interventions that hold the most promise for optimised pain management if embedded in the workplace include nurse-initiated analgesia and family involvement at each stage of pain management in the emergency department. Conclusion: The way forward is to respectfully engage all stakeholders—children, parents and clinicians—to collaboratively develop evidence-based, sustainable solutions aligned with the emergency department context. Guided by an implementation framework, future research designed to creatively translate evidence into practice and facilitate change at a systems level is a priority. Key to this solution is the integration of family involvement in pain management, consid…","author":[{"dropping-particle":"","family":"Williams","given":"Suzanne","non-dropping-particle":"","parse-names":false,"suffix":""},{"dropping-particle":"","family":"Keogh","given":"Samantha","non-dropping-particle":"","parse-names":false,"suffix":""},{"dropping-particle":"","family":"Douglas","given":"Clint","non-dropping-particle":"","parse-names":false,"suffix":""}],"container-title":"International Journal of Nursing Studies","id":"ITEM-1","issued":{"date-parts":[["2019"]]},"page":"9-20","title":"Improving paediatric pain management in the emergency department: An integrative literature review","type":"article-journal","volume":"94"},"uris":["http://www.mendeley.com/documents/?uuid=d2689cbe-c777-4313-a5f1-1f7fd54fa402"]}],"mendeley":{"formattedCitation":"(43)","plainTextFormattedCitation":"(43)","previouslyFormattedCitation":"(4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3)</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roportion of patients receiving analgesia, proportion of patients receiving adequate analgesia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3-203079","ISSN":"14720213","abstract":"INTRODUCTION: Pain management in emergency departments (ED) is often inadequate despite the availability of effective analgesia, with many patients receiving insufficient and untimely analgesia. We conducted a systematic literature review to identify interventions that could improve pain management in the ED. METHODS: We systematically searched seven databases for studies reporting pain management outcomes after intervention to change professional practice to improve pain management in the ED, compared with pain management before or without intervention. Data was synthesised using principles of narrative synthesis. RESULTS: We identified 43 relevant studies, including 40 uncontrolled before-and-after studies. Interventions included implementation of guidelines and protocols, educational interventions, pain scoring tools and changes in nursing roles, with many multifaceted interventions incorporating two or more of these elements. Interventions aimed to improve assessment and documentation of pain, knowledge and awareness of pain management and reduce time to analgesia. Due to the high probability of bias in study design and significant variation between studies, it was not possible to estimate the overall effectiveness of interventions, or identify which had the greatest impact. Intervention to improve pain management was reported to have some positive impact in most studies, but these findings may be explained by limitations in study design. CONCLUSIONS: Many interventions reported improvements in pain management, but current evidence is insufficient to recommend any for widespread adoption. In order to improve pain management we need to understand more about the theory underlying interventions, the context in which interventions work, and develop interventions based on this stronger theoretical understanding.","author":[{"dropping-particle":"","family":"Sampson","given":"F. C.","non-dropping-particle":"","parse-names":false,"suffix":""},{"dropping-particle":"","family":"Goodacre","given":"S. W.","non-dropping-particle":"","parse-names":false,"suffix":""},{"dropping-particle":"","family":"O'Cathain","given":"A.","non-dropping-particle":"","parse-names":false,"suffix":""}],"container-title":"Emergency Medicine Journal","id":"ITEM-1","issued":{"date-parts":[["2014"]]},"page":"e9-e18","title":"Interventions to improve the management of pain in emergency departments: Systematic review and narrative synthesis","type":"article-journal","volume":"31"},"uris":["http://www.mendeley.com/documents/?uuid=18fa7319-5a4a-498d-bfcf-eda3d1362ec1"]}],"mendeley":{"formattedCitation":"(86)","plainTextFormattedCitation":"(86)","previouslyFormattedCitation":"(8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8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workload attitud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jhin.2019.03.013","ISSN":"15322939","abstract":"The emergency department (ED)is where hand hygiene problems are significant as the procedures in the ED are often high risk and invasive. To date, there have been no comprehensive reviews on hand hygiene in EDs. The aim of this study was to investigate hand hygiene compliance (HHC)rate, factors affecting the HHC rate, and intervention strategies to improve HHC in EDs. Electronic databases were used to search for research published from 1948 to January 2018. The databases included ovidMEDLINE, ovidEMBASE, the Cochrane Library, CINAHL, Koreamed, and Kmbase. All study designs were included. Two reviewers independently extracted the data and assessed the bias risk using reliable and validated tools. A narrative synthesis was performed. Twenty-four studies, including 12 cross-sectional surveys and 12 interventional studies, were included. Of the 12 interventional studies reviewed, only 33% (N = 4)reported HHC rates of more than 50%. Factors that influenced HHC included types of healthcare worker, hand hygiene indication, ED crowding, positive attitudes towards HHC, patient location, auditing hand hygiene, and type of shift. Almost all of the studies (83.3%)applied multimodal or dual interventions to improve HHC. A range of strategies, including education, monitoring and providing feedback, campaigns, and cues, effectively improved HHC. The review findings indicate that there is a room for improvement in HHC in EDs. Future randomized controlled trials are necessary to determine which intervention modalities are most effective and sustainable for HHC improvement.","author":[{"dropping-particle":"","family":"Seo","given":"H. J.","non-dropping-particle":"","parse-names":false,"suffix":""},{"dropping-particle":"","family":"Sohng","given":"K. Y.","non-dropping-particle":"","parse-names":false,"suffix":""},{"dropping-particle":"","family":"Chang","given":"S. O.","non-dropping-particle":"","parse-names":false,"suffix":""},{"dropping-particle":"","family":"Chaung","given":"S. K.","non-dropping-particle":"","parse-names":false,"suffix":""},{"dropping-particle":"","family":"Won","given":"J. S.","non-dropping-particle":"","parse-names":false,"suffix":""},{"dropping-particle":"","family":"Choi","given":"M. J.","non-dropping-particle":"","parse-names":false,"suffix":""}],"container-title":"Journal of Hospital Infection","id":"ITEM-1","issue":"4","issued":{"date-parts":[["2019"]]},"page":"394-406","title":"Interventions to improve hand hygiene compliance in emergency departments: A systematic review","type":"article-journal","volume":"102"},"uris":["http://www.mendeley.com/documents/?uuid=c1ec17e3-ba4a-4794-9f5a-bda831d73c38"]}],"mendeley":{"formattedCitation":"(85)","plainTextFormattedCitation":"(85)","previouslyFormattedCitation":"(8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85)</w:t>
            </w:r>
            <w:r w:rsidRPr="00182061">
              <w:rPr>
                <w:rFonts w:ascii="Times New Roman" w:hAnsi="Times New Roman" w:cs="Times New Roman"/>
                <w:sz w:val="20"/>
                <w:szCs w:val="20"/>
              </w:rPr>
              <w:fldChar w:fldCharType="end"/>
            </w:r>
          </w:p>
        </w:tc>
        <w:tc>
          <w:tcPr>
            <w:tcW w:w="0" w:type="auto"/>
            <w:tcBorders>
              <w:bottom w:val="single" w:sz="4" w:space="0" w:color="auto"/>
            </w:tcBorders>
          </w:tcPr>
          <w:p w14:paraId="040735A5"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0- Documentation of pain score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ijnurstu.2019.02.017","ISSN":"00207489","abstract":"Background: Children presenting to the emergency department continue to experience suboptimal pain management. While evidence-based pain management interventions are available to clinicians, effective and sustainable practice change is yet to be achieved. This practice gap requires a collaborative approach to knowledge translation targeting systems of care. Objectives: The purpose of this review was to explore systems level change in the emergency department for improved paediatric pain management. Design: Integrative review. Data sources: CINAHL, Embase, PubMed/Medline, Dynamed, Cochrane, Scopus, Prospero and Joanna Briggs Institute were systematically searched, and clinical guidelines and reference lists scanned. Review methods: Studies were screened and selected according to the inclusion criteria, and independently appraised for risk of bias. Integrative review methodology informed data extraction and synthesis, focused on organisational context and engagement, facilitation and implementation of practice change, key components of the pain management interventions, and evaluation. Results: Twenty studies met the inclusion criteria: 18 uncontrolled pretest-posttest and two pseudo-randomised design. Study populations ranged from children with a specific presentation, to all presenting children. All studies adopted a multifaceted approach to organisational change, bundling various interventions including pain assessment tools and management protocols, clinician education, nurse-initiated analgesia, feedback and family engagement. Four studies used local systems analysis to inform interventions and two studies applied an implementation framework. Time to analgesia was the most commonly improved primary outcome. Parent and child sensitive outcomes were assessed in five studies. Interventions that hold the most promise for optimised pain management if embedded in the workplace include nurse-initiated analgesia and family involvement at each stage of pain management in the emergency department. Conclusion: The way forward is to respectfully engage all stakeholders—children, parents and clinicians—to collaboratively develop evidence-based, sustainable solutions aligned with the emergency department context. Guided by an implementation framework, future research designed to creatively translate evidence into practice and facilitate change at a systems level is a priority. Key to this solution is the integration of family involvement in pain management, consid…","author":[{"dropping-particle":"","family":"Williams","given":"Suzanne","non-dropping-particle":"","parse-names":false,"suffix":""},{"dropping-particle":"","family":"Keogh","given":"Samantha","non-dropping-particle":"","parse-names":false,"suffix":""},{"dropping-particle":"","family":"Douglas","given":"Clint","non-dropping-particle":"","parse-names":false,"suffix":""}],"container-title":"International Journal of Nursing Studies","id":"ITEM-1","issued":{"date-parts":[["2019"]]},"page":"9-20","title":"Improving paediatric pain management in the emergency department: An integrative literature review","type":"article-journal","volume":"94"},"uris":["http://www.mendeley.com/documents/?uuid=d2689cbe-c777-4313-a5f1-1f7fd54fa402"]},{"id":"ITEM-2","itemData":{"DOI":"10.1136/emermed-2013-203079","ISSN":"14720213","abstract":"INTRODUCTION: Pain management in emergency departments (ED) is often inadequate despite the availability of effective analgesia, with many patients receiving insufficient and untimely analgesia. We conducted a systematic literature review to identify interventions that could improve pain management in the ED. METHODS: We systematically searched seven databases for studies reporting pain management outcomes after intervention to change professional practice to improve pain management in the ED, compared with pain management before or without intervention. Data was synthesised using principles of narrative synthesis. RESULTS: We identified 43 relevant studies, including 40 uncontrolled before-and-after studies. Interventions included implementation of guidelines and protocols, educational interventions, pain scoring tools and changes in nursing roles, with many multifaceted interventions incorporating two or more of these elements. Interventions aimed to improve assessment and documentation of pain, knowledge and awareness of pain management and reduce time to analgesia. Due to the high probability of bias in study design and significant variation between studies, it was not possible to estimate the overall effectiveness of interventions, or identify which had the greatest impact. Intervention to improve pain management was reported to have some positive impact in most studies, but these findings may be explained by limitations in study design. CONCLUSIONS: Many interventions reported improvements in pain management, but current evidence is insufficient to recommend any for widespread adoption. In order to improve pain management we need to understand more about the theory underlying interventions, the context in which interventions work, and develop interventions based on this stronger theoretical understanding.","author":[{"dropping-particle":"","family":"Sampson","given":"F. C.","non-dropping-particle":"","parse-names":false,"suffix":""},{"dropping-particle":"","family":"Goodacre","given":"S. W.","non-dropping-particle":"","parse-names":false,"suffix":""},{"dropping-particle":"","family":"O'Cathain","given":"A.","non-dropping-particle":"","parse-names":false,"suffix":""}],"container-title":"Emergency Medicine Journal","id":"ITEM-2","issued":{"date-parts":[["2014"]]},"page":"e9-e18","title":"Interventions to improve the management of pain in emergency departments: Systematic review and narrative synthesis","type":"article-journal","volume":"31"},"uris":["http://www.mendeley.com/documents/?uuid=18fa7319-5a4a-498d-bfcf-eda3d1362ec1"]}],"mendeley":{"formattedCitation":"(43,86)","plainTextFormattedCitation":"(43,86)","previouslyFormattedCitation":"(43,8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43,8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atient satisfaction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jemermed.2003.04.003","ISBN":"0736-4679","ISSN":"07364679","PMID":"14751474","abstract":"This article reviews the empirical literature on patient satisfaction in the Emergency Department (ED). It explores the implications for clinical practice, discusses limitations and weaknesses of the literature, and provides direction for future research. Articles resulting from a comprehensive electronic search were obtained, their references examined, and all other relevant articles not already discovered via the electronic search were acquired and reviewed. Articles were included if: 1) the stated goal of the study was to investigate satisfaction with at least one aspect of ED care, 2) the study was conducted in the United States, 3) it provided enough information on the study methods, design, and statistical analyses to conduct a critical review, and 4) it used quantitative methods. Fifty studies met the above criteria. Based on the multivariate predictive studies, the most robust predictor of global satisfaction is the quality of interpersonal interactions with the ED provider. Perceived waiting times are more closely associated with satisfaction than actual waiting times. Several methods for improving satisfaction have shown promise, but none has garnered sufficient support to recommend unequivocally. Promising interventions include: providing information on how the ED functions through visual media, improving ED processes through performance improvement methodologies, and improving the interpersonal skills of providers. Interventions designed to reduce actual waiting times have not been sufficiently studied, but results from several well-designed studies suggest that such a strategy is unlikely to have as great an impact as those targeting perceived waiting times. To advance this area of research, investigators must use: 1) larger, more representative samples; 2) reliable and valid assessment instruments; 3) theory-driven hypothesis testing; and 4) randomized, controlled trials. © 2004 Elsevier Inc. http://www.sciencedirect.com/science/article/pii/S0736467903002853 Date accessed: 2017-11-02","author":[{"dropping-particle":"","family":"Boudreaux","given":"Edwin D.","non-dropping-particle":"","parse-names":false,"suffix":""},{"dropping-particle":"","family":"O'Hea","given":"Erin L.","non-dropping-particle":"","parse-names":false,"suffix":""}],"container-title":"Journal of Emergency Medicine","id":"ITEM-1","issue":"1","issued":{"date-parts":[["2004","1","1"]]},"page":"13-26","publisher":"Elsevier","title":"Patient satisfaction in the Emergency Department: A review of the literature and implications for practice","type":"article-journal","volume":"26"},"uris":["http://www.mendeley.com/documents/?uuid=f2e19b86-651f-43c6-8567-1bad2e20416e"]},{"id":"ITEM-2","itemData":{"DOI":"10.1197/j.aem.2006.01.031","ISSN":"10696563","abstract":"Objectives: The authors reviewed the evidence on performance improvement methods for increasing emergency department (ED) patient satisfaction to provide evidence-based suggestions for clinical practice. Methods: Data sources consisted of searches through MEDLINE, CINAHL, PSYCHINFO, Cochrane Library, and Emergency Medicine Abstracts and a manual search of references. Articles were included if they reported a performance improvement intervention targeting patient satisfaction in the ED setting. Articles on studies not conducted in the United States or that failed to provide enough details to allow critical evaluation of the study were excluded. Two authors used structured evaluation criteria to independently review each retained study. Results: Nineteen articles met all selection criteria. Three studies found varying levels of support for multicomponent interventions, predominantly focused on implementation of clinical practice guidelines for specific presenting complaints and process redesign. Sixteen studies evaluated single-component interventions, with the following having at least one supportive study: using alternating patient assignment to provider teams rather than \"zone\"-based assignment, enhancing provider communication and customer service skills, incorporating information delivery interventions (e.g., pamphlets, video) that target patient expectations, using preformatted charts, and establishing ED-based observation units for specific conditions such as asthma and chest pain. Conclusions: There is modest evidence supporting a range of performance improvement interventions for improving ED patient satisfaction. Further work is needed before specific, evidence-based recommendations can be made regarding which process changes are most effective. Recommendations are made for improving the quality of performance improvement efforts in the ED setting. © 2006 Society for Academic Emergency Medicine.","author":[{"dropping-particle":"","family":"Boudreaux","given":"Edwin D.","non-dropping-particle":"","parse-names":false,"suffix":""},{"dropping-particle":"","family":"Cruz","given":"Brian L.","non-dropping-particle":"","parse-names":false,"suffix":""},{"dropping-particle":"","family":"Baumann","given":"Brigitte M.","non-dropping-particle":"","parse-names":false,"suffix":""}],"container-title":"Academic Emergency Medicine","id":"ITEM-2","issue":"7","issued":{"date-parts":[["2006"]]},"page":"795-802","title":"The Use of Performance Improvement Methods to Enhance Emergency Department Patient Satisfaction in the United States: A Critical Review of the Literature and Suggestions for Future Research","type":"article-journal","volume":"13"},"uris":["http://www.mendeley.com/documents/?uuid=eb0c1dba-d5c5-480c-83b4-8b339f6e1c71"]},{"id":"ITEM-3","itemData":{"DOI":"10.1136/emermed-2013-203079","ISSN":"14720213","abstract":"INTRODUCTION: Pain management in emergency departments (ED) is often inadequate despite the availability of effective analgesia, with many patients receiving insufficient and untimely analgesia. We conducted a systematic literature review to identify interventions that could improve pain management in the ED. METHODS: We systematically searched seven databases for studies reporting pain management outcomes after intervention to change professional practice to improve pain management in the ED, compared with pain management before or without intervention. Data was synthesised using principles of narrative synthesis. RESULTS: We identified 43 relevant studies, including 40 uncontrolled before-and-after studies. Interventions included implementation of guidelines and protocols, educational interventions, pain scoring tools and changes in nursing roles, with many multifaceted interventions incorporating two or more of these elements. Interventions aimed to improve assessment and documentation of pain, knowledge and awareness of pain management and reduce time to analgesia. Due to the high probability of bias in study design and significant variation between studies, it was not possible to estimate the overall effectiveness of interventions, or identify which had the greatest impact. Intervention to improve pain management was reported to have some positive impact in most studies, but these findings may be explained by limitations in study design. CONCLUSIONS: Many interventions reported improvements in pain management, but current evidence is insufficient to recommend any for widespread adoption. In order to improve pain management we need to understand more about the theory underlying interventions, the context in which interventions work, and develop interventions based on this stronger theoretical understanding.","author":[{"dropping-particle":"","family":"Sampson","given":"F. C.","non-dropping-particle":"","parse-names":false,"suffix":""},{"dropping-particle":"","family":"Goodacre","given":"S. W.","non-dropping-particle":"","parse-names":false,"suffix":""},{"dropping-particle":"","family":"O'Cathain","given":"A.","non-dropping-particle":"","parse-names":false,"suffix":""}],"container-title":"Emergency Medicine Journal","id":"ITEM-3","issued":{"date-parts":[["2014"]]},"page":"e9-e18","title":"Interventions to improve the management of pain in emergency departments: Systematic review and narrative synthesis","type":"article-journal","volume":"31"},"uris":["http://www.mendeley.com/documents/?uuid=18fa7319-5a4a-498d-bfcf-eda3d1362ec1"]}],"mendeley":{"formattedCitation":"(32,40,86)","plainTextFormattedCitation":"(32,40,86)","previouslyFormattedCitation":"(32,40,8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32,40,8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erception of feedback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7/S1481803500011829","ISSN":"14818035","abstract":"Objective: The organization of emergency medical care limits the ability of emergency physicians to know the outcomes of most of their patients after the patients leave the emergency department. This lack of outcome feedback may hinder the practice of emergency medicine (EM) by preventing \"calibration\" of the decision tools of practitioners. We sought to determine what is currently known about outcome feedback in EM, including its incidence, impact and modifiers. Data source: We searched the following databases: PreMEDLINE, MEDLINE, EMBASE, CINAHL, CENTRAL, PsycINFO, DARE, Health Technology Assessment Database and AMED. We performed manual searches on abstract databases, reference lists, various health information and research websites, and nonindexed journals. Study selection: Selection entailed a 2-step screening pro - cess to exclude articles not pertaining to outcome feedback in EM. Data extraction: Our search yielded 1128 bibliographic records, from which screening identified 7 relevant reports: 5 surveys, 1 system level evaluation and 1 intervention trial. Data synthesis: All studies were found to have \"inadequate\" or \"unable to assess\" reporting and study quality. Systems for outcome feedback to EM residents have been increasingly available since 1984, though they are perceived to be inadequate. Commonly used mechanisms for outcome feedback include automatic routing of discharge summaries, case conferences for admitted patients and telephone calls to patients or families for discharged patients. With respect to attending emergency physicians, no conclusions or clinical recommendations can be made given the level of available evidence. Conclusion: The potential importance of outcome feedback remains, at this time, underevaluated. We propose a research framework, and hypothesize that increasing outcome feedback would increase emergency physician diagnostic accuracy, therapeutic outcomes, clinical efficiency and job satisfaction. Future research in this area should include surveys and focus groups, as well as simulated or real-world intervention trials.","author":[{"dropping-particle":"","family":"Lavoie","given":"Curtis F.","non-dropping-particle":"","parse-names":false,"suffix":""},{"dropping-particle":"","family":"Schachter","given":"Howard","non-dropping-particle":"","parse-names":false,"suffix":""},{"dropping-particle":"","family":"Stewart","given":"Aviva T.","non-dropping-particle":"","parse-names":false,"suffix":""},{"dropping-particle":"","family":"McGowan","given":"Jessie","non-dropping-particle":"","parse-names":false,"suffix":""}],"container-title":"Canadian Journal of Emergency Medicine","id":"ITEM-1","issue":"6","issued":{"date-parts":[["2009"]]},"page":"545-552","title":"Does outcome feedback make you a better emergency physician? A systematic review and research framework proposal","type":"article-journal","volume":"11"},"uris":["http://www.mendeley.com/documents/?uuid=8d817187-61c3-492b-97d5-3f85c9bf14fc"]}],"mendeley":{"formattedCitation":"(82)","plainTextFormattedCitation":"(82)","previouslyFormattedCitation":"(8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82)</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physician behaviour, provider performance, quality of physician feedback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ajem.2015.07.039","ISSN":"15328171","abstract":"Background Audit and feedback can decrease variation and improve the quality of care in a variety of health care settings. There is a growing literature on audit and feedback in the emergency department (ED) setting. Because most studies have been small and not focused on a single clinical process, systematic assessment could determine the effectiveness of audit and feedback interventions in the ED and which specific characteristics improve the quality of emergency care. Objective The objective of the study is to assess the effect of audit and feedback on emergency physician performance and identify features critical to success. Methods We adhered to the PRISMA statement to conduct a systematic review of the literature from January 1994 to January 2014 related to audit and feedback of physicians in the ED. We searched Medline, EMBASE, PsycINFO, and PubMed databases. We included studies that were conducted in the ED and reported quantitative outcomes with interventions using both audit and feedback. For included studies, 2 reviewers independently assessed methodological quality using the validated Downs and Black checklist for nonrandomized studies. Treatment effect and heterogeneity were to be reported via meta-analysis and the I 2 inconsistency index. Results The search yielded 4332 articles, all of which underwent title review; 780 abstracts and 131 full-text articles were reviewed. Of these, 24 studies met inclusion criteria with an average Downs and Black score of 15.6 of 30 (range, 6-22). Improved performance was reported in 23 of the 24 studies. Six studies reported sufficient outcome data to conduct summary analysis. Pooled data from studies that included 41 124 patients yielded an average treatment effect among physicians of 36% (SD, 16%) with high heterogeneity (I 2 = 83%). Conclusion The literature on audit and feedback in the ED reports positive results for interventions across numerous clinical conditions but without standardized reporting sufficient for meta-analysis. Characteristics of audit and feedback interventions that were used in a majority of studies were feedback that targeted errors of omission and that was explicit with measurable instruction and a plan for change delivered in the clinical setting greater than 1 week after the audited performance using a combination of media and types at both the individual and group levels. Future work should use standardized reporting to identify the specific aspects of audit or feedback that d…","author":[{"dropping-particle":"","family":"Rogers","given":"R. Le Grand","non-dropping-particle":"","parse-names":false,"suffix":""},{"dropping-particle":"","family":"Narvaez","given":"Yizza","non-dropping-particle":"","parse-names":false,"suffix":""},{"dropping-particle":"","family":"Venkatesh","given":"Arjun K.","non-dropping-particle":"","parse-names":false,"suffix":""},{"dropping-particle":"","family":"Fleischman","given":"William","non-dropping-particle":"","parse-names":false,"suffix":""},{"dropping-particle":"","family":"Hall","given":"M. Kennedy","non-dropping-particle":"","parse-names":false,"suffix":""},{"dropping-particle":"","family":"Taylor","given":"R. Andrew","non-dropping-particle":"","parse-names":false,"suffix":""},{"dropping-particle":"","family":"Hersey","given":"Denise","non-dropping-particle":"","parse-names":false,"suffix":""},{"dropping-particle":"","family":"Sette","given":"Lynn","non-dropping-particle":"","parse-names":false,"suffix":""},{"dropping-particle":"","family":"Melnick","given":"Edward R.","non-dropping-particle":"","parse-names":false,"suffix":""}],"container-title":"American Journal of Emergency Medicine","id":"ITEM-1","issue":"10","issued":{"date-parts":[["2015"]]},"page":"1505-1514","title":"Improving emergency physician performance using audit and feedback: A systematic review","type":"article-journal","volume":"33"},"uris":["http://www.mendeley.com/documents/?uuid=ebfc3546-ebef-4088-9b21-fe2808db7a7b"]}],"mendeley":{"formattedCitation":"(83)","plainTextFormattedCitation":"(83)","previouslyFormattedCitation":"(83)"},"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83)</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change in pain score, reassessment of pain, repeat dosing of analgesia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136/emermed-2013-203079","ISSN":"14720213","abstract":"INTRODUCTION: Pain management in emergency departments (ED) is often inadequate despite the availability of effective analgesia, with many patients receiving insufficient and untimely analgesia. We conducted a systematic literature review to identify interventions that could improve pain management in the ED. METHODS: We systematically searched seven databases for studies reporting pain management outcomes after intervention to change professional practice to improve pain management in the ED, compared with pain management before or without intervention. Data was synthesised using principles of narrative synthesis. RESULTS: We identified 43 relevant studies, including 40 uncontrolled before-and-after studies. Interventions included implementation of guidelines and protocols, educational interventions, pain scoring tools and changes in nursing roles, with many multifaceted interventions incorporating two or more of these elements. Interventions aimed to improve assessment and documentation of pain, knowledge and awareness of pain management and reduce time to analgesia. Due to the high probability of bias in study design and significant variation between studies, it was not possible to estimate the overall effectiveness of interventions, or identify which had the greatest impact. Intervention to improve pain management was reported to have some positive impact in most studies, but these findings may be explained by limitations in study design. CONCLUSIONS: Many interventions reported improvements in pain management, but current evidence is insufficient to recommend any for widespread adoption. In order to improve pain management we need to understand more about the theory underlying interventions, the context in which interventions work, and develop interventions based on this stronger theoretical understanding.","author":[{"dropping-particle":"","family":"Sampson","given":"F. C.","non-dropping-particle":"","parse-names":false,"suffix":""},{"dropping-particle":"","family":"Goodacre","given":"S. W.","non-dropping-particle":"","parse-names":false,"suffix":""},{"dropping-particle":"","family":"O'Cathain","given":"A.","non-dropping-particle":"","parse-names":false,"suffix":""}],"container-title":"Emergency Medicine Journal","id":"ITEM-1","issued":{"date-parts":[["2014"]]},"page":"e9-e18","title":"Interventions to improve the management of pain in emergency departments: Systematic review and narrative synthesis","type":"article-journal","volume":"31"},"uris":["http://www.mendeley.com/documents/?uuid=18fa7319-5a4a-498d-bfcf-eda3d1362ec1"]}],"mendeley":{"formattedCitation":"(86)","plainTextFormattedCitation":"(86)","previouslyFormattedCitation":"(86)"},"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86)</w:t>
            </w:r>
            <w:r w:rsidRPr="00182061">
              <w:rPr>
                <w:rFonts w:ascii="Times New Roman" w:hAnsi="Times New Roman" w:cs="Times New Roman"/>
                <w:sz w:val="20"/>
                <w:szCs w:val="20"/>
              </w:rPr>
              <w:fldChar w:fldCharType="end"/>
            </w:r>
            <w:r w:rsidRPr="00182061">
              <w:rPr>
                <w:rFonts w:ascii="Times New Roman" w:hAnsi="Times New Roman" w:cs="Times New Roman"/>
                <w:sz w:val="20"/>
                <w:szCs w:val="20"/>
              </w:rPr>
              <w:t xml:space="preserve">, hand hygiene compliance rate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6/j.jhin.2019.03.013","ISSN":"15322939","abstract":"The emergency department (ED)is where hand hygiene problems are significant as the procedures in the ED are often high risk and invasive. To date, there have been no comprehensive reviews on hand hygiene in EDs. The aim of this study was to investigate hand hygiene compliance (HHC)rate, factors affecting the HHC rate, and intervention strategies to improve HHC in EDs. Electronic databases were used to search for research published from 1948 to January 2018. The databases included ovidMEDLINE, ovidEMBASE, the Cochrane Library, CINAHL, Koreamed, and Kmbase. All study designs were included. Two reviewers independently extracted the data and assessed the bias risk using reliable and validated tools. A narrative synthesis was performed. Twenty-four studies, including 12 cross-sectional surveys and 12 interventional studies, were included. Of the 12 interventional studies reviewed, only 33% (N = 4)reported HHC rates of more than 50%. Factors that influenced HHC included types of healthcare worker, hand hygiene indication, ED crowding, positive attitudes towards HHC, patient location, auditing hand hygiene, and type of shift. Almost all of the studies (83.3%)applied multimodal or dual interventions to improve HHC. A range of strategies, including education, monitoring and providing feedback, campaigns, and cues, effectively improved HHC. The review findings indicate that there is a room for improvement in HHC in EDs. Future randomized controlled trials are necessary to determine which intervention modalities are most effective and sustainable for HHC improvement.","author":[{"dropping-particle":"","family":"Seo","given":"H. J.","non-dropping-particle":"","parse-names":false,"suffix":""},{"dropping-particle":"","family":"Sohng","given":"K. Y.","non-dropping-particle":"","parse-names":false,"suffix":""},{"dropping-particle":"","family":"Chang","given":"S. O.","non-dropping-particle":"","parse-names":false,"suffix":""},{"dropping-particle":"","family":"Chaung","given":"S. K.","non-dropping-particle":"","parse-names":false,"suffix":""},{"dropping-particle":"","family":"Won","given":"J. S.","non-dropping-particle":"","parse-names":false,"suffix":""},{"dropping-particle":"","family":"Choi","given":"M. J.","non-dropping-particle":"","parse-names":false,"suffix":""}],"container-title":"Journal of Hospital Infection","id":"ITEM-1","issue":"4","issued":{"date-parts":[["2019"]]},"page":"394-406","title":"Interventions to improve hand hygiene compliance in emergency departments: A systematic review","type":"article-journal","volume":"102"},"uris":["http://www.mendeley.com/documents/?uuid=c1ec17e3-ba4a-4794-9f5a-bda831d73c38"]}],"mendeley":{"formattedCitation":"(85)","plainTextFormattedCitation":"(85)","previouslyFormattedCitation":"(85)"},"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85)</w:t>
            </w:r>
            <w:r w:rsidRPr="00182061">
              <w:rPr>
                <w:rFonts w:ascii="Times New Roman" w:hAnsi="Times New Roman" w:cs="Times New Roman"/>
                <w:sz w:val="20"/>
                <w:szCs w:val="20"/>
              </w:rPr>
              <w:fldChar w:fldCharType="end"/>
            </w:r>
          </w:p>
        </w:tc>
        <w:tc>
          <w:tcPr>
            <w:tcW w:w="0" w:type="auto"/>
            <w:tcBorders>
              <w:bottom w:val="single" w:sz="4" w:space="0" w:color="auto"/>
            </w:tcBorders>
          </w:tcPr>
          <w:p w14:paraId="23A1AB1F"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NA</w:t>
            </w:r>
          </w:p>
        </w:tc>
        <w:tc>
          <w:tcPr>
            <w:tcW w:w="0" w:type="auto"/>
            <w:tcBorders>
              <w:bottom w:val="single" w:sz="4" w:space="0" w:color="auto"/>
            </w:tcBorders>
          </w:tcPr>
          <w:p w14:paraId="0C2E963D" w14:textId="77777777" w:rsidR="004B0AEF" w:rsidRPr="00182061" w:rsidRDefault="004B0AEF" w:rsidP="004B0AEF">
            <w:pPr>
              <w:rPr>
                <w:rFonts w:ascii="Times New Roman" w:hAnsi="Times New Roman" w:cs="Times New Roman"/>
                <w:sz w:val="20"/>
                <w:szCs w:val="20"/>
              </w:rPr>
            </w:pPr>
            <w:r w:rsidRPr="00182061">
              <w:rPr>
                <w:rFonts w:ascii="Times New Roman" w:hAnsi="Times New Roman" w:cs="Times New Roman"/>
                <w:sz w:val="20"/>
                <w:szCs w:val="20"/>
              </w:rPr>
              <w:t xml:space="preserve">1- Adverse events </w:t>
            </w:r>
            <w:r w:rsidRPr="00182061">
              <w:rPr>
                <w:rFonts w:ascii="Times New Roman" w:hAnsi="Times New Roman" w:cs="Times New Roman"/>
                <w:sz w:val="20"/>
                <w:szCs w:val="20"/>
              </w:rPr>
              <w:fldChar w:fldCharType="begin" w:fldLock="1"/>
            </w:r>
            <w:r w:rsidRPr="00182061">
              <w:rPr>
                <w:rFonts w:ascii="Times New Roman" w:hAnsi="Times New Roman" w:cs="Times New Roman"/>
                <w:sz w:val="20"/>
                <w:szCs w:val="20"/>
              </w:rPr>
              <w:instrText>ADDIN CSL_CITATION {"citationItems":[{"id":"ITEM-1","itemData":{"DOI":"10.1017/S1481803500011829","ISSN":"14818035","abstract":"Objective: The organization of emergency medical care limits the ability of emergency physicians to know the outcomes of most of their patients after the patients leave the emergency department. This lack of outcome feedback may hinder the practice of emergency medicine (EM) by preventing \"calibration\" of the decision tools of practitioners. We sought to determine what is currently known about outcome feedback in EM, including its incidence, impact and modifiers. Data source: We searched the following databases: PreMEDLINE, MEDLINE, EMBASE, CINAHL, CENTRAL, PsycINFO, DARE, Health Technology Assessment Database and AMED. We performed manual searches on abstract databases, reference lists, various health information and research websites, and nonindexed journals. Study selection: Selection entailed a 2-step screening pro - cess to exclude articles not pertaining to outcome feedback in EM. Data extraction: Our search yielded 1128 bibliographic records, from which screening identified 7 relevant reports: 5 surveys, 1 system level evaluation and 1 intervention trial. Data synthesis: All studies were found to have \"inadequate\" or \"unable to assess\" reporting and study quality. Systems for outcome feedback to EM residents have been increasingly available since 1984, though they are perceived to be inadequate. Commonly used mechanisms for outcome feedback include automatic routing of discharge summaries, case conferences for admitted patients and telephone calls to patients or families for discharged patients. With respect to attending emergency physicians, no conclusions or clinical recommendations can be made given the level of available evidence. Conclusion: The potential importance of outcome feedback remains, at this time, underevaluated. We propose a research framework, and hypothesize that increasing outcome feedback would increase emergency physician diagnostic accuracy, therapeutic outcomes, clinical efficiency and job satisfaction. Future research in this area should include surveys and focus groups, as well as simulated or real-world intervention trials.","author":[{"dropping-particle":"","family":"Lavoie","given":"Curtis F.","non-dropping-particle":"","parse-names":false,"suffix":""},{"dropping-particle":"","family":"Schachter","given":"Howard","non-dropping-particle":"","parse-names":false,"suffix":""},{"dropping-particle":"","family":"Stewart","given":"Aviva T.","non-dropping-particle":"","parse-names":false,"suffix":""},{"dropping-particle":"","family":"McGowan","given":"Jessie","non-dropping-particle":"","parse-names":false,"suffix":""}],"container-title":"Canadian Journal of Emergency Medicine","id":"ITEM-1","issue":"6","issued":{"date-parts":[["2009"]]},"page":"545-552","title":"Does outcome feedback make you a better emergency physician? A systematic review and research framework proposal","type":"article-journal","volume":"11"},"uris":["http://www.mendeley.com/documents/?uuid=8d817187-61c3-492b-97d5-3f85c9bf14fc"]}],"mendeley":{"formattedCitation":"(82)","plainTextFormattedCitation":"(82)","previouslyFormattedCitation":"(82)"},"properties":{"noteIndex":0},"schema":"https://github.com/citation-style-language/schema/raw/master/csl-citation.json"}</w:instrText>
            </w:r>
            <w:r w:rsidRPr="00182061">
              <w:rPr>
                <w:rFonts w:ascii="Times New Roman" w:hAnsi="Times New Roman" w:cs="Times New Roman"/>
                <w:sz w:val="20"/>
                <w:szCs w:val="20"/>
              </w:rPr>
              <w:fldChar w:fldCharType="separate"/>
            </w:r>
            <w:r w:rsidRPr="00182061">
              <w:rPr>
                <w:rFonts w:ascii="Times New Roman" w:hAnsi="Times New Roman" w:cs="Times New Roman"/>
                <w:noProof/>
                <w:sz w:val="20"/>
                <w:szCs w:val="20"/>
              </w:rPr>
              <w:t>(82)</w:t>
            </w:r>
            <w:r w:rsidRPr="00182061">
              <w:rPr>
                <w:rFonts w:ascii="Times New Roman" w:hAnsi="Times New Roman" w:cs="Times New Roman"/>
                <w:sz w:val="20"/>
                <w:szCs w:val="20"/>
              </w:rPr>
              <w:fldChar w:fldCharType="end"/>
            </w:r>
          </w:p>
        </w:tc>
      </w:tr>
      <w:tr w:rsidR="004B0AEF" w:rsidRPr="00182061" w14:paraId="2BBBBCD2" w14:textId="77777777" w:rsidTr="0054276E">
        <w:tc>
          <w:tcPr>
            <w:tcW w:w="0" w:type="auto"/>
            <w:gridSpan w:val="6"/>
            <w:tcBorders>
              <w:top w:val="single" w:sz="4" w:space="0" w:color="auto"/>
              <w:left w:val="nil"/>
              <w:bottom w:val="nil"/>
              <w:right w:val="nil"/>
            </w:tcBorders>
          </w:tcPr>
          <w:p w14:paraId="0DAC72C6" w14:textId="77777777" w:rsidR="004B0AEF" w:rsidRPr="00DD3805" w:rsidRDefault="004B0AEF" w:rsidP="004B0AEF">
            <w:pPr>
              <w:rPr>
                <w:rFonts w:ascii="Times New Roman" w:hAnsi="Times New Roman" w:cs="Times New Roman"/>
                <w:b/>
                <w:bCs/>
                <w:sz w:val="20"/>
                <w:szCs w:val="20"/>
              </w:rPr>
            </w:pPr>
            <w:r w:rsidRPr="00DD3805">
              <w:rPr>
                <w:rFonts w:ascii="Times New Roman" w:hAnsi="Times New Roman" w:cs="Times New Roman"/>
                <w:sz w:val="20"/>
                <w:szCs w:val="20"/>
              </w:rPr>
              <w:t>ASA, acetylsalicylic acid; CT, computerised tomography; DNW, did not wait; ED, Emergency Department; ED LOS, Emergency Department length of stay; ECG, electrocardiogram; EMS, emergency medical services; LWBS, left without being seen; LOS, length of stay; NA, not applicable; NEAT, Australian national emergency access target</w:t>
            </w:r>
          </w:p>
        </w:tc>
      </w:tr>
    </w:tbl>
    <w:p w14:paraId="5C30FD89" w14:textId="77777777" w:rsidR="003B17D2" w:rsidRDefault="003B17D2">
      <w:bookmarkStart w:id="0" w:name="_GoBack"/>
      <w:bookmarkEnd w:id="0"/>
    </w:p>
    <w:sectPr w:rsidR="003B17D2" w:rsidSect="003B17D2">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1FFAFE" w14:textId="77777777" w:rsidR="00F54D73" w:rsidRDefault="00F54D73" w:rsidP="004B0AEF">
      <w:pPr>
        <w:spacing w:after="0" w:line="240" w:lineRule="auto"/>
      </w:pPr>
      <w:r>
        <w:separator/>
      </w:r>
    </w:p>
  </w:endnote>
  <w:endnote w:type="continuationSeparator" w:id="0">
    <w:p w14:paraId="3C1F570E" w14:textId="77777777" w:rsidR="00F54D73" w:rsidRDefault="00F54D73" w:rsidP="004B0A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87662269"/>
      <w:docPartObj>
        <w:docPartGallery w:val="Page Numbers (Bottom of Page)"/>
        <w:docPartUnique/>
      </w:docPartObj>
    </w:sdtPr>
    <w:sdtEndPr>
      <w:rPr>
        <w:noProof/>
      </w:rPr>
    </w:sdtEndPr>
    <w:sdtContent>
      <w:p w14:paraId="2D8874F3" w14:textId="536094E4" w:rsidR="004B0AEF" w:rsidRDefault="004B0AE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3A7C6E" w14:textId="77777777" w:rsidR="004B0AEF" w:rsidRDefault="004B0A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7854CB" w14:textId="77777777" w:rsidR="00F54D73" w:rsidRDefault="00F54D73" w:rsidP="004B0AEF">
      <w:pPr>
        <w:spacing w:after="0" w:line="240" w:lineRule="auto"/>
      </w:pPr>
      <w:r>
        <w:separator/>
      </w:r>
    </w:p>
  </w:footnote>
  <w:footnote w:type="continuationSeparator" w:id="0">
    <w:p w14:paraId="03545AAB" w14:textId="77777777" w:rsidR="00F54D73" w:rsidRDefault="00F54D73" w:rsidP="004B0A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234BEB"/>
    <w:multiLevelType w:val="hybridMultilevel"/>
    <w:tmpl w:val="A0A6962A"/>
    <w:lvl w:ilvl="0" w:tplc="D286E5E2">
      <w:numFmt w:val="bullet"/>
      <w:lvlText w:val=""/>
      <w:lvlJc w:val="left"/>
      <w:pPr>
        <w:ind w:left="1080" w:hanging="360"/>
      </w:pPr>
      <w:rPr>
        <w:rFonts w:ascii="Symbol" w:eastAsiaTheme="minorHAnsi" w:hAnsi="Symbol"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0D773F7D"/>
    <w:multiLevelType w:val="hybridMultilevel"/>
    <w:tmpl w:val="AFE6AF26"/>
    <w:lvl w:ilvl="0" w:tplc="11681944">
      <w:start w:val="2006"/>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2E156CF"/>
    <w:multiLevelType w:val="hybridMultilevel"/>
    <w:tmpl w:val="97007C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2EA1774"/>
    <w:multiLevelType w:val="hybridMultilevel"/>
    <w:tmpl w:val="D1424896"/>
    <w:lvl w:ilvl="0" w:tplc="BBDC835C">
      <w:start w:val="1"/>
      <w:numFmt w:val="decimal"/>
      <w:lvlText w:val="%1-"/>
      <w:lvlJc w:val="left"/>
      <w:pPr>
        <w:ind w:left="720" w:hanging="360"/>
      </w:pPr>
      <w:rPr>
        <w:rFonts w:hint="default"/>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2F71948"/>
    <w:multiLevelType w:val="hybridMultilevel"/>
    <w:tmpl w:val="8E04A0E2"/>
    <w:lvl w:ilvl="0" w:tplc="5A142980">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6E5514F"/>
    <w:multiLevelType w:val="hybridMultilevel"/>
    <w:tmpl w:val="AEDE03A8"/>
    <w:lvl w:ilvl="0" w:tplc="BC24362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9612586"/>
    <w:multiLevelType w:val="hybridMultilevel"/>
    <w:tmpl w:val="A02A1B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09173C7"/>
    <w:multiLevelType w:val="hybridMultilevel"/>
    <w:tmpl w:val="F42CE7C2"/>
    <w:lvl w:ilvl="0" w:tplc="7AF0C2C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5C15B56"/>
    <w:multiLevelType w:val="hybridMultilevel"/>
    <w:tmpl w:val="8B6AFF5C"/>
    <w:lvl w:ilvl="0" w:tplc="26469B5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7"/>
  </w:num>
  <w:num w:numId="2">
    <w:abstractNumId w:val="1"/>
  </w:num>
  <w:num w:numId="3">
    <w:abstractNumId w:val="0"/>
  </w:num>
  <w:num w:numId="4">
    <w:abstractNumId w:val="5"/>
  </w:num>
  <w:num w:numId="5">
    <w:abstractNumId w:val="8"/>
  </w:num>
  <w:num w:numId="6">
    <w:abstractNumId w:val="3"/>
  </w:num>
  <w:num w:numId="7">
    <w:abstractNumId w:val="4"/>
  </w:num>
  <w:num w:numId="8">
    <w:abstractNumId w:val="6"/>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S3NDa2tDQysDAysbBQ0lEKTi0uzszPAykwqQUA0x5RwywAAAA="/>
  </w:docVars>
  <w:rsids>
    <w:rsidRoot w:val="003B17D2"/>
    <w:rsid w:val="00182061"/>
    <w:rsid w:val="0030788A"/>
    <w:rsid w:val="003B17D2"/>
    <w:rsid w:val="00440A2D"/>
    <w:rsid w:val="004A41E3"/>
    <w:rsid w:val="004B0AEF"/>
    <w:rsid w:val="0054276E"/>
    <w:rsid w:val="0074267B"/>
    <w:rsid w:val="009111FE"/>
    <w:rsid w:val="00A04213"/>
    <w:rsid w:val="00B73036"/>
    <w:rsid w:val="00CF74B8"/>
    <w:rsid w:val="00DD3805"/>
    <w:rsid w:val="00F54D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76CF2"/>
  <w15:chartTrackingRefBased/>
  <w15:docId w15:val="{D9ED0EF1-01B0-4357-97E4-11F310A2E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17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17D2"/>
    <w:pPr>
      <w:ind w:left="720"/>
      <w:contextualSpacing/>
    </w:pPr>
  </w:style>
  <w:style w:type="character" w:styleId="Hyperlink">
    <w:name w:val="Hyperlink"/>
    <w:basedOn w:val="DefaultParagraphFont"/>
    <w:uiPriority w:val="99"/>
    <w:unhideWhenUsed/>
    <w:rsid w:val="003B17D2"/>
    <w:rPr>
      <w:color w:val="0000FF"/>
      <w:u w:val="single"/>
    </w:rPr>
  </w:style>
  <w:style w:type="paragraph" w:styleId="BalloonText">
    <w:name w:val="Balloon Text"/>
    <w:basedOn w:val="Normal"/>
    <w:link w:val="BalloonTextChar"/>
    <w:uiPriority w:val="99"/>
    <w:semiHidden/>
    <w:unhideWhenUsed/>
    <w:rsid w:val="003B17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17D2"/>
    <w:rPr>
      <w:rFonts w:ascii="Segoe UI" w:hAnsi="Segoe UI" w:cs="Segoe UI"/>
      <w:sz w:val="18"/>
      <w:szCs w:val="18"/>
    </w:rPr>
  </w:style>
  <w:style w:type="paragraph" w:styleId="Revision">
    <w:name w:val="Revision"/>
    <w:hidden/>
    <w:uiPriority w:val="99"/>
    <w:semiHidden/>
    <w:rsid w:val="003B17D2"/>
    <w:pPr>
      <w:spacing w:after="0" w:line="240" w:lineRule="auto"/>
    </w:pPr>
  </w:style>
  <w:style w:type="character" w:styleId="CommentReference">
    <w:name w:val="annotation reference"/>
    <w:basedOn w:val="DefaultParagraphFont"/>
    <w:uiPriority w:val="99"/>
    <w:semiHidden/>
    <w:unhideWhenUsed/>
    <w:rsid w:val="003B17D2"/>
    <w:rPr>
      <w:sz w:val="16"/>
      <w:szCs w:val="16"/>
    </w:rPr>
  </w:style>
  <w:style w:type="paragraph" w:styleId="CommentText">
    <w:name w:val="annotation text"/>
    <w:basedOn w:val="Normal"/>
    <w:link w:val="CommentTextChar"/>
    <w:uiPriority w:val="99"/>
    <w:semiHidden/>
    <w:unhideWhenUsed/>
    <w:rsid w:val="003B17D2"/>
    <w:pPr>
      <w:spacing w:line="240" w:lineRule="auto"/>
    </w:pPr>
    <w:rPr>
      <w:sz w:val="20"/>
      <w:szCs w:val="20"/>
    </w:rPr>
  </w:style>
  <w:style w:type="character" w:customStyle="1" w:styleId="CommentTextChar">
    <w:name w:val="Comment Text Char"/>
    <w:basedOn w:val="DefaultParagraphFont"/>
    <w:link w:val="CommentText"/>
    <w:uiPriority w:val="99"/>
    <w:semiHidden/>
    <w:rsid w:val="003B17D2"/>
    <w:rPr>
      <w:sz w:val="20"/>
      <w:szCs w:val="20"/>
    </w:rPr>
  </w:style>
  <w:style w:type="paragraph" w:styleId="CommentSubject">
    <w:name w:val="annotation subject"/>
    <w:basedOn w:val="CommentText"/>
    <w:next w:val="CommentText"/>
    <w:link w:val="CommentSubjectChar"/>
    <w:uiPriority w:val="99"/>
    <w:semiHidden/>
    <w:unhideWhenUsed/>
    <w:rsid w:val="003B17D2"/>
    <w:rPr>
      <w:b/>
      <w:bCs/>
    </w:rPr>
  </w:style>
  <w:style w:type="character" w:customStyle="1" w:styleId="CommentSubjectChar">
    <w:name w:val="Comment Subject Char"/>
    <w:basedOn w:val="CommentTextChar"/>
    <w:link w:val="CommentSubject"/>
    <w:uiPriority w:val="99"/>
    <w:semiHidden/>
    <w:rsid w:val="003B17D2"/>
    <w:rPr>
      <w:b/>
      <w:bCs/>
      <w:sz w:val="20"/>
      <w:szCs w:val="20"/>
    </w:rPr>
  </w:style>
  <w:style w:type="paragraph" w:styleId="Header">
    <w:name w:val="header"/>
    <w:basedOn w:val="Normal"/>
    <w:link w:val="HeaderChar"/>
    <w:uiPriority w:val="99"/>
    <w:unhideWhenUsed/>
    <w:rsid w:val="003B17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17D2"/>
  </w:style>
  <w:style w:type="paragraph" w:styleId="Footer">
    <w:name w:val="footer"/>
    <w:basedOn w:val="Normal"/>
    <w:link w:val="FooterChar"/>
    <w:uiPriority w:val="99"/>
    <w:unhideWhenUsed/>
    <w:rsid w:val="003B17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17D2"/>
  </w:style>
  <w:style w:type="character" w:styleId="LineNumber">
    <w:name w:val="line number"/>
    <w:basedOn w:val="DefaultParagraphFont"/>
    <w:uiPriority w:val="99"/>
    <w:semiHidden/>
    <w:unhideWhenUsed/>
    <w:rsid w:val="003B17D2"/>
  </w:style>
  <w:style w:type="character" w:styleId="UnresolvedMention">
    <w:name w:val="Unresolved Mention"/>
    <w:basedOn w:val="DefaultParagraphFont"/>
    <w:uiPriority w:val="99"/>
    <w:semiHidden/>
    <w:unhideWhenUsed/>
    <w:rsid w:val="003B17D2"/>
    <w:rPr>
      <w:color w:val="605E5C"/>
      <w:shd w:val="clear" w:color="auto" w:fill="E1DFDD"/>
    </w:rPr>
  </w:style>
  <w:style w:type="table" w:styleId="PlainTable4">
    <w:name w:val="Plain Table 4"/>
    <w:basedOn w:val="TableNormal"/>
    <w:uiPriority w:val="44"/>
    <w:rsid w:val="003B17D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4B0AE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2D43F9E7684A042B397B4C6E1B71AC7" ma:contentTypeVersion="11" ma:contentTypeDescription="Create a new document." ma:contentTypeScope="" ma:versionID="fc2597385d749d9ce6e8122039c8ce9c">
  <xsd:schema xmlns:xsd="http://www.w3.org/2001/XMLSchema" xmlns:xs="http://www.w3.org/2001/XMLSchema" xmlns:p="http://schemas.microsoft.com/office/2006/metadata/properties" xmlns:ns3="76238ee3-851c-4e5d-a4a9-89d1d9097ff7" xmlns:ns4="54d6eafe-7acc-40ac-b8f8-4f01e6e2cbdc" targetNamespace="http://schemas.microsoft.com/office/2006/metadata/properties" ma:root="true" ma:fieldsID="5b9763bdc24be839034186838b91a49d" ns3:_="" ns4:_="">
    <xsd:import namespace="76238ee3-851c-4e5d-a4a9-89d1d9097ff7"/>
    <xsd:import namespace="54d6eafe-7acc-40ac-b8f8-4f01e6e2cbd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EventHashCode" minOccurs="0"/>
                <xsd:element ref="ns3:MediaServiceGenerationTime"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238ee3-851c-4e5d-a4a9-89d1d9097ff7"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d6eafe-7acc-40ac-b8f8-4f01e6e2cbd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7D49EF4-5DFA-4963-984B-442AE1F5D63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A50CBD0-681D-4439-BAD2-021D2A09B1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238ee3-851c-4e5d-a4a9-89d1d9097ff7"/>
    <ds:schemaRef ds:uri="54d6eafe-7acc-40ac-b8f8-4f01e6e2cb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DC0198B-1414-4DCF-A6CD-E24B50317E4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9</Pages>
  <Words>171894</Words>
  <Characters>979797</Characters>
  <Application>Microsoft Office Word</Application>
  <DocSecurity>0</DocSecurity>
  <Lines>8164</Lines>
  <Paragraphs>2298</Paragraphs>
  <ScaleCrop>false</ScaleCrop>
  <Company/>
  <LinksUpToDate>false</LinksUpToDate>
  <CharactersWithSpaces>1149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Elizabeth Austin</dc:creator>
  <cp:keywords/>
  <dc:description/>
  <cp:lastModifiedBy>Dr Elizabeth Austin</cp:lastModifiedBy>
  <cp:revision>3</cp:revision>
  <dcterms:created xsi:type="dcterms:W3CDTF">2019-12-03T23:32:00Z</dcterms:created>
  <dcterms:modified xsi:type="dcterms:W3CDTF">2019-12-06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D43F9E7684A042B397B4C6E1B71AC7</vt:lpwstr>
  </property>
</Properties>
</file>